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E33EF1" w14:textId="47F5794A" w:rsidR="008E1C1E" w:rsidRDefault="009B147B" w:rsidP="1C07334B">
      <w:pPr>
        <w:rPr>
          <w:rFonts w:ascii="Times New Roman" w:hAnsi="Times New Roman" w:cs="Times New Roman"/>
        </w:rPr>
      </w:pPr>
      <w:r>
        <w:rPr>
          <w:rFonts w:ascii="Times New Roman" w:hAnsi="Times New Roman" w:cs="Times New Roman"/>
          <w:b/>
          <w:bCs/>
        </w:rPr>
        <w:t xml:space="preserve">Supplementary Table 1. </w:t>
      </w:r>
      <w:r>
        <w:rPr>
          <w:rFonts w:ascii="Times New Roman" w:hAnsi="Times New Roman" w:cs="Times New Roman"/>
        </w:rPr>
        <w:t>Data Extraction Template</w:t>
      </w:r>
    </w:p>
    <w:tbl>
      <w:tblPr>
        <w:tblStyle w:val="TableGrid"/>
        <w:tblW w:w="0" w:type="auto"/>
        <w:tblLook w:val="04A0" w:firstRow="1" w:lastRow="0" w:firstColumn="1" w:lastColumn="0" w:noHBand="0" w:noVBand="1"/>
      </w:tblPr>
      <w:tblGrid>
        <w:gridCol w:w="4778"/>
        <w:gridCol w:w="4572"/>
      </w:tblGrid>
      <w:tr w:rsidR="00C90219" w14:paraId="70069147" w14:textId="77777777" w:rsidTr="00A85C86">
        <w:tc>
          <w:tcPr>
            <w:tcW w:w="4778" w:type="dxa"/>
          </w:tcPr>
          <w:p w14:paraId="4943955A" w14:textId="30B34F9B" w:rsidR="00C90219" w:rsidRPr="00A80AFA" w:rsidRDefault="00C90219" w:rsidP="1C07334B">
            <w:pPr>
              <w:rPr>
                <w:rFonts w:ascii="Times New Roman" w:hAnsi="Times New Roman" w:cs="Times New Roman"/>
                <w:b/>
                <w:bCs/>
                <w:sz w:val="20"/>
                <w:szCs w:val="20"/>
              </w:rPr>
            </w:pPr>
            <w:r w:rsidRPr="00A80AFA">
              <w:rPr>
                <w:rFonts w:ascii="Times New Roman" w:hAnsi="Times New Roman" w:cs="Times New Roman"/>
                <w:b/>
                <w:bCs/>
                <w:sz w:val="20"/>
                <w:szCs w:val="20"/>
              </w:rPr>
              <w:t>Item</w:t>
            </w:r>
          </w:p>
        </w:tc>
        <w:tc>
          <w:tcPr>
            <w:tcW w:w="4572" w:type="dxa"/>
          </w:tcPr>
          <w:p w14:paraId="40C566D3" w14:textId="29DFB5B3" w:rsidR="00C90219" w:rsidRPr="00A80AFA" w:rsidRDefault="00C90219" w:rsidP="1C07334B">
            <w:pPr>
              <w:rPr>
                <w:rFonts w:ascii="Times New Roman" w:hAnsi="Times New Roman" w:cs="Times New Roman"/>
                <w:b/>
                <w:bCs/>
                <w:sz w:val="20"/>
                <w:szCs w:val="20"/>
              </w:rPr>
            </w:pPr>
            <w:r w:rsidRPr="00A80AFA">
              <w:rPr>
                <w:rFonts w:ascii="Times New Roman" w:hAnsi="Times New Roman" w:cs="Times New Roman"/>
                <w:b/>
                <w:bCs/>
                <w:sz w:val="20"/>
                <w:szCs w:val="20"/>
              </w:rPr>
              <w:t>Input</w:t>
            </w:r>
          </w:p>
        </w:tc>
      </w:tr>
      <w:tr w:rsidR="00C90219" w14:paraId="3C2D2900" w14:textId="77777777" w:rsidTr="00C90219">
        <w:tc>
          <w:tcPr>
            <w:tcW w:w="9350" w:type="dxa"/>
            <w:gridSpan w:val="2"/>
            <w:shd w:val="clear" w:color="auto" w:fill="D5DCE4" w:themeFill="text2" w:themeFillTint="33"/>
          </w:tcPr>
          <w:p w14:paraId="71DCBC35" w14:textId="1AC7390B" w:rsidR="00C90219" w:rsidRPr="00C90219" w:rsidRDefault="00C90219" w:rsidP="00C90219">
            <w:pPr>
              <w:jc w:val="center"/>
              <w:rPr>
                <w:rFonts w:ascii="Times New Roman" w:hAnsi="Times New Roman" w:cs="Times New Roman"/>
                <w:sz w:val="20"/>
                <w:szCs w:val="20"/>
              </w:rPr>
            </w:pPr>
            <w:r w:rsidRPr="00C90219">
              <w:rPr>
                <w:rFonts w:ascii="Times New Roman" w:hAnsi="Times New Roman" w:cs="Times New Roman"/>
                <w:sz w:val="20"/>
                <w:szCs w:val="20"/>
              </w:rPr>
              <w:t>IDENTIFICATION</w:t>
            </w:r>
          </w:p>
        </w:tc>
      </w:tr>
      <w:tr w:rsidR="00C90219" w14:paraId="56AD234F" w14:textId="77777777" w:rsidTr="00A85C86">
        <w:tc>
          <w:tcPr>
            <w:tcW w:w="4778" w:type="dxa"/>
          </w:tcPr>
          <w:p w14:paraId="2B8AC6A2" w14:textId="217B3036" w:rsidR="00C90219" w:rsidRPr="00C90219" w:rsidRDefault="00C90219" w:rsidP="1C07334B">
            <w:pPr>
              <w:rPr>
                <w:rFonts w:ascii="Times New Roman" w:hAnsi="Times New Roman" w:cs="Times New Roman"/>
                <w:sz w:val="20"/>
                <w:szCs w:val="20"/>
              </w:rPr>
            </w:pPr>
            <w:r w:rsidRPr="00C90219">
              <w:rPr>
                <w:rFonts w:ascii="Times New Roman" w:hAnsi="Times New Roman" w:cs="Times New Roman"/>
                <w:sz w:val="20"/>
                <w:szCs w:val="20"/>
              </w:rPr>
              <w:t>Study Details-Sponsorship Source</w:t>
            </w:r>
          </w:p>
        </w:tc>
        <w:tc>
          <w:tcPr>
            <w:tcW w:w="4572" w:type="dxa"/>
          </w:tcPr>
          <w:p w14:paraId="05F30255" w14:textId="1FA91A73" w:rsidR="00C90219" w:rsidRPr="00C90219" w:rsidRDefault="00A85C86" w:rsidP="1C07334B">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47A1B451" w14:textId="77777777" w:rsidTr="00A85C86">
        <w:tc>
          <w:tcPr>
            <w:tcW w:w="4778" w:type="dxa"/>
          </w:tcPr>
          <w:p w14:paraId="4B3082E3" w14:textId="405B7E84"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Study Details-Country</w:t>
            </w:r>
          </w:p>
        </w:tc>
        <w:tc>
          <w:tcPr>
            <w:tcW w:w="4572" w:type="dxa"/>
          </w:tcPr>
          <w:p w14:paraId="1F1A1B9A" w14:textId="4897990A"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28CE8C9D" w14:textId="77777777" w:rsidTr="00A85C86">
        <w:tc>
          <w:tcPr>
            <w:tcW w:w="4778" w:type="dxa"/>
          </w:tcPr>
          <w:p w14:paraId="218F6B4F" w14:textId="3C2D6C03"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Study Details-Setting</w:t>
            </w:r>
          </w:p>
        </w:tc>
        <w:tc>
          <w:tcPr>
            <w:tcW w:w="4572" w:type="dxa"/>
          </w:tcPr>
          <w:p w14:paraId="16146E0C" w14:textId="23931FE3"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0045F66D" w14:textId="77777777" w:rsidTr="00A85C86">
        <w:tc>
          <w:tcPr>
            <w:tcW w:w="4778" w:type="dxa"/>
          </w:tcPr>
          <w:p w14:paraId="16F53D1A" w14:textId="759B8805"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Authorship-Primary Author’s Name</w:t>
            </w:r>
          </w:p>
        </w:tc>
        <w:tc>
          <w:tcPr>
            <w:tcW w:w="4572" w:type="dxa"/>
          </w:tcPr>
          <w:p w14:paraId="5935CEA8" w14:textId="7964A3F7"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3CFD9343" w14:textId="77777777" w:rsidTr="00A85C86">
        <w:tc>
          <w:tcPr>
            <w:tcW w:w="4778" w:type="dxa"/>
          </w:tcPr>
          <w:p w14:paraId="66AA7080" w14:textId="637BED30"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Authorship-Institution</w:t>
            </w:r>
          </w:p>
        </w:tc>
        <w:tc>
          <w:tcPr>
            <w:tcW w:w="4572" w:type="dxa"/>
          </w:tcPr>
          <w:p w14:paraId="33AADD6E" w14:textId="0F9EF811"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2E403E61" w14:textId="77777777" w:rsidTr="00A85C86">
        <w:tc>
          <w:tcPr>
            <w:tcW w:w="4778" w:type="dxa"/>
          </w:tcPr>
          <w:p w14:paraId="6707440F" w14:textId="3A27B61B"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Authorship-Email</w:t>
            </w:r>
          </w:p>
        </w:tc>
        <w:tc>
          <w:tcPr>
            <w:tcW w:w="4572" w:type="dxa"/>
          </w:tcPr>
          <w:p w14:paraId="1CCAE1AC" w14:textId="21D82EE3"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03A3827C" w14:textId="77777777" w:rsidTr="00A85C86">
        <w:tc>
          <w:tcPr>
            <w:tcW w:w="4778" w:type="dxa"/>
          </w:tcPr>
          <w:p w14:paraId="71A5E03C" w14:textId="56EB6C76"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Authorship-Address</w:t>
            </w:r>
          </w:p>
        </w:tc>
        <w:tc>
          <w:tcPr>
            <w:tcW w:w="4572" w:type="dxa"/>
          </w:tcPr>
          <w:p w14:paraId="03984534" w14:textId="1F954DFE"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0B949590" w14:textId="77777777" w:rsidTr="00A85C86">
        <w:tc>
          <w:tcPr>
            <w:tcW w:w="4778" w:type="dxa"/>
          </w:tcPr>
          <w:p w14:paraId="32D17111" w14:textId="00095674"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Additional Identification-Start Date</w:t>
            </w:r>
          </w:p>
        </w:tc>
        <w:tc>
          <w:tcPr>
            <w:tcW w:w="4572" w:type="dxa"/>
          </w:tcPr>
          <w:p w14:paraId="27EB5E7C" w14:textId="16F9E4CE"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1422D951" w14:textId="77777777" w:rsidTr="00A85C86">
        <w:tc>
          <w:tcPr>
            <w:tcW w:w="4778" w:type="dxa"/>
          </w:tcPr>
          <w:p w14:paraId="1D2D4DDC" w14:textId="009536EE"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Additional Identification-End Date</w:t>
            </w:r>
          </w:p>
        </w:tc>
        <w:tc>
          <w:tcPr>
            <w:tcW w:w="4572" w:type="dxa"/>
          </w:tcPr>
          <w:p w14:paraId="6E10C357" w14:textId="0B6B8160"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1D916D42" w14:textId="77777777" w:rsidTr="00A85C86">
        <w:tc>
          <w:tcPr>
            <w:tcW w:w="4778" w:type="dxa"/>
          </w:tcPr>
          <w:p w14:paraId="17F7C3E2" w14:textId="311B5E72"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Additional Identification-Journal</w:t>
            </w:r>
          </w:p>
        </w:tc>
        <w:tc>
          <w:tcPr>
            <w:tcW w:w="4572" w:type="dxa"/>
          </w:tcPr>
          <w:p w14:paraId="17226535" w14:textId="4B0C7FD7"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6DB95FFE" w14:textId="77777777" w:rsidTr="00A85C86">
        <w:tc>
          <w:tcPr>
            <w:tcW w:w="4778" w:type="dxa"/>
          </w:tcPr>
          <w:p w14:paraId="6F194FFF" w14:textId="56EBEF98"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Additional Identification-Year Published</w:t>
            </w:r>
          </w:p>
        </w:tc>
        <w:tc>
          <w:tcPr>
            <w:tcW w:w="4572" w:type="dxa"/>
          </w:tcPr>
          <w:p w14:paraId="391ECD5E" w14:textId="29305569"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2D991807" w14:textId="77777777" w:rsidTr="00A85C86">
        <w:tc>
          <w:tcPr>
            <w:tcW w:w="4778" w:type="dxa"/>
          </w:tcPr>
          <w:p w14:paraId="7BA49319" w14:textId="7F5C2DF3" w:rsidR="00A85C86" w:rsidRPr="00C90219" w:rsidRDefault="00A85C86" w:rsidP="00A85C86">
            <w:pPr>
              <w:rPr>
                <w:rFonts w:ascii="Times New Roman" w:hAnsi="Times New Roman" w:cs="Times New Roman"/>
                <w:sz w:val="20"/>
                <w:szCs w:val="20"/>
              </w:rPr>
            </w:pPr>
            <w:r w:rsidRPr="00C90219">
              <w:rPr>
                <w:rFonts w:ascii="Times New Roman" w:hAnsi="Times New Roman" w:cs="Times New Roman"/>
                <w:sz w:val="20"/>
                <w:szCs w:val="20"/>
              </w:rPr>
              <w:t xml:space="preserve">Additional Identification-Country Income Type </w:t>
            </w:r>
          </w:p>
        </w:tc>
        <w:tc>
          <w:tcPr>
            <w:tcW w:w="4572" w:type="dxa"/>
          </w:tcPr>
          <w:p w14:paraId="09487938" w14:textId="56EB5490" w:rsidR="00A85C86" w:rsidRPr="00A85C86" w:rsidRDefault="00A85C86" w:rsidP="00A85C86">
            <w:pPr>
              <w:rPr>
                <w:rFonts w:ascii="Times New Roman" w:hAnsi="Times New Roman" w:cs="Times New Roman"/>
                <w:sz w:val="20"/>
                <w:szCs w:val="20"/>
              </w:rPr>
            </w:pPr>
            <w:r>
              <w:rPr>
                <w:rFonts w:ascii="Times New Roman" w:hAnsi="Times New Roman" w:cs="Times New Roman"/>
                <w:sz w:val="20"/>
                <w:szCs w:val="20"/>
              </w:rPr>
              <w:t>Select one:</w:t>
            </w:r>
          </w:p>
          <w:p w14:paraId="5E038905" w14:textId="04DF6593" w:rsidR="00A85C86" w:rsidRPr="00C90219" w:rsidRDefault="00A85C86" w:rsidP="00A85C86">
            <w:pPr>
              <w:pStyle w:val="ListParagraph"/>
              <w:numPr>
                <w:ilvl w:val="0"/>
                <w:numId w:val="1"/>
              </w:numPr>
              <w:rPr>
                <w:rFonts w:ascii="Times New Roman" w:hAnsi="Times New Roman" w:cs="Times New Roman"/>
                <w:sz w:val="20"/>
                <w:szCs w:val="20"/>
              </w:rPr>
            </w:pPr>
            <w:r w:rsidRPr="00C90219">
              <w:rPr>
                <w:rFonts w:ascii="Times New Roman" w:hAnsi="Times New Roman" w:cs="Times New Roman"/>
                <w:sz w:val="20"/>
                <w:szCs w:val="20"/>
              </w:rPr>
              <w:t>Low</w:t>
            </w:r>
          </w:p>
          <w:p w14:paraId="0A7ECC25" w14:textId="77777777" w:rsidR="00A85C86" w:rsidRPr="00C90219" w:rsidRDefault="00A85C86" w:rsidP="00A85C86">
            <w:pPr>
              <w:pStyle w:val="ListParagraph"/>
              <w:numPr>
                <w:ilvl w:val="0"/>
                <w:numId w:val="1"/>
              </w:numPr>
              <w:rPr>
                <w:rFonts w:ascii="Times New Roman" w:hAnsi="Times New Roman" w:cs="Times New Roman"/>
                <w:sz w:val="20"/>
                <w:szCs w:val="20"/>
              </w:rPr>
            </w:pPr>
            <w:r w:rsidRPr="00C90219">
              <w:rPr>
                <w:rFonts w:ascii="Times New Roman" w:hAnsi="Times New Roman" w:cs="Times New Roman"/>
                <w:sz w:val="20"/>
                <w:szCs w:val="20"/>
              </w:rPr>
              <w:t>Lower-middle</w:t>
            </w:r>
          </w:p>
          <w:p w14:paraId="24A87F1B" w14:textId="77777777" w:rsidR="00A85C86" w:rsidRPr="00C90219" w:rsidRDefault="00A85C86" w:rsidP="00A85C86">
            <w:pPr>
              <w:pStyle w:val="ListParagraph"/>
              <w:numPr>
                <w:ilvl w:val="0"/>
                <w:numId w:val="1"/>
              </w:numPr>
              <w:rPr>
                <w:rFonts w:ascii="Times New Roman" w:hAnsi="Times New Roman" w:cs="Times New Roman"/>
                <w:sz w:val="20"/>
                <w:szCs w:val="20"/>
              </w:rPr>
            </w:pPr>
            <w:r w:rsidRPr="00C90219">
              <w:rPr>
                <w:rFonts w:ascii="Times New Roman" w:hAnsi="Times New Roman" w:cs="Times New Roman"/>
                <w:sz w:val="20"/>
                <w:szCs w:val="20"/>
              </w:rPr>
              <w:t>Upper-middle</w:t>
            </w:r>
          </w:p>
          <w:p w14:paraId="73AC21C9" w14:textId="695B41BC" w:rsidR="00A85C86" w:rsidRPr="00C90219" w:rsidRDefault="00A85C86" w:rsidP="00A85C86">
            <w:pPr>
              <w:pStyle w:val="ListParagraph"/>
              <w:numPr>
                <w:ilvl w:val="0"/>
                <w:numId w:val="1"/>
              </w:numPr>
              <w:rPr>
                <w:rFonts w:ascii="Times New Roman" w:hAnsi="Times New Roman" w:cs="Times New Roman"/>
                <w:sz w:val="20"/>
                <w:szCs w:val="20"/>
              </w:rPr>
            </w:pPr>
            <w:r w:rsidRPr="00C90219">
              <w:rPr>
                <w:rFonts w:ascii="Times New Roman" w:hAnsi="Times New Roman" w:cs="Times New Roman"/>
                <w:sz w:val="20"/>
                <w:szCs w:val="20"/>
              </w:rPr>
              <w:t xml:space="preserve">High </w:t>
            </w:r>
          </w:p>
        </w:tc>
      </w:tr>
      <w:tr w:rsidR="00A85C86" w14:paraId="7CC72F3F" w14:textId="77777777" w:rsidTr="00A80AFA">
        <w:tc>
          <w:tcPr>
            <w:tcW w:w="9350" w:type="dxa"/>
            <w:gridSpan w:val="2"/>
            <w:shd w:val="clear" w:color="auto" w:fill="D5DCE4" w:themeFill="text2" w:themeFillTint="33"/>
          </w:tcPr>
          <w:p w14:paraId="3904809F" w14:textId="41EF0DB1" w:rsidR="00A85C86" w:rsidRPr="00C90219" w:rsidRDefault="00A85C86" w:rsidP="00A85C86">
            <w:pPr>
              <w:jc w:val="center"/>
              <w:rPr>
                <w:rFonts w:ascii="Times New Roman" w:hAnsi="Times New Roman" w:cs="Times New Roman"/>
                <w:sz w:val="20"/>
                <w:szCs w:val="20"/>
              </w:rPr>
            </w:pPr>
            <w:r>
              <w:rPr>
                <w:rFonts w:ascii="Times New Roman" w:hAnsi="Times New Roman" w:cs="Times New Roman"/>
                <w:sz w:val="20"/>
                <w:szCs w:val="20"/>
              </w:rPr>
              <w:t>METHODS</w:t>
            </w:r>
          </w:p>
        </w:tc>
      </w:tr>
      <w:tr w:rsidR="00A85C86" w14:paraId="782E5411" w14:textId="77777777" w:rsidTr="00A85C86">
        <w:tc>
          <w:tcPr>
            <w:tcW w:w="4778" w:type="dxa"/>
          </w:tcPr>
          <w:p w14:paraId="006C7BC7" w14:textId="487A1393"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Design</w:t>
            </w:r>
          </w:p>
        </w:tc>
        <w:tc>
          <w:tcPr>
            <w:tcW w:w="4572" w:type="dxa"/>
          </w:tcPr>
          <w:p w14:paraId="3B442D3F" w14:textId="6C85F80D" w:rsidR="00A85C86" w:rsidRPr="00A85C86" w:rsidRDefault="00A85C86" w:rsidP="00A85C86">
            <w:pPr>
              <w:rPr>
                <w:rFonts w:ascii="Times New Roman" w:hAnsi="Times New Roman" w:cs="Times New Roman"/>
                <w:sz w:val="20"/>
                <w:szCs w:val="20"/>
              </w:rPr>
            </w:pPr>
            <w:r>
              <w:rPr>
                <w:rFonts w:ascii="Times New Roman" w:hAnsi="Times New Roman" w:cs="Times New Roman"/>
                <w:sz w:val="20"/>
                <w:szCs w:val="20"/>
              </w:rPr>
              <w:t>Select one:</w:t>
            </w:r>
          </w:p>
          <w:p w14:paraId="7548E660" w14:textId="1D17F5FA" w:rsidR="00A85C86" w:rsidRDefault="00A85C86" w:rsidP="00A85C86">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Randomized controlled trial</w:t>
            </w:r>
          </w:p>
          <w:p w14:paraId="26F482F7" w14:textId="77777777" w:rsidR="00A85C86" w:rsidRDefault="00A85C86" w:rsidP="00A85C86">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Case-control study</w:t>
            </w:r>
          </w:p>
          <w:p w14:paraId="2408E656" w14:textId="77777777" w:rsidR="00A85C86" w:rsidRDefault="00A85C86" w:rsidP="00A85C86">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Cluster randomized controlled trial</w:t>
            </w:r>
          </w:p>
          <w:p w14:paraId="241619B8" w14:textId="77777777" w:rsidR="00A85C86" w:rsidRDefault="00A85C86" w:rsidP="00A85C86">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Controlled interrupted time series</w:t>
            </w:r>
          </w:p>
          <w:p w14:paraId="012A67CB" w14:textId="77777777" w:rsidR="00A85C86" w:rsidRDefault="00A85C86" w:rsidP="00A85C86">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Historically controlled trial</w:t>
            </w:r>
          </w:p>
          <w:p w14:paraId="7009CCAB" w14:textId="77777777" w:rsidR="00A85C86" w:rsidRDefault="00A85C86" w:rsidP="00A85C86">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Prospective cohort study</w:t>
            </w:r>
          </w:p>
          <w:p w14:paraId="1481D815" w14:textId="77777777" w:rsidR="00A85C86" w:rsidRDefault="00A85C86" w:rsidP="00A85C86">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Retrospective cohort study</w:t>
            </w:r>
          </w:p>
          <w:p w14:paraId="5CD52662" w14:textId="6D5E9E0D" w:rsidR="00A85C86" w:rsidRPr="00A80AFA" w:rsidRDefault="00A85C86" w:rsidP="00A85C86">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Other </w:t>
            </w:r>
          </w:p>
        </w:tc>
      </w:tr>
      <w:tr w:rsidR="00A85C86" w14:paraId="153928B3" w14:textId="77777777" w:rsidTr="00A85C86">
        <w:tc>
          <w:tcPr>
            <w:tcW w:w="4778" w:type="dxa"/>
          </w:tcPr>
          <w:p w14:paraId="245C0D02" w14:textId="478385CB"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Study Type</w:t>
            </w:r>
          </w:p>
        </w:tc>
        <w:tc>
          <w:tcPr>
            <w:tcW w:w="4572" w:type="dxa"/>
          </w:tcPr>
          <w:p w14:paraId="4BD2236E" w14:textId="6B92F51E" w:rsidR="00A85C86" w:rsidRPr="00A85C86" w:rsidRDefault="00A85C86" w:rsidP="00A85C86">
            <w:pPr>
              <w:rPr>
                <w:rFonts w:ascii="Times New Roman" w:hAnsi="Times New Roman" w:cs="Times New Roman"/>
                <w:sz w:val="20"/>
                <w:szCs w:val="20"/>
              </w:rPr>
            </w:pPr>
            <w:r>
              <w:rPr>
                <w:rFonts w:ascii="Times New Roman" w:hAnsi="Times New Roman" w:cs="Times New Roman"/>
                <w:sz w:val="20"/>
                <w:szCs w:val="20"/>
              </w:rPr>
              <w:t>Select all that apply:</w:t>
            </w:r>
          </w:p>
          <w:p w14:paraId="21D33D0A" w14:textId="6A8A0441" w:rsidR="00A85C86" w:rsidRDefault="00A85C86" w:rsidP="00A85C86">
            <w:pPr>
              <w:pStyle w:val="ListParagraph"/>
              <w:numPr>
                <w:ilvl w:val="0"/>
                <w:numId w:val="3"/>
              </w:numPr>
              <w:rPr>
                <w:rFonts w:ascii="Times New Roman" w:hAnsi="Times New Roman" w:cs="Times New Roman"/>
                <w:sz w:val="20"/>
                <w:szCs w:val="20"/>
              </w:rPr>
            </w:pPr>
            <w:r>
              <w:rPr>
                <w:rFonts w:ascii="Times New Roman" w:hAnsi="Times New Roman" w:cs="Times New Roman"/>
                <w:sz w:val="20"/>
                <w:szCs w:val="20"/>
              </w:rPr>
              <w:t>Vaccine</w:t>
            </w:r>
          </w:p>
          <w:p w14:paraId="4FA3BB4A" w14:textId="77777777" w:rsidR="00A85C86" w:rsidRDefault="00A85C86" w:rsidP="00A85C86">
            <w:pPr>
              <w:pStyle w:val="ListParagraph"/>
              <w:numPr>
                <w:ilvl w:val="0"/>
                <w:numId w:val="3"/>
              </w:numPr>
              <w:rPr>
                <w:rFonts w:ascii="Times New Roman" w:hAnsi="Times New Roman" w:cs="Times New Roman"/>
                <w:sz w:val="20"/>
                <w:szCs w:val="20"/>
              </w:rPr>
            </w:pPr>
            <w:r>
              <w:rPr>
                <w:rFonts w:ascii="Times New Roman" w:hAnsi="Times New Roman" w:cs="Times New Roman"/>
                <w:sz w:val="20"/>
                <w:szCs w:val="20"/>
              </w:rPr>
              <w:t>Challenge</w:t>
            </w:r>
          </w:p>
          <w:p w14:paraId="7A6BD0E0" w14:textId="572BA4F1" w:rsidR="00A85C86" w:rsidRPr="00A80AFA" w:rsidRDefault="00A85C86" w:rsidP="00A85C86">
            <w:pPr>
              <w:pStyle w:val="ListParagraph"/>
              <w:numPr>
                <w:ilvl w:val="0"/>
                <w:numId w:val="3"/>
              </w:numPr>
              <w:rPr>
                <w:rFonts w:ascii="Times New Roman" w:hAnsi="Times New Roman" w:cs="Times New Roman"/>
                <w:sz w:val="20"/>
                <w:szCs w:val="20"/>
              </w:rPr>
            </w:pPr>
            <w:r>
              <w:rPr>
                <w:rFonts w:ascii="Times New Roman" w:hAnsi="Times New Roman" w:cs="Times New Roman"/>
                <w:sz w:val="20"/>
                <w:szCs w:val="20"/>
              </w:rPr>
              <w:t>Infection</w:t>
            </w:r>
          </w:p>
        </w:tc>
      </w:tr>
      <w:tr w:rsidR="00A85C86" w14:paraId="15611A8A" w14:textId="77777777" w:rsidTr="00A85C86">
        <w:tc>
          <w:tcPr>
            <w:tcW w:w="4778" w:type="dxa"/>
          </w:tcPr>
          <w:p w14:paraId="4CDB104D" w14:textId="2B792A50"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Specimen Type</w:t>
            </w:r>
          </w:p>
        </w:tc>
        <w:tc>
          <w:tcPr>
            <w:tcW w:w="4572" w:type="dxa"/>
          </w:tcPr>
          <w:p w14:paraId="5D6FDAA6" w14:textId="5BCAB910" w:rsidR="00A85C86" w:rsidRPr="00A85C86" w:rsidRDefault="00A85C86" w:rsidP="00A85C86">
            <w:pPr>
              <w:rPr>
                <w:rFonts w:ascii="Times New Roman" w:hAnsi="Times New Roman" w:cs="Times New Roman"/>
                <w:sz w:val="20"/>
                <w:szCs w:val="20"/>
              </w:rPr>
            </w:pPr>
            <w:r>
              <w:rPr>
                <w:rFonts w:ascii="Times New Roman" w:hAnsi="Times New Roman" w:cs="Times New Roman"/>
                <w:sz w:val="20"/>
                <w:szCs w:val="20"/>
              </w:rPr>
              <w:t>Select all that apply:</w:t>
            </w:r>
          </w:p>
          <w:p w14:paraId="4A34FE83" w14:textId="4940FE7D" w:rsidR="00A85C86" w:rsidRDefault="00A85C86" w:rsidP="00A85C86">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Serum</w:t>
            </w:r>
          </w:p>
          <w:p w14:paraId="0B0D396F" w14:textId="770033FA" w:rsidR="00A85C86" w:rsidRPr="00A80AFA" w:rsidRDefault="00A85C86" w:rsidP="00A85C86">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Plasma</w:t>
            </w:r>
          </w:p>
        </w:tc>
      </w:tr>
      <w:tr w:rsidR="00A85C86" w14:paraId="60DE0901" w14:textId="77777777" w:rsidTr="00A85C86">
        <w:tc>
          <w:tcPr>
            <w:tcW w:w="4778" w:type="dxa"/>
          </w:tcPr>
          <w:p w14:paraId="5F986453" w14:textId="75063AF1"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Assay</w:t>
            </w:r>
          </w:p>
        </w:tc>
        <w:tc>
          <w:tcPr>
            <w:tcW w:w="4572" w:type="dxa"/>
          </w:tcPr>
          <w:p w14:paraId="744D9F1D" w14:textId="5973A72E"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2EB6857E" w14:textId="77777777" w:rsidTr="00A85C86">
        <w:tc>
          <w:tcPr>
            <w:tcW w:w="4778" w:type="dxa"/>
          </w:tcPr>
          <w:p w14:paraId="410C53BD" w14:textId="49821ACB"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Isotype(s)</w:t>
            </w:r>
          </w:p>
        </w:tc>
        <w:tc>
          <w:tcPr>
            <w:tcW w:w="4572" w:type="dxa"/>
          </w:tcPr>
          <w:p w14:paraId="18FC7C7B" w14:textId="43324333" w:rsidR="00A85C86" w:rsidRPr="00A85C86" w:rsidRDefault="00A85C86" w:rsidP="00A85C86">
            <w:pPr>
              <w:rPr>
                <w:rFonts w:ascii="Times New Roman" w:hAnsi="Times New Roman" w:cs="Times New Roman"/>
                <w:sz w:val="20"/>
                <w:szCs w:val="20"/>
              </w:rPr>
            </w:pPr>
            <w:r>
              <w:rPr>
                <w:rFonts w:ascii="Times New Roman" w:hAnsi="Times New Roman" w:cs="Times New Roman"/>
                <w:sz w:val="20"/>
                <w:szCs w:val="20"/>
              </w:rPr>
              <w:t>Select all that apply:</w:t>
            </w:r>
          </w:p>
          <w:p w14:paraId="24D20561" w14:textId="44E1796F" w:rsidR="00A85C86" w:rsidRDefault="00A85C86" w:rsidP="00A85C86">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IgG</w:t>
            </w:r>
          </w:p>
          <w:p w14:paraId="5C18CA57" w14:textId="77777777" w:rsidR="00A85C86" w:rsidRDefault="00A85C86" w:rsidP="00A85C86">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IgA</w:t>
            </w:r>
          </w:p>
          <w:p w14:paraId="745B8DC0" w14:textId="77777777" w:rsidR="00A85C86" w:rsidRDefault="00A85C86" w:rsidP="00A85C86">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IgM</w:t>
            </w:r>
          </w:p>
          <w:p w14:paraId="10F5547A" w14:textId="56927E54" w:rsidR="00A85C86" w:rsidRPr="00A80AFA" w:rsidRDefault="00A85C86" w:rsidP="00A85C86">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Vibriocidal</w:t>
            </w:r>
          </w:p>
        </w:tc>
      </w:tr>
      <w:tr w:rsidR="00A85C86" w14:paraId="3360E9FF" w14:textId="77777777" w:rsidTr="00A85C86">
        <w:tc>
          <w:tcPr>
            <w:tcW w:w="4778" w:type="dxa"/>
          </w:tcPr>
          <w:p w14:paraId="2B2BFCF4" w14:textId="7396CA93"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Antigen(s)</w:t>
            </w:r>
          </w:p>
        </w:tc>
        <w:tc>
          <w:tcPr>
            <w:tcW w:w="4572" w:type="dxa"/>
          </w:tcPr>
          <w:p w14:paraId="58DC0586" w14:textId="1F5BFD8F" w:rsidR="00A85C86" w:rsidRPr="00A85C86" w:rsidRDefault="00A85C86" w:rsidP="00A85C86">
            <w:pPr>
              <w:rPr>
                <w:rFonts w:ascii="Times New Roman" w:hAnsi="Times New Roman" w:cs="Times New Roman"/>
                <w:sz w:val="20"/>
                <w:szCs w:val="20"/>
              </w:rPr>
            </w:pPr>
            <w:r>
              <w:rPr>
                <w:rFonts w:ascii="Times New Roman" w:hAnsi="Times New Roman" w:cs="Times New Roman"/>
                <w:sz w:val="20"/>
                <w:szCs w:val="20"/>
              </w:rPr>
              <w:t>Select all that apply:</w:t>
            </w:r>
          </w:p>
          <w:p w14:paraId="7B8F3F55" w14:textId="7A48E091" w:rsidR="00A85C86" w:rsidRDefault="00A85C86" w:rsidP="00A85C86">
            <w:pPr>
              <w:pStyle w:val="ListParagraph"/>
              <w:numPr>
                <w:ilvl w:val="0"/>
                <w:numId w:val="6"/>
              </w:numPr>
              <w:rPr>
                <w:rFonts w:ascii="Times New Roman" w:hAnsi="Times New Roman" w:cs="Times New Roman"/>
                <w:sz w:val="20"/>
                <w:szCs w:val="20"/>
              </w:rPr>
            </w:pPr>
            <w:r>
              <w:rPr>
                <w:rFonts w:ascii="Times New Roman" w:hAnsi="Times New Roman" w:cs="Times New Roman"/>
                <w:sz w:val="20"/>
                <w:szCs w:val="20"/>
              </w:rPr>
              <w:t>Sialidase</w:t>
            </w:r>
          </w:p>
          <w:p w14:paraId="4D837ACB" w14:textId="77777777" w:rsidR="00A85C86" w:rsidRDefault="00A85C86" w:rsidP="00A85C86">
            <w:pPr>
              <w:pStyle w:val="ListParagraph"/>
              <w:numPr>
                <w:ilvl w:val="0"/>
                <w:numId w:val="6"/>
              </w:numPr>
              <w:rPr>
                <w:rFonts w:ascii="Times New Roman" w:hAnsi="Times New Roman" w:cs="Times New Roman"/>
                <w:sz w:val="20"/>
                <w:szCs w:val="20"/>
              </w:rPr>
            </w:pPr>
            <w:proofErr w:type="spellStart"/>
            <w:r>
              <w:rPr>
                <w:rFonts w:ascii="Times New Roman" w:hAnsi="Times New Roman" w:cs="Times New Roman"/>
                <w:sz w:val="20"/>
                <w:szCs w:val="20"/>
              </w:rPr>
              <w:t>TcPA</w:t>
            </w:r>
            <w:proofErr w:type="spellEnd"/>
          </w:p>
          <w:p w14:paraId="72D682D5" w14:textId="77777777" w:rsidR="00A85C86" w:rsidRDefault="00A85C86" w:rsidP="00A85C86">
            <w:pPr>
              <w:pStyle w:val="ListParagraph"/>
              <w:numPr>
                <w:ilvl w:val="0"/>
                <w:numId w:val="6"/>
              </w:numPr>
              <w:rPr>
                <w:rFonts w:ascii="Times New Roman" w:hAnsi="Times New Roman" w:cs="Times New Roman"/>
                <w:sz w:val="20"/>
                <w:szCs w:val="20"/>
              </w:rPr>
            </w:pPr>
            <w:r>
              <w:rPr>
                <w:rFonts w:ascii="Times New Roman" w:hAnsi="Times New Roman" w:cs="Times New Roman"/>
                <w:sz w:val="20"/>
                <w:szCs w:val="20"/>
              </w:rPr>
              <w:t>CTB</w:t>
            </w:r>
          </w:p>
          <w:p w14:paraId="51304F84" w14:textId="77777777" w:rsidR="00A85C86" w:rsidRDefault="00A85C86" w:rsidP="00A85C86">
            <w:pPr>
              <w:pStyle w:val="ListParagraph"/>
              <w:numPr>
                <w:ilvl w:val="0"/>
                <w:numId w:val="6"/>
              </w:numPr>
              <w:rPr>
                <w:rFonts w:ascii="Times New Roman" w:hAnsi="Times New Roman" w:cs="Times New Roman"/>
                <w:sz w:val="20"/>
                <w:szCs w:val="20"/>
              </w:rPr>
            </w:pPr>
            <w:r>
              <w:rPr>
                <w:rFonts w:ascii="Times New Roman" w:hAnsi="Times New Roman" w:cs="Times New Roman"/>
                <w:sz w:val="20"/>
                <w:szCs w:val="20"/>
              </w:rPr>
              <w:t>OSP</w:t>
            </w:r>
          </w:p>
          <w:p w14:paraId="2935104B" w14:textId="77777777" w:rsidR="00A85C86" w:rsidRDefault="00A85C86" w:rsidP="00A85C86">
            <w:pPr>
              <w:pStyle w:val="ListParagraph"/>
              <w:numPr>
                <w:ilvl w:val="0"/>
                <w:numId w:val="6"/>
              </w:numPr>
              <w:rPr>
                <w:rFonts w:ascii="Times New Roman" w:hAnsi="Times New Roman" w:cs="Times New Roman"/>
                <w:sz w:val="20"/>
                <w:szCs w:val="20"/>
              </w:rPr>
            </w:pPr>
            <w:r>
              <w:rPr>
                <w:rFonts w:ascii="Times New Roman" w:hAnsi="Times New Roman" w:cs="Times New Roman"/>
                <w:sz w:val="20"/>
                <w:szCs w:val="20"/>
              </w:rPr>
              <w:t>LPS</w:t>
            </w:r>
          </w:p>
          <w:p w14:paraId="5193EFBC" w14:textId="7D9D09B2" w:rsidR="00A85C86" w:rsidRPr="00A80AFA" w:rsidRDefault="00A85C86" w:rsidP="00A85C86">
            <w:pPr>
              <w:pStyle w:val="ListParagraph"/>
              <w:numPr>
                <w:ilvl w:val="0"/>
                <w:numId w:val="6"/>
              </w:numPr>
              <w:rPr>
                <w:rFonts w:ascii="Times New Roman" w:hAnsi="Times New Roman" w:cs="Times New Roman"/>
                <w:sz w:val="20"/>
                <w:szCs w:val="20"/>
              </w:rPr>
            </w:pPr>
            <w:r>
              <w:rPr>
                <w:rFonts w:ascii="Times New Roman" w:hAnsi="Times New Roman" w:cs="Times New Roman"/>
                <w:sz w:val="20"/>
                <w:szCs w:val="20"/>
              </w:rPr>
              <w:t>CT</w:t>
            </w:r>
          </w:p>
        </w:tc>
      </w:tr>
      <w:tr w:rsidR="00A85C86" w14:paraId="02A04EE9" w14:textId="77777777" w:rsidTr="00A85C86">
        <w:tc>
          <w:tcPr>
            <w:tcW w:w="4778" w:type="dxa"/>
          </w:tcPr>
          <w:p w14:paraId="27FDA84A" w14:textId="1427D0A8"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 xml:space="preserve">Seroconversion </w:t>
            </w:r>
            <w:proofErr w:type="spellStart"/>
            <w:r>
              <w:rPr>
                <w:rFonts w:ascii="Times New Roman" w:hAnsi="Times New Roman" w:cs="Times New Roman"/>
                <w:sz w:val="20"/>
                <w:szCs w:val="20"/>
              </w:rPr>
              <w:t>Citeria</w:t>
            </w:r>
            <w:proofErr w:type="spellEnd"/>
          </w:p>
        </w:tc>
        <w:tc>
          <w:tcPr>
            <w:tcW w:w="4572" w:type="dxa"/>
          </w:tcPr>
          <w:p w14:paraId="492DF1C1" w14:textId="71E09D0F"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638F7719" w14:textId="77777777" w:rsidTr="00A85C86">
        <w:tc>
          <w:tcPr>
            <w:tcW w:w="4778" w:type="dxa"/>
          </w:tcPr>
          <w:p w14:paraId="1371CA5D" w14:textId="2FA7F45A"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Days of Specimen Collection</w:t>
            </w:r>
          </w:p>
        </w:tc>
        <w:tc>
          <w:tcPr>
            <w:tcW w:w="4572" w:type="dxa"/>
          </w:tcPr>
          <w:p w14:paraId="0F6CFF6B" w14:textId="71576DA2"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2251F09E" w14:textId="77777777" w:rsidTr="00A80AFA">
        <w:tc>
          <w:tcPr>
            <w:tcW w:w="9350" w:type="dxa"/>
            <w:gridSpan w:val="2"/>
            <w:shd w:val="clear" w:color="auto" w:fill="D5DCE4" w:themeFill="text2" w:themeFillTint="33"/>
          </w:tcPr>
          <w:p w14:paraId="48633E18" w14:textId="72FD8705" w:rsidR="00A85C86" w:rsidRPr="00C90219" w:rsidRDefault="00A85C86" w:rsidP="00A85C86">
            <w:pPr>
              <w:jc w:val="center"/>
              <w:rPr>
                <w:rFonts w:ascii="Times New Roman" w:hAnsi="Times New Roman" w:cs="Times New Roman"/>
                <w:sz w:val="20"/>
                <w:szCs w:val="20"/>
              </w:rPr>
            </w:pPr>
            <w:r>
              <w:rPr>
                <w:rFonts w:ascii="Times New Roman" w:hAnsi="Times New Roman" w:cs="Times New Roman"/>
                <w:sz w:val="20"/>
                <w:szCs w:val="20"/>
              </w:rPr>
              <w:t>POPULATION</w:t>
            </w:r>
          </w:p>
        </w:tc>
      </w:tr>
      <w:tr w:rsidR="00A85C86" w14:paraId="403A98E6" w14:textId="77777777" w:rsidTr="00A85C86">
        <w:tc>
          <w:tcPr>
            <w:tcW w:w="4778" w:type="dxa"/>
          </w:tcPr>
          <w:p w14:paraId="3C88A555" w14:textId="7EA618D2"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Inclusion Criteria</w:t>
            </w:r>
          </w:p>
        </w:tc>
        <w:tc>
          <w:tcPr>
            <w:tcW w:w="4572" w:type="dxa"/>
          </w:tcPr>
          <w:p w14:paraId="613B6FBD" w14:textId="4CB2301B"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3F7BEDD7" w14:textId="77777777" w:rsidTr="00A85C86">
        <w:tc>
          <w:tcPr>
            <w:tcW w:w="4778" w:type="dxa"/>
          </w:tcPr>
          <w:p w14:paraId="23089755" w14:textId="4A082836"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Exclusion Criteria</w:t>
            </w:r>
          </w:p>
        </w:tc>
        <w:tc>
          <w:tcPr>
            <w:tcW w:w="4572" w:type="dxa"/>
          </w:tcPr>
          <w:p w14:paraId="1BA26150" w14:textId="3867BB5A"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331BF01C" w14:textId="77777777" w:rsidTr="00A85C86">
        <w:tc>
          <w:tcPr>
            <w:tcW w:w="4778" w:type="dxa"/>
          </w:tcPr>
          <w:p w14:paraId="1060184A" w14:textId="5C840303"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lastRenderedPageBreak/>
              <w:t>Group Differences</w:t>
            </w:r>
          </w:p>
        </w:tc>
        <w:tc>
          <w:tcPr>
            <w:tcW w:w="4572" w:type="dxa"/>
          </w:tcPr>
          <w:p w14:paraId="519097CA" w14:textId="03006DF1"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5CF25B57" w14:textId="77777777" w:rsidTr="00A85C86">
        <w:tc>
          <w:tcPr>
            <w:tcW w:w="4778" w:type="dxa"/>
          </w:tcPr>
          <w:p w14:paraId="51D71FD6" w14:textId="1E7018D8"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Number of Subjects</w:t>
            </w:r>
          </w:p>
        </w:tc>
        <w:tc>
          <w:tcPr>
            <w:tcW w:w="4572" w:type="dxa"/>
          </w:tcPr>
          <w:p w14:paraId="44ED4163" w14:textId="7E39AA8D"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688872F5" w14:textId="77777777" w:rsidTr="00A85C86">
        <w:tc>
          <w:tcPr>
            <w:tcW w:w="4778" w:type="dxa"/>
          </w:tcPr>
          <w:p w14:paraId="58A6F36B" w14:textId="28F65699"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Withdrawals</w:t>
            </w:r>
          </w:p>
        </w:tc>
        <w:tc>
          <w:tcPr>
            <w:tcW w:w="4572" w:type="dxa"/>
          </w:tcPr>
          <w:p w14:paraId="17D52F68" w14:textId="167DE243" w:rsidR="00A85C86" w:rsidRPr="00C90219" w:rsidRDefault="00A85C86" w:rsidP="00A85C86">
            <w:pPr>
              <w:rPr>
                <w:rFonts w:ascii="Times New Roman" w:hAnsi="Times New Roman" w:cs="Times New Roman"/>
                <w:sz w:val="20"/>
                <w:szCs w:val="20"/>
              </w:rPr>
            </w:pPr>
            <w:r>
              <w:rPr>
                <w:rFonts w:ascii="Times New Roman" w:hAnsi="Times New Roman" w:cs="Times New Roman"/>
                <w:sz w:val="20"/>
                <w:szCs w:val="20"/>
              </w:rPr>
              <w:t>Open-Ended</w:t>
            </w:r>
          </w:p>
        </w:tc>
      </w:tr>
      <w:tr w:rsidR="00A85C86" w14:paraId="4AEB3E9F" w14:textId="77777777" w:rsidTr="00A85C86">
        <w:tc>
          <w:tcPr>
            <w:tcW w:w="4778" w:type="dxa"/>
          </w:tcPr>
          <w:p w14:paraId="52B3FF27" w14:textId="4A2DDFF4" w:rsidR="00A85C86" w:rsidRDefault="00A85C86" w:rsidP="00A85C86">
            <w:pPr>
              <w:rPr>
                <w:rFonts w:ascii="Times New Roman" w:hAnsi="Times New Roman" w:cs="Times New Roman"/>
                <w:sz w:val="20"/>
                <w:szCs w:val="20"/>
              </w:rPr>
            </w:pPr>
            <w:r>
              <w:rPr>
                <w:rFonts w:ascii="Times New Roman" w:hAnsi="Times New Roman" w:cs="Times New Roman"/>
                <w:sz w:val="20"/>
                <w:szCs w:val="20"/>
              </w:rPr>
              <w:t>Baseline Characteristics</w:t>
            </w:r>
          </w:p>
        </w:tc>
        <w:tc>
          <w:tcPr>
            <w:tcW w:w="4572" w:type="dxa"/>
          </w:tcPr>
          <w:tbl>
            <w:tblPr>
              <w:tblStyle w:val="TableGrid"/>
              <w:tblW w:w="4298" w:type="dxa"/>
              <w:tblLook w:val="04A0" w:firstRow="1" w:lastRow="0" w:firstColumn="1" w:lastColumn="0" w:noHBand="0" w:noVBand="1"/>
            </w:tblPr>
            <w:tblGrid>
              <w:gridCol w:w="1958"/>
              <w:gridCol w:w="1285"/>
              <w:gridCol w:w="1055"/>
            </w:tblGrid>
            <w:tr w:rsidR="00A85C86" w14:paraId="7F97E9B3" w14:textId="77777777" w:rsidTr="00944B25">
              <w:tc>
                <w:tcPr>
                  <w:tcW w:w="1958" w:type="dxa"/>
                </w:tcPr>
                <w:p w14:paraId="176A0A60" w14:textId="0B078DDC" w:rsidR="00A85C86" w:rsidRPr="00944B25" w:rsidRDefault="00A85C86" w:rsidP="00A85C86">
                  <w:pPr>
                    <w:rPr>
                      <w:rFonts w:ascii="Times New Roman" w:hAnsi="Times New Roman" w:cs="Times New Roman"/>
                      <w:b/>
                      <w:bCs/>
                      <w:sz w:val="14"/>
                      <w:szCs w:val="14"/>
                    </w:rPr>
                  </w:pPr>
                  <w:r w:rsidRPr="00944B25">
                    <w:rPr>
                      <w:rFonts w:ascii="Times New Roman" w:hAnsi="Times New Roman" w:cs="Times New Roman"/>
                      <w:b/>
                      <w:bCs/>
                      <w:sz w:val="14"/>
                      <w:szCs w:val="14"/>
                    </w:rPr>
                    <w:t>Characteristic</w:t>
                  </w:r>
                </w:p>
              </w:tc>
              <w:tc>
                <w:tcPr>
                  <w:tcW w:w="1285" w:type="dxa"/>
                </w:tcPr>
                <w:p w14:paraId="5A1CC8AF" w14:textId="6D584752" w:rsidR="00A85C86" w:rsidRPr="00944B25" w:rsidRDefault="00A85C86" w:rsidP="00A85C86">
                  <w:pPr>
                    <w:rPr>
                      <w:rFonts w:ascii="Times New Roman" w:hAnsi="Times New Roman" w:cs="Times New Roman"/>
                      <w:b/>
                      <w:bCs/>
                      <w:sz w:val="14"/>
                      <w:szCs w:val="14"/>
                    </w:rPr>
                  </w:pPr>
                  <w:r w:rsidRPr="00944B25">
                    <w:rPr>
                      <w:rFonts w:ascii="Times New Roman" w:hAnsi="Times New Roman" w:cs="Times New Roman"/>
                      <w:b/>
                      <w:bCs/>
                      <w:sz w:val="14"/>
                      <w:szCs w:val="14"/>
                    </w:rPr>
                    <w:t>Study Group X</w:t>
                  </w:r>
                </w:p>
              </w:tc>
              <w:tc>
                <w:tcPr>
                  <w:tcW w:w="1055" w:type="dxa"/>
                </w:tcPr>
                <w:p w14:paraId="1D4BCA2D" w14:textId="31D57399" w:rsidR="00A85C86" w:rsidRPr="00944B25" w:rsidRDefault="00A85C86" w:rsidP="00A85C86">
                  <w:pPr>
                    <w:rPr>
                      <w:rFonts w:ascii="Times New Roman" w:hAnsi="Times New Roman" w:cs="Times New Roman"/>
                      <w:b/>
                      <w:bCs/>
                      <w:sz w:val="14"/>
                      <w:szCs w:val="14"/>
                    </w:rPr>
                  </w:pPr>
                  <w:r w:rsidRPr="00944B25">
                    <w:rPr>
                      <w:rFonts w:ascii="Times New Roman" w:hAnsi="Times New Roman" w:cs="Times New Roman"/>
                      <w:b/>
                      <w:bCs/>
                      <w:sz w:val="14"/>
                      <w:szCs w:val="14"/>
                    </w:rPr>
                    <w:t>Overall</w:t>
                  </w:r>
                </w:p>
              </w:tc>
            </w:tr>
            <w:tr w:rsidR="00A85C86" w14:paraId="7964B57A" w14:textId="77777777" w:rsidTr="00944B25">
              <w:tc>
                <w:tcPr>
                  <w:tcW w:w="1958" w:type="dxa"/>
                </w:tcPr>
                <w:p w14:paraId="01ED7191" w14:textId="679A04FB" w:rsidR="00A85C86" w:rsidRPr="00944B25" w:rsidRDefault="00A85C86" w:rsidP="00A85C86">
                  <w:pPr>
                    <w:rPr>
                      <w:rFonts w:ascii="Times New Roman" w:hAnsi="Times New Roman" w:cs="Times New Roman"/>
                      <w:b/>
                      <w:bCs/>
                      <w:sz w:val="14"/>
                      <w:szCs w:val="14"/>
                    </w:rPr>
                  </w:pPr>
                  <w:r w:rsidRPr="00944B25">
                    <w:rPr>
                      <w:rFonts w:ascii="Times New Roman" w:hAnsi="Times New Roman" w:cs="Times New Roman"/>
                      <w:b/>
                      <w:bCs/>
                      <w:sz w:val="14"/>
                      <w:szCs w:val="14"/>
                    </w:rPr>
                    <w:t>Mean Age (years (range))</w:t>
                  </w:r>
                </w:p>
              </w:tc>
              <w:tc>
                <w:tcPr>
                  <w:tcW w:w="1285" w:type="dxa"/>
                </w:tcPr>
                <w:p w14:paraId="0D2A6CC5" w14:textId="77777777" w:rsidR="00A85C86" w:rsidRPr="00944B25" w:rsidRDefault="00A85C86" w:rsidP="00A85C86">
                  <w:pPr>
                    <w:rPr>
                      <w:rFonts w:ascii="Times New Roman" w:hAnsi="Times New Roman" w:cs="Times New Roman"/>
                      <w:b/>
                      <w:bCs/>
                      <w:sz w:val="14"/>
                      <w:szCs w:val="14"/>
                    </w:rPr>
                  </w:pPr>
                </w:p>
              </w:tc>
              <w:tc>
                <w:tcPr>
                  <w:tcW w:w="1055" w:type="dxa"/>
                </w:tcPr>
                <w:p w14:paraId="2F9B71AD" w14:textId="77777777" w:rsidR="00A85C86" w:rsidRPr="00944B25" w:rsidRDefault="00A85C86" w:rsidP="00A85C86">
                  <w:pPr>
                    <w:rPr>
                      <w:rFonts w:ascii="Times New Roman" w:hAnsi="Times New Roman" w:cs="Times New Roman"/>
                      <w:b/>
                      <w:bCs/>
                      <w:sz w:val="14"/>
                      <w:szCs w:val="14"/>
                    </w:rPr>
                  </w:pPr>
                </w:p>
              </w:tc>
            </w:tr>
            <w:tr w:rsidR="00A85C86" w14:paraId="52568BBB" w14:textId="77777777" w:rsidTr="00944B25">
              <w:tc>
                <w:tcPr>
                  <w:tcW w:w="1958" w:type="dxa"/>
                </w:tcPr>
                <w:p w14:paraId="279310C1" w14:textId="038A9D94" w:rsidR="00A85C86" w:rsidRPr="00944B25" w:rsidRDefault="00A85C86" w:rsidP="00A85C86">
                  <w:pPr>
                    <w:rPr>
                      <w:rFonts w:ascii="Times New Roman" w:hAnsi="Times New Roman" w:cs="Times New Roman"/>
                      <w:b/>
                      <w:bCs/>
                      <w:sz w:val="14"/>
                      <w:szCs w:val="14"/>
                    </w:rPr>
                  </w:pPr>
                  <w:r w:rsidRPr="00944B25">
                    <w:rPr>
                      <w:rFonts w:ascii="Times New Roman" w:hAnsi="Times New Roman" w:cs="Times New Roman"/>
                      <w:b/>
                      <w:bCs/>
                      <w:sz w:val="14"/>
                      <w:szCs w:val="14"/>
                    </w:rPr>
                    <w:t>Male</w:t>
                  </w:r>
                </w:p>
              </w:tc>
              <w:tc>
                <w:tcPr>
                  <w:tcW w:w="1285" w:type="dxa"/>
                </w:tcPr>
                <w:p w14:paraId="4FF68EE9" w14:textId="77777777" w:rsidR="00A85C86" w:rsidRPr="00944B25" w:rsidRDefault="00A85C86" w:rsidP="00A85C86">
                  <w:pPr>
                    <w:rPr>
                      <w:rFonts w:ascii="Times New Roman" w:hAnsi="Times New Roman" w:cs="Times New Roman"/>
                      <w:b/>
                      <w:bCs/>
                      <w:sz w:val="14"/>
                      <w:szCs w:val="14"/>
                    </w:rPr>
                  </w:pPr>
                </w:p>
              </w:tc>
              <w:tc>
                <w:tcPr>
                  <w:tcW w:w="1055" w:type="dxa"/>
                </w:tcPr>
                <w:p w14:paraId="40D54F78" w14:textId="77777777" w:rsidR="00A85C86" w:rsidRPr="00944B25" w:rsidRDefault="00A85C86" w:rsidP="00A85C86">
                  <w:pPr>
                    <w:rPr>
                      <w:rFonts w:ascii="Times New Roman" w:hAnsi="Times New Roman" w:cs="Times New Roman"/>
                      <w:b/>
                      <w:bCs/>
                      <w:sz w:val="14"/>
                      <w:szCs w:val="14"/>
                    </w:rPr>
                  </w:pPr>
                </w:p>
              </w:tc>
            </w:tr>
            <w:tr w:rsidR="00A85C86" w14:paraId="7AE35E8D" w14:textId="77777777" w:rsidTr="00944B25">
              <w:tc>
                <w:tcPr>
                  <w:tcW w:w="1958" w:type="dxa"/>
                </w:tcPr>
                <w:p w14:paraId="5D3B564E" w14:textId="08EDE55A" w:rsidR="00A85C86" w:rsidRPr="00944B25" w:rsidRDefault="00A85C86" w:rsidP="00A85C86">
                  <w:pPr>
                    <w:rPr>
                      <w:rFonts w:ascii="Times New Roman" w:hAnsi="Times New Roman" w:cs="Times New Roman"/>
                      <w:b/>
                      <w:bCs/>
                      <w:sz w:val="14"/>
                      <w:szCs w:val="14"/>
                    </w:rPr>
                  </w:pPr>
                  <w:r w:rsidRPr="00944B25">
                    <w:rPr>
                      <w:rFonts w:ascii="Times New Roman" w:hAnsi="Times New Roman" w:cs="Times New Roman"/>
                      <w:b/>
                      <w:bCs/>
                      <w:sz w:val="14"/>
                      <w:szCs w:val="14"/>
                    </w:rPr>
                    <w:t>Female</w:t>
                  </w:r>
                </w:p>
              </w:tc>
              <w:tc>
                <w:tcPr>
                  <w:tcW w:w="1285" w:type="dxa"/>
                </w:tcPr>
                <w:p w14:paraId="486AD237" w14:textId="77777777" w:rsidR="00A85C86" w:rsidRPr="00944B25" w:rsidRDefault="00A85C86" w:rsidP="00A85C86">
                  <w:pPr>
                    <w:rPr>
                      <w:rFonts w:ascii="Times New Roman" w:hAnsi="Times New Roman" w:cs="Times New Roman"/>
                      <w:b/>
                      <w:bCs/>
                      <w:sz w:val="14"/>
                      <w:szCs w:val="14"/>
                    </w:rPr>
                  </w:pPr>
                </w:p>
              </w:tc>
              <w:tc>
                <w:tcPr>
                  <w:tcW w:w="1055" w:type="dxa"/>
                </w:tcPr>
                <w:p w14:paraId="450F66B1" w14:textId="77777777" w:rsidR="00A85C86" w:rsidRPr="00944B25" w:rsidRDefault="00A85C86" w:rsidP="00A85C86">
                  <w:pPr>
                    <w:rPr>
                      <w:rFonts w:ascii="Times New Roman" w:hAnsi="Times New Roman" w:cs="Times New Roman"/>
                      <w:b/>
                      <w:bCs/>
                      <w:sz w:val="14"/>
                      <w:szCs w:val="14"/>
                    </w:rPr>
                  </w:pPr>
                </w:p>
              </w:tc>
            </w:tr>
          </w:tbl>
          <w:p w14:paraId="5E505574" w14:textId="77777777" w:rsidR="00A85C86" w:rsidRPr="00C90219" w:rsidRDefault="00A85C86" w:rsidP="00A85C86">
            <w:pPr>
              <w:rPr>
                <w:rFonts w:ascii="Times New Roman" w:hAnsi="Times New Roman" w:cs="Times New Roman"/>
                <w:sz w:val="20"/>
                <w:szCs w:val="20"/>
              </w:rPr>
            </w:pPr>
          </w:p>
        </w:tc>
      </w:tr>
      <w:tr w:rsidR="00A85C86" w14:paraId="6B228F8B" w14:textId="77777777" w:rsidTr="003B4911">
        <w:tc>
          <w:tcPr>
            <w:tcW w:w="9350" w:type="dxa"/>
            <w:gridSpan w:val="2"/>
            <w:shd w:val="clear" w:color="auto" w:fill="D5DCE4" w:themeFill="text2" w:themeFillTint="33"/>
          </w:tcPr>
          <w:p w14:paraId="2C9855DB" w14:textId="11D7CE0D" w:rsidR="00A85C86" w:rsidRPr="00C90219" w:rsidRDefault="00A85C86" w:rsidP="00A85C86">
            <w:pPr>
              <w:jc w:val="center"/>
              <w:rPr>
                <w:rFonts w:ascii="Times New Roman" w:hAnsi="Times New Roman" w:cs="Times New Roman"/>
                <w:sz w:val="20"/>
                <w:szCs w:val="20"/>
              </w:rPr>
            </w:pPr>
            <w:r>
              <w:rPr>
                <w:rFonts w:ascii="Times New Roman" w:hAnsi="Times New Roman" w:cs="Times New Roman"/>
                <w:sz w:val="20"/>
                <w:szCs w:val="20"/>
              </w:rPr>
              <w:t>INTERVENTIONS</w:t>
            </w:r>
          </w:p>
        </w:tc>
      </w:tr>
      <w:tr w:rsidR="00A85C86" w14:paraId="7620D21B" w14:textId="77777777" w:rsidTr="00A85C86">
        <w:tc>
          <w:tcPr>
            <w:tcW w:w="4778" w:type="dxa"/>
          </w:tcPr>
          <w:p w14:paraId="27E9B14C" w14:textId="04E5F8E6" w:rsidR="00A85C86" w:rsidRDefault="00A85C86" w:rsidP="00A85C86">
            <w:pPr>
              <w:rPr>
                <w:rFonts w:ascii="Times New Roman" w:hAnsi="Times New Roman" w:cs="Times New Roman"/>
                <w:sz w:val="20"/>
                <w:szCs w:val="20"/>
              </w:rPr>
            </w:pPr>
            <w:r>
              <w:rPr>
                <w:rFonts w:ascii="Times New Roman" w:hAnsi="Times New Roman" w:cs="Times New Roman"/>
                <w:sz w:val="20"/>
                <w:szCs w:val="20"/>
              </w:rPr>
              <w:t>Select Interventions</w:t>
            </w:r>
          </w:p>
        </w:tc>
        <w:tc>
          <w:tcPr>
            <w:tcW w:w="4572" w:type="dxa"/>
          </w:tcPr>
          <w:p w14:paraId="7FAB42E1" w14:textId="77777777" w:rsidR="00A85C86" w:rsidRDefault="00A85C86" w:rsidP="00A85C86">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Vaccine</w:t>
            </w:r>
          </w:p>
          <w:p w14:paraId="155C70B0" w14:textId="77777777" w:rsidR="00A85C86" w:rsidRDefault="00A85C86" w:rsidP="00A85C86">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Placebo</w:t>
            </w:r>
          </w:p>
          <w:p w14:paraId="49840193" w14:textId="77777777" w:rsidR="00A85C86" w:rsidRDefault="00A85C86" w:rsidP="00A85C86">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Infection</w:t>
            </w:r>
          </w:p>
          <w:p w14:paraId="3FF84D3D" w14:textId="0EEE0EED" w:rsidR="00A85C86" w:rsidRDefault="00A85C86" w:rsidP="00A85C86">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Challenge</w:t>
            </w:r>
          </w:p>
          <w:p w14:paraId="4B43765E" w14:textId="3D9A4DC8" w:rsidR="00A85C86" w:rsidRPr="003B4911" w:rsidRDefault="00A85C86" w:rsidP="00A85C86">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Control</w:t>
            </w:r>
          </w:p>
        </w:tc>
      </w:tr>
      <w:tr w:rsidR="00A85C86" w14:paraId="140294D9" w14:textId="77777777" w:rsidTr="00A85C86">
        <w:tc>
          <w:tcPr>
            <w:tcW w:w="4778" w:type="dxa"/>
          </w:tcPr>
          <w:p w14:paraId="0258BC49" w14:textId="72B84151" w:rsidR="00A85C86" w:rsidRDefault="00A85C86" w:rsidP="00A85C86">
            <w:pPr>
              <w:rPr>
                <w:rFonts w:ascii="Times New Roman" w:hAnsi="Times New Roman" w:cs="Times New Roman"/>
                <w:sz w:val="20"/>
                <w:szCs w:val="20"/>
              </w:rPr>
            </w:pPr>
            <w:r>
              <w:rPr>
                <w:rFonts w:ascii="Times New Roman" w:hAnsi="Times New Roman" w:cs="Times New Roman"/>
                <w:sz w:val="20"/>
                <w:szCs w:val="20"/>
              </w:rPr>
              <w:t>Extract Data (for each intervention)</w:t>
            </w:r>
          </w:p>
        </w:tc>
        <w:tc>
          <w:tcPr>
            <w:tcW w:w="4572" w:type="dxa"/>
          </w:tcPr>
          <w:tbl>
            <w:tblPr>
              <w:tblStyle w:val="TableGrid"/>
              <w:tblW w:w="4323" w:type="dxa"/>
              <w:tblLook w:val="04A0" w:firstRow="1" w:lastRow="0" w:firstColumn="1" w:lastColumn="0" w:noHBand="0" w:noVBand="1"/>
            </w:tblPr>
            <w:tblGrid>
              <w:gridCol w:w="2226"/>
              <w:gridCol w:w="2097"/>
            </w:tblGrid>
            <w:tr w:rsidR="00A85C86" w14:paraId="2A535E23" w14:textId="77777777" w:rsidTr="00944B25">
              <w:tc>
                <w:tcPr>
                  <w:tcW w:w="2226" w:type="dxa"/>
                </w:tcPr>
                <w:p w14:paraId="34E1840F" w14:textId="77777777" w:rsidR="00A85C86" w:rsidRPr="00D25BF1" w:rsidRDefault="00A85C86" w:rsidP="00A85C86">
                  <w:pPr>
                    <w:rPr>
                      <w:rFonts w:ascii="Times New Roman" w:hAnsi="Times New Roman" w:cs="Times New Roman"/>
                      <w:sz w:val="14"/>
                      <w:szCs w:val="14"/>
                    </w:rPr>
                  </w:pPr>
                </w:p>
              </w:tc>
              <w:tc>
                <w:tcPr>
                  <w:tcW w:w="2097" w:type="dxa"/>
                </w:tcPr>
                <w:p w14:paraId="4A93FCBB" w14:textId="4EC8DA06" w:rsidR="00A85C86" w:rsidRPr="00D25BF1" w:rsidRDefault="00A85C86" w:rsidP="00A85C86">
                  <w:pPr>
                    <w:jc w:val="center"/>
                    <w:rPr>
                      <w:rFonts w:ascii="Times New Roman" w:hAnsi="Times New Roman" w:cs="Times New Roman"/>
                      <w:b/>
                      <w:bCs/>
                      <w:sz w:val="14"/>
                      <w:szCs w:val="14"/>
                    </w:rPr>
                  </w:pPr>
                  <w:r w:rsidRPr="00D25BF1">
                    <w:rPr>
                      <w:rFonts w:ascii="Times New Roman" w:hAnsi="Times New Roman" w:cs="Times New Roman"/>
                      <w:b/>
                      <w:bCs/>
                      <w:sz w:val="14"/>
                      <w:szCs w:val="14"/>
                    </w:rPr>
                    <w:t>Intervention</w:t>
                  </w:r>
                </w:p>
              </w:tc>
            </w:tr>
            <w:tr w:rsidR="00A85C86" w14:paraId="19F20191" w14:textId="77777777" w:rsidTr="00944B25">
              <w:tc>
                <w:tcPr>
                  <w:tcW w:w="2226" w:type="dxa"/>
                </w:tcPr>
                <w:p w14:paraId="5B4F3423" w14:textId="01F7E16B"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Number of participants allocated</w:t>
                  </w:r>
                </w:p>
              </w:tc>
              <w:tc>
                <w:tcPr>
                  <w:tcW w:w="2097" w:type="dxa"/>
                </w:tcPr>
                <w:p w14:paraId="0890113D" w14:textId="77777777" w:rsidR="00A85C86" w:rsidRPr="00D25BF1" w:rsidRDefault="00A85C86" w:rsidP="00A85C86">
                  <w:pPr>
                    <w:rPr>
                      <w:rFonts w:ascii="Times New Roman" w:hAnsi="Times New Roman" w:cs="Times New Roman"/>
                      <w:sz w:val="14"/>
                      <w:szCs w:val="14"/>
                    </w:rPr>
                  </w:pPr>
                </w:p>
              </w:tc>
            </w:tr>
            <w:tr w:rsidR="00A85C86" w14:paraId="5AA6D278" w14:textId="77777777" w:rsidTr="00944B25">
              <w:tc>
                <w:tcPr>
                  <w:tcW w:w="2226" w:type="dxa"/>
                </w:tcPr>
                <w:p w14:paraId="7432D830" w14:textId="45B3638F"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Dose</w:t>
                  </w:r>
                </w:p>
              </w:tc>
              <w:tc>
                <w:tcPr>
                  <w:tcW w:w="2097" w:type="dxa"/>
                </w:tcPr>
                <w:p w14:paraId="5D9C9256" w14:textId="77777777" w:rsidR="00A85C86" w:rsidRPr="00D25BF1" w:rsidRDefault="00A85C86" w:rsidP="00A85C86">
                  <w:pPr>
                    <w:rPr>
                      <w:rFonts w:ascii="Times New Roman" w:hAnsi="Times New Roman" w:cs="Times New Roman"/>
                      <w:sz w:val="14"/>
                      <w:szCs w:val="14"/>
                    </w:rPr>
                  </w:pPr>
                </w:p>
              </w:tc>
            </w:tr>
            <w:tr w:rsidR="00A85C86" w14:paraId="6E9625D4" w14:textId="77777777" w:rsidTr="00944B25">
              <w:tc>
                <w:tcPr>
                  <w:tcW w:w="2226" w:type="dxa"/>
                </w:tcPr>
                <w:p w14:paraId="4CE52EA5" w14:textId="2348DB4B"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Frequency</w:t>
                  </w:r>
                </w:p>
              </w:tc>
              <w:tc>
                <w:tcPr>
                  <w:tcW w:w="2097" w:type="dxa"/>
                </w:tcPr>
                <w:p w14:paraId="0F3B3CBF" w14:textId="77777777" w:rsidR="00A85C86" w:rsidRPr="00D25BF1" w:rsidRDefault="00A85C86" w:rsidP="00A85C86">
                  <w:pPr>
                    <w:rPr>
                      <w:rFonts w:ascii="Times New Roman" w:hAnsi="Times New Roman" w:cs="Times New Roman"/>
                      <w:sz w:val="14"/>
                      <w:szCs w:val="14"/>
                    </w:rPr>
                  </w:pPr>
                </w:p>
              </w:tc>
            </w:tr>
            <w:tr w:rsidR="00A85C86" w14:paraId="461B80A5" w14:textId="77777777" w:rsidTr="00944B25">
              <w:tc>
                <w:tcPr>
                  <w:tcW w:w="2226" w:type="dxa"/>
                </w:tcPr>
                <w:p w14:paraId="113629EF" w14:textId="14C0CBE4"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Other</w:t>
                  </w:r>
                </w:p>
              </w:tc>
              <w:tc>
                <w:tcPr>
                  <w:tcW w:w="2097" w:type="dxa"/>
                </w:tcPr>
                <w:p w14:paraId="65F3694C" w14:textId="77777777" w:rsidR="00A85C86" w:rsidRPr="00D25BF1" w:rsidRDefault="00A85C86" w:rsidP="00A85C86">
                  <w:pPr>
                    <w:rPr>
                      <w:rFonts w:ascii="Times New Roman" w:hAnsi="Times New Roman" w:cs="Times New Roman"/>
                      <w:sz w:val="14"/>
                      <w:szCs w:val="14"/>
                    </w:rPr>
                  </w:pPr>
                </w:p>
              </w:tc>
            </w:tr>
          </w:tbl>
          <w:p w14:paraId="213BF3BE" w14:textId="77777777" w:rsidR="00A85C86" w:rsidRPr="00C90219" w:rsidRDefault="00A85C86" w:rsidP="00A85C86">
            <w:pPr>
              <w:rPr>
                <w:rFonts w:ascii="Times New Roman" w:hAnsi="Times New Roman" w:cs="Times New Roman"/>
                <w:sz w:val="20"/>
                <w:szCs w:val="20"/>
              </w:rPr>
            </w:pPr>
          </w:p>
        </w:tc>
      </w:tr>
      <w:tr w:rsidR="00A85C86" w14:paraId="197A6533" w14:textId="77777777" w:rsidTr="00D25BF1">
        <w:tc>
          <w:tcPr>
            <w:tcW w:w="9350" w:type="dxa"/>
            <w:gridSpan w:val="2"/>
            <w:shd w:val="clear" w:color="auto" w:fill="D5DCE4" w:themeFill="text2" w:themeFillTint="33"/>
          </w:tcPr>
          <w:p w14:paraId="5DA83808" w14:textId="6FD7F8FB" w:rsidR="00A85C86" w:rsidRPr="00D25BF1" w:rsidRDefault="00A85C86" w:rsidP="00A85C86">
            <w:pPr>
              <w:jc w:val="center"/>
              <w:rPr>
                <w:rFonts w:ascii="Times New Roman" w:hAnsi="Times New Roman" w:cs="Times New Roman"/>
                <w:sz w:val="20"/>
                <w:szCs w:val="20"/>
              </w:rPr>
            </w:pPr>
            <w:r>
              <w:rPr>
                <w:rFonts w:ascii="Times New Roman" w:hAnsi="Times New Roman" w:cs="Times New Roman"/>
                <w:sz w:val="20"/>
                <w:szCs w:val="20"/>
              </w:rPr>
              <w:t>OUTCOMES</w:t>
            </w:r>
          </w:p>
        </w:tc>
      </w:tr>
      <w:tr w:rsidR="00A85C86" w14:paraId="510DE3C4" w14:textId="77777777" w:rsidTr="00A85C86">
        <w:tc>
          <w:tcPr>
            <w:tcW w:w="4778" w:type="dxa"/>
          </w:tcPr>
          <w:p w14:paraId="421504A0" w14:textId="5BBC27F1" w:rsidR="00A85C86" w:rsidRDefault="00A85C86" w:rsidP="00A85C86">
            <w:pPr>
              <w:rPr>
                <w:rFonts w:ascii="Times New Roman" w:hAnsi="Times New Roman" w:cs="Times New Roman"/>
                <w:sz w:val="20"/>
                <w:szCs w:val="20"/>
              </w:rPr>
            </w:pPr>
            <w:r>
              <w:rPr>
                <w:rFonts w:ascii="Times New Roman" w:hAnsi="Times New Roman" w:cs="Times New Roman"/>
                <w:sz w:val="20"/>
                <w:szCs w:val="20"/>
              </w:rPr>
              <w:t>Select Outcomes</w:t>
            </w:r>
          </w:p>
        </w:tc>
        <w:tc>
          <w:tcPr>
            <w:tcW w:w="4572" w:type="dxa"/>
          </w:tcPr>
          <w:p w14:paraId="125D5232" w14:textId="77777777" w:rsidR="00A85C86" w:rsidRDefault="00A85C86" w:rsidP="00A85C86">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IgG Antibody Titer</w:t>
            </w:r>
          </w:p>
          <w:p w14:paraId="7731E785" w14:textId="77777777" w:rsidR="00A85C86" w:rsidRDefault="00A85C86" w:rsidP="00A85C86">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IgA Antibody Titer</w:t>
            </w:r>
          </w:p>
          <w:p w14:paraId="435CC1C6" w14:textId="77777777" w:rsidR="00A85C86" w:rsidRDefault="00A85C86" w:rsidP="00A85C86">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IgM Antibody Titer</w:t>
            </w:r>
          </w:p>
          <w:p w14:paraId="3B5F4604" w14:textId="4EC34B0E" w:rsidR="00A85C86" w:rsidRPr="00D25BF1" w:rsidRDefault="00A85C86" w:rsidP="00A85C86">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Vibriocidal Antibody Titer</w:t>
            </w:r>
          </w:p>
        </w:tc>
      </w:tr>
      <w:tr w:rsidR="00A85C86" w14:paraId="651C90C1" w14:textId="77777777" w:rsidTr="00A85C86">
        <w:tc>
          <w:tcPr>
            <w:tcW w:w="4778" w:type="dxa"/>
          </w:tcPr>
          <w:p w14:paraId="1CE7A7A7" w14:textId="65B16F5D" w:rsidR="00A85C86" w:rsidRDefault="00A85C86" w:rsidP="00A85C86">
            <w:pPr>
              <w:rPr>
                <w:rFonts w:ascii="Times New Roman" w:hAnsi="Times New Roman" w:cs="Times New Roman"/>
                <w:sz w:val="20"/>
                <w:szCs w:val="20"/>
              </w:rPr>
            </w:pPr>
            <w:r>
              <w:rPr>
                <w:rFonts w:ascii="Times New Roman" w:hAnsi="Times New Roman" w:cs="Times New Roman"/>
                <w:sz w:val="20"/>
                <w:szCs w:val="20"/>
              </w:rPr>
              <w:t>Extract Data (for each outcome)</w:t>
            </w:r>
          </w:p>
        </w:tc>
        <w:tc>
          <w:tcPr>
            <w:tcW w:w="4572" w:type="dxa"/>
          </w:tcPr>
          <w:tbl>
            <w:tblPr>
              <w:tblStyle w:val="TableGrid"/>
              <w:tblW w:w="4346" w:type="dxa"/>
              <w:tblLook w:val="04A0" w:firstRow="1" w:lastRow="0" w:firstColumn="1" w:lastColumn="0" w:noHBand="0" w:noVBand="1"/>
            </w:tblPr>
            <w:tblGrid>
              <w:gridCol w:w="2299"/>
              <w:gridCol w:w="2047"/>
            </w:tblGrid>
            <w:tr w:rsidR="00A85C86" w14:paraId="7B4E3D85" w14:textId="77777777" w:rsidTr="00944B25">
              <w:tc>
                <w:tcPr>
                  <w:tcW w:w="2299" w:type="dxa"/>
                </w:tcPr>
                <w:p w14:paraId="46ABBE1B" w14:textId="77777777" w:rsidR="00A85C86" w:rsidRPr="00D25BF1" w:rsidRDefault="00A85C86" w:rsidP="00A85C86">
                  <w:pPr>
                    <w:rPr>
                      <w:rFonts w:ascii="Times New Roman" w:hAnsi="Times New Roman" w:cs="Times New Roman"/>
                      <w:b/>
                      <w:bCs/>
                      <w:sz w:val="14"/>
                      <w:szCs w:val="14"/>
                    </w:rPr>
                  </w:pPr>
                </w:p>
              </w:tc>
              <w:tc>
                <w:tcPr>
                  <w:tcW w:w="2047" w:type="dxa"/>
                </w:tcPr>
                <w:p w14:paraId="45A8E461" w14:textId="2C2C9F09" w:rsidR="00A85C86" w:rsidRPr="00D25BF1" w:rsidRDefault="00A85C86" w:rsidP="00A85C86">
                  <w:pPr>
                    <w:jc w:val="center"/>
                    <w:rPr>
                      <w:rFonts w:ascii="Times New Roman" w:hAnsi="Times New Roman" w:cs="Times New Roman"/>
                      <w:b/>
                      <w:bCs/>
                      <w:sz w:val="14"/>
                      <w:szCs w:val="14"/>
                    </w:rPr>
                  </w:pPr>
                  <w:r w:rsidRPr="00D25BF1">
                    <w:rPr>
                      <w:rFonts w:ascii="Times New Roman" w:hAnsi="Times New Roman" w:cs="Times New Roman"/>
                      <w:b/>
                      <w:bCs/>
                      <w:sz w:val="14"/>
                      <w:szCs w:val="14"/>
                    </w:rPr>
                    <w:t>Outcome</w:t>
                  </w:r>
                </w:p>
              </w:tc>
            </w:tr>
            <w:tr w:rsidR="00A85C86" w14:paraId="4ADAE06E" w14:textId="77777777" w:rsidTr="00944B25">
              <w:tc>
                <w:tcPr>
                  <w:tcW w:w="2299" w:type="dxa"/>
                </w:tcPr>
                <w:p w14:paraId="039B00D2" w14:textId="70E4214D"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Antigen</w:t>
                  </w:r>
                </w:p>
              </w:tc>
              <w:tc>
                <w:tcPr>
                  <w:tcW w:w="2047" w:type="dxa"/>
                </w:tcPr>
                <w:p w14:paraId="6C7B222C" w14:textId="77777777" w:rsidR="00A85C86" w:rsidRPr="00D25BF1" w:rsidRDefault="00A85C86" w:rsidP="00A85C86">
                  <w:pPr>
                    <w:rPr>
                      <w:rFonts w:ascii="Times New Roman" w:hAnsi="Times New Roman" w:cs="Times New Roman"/>
                      <w:b/>
                      <w:bCs/>
                      <w:sz w:val="14"/>
                      <w:szCs w:val="14"/>
                    </w:rPr>
                  </w:pPr>
                </w:p>
              </w:tc>
            </w:tr>
            <w:tr w:rsidR="00A85C86" w14:paraId="06200A44" w14:textId="77777777" w:rsidTr="00944B25">
              <w:tc>
                <w:tcPr>
                  <w:tcW w:w="2299" w:type="dxa"/>
                </w:tcPr>
                <w:p w14:paraId="49E0ABE9" w14:textId="47BD4FC0"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Timepoints</w:t>
                  </w:r>
                </w:p>
              </w:tc>
              <w:tc>
                <w:tcPr>
                  <w:tcW w:w="2047" w:type="dxa"/>
                </w:tcPr>
                <w:p w14:paraId="4B2FDC37" w14:textId="77777777" w:rsidR="00A85C86" w:rsidRPr="00D25BF1" w:rsidRDefault="00A85C86" w:rsidP="00A85C86">
                  <w:pPr>
                    <w:rPr>
                      <w:rFonts w:ascii="Times New Roman" w:hAnsi="Times New Roman" w:cs="Times New Roman"/>
                      <w:b/>
                      <w:bCs/>
                      <w:sz w:val="14"/>
                      <w:szCs w:val="14"/>
                    </w:rPr>
                  </w:pPr>
                </w:p>
              </w:tc>
            </w:tr>
            <w:tr w:rsidR="00A85C86" w14:paraId="11825025" w14:textId="77777777" w:rsidTr="00944B25">
              <w:tc>
                <w:tcPr>
                  <w:tcW w:w="2299" w:type="dxa"/>
                </w:tcPr>
                <w:p w14:paraId="163695D7" w14:textId="06560E17"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Units</w:t>
                  </w:r>
                </w:p>
              </w:tc>
              <w:tc>
                <w:tcPr>
                  <w:tcW w:w="2047" w:type="dxa"/>
                </w:tcPr>
                <w:p w14:paraId="471F295B" w14:textId="77777777" w:rsidR="00A85C86" w:rsidRPr="00D25BF1" w:rsidRDefault="00A85C86" w:rsidP="00A85C86">
                  <w:pPr>
                    <w:rPr>
                      <w:rFonts w:ascii="Times New Roman" w:hAnsi="Times New Roman" w:cs="Times New Roman"/>
                      <w:b/>
                      <w:bCs/>
                      <w:sz w:val="14"/>
                      <w:szCs w:val="14"/>
                    </w:rPr>
                  </w:pPr>
                </w:p>
              </w:tc>
            </w:tr>
            <w:tr w:rsidR="00A85C86" w14:paraId="75209509" w14:textId="77777777" w:rsidTr="00944B25">
              <w:tc>
                <w:tcPr>
                  <w:tcW w:w="2299" w:type="dxa"/>
                </w:tcPr>
                <w:p w14:paraId="4F4944E0" w14:textId="6B650693"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Direction</w:t>
                  </w:r>
                </w:p>
              </w:tc>
              <w:tc>
                <w:tcPr>
                  <w:tcW w:w="2047" w:type="dxa"/>
                </w:tcPr>
                <w:p w14:paraId="48E4305F" w14:textId="77777777" w:rsidR="00A85C86" w:rsidRPr="00D25BF1" w:rsidRDefault="00A85C86" w:rsidP="00A85C86">
                  <w:pPr>
                    <w:rPr>
                      <w:rFonts w:ascii="Times New Roman" w:hAnsi="Times New Roman" w:cs="Times New Roman"/>
                      <w:b/>
                      <w:bCs/>
                      <w:sz w:val="14"/>
                      <w:szCs w:val="14"/>
                    </w:rPr>
                  </w:pPr>
                </w:p>
              </w:tc>
            </w:tr>
            <w:tr w:rsidR="00A85C86" w14:paraId="06559B11" w14:textId="77777777" w:rsidTr="00944B25">
              <w:tc>
                <w:tcPr>
                  <w:tcW w:w="2299" w:type="dxa"/>
                </w:tcPr>
                <w:p w14:paraId="7274532C" w14:textId="7C86A5B5"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Notes</w:t>
                  </w:r>
                </w:p>
              </w:tc>
              <w:tc>
                <w:tcPr>
                  <w:tcW w:w="2047" w:type="dxa"/>
                </w:tcPr>
                <w:p w14:paraId="73A7C5A1" w14:textId="77777777" w:rsidR="00A85C86" w:rsidRPr="00D25BF1" w:rsidRDefault="00A85C86" w:rsidP="00A85C86">
                  <w:pPr>
                    <w:rPr>
                      <w:rFonts w:ascii="Times New Roman" w:hAnsi="Times New Roman" w:cs="Times New Roman"/>
                      <w:b/>
                      <w:bCs/>
                      <w:sz w:val="14"/>
                      <w:szCs w:val="14"/>
                    </w:rPr>
                  </w:pPr>
                </w:p>
              </w:tc>
            </w:tr>
            <w:tr w:rsidR="00A85C86" w14:paraId="41205687" w14:textId="77777777" w:rsidTr="00944B25">
              <w:tc>
                <w:tcPr>
                  <w:tcW w:w="2299" w:type="dxa"/>
                </w:tcPr>
                <w:p w14:paraId="6FF578E9" w14:textId="7D078E3F" w:rsidR="00A85C86" w:rsidRPr="00D25BF1" w:rsidRDefault="00A85C86" w:rsidP="00A85C86">
                  <w:pPr>
                    <w:rPr>
                      <w:rFonts w:ascii="Times New Roman" w:hAnsi="Times New Roman" w:cs="Times New Roman"/>
                      <w:b/>
                      <w:bCs/>
                      <w:sz w:val="14"/>
                      <w:szCs w:val="14"/>
                    </w:rPr>
                  </w:pPr>
                  <w:r w:rsidRPr="00D25BF1">
                    <w:rPr>
                      <w:rFonts w:ascii="Times New Roman" w:hAnsi="Times New Roman" w:cs="Times New Roman"/>
                      <w:b/>
                      <w:bCs/>
                      <w:sz w:val="14"/>
                      <w:szCs w:val="14"/>
                    </w:rPr>
                    <w:t>QA Outcome Group</w:t>
                  </w:r>
                </w:p>
              </w:tc>
              <w:tc>
                <w:tcPr>
                  <w:tcW w:w="2047" w:type="dxa"/>
                </w:tcPr>
                <w:p w14:paraId="372C7F67" w14:textId="77777777" w:rsidR="00A85C86" w:rsidRPr="00D25BF1" w:rsidRDefault="00A85C86" w:rsidP="00A85C86">
                  <w:pPr>
                    <w:rPr>
                      <w:rFonts w:ascii="Times New Roman" w:hAnsi="Times New Roman" w:cs="Times New Roman"/>
                      <w:b/>
                      <w:bCs/>
                      <w:sz w:val="14"/>
                      <w:szCs w:val="14"/>
                    </w:rPr>
                  </w:pPr>
                </w:p>
              </w:tc>
            </w:tr>
          </w:tbl>
          <w:p w14:paraId="7E177626" w14:textId="77777777" w:rsidR="00A85C86" w:rsidRPr="00C90219" w:rsidRDefault="00A85C86" w:rsidP="00A85C86">
            <w:pPr>
              <w:rPr>
                <w:rFonts w:ascii="Times New Roman" w:hAnsi="Times New Roman" w:cs="Times New Roman"/>
                <w:sz w:val="20"/>
                <w:szCs w:val="20"/>
              </w:rPr>
            </w:pPr>
          </w:p>
        </w:tc>
      </w:tr>
      <w:tr w:rsidR="00A85C86" w14:paraId="7925278E" w14:textId="77777777" w:rsidTr="00C37D6D">
        <w:tc>
          <w:tcPr>
            <w:tcW w:w="9350" w:type="dxa"/>
            <w:gridSpan w:val="2"/>
            <w:shd w:val="clear" w:color="auto" w:fill="D5DCE4" w:themeFill="text2" w:themeFillTint="33"/>
          </w:tcPr>
          <w:p w14:paraId="19D41B39" w14:textId="37E85014" w:rsidR="00A85C86" w:rsidRPr="00C90219" w:rsidRDefault="00A85C86" w:rsidP="00A85C86">
            <w:pPr>
              <w:jc w:val="center"/>
              <w:rPr>
                <w:rFonts w:ascii="Times New Roman" w:hAnsi="Times New Roman" w:cs="Times New Roman"/>
                <w:sz w:val="20"/>
                <w:szCs w:val="20"/>
              </w:rPr>
            </w:pPr>
            <w:r>
              <w:rPr>
                <w:rFonts w:ascii="Times New Roman" w:hAnsi="Times New Roman" w:cs="Times New Roman"/>
                <w:sz w:val="20"/>
                <w:szCs w:val="20"/>
              </w:rPr>
              <w:t>RESULTS DATA</w:t>
            </w:r>
          </w:p>
        </w:tc>
      </w:tr>
      <w:tr w:rsidR="00A85C86" w14:paraId="40E43CA2" w14:textId="77777777" w:rsidTr="00A85C86">
        <w:tc>
          <w:tcPr>
            <w:tcW w:w="4778" w:type="dxa"/>
          </w:tcPr>
          <w:p w14:paraId="216B683A" w14:textId="04AF5CA3" w:rsidR="00A85C86" w:rsidRDefault="00A85C86" w:rsidP="00A85C86">
            <w:pPr>
              <w:rPr>
                <w:rFonts w:ascii="Times New Roman" w:hAnsi="Times New Roman" w:cs="Times New Roman"/>
                <w:sz w:val="20"/>
                <w:szCs w:val="20"/>
              </w:rPr>
            </w:pPr>
            <w:r>
              <w:rPr>
                <w:rFonts w:ascii="Times New Roman" w:hAnsi="Times New Roman" w:cs="Times New Roman"/>
                <w:sz w:val="20"/>
                <w:szCs w:val="20"/>
              </w:rPr>
              <w:t>Extract Data (for each intervention-outcome)</w:t>
            </w:r>
          </w:p>
        </w:tc>
        <w:tc>
          <w:tcPr>
            <w:tcW w:w="4572" w:type="dxa"/>
          </w:tcPr>
          <w:p w14:paraId="568E4B53" w14:textId="77777777" w:rsidR="00A85C86" w:rsidRDefault="00A85C86" w:rsidP="00A85C86">
            <w:pPr>
              <w:rPr>
                <w:rFonts w:ascii="Times New Roman" w:hAnsi="Times New Roman" w:cs="Times New Roman"/>
                <w:sz w:val="20"/>
                <w:szCs w:val="20"/>
              </w:rPr>
            </w:pPr>
            <w:r>
              <w:rPr>
                <w:rFonts w:ascii="Times New Roman" w:hAnsi="Times New Roman" w:cs="Times New Roman"/>
                <w:sz w:val="20"/>
                <w:szCs w:val="20"/>
              </w:rPr>
              <w:t>Extract as available:</w:t>
            </w:r>
          </w:p>
          <w:p w14:paraId="24C0F8FA" w14:textId="77777777" w:rsidR="00A85C86" w:rsidRDefault="00A85C86" w:rsidP="00A85C86">
            <w:pPr>
              <w:pStyle w:val="ListParagraph"/>
              <w:numPr>
                <w:ilvl w:val="0"/>
                <w:numId w:val="9"/>
              </w:numPr>
              <w:rPr>
                <w:rFonts w:ascii="Times New Roman" w:hAnsi="Times New Roman" w:cs="Times New Roman"/>
                <w:sz w:val="20"/>
                <w:szCs w:val="20"/>
              </w:rPr>
            </w:pPr>
            <w:r>
              <w:rPr>
                <w:rFonts w:ascii="Times New Roman" w:hAnsi="Times New Roman" w:cs="Times New Roman"/>
                <w:sz w:val="20"/>
                <w:szCs w:val="20"/>
              </w:rPr>
              <w:t>Titer value</w:t>
            </w:r>
          </w:p>
          <w:p w14:paraId="05A0E48E" w14:textId="5019F873" w:rsidR="00A85C86" w:rsidRDefault="00A85C86" w:rsidP="00A85C86">
            <w:pPr>
              <w:pStyle w:val="ListParagraph"/>
              <w:numPr>
                <w:ilvl w:val="0"/>
                <w:numId w:val="9"/>
              </w:numPr>
              <w:rPr>
                <w:rFonts w:ascii="Times New Roman" w:hAnsi="Times New Roman" w:cs="Times New Roman"/>
                <w:sz w:val="20"/>
                <w:szCs w:val="20"/>
              </w:rPr>
            </w:pPr>
            <w:r>
              <w:rPr>
                <w:rFonts w:ascii="Times New Roman" w:hAnsi="Times New Roman" w:cs="Times New Roman"/>
                <w:sz w:val="20"/>
                <w:szCs w:val="20"/>
              </w:rPr>
              <w:t>Timepoint</w:t>
            </w:r>
          </w:p>
          <w:p w14:paraId="3291FCD9" w14:textId="77777777" w:rsidR="00A85C86" w:rsidRDefault="00A85C86" w:rsidP="00A85C86">
            <w:pPr>
              <w:pStyle w:val="ListParagraph"/>
              <w:numPr>
                <w:ilvl w:val="0"/>
                <w:numId w:val="9"/>
              </w:numPr>
              <w:rPr>
                <w:rFonts w:ascii="Times New Roman" w:hAnsi="Times New Roman" w:cs="Times New Roman"/>
                <w:sz w:val="20"/>
                <w:szCs w:val="20"/>
              </w:rPr>
            </w:pPr>
            <w:r>
              <w:rPr>
                <w:rFonts w:ascii="Times New Roman" w:hAnsi="Times New Roman" w:cs="Times New Roman"/>
                <w:sz w:val="20"/>
                <w:szCs w:val="20"/>
              </w:rPr>
              <w:t>Fold change</w:t>
            </w:r>
          </w:p>
          <w:p w14:paraId="567EED6C" w14:textId="77777777" w:rsidR="00A85C86" w:rsidRDefault="00A85C86" w:rsidP="00A85C86">
            <w:pPr>
              <w:pStyle w:val="ListParagraph"/>
              <w:numPr>
                <w:ilvl w:val="0"/>
                <w:numId w:val="9"/>
              </w:numPr>
              <w:rPr>
                <w:rFonts w:ascii="Times New Roman" w:hAnsi="Times New Roman" w:cs="Times New Roman"/>
                <w:sz w:val="20"/>
                <w:szCs w:val="20"/>
              </w:rPr>
            </w:pPr>
            <w:r>
              <w:rPr>
                <w:rFonts w:ascii="Times New Roman" w:hAnsi="Times New Roman" w:cs="Times New Roman"/>
                <w:sz w:val="20"/>
                <w:szCs w:val="20"/>
              </w:rPr>
              <w:t>Seroconversion %</w:t>
            </w:r>
          </w:p>
          <w:p w14:paraId="308A3371" w14:textId="52C81D92" w:rsidR="00A85C86" w:rsidRPr="00C37D6D" w:rsidRDefault="00A85C86" w:rsidP="00A85C86">
            <w:pPr>
              <w:pStyle w:val="ListParagraph"/>
              <w:numPr>
                <w:ilvl w:val="0"/>
                <w:numId w:val="9"/>
              </w:numPr>
              <w:rPr>
                <w:rFonts w:ascii="Times New Roman" w:hAnsi="Times New Roman" w:cs="Times New Roman"/>
                <w:sz w:val="20"/>
                <w:szCs w:val="20"/>
              </w:rPr>
            </w:pPr>
            <w:r>
              <w:rPr>
                <w:rFonts w:ascii="Times New Roman" w:hAnsi="Times New Roman" w:cs="Times New Roman"/>
                <w:sz w:val="20"/>
                <w:szCs w:val="20"/>
              </w:rPr>
              <w:t>Seroconversion ratio</w:t>
            </w:r>
          </w:p>
        </w:tc>
      </w:tr>
    </w:tbl>
    <w:p w14:paraId="30525250" w14:textId="0E697B2A" w:rsidR="008E1C1E" w:rsidRDefault="008E1C1E" w:rsidP="1C07334B">
      <w:pPr>
        <w:rPr>
          <w:rFonts w:ascii="Times New Roman" w:hAnsi="Times New Roman" w:cs="Times New Roman"/>
        </w:rPr>
        <w:sectPr w:rsidR="008E1C1E" w:rsidSect="008E1C1E">
          <w:pgSz w:w="12240" w:h="15840"/>
          <w:pgMar w:top="1440" w:right="1440" w:bottom="1440" w:left="1440" w:header="720" w:footer="720" w:gutter="0"/>
          <w:cols w:space="720"/>
          <w:docGrid w:linePitch="360"/>
        </w:sectPr>
      </w:pPr>
    </w:p>
    <w:p w14:paraId="01D2B4C8" w14:textId="4C229645" w:rsidR="00D1010D" w:rsidRPr="00E1610B" w:rsidRDefault="00D83F1D" w:rsidP="1C07334B">
      <w:pPr>
        <w:rPr>
          <w:rFonts w:ascii="Times New Roman" w:hAnsi="Times New Roman" w:cs="Times New Roman"/>
          <w:b/>
          <w:bCs/>
        </w:rPr>
      </w:pPr>
      <w:r>
        <w:rPr>
          <w:rFonts w:ascii="Times New Roman" w:hAnsi="Times New Roman" w:cs="Times New Roman"/>
          <w:b/>
          <w:bCs/>
        </w:rPr>
        <w:lastRenderedPageBreak/>
        <w:t xml:space="preserve">Supplementary </w:t>
      </w:r>
      <w:r w:rsidR="1C07334B" w:rsidRPr="1C07334B">
        <w:rPr>
          <w:rFonts w:ascii="Times New Roman" w:hAnsi="Times New Roman" w:cs="Times New Roman"/>
          <w:b/>
          <w:bCs/>
        </w:rPr>
        <w:t xml:space="preserve">Table </w:t>
      </w:r>
      <w:r w:rsidR="00971913">
        <w:rPr>
          <w:rFonts w:ascii="Times New Roman" w:hAnsi="Times New Roman" w:cs="Times New Roman"/>
          <w:b/>
          <w:bCs/>
        </w:rPr>
        <w:t>2</w:t>
      </w:r>
      <w:r>
        <w:rPr>
          <w:rFonts w:ascii="Times New Roman" w:hAnsi="Times New Roman" w:cs="Times New Roman"/>
          <w:b/>
          <w:bCs/>
        </w:rPr>
        <w:t>.</w:t>
      </w:r>
      <w:r w:rsidR="1C07334B" w:rsidRPr="1C07334B">
        <w:rPr>
          <w:rFonts w:ascii="Times New Roman" w:hAnsi="Times New Roman" w:cs="Times New Roman"/>
        </w:rPr>
        <w:t xml:space="preserve"> Characteristics of included studies (</w:t>
      </w:r>
      <w:r w:rsidR="1C07334B" w:rsidRPr="1C07334B">
        <w:rPr>
          <w:rFonts w:ascii="Times New Roman" w:hAnsi="Times New Roman" w:cs="Times New Roman"/>
          <w:i/>
          <w:iCs/>
        </w:rPr>
        <w:t>n=</w:t>
      </w:r>
      <w:r w:rsidR="1C07334B" w:rsidRPr="1C07334B">
        <w:rPr>
          <w:rFonts w:ascii="Times New Roman" w:hAnsi="Times New Roman" w:cs="Times New Roman"/>
        </w:rPr>
        <w:t>51)</w:t>
      </w:r>
    </w:p>
    <w:tbl>
      <w:tblPr>
        <w:tblStyle w:val="TableGrid"/>
        <w:tblW w:w="5000" w:type="pct"/>
        <w:tblLayout w:type="fixed"/>
        <w:tblLook w:val="04A0" w:firstRow="1" w:lastRow="0" w:firstColumn="1" w:lastColumn="0" w:noHBand="0" w:noVBand="1"/>
      </w:tblPr>
      <w:tblGrid>
        <w:gridCol w:w="1187"/>
        <w:gridCol w:w="1051"/>
        <w:gridCol w:w="1302"/>
        <w:gridCol w:w="2029"/>
        <w:gridCol w:w="1351"/>
        <w:gridCol w:w="991"/>
        <w:gridCol w:w="1170"/>
        <w:gridCol w:w="986"/>
        <w:gridCol w:w="2249"/>
        <w:gridCol w:w="624"/>
      </w:tblGrid>
      <w:tr w:rsidR="00D75C7A" w14:paraId="7E7567DB" w14:textId="19C78C9E"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41A0F21" w14:textId="009A8DC2" w:rsidR="00133B97" w:rsidRPr="00D75C7A" w:rsidRDefault="00D75C7A" w:rsidP="166F5EA5">
            <w:pPr>
              <w:jc w:val="center"/>
              <w:rPr>
                <w:b/>
                <w:bCs/>
                <w:sz w:val="18"/>
                <w:szCs w:val="18"/>
              </w:rPr>
            </w:pPr>
            <w:r>
              <w:rPr>
                <w:b/>
                <w:bCs/>
                <w:sz w:val="18"/>
                <w:szCs w:val="18"/>
              </w:rPr>
              <w:t>Study ID</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6C33D55" w14:textId="27341129" w:rsidR="00133B97" w:rsidRPr="00D75C7A" w:rsidRDefault="166F5EA5" w:rsidP="166F5EA5">
            <w:pPr>
              <w:jc w:val="center"/>
              <w:rPr>
                <w:b/>
                <w:bCs/>
                <w:sz w:val="18"/>
                <w:szCs w:val="18"/>
              </w:rPr>
            </w:pPr>
            <w:r w:rsidRPr="00D75C7A">
              <w:rPr>
                <w:b/>
                <w:bCs/>
                <w:sz w:val="18"/>
                <w:szCs w:val="18"/>
              </w:rPr>
              <w:t>Country</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B149F46" w14:textId="077F5838" w:rsidR="00133B97" w:rsidRPr="00D75C7A" w:rsidRDefault="166F5EA5" w:rsidP="166F5EA5">
            <w:pPr>
              <w:jc w:val="center"/>
              <w:rPr>
                <w:b/>
                <w:bCs/>
                <w:sz w:val="18"/>
                <w:szCs w:val="18"/>
              </w:rPr>
            </w:pPr>
            <w:r w:rsidRPr="00D75C7A">
              <w:rPr>
                <w:b/>
                <w:bCs/>
                <w:sz w:val="18"/>
                <w:szCs w:val="18"/>
              </w:rPr>
              <w:t>Aim</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12F1F84" w14:textId="09042AF9" w:rsidR="00133B97" w:rsidRPr="00D75C7A" w:rsidRDefault="166F5EA5" w:rsidP="166F5EA5">
            <w:pPr>
              <w:jc w:val="center"/>
              <w:rPr>
                <w:b/>
                <w:bCs/>
                <w:sz w:val="18"/>
                <w:szCs w:val="18"/>
              </w:rPr>
            </w:pPr>
            <w:r w:rsidRPr="00D75C7A">
              <w:rPr>
                <w:b/>
                <w:bCs/>
                <w:sz w:val="18"/>
                <w:szCs w:val="18"/>
              </w:rPr>
              <w:t>Intervention and Study Design</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7D8D1AF" w14:textId="385F9D6D" w:rsidR="00133B97" w:rsidRPr="00D75C7A" w:rsidRDefault="166F5EA5" w:rsidP="166F5EA5">
            <w:pPr>
              <w:jc w:val="center"/>
              <w:rPr>
                <w:b/>
                <w:bCs/>
                <w:sz w:val="18"/>
                <w:szCs w:val="18"/>
              </w:rPr>
            </w:pPr>
            <w:r w:rsidRPr="00D75C7A">
              <w:rPr>
                <w:b/>
                <w:bCs/>
                <w:sz w:val="18"/>
                <w:szCs w:val="18"/>
              </w:rPr>
              <w:t>Study Population</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3F11265" w14:textId="30713C81" w:rsidR="00133B97" w:rsidRPr="00D75C7A" w:rsidRDefault="166F5EA5" w:rsidP="166F5EA5">
            <w:pPr>
              <w:jc w:val="center"/>
              <w:rPr>
                <w:b/>
                <w:bCs/>
                <w:sz w:val="18"/>
                <w:szCs w:val="18"/>
              </w:rPr>
            </w:pPr>
            <w:r w:rsidRPr="00D75C7A">
              <w:rPr>
                <w:b/>
                <w:bCs/>
                <w:sz w:val="18"/>
                <w:szCs w:val="18"/>
              </w:rPr>
              <w:t>Specimen</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E46649A" w14:textId="345E65C1" w:rsidR="166F5EA5" w:rsidRPr="00D75C7A" w:rsidRDefault="166F5EA5" w:rsidP="166F5EA5">
            <w:pPr>
              <w:jc w:val="center"/>
              <w:rPr>
                <w:b/>
                <w:bCs/>
                <w:sz w:val="18"/>
                <w:szCs w:val="18"/>
              </w:rPr>
            </w:pPr>
            <w:r w:rsidRPr="00D75C7A">
              <w:rPr>
                <w:b/>
                <w:bCs/>
                <w:sz w:val="18"/>
                <w:szCs w:val="18"/>
              </w:rPr>
              <w:t>Specimen Collection Schedule</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25B9525" w14:textId="21E8CE44" w:rsidR="00133B97" w:rsidRPr="00D75C7A" w:rsidRDefault="166F5EA5" w:rsidP="166F5EA5">
            <w:pPr>
              <w:jc w:val="center"/>
              <w:rPr>
                <w:b/>
                <w:bCs/>
                <w:sz w:val="18"/>
                <w:szCs w:val="18"/>
              </w:rPr>
            </w:pPr>
            <w:r w:rsidRPr="00D75C7A">
              <w:rPr>
                <w:b/>
                <w:bCs/>
                <w:sz w:val="18"/>
                <w:szCs w:val="18"/>
              </w:rPr>
              <w:t>Assay</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5DC3954" w14:textId="0F08AA23" w:rsidR="00133B97" w:rsidRPr="00D75C7A" w:rsidRDefault="166F5EA5" w:rsidP="166F5EA5">
            <w:pPr>
              <w:jc w:val="center"/>
              <w:rPr>
                <w:b/>
                <w:bCs/>
                <w:sz w:val="18"/>
                <w:szCs w:val="18"/>
                <w:vertAlign w:val="superscript"/>
              </w:rPr>
            </w:pPr>
            <w:r w:rsidRPr="00D75C7A">
              <w:rPr>
                <w:b/>
                <w:bCs/>
                <w:sz w:val="18"/>
                <w:szCs w:val="18"/>
              </w:rPr>
              <w:t xml:space="preserve">Key </w:t>
            </w:r>
            <w:proofErr w:type="spellStart"/>
            <w:r w:rsidRPr="00D75C7A">
              <w:rPr>
                <w:b/>
                <w:bCs/>
                <w:sz w:val="18"/>
                <w:szCs w:val="18"/>
              </w:rPr>
              <w:t>Findings</w:t>
            </w:r>
            <w:r w:rsidRPr="00D75C7A">
              <w:rPr>
                <w:b/>
                <w:bCs/>
                <w:sz w:val="18"/>
                <w:szCs w:val="18"/>
                <w:vertAlign w:val="superscript"/>
              </w:rPr>
              <w:t>a</w:t>
            </w:r>
            <w:proofErr w:type="spellEnd"/>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76A5AA0" w14:textId="673A1B45" w:rsidR="00133B97" w:rsidRPr="00D75C7A" w:rsidRDefault="166F5EA5" w:rsidP="166F5EA5">
            <w:pPr>
              <w:jc w:val="center"/>
              <w:rPr>
                <w:b/>
                <w:bCs/>
                <w:sz w:val="18"/>
                <w:szCs w:val="18"/>
              </w:rPr>
            </w:pPr>
            <w:r w:rsidRPr="00D75C7A">
              <w:rPr>
                <w:b/>
                <w:bCs/>
                <w:sz w:val="18"/>
                <w:szCs w:val="18"/>
              </w:rPr>
              <w:t>Ref</w:t>
            </w:r>
          </w:p>
        </w:tc>
      </w:tr>
      <w:tr w:rsidR="00D75C7A" w14:paraId="31F3692D" w14:textId="66235BB4"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1E3E55" w14:textId="3350C203" w:rsidR="00133B97" w:rsidRPr="00D75C7A" w:rsidRDefault="00E460C9">
            <w:pPr>
              <w:rPr>
                <w:rFonts w:cstheme="minorHAnsi"/>
                <w:sz w:val="16"/>
                <w:szCs w:val="16"/>
              </w:rPr>
            </w:pPr>
            <w:r w:rsidRPr="00D75C7A">
              <w:rPr>
                <w:rFonts w:cstheme="minorHAnsi"/>
                <w:sz w:val="16"/>
                <w:szCs w:val="16"/>
              </w:rPr>
              <w:t>Bergquist et al., 1997</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84A33CC" w14:textId="4E6E426E" w:rsidR="00133B97" w:rsidRPr="00D75C7A" w:rsidRDefault="00E460C9">
            <w:pPr>
              <w:rPr>
                <w:rFonts w:cstheme="minorHAnsi"/>
                <w:sz w:val="16"/>
                <w:szCs w:val="16"/>
              </w:rPr>
            </w:pPr>
            <w:r w:rsidRPr="00D75C7A">
              <w:rPr>
                <w:rFonts w:cstheme="minorHAnsi"/>
                <w:sz w:val="16"/>
                <w:szCs w:val="16"/>
              </w:rPr>
              <w:t>Sweden</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1B1E8C1" w14:textId="410F4BAB" w:rsidR="00133B97" w:rsidRPr="00D75C7A" w:rsidRDefault="00D97DA0">
            <w:pPr>
              <w:rPr>
                <w:rFonts w:cstheme="minorHAnsi"/>
                <w:sz w:val="16"/>
                <w:szCs w:val="16"/>
              </w:rPr>
            </w:pPr>
            <w:r w:rsidRPr="00D75C7A">
              <w:rPr>
                <w:rFonts w:cstheme="minorHAnsi"/>
                <w:sz w:val="16"/>
                <w:szCs w:val="16"/>
              </w:rPr>
              <w:t>Assess the safety and immunogenicity of CTB intranasal vaccine at various dose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CED8D79" w14:textId="64F554D5" w:rsidR="00133B97" w:rsidRPr="00D75C7A" w:rsidRDefault="6519F5BA" w:rsidP="6519F5BA">
            <w:pPr>
              <w:rPr>
                <w:sz w:val="16"/>
                <w:szCs w:val="16"/>
              </w:rPr>
            </w:pPr>
            <w:r w:rsidRPr="00D75C7A">
              <w:rPr>
                <w:sz w:val="16"/>
                <w:szCs w:val="16"/>
              </w:rPr>
              <w:t>Vaccine – volunteers divided into three dose groups – 10ug/dose, 100ug/dose, 1000ug/dose – and vaccinated twice intranasally with a 2-week interval – follow up for 1 year</w:t>
            </w:r>
          </w:p>
          <w:p w14:paraId="2784E2AD" w14:textId="59A9B5FE" w:rsidR="00133B97" w:rsidRPr="00D75C7A" w:rsidRDefault="00133B97" w:rsidP="6519F5BA">
            <w:pPr>
              <w:rPr>
                <w:sz w:val="16"/>
                <w:szCs w:val="16"/>
              </w:rPr>
            </w:pPr>
          </w:p>
          <w:p w14:paraId="513B3789" w14:textId="6C1DE9E7" w:rsidR="00133B97" w:rsidRPr="00D75C7A" w:rsidRDefault="6519F5BA" w:rsidP="573CD628">
            <w:pPr>
              <w:rPr>
                <w:sz w:val="16"/>
                <w:szCs w:val="16"/>
              </w:rPr>
            </w:pPr>
            <w:r w:rsidRPr="00D75C7A">
              <w:rPr>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7CE73AF" w14:textId="435AAACD" w:rsidR="00133B97" w:rsidRPr="00D75C7A" w:rsidRDefault="00D97DA0">
            <w:pPr>
              <w:rPr>
                <w:rFonts w:cstheme="minorHAnsi"/>
                <w:sz w:val="16"/>
                <w:szCs w:val="16"/>
              </w:rPr>
            </w:pPr>
            <w:r w:rsidRPr="00D75C7A">
              <w:rPr>
                <w:rFonts w:cstheme="minorHAnsi"/>
                <w:sz w:val="16"/>
                <w:szCs w:val="16"/>
              </w:rPr>
              <w:t>Healthy Swedish adult volunteers (</w:t>
            </w:r>
            <w:r w:rsidR="009832AE" w:rsidRPr="00D75C7A">
              <w:rPr>
                <w:rFonts w:cstheme="minorHAnsi"/>
                <w:sz w:val="16"/>
                <w:szCs w:val="16"/>
              </w:rPr>
              <w:t>N</w:t>
            </w:r>
            <w:r w:rsidRPr="00D75C7A">
              <w:rPr>
                <w:rFonts w:cstheme="minorHAnsi"/>
                <w:sz w:val="16"/>
                <w:szCs w:val="16"/>
              </w:rPr>
              <w:t>=45)</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638F682" w14:textId="0F7752B8" w:rsidR="00133B97" w:rsidRPr="00D75C7A" w:rsidRDefault="00D97DA0">
            <w:pPr>
              <w:rPr>
                <w:rFonts w:cstheme="minorHAnsi"/>
                <w:sz w:val="16"/>
                <w:szCs w:val="16"/>
              </w:rPr>
            </w:pPr>
            <w:r w:rsidRPr="00D75C7A">
              <w:rPr>
                <w:rFonts w:cstheme="minorHAnsi"/>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E6663E9" w14:textId="29F7550B"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21, m6</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255D5B0" w14:textId="00D0060B" w:rsidR="00133B97" w:rsidRPr="00D75C7A" w:rsidRDefault="00D97DA0">
            <w:pPr>
              <w:rPr>
                <w:rFonts w:cstheme="minorHAnsi"/>
                <w:sz w:val="16"/>
                <w:szCs w:val="16"/>
              </w:rPr>
            </w:pPr>
            <w:r w:rsidRPr="00D75C7A">
              <w:rPr>
                <w:rFonts w:cstheme="minorHAnsi"/>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B898431" w14:textId="6C91C27E" w:rsidR="00133B97" w:rsidRPr="00D75C7A" w:rsidRDefault="00D97DA0">
            <w:pPr>
              <w:rPr>
                <w:rFonts w:cstheme="minorHAnsi"/>
                <w:sz w:val="16"/>
                <w:szCs w:val="16"/>
              </w:rPr>
            </w:pPr>
            <w:r w:rsidRPr="00D75C7A">
              <w:rPr>
                <w:rFonts w:cstheme="minorHAnsi"/>
                <w:sz w:val="16"/>
                <w:szCs w:val="16"/>
              </w:rPr>
              <w:t>Moderate and high dose groups had significant IgG and IgA antibody increases to CTB antigen. IgA titers declined significantly by 6 months and IgG remained elevated.</w:t>
            </w:r>
            <w:r w:rsidR="001315E3" w:rsidRPr="00D75C7A">
              <w:rPr>
                <w:rFonts w:cstheme="minorHAnsi"/>
                <w:sz w:val="16"/>
                <w:szCs w:val="16"/>
              </w:rPr>
              <w:t xml:space="preserve"> Peak IgA responses were seen on day 21 and peak IgG responses were seen at month 6.</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581EF57" w14:textId="51199388" w:rsidR="00133B97" w:rsidRPr="00D75C7A" w:rsidRDefault="004A6CFC"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5qV9QFr8","properties":{"formattedCitation":"(1)","plainCitation":"(1)","noteIndex":0},"citationItems":[{"id":2309,"uris":["http://zotero.org/groups/5807192/items/4DUL7XUD"],"itemData":{"id":2309,"type":"article-journal","abstract":"Forty-five volunteers were vaccinated twice intranasally with 10, 100, or 1,000 microg of cholera toxin B subunit (CTB). Blood and nasal and vaginal secretions were collected before and 1 week after the second vaccination from all volunteers, and the specific and total immunoglobulin A (IgA) and IgG titers were determined by enzyme-linked immunosorbent assay. Samples were also taken 6 months (n = 16) and 1 year (n = 14) after the vaccination. The 10- and 100-microg doses were well tolerated by the volunteers, but the 1,000-microg dose induced increased secretions from the nose and repetitive sneezings for several hours. The CTB-specific serum IgA and IgG increased 21- and 7-fold, respectively, 1 week after vaccination with the medium dose and increased 61- and 37-fold, respectively, after the high dose. In nasal secretions the specific IgA and IgG increased 2- and 6-fold after the medium dose and 2- and 20-fold after the high dose, respectively. In vaginal secretions the specific IgA and IgG increased 3- and 5-fold after the medium dose and 56- and 74-fold after the high dose, respectively. The lowest dose did not induce any significant antibody titer increases in serum or in secretions. The specific IgA and IgG levels in secretions were still elevated after 6 months but were decreasing 1 year after the vaccination. These results show that intranasal vaccination of humans with CTB induces strong systemic and mucosal antibody responses and suggest that CTB may be used as a carrier for antigens that induce protective immunity against systemic as well as respiratory and genital infections.","container-title":"Infection and Immunity","DOI":"10.1128/iai.65.7.2676-2684.1997","ISSN":"0019-9567","issue":"7","journalAbbreviation":"Infect Immun","language":"eng","note":"PMID: 9199436\nPMCID: PMC175378","page":"2676-2684","source":"PubMed","title":"Intranasal vaccination of humans with recombinant cholera toxin B subunit induces systemic and local antibody responses in the upper respiratory tract and the vagina","volume":"65","author":[{"family":"Bergquist","given":"C."},{"family":"Johansson","given":"E. L."},{"family":"Lagergård","given":"T."},{"family":"Holmgren","given":"J."},{"family":"Rudin","given":"A."}],"issued":{"date-parts":[["1997",7]]}}}],"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w:t>
            </w:r>
            <w:r w:rsidRPr="00D75C7A">
              <w:rPr>
                <w:rFonts w:cstheme="minorHAnsi"/>
                <w:sz w:val="16"/>
                <w:szCs w:val="16"/>
              </w:rPr>
              <w:fldChar w:fldCharType="end"/>
            </w:r>
          </w:p>
        </w:tc>
      </w:tr>
      <w:tr w:rsidR="00D75C7A" w14:paraId="23221124" w14:textId="14C7CC7A"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216AB94" w14:textId="1CF9047F" w:rsidR="00133B97" w:rsidRPr="00D75C7A" w:rsidRDefault="166F5EA5" w:rsidP="166F5EA5">
            <w:pPr>
              <w:rPr>
                <w:sz w:val="16"/>
                <w:szCs w:val="16"/>
              </w:rPr>
            </w:pPr>
            <w:proofErr w:type="spellStart"/>
            <w:r w:rsidRPr="00D75C7A">
              <w:rPr>
                <w:sz w:val="16"/>
                <w:szCs w:val="16"/>
              </w:rPr>
              <w:t>Cryz</w:t>
            </w:r>
            <w:proofErr w:type="spellEnd"/>
            <w:r w:rsidRPr="00D75C7A">
              <w:rPr>
                <w:sz w:val="16"/>
                <w:szCs w:val="16"/>
              </w:rPr>
              <w:t xml:space="preserve"> et al., 1995</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AC14182" w14:textId="142E093D" w:rsidR="00133B97" w:rsidRPr="00D75C7A" w:rsidRDefault="00D97DA0">
            <w:pPr>
              <w:rPr>
                <w:rFonts w:cstheme="minorHAnsi"/>
                <w:sz w:val="16"/>
                <w:szCs w:val="16"/>
              </w:rPr>
            </w:pPr>
            <w:r w:rsidRPr="00D75C7A">
              <w:rPr>
                <w:rFonts w:cstheme="minorHAnsi"/>
                <w:sz w:val="16"/>
                <w:szCs w:val="16"/>
              </w:rPr>
              <w:t>Austria</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2FACB8E" w14:textId="57AFC891" w:rsidR="00133B97" w:rsidRPr="00D75C7A" w:rsidRDefault="009832AE">
            <w:pPr>
              <w:rPr>
                <w:rFonts w:cstheme="minorHAnsi"/>
                <w:sz w:val="16"/>
                <w:szCs w:val="16"/>
              </w:rPr>
            </w:pPr>
            <w:r w:rsidRPr="00D75C7A">
              <w:rPr>
                <w:rFonts w:cstheme="minorHAnsi"/>
                <w:sz w:val="16"/>
                <w:szCs w:val="16"/>
              </w:rPr>
              <w:t>Assess the safety and immunogenicity of a combined cholera and typhoid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CE9CD31" w14:textId="7A0E80AD" w:rsidR="00133B97" w:rsidRPr="00D75C7A" w:rsidRDefault="6519F5BA" w:rsidP="6519F5BA">
            <w:pPr>
              <w:rPr>
                <w:sz w:val="16"/>
                <w:szCs w:val="16"/>
              </w:rPr>
            </w:pPr>
            <w:r w:rsidRPr="00D75C7A">
              <w:rPr>
                <w:sz w:val="16"/>
                <w:szCs w:val="16"/>
              </w:rPr>
              <w:t>Vaccine – volunteers randomly divided into four groups – 3 doses of Ty21a vaccine, 1 dose of CVD 103-HgR, 2 doses of Ty21A-CVD 103-HgR and monovalent Ty21a vaccine, and 2 doses of monovalent Ty21a and 1 dose of bivalent Ty21a-CVD 103-HgR vaccine – follow up for 4 weeks</w:t>
            </w:r>
          </w:p>
          <w:p w14:paraId="3C4A2FDF" w14:textId="59F6D34C" w:rsidR="00133B97" w:rsidRPr="00D75C7A" w:rsidRDefault="00133B97" w:rsidP="6519F5BA">
            <w:pPr>
              <w:rPr>
                <w:sz w:val="16"/>
                <w:szCs w:val="16"/>
              </w:rPr>
            </w:pPr>
          </w:p>
          <w:p w14:paraId="1AF23CDB" w14:textId="746C1EF8" w:rsidR="00133B97" w:rsidRPr="00D75C7A" w:rsidRDefault="6519F5BA" w:rsidP="6519F5BA">
            <w:pPr>
              <w:rPr>
                <w:sz w:val="16"/>
                <w:szCs w:val="16"/>
              </w:rPr>
            </w:pPr>
            <w:r w:rsidRPr="00D75C7A">
              <w:rPr>
                <w:sz w:val="16"/>
                <w:szCs w:val="16"/>
              </w:rPr>
              <w:t xml:space="preserve">Dosing Schedule - </w:t>
            </w:r>
          </w:p>
          <w:p w14:paraId="6CFF1AA2" w14:textId="3CDC019E" w:rsidR="00133B97" w:rsidRPr="00D75C7A" w:rsidRDefault="6519F5BA" w:rsidP="6519F5BA">
            <w:pPr>
              <w:rPr>
                <w:sz w:val="16"/>
                <w:szCs w:val="16"/>
              </w:rPr>
            </w:pPr>
            <w:r w:rsidRPr="00D75C7A">
              <w:rPr>
                <w:sz w:val="16"/>
                <w:szCs w:val="16"/>
              </w:rPr>
              <w:t>Group 1 – d1, d3, d5</w:t>
            </w:r>
          </w:p>
          <w:p w14:paraId="6014424D" w14:textId="55CBBA07" w:rsidR="00133B97" w:rsidRPr="00D75C7A" w:rsidRDefault="6519F5BA" w:rsidP="6519F5BA">
            <w:pPr>
              <w:rPr>
                <w:sz w:val="16"/>
                <w:szCs w:val="16"/>
              </w:rPr>
            </w:pPr>
            <w:r w:rsidRPr="00D75C7A">
              <w:rPr>
                <w:sz w:val="16"/>
                <w:szCs w:val="16"/>
              </w:rPr>
              <w:t>Group 2 – d1</w:t>
            </w:r>
          </w:p>
          <w:p w14:paraId="268AE006" w14:textId="57663A97" w:rsidR="00133B97" w:rsidRPr="00D75C7A" w:rsidRDefault="6519F5BA" w:rsidP="6519F5BA">
            <w:pPr>
              <w:rPr>
                <w:sz w:val="16"/>
                <w:szCs w:val="16"/>
              </w:rPr>
            </w:pPr>
            <w:r w:rsidRPr="00D75C7A">
              <w:rPr>
                <w:sz w:val="16"/>
                <w:szCs w:val="16"/>
              </w:rPr>
              <w:t>Group 3 – d1, d3, d5</w:t>
            </w:r>
          </w:p>
          <w:p w14:paraId="6A5FCA52" w14:textId="00FD5C03" w:rsidR="00133B97" w:rsidRPr="00D75C7A" w:rsidRDefault="6519F5BA" w:rsidP="6519F5BA">
            <w:pPr>
              <w:rPr>
                <w:sz w:val="16"/>
                <w:szCs w:val="16"/>
              </w:rPr>
            </w:pPr>
            <w:r w:rsidRPr="00D75C7A">
              <w:rPr>
                <w:sz w:val="16"/>
                <w:szCs w:val="16"/>
              </w:rPr>
              <w:t>Group 4 – d1, d3, d5</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7E18D6B" w14:textId="3FB72730" w:rsidR="00133B97" w:rsidRPr="00D75C7A" w:rsidRDefault="009832AE">
            <w:pPr>
              <w:rPr>
                <w:rFonts w:cstheme="minorHAnsi"/>
                <w:sz w:val="16"/>
                <w:szCs w:val="16"/>
              </w:rPr>
            </w:pPr>
            <w:r w:rsidRPr="00D75C7A">
              <w:rPr>
                <w:rFonts w:cstheme="minorHAnsi"/>
                <w:sz w:val="16"/>
                <w:szCs w:val="16"/>
              </w:rPr>
              <w:t>Healthy adult volunteers from the Medical University of Vienna (N=185)</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2FB4CB7" w14:textId="05F326E7" w:rsidR="00133B97" w:rsidRPr="00D75C7A" w:rsidRDefault="009832AE">
            <w:pPr>
              <w:rPr>
                <w:rFonts w:cstheme="minorHAnsi"/>
                <w:sz w:val="16"/>
                <w:szCs w:val="16"/>
              </w:rPr>
            </w:pPr>
            <w:r w:rsidRPr="00D75C7A">
              <w:rPr>
                <w:rFonts w:cstheme="minorHAnsi"/>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07BFF71" w14:textId="22401462"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1, d10, d14, d21, 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BAD24A" w14:textId="6CE5F5A7" w:rsidR="00133B97" w:rsidRPr="00D75C7A" w:rsidRDefault="166F5EA5" w:rsidP="166F5EA5">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732BC97" w14:textId="7E85053E" w:rsidR="00133B97" w:rsidRPr="00D75C7A" w:rsidRDefault="166F5EA5" w:rsidP="166F5EA5">
            <w:pPr>
              <w:rPr>
                <w:sz w:val="16"/>
                <w:szCs w:val="16"/>
              </w:rPr>
            </w:pPr>
            <w:r w:rsidRPr="00D75C7A">
              <w:rPr>
                <w:sz w:val="16"/>
                <w:szCs w:val="16"/>
              </w:rPr>
              <w:t xml:space="preserve">IgA antibodies to S typhi LPS were the highest in the Ty21a vaccine group. IgG antibodies to S typhi LPS were comparable between groups. Vibriocidal responses were highest when CVD 103-HgR was given alone or combined with Ty21a. Peak </w:t>
            </w:r>
            <w:proofErr w:type="spellStart"/>
            <w:r w:rsidRPr="00D75C7A">
              <w:rPr>
                <w:sz w:val="16"/>
                <w:szCs w:val="16"/>
              </w:rPr>
              <w:t>vibriocidal</w:t>
            </w:r>
            <w:proofErr w:type="spellEnd"/>
            <w:r w:rsidRPr="00D75C7A">
              <w:rPr>
                <w:sz w:val="16"/>
                <w:szCs w:val="16"/>
              </w:rPr>
              <w:t xml:space="preserve"> responses were observed on day 14 across all group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FFC1F23" w14:textId="31C4D8E3" w:rsidR="00133B97" w:rsidRPr="00D75C7A" w:rsidRDefault="004A6CFC"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QRQC34B6","properties":{"formattedCitation":"(2)","plainCitation":"(2)","noteIndex":0},"citationItems":[{"id":2321,"uris":["http://zotero.org/groups/5807192/items/F8SGHJAH"],"itemData":{"id":2321,"type":"article-journal","abstract":"The safety and immunogenicity of the live oral attenuated vaccine strains vibrio cholerae CVD 103-HgR and Salmonella typhi Ty21a were evaluated alone or in a combined bivalent formulation in four groups composed of 185 healthy European adults. All presentations were well tolerated. The serum anti-S. typhi lipopolysaccharide immunoglobulin G and immunoglobulin A antibody responses were comparable for all groups (66 to 72% seroconversion). The serum vibriocidal antibody seroconversion rate ranged from 78 to 92.5% (P &gt; 0.05) among the groups. However, the peak and geometric mean vibriocidal antibody titers were significantly higher (P &lt; 0.005) in the groups which received the bivalent formulation along with two doses of Ty21a than in the group which received CVD 103-HgR followed by two doses of killed Escherichia coli K-12 placebo. The ingestion of a placebo shortly after CVD 103-HgR may have suppressed the magnitude of the immune response. These findings demonstrate the feasibility of producing multivalent live oral attenuated vaccines.","container-title":"Infection and Immunity","DOI":"10.1128/iai.63.4.1336-1339.1995","ISSN":"0019-9567","issue":"4","journalAbbreviation":"Infect Immun","language":"eng","note":"PMID: 7890391\nPMCID: PMC173155","page":"1336-1339","source":"PubMed","title":"Safety and immunogenicity of a live oral bivalent typhoid fever (Salmonella typhi Ty21a)-cholera (Vibrio cholerae CVD 103-HgR) vaccine in healthy adults","volume":"63","author":[{"family":"Cryz","given":"S. J."},{"family":"Que","given":"J. U."},{"family":"Levine","given":"M. M."},{"family":"Wiedermann","given":"G."},{"family":"Kollaritsch","given":"H."}],"issued":{"date-parts":[["1995",4]]}}}],"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w:t>
            </w:r>
            <w:r w:rsidRPr="00D75C7A">
              <w:rPr>
                <w:rFonts w:cstheme="minorHAnsi"/>
                <w:sz w:val="16"/>
                <w:szCs w:val="16"/>
              </w:rPr>
              <w:fldChar w:fldCharType="end"/>
            </w:r>
          </w:p>
        </w:tc>
      </w:tr>
      <w:tr w:rsidR="00D75C7A" w14:paraId="78D51EC9" w14:textId="1643721C"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CF844A7" w14:textId="21CF1AFE" w:rsidR="00133B97" w:rsidRPr="00D75C7A" w:rsidRDefault="166F5EA5" w:rsidP="166F5EA5">
            <w:pPr>
              <w:rPr>
                <w:sz w:val="16"/>
                <w:szCs w:val="16"/>
              </w:rPr>
            </w:pPr>
            <w:proofErr w:type="spellStart"/>
            <w:r w:rsidRPr="00D75C7A">
              <w:rPr>
                <w:sz w:val="16"/>
                <w:szCs w:val="16"/>
              </w:rPr>
              <w:t>Jertborn</w:t>
            </w:r>
            <w:proofErr w:type="spellEnd"/>
            <w:r w:rsidRPr="00D75C7A">
              <w:rPr>
                <w:sz w:val="16"/>
                <w:szCs w:val="16"/>
              </w:rPr>
              <w:t xml:space="preserve"> et al., 1988</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B6EABD0" w14:textId="04E906D5" w:rsidR="00133B97" w:rsidRPr="00D75C7A" w:rsidRDefault="001315E3">
            <w:pPr>
              <w:rPr>
                <w:rFonts w:cstheme="minorHAnsi"/>
                <w:sz w:val="16"/>
                <w:szCs w:val="16"/>
              </w:rPr>
            </w:pPr>
            <w:r w:rsidRPr="00D75C7A">
              <w:rPr>
                <w:rFonts w:cstheme="minorHAnsi"/>
                <w:sz w:val="16"/>
                <w:szCs w:val="16"/>
              </w:rPr>
              <w:t>Sweden, 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FC208D4" w14:textId="0A352B96" w:rsidR="00133B97" w:rsidRPr="00D75C7A" w:rsidRDefault="001315E3">
            <w:pPr>
              <w:rPr>
                <w:rFonts w:cstheme="minorHAnsi"/>
                <w:sz w:val="16"/>
                <w:szCs w:val="16"/>
              </w:rPr>
            </w:pPr>
            <w:r w:rsidRPr="00D75C7A">
              <w:rPr>
                <w:rFonts w:cstheme="minorHAnsi"/>
                <w:sz w:val="16"/>
                <w:szCs w:val="16"/>
              </w:rPr>
              <w:t>Examine antibody responses from oral/subcutaneous immunization with cholera B subunit whole cell vaccine (B+WCV)</w:t>
            </w:r>
            <w:r w:rsidR="00273D5E" w:rsidRPr="00D75C7A">
              <w:rPr>
                <w:rFonts w:cstheme="minorHAnsi"/>
                <w:sz w:val="16"/>
                <w:szCs w:val="16"/>
              </w:rPr>
              <w:t xml:space="preserve"> or from natural cholera diseas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13EF26E" w14:textId="0F055FDC" w:rsidR="00133B97" w:rsidRPr="00D75C7A" w:rsidRDefault="6519F5BA" w:rsidP="6519F5BA">
            <w:pPr>
              <w:rPr>
                <w:sz w:val="16"/>
                <w:szCs w:val="16"/>
              </w:rPr>
            </w:pPr>
            <w:r w:rsidRPr="00D75C7A">
              <w:rPr>
                <w:sz w:val="16"/>
                <w:szCs w:val="16"/>
              </w:rPr>
              <w:t>Vaccine &amp; Infection – volunteers divided into four groups – 1 oral dose of B+WCV (groups 1-2), 1 subcutaneous dose of B-WCV (group 3), natural cholera infection (group 4) – follow up for 4 weeks</w:t>
            </w:r>
          </w:p>
          <w:p w14:paraId="710AE561" w14:textId="5912CE91" w:rsidR="00133B97" w:rsidRPr="00D75C7A" w:rsidRDefault="00133B97" w:rsidP="6519F5BA">
            <w:pPr>
              <w:rPr>
                <w:sz w:val="16"/>
                <w:szCs w:val="16"/>
              </w:rPr>
            </w:pPr>
          </w:p>
          <w:p w14:paraId="41D984AF" w14:textId="34F42204" w:rsidR="00133B97" w:rsidRPr="00D75C7A" w:rsidRDefault="6519F5BA" w:rsidP="6519F5BA">
            <w:pPr>
              <w:rPr>
                <w:sz w:val="16"/>
                <w:szCs w:val="16"/>
              </w:rPr>
            </w:pPr>
            <w:r w:rsidRPr="00D75C7A">
              <w:rPr>
                <w:sz w:val="16"/>
                <w:szCs w:val="16"/>
              </w:rPr>
              <w:t>Dosing Schedule - d0</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0C3F4FB" w14:textId="36D68E60" w:rsidR="00133B97" w:rsidRPr="00D75C7A" w:rsidRDefault="166F5EA5" w:rsidP="56FBE35D">
            <w:pPr>
              <w:rPr>
                <w:sz w:val="16"/>
                <w:szCs w:val="16"/>
              </w:rPr>
            </w:pPr>
            <w:r w:rsidRPr="00D75C7A">
              <w:rPr>
                <w:sz w:val="16"/>
                <w:szCs w:val="16"/>
              </w:rPr>
              <w:t xml:space="preserve">Healthy adult Swedish volunteers and Bangladeshi patients with natural cholera infection (4 </w:t>
            </w:r>
            <w:r w:rsidR="00B266C5" w:rsidRPr="00D75C7A">
              <w:rPr>
                <w:sz w:val="16"/>
                <w:szCs w:val="16"/>
              </w:rPr>
              <w:t>groups, 5</w:t>
            </w:r>
            <w:r w:rsidRPr="00D75C7A">
              <w:rPr>
                <w:sz w:val="16"/>
                <w:szCs w:val="16"/>
              </w:rPr>
              <w:t>-7 per group)</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89A1EFF" w14:textId="77D099E9" w:rsidR="00133B97" w:rsidRPr="00D75C7A" w:rsidRDefault="006A4B6B">
            <w:pPr>
              <w:rPr>
                <w:rFonts w:cstheme="minorHAnsi"/>
                <w:sz w:val="16"/>
                <w:szCs w:val="16"/>
              </w:rPr>
            </w:pPr>
            <w:r w:rsidRPr="00D75C7A">
              <w:rPr>
                <w:rFonts w:cstheme="minorHAnsi"/>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527A2ED" w14:textId="34300397"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7-10, d25-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BA3E000" w14:textId="7992DA19" w:rsidR="00133B97" w:rsidRPr="00D75C7A" w:rsidRDefault="006A4B6B">
            <w:pPr>
              <w:rPr>
                <w:rFonts w:cstheme="minorHAnsi"/>
                <w:sz w:val="16"/>
                <w:szCs w:val="16"/>
              </w:rPr>
            </w:pPr>
            <w:r w:rsidRPr="00D75C7A">
              <w:rPr>
                <w:rFonts w:cstheme="minorHAnsi"/>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CB3F660" w14:textId="7902A306" w:rsidR="00133B97" w:rsidRPr="00D75C7A" w:rsidRDefault="006A4B6B">
            <w:pPr>
              <w:rPr>
                <w:rFonts w:cstheme="minorHAnsi"/>
                <w:sz w:val="16"/>
                <w:szCs w:val="16"/>
              </w:rPr>
            </w:pPr>
            <w:r w:rsidRPr="00D75C7A">
              <w:rPr>
                <w:rFonts w:cstheme="minorHAnsi"/>
                <w:sz w:val="16"/>
                <w:szCs w:val="16"/>
              </w:rPr>
              <w:t>Oral immunization resulted in significant increases in antitoxin IgA1 and IgG1-4 subclasses. Peak IgG subclass titers occurred on day 10 or day 28 and remained elevated for months. IgA1 antitoxin titers peaked on day 10 and decreased significantly after.</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47D6155" w14:textId="474FA4E1" w:rsidR="00133B97" w:rsidRPr="00D75C7A" w:rsidRDefault="004A6CFC"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V9e4ssuY","properties":{"formattedCitation":"(3)","plainCitation":"(3)","noteIndex":0},"citationItems":[{"id":2736,"uris":["http://zotero.org/groups/6017677/items/VYQ98L4T"],"itemData":{"id":2736,"type":"article-journal","abstract":"The immunoglobulin subclass distribution of cholera antitoxin antibody responses in serum was studied in Swedish volunteers after different routes of immunization with a cholera B subunit-whole cell vaccine (B + WCV) and in Bangladeshi patients convalescing from cholera disease. Both oral and parenteral immunization induced antitoxin antibodies of all the different IgG subclasses (IgG1, IgG2, IgG3 and IgG4) whilst the IgA antibodies were restricted to the IgA1 subclass. A single oral dose of B + WCV induced proportionally higher levels of IgG4 antitoxin in previously cholera-immunized volunteers than in a matched group who had not been cholera-vaccinated before, suggesting that repeated immunization preferentially stimulate formation of IgG4 antibodies. The IgG and IgA subclass distribution of antitoxin antibodies in orally vaccinated Swedes closely resembled that in Bangladeshi cholera patients.","container-title":"International Archives of Allergy and Applied Immunology","DOI":"10.1159/000234532","ISSN":"0020-5915","issue":"3","journalAbbreviation":"Int Arch Allergy Appl Immunol","language":"eng","note":"PMID: 3350611","page":"358-363","source":"PubMed","title":"IgG and IgA subclass distribution of antitoxin antibody responses after oral cholera vaccination or cholera disease","volume":"85","author":[{"family":"Jertborn","given":"M."},{"family":"Svennerholm","given":"A. M."},{"family":"Holmgren","given":"J."}],"issued":{"date-parts":[["1988"]]}}}],"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3)</w:t>
            </w:r>
            <w:r w:rsidRPr="00D75C7A">
              <w:rPr>
                <w:rFonts w:cstheme="minorHAnsi"/>
                <w:sz w:val="16"/>
                <w:szCs w:val="16"/>
              </w:rPr>
              <w:fldChar w:fldCharType="end"/>
            </w:r>
          </w:p>
        </w:tc>
      </w:tr>
      <w:tr w:rsidR="00D75C7A" w14:paraId="7652138E" w14:textId="490BC675"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30B0D77" w14:textId="534BFEFD" w:rsidR="00133B97" w:rsidRPr="00D75C7A" w:rsidRDefault="007B43F5">
            <w:pPr>
              <w:rPr>
                <w:rFonts w:cstheme="minorHAnsi"/>
                <w:sz w:val="16"/>
                <w:szCs w:val="16"/>
              </w:rPr>
            </w:pPr>
            <w:r w:rsidRPr="00D75C7A">
              <w:rPr>
                <w:rFonts w:cstheme="minorHAnsi"/>
                <w:sz w:val="16"/>
                <w:szCs w:val="16"/>
              </w:rPr>
              <w:t>Glass et al., 1985</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A105F3A" w14:textId="12146881" w:rsidR="00133B97" w:rsidRPr="00D75C7A" w:rsidRDefault="007B43F5">
            <w:pPr>
              <w:rPr>
                <w:rFonts w:cstheme="minorHAnsi"/>
                <w:sz w:val="16"/>
                <w:szCs w:val="16"/>
              </w:rPr>
            </w:pPr>
            <w:r w:rsidRPr="00D75C7A">
              <w:rPr>
                <w:rFonts w:cstheme="minorHAnsi"/>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1221B78" w14:textId="79F18ECF" w:rsidR="00133B97" w:rsidRPr="00D75C7A" w:rsidRDefault="007B43F5">
            <w:pPr>
              <w:rPr>
                <w:rFonts w:cstheme="minorHAnsi"/>
                <w:sz w:val="16"/>
                <w:szCs w:val="16"/>
              </w:rPr>
            </w:pPr>
            <w:r w:rsidRPr="00D75C7A">
              <w:rPr>
                <w:rFonts w:cstheme="minorHAnsi"/>
                <w:sz w:val="16"/>
                <w:szCs w:val="16"/>
              </w:rPr>
              <w:t>Examine</w:t>
            </w:r>
            <w:r w:rsidR="00343FBB" w:rsidRPr="00D75C7A">
              <w:rPr>
                <w:rFonts w:cstheme="minorHAnsi"/>
                <w:sz w:val="16"/>
                <w:szCs w:val="16"/>
              </w:rPr>
              <w:t xml:space="preserve"> antibody responses in cholera patients </w:t>
            </w:r>
            <w:r w:rsidR="00343FBB" w:rsidRPr="00D75C7A">
              <w:rPr>
                <w:rFonts w:cstheme="minorHAnsi"/>
                <w:sz w:val="16"/>
                <w:szCs w:val="16"/>
              </w:rPr>
              <w:lastRenderedPageBreak/>
              <w:t>and family contact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484BDE8" w14:textId="691EDAF6" w:rsidR="00133B97" w:rsidRPr="00D75C7A" w:rsidRDefault="166F5EA5" w:rsidP="166F5EA5">
            <w:pPr>
              <w:rPr>
                <w:sz w:val="16"/>
                <w:szCs w:val="16"/>
              </w:rPr>
            </w:pPr>
            <w:r w:rsidRPr="00D75C7A">
              <w:rPr>
                <w:sz w:val="16"/>
                <w:szCs w:val="16"/>
              </w:rPr>
              <w:lastRenderedPageBreak/>
              <w:t xml:space="preserve">Infection – cholera patients and family contact with asymptomatic or </w:t>
            </w:r>
            <w:r w:rsidRPr="00D75C7A">
              <w:rPr>
                <w:sz w:val="16"/>
                <w:szCs w:val="16"/>
              </w:rPr>
              <w:lastRenderedPageBreak/>
              <w:t>symptomatic infections – follow up for 36 month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3765C07" w14:textId="0496915F" w:rsidR="00133B97" w:rsidRPr="00D75C7A" w:rsidRDefault="56FBE35D" w:rsidP="56FBE35D">
            <w:pPr>
              <w:rPr>
                <w:sz w:val="16"/>
                <w:szCs w:val="16"/>
              </w:rPr>
            </w:pPr>
            <w:r w:rsidRPr="00D75C7A">
              <w:rPr>
                <w:sz w:val="16"/>
                <w:szCs w:val="16"/>
              </w:rPr>
              <w:lastRenderedPageBreak/>
              <w:t>Cholera patients (N=10) and family contacts (N=1658)</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EB53E01" w14:textId="79918D9C" w:rsidR="00133B97" w:rsidRPr="00D75C7A" w:rsidRDefault="00343FBB">
            <w:pPr>
              <w:rPr>
                <w:rFonts w:cstheme="minorHAnsi"/>
                <w:sz w:val="16"/>
                <w:szCs w:val="16"/>
              </w:rPr>
            </w:pPr>
            <w:r w:rsidRPr="00D75C7A">
              <w:rPr>
                <w:rFonts w:cstheme="minorHAnsi"/>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67EF7D1" w14:textId="0C69292F"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1, d21, m18-m36</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A186E73" w14:textId="18928108" w:rsidR="00133B97" w:rsidRPr="00D75C7A" w:rsidRDefault="166F5EA5" w:rsidP="166F5EA5">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9087367" w14:textId="19611CD4" w:rsidR="00133B97" w:rsidRPr="00D75C7A" w:rsidRDefault="166F5EA5" w:rsidP="166F5EA5">
            <w:pPr>
              <w:rPr>
                <w:sz w:val="16"/>
                <w:szCs w:val="16"/>
              </w:rPr>
            </w:pPr>
            <w:r w:rsidRPr="00D75C7A">
              <w:rPr>
                <w:sz w:val="16"/>
                <w:szCs w:val="16"/>
              </w:rPr>
              <w:t xml:space="preserve">Vibriocidal and IgG antitoxin responses peaked on day 21 in cholera patients but returned to baseline by month 36. 50% </w:t>
            </w:r>
            <w:r w:rsidRPr="00D75C7A">
              <w:rPr>
                <w:sz w:val="16"/>
                <w:szCs w:val="16"/>
              </w:rPr>
              <w:lastRenderedPageBreak/>
              <w:t xml:space="preserve">of family contacts that developed cholera had a significant </w:t>
            </w:r>
            <w:proofErr w:type="spellStart"/>
            <w:r w:rsidRPr="00D75C7A">
              <w:rPr>
                <w:sz w:val="16"/>
                <w:szCs w:val="16"/>
              </w:rPr>
              <w:t>vibriocidal</w:t>
            </w:r>
            <w:proofErr w:type="spellEnd"/>
            <w:r w:rsidRPr="00D75C7A">
              <w:rPr>
                <w:sz w:val="16"/>
                <w:szCs w:val="16"/>
              </w:rPr>
              <w:t xml:space="preserve"> response.</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3C94268" w14:textId="21F123F1" w:rsidR="00133B97" w:rsidRPr="00D75C7A" w:rsidRDefault="00A05572" w:rsidP="004A6CFC">
            <w:pPr>
              <w:jc w:val="center"/>
              <w:rPr>
                <w:rFonts w:cstheme="minorHAnsi"/>
                <w:sz w:val="16"/>
                <w:szCs w:val="16"/>
              </w:rPr>
            </w:pPr>
            <w:r w:rsidRPr="00D75C7A">
              <w:rPr>
                <w:rFonts w:cstheme="minorHAnsi"/>
                <w:sz w:val="16"/>
                <w:szCs w:val="16"/>
              </w:rPr>
              <w:lastRenderedPageBreak/>
              <w:fldChar w:fldCharType="begin"/>
            </w:r>
            <w:r w:rsidRPr="00D75C7A">
              <w:rPr>
                <w:rFonts w:cstheme="minorHAnsi"/>
                <w:sz w:val="16"/>
                <w:szCs w:val="16"/>
              </w:rPr>
              <w:instrText xml:space="preserve"> ADDIN ZOTERO_ITEM CSL_CITATION {"citationID":"XlpJBaRm","properties":{"formattedCitation":"(4)","plainCitation":"(4)","noteIndex":0},"citationItems":[{"id":2769,"uris":["http://zotero.org/groups/6017677/items/IJ9HH2RA"],"itemData":{"id":2769,"type":"article-journal","abstract":"In rural Bangladesh, family contacts of patients with cholera were studied prospectively to examine whether protection against colonization and disease due to Vibrio cholerae O1 was associated with circulating antibodies to V. cholerae. Family contacts (1,071) of 370 patients with cholera were visited daily for 10 days, cultured for V. cholerae, and queried about diarrhea. Sera collected on days 1 and 21 were assayed for vibriocidal antibodies, IgG and IgA antibodies to cholera toxin, and IgG antibodies to lipopolysaccharide (LPS). Vibriocidal titers of greater than or equal to 20 present in 50% of contacts by 20 years of age were associated with protection against both colonization and disease. An elevated level of IgG antitoxin was not associated with protection against colonization or disease but was the most sensitive indicator of recent symptomatic cholera and of immune response to the oral immunogen B subunit. IgG antibody to LPS and IgA antitoxin were of little value in predicting colonization or disease.","container-title":"The Journal of Infectious Diseases","DOI":"10.1093/infdis/151.2.236","ISSN":"0022-1899","issue":"2","journalAbbreviation":"J Infect Dis","language":"eng","note":"PMID: 3968450","page":"236-242","source":"PubMed","title":"Seroepidemiological studies of El Tor cholera in Bangladesh: association of serum antibody levels with protection","title-short":"Seroepidemiological studies of El Tor cholera in Bangladesh","volume":"151","author":[{"family":"Glass","given":"R. I."},{"family":"Svennerholm","given":"A. M."},{"family":"Khan","given":"M. R."},{"family":"Huda","given":"S."},{"family":"Huq","given":"M. I."},{"family":"Holmgren","given":"J."}],"issued":{"date-parts":[["1985",2]]}}}],"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4)</w:t>
            </w:r>
            <w:r w:rsidRPr="00D75C7A">
              <w:rPr>
                <w:rFonts w:cstheme="minorHAnsi"/>
                <w:sz w:val="16"/>
                <w:szCs w:val="16"/>
              </w:rPr>
              <w:fldChar w:fldCharType="end"/>
            </w:r>
          </w:p>
        </w:tc>
      </w:tr>
      <w:tr w:rsidR="00D75C7A" w14:paraId="53D6895C" w14:textId="3B0569B2"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5C5305D" w14:textId="33DA172F" w:rsidR="00133B97" w:rsidRPr="00D75C7A" w:rsidRDefault="00343FBB">
            <w:pPr>
              <w:rPr>
                <w:rFonts w:cstheme="minorHAnsi"/>
                <w:sz w:val="16"/>
                <w:szCs w:val="16"/>
              </w:rPr>
            </w:pPr>
            <w:r w:rsidRPr="00D75C7A">
              <w:rPr>
                <w:rFonts w:cstheme="minorHAnsi"/>
                <w:sz w:val="16"/>
                <w:szCs w:val="16"/>
              </w:rPr>
              <w:t>Kenner et al., 1995</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8DD2A57" w14:textId="0CD2049A" w:rsidR="00133B97" w:rsidRPr="00D75C7A" w:rsidRDefault="00343FBB">
            <w:pPr>
              <w:rPr>
                <w:rFonts w:cstheme="minorHAnsi"/>
                <w:sz w:val="16"/>
                <w:szCs w:val="16"/>
              </w:rPr>
            </w:pPr>
            <w:r w:rsidRPr="00D75C7A">
              <w:rPr>
                <w:rFonts w:cstheme="minorHAnsi"/>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7AE1B2F" w14:textId="152D8204" w:rsidR="00133B97" w:rsidRPr="00D75C7A" w:rsidRDefault="00343FBB">
            <w:pPr>
              <w:rPr>
                <w:rFonts w:cstheme="minorHAnsi"/>
                <w:sz w:val="16"/>
                <w:szCs w:val="16"/>
              </w:rPr>
            </w:pPr>
            <w:r w:rsidRPr="00D75C7A">
              <w:rPr>
                <w:rFonts w:cstheme="minorHAnsi"/>
                <w:sz w:val="16"/>
                <w:szCs w:val="16"/>
              </w:rPr>
              <w:t xml:space="preserve">Assess the </w:t>
            </w:r>
            <w:r w:rsidR="00BD0BD2" w:rsidRPr="00D75C7A">
              <w:rPr>
                <w:rFonts w:cstheme="minorHAnsi"/>
                <w:sz w:val="16"/>
                <w:szCs w:val="16"/>
              </w:rPr>
              <w:t>safety, immunogenicity, and efficacy of Peru-15 a live oral cholera vaccine candidat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71A23A6" w14:textId="12431482" w:rsidR="00133B97" w:rsidRPr="00D75C7A" w:rsidRDefault="6519F5BA" w:rsidP="6519F5BA">
            <w:pPr>
              <w:rPr>
                <w:sz w:val="16"/>
                <w:szCs w:val="16"/>
              </w:rPr>
            </w:pPr>
            <w:r w:rsidRPr="00D75C7A">
              <w:rPr>
                <w:sz w:val="16"/>
                <w:szCs w:val="16"/>
              </w:rPr>
              <w:t xml:space="preserve">Vaccine &amp; Challenge – volunteers randomly assigned to two groups – 1 </w:t>
            </w:r>
            <w:proofErr w:type="gramStart"/>
            <w:r w:rsidRPr="00D75C7A">
              <w:rPr>
                <w:sz w:val="16"/>
                <w:szCs w:val="16"/>
              </w:rPr>
              <w:t>dose</w:t>
            </w:r>
            <w:proofErr w:type="gramEnd"/>
            <w:r w:rsidRPr="00D75C7A">
              <w:rPr>
                <w:sz w:val="16"/>
                <w:szCs w:val="16"/>
              </w:rPr>
              <w:t xml:space="preserve"> of Peru-15, or 1 dose of placebo – challenged 1 month later – follow up for 4 weeks</w:t>
            </w:r>
          </w:p>
          <w:p w14:paraId="12E70CA7" w14:textId="140A41A6" w:rsidR="00133B97" w:rsidRPr="00D75C7A" w:rsidRDefault="00133B97" w:rsidP="6519F5BA">
            <w:pPr>
              <w:rPr>
                <w:sz w:val="16"/>
                <w:szCs w:val="16"/>
              </w:rPr>
            </w:pPr>
          </w:p>
          <w:p w14:paraId="0D5589CF" w14:textId="08F06766" w:rsidR="00133B97" w:rsidRPr="00D75C7A" w:rsidRDefault="6519F5BA" w:rsidP="166F5EA5">
            <w:pPr>
              <w:rPr>
                <w:sz w:val="16"/>
                <w:szCs w:val="16"/>
              </w:rPr>
            </w:pPr>
            <w:r w:rsidRPr="00D75C7A">
              <w:rPr>
                <w:sz w:val="16"/>
                <w:szCs w:val="16"/>
              </w:rPr>
              <w:t>Dosing Schedule – d0</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594725D" w14:textId="6BB01673" w:rsidR="00133B97" w:rsidRPr="00D75C7A" w:rsidRDefault="56FBE35D" w:rsidP="56FBE35D">
            <w:pPr>
              <w:rPr>
                <w:sz w:val="16"/>
                <w:szCs w:val="16"/>
              </w:rPr>
            </w:pPr>
            <w:r w:rsidRPr="00D75C7A">
              <w:rPr>
                <w:sz w:val="16"/>
                <w:szCs w:val="16"/>
              </w:rPr>
              <w:t>Healthy adult volunteers from Washington, DC area (N=11)</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AF41B0C" w14:textId="2B73A7BC" w:rsidR="00133B97" w:rsidRPr="00D75C7A" w:rsidRDefault="00BD0BD2">
            <w:pPr>
              <w:rPr>
                <w:rFonts w:cstheme="minorHAnsi"/>
                <w:sz w:val="16"/>
                <w:szCs w:val="16"/>
              </w:rPr>
            </w:pPr>
            <w:r w:rsidRPr="00D75C7A">
              <w:rPr>
                <w:rFonts w:cstheme="minorHAnsi"/>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731AB1C" w14:textId="70CB753F"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7, d14, d21, 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1BE7D38" w14:textId="7337251C" w:rsidR="00133B97" w:rsidRPr="00D75C7A" w:rsidRDefault="166F5EA5" w:rsidP="166F5EA5">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7E20F7B" w14:textId="642FBEFA" w:rsidR="00133B97" w:rsidRPr="00D75C7A" w:rsidRDefault="166F5EA5" w:rsidP="166F5EA5">
            <w:pPr>
              <w:rPr>
                <w:sz w:val="16"/>
                <w:szCs w:val="16"/>
              </w:rPr>
            </w:pPr>
            <w:r w:rsidRPr="00D75C7A">
              <w:rPr>
                <w:sz w:val="16"/>
                <w:szCs w:val="16"/>
              </w:rPr>
              <w:t xml:space="preserve">Peak </w:t>
            </w:r>
            <w:proofErr w:type="spellStart"/>
            <w:r w:rsidRPr="00D75C7A">
              <w:rPr>
                <w:sz w:val="16"/>
                <w:szCs w:val="16"/>
              </w:rPr>
              <w:t>vibriocidal</w:t>
            </w:r>
            <w:proofErr w:type="spellEnd"/>
            <w:r w:rsidRPr="00D75C7A">
              <w:rPr>
                <w:sz w:val="16"/>
                <w:szCs w:val="16"/>
              </w:rPr>
              <w:t xml:space="preserve"> titers occurred on day 14. Challenge resulted in seroconversion among all volunteer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9B4AA4E" w14:textId="27459C60"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kPaLjGqf","properties":{"formattedCitation":"(5)","plainCitation":"(5)","noteIndex":0},"citationItems":[{"id":2768,"uris":["http://zotero.org/groups/6017677/items/UUPYB72L"],"itemData":{"id":2768,"type":"article-journal","abstract":"Cholera vaccine candidate Peru-15 was derived from a Vibrio cholerae O1 El Tor Inaba strain by deleting the cholera toxin genetic element, introducing the gene encoding cholera toxin B subunit into recA, and screening for nonmotility. In a controlled study, Peru-15 (2 x 10(8) cfu) was administered to 11 volunteers. No vaccinee developed diarrhea, and 10 of 11 had &gt; 4-fold rises in vibriocidal antibody titers. One month later, 5 vaccinees and 5 control volunteers were challenged with wild type V. cholerae O1. Four of 5 controls developed diarrhea (mean, 1.9 L). Two Peru-15 vaccinees developed diarrhea, 1 with &lt; 0.3 L and 1 with approximately 1.0 L; this latter volunteer had not developed a significant vibriocidal immune response to vaccination. Peru-15 shows promise as a single-dose, oral cholera vaccine that is safe, immunogenic, and protective.","container-title":"The Journal of Infectious Diseases","DOI":"10.1093/infdis/172.4.1126","ISSN":"0022-1899","issue":"4","journalAbbreviation":"J Infect Dis","language":"eng","note":"PMID: 7561195","page":"1126-1129","source":"PubMed","title":"Peru-15, an improved live attenuated oral vaccine candidate for Vibrio cholerae O1","volume":"172","author":[{"family":"Kenner","given":"J. R."},{"family":"Coster","given":"T. S."},{"family":"Taylor","given":"D. N."},{"family":"Trofa","given":"A. F."},{"family":"Barrera-Oro","given":"M."},{"family":"Hyman","given":"T."},{"family":"Adams","given":"J. M."},{"family":"Beattie","given":"D. T."},{"family":"Killeen","given":"K. P."},{"family":"Spriggs","given":"D. R."}],"issued":{"date-parts":[["1995",10]]}}}],"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5)</w:t>
            </w:r>
            <w:r w:rsidRPr="00D75C7A">
              <w:rPr>
                <w:rFonts w:cstheme="minorHAnsi"/>
                <w:sz w:val="16"/>
                <w:szCs w:val="16"/>
              </w:rPr>
              <w:fldChar w:fldCharType="end"/>
            </w:r>
          </w:p>
        </w:tc>
      </w:tr>
      <w:tr w:rsidR="00D75C7A" w14:paraId="41579A97"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268A350" w14:textId="7E68C4C2" w:rsidR="00133B97" w:rsidRPr="00D75C7A" w:rsidRDefault="00BD0BD2">
            <w:pPr>
              <w:rPr>
                <w:rFonts w:cstheme="minorHAnsi"/>
                <w:sz w:val="16"/>
                <w:szCs w:val="16"/>
              </w:rPr>
            </w:pPr>
            <w:r w:rsidRPr="00D75C7A">
              <w:rPr>
                <w:rFonts w:cstheme="minorHAnsi"/>
                <w:sz w:val="16"/>
                <w:szCs w:val="16"/>
              </w:rPr>
              <w:t>Azman et al., 2019</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34DE8D0" w14:textId="103FCCBB" w:rsidR="00133B97" w:rsidRPr="00D75C7A" w:rsidRDefault="00BD0BD2">
            <w:pPr>
              <w:rPr>
                <w:rFonts w:cstheme="minorHAnsi"/>
                <w:sz w:val="16"/>
                <w:szCs w:val="16"/>
              </w:rPr>
            </w:pPr>
            <w:r w:rsidRPr="00D75C7A">
              <w:rPr>
                <w:rFonts w:cstheme="minorHAnsi"/>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EE9489A" w14:textId="7CC0E58C" w:rsidR="00133B97" w:rsidRPr="00D75C7A" w:rsidRDefault="00D672B9">
            <w:pPr>
              <w:rPr>
                <w:rFonts w:cstheme="minorHAnsi"/>
                <w:sz w:val="16"/>
                <w:szCs w:val="16"/>
              </w:rPr>
            </w:pPr>
            <w:r w:rsidRPr="00D75C7A">
              <w:rPr>
                <w:rFonts w:cstheme="minorHAnsi"/>
                <w:sz w:val="16"/>
                <w:szCs w:val="16"/>
              </w:rPr>
              <w:t>Use machine learning to understand immunological markers of V cholerae O1 infectio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693425E" w14:textId="04D4CC04" w:rsidR="00133B97" w:rsidRPr="00D75C7A" w:rsidRDefault="166F5EA5" w:rsidP="166F5EA5">
            <w:pPr>
              <w:rPr>
                <w:sz w:val="16"/>
                <w:szCs w:val="16"/>
              </w:rPr>
            </w:pPr>
            <w:r w:rsidRPr="00D75C7A">
              <w:rPr>
                <w:sz w:val="16"/>
                <w:szCs w:val="16"/>
              </w:rPr>
              <w:t>Infection – culture confirmed cholera cases – follow up for 915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A65E4E4" w14:textId="258FDAA4" w:rsidR="00133B97" w:rsidRPr="00D75C7A" w:rsidRDefault="166F5EA5" w:rsidP="166F5EA5">
            <w:pPr>
              <w:rPr>
                <w:sz w:val="16"/>
                <w:szCs w:val="16"/>
              </w:rPr>
            </w:pPr>
            <w:r w:rsidRPr="00D75C7A">
              <w:rPr>
                <w:sz w:val="16"/>
                <w:szCs w:val="16"/>
              </w:rPr>
              <w:t xml:space="preserve">Cholera patients at </w:t>
            </w:r>
            <w:proofErr w:type="spellStart"/>
            <w:proofErr w:type="gramStart"/>
            <w:r w:rsidRPr="00D75C7A">
              <w:rPr>
                <w:sz w:val="16"/>
                <w:szCs w:val="16"/>
              </w:rPr>
              <w:t>icddr,b</w:t>
            </w:r>
            <w:proofErr w:type="spellEnd"/>
            <w:proofErr w:type="gramEnd"/>
            <w:r w:rsidRPr="00D75C7A">
              <w:rPr>
                <w:sz w:val="16"/>
                <w:szCs w:val="16"/>
              </w:rPr>
              <w:t xml:space="preserve"> (N=32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20AE960" w14:textId="343651D1" w:rsidR="00133B97" w:rsidRPr="00D75C7A" w:rsidRDefault="0048324A">
            <w:pPr>
              <w:rPr>
                <w:rFonts w:cstheme="minorHAnsi"/>
                <w:sz w:val="16"/>
                <w:szCs w:val="16"/>
              </w:rPr>
            </w:pPr>
            <w:r w:rsidRPr="00D75C7A">
              <w:rPr>
                <w:rFonts w:cstheme="minorHAnsi"/>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E4BD501" w14:textId="0CFA89B3"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2, follow up for 915 days</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7A7ECF4" w14:textId="06C2C7F0" w:rsidR="00133B97" w:rsidRPr="00D75C7A" w:rsidRDefault="166F5EA5" w:rsidP="166F5EA5">
            <w:pPr>
              <w:rPr>
                <w:sz w:val="16"/>
                <w:szCs w:val="16"/>
              </w:rPr>
            </w:pPr>
            <w:r w:rsidRPr="00D75C7A">
              <w:rPr>
                <w:sz w:val="16"/>
                <w:szCs w:val="16"/>
              </w:rPr>
              <w:t xml:space="preserve">ELISA, </w:t>
            </w:r>
            <w:proofErr w:type="spellStart"/>
            <w:r w:rsidRPr="00D75C7A">
              <w:rPr>
                <w:sz w:val="16"/>
                <w:szCs w:val="16"/>
              </w:rPr>
              <w:t>Vibriodical</w:t>
            </w:r>
            <w:proofErr w:type="spellEnd"/>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03A27C0" w14:textId="2148EE16" w:rsidR="00133B97" w:rsidRPr="00D75C7A" w:rsidRDefault="166F5EA5" w:rsidP="166F5EA5">
            <w:pPr>
              <w:rPr>
                <w:sz w:val="16"/>
                <w:szCs w:val="16"/>
              </w:rPr>
            </w:pPr>
            <w:r w:rsidRPr="00D75C7A">
              <w:rPr>
                <w:sz w:val="16"/>
                <w:szCs w:val="16"/>
              </w:rPr>
              <w:t>Vibriocidal Inaba and Ogawa, IgG, IgA, and IgM to LPS, and IgG and IgA to CTB had significant increases between day 2 and day 7 after onset of infection. Peak titers were observed at day 7 mostly. IgG to LPS and CTB peaked on day 30. Vibriocidal antibodies had biphasic decay.</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213EC28" w14:textId="3A234FBF"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CowHmkjx","properties":{"formattedCitation":"(6)","plainCitation":"(6)","noteIndex":0},"citationItems":[{"id":2767,"uris":["http://zotero.org/groups/6017677/items/5ISFDQIQ"],"itemData":{"id":2767,"type":"article-journal","abstract":"The development of new approaches to cholera control relies on an accurate understanding of cholera epidemiology. However, most information on cholera incidence lacks laboratory confirmation and instead relies on surveillance systems reporting medically attended acute watery diarrhea. If recent infections could be identified using serological markers, cross-sectional serosurveys would offer an alternative approach to measuring incidence. Here, we used 1569 serologic samples from a cohort of cholera cases and their uninfected contacts in Bangladesh to train machine learning models to identify recent Vibrio cholerae O1 infections. We found that an individual's antibody profile contains information on the timing of V. cholerae O1 infections in the previous year. Our models using six serological markers accurately identified individuals in the Bangladesh cohort infected within the last year [cross-validated area under the curve (AUC), 93.4%; 95% confidence interval (CI), 92.1 to 94.7%], with a marginal performance decrease using models based on two markers (cross-validated AUC, 91.0%; 95% CI, 89.2 to 92.7%). We validated the performance of the two-marker model on data from a cohort of North American volunteers challenged with V. cholerae O1 (AUC range, 88.4 to 98.4%). In simulated serosurveys, our models accurately estimated annual incidence in both endemic and epidemic settings, even with sample sizes as small as 500 and annual incidence as low as two infections per 1000 individuals. Cross-sectional serosurveys may be a viable approach to estimating cholera incidence.","container-title":"Science Translational Medicine","DOI":"10.1126/scitranslmed.aau6242","ISSN":"1946-6242","issue":"480","journalAbbreviation":"Sci Transl Med","language":"eng","note":"PMID: 30787170\nPMCID: PMC6430585","page":"eaau6242","source":"PubMed","title":"Estimating cholera incidence with cross-sectional serology","volume":"11","author":[{"family":"Azman","given":"Andrew S."},{"family":"Lessler","given":"Justin"},{"family":"Luquero","given":"Francisco J."},{"family":"Bhuiyan","given":"Taufiqur Rahman"},{"family":"Khan","given":"Ashraful Islam"},{"family":"Chowdhury","given":"Fahima"},{"family":"Kabir","given":"Alamgir"},{"family":"Gurwith","given":"Marc"},{"family":"Weil","given":"Ana A."},{"family":"Harris","given":"Jason B."},{"family":"Calderwood","given":"Stephen B."},{"family":"Ryan","given":"Edward T."},{"family":"Qadri","given":"Firdausi"},{"family":"Leung","given":"Daniel T."}],"issued":{"date-parts":[["2019",2,20]]}}}],"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6)</w:t>
            </w:r>
            <w:r w:rsidRPr="00D75C7A">
              <w:rPr>
                <w:rFonts w:cstheme="minorHAnsi"/>
                <w:sz w:val="16"/>
                <w:szCs w:val="16"/>
              </w:rPr>
              <w:fldChar w:fldCharType="end"/>
            </w:r>
          </w:p>
        </w:tc>
      </w:tr>
      <w:tr w:rsidR="00D75C7A" w14:paraId="0916E58E"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8D26773" w14:textId="0C489374" w:rsidR="00133B97" w:rsidRPr="00D75C7A" w:rsidRDefault="00090F43">
            <w:pPr>
              <w:rPr>
                <w:rFonts w:cstheme="minorHAnsi"/>
                <w:sz w:val="16"/>
                <w:szCs w:val="16"/>
              </w:rPr>
            </w:pPr>
            <w:r w:rsidRPr="00D75C7A">
              <w:rPr>
                <w:rFonts w:cstheme="minorHAnsi"/>
                <w:sz w:val="16"/>
                <w:szCs w:val="16"/>
              </w:rPr>
              <w:t>Islam et al., 2018</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AD78364" w14:textId="7B064AA2" w:rsidR="00133B97" w:rsidRPr="00D75C7A" w:rsidRDefault="00090F43">
            <w:pPr>
              <w:rPr>
                <w:rFonts w:cstheme="minorHAnsi"/>
                <w:sz w:val="16"/>
                <w:szCs w:val="16"/>
              </w:rPr>
            </w:pPr>
            <w:r w:rsidRPr="00D75C7A">
              <w:rPr>
                <w:rFonts w:cstheme="minorHAnsi"/>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8D85A49" w14:textId="4D6334BB" w:rsidR="00133B97" w:rsidRPr="00D75C7A" w:rsidRDefault="00090F43">
            <w:pPr>
              <w:rPr>
                <w:rFonts w:cstheme="minorHAnsi"/>
                <w:sz w:val="16"/>
                <w:szCs w:val="16"/>
              </w:rPr>
            </w:pPr>
            <w:r w:rsidRPr="00D75C7A">
              <w:rPr>
                <w:rFonts w:cstheme="minorHAnsi"/>
                <w:sz w:val="16"/>
                <w:szCs w:val="16"/>
              </w:rPr>
              <w:t>Assess antibody responses after vaccination with live attenuated oral cholera vaccine CVD 103-HgR</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78A4F86" w14:textId="7CBC8787" w:rsidR="00133B97" w:rsidRPr="00D75C7A" w:rsidRDefault="6519F5BA" w:rsidP="6519F5BA">
            <w:pPr>
              <w:rPr>
                <w:sz w:val="16"/>
                <w:szCs w:val="16"/>
              </w:rPr>
            </w:pPr>
            <w:r w:rsidRPr="00D75C7A">
              <w:rPr>
                <w:sz w:val="16"/>
                <w:szCs w:val="16"/>
              </w:rPr>
              <w:t xml:space="preserve">Challenge – volunteers vaccinated with 1 dose of CVD 103-HgR and either challenged with wild type V cholerae O1 El Tor Inaba N16961 on day 10 or day 90 – </w:t>
            </w:r>
            <w:proofErr w:type="spellStart"/>
            <w:r w:rsidRPr="00D75C7A">
              <w:rPr>
                <w:sz w:val="16"/>
                <w:szCs w:val="16"/>
              </w:rPr>
              <w:t>followup</w:t>
            </w:r>
            <w:proofErr w:type="spellEnd"/>
            <w:r w:rsidRPr="00D75C7A">
              <w:rPr>
                <w:sz w:val="16"/>
                <w:szCs w:val="16"/>
              </w:rPr>
              <w:t xml:space="preserve"> for 90-170 days after challenge</w:t>
            </w:r>
          </w:p>
          <w:p w14:paraId="55516DB6" w14:textId="647FD38D" w:rsidR="00133B97" w:rsidRPr="00D75C7A" w:rsidRDefault="00133B97" w:rsidP="6519F5BA">
            <w:pPr>
              <w:rPr>
                <w:sz w:val="16"/>
                <w:szCs w:val="16"/>
              </w:rPr>
            </w:pPr>
          </w:p>
          <w:p w14:paraId="7F0C7CE1" w14:textId="7324A8B4" w:rsidR="00133B97" w:rsidRPr="00D75C7A" w:rsidRDefault="00133B97" w:rsidP="166F5EA5">
            <w:pPr>
              <w:rPr>
                <w:sz w:val="16"/>
                <w:szCs w:val="16"/>
              </w:rPr>
            </w:pP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1FC631" w14:textId="6F8D5898" w:rsidR="00133B97" w:rsidRPr="00D75C7A" w:rsidRDefault="00C422FF">
            <w:pPr>
              <w:rPr>
                <w:rFonts w:cstheme="minorHAnsi"/>
                <w:sz w:val="16"/>
                <w:szCs w:val="16"/>
              </w:rPr>
            </w:pPr>
            <w:r w:rsidRPr="00D75C7A">
              <w:rPr>
                <w:rFonts w:cstheme="minorHAnsi"/>
                <w:sz w:val="16"/>
                <w:szCs w:val="16"/>
              </w:rPr>
              <w:t xml:space="preserve">Healthy </w:t>
            </w:r>
            <w:r w:rsidR="00C60293" w:rsidRPr="00D75C7A">
              <w:rPr>
                <w:rFonts w:cstheme="minorHAnsi"/>
                <w:sz w:val="16"/>
                <w:szCs w:val="16"/>
              </w:rPr>
              <w:t xml:space="preserve">adult </w:t>
            </w:r>
            <w:r w:rsidRPr="00D75C7A">
              <w:rPr>
                <w:rFonts w:cstheme="minorHAnsi"/>
                <w:sz w:val="16"/>
                <w:szCs w:val="16"/>
              </w:rPr>
              <w:t>North American volunteers (N=46)</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703026A" w14:textId="33BD10D0" w:rsidR="00133B97" w:rsidRPr="00D75C7A" w:rsidRDefault="00C422FF">
            <w:pPr>
              <w:rPr>
                <w:rFonts w:cstheme="minorHAnsi"/>
                <w:sz w:val="16"/>
                <w:szCs w:val="16"/>
              </w:rPr>
            </w:pPr>
            <w:r w:rsidRPr="00D75C7A">
              <w:rPr>
                <w:rFonts w:cstheme="minorHAnsi"/>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ED7585A" w14:textId="3AACDF88"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10 day challenge-d</w:t>
            </w:r>
            <w:proofErr w:type="gramStart"/>
            <w:r w:rsidRPr="00D75C7A">
              <w:rPr>
                <w:rFonts w:ascii="Calibri" w:eastAsia="Calibri" w:hAnsi="Calibri" w:cs="Calibri"/>
                <w:color w:val="000000" w:themeColor="text1"/>
                <w:sz w:val="16"/>
                <w:szCs w:val="16"/>
              </w:rPr>
              <w:t>0,d</w:t>
            </w:r>
            <w:proofErr w:type="gramEnd"/>
            <w:r w:rsidRPr="00D75C7A">
              <w:rPr>
                <w:rFonts w:ascii="Calibri" w:eastAsia="Calibri" w:hAnsi="Calibri" w:cs="Calibri"/>
                <w:color w:val="000000" w:themeColor="text1"/>
                <w:sz w:val="16"/>
                <w:szCs w:val="16"/>
              </w:rPr>
              <w:t>7,d10,d20,d38,d180</w:t>
            </w:r>
            <w:r w:rsidRPr="00D75C7A">
              <w:rPr>
                <w:sz w:val="16"/>
                <w:szCs w:val="16"/>
              </w:rPr>
              <w:br/>
            </w:r>
            <w:r w:rsidRPr="00D75C7A">
              <w:rPr>
                <w:rFonts w:ascii="Calibri" w:eastAsia="Calibri" w:hAnsi="Calibri" w:cs="Calibri"/>
                <w:color w:val="000000" w:themeColor="text1"/>
                <w:sz w:val="16"/>
                <w:szCs w:val="16"/>
              </w:rPr>
              <w:t xml:space="preserve"> 90 day challenge-d0, d7, d20, d28, d90, d100, d11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809AAF" w14:textId="6BB8FA41" w:rsidR="00133B97" w:rsidRPr="00D75C7A" w:rsidRDefault="166F5EA5" w:rsidP="166F5EA5">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5BB2748" w14:textId="20949D10" w:rsidR="00133B97" w:rsidRPr="00D75C7A" w:rsidRDefault="166F5EA5" w:rsidP="166F5EA5">
            <w:pPr>
              <w:rPr>
                <w:sz w:val="16"/>
                <w:szCs w:val="16"/>
              </w:rPr>
            </w:pPr>
            <w:r w:rsidRPr="00D75C7A">
              <w:rPr>
                <w:sz w:val="16"/>
                <w:szCs w:val="16"/>
              </w:rPr>
              <w:t>IgM to V cholerae O1 Inaba OSP increased significantly on day 7 after vaccination and remained elevated for 28 days with a peak on day 10. IgA to V cholerae O1 Inaba OSP increased by day 10 but was back at baseline by day 28. Challenge at day 10 strain did not significantly increase IgM or IgA to OSP, but challenge at day 90 did result in significant IgG, IgM, and IgA to OSP increase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7DECACE" w14:textId="1773E95D"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UzjXgy2D","properties":{"formattedCitation":"(7)","plainCitation":"(7)","noteIndex":0},"citationItems":[{"id":2766,"uris":["http://zotero.org/groups/6017677/items/74BZQCWJ"],"itemData":{"id":2766,"type":"article-journal","abstract":"BACKGROUND: Cholera is an acute voluminous dehydrating diarrheal disease caused by toxigenic strains of Vibrio cholerae O1 and occasionally O139. A growing body of evidence indicates that immune responses targeting the O-specific polysaccharide (OSP) of V. cholerae are involved in mediating protection against cholera. We therefore assessed whether antibody responses against OSP occur after vaccination with live attenuated oral cholera vaccine CVD 103-HgR, and whether such responses correlate with protection against cholera.\nMETHODOLOGY: We assessed adult North American volunteers (n = 46) who were vaccinated with 5 × 108 colony-forming units (CFU) of oral cholera vaccine CVD 103-HgR and then orally challenged with approximately 1 × 105 CFU of wild-type V. cholerae O1 El Tor Inaba strain N16961, either 10 or 90 days post-vaccination.\nPRINCIPAL FINDINGS: Vaccination was associated with induction of significant serum IgM and IgA anti-OSP and vibriocidal antibody responses within 10 days of vaccination. There was significant correlation between anti-OSP and vibriocidal antibody responses. IgM and IgA anti-OSP responses on day 10 following vaccination were associated with lower post-challenge stool volume (r = -0.44, P = 0.002; r = -0.36, P = 0.01; respectively), and none of 27 vaccinees who developed a ≥1.5 fold increase in any antibody isotype targeting OSP on day 10 following vaccination compared to baseline developed moderate or severe cholera following experimental challenge, while 5 of 19 who did not develop such anti-OSP responses did (P = 0.01).\nCONCLUSION: Oral vaccination with live attenuated cholera vaccine CVD 103-HgR induces antibodies that target V. cholerae OSP, and these anti-OSP responses correlate with protection against diarrhea following experimental challenge with V. cholerae O1.\nTRIAL REGISTRATION: ClinicalTrials.gov NCT01895855.","container-title":"PLoS neglected tropical diseases","DOI":"10.1371/journal.pntd.0006376","ISSN":"1935-2735","issue":"4","journalAbbreviation":"PLoS Negl Trop Dis","language":"eng","note":"PMID: 29624592\nPMCID: PMC5906022","page":"e0006376","source":"PubMed","title":"Anti-O-specific polysaccharide (OSP) immune responses following vaccination with oral cholera vaccine CVD 103-HgR correlate with protection against cholera after infection with wild-type Vibrio cholerae O1 El Tor Inaba in North American volunteers","volume":"12","author":[{"family":"Islam","given":"Kamrul"},{"family":"Hossain","given":"Motaher"},{"family":"Kelly","given":"Meagan"},{"family":"Mayo Smith","given":"Leslie M."},{"family":"Charles","given":"Richelle C."},{"family":"Bhuiyan","given":"Taufiqur Rahman"},{"family":"Kováč","given":"Pavol"},{"family":"Xu","given":"Peng"},{"family":"LaRocque","given":"Regina C."},{"family":"Calderwood","given":"Stephen B."},{"family":"Simon","given":"Jakub K."},{"family":"Chen","given":"Wilbur H."},{"family":"Haney","given":"Douglas"},{"family":"Lock","given":"Michael"},{"family":"Lyon","given":"Caroline E."},{"family":"Kirkpatrick","given":"Beth D."},{"family":"Cohen","given":"Mitchell"},{"family":"Levine","given":"Myron M."},{"family":"Gurwith","given":"Marc"},{"family":"Harris","given":"Jason B."},{"family":"Qadri","given":"Firdausi"},{"family":"Ryan","given":"Edward T."}],"issued":{"date-parts":[["2018",4]]}}}],"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7)</w:t>
            </w:r>
            <w:r w:rsidRPr="00D75C7A">
              <w:rPr>
                <w:rFonts w:cstheme="minorHAnsi"/>
                <w:sz w:val="16"/>
                <w:szCs w:val="16"/>
              </w:rPr>
              <w:fldChar w:fldCharType="end"/>
            </w:r>
          </w:p>
        </w:tc>
      </w:tr>
      <w:tr w:rsidR="00D75C7A" w14:paraId="75F1F170"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E712C36" w14:textId="6CAF5352" w:rsidR="00133B97" w:rsidRPr="00D75C7A" w:rsidRDefault="00C422FF">
            <w:pPr>
              <w:rPr>
                <w:rFonts w:cstheme="minorHAnsi"/>
                <w:sz w:val="16"/>
                <w:szCs w:val="16"/>
              </w:rPr>
            </w:pPr>
            <w:r w:rsidRPr="00D75C7A">
              <w:rPr>
                <w:rFonts w:cstheme="minorHAnsi"/>
                <w:sz w:val="16"/>
                <w:szCs w:val="16"/>
              </w:rPr>
              <w:t>Uddin et al., 2011</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6B9F339" w14:textId="72496BB3" w:rsidR="00133B97" w:rsidRPr="00D75C7A" w:rsidRDefault="005A7DCE">
            <w:pPr>
              <w:rPr>
                <w:rFonts w:cstheme="minorHAnsi"/>
                <w:sz w:val="16"/>
                <w:szCs w:val="16"/>
              </w:rPr>
            </w:pPr>
            <w:r w:rsidRPr="00D75C7A">
              <w:rPr>
                <w:rFonts w:cstheme="minorHAnsi"/>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6B4C939" w14:textId="5647FD2E" w:rsidR="00133B97" w:rsidRPr="00D75C7A" w:rsidRDefault="00695C0C">
            <w:pPr>
              <w:rPr>
                <w:rFonts w:cstheme="minorHAnsi"/>
                <w:sz w:val="16"/>
                <w:szCs w:val="16"/>
              </w:rPr>
            </w:pPr>
            <w:r w:rsidRPr="00D75C7A">
              <w:rPr>
                <w:rFonts w:cstheme="minorHAnsi"/>
                <w:sz w:val="16"/>
                <w:szCs w:val="16"/>
              </w:rPr>
              <w:t>Evaluated antibody responses after natural cholera infectio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0983851" w14:textId="163C3CFD" w:rsidR="00133B97" w:rsidRPr="00D75C7A" w:rsidRDefault="166F5EA5" w:rsidP="166F5EA5">
            <w:pPr>
              <w:rPr>
                <w:sz w:val="16"/>
                <w:szCs w:val="16"/>
              </w:rPr>
            </w:pPr>
            <w:r w:rsidRPr="00D75C7A">
              <w:rPr>
                <w:sz w:val="16"/>
                <w:szCs w:val="16"/>
              </w:rPr>
              <w:t>Infection – patients with acute cholera infection – follow up for 360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AB5667F" w14:textId="36840B77" w:rsidR="00133B97" w:rsidRPr="00D75C7A" w:rsidRDefault="166F5EA5" w:rsidP="166F5EA5">
            <w:pPr>
              <w:rPr>
                <w:sz w:val="16"/>
                <w:szCs w:val="16"/>
              </w:rPr>
            </w:pPr>
            <w:r w:rsidRPr="00D75C7A">
              <w:rPr>
                <w:sz w:val="16"/>
                <w:szCs w:val="16"/>
              </w:rPr>
              <w:t xml:space="preserve">Adult cholera patients at </w:t>
            </w:r>
            <w:proofErr w:type="spellStart"/>
            <w:proofErr w:type="gramStart"/>
            <w:r w:rsidRPr="00D75C7A">
              <w:rPr>
                <w:sz w:val="16"/>
                <w:szCs w:val="16"/>
              </w:rPr>
              <w:t>icddr,b</w:t>
            </w:r>
            <w:proofErr w:type="spellEnd"/>
            <w:proofErr w:type="gramEnd"/>
            <w:r w:rsidRPr="00D75C7A">
              <w:rPr>
                <w:sz w:val="16"/>
                <w:szCs w:val="16"/>
              </w:rPr>
              <w:t xml:space="preserve"> (N= 18)</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C2A05A2" w14:textId="1C57329D" w:rsidR="00133B97" w:rsidRPr="00D75C7A" w:rsidRDefault="00695C0C">
            <w:pPr>
              <w:rPr>
                <w:rFonts w:cstheme="minorHAnsi"/>
                <w:sz w:val="16"/>
                <w:szCs w:val="16"/>
              </w:rPr>
            </w:pPr>
            <w:r w:rsidRPr="00D75C7A">
              <w:rPr>
                <w:rFonts w:cstheme="minorHAnsi"/>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7937E07" w14:textId="380DA8B1"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2, d7, d30, d90, d180, d36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326D61D" w14:textId="5B8CAE76" w:rsidR="00133B97" w:rsidRPr="00D75C7A" w:rsidRDefault="166F5EA5" w:rsidP="166F5EA5">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3F11490" w14:textId="770D5878" w:rsidR="00133B97" w:rsidRPr="00D75C7A" w:rsidRDefault="166F5EA5" w:rsidP="166F5EA5">
            <w:pPr>
              <w:rPr>
                <w:sz w:val="16"/>
                <w:szCs w:val="16"/>
              </w:rPr>
            </w:pPr>
            <w:r w:rsidRPr="00D75C7A">
              <w:rPr>
                <w:sz w:val="16"/>
                <w:szCs w:val="16"/>
              </w:rPr>
              <w:t>Vibriocidal responses peaked on day 7, remained elevated until day 90, and were back at baseline by day 180. IgG and IgA to CTB responses peaked at day 7 to day 30. IgA remained elevated to day 90 and IgG to day 180.</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2AEC615" w14:textId="6EF2E59B"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UPp8wB9G","properties":{"formattedCitation":"(8)","plainCitation":"(8)","noteIndex":0},"citationItems":[{"id":2765,"uris":["http://zotero.org/groups/6017677/items/XVR3YYR2"],"itemData":{"id":2765,"type":"article-journal","abstract":"Vibrio cholerae O1 causes dehydrating diarrhea with a high mortality rate if untreated. The infection also elicits long-term protective immunity. Since V. cholerae is noninvasive, mucosal immunity is likely important for protection. In this study, we compared humoral immune responses in the duodenal mucosa and blood of cholera patients at different time points after the onset of disease and compared them with those of healthy controls (HCs). Immune responses to lipopolysaccharide (LPS) and the recombinant cholera toxin B subunit (rCTB) were assessed by enzyme-linked immunosorbent assay (ELISA) and enzyme-linked immunospot (ELISPOT) assay. Significant increases in V. cholerae LPS-specific IgA and IgG antibody levels were seen in duodenal extracts on day 30, but the levels decreased to baseline by day 180; plasma V. cholerae LPS-specific IgA levels remained elevated longer. Levels of mucosal CTB antibodies also peaked on day 30, but the increase reached statistical significance only for IgG. A significant correlation was found between the CTB antibody-secreting cell (ASC) response in the circulatory system on day 7 and subsequent CTB-specific IgA levels in duodenal extracts on day 30 and the numbers of CTB-specific IgA ASCs in duodenal tissues on day 180. The proportion (0.07%) of mucosal V. cholerae LPS IgA ASCs peaked on day 30 and remained elevated through day 180 compared to that of HCs (P = 0.03). These results suggest that protective immunity against V. cholerae is not likely mediated by the constitutive secretion of antibodies at the mucosal surface; our results are consistent with those of other studies that suggest instead that anamnestic immune responses of mucosal lymphocytes may play a major role in protection against cholera.","container-title":"Clinical and Vaccine Immunology : CVI","DOI":"10.1128/CVI.00481-10","ISSN":"1556-6811","issue":"3","journalAbbreviation":"Clin Vaccine Immunol","note":"PMID: 21248157\nPMCID: PMC3067383","page":"506-512","source":"PubMed Central","title":"Mucosal Immunologic Responses in Cholera Patients in Bangladesh","volume":"18","author":[{"family":"Uddin","given":"Taher"},{"family":"Harris","given":"Jason B."},{"family":"Bhuiyan","given":"Taufiqur Rahman"},{"family":"Shirin","given":"Tahmina"},{"family":"Uddin","given":"Muhammad Ikhtear"},{"family":"Khan","given":"Ashraful Islam"},{"family":"Chowdhury","given":"Fahima"},{"family":"LaRocque","given":"Regina C."},{"family":"Alam","given":"Nur Haque"},{"family":"Ryan","given":"Edward T."},{"family":"Calderwood","given":"Stephen B."},{"family":"Qadri","given":"Firdausi"}],"issued":{"date-parts":[["2011",3]]}}}],"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8)</w:t>
            </w:r>
            <w:r w:rsidRPr="00D75C7A">
              <w:rPr>
                <w:rFonts w:cstheme="minorHAnsi"/>
                <w:sz w:val="16"/>
                <w:szCs w:val="16"/>
              </w:rPr>
              <w:fldChar w:fldCharType="end"/>
            </w:r>
          </w:p>
        </w:tc>
      </w:tr>
      <w:tr w:rsidR="00D75C7A" w14:paraId="5E87CC0C"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DC83F69" w14:textId="01EB6482" w:rsidR="00133B97" w:rsidRPr="00D75C7A" w:rsidRDefault="00695C0C">
            <w:pPr>
              <w:rPr>
                <w:rFonts w:cstheme="minorHAnsi"/>
                <w:sz w:val="16"/>
                <w:szCs w:val="16"/>
              </w:rPr>
            </w:pPr>
            <w:r w:rsidRPr="00D75C7A">
              <w:rPr>
                <w:rFonts w:cstheme="minorHAnsi"/>
                <w:sz w:val="16"/>
                <w:szCs w:val="16"/>
              </w:rPr>
              <w:t>Uddin et al., 2014</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635845F" w14:textId="04D39E5B" w:rsidR="00133B97" w:rsidRPr="00D75C7A" w:rsidRDefault="00695C0C">
            <w:pPr>
              <w:rPr>
                <w:rFonts w:cstheme="minorHAnsi"/>
                <w:sz w:val="16"/>
                <w:szCs w:val="16"/>
              </w:rPr>
            </w:pPr>
            <w:r w:rsidRPr="00D75C7A">
              <w:rPr>
                <w:rFonts w:cstheme="minorHAnsi"/>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E241990" w14:textId="5EBE3853" w:rsidR="00133B97" w:rsidRPr="00D75C7A" w:rsidRDefault="166F5EA5" w:rsidP="166F5EA5">
            <w:pPr>
              <w:rPr>
                <w:sz w:val="16"/>
                <w:szCs w:val="16"/>
              </w:rPr>
            </w:pPr>
            <w:r w:rsidRPr="00D75C7A">
              <w:rPr>
                <w:sz w:val="16"/>
                <w:szCs w:val="16"/>
              </w:rPr>
              <w:t xml:space="preserve">Evaluate antibody </w:t>
            </w:r>
            <w:r w:rsidRPr="00D75C7A">
              <w:rPr>
                <w:sz w:val="16"/>
                <w:szCs w:val="16"/>
              </w:rPr>
              <w:lastRenderedPageBreak/>
              <w:t>responses after vaccination with WC-</w:t>
            </w:r>
            <w:proofErr w:type="spellStart"/>
            <w:r w:rsidRPr="00D75C7A">
              <w:rPr>
                <w:sz w:val="16"/>
                <w:szCs w:val="16"/>
              </w:rPr>
              <w:t>rBS</w:t>
            </w:r>
            <w:proofErr w:type="spellEnd"/>
            <w:r w:rsidRPr="00D75C7A">
              <w:rPr>
                <w:sz w:val="16"/>
                <w:szCs w:val="16"/>
              </w:rPr>
              <w:t xml:space="preserve"> </w:t>
            </w:r>
            <w:proofErr w:type="spellStart"/>
            <w:r w:rsidRPr="00D75C7A">
              <w:rPr>
                <w:sz w:val="16"/>
                <w:szCs w:val="16"/>
              </w:rPr>
              <w:t>Dukoral</w:t>
            </w:r>
            <w:proofErr w:type="spellEnd"/>
            <w:r w:rsidRPr="00D75C7A">
              <w:rPr>
                <w:sz w:val="16"/>
                <w:szCs w:val="16"/>
              </w:rPr>
              <w:t xml:space="preserve"> vaccine of natural cholera infection from V cholerae O1 Ogawa</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80FE57" w14:textId="3EBB8407" w:rsidR="00133B97" w:rsidRPr="00D75C7A" w:rsidRDefault="6519F5BA" w:rsidP="6519F5BA">
            <w:pPr>
              <w:rPr>
                <w:sz w:val="16"/>
                <w:szCs w:val="16"/>
              </w:rPr>
            </w:pPr>
            <w:r w:rsidRPr="00D75C7A">
              <w:rPr>
                <w:sz w:val="16"/>
                <w:szCs w:val="16"/>
              </w:rPr>
              <w:lastRenderedPageBreak/>
              <w:t>Vaccine &amp; Infection – 2 doses of WC-</w:t>
            </w:r>
            <w:proofErr w:type="spellStart"/>
            <w:r w:rsidRPr="00D75C7A">
              <w:rPr>
                <w:sz w:val="16"/>
                <w:szCs w:val="16"/>
              </w:rPr>
              <w:t>rBS</w:t>
            </w:r>
            <w:proofErr w:type="spellEnd"/>
            <w:r w:rsidRPr="00D75C7A">
              <w:rPr>
                <w:sz w:val="16"/>
                <w:szCs w:val="16"/>
              </w:rPr>
              <w:t xml:space="preserve"> vaccine </w:t>
            </w:r>
            <w:r w:rsidRPr="00D75C7A">
              <w:rPr>
                <w:sz w:val="16"/>
                <w:szCs w:val="16"/>
              </w:rPr>
              <w:lastRenderedPageBreak/>
              <w:t>with a two-week interval or cholera patients – follow up for 360 days</w:t>
            </w:r>
          </w:p>
          <w:p w14:paraId="46D77BBD" w14:textId="6B774BAD" w:rsidR="00133B97" w:rsidRPr="00D75C7A" w:rsidRDefault="00133B97" w:rsidP="6519F5BA">
            <w:pPr>
              <w:rPr>
                <w:sz w:val="16"/>
                <w:szCs w:val="16"/>
              </w:rPr>
            </w:pPr>
          </w:p>
          <w:p w14:paraId="39F5761D" w14:textId="78071FF7" w:rsidR="00133B97" w:rsidRPr="00D75C7A" w:rsidRDefault="6519F5BA" w:rsidP="166F5EA5">
            <w:pPr>
              <w:rPr>
                <w:sz w:val="16"/>
                <w:szCs w:val="16"/>
              </w:rPr>
            </w:pPr>
            <w:r w:rsidRPr="00D75C7A">
              <w:rPr>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8C11758" w14:textId="7BFCD0DB" w:rsidR="00133B97" w:rsidRPr="00D75C7A" w:rsidRDefault="166F5EA5" w:rsidP="56FBE35D">
            <w:pPr>
              <w:rPr>
                <w:sz w:val="16"/>
                <w:szCs w:val="16"/>
              </w:rPr>
            </w:pPr>
            <w:r w:rsidRPr="00D75C7A">
              <w:rPr>
                <w:sz w:val="16"/>
                <w:szCs w:val="16"/>
              </w:rPr>
              <w:lastRenderedPageBreak/>
              <w:t xml:space="preserve">Healthy adult vaccinees (N=33) </w:t>
            </w:r>
            <w:r w:rsidRPr="00D75C7A">
              <w:rPr>
                <w:sz w:val="16"/>
                <w:szCs w:val="16"/>
              </w:rPr>
              <w:lastRenderedPageBreak/>
              <w:t xml:space="preserve">and cholera patients at </w:t>
            </w:r>
            <w:proofErr w:type="spellStart"/>
            <w:proofErr w:type="gramStart"/>
            <w:r w:rsidRPr="00D75C7A">
              <w:rPr>
                <w:sz w:val="16"/>
                <w:szCs w:val="16"/>
              </w:rPr>
              <w:t>icddr,b</w:t>
            </w:r>
            <w:proofErr w:type="spellEnd"/>
            <w:proofErr w:type="gramEnd"/>
            <w:r w:rsidRPr="00D75C7A">
              <w:rPr>
                <w:sz w:val="16"/>
                <w:szCs w:val="16"/>
              </w:rPr>
              <w:t xml:space="preserve"> (N=17)</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2A95885" w14:textId="4C4B168F" w:rsidR="00133B97" w:rsidRPr="00D75C7A" w:rsidRDefault="00C60293">
            <w:pPr>
              <w:rPr>
                <w:rFonts w:cstheme="minorHAnsi"/>
                <w:sz w:val="16"/>
                <w:szCs w:val="16"/>
              </w:rPr>
            </w:pPr>
            <w:r w:rsidRPr="00D75C7A">
              <w:rPr>
                <w:rFonts w:cstheme="minorHAnsi"/>
                <w:sz w:val="16"/>
                <w:szCs w:val="16"/>
              </w:rPr>
              <w:lastRenderedPageBreak/>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AF00687" w14:textId="42607CAD"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 xml:space="preserve">patients - d2, d7, d30, d90, </w:t>
            </w:r>
            <w:r w:rsidRPr="00D75C7A">
              <w:rPr>
                <w:rFonts w:ascii="Calibri" w:eastAsia="Calibri" w:hAnsi="Calibri" w:cs="Calibri"/>
                <w:color w:val="000000" w:themeColor="text1"/>
                <w:sz w:val="16"/>
                <w:szCs w:val="16"/>
              </w:rPr>
              <w:lastRenderedPageBreak/>
              <w:t>d180, d270, d360</w:t>
            </w:r>
            <w:r w:rsidRPr="00D75C7A">
              <w:rPr>
                <w:sz w:val="16"/>
                <w:szCs w:val="16"/>
              </w:rPr>
              <w:br/>
            </w:r>
            <w:r w:rsidRPr="00D75C7A">
              <w:rPr>
                <w:rFonts w:ascii="Calibri" w:eastAsia="Calibri" w:hAnsi="Calibri" w:cs="Calibri"/>
                <w:color w:val="000000" w:themeColor="text1"/>
                <w:sz w:val="16"/>
                <w:szCs w:val="16"/>
              </w:rPr>
              <w:t xml:space="preserve"> vaccinees-d0, d3, d17, d42, d90, d180, d270, d36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5B5C014" w14:textId="6C9D127E" w:rsidR="00133B97" w:rsidRPr="00D75C7A" w:rsidRDefault="166F5EA5" w:rsidP="166F5EA5">
            <w:pPr>
              <w:rPr>
                <w:sz w:val="16"/>
                <w:szCs w:val="16"/>
              </w:rPr>
            </w:pPr>
            <w:r w:rsidRPr="00D75C7A">
              <w:rPr>
                <w:sz w:val="16"/>
                <w:szCs w:val="16"/>
              </w:rPr>
              <w:lastRenderedPageBreak/>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896B055" w14:textId="5F291FCE" w:rsidR="00133B97" w:rsidRPr="00D75C7A" w:rsidRDefault="166F5EA5" w:rsidP="166F5EA5">
            <w:pPr>
              <w:rPr>
                <w:sz w:val="16"/>
                <w:szCs w:val="16"/>
              </w:rPr>
            </w:pPr>
            <w:r w:rsidRPr="00D75C7A">
              <w:rPr>
                <w:sz w:val="16"/>
                <w:szCs w:val="16"/>
              </w:rPr>
              <w:t xml:space="preserve">Significant increases in IgA, IgG, and IgM to OSP and LPS by </w:t>
            </w:r>
            <w:r w:rsidRPr="00D75C7A">
              <w:rPr>
                <w:sz w:val="16"/>
                <w:szCs w:val="16"/>
              </w:rPr>
              <w:lastRenderedPageBreak/>
              <w:t>day 3 after vaccination and peaks at day 17 after vaccination, remaining elevated for 1 month after second dose. Antibody responses to natural infection at same time points were higher with peaks at day 7.</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7F78A77" w14:textId="762D25D6" w:rsidR="00133B97" w:rsidRPr="00D75C7A" w:rsidRDefault="00A05572" w:rsidP="004A6CFC">
            <w:pPr>
              <w:jc w:val="center"/>
              <w:rPr>
                <w:rFonts w:cstheme="minorHAnsi"/>
                <w:sz w:val="16"/>
                <w:szCs w:val="16"/>
              </w:rPr>
            </w:pPr>
            <w:r w:rsidRPr="00D75C7A">
              <w:rPr>
                <w:rFonts w:cstheme="minorHAnsi"/>
                <w:sz w:val="16"/>
                <w:szCs w:val="16"/>
              </w:rPr>
              <w:lastRenderedPageBreak/>
              <w:fldChar w:fldCharType="begin"/>
            </w:r>
            <w:r w:rsidRPr="00D75C7A">
              <w:rPr>
                <w:rFonts w:cstheme="minorHAnsi"/>
                <w:sz w:val="16"/>
                <w:szCs w:val="16"/>
              </w:rPr>
              <w:instrText xml:space="preserve"> ADDIN ZOTERO_ITEM CSL_CITATION {"citationID":"dfXNGWAU","properties":{"formattedCitation":"(9)","plainCitation":"(9)","noteIndex":0},"citationItems":[{"id":2764,"uris":["http://zotero.org/groups/6017677/items/YKVZ573G"],"itemData":{"id":2764,"type":"article-journal","abstract":"Protective immunity to cholera is serogroup specific, and serogrouping is defined by the O-specific polysaccharide (OSP) of lipopolysaccharide (LPS). We characterized OSP-specific immune responses in adult recipients of an oral killed cholera vaccine (OCV WC-rBS) and compared these with responses in patients with cholera caused by Vibrio cholerae O1 Ogawa. Although vaccinees developed plasma immunoglobulin G (IgG), IgM, IgA antibody and antibody secreting cell (ASC, marker of mucosal response) to Ogawa OSP and LPS 7 days after vaccination, responses were significantly lower than that which occurred after cholera. Similarly, patients recovering from cholera had detectable IgA, IgM, and IgG memory B cell (MBC) responses against OSP and LPS on Day 30 and Day 90, whereas vaccinees only developed IgG responses to OSP 30 days after the second immunization. The markedly lower ASC and MBC responses to OSP and LPS observed among vaccinees might explain, in part, the lower protection of an OCV compared with natural infection.","container-title":"The American Journal of Tropical Medicine and Hygiene","DOI":"10.4269/ajtmh.13-0498","ISSN":"1476-1645","issue":"5","journalAbbreviation":"Am J Trop Med Hyg","language":"eng","note":"PMID: 24686738\nPMCID: PMC4015581","page":"873-881","source":"PubMed","title":"Immune responses to O-specific polysaccharide and lipopolysaccharide of Vibrio cholerae O1 Ogawa in adult Bangladeshi recipients of an oral killed cholera vaccine and comparison to responses in patients with cholera","volume":"90","author":[{"family":"Uddin","given":"Taher"},{"family":"Aktar","given":"Amena"},{"family":"Xu","given":"Peng"},{"family":"Johnson","given":"Russell A."},{"family":"Rahman","given":"M. Arifur"},{"family":"Leung","given":"Daniel T."},{"family":"Afrin","given":"Sadia"},{"family":"Akter","given":"Aklima"},{"family":"Alam","given":"Mohammad Murshid"},{"family":"Rahman","given":"Atiqur"},{"family":"Chowdhury","given":"Fahima"},{"family":"Khan","given":"Ashraful I."},{"family":"Bhuiyan","given":"Taufiqur Rahman"},{"family":"Bufano","given":"Meagan K."},{"family":"Rashu","given":"Rasheduzzaman"},{"family":"Yu","given":"Yanan"},{"family":"Wu-Freeman","given":"Ying"},{"family":"Harris","given":"Jason B."},{"family":"LaRocque","given":"Regina C."},{"family":"Charles","given":"Richelle C."},{"family":"Kováč","given":"Pavol"},{"family":"Calderwood","given":"Stephen B."},{"family":"Ryan","given":"Edward T."},{"family":"Qadri","given":"Firdausi"}],"issued":{"date-parts":[["2014",5]]}}}],"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9)</w:t>
            </w:r>
            <w:r w:rsidRPr="00D75C7A">
              <w:rPr>
                <w:rFonts w:cstheme="minorHAnsi"/>
                <w:sz w:val="16"/>
                <w:szCs w:val="16"/>
              </w:rPr>
              <w:fldChar w:fldCharType="end"/>
            </w:r>
          </w:p>
        </w:tc>
      </w:tr>
      <w:tr w:rsidR="00D75C7A" w14:paraId="4DC3A205"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AABD9E1" w14:textId="6D55010C" w:rsidR="00133B97" w:rsidRPr="00D75C7A" w:rsidRDefault="002D7CAE">
            <w:pPr>
              <w:rPr>
                <w:rFonts w:cstheme="minorHAnsi"/>
                <w:sz w:val="16"/>
                <w:szCs w:val="16"/>
              </w:rPr>
            </w:pPr>
            <w:r w:rsidRPr="00D75C7A">
              <w:rPr>
                <w:rFonts w:cstheme="minorHAnsi"/>
                <w:sz w:val="16"/>
                <w:szCs w:val="16"/>
              </w:rPr>
              <w:t>Mayo-Smith et al., 2017</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DD24755" w14:textId="2CE235CF" w:rsidR="00133B97" w:rsidRPr="00D75C7A" w:rsidRDefault="002D7CAE">
            <w:pPr>
              <w:rPr>
                <w:rFonts w:cstheme="minorHAnsi"/>
                <w:sz w:val="16"/>
                <w:szCs w:val="16"/>
              </w:rPr>
            </w:pPr>
            <w:r w:rsidRPr="00D75C7A">
              <w:rPr>
                <w:rFonts w:cstheme="minorHAnsi"/>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707635F" w14:textId="24E9DFCB" w:rsidR="00133B97" w:rsidRPr="00D75C7A" w:rsidRDefault="166F5EA5" w:rsidP="166F5EA5">
            <w:pPr>
              <w:rPr>
                <w:sz w:val="16"/>
                <w:szCs w:val="16"/>
              </w:rPr>
            </w:pPr>
            <w:r w:rsidRPr="00D75C7A">
              <w:rPr>
                <w:sz w:val="16"/>
                <w:szCs w:val="16"/>
              </w:rPr>
              <w:t xml:space="preserve">Evaluate antibody responses to a challenge strain V cholerae O1 El Tor Inaba N16961 in participants previously vaccinated with CVD 103-HgR </w:t>
            </w:r>
            <w:proofErr w:type="spellStart"/>
            <w:r w:rsidRPr="00D75C7A">
              <w:rPr>
                <w:sz w:val="16"/>
                <w:szCs w:val="16"/>
              </w:rPr>
              <w:t>Vaxchora</w:t>
            </w:r>
            <w:proofErr w:type="spellEnd"/>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17BDEAC" w14:textId="38BCB246" w:rsidR="00133B97" w:rsidRPr="00D75C7A" w:rsidRDefault="166F5EA5" w:rsidP="166F5EA5">
            <w:pPr>
              <w:rPr>
                <w:sz w:val="16"/>
                <w:szCs w:val="16"/>
              </w:rPr>
            </w:pPr>
            <w:r w:rsidRPr="00D75C7A">
              <w:rPr>
                <w:sz w:val="16"/>
                <w:szCs w:val="16"/>
              </w:rPr>
              <w:t xml:space="preserve">Challenge – participants had received either 1 dose of CVD 103-HgR or a placebo and were then challenged either 10 or 90 days later – follow up for 180 days post vaccination </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81A37F0" w14:textId="62E019A1" w:rsidR="00133B97" w:rsidRPr="00D75C7A" w:rsidRDefault="00E452E6">
            <w:pPr>
              <w:rPr>
                <w:rFonts w:cstheme="minorHAnsi"/>
                <w:sz w:val="16"/>
                <w:szCs w:val="16"/>
              </w:rPr>
            </w:pPr>
            <w:r w:rsidRPr="00D75C7A">
              <w:rPr>
                <w:rFonts w:cstheme="minorHAnsi"/>
                <w:sz w:val="16"/>
                <w:szCs w:val="16"/>
              </w:rPr>
              <w:t>challenged volunteers enrolled in the phase 3 clinical trial by PaxVax (N=84)</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0E0C8A9" w14:textId="76C41066" w:rsidR="00133B97" w:rsidRPr="00D75C7A" w:rsidRDefault="00E452E6">
            <w:pPr>
              <w:rPr>
                <w:rFonts w:cstheme="minorHAnsi"/>
                <w:sz w:val="16"/>
                <w:szCs w:val="16"/>
              </w:rPr>
            </w:pPr>
            <w:r w:rsidRPr="00D75C7A">
              <w:rPr>
                <w:rFonts w:cstheme="minorHAnsi"/>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900D09F" w14:textId="69AA5F60" w:rsidR="166F5EA5" w:rsidRPr="00D75C7A" w:rsidRDefault="166F5EA5" w:rsidP="166F5EA5">
            <w:pPr>
              <w:rPr>
                <w:rFonts w:ascii="Calibri" w:eastAsia="Calibri" w:hAnsi="Calibri" w:cs="Calibri"/>
                <w:color w:val="000000" w:themeColor="text1"/>
                <w:sz w:val="16"/>
                <w:szCs w:val="16"/>
              </w:rPr>
            </w:pPr>
            <w:proofErr w:type="gramStart"/>
            <w:r w:rsidRPr="00D75C7A">
              <w:rPr>
                <w:rFonts w:ascii="Calibri" w:eastAsia="Calibri" w:hAnsi="Calibri" w:cs="Calibri"/>
                <w:color w:val="000000" w:themeColor="text1"/>
                <w:sz w:val="16"/>
                <w:szCs w:val="16"/>
              </w:rPr>
              <w:t>10 day</w:t>
            </w:r>
            <w:proofErr w:type="gramEnd"/>
            <w:r w:rsidRPr="00D75C7A">
              <w:rPr>
                <w:rFonts w:ascii="Calibri" w:eastAsia="Calibri" w:hAnsi="Calibri" w:cs="Calibri"/>
                <w:color w:val="000000" w:themeColor="text1"/>
                <w:sz w:val="16"/>
                <w:szCs w:val="16"/>
              </w:rPr>
              <w:t xml:space="preserve"> challenge-d7, d10, d20, d38, d180</w:t>
            </w:r>
            <w:r w:rsidRPr="00D75C7A">
              <w:rPr>
                <w:sz w:val="16"/>
                <w:szCs w:val="16"/>
              </w:rPr>
              <w:br/>
            </w:r>
            <w:r w:rsidRPr="00D75C7A">
              <w:rPr>
                <w:rFonts w:ascii="Calibri" w:eastAsia="Calibri" w:hAnsi="Calibri" w:cs="Calibri"/>
                <w:color w:val="000000" w:themeColor="text1"/>
                <w:sz w:val="16"/>
                <w:szCs w:val="16"/>
              </w:rPr>
              <w:t xml:space="preserve"> 90 day challenge-d7, d10, d28, d90, d100, d118, d18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A7EA009" w14:textId="09C75DDC" w:rsidR="00133B97" w:rsidRPr="00D75C7A" w:rsidRDefault="00E452E6">
            <w:pPr>
              <w:rPr>
                <w:rFonts w:cstheme="minorHAnsi"/>
                <w:sz w:val="16"/>
                <w:szCs w:val="16"/>
              </w:rPr>
            </w:pPr>
            <w:r w:rsidRPr="00D75C7A">
              <w:rPr>
                <w:rFonts w:cstheme="minorHAnsi"/>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6CE4C4A" w14:textId="63A193A7" w:rsidR="00133B97" w:rsidRPr="00D75C7A" w:rsidRDefault="166F5EA5" w:rsidP="166F5EA5">
            <w:pPr>
              <w:rPr>
                <w:sz w:val="16"/>
                <w:szCs w:val="16"/>
              </w:rPr>
            </w:pPr>
            <w:r w:rsidRPr="00D75C7A">
              <w:rPr>
                <w:sz w:val="16"/>
                <w:szCs w:val="16"/>
              </w:rPr>
              <w:t xml:space="preserve">Significant increases in IgG to CTB by day 7 after vaccination. Elevated CTB antibody levels at all </w:t>
            </w:r>
            <w:proofErr w:type="gramStart"/>
            <w:r w:rsidRPr="00D75C7A">
              <w:rPr>
                <w:sz w:val="16"/>
                <w:szCs w:val="16"/>
              </w:rPr>
              <w:t>days</w:t>
            </w:r>
            <w:proofErr w:type="gramEnd"/>
            <w:r w:rsidRPr="00D75C7A">
              <w:rPr>
                <w:sz w:val="16"/>
                <w:szCs w:val="16"/>
              </w:rPr>
              <w:t xml:space="preserve"> post challenge but higher fold changes in placebo group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351A213" w14:textId="71C603E7"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v3tI4kPn","properties":{"formattedCitation":"(10)","plainCitation":"(10)","noteIndex":0},"citationItems":[{"id":2763,"uris":["http://zotero.org/groups/6017677/items/3GUE9KXK"],"itemData":{"id":2763,"type":"article-journal","abstract":"One potential advantage of live attenuated bacterial vaccines is the ability to stimulate responses to antigens which are only expressed during the course of infection. To determine whether the live attenuated cholera vaccine CVD 103-HgR (Vaxchora) results in antibody responses to the in vivo-induced toxin-coregulated pilus antigen TcpA, we measured IgA and IgG responses to Vibrio cholerae O1 El Tor TcpA in a subset of participants in a recently reported experimental challenge study. Participants were challenged with V. cholerae O1 El Tor Inaba N16961 either 10 days or 90 days after receiving the vaccine or a placebo. Neither vaccination nor experimental infection with V. cholerae alone resulted in a robust TcpA IgG or IgA response, but each did elicit a strong response to cholera toxin. However, compared to placebo recipients, vaccinees had a marked increase in IgG TcpA antibodies following the 90-day challenge, suggesting that vaccination with CVD 103-HgR resulted in priming for a subsequent response to TcpA. No such difference between vaccine and placebo recipients was observed for volunteers challenged 10 days after vaccination, indicating that this was insufficient time for vaccine-induced priming of the TcpA response. The priming of the response to TcpA and potentially other antigens expressed in vivo by attenuated V. cholerae may have relevance to the maintenance of immunity in areas where cholera is endemic.","container-title":"Clinical and Vaccine Immunology : CVI","DOI":"10.1128/CVI.00470-16","ISSN":"1556-6811","issue":"1","journalAbbreviation":"Clin Vaccine Immunol","note":"PMID: 27847368\nPMCID: PMC5216439","page":"e00470-16","source":"PubMed Central","title":"The Live Attenuated Cholera Vaccine CVD 103-HgR Primes Responses to the Toxin-Coregulated Pilus Antigen TcpA in Subjects Challenged with Wild-Type Vibrio cholerae","volume":"24","author":[{"family":"Mayo-Smith","given":"Leslie M."},{"family":"Simon","given":"Jakub K."},{"family":"Chen","given":"Wilbur H."},{"family":"Haney","given":"Douglas"},{"family":"Lock","given":"Michael"},{"family":"Lyon","given":"Caroline E."},{"family":"Calderwood","given":"Stephen B."},{"family":"Kirkpatrick","given":"Beth D."},{"family":"Cohen","given":"Mitchell"},{"family":"Levine","given":"Myron M."},{"family":"Gurwith","given":"Marc"},{"family":"Harris","given":"Jason B."}],"issued":{"date-parts":[["2017",1,5]]}}}],"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0)</w:t>
            </w:r>
            <w:r w:rsidRPr="00D75C7A">
              <w:rPr>
                <w:rFonts w:cstheme="minorHAnsi"/>
                <w:sz w:val="16"/>
                <w:szCs w:val="16"/>
              </w:rPr>
              <w:fldChar w:fldCharType="end"/>
            </w:r>
          </w:p>
        </w:tc>
      </w:tr>
      <w:tr w:rsidR="00D75C7A" w14:paraId="1C0E4C22"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D78CB3F" w14:textId="4825ED7F" w:rsidR="00133B97" w:rsidRPr="00D75C7A" w:rsidRDefault="217E6535" w:rsidP="217E6535">
            <w:pPr>
              <w:rPr>
                <w:sz w:val="16"/>
                <w:szCs w:val="16"/>
              </w:rPr>
            </w:pPr>
            <w:r w:rsidRPr="00D75C7A">
              <w:rPr>
                <w:sz w:val="16"/>
                <w:szCs w:val="16"/>
              </w:rPr>
              <w:t>Leung et al., 201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E1A20CE" w14:textId="450C1169" w:rsidR="00133B97" w:rsidRPr="00D75C7A" w:rsidRDefault="33E735B6" w:rsidP="33E735B6">
            <w:pPr>
              <w:rPr>
                <w:sz w:val="16"/>
                <w:szCs w:val="16"/>
              </w:rPr>
            </w:pPr>
            <w:r w:rsidRPr="00D75C7A">
              <w:rPr>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B694E69" w14:textId="3132362E" w:rsidR="00133B97" w:rsidRPr="00D75C7A" w:rsidRDefault="166F5EA5" w:rsidP="33E735B6">
            <w:pPr>
              <w:rPr>
                <w:sz w:val="16"/>
                <w:szCs w:val="16"/>
              </w:rPr>
            </w:pPr>
            <w:r w:rsidRPr="00D75C7A">
              <w:rPr>
                <w:sz w:val="16"/>
                <w:szCs w:val="16"/>
              </w:rPr>
              <w:t xml:space="preserve">Evaluate acute-phase immune responses to an oral cholera vaccine (OCV </w:t>
            </w:r>
            <w:proofErr w:type="spellStart"/>
            <w:r w:rsidRPr="00D75C7A">
              <w:rPr>
                <w:sz w:val="16"/>
                <w:szCs w:val="16"/>
              </w:rPr>
              <w:t>Dukoral</w:t>
            </w:r>
            <w:proofErr w:type="spellEnd"/>
            <w:r w:rsidRPr="00D75C7A">
              <w:rPr>
                <w:sz w:val="16"/>
                <w:szCs w:val="16"/>
              </w:rPr>
              <w:t xml:space="preserve"> WC-</w:t>
            </w:r>
            <w:proofErr w:type="spellStart"/>
            <w:r w:rsidRPr="00D75C7A">
              <w:rPr>
                <w:sz w:val="16"/>
                <w:szCs w:val="16"/>
              </w:rPr>
              <w:t>rBS</w:t>
            </w:r>
            <w:proofErr w:type="spellEnd"/>
            <w:r w:rsidRPr="00D75C7A">
              <w:rPr>
                <w:sz w:val="16"/>
                <w:szCs w:val="16"/>
              </w:rPr>
              <w:t>) in childre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A30EC0B" w14:textId="3A90AF53" w:rsidR="00133B97" w:rsidRPr="00D75C7A" w:rsidRDefault="6519F5BA" w:rsidP="6519F5BA">
            <w:pPr>
              <w:rPr>
                <w:sz w:val="16"/>
                <w:szCs w:val="16"/>
              </w:rPr>
            </w:pPr>
            <w:r w:rsidRPr="00D75C7A">
              <w:rPr>
                <w:sz w:val="16"/>
                <w:szCs w:val="16"/>
              </w:rPr>
              <w:t>Vaccine &amp; Infection – participants were children divided into two age groups – young children 2-5 years and older children 6-17 years – administered 2 doses of vaccine 14 days apart or children with cholera infection – follow up for 30 days post vaccination/post presentation</w:t>
            </w:r>
          </w:p>
          <w:p w14:paraId="204B1B74" w14:textId="1879494D" w:rsidR="00133B97" w:rsidRPr="00D75C7A" w:rsidRDefault="00133B97" w:rsidP="6519F5BA">
            <w:pPr>
              <w:rPr>
                <w:sz w:val="16"/>
                <w:szCs w:val="16"/>
              </w:rPr>
            </w:pPr>
          </w:p>
          <w:p w14:paraId="51F1E83D" w14:textId="1F5208FA" w:rsidR="00133B97" w:rsidRPr="00D75C7A" w:rsidRDefault="6519F5BA" w:rsidP="33E735B6">
            <w:pPr>
              <w:rPr>
                <w:sz w:val="16"/>
                <w:szCs w:val="16"/>
              </w:rPr>
            </w:pPr>
            <w:r w:rsidRPr="00D75C7A">
              <w:rPr>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8673AAF" w14:textId="512FE779" w:rsidR="00133B97" w:rsidRPr="00D75C7A" w:rsidRDefault="1B1DC27B" w:rsidP="33E735B6">
            <w:pPr>
              <w:rPr>
                <w:sz w:val="16"/>
                <w:szCs w:val="16"/>
              </w:rPr>
            </w:pPr>
            <w:r w:rsidRPr="00D75C7A">
              <w:rPr>
                <w:sz w:val="16"/>
                <w:szCs w:val="16"/>
              </w:rPr>
              <w:t>Healthy young Bangladeshi children from an urban informal settlement area (N=40) and age matched children with cholera (N=38)</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B433333" w14:textId="6340F796" w:rsidR="00133B97" w:rsidRPr="00D75C7A" w:rsidRDefault="33E735B6" w:rsidP="33E735B6">
            <w:pPr>
              <w:rPr>
                <w:sz w:val="16"/>
                <w:szCs w:val="16"/>
              </w:rPr>
            </w:pPr>
            <w:r w:rsidRPr="00D75C7A">
              <w:rPr>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A26DA02" w14:textId="76E4FF24"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3, d21, d44</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C100D63" w14:textId="692586E2" w:rsidR="00133B97" w:rsidRPr="00D75C7A" w:rsidRDefault="166F5EA5" w:rsidP="33E735B6">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EDE4AFC" w14:textId="4113456B" w:rsidR="00133B97" w:rsidRPr="00D75C7A" w:rsidRDefault="166F5EA5" w:rsidP="1B1DC27B">
            <w:pPr>
              <w:rPr>
                <w:sz w:val="16"/>
                <w:szCs w:val="16"/>
              </w:rPr>
            </w:pPr>
            <w:r w:rsidRPr="00D75C7A">
              <w:rPr>
                <w:sz w:val="16"/>
                <w:szCs w:val="16"/>
              </w:rPr>
              <w:t xml:space="preserve">Vaccine recipients and age matched infection participants had similar </w:t>
            </w:r>
            <w:proofErr w:type="spellStart"/>
            <w:r w:rsidRPr="00D75C7A">
              <w:rPr>
                <w:sz w:val="16"/>
                <w:szCs w:val="16"/>
              </w:rPr>
              <w:t>vibriocidal</w:t>
            </w:r>
            <w:proofErr w:type="spellEnd"/>
            <w:r w:rsidRPr="00D75C7A">
              <w:rPr>
                <w:sz w:val="16"/>
                <w:szCs w:val="16"/>
              </w:rPr>
              <w:t xml:space="preserve"> baseline levels. </w:t>
            </w:r>
            <w:proofErr w:type="spellStart"/>
            <w:r w:rsidRPr="00D75C7A">
              <w:rPr>
                <w:sz w:val="16"/>
                <w:szCs w:val="16"/>
              </w:rPr>
              <w:t>Vibiriocidal</w:t>
            </w:r>
            <w:proofErr w:type="spellEnd"/>
            <w:r w:rsidRPr="00D75C7A">
              <w:rPr>
                <w:sz w:val="16"/>
                <w:szCs w:val="16"/>
              </w:rPr>
              <w:t xml:space="preserve"> responses peaked at day 7 after the second vaccine dose and were comparable between age groups at all time points. Children with cholera infection had higher </w:t>
            </w:r>
            <w:proofErr w:type="spellStart"/>
            <w:r w:rsidRPr="00D75C7A">
              <w:rPr>
                <w:sz w:val="16"/>
                <w:szCs w:val="16"/>
              </w:rPr>
              <w:t>vibriocidal</w:t>
            </w:r>
            <w:proofErr w:type="spellEnd"/>
            <w:r w:rsidRPr="00D75C7A">
              <w:rPr>
                <w:sz w:val="16"/>
                <w:szCs w:val="16"/>
              </w:rPr>
              <w:t xml:space="preserve"> titers than vaccinees. IgG and IgA to CTB and IgA, IgG, and IgM to LPS responses were significantly higher by day 7 in all vaccinees with older children having higher IgG titers to CTB.</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0EF6BFB" w14:textId="12778EFF"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2jh2RIZj","properties":{"formattedCitation":"(11)","plainCitation":"(11)","noteIndex":0},"citationItems":[{"id":2762,"uris":["http://zotero.org/groups/6017677/items/MZTEBP6J"],"itemData":{"id":2762,"type":"article-journal","abstract":"Current oral cholera vaccines induce lower protective efficacy and shorter duration of protection against cholera than wild-type infection provides, and this difference is most pronounced in young children. Despite this, there are limited data comparing immune responses in children following wild-type disease versus vaccination, especially with regard to memory responses associated with long-term immunity. Here, we report a comparison of immune responses in young children (2 to 5 years of age; n = 20) and older children (6 to 17 years of age; n = 20) given two doses of an oral killed cholera vaccine containing recombinant cholera toxin B subunit (CtxB) 14 days apart and compare these responses to those induced in similarly aged children recovering from infection with Vibrio cholerae O1 Ogawa in Bangladesh. We found that the two vaccine groups had comparable vibriocidal and lipopolysaccharide (LPS)-specific plasma antibody responses. Vaccinees developed lower levels of IgG memory B cell (MBC) responses against CtxB but no significant MBC responses against LPS. In contrast, children recovering from natural cholera infection developed prominent LPS IgG and IgA MBC responses, as well as CtxB IgG MBC responses. Plasma LPS IgG, IgA, and IgM responses, as well as vibriocidal responses, were also significantly higher in children following disease than after vaccination. Our findings suggest that acute and memory immune responses following oral cholera vaccination in children are significantly lower than those observed following wild-type disease, especially responses targeting LPS. These findings may explain, in part, the lower efficacy of oral cholera vaccination in children.","container-title":"Clinical and vaccine immunology: CVI","DOI":"10.1128/CVI.05615-11","ISSN":"1556-679X","issue":"5","journalAbbreviation":"Clin Vaccine Immunol","language":"eng","note":"PMID: 22441386\nPMCID: PMC3346319","page":"690-698","source":"PubMed","title":"Memory B cell and other immune responses in children receiving two doses of an oral killed cholera vaccine compared to responses following natural cholera infection in Bangladesh","volume":"19","author":[{"family":"Leung","given":"Daniel T."},{"family":"Rahman","given":"Mohammad Arif"},{"family":"Mohasin","given":"M."},{"family":"Patel","given":"Sweta M."},{"family":"Aktar","given":"Amena"},{"family":"Khanam","given":"Farhana"},{"family":"Uddin","given":"Taher"},{"family":"Riyadh","given":"M. Asrafuzzaman"},{"family":"Saha","given":"Amit"},{"family":"Alam","given":"Mohammad Murshid"},{"family":"Chowdhury","given":"Fahima"},{"family":"Khan","given":"Ashraful Islam"},{"family":"Charles","given":"Richelle"},{"family":"LaRocque","given":"Regina"},{"family":"Harris","given":"Jason B."},{"family":"Calderwood","given":"Stephen B."},{"family":"Qadri","given":"Firdausi"},{"family":"Ryan","given":"Edward T."}],"issued":{"date-parts":[["2012",5]]}}}],"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1)</w:t>
            </w:r>
            <w:r w:rsidRPr="00D75C7A">
              <w:rPr>
                <w:rFonts w:cstheme="minorHAnsi"/>
                <w:sz w:val="16"/>
                <w:szCs w:val="16"/>
              </w:rPr>
              <w:fldChar w:fldCharType="end"/>
            </w:r>
          </w:p>
        </w:tc>
      </w:tr>
      <w:tr w:rsidR="00D75C7A" w14:paraId="72EAADD0"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B8B86EC" w14:textId="2AE9F0C2" w:rsidR="00133B97" w:rsidRPr="00D75C7A" w:rsidRDefault="166F5EA5" w:rsidP="166F5EA5">
            <w:pPr>
              <w:spacing w:line="259" w:lineRule="auto"/>
              <w:rPr>
                <w:sz w:val="16"/>
                <w:szCs w:val="16"/>
              </w:rPr>
            </w:pPr>
            <w:r w:rsidRPr="00D75C7A">
              <w:rPr>
                <w:sz w:val="16"/>
                <w:szCs w:val="16"/>
              </w:rPr>
              <w:t>Leung et al., 2011</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2C3EC04" w14:textId="589293AB" w:rsidR="00133B97" w:rsidRPr="00D75C7A" w:rsidRDefault="1B1DC27B" w:rsidP="1B1DC27B">
            <w:pPr>
              <w:rPr>
                <w:sz w:val="16"/>
                <w:szCs w:val="16"/>
              </w:rPr>
            </w:pPr>
            <w:r w:rsidRPr="00D75C7A">
              <w:rPr>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1423F08" w14:textId="5CA94CB8" w:rsidR="00133B97" w:rsidRPr="00D75C7A" w:rsidRDefault="1B1DC27B" w:rsidP="1B1DC27B">
            <w:pPr>
              <w:rPr>
                <w:sz w:val="16"/>
                <w:szCs w:val="16"/>
              </w:rPr>
            </w:pPr>
            <w:r w:rsidRPr="00D75C7A">
              <w:rPr>
                <w:sz w:val="16"/>
                <w:szCs w:val="16"/>
              </w:rPr>
              <w:t>Evaluate immune responses from wild-type V cholerae O1 infection in children and adult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578C6C3" w14:textId="1D774030" w:rsidR="00133B97" w:rsidRPr="00D75C7A" w:rsidRDefault="166F5EA5" w:rsidP="1B1DC27B">
            <w:pPr>
              <w:rPr>
                <w:sz w:val="16"/>
                <w:szCs w:val="16"/>
              </w:rPr>
            </w:pPr>
            <w:r w:rsidRPr="00D75C7A">
              <w:rPr>
                <w:sz w:val="16"/>
                <w:szCs w:val="16"/>
              </w:rPr>
              <w:t>Infection – patients with cholera infection divided into 3 age groups – young children 3-5 years, older children 6-17 years, and adults 18-60 years – follow up for 30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56DEACC" w14:textId="1166D4F3" w:rsidR="00133B97" w:rsidRPr="00D75C7A" w:rsidRDefault="166F5EA5" w:rsidP="1B1DC27B">
            <w:pPr>
              <w:rPr>
                <w:sz w:val="16"/>
                <w:szCs w:val="16"/>
              </w:rPr>
            </w:pPr>
            <w:r w:rsidRPr="00D75C7A">
              <w:rPr>
                <w:sz w:val="16"/>
                <w:szCs w:val="16"/>
              </w:rPr>
              <w:t xml:space="preserve">Patients with V cholerae O1 serotype Ogawa infection at </w:t>
            </w:r>
            <w:proofErr w:type="spellStart"/>
            <w:proofErr w:type="gramStart"/>
            <w:r w:rsidRPr="00D75C7A">
              <w:rPr>
                <w:sz w:val="16"/>
                <w:szCs w:val="16"/>
              </w:rPr>
              <w:t>icddr,b</w:t>
            </w:r>
            <w:proofErr w:type="spellEnd"/>
            <w:proofErr w:type="gramEnd"/>
            <w:r w:rsidRPr="00D75C7A">
              <w:rPr>
                <w:sz w:val="16"/>
                <w:szCs w:val="16"/>
              </w:rPr>
              <w:t xml:space="preserve"> (N=102)</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4D58AA6" w14:textId="3BCA1237" w:rsidR="00133B97" w:rsidRPr="00D75C7A" w:rsidRDefault="1B1DC27B" w:rsidP="1B1DC27B">
            <w:pPr>
              <w:rPr>
                <w:sz w:val="16"/>
                <w:szCs w:val="16"/>
              </w:rPr>
            </w:pPr>
            <w:r w:rsidRPr="00D75C7A">
              <w:rPr>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5E95A20" w14:textId="58E697E8"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w:t>
            </w:r>
            <w:proofErr w:type="gramStart"/>
            <w:r w:rsidRPr="00D75C7A">
              <w:rPr>
                <w:rFonts w:ascii="Calibri" w:eastAsia="Calibri" w:hAnsi="Calibri" w:cs="Calibri"/>
                <w:color w:val="000000" w:themeColor="text1"/>
                <w:sz w:val="16"/>
                <w:szCs w:val="16"/>
              </w:rPr>
              <w:t>2,d</w:t>
            </w:r>
            <w:proofErr w:type="gramEnd"/>
            <w:r w:rsidRPr="00D75C7A">
              <w:rPr>
                <w:rFonts w:ascii="Calibri" w:eastAsia="Calibri" w:hAnsi="Calibri" w:cs="Calibri"/>
                <w:color w:val="000000" w:themeColor="text1"/>
                <w:sz w:val="16"/>
                <w:szCs w:val="16"/>
              </w:rPr>
              <w:t>7,d3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F34C391" w14:textId="75A6320E" w:rsidR="00133B97" w:rsidRPr="00D75C7A" w:rsidRDefault="166F5EA5" w:rsidP="1B1DC27B">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63F7389" w14:textId="078E0B27" w:rsidR="00133B97" w:rsidRPr="00D75C7A" w:rsidRDefault="166F5EA5" w:rsidP="1B1DC27B">
            <w:pPr>
              <w:rPr>
                <w:sz w:val="16"/>
                <w:szCs w:val="16"/>
              </w:rPr>
            </w:pPr>
            <w:r w:rsidRPr="00D75C7A">
              <w:rPr>
                <w:sz w:val="16"/>
                <w:szCs w:val="16"/>
              </w:rPr>
              <w:t xml:space="preserve">IgG and IgA to CTB and LPS titers were significantly higher by days 7 and 30 in all age groups but young children had higher IgG to CTB baseline levels than adults. Adults had higher IgA to LPS responses at day 30 compared to young children. Most patients had significant </w:t>
            </w:r>
            <w:proofErr w:type="spellStart"/>
            <w:r w:rsidRPr="00D75C7A">
              <w:rPr>
                <w:sz w:val="16"/>
                <w:szCs w:val="16"/>
              </w:rPr>
              <w:t>vibriocidal</w:t>
            </w:r>
            <w:proofErr w:type="spellEnd"/>
            <w:r w:rsidRPr="00D75C7A">
              <w:rPr>
                <w:sz w:val="16"/>
                <w:szCs w:val="16"/>
              </w:rPr>
              <w:t xml:space="preserve"> </w:t>
            </w:r>
            <w:r w:rsidRPr="00D75C7A">
              <w:rPr>
                <w:sz w:val="16"/>
                <w:szCs w:val="16"/>
              </w:rPr>
              <w:lastRenderedPageBreak/>
              <w:t>responses on day 7 and children had higher increases than adult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B400AC9" w14:textId="62B8FDB5" w:rsidR="00133B97" w:rsidRPr="00D75C7A" w:rsidRDefault="00A05572" w:rsidP="004A6CFC">
            <w:pPr>
              <w:jc w:val="center"/>
              <w:rPr>
                <w:rFonts w:cstheme="minorHAnsi"/>
                <w:sz w:val="16"/>
                <w:szCs w:val="16"/>
              </w:rPr>
            </w:pPr>
            <w:r w:rsidRPr="00D75C7A">
              <w:rPr>
                <w:rFonts w:cstheme="minorHAnsi"/>
                <w:sz w:val="16"/>
                <w:szCs w:val="16"/>
              </w:rPr>
              <w:lastRenderedPageBreak/>
              <w:fldChar w:fldCharType="begin"/>
            </w:r>
            <w:r w:rsidRPr="00D75C7A">
              <w:rPr>
                <w:rFonts w:cstheme="minorHAnsi"/>
                <w:sz w:val="16"/>
                <w:szCs w:val="16"/>
              </w:rPr>
              <w:instrText xml:space="preserve"> ADDIN ZOTERO_ITEM CSL_CITATION {"citationID":"Odc7R6or","properties":{"formattedCitation":"(12)","plainCitation":"(12)","noteIndex":0},"citationItems":[{"id":2761,"uris":["http://zotero.org/groups/6017677/items/YDMJBPAC"],"itemData":{"id":2761,"type":"article-journal","abstract":"Children bear a large component of the global burden of cholera. Despite this, little is known about immune responses to cholera in children, especially those under 5 years of age. Cholera vaccine studies have demonstrated lower long-term protective efficacy in young children than in older children and adults. Memory B cell (MBC) responses may correlate with duration of protection following infection and vaccination. Here we report a comparison of immune responses in young children (3 to 5 years of age; n = 17), older children (6 to 17 years of age; n = 17), and adults (18 to 60 years of age; n = 68) hospitalized with cholera in Dhaka, Bangladesh. We found that young children had lower baseline vibriocidal antibody titers and higher fold increases in titer between day 2 and day 7 than adults. Young children had higher baseline IgG plasma antibody levels to Vibrio cholerae antigens, although the magnitudes of responses at days 7 and 30 were similar across age groups. As a surrogate marker for mucosal immune responses, we assessed day 7 antibody-secreting cell (ASC) responses. These were comparable across age groups, although there was a trend for older age groups to have higher levels of lipopolysaccharide-specific IgA ASC responses. All age groups developed comparable MBC responses to V. cholerae lipopolysaccharide and cholera toxin B subunit at day 30. These findings suggest that young children are able to mount robust vibriocidal, plasma antibody, ASC, and MBC responses against V. cholerae O1, suggesting that under an optimal vaccination strategy, young children could achieve protective efficacy comparable to that induced in adults.","container-title":"Clinical and Vaccine Immunology : CVI","DOI":"10.1128/CVI.05124-11","ISSN":"1556-6811","issue":"8","journalAbbreviation":"Clin Vaccine Immunol","note":"PMID: 21697337\nPMCID: PMC3147357","page":"1317-1325","source":"PubMed Central","title":"Comparison of Memory B Cell, Antibody-Secreting Cell, and Plasma Antibody Responses in Young Children, Older Children, and Adults with Infection Caused by Vibrio cholerae O1 El Tor Ogawa in Bangladesh</w:instrText>
            </w:r>
            <w:r w:rsidRPr="00D75C7A">
              <w:rPr>
                <w:rFonts w:ascii="Segoe UI Symbol" w:hAnsi="Segoe UI Symbol" w:cs="Segoe UI Symbol"/>
                <w:sz w:val="16"/>
                <w:szCs w:val="16"/>
              </w:rPr>
              <w:instrText>▿</w:instrText>
            </w:r>
            <w:r w:rsidRPr="00D75C7A">
              <w:rPr>
                <w:rFonts w:cstheme="minorHAnsi"/>
                <w:sz w:val="16"/>
                <w:szCs w:val="16"/>
              </w:rPr>
              <w:instrText xml:space="preserve">","volume":"18","author":[{"family":"Leung","given":"Daniel T."},{"family":"Rahman","given":"Mohammad Arif"},{"family":"Mohasin","given":"M."},{"family":"Riyadh","given":"M. Asrafuzzaman"},{"family":"Patel","given":"Sweta M."},{"family":"Alam","given":"Mohammad Murshid"},{"family":"Chowdhury","given":"Fahima"},{"family":"Khan","given":"Ashraful Islam"},{"family":"Kalivoda","given":"Eric J."},{"family":"Aktar","given":"Amena"},{"family":"Bhuiyan","given":"M. Saruar"},{"family":"LaRocque","given":"Regina C."},{"family":"Harris","given":"Jason B."},{"family":"Calderwood","given":"Stephen B."},{"family":"Qadri","given":"Firdausi"},{"family":"Ryan","given":"Edward T."}],"issued":{"date-parts":[["2011",8]]}}}],"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2)</w:t>
            </w:r>
            <w:r w:rsidRPr="00D75C7A">
              <w:rPr>
                <w:rFonts w:cstheme="minorHAnsi"/>
                <w:sz w:val="16"/>
                <w:szCs w:val="16"/>
              </w:rPr>
              <w:fldChar w:fldCharType="end"/>
            </w:r>
          </w:p>
        </w:tc>
      </w:tr>
      <w:tr w:rsidR="00D75C7A" w14:paraId="19245335"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01AFAE0" w14:textId="3FA7FD0E" w:rsidR="00133B97" w:rsidRPr="00D75C7A" w:rsidRDefault="166F5EA5" w:rsidP="1B1DC27B">
            <w:pPr>
              <w:rPr>
                <w:sz w:val="16"/>
                <w:szCs w:val="16"/>
              </w:rPr>
            </w:pPr>
            <w:proofErr w:type="spellStart"/>
            <w:r w:rsidRPr="00D75C7A">
              <w:rPr>
                <w:sz w:val="16"/>
                <w:szCs w:val="16"/>
              </w:rPr>
              <w:t>Aktar</w:t>
            </w:r>
            <w:proofErr w:type="spellEnd"/>
            <w:r w:rsidRPr="00D75C7A">
              <w:rPr>
                <w:sz w:val="16"/>
                <w:szCs w:val="16"/>
              </w:rPr>
              <w:t xml:space="preserve"> et al., 2016</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6173606" w14:textId="483D544A" w:rsidR="00133B97" w:rsidRPr="00D75C7A" w:rsidRDefault="1B1DC27B" w:rsidP="1B1DC27B">
            <w:pPr>
              <w:rPr>
                <w:sz w:val="16"/>
                <w:szCs w:val="16"/>
              </w:rPr>
            </w:pPr>
            <w:r w:rsidRPr="00D75C7A">
              <w:rPr>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3804512" w14:textId="6B539770" w:rsidR="00133B97" w:rsidRPr="00D75C7A" w:rsidRDefault="1B1DC27B" w:rsidP="1B1DC27B">
            <w:pPr>
              <w:rPr>
                <w:sz w:val="16"/>
                <w:szCs w:val="16"/>
              </w:rPr>
            </w:pPr>
            <w:r w:rsidRPr="00D75C7A">
              <w:rPr>
                <w:sz w:val="16"/>
                <w:szCs w:val="16"/>
              </w:rPr>
              <w:t>Evaluate immune responses from V cholerae O1 infection in children and adult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AE6828E" w14:textId="406A5E22" w:rsidR="00133B97" w:rsidRPr="00D75C7A" w:rsidRDefault="166F5EA5" w:rsidP="1B1DC27B">
            <w:pPr>
              <w:rPr>
                <w:sz w:val="16"/>
                <w:szCs w:val="16"/>
              </w:rPr>
            </w:pPr>
            <w:r w:rsidRPr="00D75C7A">
              <w:rPr>
                <w:sz w:val="16"/>
                <w:szCs w:val="16"/>
              </w:rPr>
              <w:t>Infection – patients with cholera infection divided into 3 age groups – young children 2-5 years, older children 6-17 years, and adults 18-55 years – follow up for 180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82B5236" w14:textId="08C790E2" w:rsidR="00133B97" w:rsidRPr="00D75C7A" w:rsidRDefault="166F5EA5" w:rsidP="1B1DC27B">
            <w:pPr>
              <w:rPr>
                <w:sz w:val="16"/>
                <w:szCs w:val="16"/>
              </w:rPr>
            </w:pPr>
            <w:r w:rsidRPr="00D75C7A">
              <w:rPr>
                <w:sz w:val="16"/>
                <w:szCs w:val="16"/>
              </w:rPr>
              <w:t xml:space="preserve">Patients with V cholerae O1 infection at </w:t>
            </w:r>
            <w:proofErr w:type="spellStart"/>
            <w:proofErr w:type="gramStart"/>
            <w:r w:rsidRPr="00D75C7A">
              <w:rPr>
                <w:sz w:val="16"/>
                <w:szCs w:val="16"/>
              </w:rPr>
              <w:t>icddr,b</w:t>
            </w:r>
            <w:proofErr w:type="spellEnd"/>
            <w:proofErr w:type="gramEnd"/>
            <w:r w:rsidRPr="00D75C7A">
              <w:rPr>
                <w:sz w:val="16"/>
                <w:szCs w:val="16"/>
              </w:rPr>
              <w:t xml:space="preserve"> (N=6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0FDA62D" w14:textId="23497113" w:rsidR="00133B97" w:rsidRPr="00D75C7A" w:rsidRDefault="1B1DC27B" w:rsidP="1B1DC27B">
            <w:pPr>
              <w:rPr>
                <w:sz w:val="16"/>
                <w:szCs w:val="16"/>
              </w:rPr>
            </w:pPr>
            <w:r w:rsidRPr="00D75C7A">
              <w:rPr>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121BE8C" w14:textId="21670D31"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2, d7, d30, d90, d18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DDCEDE7" w14:textId="19DE6531" w:rsidR="00133B97" w:rsidRPr="00D75C7A" w:rsidRDefault="166F5EA5" w:rsidP="1B1DC27B">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F9FA3F1" w14:textId="51ADA16C" w:rsidR="00133B97" w:rsidRPr="00D75C7A" w:rsidRDefault="166F5EA5" w:rsidP="3EFD0FCF">
            <w:pPr>
              <w:rPr>
                <w:sz w:val="16"/>
                <w:szCs w:val="16"/>
              </w:rPr>
            </w:pPr>
            <w:r w:rsidRPr="00D75C7A">
              <w:rPr>
                <w:sz w:val="16"/>
                <w:szCs w:val="16"/>
              </w:rPr>
              <w:t>Vibriocidal responses peaked in all aged groups on day 7 and remained elevated for older children and adults until day 180. IgG, IgA, and IgM to OSP and LPS responses peaked on day 7 in all age groups. IgA and IgG to CTB in children peaked on day 7. IgG to CTB in adults peaked on day 30.</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A61130B" w14:textId="13C2543E"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qlGx2hxA","properties":{"formattedCitation":"(13)","plainCitation":"(13)","noteIndex":0},"citationItems":[{"id":2760,"uris":["http://zotero.org/groups/6017677/items/H45GB3GA"],"itemData":{"id":2760,"type":"article-journal","abstract":"Cholera caused by Vibrio cholerae O1 confers at least 3 to 10 years of protection against subsequent disease regardless of age, despite a relatively rapid fall in antibody levels in peripheral blood, suggesting that memory B cell responses may play an important role in protection. The V. cholerae O1-specific polysaccharide (OSP) component of lipopolysaccharide (LPS) is responsible for serogroup specificity, and it is unclear if young children are capable of developing memory B cell responses against OSP, a T cell-independent antigen, following cholera. To address this, we assessed OSP-specific memory B cell responses in young children (2 to 5 years, n = 11), older children (6 to 17 years, n = 21), and adults (18 to 55 years, n = 28) with cholera caused by V. cholerae O1 in Dhaka, Bangladesh. We also assessed memory B cell responses against LPS and vibriocidal responses, and plasma antibody responses against OSP, LPS, and cholera toxin B subunit (CtxB; a T cell-dependent antigen) on days 2 and 7, as well as days 30, 90, and 180 after convalescence. In all age cohorts, vibriocidal responses and plasma OSP, LPS, and CtxB-specific responses peaked on day 7 and fell toward baseline over the follow-up period. In comparison, we were able to detect OSP memory B cell responses in all age cohorts of patients with detectable responses over baseline for 90 to 180 days. Our results suggest that OSP-specific memory B cell responses can occur following cholera, even in the youngest children, and may explain in part the age-independent induction of long-term immunity following naturally acquired disease.","container-title":"Clinical and vaccine immunology: CVI","DOI":"10.1128/CVI.00647-15","ISSN":"1556-679X","issue":"5","journalAbbreviation":"Clin Vaccine Immunol","language":"eng","note":"PMID: 27009211\nPMCID: PMC4860469","page":"427-435","source":"PubMed","title":"O-Specific Polysaccharide-Specific Memory B Cell Responses in Young Children, Older Children, and Adults Infected with Vibrio cholerae O1 Ogawa in Bangladesh","volume":"23","author":[{"family":"Aktar","given":"Amena"},{"family":"Rahman","given":"M. Arifur"},{"family":"Afrin","given":"Sadia"},{"family":"Faruk","given":"M. Omar"},{"family":"Uddin","given":"Taher"},{"family":"Akter","given":"Aklima"},{"family":"Sami","given":"M. Israk Nur"},{"family":"Yasmin","given":"Tahirah"},{"family":"Chowdhury","given":"Fahima"},{"family":"Khan","given":"Ashraful I."},{"family":"Leung","given":"Daniel T."},{"family":"LaRocque","given":"Regina C."},{"family":"Charles","given":"Richelle C."},{"family":"Bhuiyan","given":"Taufiqur Rahman"},{"family":"Mandlik","given":"Anjali"},{"family":"Kelly","given":"Meagan"},{"family":"Kováč","given":"Pavol"},{"family":"Xu","given":"Peng"},{"family":"Calderwood","given":"Stephen B."},{"family":"Harris","given":"Jason B."},{"family":"Qadri","given":"Firdausi"},{"family":"Ryan","given":"Edward T."}],"issued":{"date-parts":[["2016",5]]}}}],"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3)</w:t>
            </w:r>
            <w:r w:rsidRPr="00D75C7A">
              <w:rPr>
                <w:rFonts w:cstheme="minorHAnsi"/>
                <w:sz w:val="16"/>
                <w:szCs w:val="16"/>
              </w:rPr>
              <w:fldChar w:fldCharType="end"/>
            </w:r>
          </w:p>
        </w:tc>
      </w:tr>
      <w:tr w:rsidR="00D75C7A" w14:paraId="594BFFBE"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198D34D" w14:textId="1D6169C1" w:rsidR="00133B97" w:rsidRPr="00D75C7A" w:rsidRDefault="719325E7" w:rsidP="719325E7">
            <w:pPr>
              <w:rPr>
                <w:sz w:val="16"/>
                <w:szCs w:val="16"/>
              </w:rPr>
            </w:pPr>
            <w:r w:rsidRPr="00D75C7A">
              <w:rPr>
                <w:sz w:val="16"/>
                <w:szCs w:val="16"/>
              </w:rPr>
              <w:t>Weil et al., 201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EEEE98A" w14:textId="685B4682" w:rsidR="00133B97" w:rsidRPr="00D75C7A" w:rsidRDefault="719325E7" w:rsidP="719325E7">
            <w:pPr>
              <w:rPr>
                <w:sz w:val="16"/>
                <w:szCs w:val="16"/>
              </w:rPr>
            </w:pPr>
            <w:r w:rsidRPr="00D75C7A">
              <w:rPr>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E8258A8" w14:textId="35F706B8" w:rsidR="00133B97" w:rsidRPr="00D75C7A" w:rsidRDefault="719325E7" w:rsidP="719325E7">
            <w:pPr>
              <w:rPr>
                <w:sz w:val="16"/>
                <w:szCs w:val="16"/>
              </w:rPr>
            </w:pPr>
            <w:r w:rsidRPr="00D75C7A">
              <w:rPr>
                <w:sz w:val="16"/>
                <w:szCs w:val="16"/>
              </w:rPr>
              <w:t>Evaluate immune responses from cholera infectio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98FF2E1" w14:textId="77E852A9" w:rsidR="00133B97" w:rsidRPr="00D75C7A" w:rsidRDefault="166F5EA5" w:rsidP="719325E7">
            <w:pPr>
              <w:rPr>
                <w:sz w:val="16"/>
                <w:szCs w:val="16"/>
              </w:rPr>
            </w:pPr>
            <w:r w:rsidRPr="00D75C7A">
              <w:rPr>
                <w:sz w:val="16"/>
                <w:szCs w:val="16"/>
              </w:rPr>
              <w:t>Infection – prospective follow-up of patients with cholera infection – follow up for 360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2659761" w14:textId="3B0A9FF4" w:rsidR="00133B97" w:rsidRPr="00D75C7A" w:rsidRDefault="166F5EA5" w:rsidP="2F5A5A44">
            <w:pPr>
              <w:rPr>
                <w:sz w:val="16"/>
                <w:szCs w:val="16"/>
              </w:rPr>
            </w:pPr>
            <w:r w:rsidRPr="00D75C7A">
              <w:rPr>
                <w:sz w:val="16"/>
                <w:szCs w:val="16"/>
              </w:rPr>
              <w:t>Patients with cholera infection from an urban high risk cholera area in Dhaka (N=54)</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E6D1E76" w14:textId="1929BFFF" w:rsidR="00133B97" w:rsidRPr="00D75C7A" w:rsidRDefault="4BBF4721" w:rsidP="4BBF4721">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C6F2432" w14:textId="2155EA8F"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2, d7, d30, d90, d180, d270, d36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B364D85" w14:textId="65FC1313" w:rsidR="00133B97" w:rsidRPr="00D75C7A" w:rsidRDefault="166F5EA5" w:rsidP="4BBF4721">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D4897B8" w14:textId="5A872623" w:rsidR="00133B97" w:rsidRPr="00D75C7A" w:rsidRDefault="166F5EA5" w:rsidP="4BBF4721">
            <w:pPr>
              <w:rPr>
                <w:sz w:val="16"/>
                <w:szCs w:val="16"/>
              </w:rPr>
            </w:pPr>
            <w:r w:rsidRPr="00D75C7A">
              <w:rPr>
                <w:sz w:val="16"/>
                <w:szCs w:val="16"/>
              </w:rPr>
              <w:t xml:space="preserve">30% of participants had seroconversion of </w:t>
            </w:r>
            <w:proofErr w:type="spellStart"/>
            <w:r w:rsidRPr="00D75C7A">
              <w:rPr>
                <w:sz w:val="16"/>
                <w:szCs w:val="16"/>
              </w:rPr>
              <w:t>vibriocidal</w:t>
            </w:r>
            <w:proofErr w:type="spellEnd"/>
            <w:r w:rsidRPr="00D75C7A">
              <w:rPr>
                <w:sz w:val="16"/>
                <w:szCs w:val="16"/>
              </w:rPr>
              <w:t xml:space="preserve"> titers between day 90 and day 360. No significant increases in IgG and IgA to CTB and LPS were reported.</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4F154B9" w14:textId="47414C5F"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ClzqteLs","properties":{"formattedCitation":"(14)","plainCitation":"(14)","noteIndex":0},"citationItems":[{"id":2759,"uris":["http://zotero.org/groups/6017677/items/9X4AEMUC"],"itemData":{"id":2759,"type":"article-journal","abstract":"Vibriocidal antibody is a marker of recent exposure to Vibrio cholerae O1 infection. We examined vibriocidal titers for 1 year after an episode of severe cholera in patients in Dhaka, Bangladesh; 16 of 53 (30%) patients had a fourfold or greater increase in vibriocidal titer between 6 and 12 months after an episode of severe cholera, suggesting reexposure to the organism. Among patients with rises in titers during follow-up, the patients initially infected with serotype Ogawa had earlier rises in titer than the patients initially infected with serotype Inaba. These data and others suggest that an episode of severe cholera protects against symptomatic disease for several years, but reexposure to the organism occurs frequently in an endemic area, with immunological boosts beginning as early as 6 months after severe disease. Repeated exposures to V. cholerae in endemic areas may be a necessary component for long-lasting protection against severe disease.","container-title":"The American Journal of Tropical Medicine and Hygiene","DOI":"10.4269/ajtmh.2012.12-0323","ISSN":"1476-1645","issue":"5","journalAbbreviation":"Am J Trop Med Hyg","language":"eng","note":"PMID: 22964723\nPMCID: PMC3516269","page":"921-926","source":"PubMed","title":"Frequency of reexposure to Vibrio cholerae O1 evaluated by subsequent vibriocidal titer rise after an episode of severe cholera in a highly endemic area in Bangladesh","volume":"87","author":[{"family":"Weil","given":"Ana A."},{"family":"Chowdhury","given":"Fahima"},{"family":"Khan","given":"Ashraful I."},{"family":"Leung","given":"Daniel T."},{"family":"Uddin","given":"Taher"},{"family":"Begum","given":"Yasmin Ara"},{"family":"Saha","given":"Nirod Chandra"},{"family":"Charles","given":"Richelle C."},{"family":"Larocque","given":"Regina C."},{"family":"Harris","given":"Jason B."},{"family":"Ryan","given":"Edward T."},{"family":"Qadri","given":"Firdausi"},{"family":"Calderwood","given":"Stephen B."}],"issued":{"date-parts":[["2012",11]]}}}],"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4)</w:t>
            </w:r>
            <w:r w:rsidRPr="00D75C7A">
              <w:rPr>
                <w:rFonts w:cstheme="minorHAnsi"/>
                <w:sz w:val="16"/>
                <w:szCs w:val="16"/>
              </w:rPr>
              <w:fldChar w:fldCharType="end"/>
            </w:r>
          </w:p>
        </w:tc>
      </w:tr>
      <w:tr w:rsidR="00D75C7A" w14:paraId="5A7801D9"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39F0140" w14:textId="07D8239C" w:rsidR="00133B97" w:rsidRPr="00D75C7A" w:rsidRDefault="166F5EA5" w:rsidP="1C35A301">
            <w:pPr>
              <w:rPr>
                <w:sz w:val="16"/>
                <w:szCs w:val="16"/>
              </w:rPr>
            </w:pPr>
            <w:proofErr w:type="spellStart"/>
            <w:r w:rsidRPr="00D75C7A">
              <w:rPr>
                <w:sz w:val="16"/>
                <w:szCs w:val="16"/>
              </w:rPr>
              <w:t>Falkard</w:t>
            </w:r>
            <w:proofErr w:type="spellEnd"/>
            <w:r w:rsidRPr="00D75C7A">
              <w:rPr>
                <w:sz w:val="16"/>
                <w:szCs w:val="16"/>
              </w:rPr>
              <w:t xml:space="preserve"> et al., 2019</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5FFDD4D" w14:textId="0D29F552" w:rsidR="00133B97" w:rsidRPr="00D75C7A" w:rsidRDefault="1C35A301" w:rsidP="1C35A301">
            <w:pPr>
              <w:rPr>
                <w:sz w:val="16"/>
                <w:szCs w:val="16"/>
              </w:rPr>
            </w:pPr>
            <w:r w:rsidRPr="00D75C7A">
              <w:rPr>
                <w:sz w:val="16"/>
                <w:szCs w:val="16"/>
              </w:rPr>
              <w:t>Haiti</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3D99FC7" w14:textId="60336969" w:rsidR="00133B97" w:rsidRPr="00D75C7A" w:rsidRDefault="166F5EA5" w:rsidP="1C35A301">
            <w:pPr>
              <w:rPr>
                <w:sz w:val="16"/>
                <w:szCs w:val="16"/>
              </w:rPr>
            </w:pPr>
            <w:r w:rsidRPr="00D75C7A">
              <w:rPr>
                <w:sz w:val="16"/>
                <w:szCs w:val="16"/>
              </w:rPr>
              <w:t xml:space="preserve">Evaluate immune responses after vaccination with </w:t>
            </w:r>
            <w:proofErr w:type="spellStart"/>
            <w:r w:rsidRPr="00D75C7A">
              <w:rPr>
                <w:sz w:val="16"/>
                <w:szCs w:val="16"/>
              </w:rPr>
              <w:t>BivWC</w:t>
            </w:r>
            <w:proofErr w:type="spellEnd"/>
            <w:r w:rsidRPr="00D75C7A">
              <w:rPr>
                <w:sz w:val="16"/>
                <w:szCs w:val="16"/>
              </w:rPr>
              <w:t xml:space="preserve"> cholera vaccine in Haitian adult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07597AF" w14:textId="6F27137B" w:rsidR="00133B97" w:rsidRPr="00D75C7A" w:rsidRDefault="6519F5BA" w:rsidP="6519F5BA">
            <w:pPr>
              <w:rPr>
                <w:sz w:val="16"/>
                <w:szCs w:val="16"/>
              </w:rPr>
            </w:pPr>
            <w:r w:rsidRPr="00D75C7A">
              <w:rPr>
                <w:sz w:val="16"/>
                <w:szCs w:val="16"/>
              </w:rPr>
              <w:t>Vaccine – participants divided into three cohorts – each received two doses of the vaccine 14 days apart -- follow up for 360 days</w:t>
            </w:r>
          </w:p>
          <w:p w14:paraId="72787173" w14:textId="521E81E4" w:rsidR="00133B97" w:rsidRPr="00D75C7A" w:rsidRDefault="00133B97" w:rsidP="6519F5BA">
            <w:pPr>
              <w:rPr>
                <w:sz w:val="16"/>
                <w:szCs w:val="16"/>
              </w:rPr>
            </w:pPr>
          </w:p>
          <w:p w14:paraId="1ED34FBD" w14:textId="429009FE" w:rsidR="00133B97" w:rsidRPr="00D75C7A" w:rsidRDefault="6519F5BA" w:rsidP="1C35A301">
            <w:pPr>
              <w:rPr>
                <w:sz w:val="16"/>
                <w:szCs w:val="16"/>
              </w:rPr>
            </w:pPr>
            <w:r w:rsidRPr="00D75C7A">
              <w:rPr>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BA6D336" w14:textId="7BC2B84C" w:rsidR="00133B97" w:rsidRPr="00D75C7A" w:rsidRDefault="1C35A301" w:rsidP="1C35A301">
            <w:pPr>
              <w:rPr>
                <w:sz w:val="16"/>
                <w:szCs w:val="16"/>
              </w:rPr>
            </w:pPr>
            <w:r w:rsidRPr="00D75C7A">
              <w:rPr>
                <w:sz w:val="16"/>
                <w:szCs w:val="16"/>
              </w:rPr>
              <w:t>Healthy adults in the Saint Nicolas Hospital (N=73)</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A019862" w14:textId="796432CD" w:rsidR="00133B97" w:rsidRPr="00D75C7A" w:rsidRDefault="1C35A301" w:rsidP="1C35A301">
            <w:pPr>
              <w:rPr>
                <w:sz w:val="16"/>
                <w:szCs w:val="16"/>
              </w:rPr>
            </w:pPr>
            <w:r w:rsidRPr="00D75C7A">
              <w:rPr>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B50178D" w14:textId="30EB9096"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7, d21, d44, d90, d180, d36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A3FB24E" w14:textId="5639B81C" w:rsidR="00133B97" w:rsidRPr="00D75C7A" w:rsidRDefault="166F5EA5" w:rsidP="1C35A301">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8A837D9" w14:textId="13C6841A" w:rsidR="00133B97" w:rsidRPr="00D75C7A" w:rsidRDefault="166F5EA5" w:rsidP="1C35A301">
            <w:pPr>
              <w:rPr>
                <w:sz w:val="16"/>
                <w:szCs w:val="16"/>
              </w:rPr>
            </w:pPr>
            <w:r w:rsidRPr="00D75C7A">
              <w:rPr>
                <w:sz w:val="16"/>
                <w:szCs w:val="16"/>
              </w:rPr>
              <w:t xml:space="preserve">80% of participants had seroconversion for </w:t>
            </w:r>
            <w:proofErr w:type="spellStart"/>
            <w:r w:rsidRPr="00D75C7A">
              <w:rPr>
                <w:sz w:val="16"/>
                <w:szCs w:val="16"/>
              </w:rPr>
              <w:t>vibriocidal</w:t>
            </w:r>
            <w:proofErr w:type="spellEnd"/>
            <w:r w:rsidRPr="00D75C7A">
              <w:rPr>
                <w:sz w:val="16"/>
                <w:szCs w:val="16"/>
              </w:rPr>
              <w:t xml:space="preserve"> titers after vaccination by day 44. Vibriocidal peaks were observed on day 21 after the second vaccine dose and remained elevated for 1 year. IgG to OSP significantly increased after vaccination and remained elevated for a year. IgM to OSP peaked on day 21 and IgA to OSP peaked on day 7 and remained elevated only until day 44.</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8734DAE" w14:textId="4AD35AD5"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U9SUevrd","properties":{"formattedCitation":"(15)","plainCitation":"(15)","noteIndex":0},"citationItems":[{"id":2758,"uris":["http://zotero.org/groups/6017677/items/5LGJIEGH"],"itemData":{"id":2758,"type":"article-journal","abstract":"The bivalent killed whole-cell oral cholera vaccine (BivWC) is being increasingly used to prevent cholera. The presence of O-antigen-specific memory B cells (MBC) has been associated with protective immunity against cholera, yet MBC responses have not been evaluated after BivWC vaccination. To address this knowledge gap, we measured V. cholerae O1-antigen MBC responses following BivWC vaccination. Adults in St. Marc, Haiti, received 2 doses of the BivWC vaccine, Shanchol, two weeks apart. Participants were invited to return at days 7, 21, 44, 90, 180 and 360 after the initial vaccination. Serum antibody and MBC responses were assessed at each time-point before and following vaccination. We observed that vaccination with BivWC resulted in significant O-antigen specific MBC responses to both Ogawa and Inaba serotypes that were detected by day 21 and remained significantly elevated over baseline for up to 12 months following vaccination. The BivWC oral cholera vaccine induces durable MBC responses to the V. cholerae O1-antigen. This suggests that long-term protection observed following vaccination with BivWC could be mediated or maintained by MBC responses., Oral cholera vaccines are being increasingly used throughout the world as a key component of cholera prevention programs. While several recent studies suggest oral cholera vaccines may provide durable protection, the potential mechanism that generates this long lasting immune memory and protection are unknown. Unlike antibody and antibody secreting cell responses, memory B cells are thought to be an important part of the immune responses because although these cells do not produce antibody, they are long lived and can be rapidly stimulated to produce antibodies upon re-exposure to infection. Previous studies have shown that memory B cell responses to the Vibrio cholerae O-antigen are associated with protection against cholera infection. In this study, we found that oral cholera vaccine generated long lasting antibody and memory B cell responses to the Vibrio cholerae O-antigen that remained elevated for 6 to 12 months. These findings show that oral cholera vaccination does induce a strong memory B cell response, which could play a role in the generation and maintenance of long-term protection following BivWC vaccination.","container-title":"PLoS Neglected Tropical Diseases","DOI":"10.1371/journal.pntd.0007057","ISSN":"1935-2727","issue":"1","journalAbbreviation":"PLoS Negl Trop Dis","note":"PMID: 30703094\nPMCID: PMC6372202","page":"e0007057","source":"PubMed Central","title":"Bivalent oral cholera vaccination induces a memory B cell response to the V. cholerae O1-polysaccharide antigen in Haitian adults","volume":"13","author":[{"family":"Falkard","given":"Brie"},{"family":"Charles","given":"Richelle C."},{"family":"Matias","given":"Wilfredo R."},{"family":"Mayo-Smith","given":"Leslie M."},{"family":"Jerome","given":"J. Gregory"},{"family":"Offord","given":"Evan S."},{"family":"Xu","given":"Peng"},{"family":"Kováč","given":"Pavol"},{"family":"Ryan","given":"Edward T."},{"family":"Qadri","given":"Firdausi"},{"family":"Franke","given":"Molly F."},{"family":"Ivers","given":"Louise C."},{"family":"Harris","given":"Jason B."}],"issued":{"date-parts":[["2019",1,31]]}}}],"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5)</w:t>
            </w:r>
            <w:r w:rsidRPr="00D75C7A">
              <w:rPr>
                <w:rFonts w:cstheme="minorHAnsi"/>
                <w:sz w:val="16"/>
                <w:szCs w:val="16"/>
              </w:rPr>
              <w:fldChar w:fldCharType="end"/>
            </w:r>
          </w:p>
        </w:tc>
      </w:tr>
      <w:tr w:rsidR="00D75C7A" w14:paraId="10040F97"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2A4D2F0" w14:textId="7ADC9E94" w:rsidR="00133B97" w:rsidRPr="00D75C7A" w:rsidRDefault="55955B87" w:rsidP="1A9F4F7C">
            <w:pPr>
              <w:rPr>
                <w:sz w:val="16"/>
                <w:szCs w:val="16"/>
              </w:rPr>
            </w:pPr>
            <w:r w:rsidRPr="00D75C7A">
              <w:rPr>
                <w:sz w:val="16"/>
                <w:szCs w:val="16"/>
              </w:rPr>
              <w:t xml:space="preserve">Alam et al., 2013 </w:t>
            </w:r>
            <w:r w:rsidR="00E41AE2">
              <w:rPr>
                <w:sz w:val="16"/>
                <w:szCs w:val="16"/>
              </w:rPr>
              <w:t>(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83D0DD6" w14:textId="0940F16B" w:rsidR="00133B97" w:rsidRPr="00D75C7A" w:rsidRDefault="1A9F4F7C" w:rsidP="1A9F4F7C">
            <w:pPr>
              <w:rPr>
                <w:sz w:val="16"/>
                <w:szCs w:val="16"/>
              </w:rPr>
            </w:pPr>
            <w:r w:rsidRPr="00D75C7A">
              <w:rPr>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948C3FA" w14:textId="1B354EAB" w:rsidR="00133B97" w:rsidRPr="00D75C7A" w:rsidRDefault="166F5EA5" w:rsidP="55955B87">
            <w:pPr>
              <w:rPr>
                <w:sz w:val="16"/>
                <w:szCs w:val="16"/>
              </w:rPr>
            </w:pPr>
            <w:r w:rsidRPr="00D75C7A">
              <w:rPr>
                <w:sz w:val="16"/>
                <w:szCs w:val="16"/>
              </w:rPr>
              <w:t xml:space="preserve">Evaluate antibody responses following natural cholera infection or oral cholera vaccination with </w:t>
            </w:r>
            <w:proofErr w:type="spellStart"/>
            <w:r w:rsidRPr="00D75C7A">
              <w:rPr>
                <w:sz w:val="16"/>
                <w:szCs w:val="16"/>
              </w:rPr>
              <w:t>Dukoral</w:t>
            </w:r>
            <w:proofErr w:type="spellEnd"/>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26F0B67" w14:textId="2B91D5FB" w:rsidR="00133B97" w:rsidRPr="00D75C7A" w:rsidRDefault="6519F5BA" w:rsidP="6519F5BA">
            <w:pPr>
              <w:rPr>
                <w:sz w:val="16"/>
                <w:szCs w:val="16"/>
              </w:rPr>
            </w:pPr>
            <w:r w:rsidRPr="00D75C7A">
              <w:rPr>
                <w:sz w:val="16"/>
                <w:szCs w:val="16"/>
              </w:rPr>
              <w:t xml:space="preserve">Infection &amp; Vaccine – adults cholera patients and healthy adults from an urban field site in Dhaka given 2 doses of </w:t>
            </w:r>
            <w:proofErr w:type="spellStart"/>
            <w:r w:rsidRPr="00D75C7A">
              <w:rPr>
                <w:sz w:val="16"/>
                <w:szCs w:val="16"/>
              </w:rPr>
              <w:t>Dukoral</w:t>
            </w:r>
            <w:proofErr w:type="spellEnd"/>
            <w:r w:rsidRPr="00D75C7A">
              <w:rPr>
                <w:sz w:val="16"/>
                <w:szCs w:val="16"/>
              </w:rPr>
              <w:t xml:space="preserve"> 2 weeks apart – follow up for 360 days</w:t>
            </w:r>
          </w:p>
          <w:p w14:paraId="6982FE9E" w14:textId="36C9385D" w:rsidR="00133B97" w:rsidRPr="00D75C7A" w:rsidRDefault="00133B97" w:rsidP="6519F5BA">
            <w:pPr>
              <w:rPr>
                <w:sz w:val="16"/>
                <w:szCs w:val="16"/>
              </w:rPr>
            </w:pPr>
          </w:p>
          <w:p w14:paraId="579323C3" w14:textId="2704376D" w:rsidR="00133B97" w:rsidRPr="00D75C7A" w:rsidRDefault="6519F5BA" w:rsidP="55955B87">
            <w:pPr>
              <w:rPr>
                <w:sz w:val="16"/>
                <w:szCs w:val="16"/>
              </w:rPr>
            </w:pPr>
            <w:r w:rsidRPr="00D75C7A">
              <w:rPr>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2CFD6CB" w14:textId="1D0C57EA" w:rsidR="00133B97" w:rsidRPr="00D75C7A" w:rsidRDefault="166F5EA5" w:rsidP="55955B87">
            <w:pPr>
              <w:rPr>
                <w:sz w:val="16"/>
                <w:szCs w:val="16"/>
              </w:rPr>
            </w:pPr>
            <w:r w:rsidRPr="00D75C7A">
              <w:rPr>
                <w:sz w:val="16"/>
                <w:szCs w:val="16"/>
              </w:rPr>
              <w:t xml:space="preserve">Adult cholera patients from </w:t>
            </w:r>
            <w:proofErr w:type="spellStart"/>
            <w:proofErr w:type="gramStart"/>
            <w:r w:rsidRPr="00D75C7A">
              <w:rPr>
                <w:sz w:val="16"/>
                <w:szCs w:val="16"/>
              </w:rPr>
              <w:t>icddr,b</w:t>
            </w:r>
            <w:proofErr w:type="spellEnd"/>
            <w:proofErr w:type="gramEnd"/>
            <w:r w:rsidRPr="00D75C7A">
              <w:rPr>
                <w:sz w:val="16"/>
                <w:szCs w:val="16"/>
              </w:rPr>
              <w:t xml:space="preserve">  (N=30) and healthy Bangladeshi adult vaccinees (N=3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A6FF340" w14:textId="2FCC130B" w:rsidR="00133B97" w:rsidRPr="00D75C7A" w:rsidRDefault="55955B87" w:rsidP="55955B87">
            <w:pPr>
              <w:rPr>
                <w:sz w:val="16"/>
                <w:szCs w:val="16"/>
              </w:rPr>
            </w:pPr>
            <w:r w:rsidRPr="00D75C7A">
              <w:rPr>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9AC0E31" w14:textId="30389EA4"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Vaccinees - d0, d3, d17, d30, d90, d180, d270, d360</w:t>
            </w:r>
            <w:r w:rsidRPr="00D75C7A">
              <w:rPr>
                <w:sz w:val="16"/>
                <w:szCs w:val="16"/>
              </w:rPr>
              <w:br/>
            </w:r>
            <w:r w:rsidRPr="00D75C7A">
              <w:rPr>
                <w:rFonts w:ascii="Calibri" w:eastAsia="Calibri" w:hAnsi="Calibri" w:cs="Calibri"/>
                <w:color w:val="000000" w:themeColor="text1"/>
                <w:sz w:val="16"/>
                <w:szCs w:val="16"/>
              </w:rPr>
              <w:t xml:space="preserve"> patients - d2, d30, d90, d180, d270, d36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3D3BF5B" w14:textId="31C2A069" w:rsidR="00133B97" w:rsidRPr="00D75C7A" w:rsidRDefault="55955B87" w:rsidP="55955B87">
            <w:pPr>
              <w:rPr>
                <w:sz w:val="16"/>
                <w:szCs w:val="16"/>
              </w:rPr>
            </w:pPr>
            <w:r w:rsidRPr="00D75C7A">
              <w:rPr>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60EF7C" w14:textId="4731169D" w:rsidR="00133B97" w:rsidRPr="00D75C7A" w:rsidRDefault="55955B87" w:rsidP="55955B87">
            <w:pPr>
              <w:rPr>
                <w:sz w:val="16"/>
                <w:szCs w:val="16"/>
              </w:rPr>
            </w:pPr>
            <w:r w:rsidRPr="00D75C7A">
              <w:rPr>
                <w:sz w:val="16"/>
                <w:szCs w:val="16"/>
              </w:rPr>
              <w:t>IgA and IgG to CTB and LPS responses were similar in vaccinees and patients. CTB responses are more long lived than LPS. Antibody responses peaked on day 30 in cholera patient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AD03167" w14:textId="56729AEE"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dDnk2Bwi","properties":{"formattedCitation":"(16)","plainCitation":"(16)","noteIndex":0},"citationItems":[{"id":2756,"uris":["http://zotero.org/groups/6017677/items/X6HNVD3A"],"itemData":{"id":2756,"type":"article-journal","abstract":"The avidity of antibodies to specific antigens and the relationship of avidity to memory B cell responses to these antigens have not been studied in patients with cholera or those receiving oral cholera vaccines. We measured the avidity of antibodies to cholera toxin B subunit (CTB) and Vibrio cholerae O1 lipopolysaccharide (LPS) in Bangladeshi adult cholera patients (n = 30), as well as vaccinees (n = 30) after administration of two doses of a killed oral cholera vaccine. We assessed antibody and memory B cell responses at the acute stage in patients or prior to vaccination in vaccinees and then in follow-up over a year. Both patients and vaccinees mounted CTB-specific IgG and IgA antibodies of high avidity. Patients showed longer persistence of these antibodies than vaccinees, with persistence lasting in patients up to day 270 to 360. The avidity of LPS-specific IgG and IgA antibodies in patients remained elevated up to 180 days of follow-up. Vaccinees mounted highly avid LPS-specific antibodies at day 17 (3 days after the second dose of vaccine), but the avidity waned rapidly to baseline by 30 days. We examined the correlation between antigen-specific memory B cell responses and avidity indices for both antigens. We found that numbers of CTB- and LPS-specific memory B cells significantly correlated with the avidity indices of the corresponding antibodies (P &lt; 0.05; Spearman's ρ = 0.28 to 0.45). These findings suggest that antibody avidity after infection and immunization is a good correlate of the development and maintenance of memory B cell responses to Vibrio cholerae O1 antigens.","container-title":"Clinical and Vaccine Immunology : CVI","DOI":"10.1128/CVI.00521-12","ISSN":"1556-6811","issue":"1","journalAbbreviation":"Clin Vaccine Immunol","note":"PMID: 23114701\nPMCID: PMC3535784","page":"17-23","source":"PubMed Central","title":"Study of Avidity of Antigen-Specific Antibody as a Means of Understanding Development of Long-Term Immunological Memory after Vibrio cholerae O1 Infection","volume":"20","author":[{"family":"Alam","given":"Mohammad Murshid"},{"family":"Arifuzzaman","given":"Mohammad"},{"family":"Ahmad","given":"Shaikh Meshbahuddin"},{"family":"Hosen","given":"M. Ismail"},{"family":"Rahman","given":"Mohammad Arif"},{"family":"Rashu","given":"Rasheduzzaman"},{"family":"Sheikh","given":"Alaullah"},{"family":"Ryan","given":"Edward T."},{"family":"Calderwood","given":"Stephen B."},{"family":"Qadri","given":"Firdausi"}],"issued":{"date-parts":[["2013",1]]}}}],"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6)</w:t>
            </w:r>
            <w:r w:rsidRPr="00D75C7A">
              <w:rPr>
                <w:rFonts w:cstheme="minorHAnsi"/>
                <w:sz w:val="16"/>
                <w:szCs w:val="16"/>
              </w:rPr>
              <w:fldChar w:fldCharType="end"/>
            </w:r>
          </w:p>
        </w:tc>
      </w:tr>
      <w:tr w:rsidR="00D75C7A" w14:paraId="0EDBE085"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6D6DF2A" w14:textId="76CAE614" w:rsidR="00133B97" w:rsidRPr="00D75C7A" w:rsidRDefault="72FDAE89" w:rsidP="72FDAE89">
            <w:pPr>
              <w:rPr>
                <w:sz w:val="16"/>
                <w:szCs w:val="16"/>
              </w:rPr>
            </w:pPr>
            <w:r w:rsidRPr="00D75C7A">
              <w:rPr>
                <w:sz w:val="16"/>
                <w:szCs w:val="16"/>
              </w:rPr>
              <w:t>Kendall et al., 2010</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C3BF06C" w14:textId="45883986" w:rsidR="00133B97" w:rsidRPr="00D75C7A" w:rsidRDefault="72FDAE89" w:rsidP="72FDAE89">
            <w:pPr>
              <w:rPr>
                <w:sz w:val="16"/>
                <w:szCs w:val="16"/>
              </w:rPr>
            </w:pPr>
            <w:r w:rsidRPr="00D75C7A">
              <w:rPr>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28358D8" w14:textId="43DE4E62" w:rsidR="00133B97" w:rsidRPr="00D75C7A" w:rsidRDefault="28976D10" w:rsidP="28976D10">
            <w:pPr>
              <w:rPr>
                <w:sz w:val="16"/>
                <w:szCs w:val="16"/>
              </w:rPr>
            </w:pPr>
            <w:r w:rsidRPr="00D75C7A">
              <w:rPr>
                <w:sz w:val="16"/>
                <w:szCs w:val="16"/>
              </w:rPr>
              <w:t xml:space="preserve">Evaluate immune responses from V cholera </w:t>
            </w:r>
            <w:r w:rsidRPr="00D75C7A">
              <w:rPr>
                <w:sz w:val="16"/>
                <w:szCs w:val="16"/>
              </w:rPr>
              <w:lastRenderedPageBreak/>
              <w:t>infection in Bangladesh</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3F428D1" w14:textId="6D1D30F7" w:rsidR="00133B97" w:rsidRPr="00D75C7A" w:rsidRDefault="166F5EA5" w:rsidP="28976D10">
            <w:pPr>
              <w:rPr>
                <w:sz w:val="16"/>
                <w:szCs w:val="16"/>
              </w:rPr>
            </w:pPr>
            <w:r w:rsidRPr="00D75C7A">
              <w:rPr>
                <w:sz w:val="16"/>
                <w:szCs w:val="16"/>
              </w:rPr>
              <w:lastRenderedPageBreak/>
              <w:t>Infection – prospective follow up of cholera patients – follow up for 30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8CEA54D" w14:textId="5ABC10A1" w:rsidR="00133B97" w:rsidRPr="00D75C7A" w:rsidRDefault="166F5EA5" w:rsidP="28976D10">
            <w:pPr>
              <w:rPr>
                <w:sz w:val="16"/>
                <w:szCs w:val="16"/>
              </w:rPr>
            </w:pPr>
            <w:r w:rsidRPr="00D75C7A">
              <w:rPr>
                <w:sz w:val="16"/>
                <w:szCs w:val="16"/>
              </w:rPr>
              <w:t xml:space="preserve">Adults cholera patients from </w:t>
            </w:r>
            <w:proofErr w:type="spellStart"/>
            <w:proofErr w:type="gramStart"/>
            <w:r w:rsidRPr="00D75C7A">
              <w:rPr>
                <w:sz w:val="16"/>
                <w:szCs w:val="16"/>
              </w:rPr>
              <w:t>icddr,b</w:t>
            </w:r>
            <w:proofErr w:type="spellEnd"/>
            <w:proofErr w:type="gramEnd"/>
            <w:r w:rsidRPr="00D75C7A">
              <w:rPr>
                <w:sz w:val="16"/>
                <w:szCs w:val="16"/>
              </w:rPr>
              <w:t xml:space="preserve"> (N=32)</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AA870D5" w14:textId="4C57453E" w:rsidR="00133B97" w:rsidRPr="00D75C7A" w:rsidRDefault="28976D10" w:rsidP="28976D10">
            <w:pPr>
              <w:rPr>
                <w:sz w:val="16"/>
                <w:szCs w:val="16"/>
              </w:rPr>
            </w:pPr>
            <w:r w:rsidRPr="00D75C7A">
              <w:rPr>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FA5DA6B" w14:textId="0C699DA7"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2, d7, d30, d9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AFD90DF" w14:textId="18A54B72" w:rsidR="00133B97" w:rsidRPr="00D75C7A" w:rsidRDefault="166F5EA5" w:rsidP="28976D10">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CAB674B" w14:textId="6E215A7D" w:rsidR="00133B97" w:rsidRPr="00D75C7A" w:rsidRDefault="166F5EA5" w:rsidP="1A7E3E4E">
            <w:pPr>
              <w:rPr>
                <w:sz w:val="16"/>
                <w:szCs w:val="16"/>
              </w:rPr>
            </w:pPr>
            <w:r w:rsidRPr="00D75C7A">
              <w:rPr>
                <w:sz w:val="16"/>
                <w:szCs w:val="16"/>
              </w:rPr>
              <w:t>Vibriocidal seroconversion occurred at day 7 in all subjects. IgG, IgM, and IgA to LPS were elevated at day 7 and day 30.</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6A68F80" w14:textId="0AF9BB4A"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V9mugVca","properties":{"formattedCitation":"(17)","plainCitation":"(17)","noteIndex":0},"citationItems":[{"id":2755,"uris":["http://zotero.org/groups/6017677/items/WVIKMQVA"],"itemData":{"id":2755,"type":"article-journal","abstract":"Vibrio cholerae O1 can cause severe watery diarrhea that can be life-threatening without treatment. Infection results in long-lasting protection against subsequent disease. Development of memory B cells of the immunoglobulin G (IgG) and IgA isotypes to V. cholerae O1 antigens, including serotype-specific lipopolysaccharide (LPS) and the B subunit of cholera toxin (CTB), after cholera infection has been demonstrated. Memory B cells of the IgM isotype may play a role in long-term protection, particularly against T-cell-independent antigens, but IgM memory has not been studied in V. cholerae O1 infection. Therefore, we assayed acute- and convalescent-phase blood samples from cholera patients for the presence of memory B cells that produce cholera antigen-specific IgM antibody upon polyclonal stimulation in in vitro culture. We also examined the development of serological and antibody-secreting cell responses following infection. Subjects developed significant IgM memory responses by day 30 after infection, both to the T-cell-independent antigen LPS and to the T-cell-dependent antigen CTB. No significant corresponding elevations in plasma IgM antibodies or circulating IgM antibody-secreting cells to CTB were detected. In 17 subjects followed to day 90 after infection, significant persistence of elevated IgM memory responses was not observed. The IgM memory response to CTB was negatively correlated with the IgG plasma antibody response to CTB, and there was a trend toward negative correlation between the IgM memory and IgA plasma antibody responses to LPS. We did not observe an association between the IgM memory response to LPS and the vibriocidal titer.","container-title":"Infection and Immunity","DOI":"10.1128/IAI.00868-09","ISSN":"1098-5522","issue":"1","journalAbbreviation":"Infect Immun","language":"eng","note":"PMID: 19858296\nPMCID: PMC2798198","page":"253-259","source":"PubMed","title":"Development of immunoglobulin M memory to both a T-cell-independent and a T-cell-dependent antigen following infection with Vibrio cholerae O1 in Bangladesh","volume":"78","author":[{"family":"Kendall","given":"Emily A."},{"family":"Tarique","given":"Abdullah A."},{"family":"Hossain","given":"Azim"},{"family":"Alam","given":"Mohammad Murshid"},{"family":"Arifuzzaman","given":"Mohammad"},{"family":"Akhtar","given":"Nayeema"},{"family":"Chowdhury","given":"Fahima"},{"family":"Khan","given":"Ashraful I."},{"family":"Larocque","given":"Regina C."},{"family":"Harris","given":"Jason B."},{"family":"Ryan","given":"Edward T."},{"family":"Qadri","given":"Firdausi"},{"family":"Calderwood","given":"Stephen B."}],"issued":{"date-parts":[["2010",1]]}}}],"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7)</w:t>
            </w:r>
            <w:r w:rsidRPr="00D75C7A">
              <w:rPr>
                <w:rFonts w:cstheme="minorHAnsi"/>
                <w:sz w:val="16"/>
                <w:szCs w:val="16"/>
              </w:rPr>
              <w:fldChar w:fldCharType="end"/>
            </w:r>
          </w:p>
        </w:tc>
      </w:tr>
      <w:tr w:rsidR="00D75C7A" w14:paraId="572D3ABE"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440F894" w14:textId="573B3DEA" w:rsidR="00133B97" w:rsidRPr="00D75C7A" w:rsidRDefault="0B579F16" w:rsidP="0B579F16">
            <w:pPr>
              <w:rPr>
                <w:sz w:val="16"/>
                <w:szCs w:val="16"/>
              </w:rPr>
            </w:pPr>
            <w:r w:rsidRPr="00D75C7A">
              <w:rPr>
                <w:sz w:val="16"/>
                <w:szCs w:val="16"/>
              </w:rPr>
              <w:t>Jayasekera et al., 2008</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B8D0A53" w14:textId="7721CB26" w:rsidR="00133B97" w:rsidRPr="00D75C7A" w:rsidRDefault="0B579F16" w:rsidP="0B579F16">
            <w:pPr>
              <w:rPr>
                <w:sz w:val="16"/>
                <w:szCs w:val="16"/>
              </w:rPr>
            </w:pPr>
            <w:r w:rsidRPr="00D75C7A">
              <w:rPr>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CD1F3B6" w14:textId="49E0FB80" w:rsidR="00133B97" w:rsidRPr="00D75C7A" w:rsidRDefault="0B579F16" w:rsidP="0B579F16">
            <w:pPr>
              <w:rPr>
                <w:sz w:val="16"/>
                <w:szCs w:val="16"/>
              </w:rPr>
            </w:pPr>
            <w:r w:rsidRPr="00D75C7A">
              <w:rPr>
                <w:sz w:val="16"/>
                <w:szCs w:val="16"/>
              </w:rPr>
              <w:t>Evaluate immune responses from V cholerae infectio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D7F53C6" w14:textId="1050AFA0" w:rsidR="00133B97" w:rsidRPr="00D75C7A" w:rsidRDefault="166F5EA5" w:rsidP="0B579F16">
            <w:pPr>
              <w:rPr>
                <w:sz w:val="16"/>
                <w:szCs w:val="16"/>
              </w:rPr>
            </w:pPr>
            <w:r w:rsidRPr="00D75C7A">
              <w:rPr>
                <w:sz w:val="16"/>
                <w:szCs w:val="16"/>
              </w:rPr>
              <w:t>Infection – prospective follow up of cholera patients -- follow up for 90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8BDB7C8" w14:textId="16ECE231" w:rsidR="00133B97" w:rsidRPr="00D75C7A" w:rsidRDefault="166F5EA5" w:rsidP="0B579F16">
            <w:pPr>
              <w:rPr>
                <w:sz w:val="16"/>
                <w:szCs w:val="16"/>
              </w:rPr>
            </w:pPr>
            <w:r w:rsidRPr="00D75C7A">
              <w:rPr>
                <w:sz w:val="16"/>
                <w:szCs w:val="16"/>
              </w:rPr>
              <w:t xml:space="preserve">Adult cholera patients from </w:t>
            </w:r>
            <w:proofErr w:type="spellStart"/>
            <w:proofErr w:type="gramStart"/>
            <w:r w:rsidRPr="00D75C7A">
              <w:rPr>
                <w:sz w:val="16"/>
                <w:szCs w:val="16"/>
              </w:rPr>
              <w:t>icddr,b</w:t>
            </w:r>
            <w:proofErr w:type="spellEnd"/>
            <w:proofErr w:type="gramEnd"/>
            <w:r w:rsidRPr="00D75C7A">
              <w:rPr>
                <w:sz w:val="16"/>
                <w:szCs w:val="16"/>
              </w:rPr>
              <w:t xml:space="preserve"> (N=15)</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140603B" w14:textId="1E0BCC44" w:rsidR="00133B97" w:rsidRPr="00D75C7A" w:rsidRDefault="0B579F16" w:rsidP="0B579F16">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E444406" w14:textId="457B1041"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2, d7, d30, d9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B8727B" w14:textId="36205CDE" w:rsidR="00133B97" w:rsidRPr="00D75C7A" w:rsidRDefault="166F5EA5" w:rsidP="0B579F16">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80C9141" w14:textId="33C8EFDD" w:rsidR="00133B97" w:rsidRPr="00D75C7A" w:rsidRDefault="166F5EA5" w:rsidP="0B579F16">
            <w:pPr>
              <w:rPr>
                <w:sz w:val="16"/>
                <w:szCs w:val="16"/>
              </w:rPr>
            </w:pPr>
            <w:r w:rsidRPr="00D75C7A">
              <w:rPr>
                <w:sz w:val="16"/>
                <w:szCs w:val="16"/>
              </w:rPr>
              <w:t>Vibriocidal seroconversion was observed in all patients by day 7 and remained elevated until end of follow up. 9 participants had peak IgA and IgG to CTB levels on day 7 and the other 5 had peak levels on day 30. IgG remained elevated and IgA returned to baseline.</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52D5547" w14:textId="0AF214FE"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wHmt2Ukd","properties":{"formattedCitation":"(18)","plainCitation":"(18)","noteIndex":0},"citationItems":[{"id":2754,"uris":["http://zotero.org/groups/6017677/items/6KVFKWL6"],"itemData":{"id":2754,"type":"article-journal","abstract":"Background\nInfection with Vibrio cholerae induces durable immunity against subsequent disease, a process hypothesized to reflect anamnestic immune responses at the intestinal mucosa. The presence of antigen-specific memory B cells may therefore be a more direct measure of protection than serum antibody responses.\n\nMethods\nWe measured immunoglobulin (Ig) G memory B cells specific to cholera toxin B subunit (CTB) in 14 patients up to 90 days after V. cholerae O1 infection, by polyclonal stimulation of peripheral blood mononuclear cells followed by standard enzyme-linked immunospot assay.\n\nResults\nAll patients generated CTB-specific IgG memory B cell responses by day 30 (mean, 0.10% of total circulating IgG memory B cells; range, 0.037%−0.28%), which persisted to day 90 (mean, 0.07%; range, 0.003%−0.27%). In contrast, circulating CTB-specific IgG antibody-secreting cells and serum vibriocidal and anti-CTB antibody responses peaked on day 7 and declined to undetectable or significantly lower levels by day 90.\n\nConclusions\nCTB-specific IgG memory B cell responses are detectable in the circulation at least 3 months after V. cholerae O1 infection and remain measurable even after serum antibody titers have declined to undetectable or considerably lower levels. This suggests that antigen-specific memory B cells may be an important long-term marker of the immune response to cholera.","container-title":"The Journal of infectious diseases","DOI":"10.1086/591500","ISSN":"0022-1899","issue":"7","journalAbbreviation":"J Infect Dis","note":"PMID: 18729782\nPMCID: PMC2749301","page":"1055-1061","source":"PubMed Central","title":"Cholera Toxin–Specific Memory B Cell Responses Are Induced in Patients with Dehydrating Diarrhea Caused by Vibrio cholerae O1","volume":"198","author":[{"family":"Jayasekera","given":"Channa R."},{"family":"Harris","given":"Jason B."},{"family":"Bhuiyan","given":"Saruar"},{"family":"Chowdhury","given":"Fahima"},{"family":"Khan","given":"Ashraful I."},{"family":"Faruque","given":"Abu S. G."},{"family":"LaRocque","given":"Regina C."},{"family":"Ryan","given":"Edward T."},{"family":"Ahmed","given":"Rafi"},{"family":"Qadri","given":"Firdausi"},{"family":"Calderwood","given":"Stephen B."}],"issued":{"date-parts":[["2008",10,1]]}}}],"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8)</w:t>
            </w:r>
            <w:r w:rsidRPr="00D75C7A">
              <w:rPr>
                <w:rFonts w:cstheme="minorHAnsi"/>
                <w:sz w:val="16"/>
                <w:szCs w:val="16"/>
              </w:rPr>
              <w:fldChar w:fldCharType="end"/>
            </w:r>
          </w:p>
        </w:tc>
      </w:tr>
      <w:tr w:rsidR="00D75C7A" w14:paraId="5C6F7A21"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2568F6A" w14:textId="1DEBA194" w:rsidR="00133B97" w:rsidRPr="00D75C7A" w:rsidRDefault="166F5EA5" w:rsidP="7CBC6BBD">
            <w:pPr>
              <w:rPr>
                <w:sz w:val="16"/>
                <w:szCs w:val="16"/>
              </w:rPr>
            </w:pPr>
            <w:proofErr w:type="spellStart"/>
            <w:r w:rsidRPr="00D75C7A">
              <w:rPr>
                <w:sz w:val="16"/>
                <w:szCs w:val="16"/>
              </w:rPr>
              <w:t>Czerkinsky</w:t>
            </w:r>
            <w:proofErr w:type="spellEnd"/>
            <w:r w:rsidRPr="00D75C7A">
              <w:rPr>
                <w:sz w:val="16"/>
                <w:szCs w:val="16"/>
              </w:rPr>
              <w:t xml:space="preserve"> et al., 1991</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DC87487" w14:textId="663E550B" w:rsidR="00133B97" w:rsidRPr="00D75C7A" w:rsidRDefault="7CBC6BBD" w:rsidP="7CBC6BBD">
            <w:pPr>
              <w:rPr>
                <w:sz w:val="16"/>
                <w:szCs w:val="16"/>
              </w:rPr>
            </w:pPr>
            <w:r w:rsidRPr="00D75C7A">
              <w:rPr>
                <w:sz w:val="16"/>
                <w:szCs w:val="16"/>
              </w:rPr>
              <w:t>Sweden</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E2B4088" w14:textId="41D0AFDB" w:rsidR="00133B97" w:rsidRPr="00D75C7A" w:rsidRDefault="5B10E02A" w:rsidP="5B10E02A">
            <w:pPr>
              <w:rPr>
                <w:sz w:val="16"/>
                <w:szCs w:val="16"/>
              </w:rPr>
            </w:pPr>
            <w:r w:rsidRPr="00D75C7A">
              <w:rPr>
                <w:sz w:val="16"/>
                <w:szCs w:val="16"/>
              </w:rPr>
              <w:t>Evaluate immune responses to vaccination with a newly developed oral cholera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B18BF07" w14:textId="6802E222" w:rsidR="00133B97" w:rsidRPr="00D75C7A" w:rsidRDefault="6519F5BA" w:rsidP="6519F5BA">
            <w:pPr>
              <w:rPr>
                <w:sz w:val="16"/>
                <w:szCs w:val="16"/>
              </w:rPr>
            </w:pPr>
            <w:r w:rsidRPr="00D75C7A">
              <w:rPr>
                <w:sz w:val="16"/>
                <w:szCs w:val="16"/>
              </w:rPr>
              <w:t xml:space="preserve">Vaccine – participants divided to receive either two pectoral doses of the vaccine with a 2-week interval – follow up for 56 days from primary immunization </w:t>
            </w:r>
          </w:p>
          <w:p w14:paraId="0EC4AC39" w14:textId="678F6438" w:rsidR="00133B97" w:rsidRPr="00D75C7A" w:rsidRDefault="00133B97" w:rsidP="6519F5BA">
            <w:pPr>
              <w:rPr>
                <w:sz w:val="16"/>
                <w:szCs w:val="16"/>
              </w:rPr>
            </w:pPr>
          </w:p>
          <w:p w14:paraId="7C575195" w14:textId="272423F0" w:rsidR="00133B97" w:rsidRPr="00D75C7A" w:rsidRDefault="6519F5BA" w:rsidP="5B10E02A">
            <w:pPr>
              <w:rPr>
                <w:sz w:val="16"/>
                <w:szCs w:val="16"/>
              </w:rPr>
            </w:pPr>
            <w:r w:rsidRPr="00D75C7A">
              <w:rPr>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CE1B977" w14:textId="3E731663" w:rsidR="00133B97" w:rsidRPr="00D75C7A" w:rsidRDefault="5B10E02A" w:rsidP="5B10E02A">
            <w:pPr>
              <w:rPr>
                <w:sz w:val="16"/>
                <w:szCs w:val="16"/>
              </w:rPr>
            </w:pPr>
            <w:r w:rsidRPr="00D75C7A">
              <w:rPr>
                <w:sz w:val="16"/>
                <w:szCs w:val="16"/>
              </w:rPr>
              <w:t>Healthy Swedish adult volunteers (N=3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A94D948" w14:textId="695FD28A" w:rsidR="00133B97" w:rsidRPr="00D75C7A" w:rsidRDefault="5B10E02A" w:rsidP="5B10E02A">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B4F7C40" w14:textId="23E35983"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7, d14, d21, d28, d35, d44, d56</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B606AD5" w14:textId="70EE25C9" w:rsidR="00133B97" w:rsidRPr="00D75C7A" w:rsidRDefault="5B10E02A" w:rsidP="5B10E02A">
            <w:pPr>
              <w:rPr>
                <w:sz w:val="16"/>
                <w:szCs w:val="16"/>
              </w:rPr>
            </w:pPr>
            <w:r w:rsidRPr="00D75C7A">
              <w:rPr>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CEF58C0" w14:textId="24975565" w:rsidR="00133B97" w:rsidRPr="00D75C7A" w:rsidRDefault="5B10E02A" w:rsidP="5B10E02A">
            <w:pPr>
              <w:rPr>
                <w:sz w:val="16"/>
                <w:szCs w:val="16"/>
              </w:rPr>
            </w:pPr>
            <w:r w:rsidRPr="00D75C7A">
              <w:rPr>
                <w:sz w:val="16"/>
                <w:szCs w:val="16"/>
              </w:rPr>
              <w:t>IgG and IgA to CTB peaked at day 21 post primary immunization and again at day 44 for individuals with 3 immunization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52CA2D4" w14:textId="6AF736CE"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EmAXY5zT","properties":{"formattedCitation":"(19)","plainCitation":"(19)","noteIndex":0},"citationItems":[{"id":2753,"uris":["http://zotero.org/groups/6017677/items/86CSZWAY"],"itemData":{"id":2753,"type":"article-journal","abstract":"We examined whether immunization with a newly developed oral cholera vaccine would elicit gut-derived antibody-producing cells in the blood and in distant mucosal tissues, such as the minor salivary glands, in 30 adult Swedish volunteers. The results of this study demonstrated that this vaccine indeed induced production of specific antibody-producing cells against the cholera toxin B subunit in both peripheral blood and salivary glands. The response in blood, which after primary and booster immunizations comprised both immunoglobulin A (IgA) and IgG antibody-forming cells, was highly transient and preceded the response in salivary glands; the latter response was restricted to the IgA isotype. The results provide further evidence of the existence of a common mucosal immune system in humans. Furthermore, these findings support previous observations that in animals, the cholera toxin B subunit may be a useful carrier protein for preparing enteric vaccines against pathogens encountered at intestinal and extraintestinal mucosal sites.","container-title":"Infection and Immunity","DOI":"10.1128/iai.59.3.996-1001.1991","ISSN":"0019-9567","issue":"3","journalAbbreviation":"Infect Immun","language":"eng","note":"PMID: 1997444\nPMCID: PMC258358","page":"996-1001","source":"PubMed","title":"Antibody-producing cells in peripheral blood and salivary glands after oral cholera vaccination of humans","volume":"59","author":[{"family":"Czerkinsky","given":"C."},{"family":"Svennerholm","given":"A. M."},{"family":"Quiding","given":"M."},{"family":"Jonsson","given":"R."},{"family":"Holmgren","given":"J."}],"issued":{"date-parts":[["1991",3]]}}}],"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19)</w:t>
            </w:r>
            <w:r w:rsidRPr="00D75C7A">
              <w:rPr>
                <w:rFonts w:cstheme="minorHAnsi"/>
                <w:sz w:val="16"/>
                <w:szCs w:val="16"/>
              </w:rPr>
              <w:fldChar w:fldCharType="end"/>
            </w:r>
          </w:p>
        </w:tc>
      </w:tr>
      <w:tr w:rsidR="00D75C7A" w14:paraId="7A9966EB"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BAD1908" w14:textId="4A65077C" w:rsidR="00133B97" w:rsidRPr="00D75C7A" w:rsidRDefault="5B10E02A" w:rsidP="5B10E02A">
            <w:pPr>
              <w:rPr>
                <w:sz w:val="16"/>
                <w:szCs w:val="16"/>
              </w:rPr>
            </w:pPr>
            <w:r w:rsidRPr="00D75C7A">
              <w:rPr>
                <w:sz w:val="16"/>
                <w:szCs w:val="16"/>
              </w:rPr>
              <w:t>Akter et al., 2019</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AA627F6" w14:textId="315967CF" w:rsidR="00133B97" w:rsidRPr="00D75C7A" w:rsidRDefault="5B10E02A" w:rsidP="5B10E02A">
            <w:pPr>
              <w:rPr>
                <w:sz w:val="16"/>
                <w:szCs w:val="16"/>
              </w:rPr>
            </w:pPr>
            <w:r w:rsidRPr="00D75C7A">
              <w:rPr>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3580353" w14:textId="48642F30" w:rsidR="00133B97" w:rsidRPr="00D75C7A" w:rsidRDefault="166F5EA5" w:rsidP="1DFFFAA6">
            <w:pPr>
              <w:rPr>
                <w:sz w:val="16"/>
                <w:szCs w:val="16"/>
              </w:rPr>
            </w:pPr>
            <w:r w:rsidRPr="00D75C7A">
              <w:rPr>
                <w:sz w:val="16"/>
                <w:szCs w:val="16"/>
              </w:rPr>
              <w:t xml:space="preserve">Evaluate immune responses to </w:t>
            </w:r>
            <w:proofErr w:type="spellStart"/>
            <w:r w:rsidRPr="00D75C7A">
              <w:rPr>
                <w:sz w:val="16"/>
                <w:szCs w:val="16"/>
              </w:rPr>
              <w:t>Shanchol</w:t>
            </w:r>
            <w:proofErr w:type="spellEnd"/>
            <w:r w:rsidRPr="00D75C7A">
              <w:rPr>
                <w:sz w:val="16"/>
                <w:szCs w:val="16"/>
              </w:rPr>
              <w:t xml:space="preserve"> oral cholera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B98BA04" w14:textId="4A34170D" w:rsidR="00133B97" w:rsidRPr="00D75C7A" w:rsidRDefault="6519F5BA" w:rsidP="6519F5BA">
            <w:pPr>
              <w:rPr>
                <w:sz w:val="16"/>
                <w:szCs w:val="16"/>
              </w:rPr>
            </w:pPr>
            <w:r w:rsidRPr="00D75C7A">
              <w:rPr>
                <w:sz w:val="16"/>
                <w:szCs w:val="16"/>
              </w:rPr>
              <w:t xml:space="preserve">Vaccine – participants administered two doses of </w:t>
            </w:r>
            <w:proofErr w:type="spellStart"/>
            <w:r w:rsidRPr="00D75C7A">
              <w:rPr>
                <w:sz w:val="16"/>
                <w:szCs w:val="16"/>
              </w:rPr>
              <w:t>Shanchol</w:t>
            </w:r>
            <w:proofErr w:type="spellEnd"/>
            <w:r w:rsidRPr="00D75C7A">
              <w:rPr>
                <w:sz w:val="16"/>
                <w:szCs w:val="16"/>
              </w:rPr>
              <w:t xml:space="preserve"> with a 2-week interval – follow up for 44 days (30 days post second immunization)</w:t>
            </w:r>
          </w:p>
          <w:p w14:paraId="0CBD0C36" w14:textId="5C1ECB56" w:rsidR="00133B97" w:rsidRPr="00D75C7A" w:rsidRDefault="00133B97" w:rsidP="6519F5BA">
            <w:pPr>
              <w:rPr>
                <w:sz w:val="16"/>
                <w:szCs w:val="16"/>
              </w:rPr>
            </w:pPr>
          </w:p>
          <w:p w14:paraId="728463D6" w14:textId="3883FAC1" w:rsidR="00133B97" w:rsidRPr="00D75C7A" w:rsidRDefault="6519F5BA" w:rsidP="77F034A6">
            <w:pPr>
              <w:rPr>
                <w:sz w:val="16"/>
                <w:szCs w:val="16"/>
              </w:rPr>
            </w:pPr>
            <w:r w:rsidRPr="00D75C7A">
              <w:rPr>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BF6FD08" w14:textId="34E54F75" w:rsidR="00133B97" w:rsidRPr="00D75C7A" w:rsidRDefault="16853E9C" w:rsidP="77F034A6">
            <w:pPr>
              <w:rPr>
                <w:sz w:val="16"/>
                <w:szCs w:val="16"/>
              </w:rPr>
            </w:pPr>
            <w:r w:rsidRPr="00D75C7A">
              <w:rPr>
                <w:sz w:val="16"/>
                <w:szCs w:val="16"/>
              </w:rPr>
              <w:t>Healthy adult volunteers (N=3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D55F226" w14:textId="346B9DAA" w:rsidR="00133B97" w:rsidRPr="00D75C7A" w:rsidRDefault="77F034A6" w:rsidP="77F034A6">
            <w:pPr>
              <w:rPr>
                <w:sz w:val="16"/>
                <w:szCs w:val="16"/>
              </w:rPr>
            </w:pPr>
            <w:r w:rsidRPr="00D75C7A">
              <w:rPr>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48A8899" w14:textId="1A0B09E3"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7, d21, d44</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5377844" w14:textId="1BAB6703" w:rsidR="00133B97" w:rsidRPr="00D75C7A" w:rsidRDefault="166F5EA5" w:rsidP="77F034A6">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C0DA816" w14:textId="6C59944C" w:rsidR="00133B97" w:rsidRPr="00D75C7A" w:rsidRDefault="166F5EA5" w:rsidP="77F034A6">
            <w:pPr>
              <w:rPr>
                <w:sz w:val="16"/>
                <w:szCs w:val="16"/>
              </w:rPr>
            </w:pPr>
            <w:r w:rsidRPr="00D75C7A">
              <w:rPr>
                <w:sz w:val="16"/>
                <w:szCs w:val="16"/>
              </w:rPr>
              <w:t xml:space="preserve">Vibriocidal responses peaked at 7 days post the first vaccination and were not significantly impacted by a second dose. Seroconversion for </w:t>
            </w:r>
            <w:proofErr w:type="spellStart"/>
            <w:r w:rsidRPr="00D75C7A">
              <w:rPr>
                <w:sz w:val="16"/>
                <w:szCs w:val="16"/>
              </w:rPr>
              <w:t>vibriocidal</w:t>
            </w:r>
            <w:proofErr w:type="spellEnd"/>
            <w:r w:rsidRPr="00D75C7A">
              <w:rPr>
                <w:sz w:val="16"/>
                <w:szCs w:val="16"/>
              </w:rPr>
              <w:t xml:space="preserve"> responses occurred at all timepoints after day 7. IgG, IgA, and IgM to Ogawa OSP were significantly higher at day 7 and day 21 and decreased thereafter. Plasma antibody OSP specific responses were not boosted from a second dose of the vaccine.</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2F63699" w14:textId="3E2C82AE"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9IaRENAY","properties":{"formattedCitation":"(20)","plainCitation":"(20)","noteIndex":0},"citationItems":[{"id":2752,"uris":["http://zotero.org/groups/6017677/items/82RFJL58"],"itemData":{"id":2752,"type":"article-journal","abstract":"BACKGROUND: Oral cholera vaccine (OCV) containing killed Vibrio cholerae O1 and O139 organisms (Bivalent-OCV; Biv-OCV) are playing a central role in global cholera control strategies. OCV is currently administered in a 2-dose regimen (day 0 and 14). There is a growing body of evidence that immune responses targeting the O-specific polysaccharide (OSP) of V. cholerae mediate protection against cholera. There are limited data on anti-OSP responses in recipients of Biv-OCV. We assessed serum antibody responses against O1 OSP, as well as antibody secreting cell (ASC) responses (a surrogate marker for mucosal immunity) and memory B cell responses in blood of adult recipients of Biv-OCV in Dhaka, Bangladesh.\nMETHODOLOGY/PRINCIPAL FINDINGS: We enrolled 30 healthy adults in this study and administered two doses of OCV (Shanchol) at days 0 and 14. Blood samples were collected before vaccination (day 0) and 7 days after each vaccination (day 7 and day 21), as well as on day 44. Serum responses were largely IgA with minimal IgG and IgM responses in this population. There was no appreciable boosting following day 14 vaccination. There were significant anti-OSP IgA ASC responses on day 7 following the first vaccination, but none after the second immunization. Anti-OSP IgA memory B cell responses were detectable 30 days after completion of the vaccination series, with no evident induction of IgG memory responses. In this population, anti-Ogawa OSP responses were more prominent than anti-Inaba responses, perhaps reflecting impact of previous exposure. Serum anti-OSP responses returned to baseline within 30 days of completing the vaccine series.\nCONCLUSION: Our results call into question the utility of the 2-dose regimen separated by 14 days in adults in cholera endemic areas, and also suggest that Biv-OCV-induced immune responses targeting OSP are largely IgA in this highly endemic cholera area. Studies in children in cholera-endemic areas need to be performed. Protective efficacy that extends for more than a month after vaccination presumably is mediated by direct mucosal immune response which is not assessed in this study. Our results suggest a single dose of OCV in adults in a cholera endemic zone may be sufficient to mediate at least short-term protection.","container-title":"PLoS neglected tropical diseases","DOI":"10.1371/journal.pntd.0007634","ISSN":"1935-2735","issue":"8","journalAbbreviation":"PLoS Negl Trop Dis","language":"eng","note":"PMID: 31369553\nPMCID: PMC6692040","page":"e0007634","source":"PubMed","title":"Induction of systemic, mucosal and memory antibody responses targeting Vibrio cholerae O1 O-specific polysaccharide (OSP) in adults following oral vaccination with an oral killed whole cell cholera vaccine in Bangladesh","volume":"13","author":[{"family":"Akter","given":"Aklima"},{"family":"Dash","given":"Pinki"},{"family":"Aktar","given":"Amena"},{"family":"Jahan","given":"Sultana Rownok"},{"family":"Afrin","given":"Sadia"},{"family":"Basher","given":"Salima Raiyan"},{"family":"Hakim","given":"Al"},{"family":"Lisa","given":"Asura Khanam"},{"family":"Chowdhury","given":"Fahima"},{"family":"Khan","given":"Ashraful I."},{"family":"Xu","given":"Peng"},{"family":"Charles","given":"Richelle C."},{"family":"Kelly","given":"Meagan"},{"family":"Kováč","given":"Pavol"},{"family":"Harris","given":"Jason B."},{"family":"Bhuiyan","given":"Taufiqur Rahman"},{"family":"Calderwood","given":"Stephen B."},{"family":"Ryan","given":"Edward T."},{"family":"Qadri","given":"Firdausi"}],"issued":{"date-parts":[["2019",8]]}}}],"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0)</w:t>
            </w:r>
            <w:r w:rsidRPr="00D75C7A">
              <w:rPr>
                <w:rFonts w:cstheme="minorHAnsi"/>
                <w:sz w:val="16"/>
                <w:szCs w:val="16"/>
              </w:rPr>
              <w:fldChar w:fldCharType="end"/>
            </w:r>
          </w:p>
        </w:tc>
      </w:tr>
      <w:tr w:rsidR="00D75C7A" w14:paraId="36166AC2"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A0E2F51" w14:textId="1FF751F9" w:rsidR="00133B97" w:rsidRPr="00D75C7A" w:rsidRDefault="16853E9C" w:rsidP="16853E9C">
            <w:pPr>
              <w:rPr>
                <w:sz w:val="16"/>
                <w:szCs w:val="16"/>
              </w:rPr>
            </w:pPr>
            <w:r w:rsidRPr="00D75C7A">
              <w:rPr>
                <w:sz w:val="16"/>
                <w:szCs w:val="16"/>
              </w:rPr>
              <w:t>Leung et al., 2014</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D3A30A2" w14:textId="7FA8C364" w:rsidR="00133B97" w:rsidRPr="00D75C7A" w:rsidRDefault="16853E9C" w:rsidP="16853E9C">
            <w:pPr>
              <w:rPr>
                <w:sz w:val="16"/>
                <w:szCs w:val="16"/>
              </w:rPr>
            </w:pPr>
            <w:r w:rsidRPr="00D75C7A">
              <w:rPr>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C689A81" w14:textId="4FB108C3" w:rsidR="00133B97" w:rsidRPr="00D75C7A" w:rsidRDefault="16853E9C" w:rsidP="16853E9C">
            <w:pPr>
              <w:rPr>
                <w:sz w:val="16"/>
                <w:szCs w:val="16"/>
              </w:rPr>
            </w:pPr>
            <w:r w:rsidRPr="00D75C7A">
              <w:rPr>
                <w:sz w:val="16"/>
                <w:szCs w:val="16"/>
              </w:rPr>
              <w:t>Assess MAIT cell levels and B cell responses to natural cholera infection. Secondary – assess plasma antibody levels to natural cholera infectio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3FC3708" w14:textId="20AA3D08" w:rsidR="00133B97" w:rsidRPr="00D75C7A" w:rsidRDefault="166F5EA5" w:rsidP="16853E9C">
            <w:pPr>
              <w:rPr>
                <w:sz w:val="16"/>
                <w:szCs w:val="16"/>
              </w:rPr>
            </w:pPr>
            <w:r w:rsidRPr="00D75C7A">
              <w:rPr>
                <w:sz w:val="16"/>
                <w:szCs w:val="16"/>
              </w:rPr>
              <w:t>Infection – prospective follow up of patients with V cholerae O1 infection – follow up for 90 days post onset of symptom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DD8049A" w14:textId="160AE416" w:rsidR="00133B97" w:rsidRPr="00D75C7A" w:rsidRDefault="166F5EA5" w:rsidP="709ECCF1">
            <w:pPr>
              <w:rPr>
                <w:sz w:val="16"/>
                <w:szCs w:val="16"/>
              </w:rPr>
            </w:pPr>
            <w:r w:rsidRPr="00D75C7A">
              <w:rPr>
                <w:sz w:val="16"/>
                <w:szCs w:val="16"/>
              </w:rPr>
              <w:t xml:space="preserve">Patients (adults and children) at </w:t>
            </w:r>
            <w:proofErr w:type="spellStart"/>
            <w:proofErr w:type="gramStart"/>
            <w:r w:rsidRPr="00D75C7A">
              <w:rPr>
                <w:sz w:val="16"/>
                <w:szCs w:val="16"/>
              </w:rPr>
              <w:t>icddr,b</w:t>
            </w:r>
            <w:proofErr w:type="spellEnd"/>
            <w:proofErr w:type="gramEnd"/>
            <w:r w:rsidRPr="00D75C7A">
              <w:rPr>
                <w:sz w:val="16"/>
                <w:szCs w:val="16"/>
              </w:rPr>
              <w:t xml:space="preserve"> with stool culture positive for V cholerae O1 (N=23)</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335417E" w14:textId="16263F58" w:rsidR="00133B97" w:rsidRPr="00D75C7A" w:rsidRDefault="709ECCF1" w:rsidP="709ECCF1">
            <w:pPr>
              <w:rPr>
                <w:sz w:val="16"/>
                <w:szCs w:val="16"/>
              </w:rPr>
            </w:pPr>
            <w:r w:rsidRPr="00D75C7A">
              <w:rPr>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8834949" w14:textId="279F890D"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2, d7, d30, d9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1E456F" w14:textId="3E6AF46E" w:rsidR="00133B97" w:rsidRPr="00D75C7A" w:rsidRDefault="709ECCF1" w:rsidP="709ECCF1">
            <w:pPr>
              <w:rPr>
                <w:sz w:val="16"/>
                <w:szCs w:val="16"/>
              </w:rPr>
            </w:pPr>
            <w:r w:rsidRPr="00D75C7A">
              <w:rPr>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D5A71D1" w14:textId="148BF327" w:rsidR="00133B97" w:rsidRPr="00D75C7A" w:rsidRDefault="1B584EB8" w:rsidP="1B584EB8">
            <w:pPr>
              <w:rPr>
                <w:sz w:val="16"/>
                <w:szCs w:val="16"/>
              </w:rPr>
            </w:pPr>
            <w:r w:rsidRPr="00D75C7A">
              <w:rPr>
                <w:sz w:val="16"/>
                <w:szCs w:val="16"/>
              </w:rPr>
              <w:t>IgG, IgA, and IgM in plasma to LPS peaked at day 7 and IgM and IgG were more long lived than IgA, IgA to CTB peaked at day 7 and declined thereafter. IgG to CTB continued to rise until day 30. IgM to CTB had gradual declines from baseline to day 30.</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1CD2523" w14:textId="22087C2C"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TPPcJWJx","properties":{"formattedCitation":"(21)","plainCitation":"(21)","noteIndex":0},"citationItems":[{"id":2751,"uris":["http://zotero.org/groups/6017677/items/6FG4P8N5"],"itemData":{"id":2751,"type":"article-journal","abstract":"BACKGROUND: Mucosal Associated Invariant T (MAIT) cells are innate-like T cells found in abundance in the intestinal mucosa, and are thought to play a role in bridging the innate-adaptive interface.\nMETHODS: We measured MAIT cell frequencies and antibody responses in blood from patients presenting with culture-confirmed severe cholera to a hospital in Dhaka, Bangladesh at days 2, 7, 30, and 90 of illness.\nRESULTS: We found that MAIT (CD3+CD4-CD161hiVα7.2+) cells were maximally activated at day 7 after onset of cholera. In adult patients, MAIT frequencies did not change over time, whereas in child patients, MAITs were significantly decreased at day 7, and this decrease persisted to day 90. Fold changes in MAIT frequency correlated with increases in LPS IgA and IgG, but not LPS IgM nor antibody responses to cholera toxin B subunit.\nCONCLUSIONS: In the acute phase of cholera, MAIT cells are activated, depleted from the periphery, and as part of the innate response against V. cholerae infection, are possibly involved in mechanisms underlying class switching of antibody responses to T cell-independent antigens.","container-title":"PLoS neglected tropical diseases","DOI":"10.1371/journal.pntd.0003076","ISSN":"1935-2735","issue":"8","journalAbbreviation":"PLoS Negl Trop Dis","language":"eng","note":"PMID: 25144724\nPMCID: PMC4140671","page":"e3076","source":"PubMed","title":"Circulating mucosal associated invariant T cells are activated in Vibrio cholerae O1 infection and associated with lipopolysaccharide antibody responses","volume":"8","author":[{"family":"Leung","given":"Daniel T."},{"family":"Bhuiyan","given":"Taufiqur R."},{"family":"Nishat","given":"Naoshin S."},{"family":"Hoq","given":"Mohammad Rubel"},{"family":"Aktar","given":"Amena"},{"family":"Rahman","given":"M. Arifur"},{"family":"Uddin","given":"Taher"},{"family":"Khan","given":"Ashraful I."},{"family":"Chowdhury","given":"Fahima"},{"family":"Charles","given":"Richelle C."},{"family":"Harris","given":"Jason B."},{"family":"Calderwood","given":"Stephen B."},{"family":"Qadri","given":"Firdausi"},{"family":"Ryan","given":"Edward T."}],"issued":{"date-parts":[["2014",8]]}}}],"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1)</w:t>
            </w:r>
            <w:r w:rsidRPr="00D75C7A">
              <w:rPr>
                <w:rFonts w:cstheme="minorHAnsi"/>
                <w:sz w:val="16"/>
                <w:szCs w:val="16"/>
              </w:rPr>
              <w:fldChar w:fldCharType="end"/>
            </w:r>
          </w:p>
        </w:tc>
      </w:tr>
      <w:tr w:rsidR="00D75C7A" w14:paraId="66BB2EA3"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50A736A" w14:textId="7519239D" w:rsidR="00133B97" w:rsidRPr="00D75C7A" w:rsidRDefault="1B584EB8" w:rsidP="1B584EB8">
            <w:pPr>
              <w:rPr>
                <w:sz w:val="16"/>
                <w:szCs w:val="16"/>
              </w:rPr>
            </w:pPr>
            <w:r w:rsidRPr="00D75C7A">
              <w:rPr>
                <w:sz w:val="16"/>
                <w:szCs w:val="16"/>
              </w:rPr>
              <w:lastRenderedPageBreak/>
              <w:t>Levine et al., 1981</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CFA794E" w14:textId="20289C3C" w:rsidR="00133B97" w:rsidRPr="00D75C7A" w:rsidRDefault="1B584EB8" w:rsidP="1B584EB8">
            <w:pPr>
              <w:rPr>
                <w:sz w:val="16"/>
                <w:szCs w:val="16"/>
              </w:rPr>
            </w:pPr>
            <w:r w:rsidRPr="00D75C7A">
              <w:rPr>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00C9055" w14:textId="579B1C76" w:rsidR="00133B97" w:rsidRPr="00D75C7A" w:rsidRDefault="1B584EB8" w:rsidP="1B584EB8">
            <w:pPr>
              <w:rPr>
                <w:sz w:val="16"/>
                <w:szCs w:val="16"/>
              </w:rPr>
            </w:pPr>
            <w:r w:rsidRPr="00D75C7A">
              <w:rPr>
                <w:sz w:val="16"/>
                <w:szCs w:val="16"/>
              </w:rPr>
              <w:t>Evaluate immune responses to a rechallenge with cholera in volunteers that had previously had natural cholera infectio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D09F568" w14:textId="3C0D85A3" w:rsidR="00133B97" w:rsidRPr="00D75C7A" w:rsidRDefault="166F5EA5" w:rsidP="1B584EB8">
            <w:pPr>
              <w:rPr>
                <w:sz w:val="16"/>
                <w:szCs w:val="16"/>
              </w:rPr>
            </w:pPr>
            <w:r w:rsidRPr="00D75C7A">
              <w:rPr>
                <w:sz w:val="16"/>
                <w:szCs w:val="16"/>
              </w:rPr>
              <w:t>Challenge – cholera veterans and control subjects were challenged with V cholerae 33-36 weeks after prior infection – follow up for 28 days after challenge</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218592B" w14:textId="52380F84" w:rsidR="00133B97" w:rsidRPr="00D75C7A" w:rsidRDefault="42C70F5C" w:rsidP="1B584EB8">
            <w:pPr>
              <w:rPr>
                <w:sz w:val="16"/>
                <w:szCs w:val="16"/>
              </w:rPr>
            </w:pPr>
            <w:r w:rsidRPr="00D75C7A">
              <w:rPr>
                <w:sz w:val="16"/>
                <w:szCs w:val="16"/>
              </w:rPr>
              <w:t>Total participants (N=9) -- Cholera veterans (n=4) and controls subjects (n=5)</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B219DEA" w14:textId="4D834524" w:rsidR="00133B97" w:rsidRPr="00D75C7A" w:rsidRDefault="1B584EB8" w:rsidP="1B584EB8">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76C2ADE" w14:textId="05FE0A3E"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10, d21, 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3B3E4F0" w14:textId="146E0C50" w:rsidR="00133B97" w:rsidRPr="00D75C7A" w:rsidRDefault="166F5EA5" w:rsidP="1B584EB8">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762973D" w14:textId="311806A2" w:rsidR="00133B97" w:rsidRPr="00D75C7A" w:rsidRDefault="11AD5A98" w:rsidP="1B584EB8">
            <w:pPr>
              <w:rPr>
                <w:sz w:val="16"/>
                <w:szCs w:val="16"/>
              </w:rPr>
            </w:pPr>
            <w:r w:rsidRPr="00D75C7A">
              <w:rPr>
                <w:sz w:val="16"/>
                <w:szCs w:val="16"/>
              </w:rPr>
              <w:t>2 out of 4 volunteers had significant increases in IgG antitoxic antibody following the challenge.</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C50E703" w14:textId="0F8619C3"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fnCW0YzV","properties":{"formattedCitation":"(22)","plainCitation":"(22)","noteIndex":0},"citationItems":[{"id":2750,"uris":["http://zotero.org/groups/6017677/items/RK4A5H69"],"itemData":{"id":2750,"type":"article-journal","abstract":"Four volunteers were rechallenged with Vibrio cholerae (10(6) classical Ogawa 395 organisms) 33-36 months after their initial induced cholera infection; none of the four veterans and four of five control volunteers developed diarrhea (P = 0.04). All control subjects, but only one veteran, had positive coprocultures. Three of the four veterans had significant levels of serum IgG antitoxin before challenge, but none had measurable intestinal levels of secretory IgA antitoxin. Significant rises in levels of serum vibriocidal and antitoxic antibody occurred in all control subjects and in two veterans, who also manifested rises in levels of intestinal secretory IgA antitoxin. The impressive duration of infection-derived immunity suggests that the most promising approach to development of cholera vaccines may be to mimic natural immunity with orally administered, attenuated strains of V. cholerae.","container-title":"The Journal of Infectious Diseases","DOI":"10.1093/infdis/143.6.818","ISSN":"0022-1899","issue":"6","journalAbbreviation":"J Infect Dis","language":"eng","note":"PMID: 7252264","page":"818-820","source":"PubMed","title":"Duration of infection-derived immunity to cholera","volume":"143","author":[{"family":"Levine","given":"M. M."},{"family":"Black","given":"R. E."},{"family":"Clements","given":"M. L."},{"family":"Cisneros","given":"L."},{"family":"Nalin","given":"D. R."},{"family":"Young","given":"C. R."}],"issued":{"date-parts":[["1981",6]]}}}],"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2)</w:t>
            </w:r>
            <w:r w:rsidRPr="00D75C7A">
              <w:rPr>
                <w:rFonts w:cstheme="minorHAnsi"/>
                <w:sz w:val="16"/>
                <w:szCs w:val="16"/>
              </w:rPr>
              <w:fldChar w:fldCharType="end"/>
            </w:r>
          </w:p>
        </w:tc>
      </w:tr>
      <w:tr w:rsidR="00D75C7A" w14:paraId="0FF508D8"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5F9072C" w14:textId="418A21BF" w:rsidR="00133B97" w:rsidRPr="00D75C7A" w:rsidRDefault="11AD5A98" w:rsidP="11AD5A98">
            <w:pPr>
              <w:rPr>
                <w:sz w:val="16"/>
                <w:szCs w:val="16"/>
              </w:rPr>
            </w:pPr>
            <w:r w:rsidRPr="00D75C7A">
              <w:rPr>
                <w:sz w:val="16"/>
                <w:szCs w:val="16"/>
              </w:rPr>
              <w:t>Wasserman et al., 1994</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D94E24D" w14:textId="1754BC8B" w:rsidR="00133B97" w:rsidRPr="00D75C7A" w:rsidRDefault="11AD5A98" w:rsidP="11AD5A98">
            <w:pPr>
              <w:rPr>
                <w:sz w:val="16"/>
                <w:szCs w:val="16"/>
              </w:rPr>
            </w:pPr>
            <w:r w:rsidRPr="00D75C7A">
              <w:rPr>
                <w:sz w:val="16"/>
                <w:szCs w:val="16"/>
              </w:rPr>
              <w:t>Colombia, 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3BA6A1B" w14:textId="720B4D92" w:rsidR="00133B97" w:rsidRPr="00D75C7A" w:rsidRDefault="166F5EA5" w:rsidP="11AD5A98">
            <w:pPr>
              <w:rPr>
                <w:sz w:val="16"/>
                <w:szCs w:val="16"/>
              </w:rPr>
            </w:pPr>
            <w:r w:rsidRPr="00D75C7A">
              <w:rPr>
                <w:sz w:val="16"/>
                <w:szCs w:val="16"/>
              </w:rPr>
              <w:t xml:space="preserve">Evaluate </w:t>
            </w:r>
            <w:proofErr w:type="spellStart"/>
            <w:r w:rsidRPr="00D75C7A">
              <w:rPr>
                <w:sz w:val="16"/>
                <w:szCs w:val="16"/>
              </w:rPr>
              <w:t>vibriocidal</w:t>
            </w:r>
            <w:proofErr w:type="spellEnd"/>
            <w:r w:rsidRPr="00D75C7A">
              <w:rPr>
                <w:sz w:val="16"/>
                <w:szCs w:val="16"/>
              </w:rPr>
              <w:t xml:space="preserve"> antibody responses to a live oral cholera vaccines CVD 103-HgR and CVD 110 using data from two sets of studies (preliminary studies and kinetics studie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4B76857" w14:textId="13743F01" w:rsidR="00133B97" w:rsidRPr="00D75C7A" w:rsidRDefault="6519F5BA" w:rsidP="6519F5BA">
            <w:pPr>
              <w:rPr>
                <w:sz w:val="16"/>
                <w:szCs w:val="16"/>
              </w:rPr>
            </w:pPr>
            <w:r w:rsidRPr="00D75C7A">
              <w:rPr>
                <w:sz w:val="16"/>
                <w:szCs w:val="16"/>
              </w:rPr>
              <w:t>Vaccine – Preliminary studies were phase 1 and phase 2 clinical trials with North American volunteers given a single dose of CVD 103-HgR – follow up for up to 28 days. Kinetics studies included Colombian volunteers given a single dose of CVD 103-HgR, or North American volunteers given a single dose of CVD 103-HgR2 or CVD 110 – follow up for up to 28 days</w:t>
            </w:r>
          </w:p>
          <w:p w14:paraId="7F987D5F" w14:textId="2FF29409" w:rsidR="00133B97" w:rsidRPr="00D75C7A" w:rsidRDefault="00133B97" w:rsidP="6519F5BA">
            <w:pPr>
              <w:rPr>
                <w:sz w:val="16"/>
                <w:szCs w:val="16"/>
              </w:rPr>
            </w:pPr>
          </w:p>
          <w:p w14:paraId="6185683F" w14:textId="6E16889D" w:rsidR="00133B97" w:rsidRPr="00D75C7A" w:rsidRDefault="6519F5BA" w:rsidP="11AD5A98">
            <w:pPr>
              <w:rPr>
                <w:sz w:val="16"/>
                <w:szCs w:val="16"/>
              </w:rPr>
            </w:pPr>
            <w:r w:rsidRPr="00D75C7A">
              <w:rPr>
                <w:sz w:val="16"/>
                <w:szCs w:val="16"/>
              </w:rPr>
              <w:t>Dosing Schedule - d0</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5FD1BF1" w14:textId="69204F54" w:rsidR="00133B97" w:rsidRPr="00D75C7A" w:rsidRDefault="42C70F5C" w:rsidP="540745F4">
            <w:pPr>
              <w:rPr>
                <w:sz w:val="16"/>
                <w:szCs w:val="16"/>
              </w:rPr>
            </w:pPr>
            <w:r w:rsidRPr="00D75C7A">
              <w:rPr>
                <w:sz w:val="16"/>
                <w:szCs w:val="16"/>
              </w:rPr>
              <w:t>Total participants (N=307) -- Preliminary studies: North American volunteers (n=260) Kinetics studies: Colombian volunteers (n=27), North American volunteers (n=2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A25CB55" w14:textId="68735408" w:rsidR="00133B97" w:rsidRPr="00D75C7A" w:rsidRDefault="540745F4" w:rsidP="540745F4">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4FA8BAB" w14:textId="7C07E9DB"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2, d7, d10, d14, d21, 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6F67377" w14:textId="029A057F" w:rsidR="00133B97" w:rsidRPr="00D75C7A" w:rsidRDefault="540745F4" w:rsidP="540745F4">
            <w:pPr>
              <w:rPr>
                <w:sz w:val="16"/>
                <w:szCs w:val="16"/>
              </w:rPr>
            </w:pPr>
            <w:r w:rsidRPr="00D75C7A">
              <w:rPr>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7B8722C" w14:textId="5FC483AF" w:rsidR="00133B97" w:rsidRPr="00D75C7A" w:rsidRDefault="166F5EA5" w:rsidP="540745F4">
            <w:pPr>
              <w:rPr>
                <w:sz w:val="16"/>
                <w:szCs w:val="16"/>
              </w:rPr>
            </w:pPr>
            <w:r w:rsidRPr="00D75C7A">
              <w:rPr>
                <w:sz w:val="16"/>
                <w:szCs w:val="16"/>
              </w:rPr>
              <w:t xml:space="preserve">In preliminary studies, </w:t>
            </w:r>
            <w:proofErr w:type="spellStart"/>
            <w:r w:rsidRPr="00D75C7A">
              <w:rPr>
                <w:sz w:val="16"/>
                <w:szCs w:val="16"/>
              </w:rPr>
              <w:t>vibriocidal</w:t>
            </w:r>
            <w:proofErr w:type="spellEnd"/>
            <w:r w:rsidRPr="00D75C7A">
              <w:rPr>
                <w:sz w:val="16"/>
                <w:szCs w:val="16"/>
              </w:rPr>
              <w:t xml:space="preserve"> titers rose significantly between days 10 and 14. In kinetics studies, Colombian volunteers had peak </w:t>
            </w:r>
            <w:proofErr w:type="spellStart"/>
            <w:r w:rsidRPr="00D75C7A">
              <w:rPr>
                <w:sz w:val="16"/>
                <w:szCs w:val="16"/>
              </w:rPr>
              <w:t>vibriocidal</w:t>
            </w:r>
            <w:proofErr w:type="spellEnd"/>
            <w:r w:rsidRPr="00D75C7A">
              <w:rPr>
                <w:sz w:val="16"/>
                <w:szCs w:val="16"/>
              </w:rPr>
              <w:t xml:space="preserve"> responses on day 10, and day 10 also for North American volunteer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A00E8EF" w14:textId="17B0B9E0"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r2PDm1Us","properties":{"formattedCitation":"(23)","plainCitation":"(23)","noteIndex":0},"citationItems":[{"id":2749,"uris":["http://zotero.org/groups/6017677/items/RWAAUYXH"],"itemData":{"id":2749,"type":"article-journal","abstract":"The best correlate of protection against cholera is the level of serum vibriocidal antibodies, which are primarily directed against the O antigen of Vibrio cholerae O1 and lyse V. cholerae in the presence of complement. We established the timing of peak vibriocidal antibody response using sera from safety/immunogenicity studies of live oral cholera vaccines CVD 103-HgR, CVD 103-HgR2 and CVD 110 among immunologically naive North Americans and Colombians. The serum reciprocal vibriocidal antibody titre was consistently higher 10 days postimmunization than on either day 7 or day 14. This study suggests that recent phase 2 studies of CVD 103-HgR may have underestimated the peak vibriocidal titre by collecting serum on days 7-8 rather than on day 10; future studies of live oral cholera vaccines should take these results into account to obtain the best measurement of peak immunological responses. Because of the rapid drop in vibriocidal antibody titres about 2 weeks after immunization, care must be exercised in comparing immunogenicity of different vaccine candidates, formulations, dosage levels and immunization schedules.","container-title":"Vaccine","DOI":"10.1016/0264-410x(94)90335-2","ISSN":"0264-410X","issue":"11","journalAbbreviation":"Vaccine","language":"eng","note":"PMID: 7975839","page":"1000-1003","source":"PubMed","title":"Kinetics of the vibriocidal antibody response to live oral cholera vaccines","volume":"12","author":[{"family":"Wasserman","given":"S. S."},{"family":"Losonsky","given":"G. A."},{"family":"Noriega","given":"F."},{"family":"Tacket","given":"C. O."},{"family":"Castañeda","given":"E."},{"family":"Levine","given":"M. M."}],"issued":{"date-parts":[["1994",8]]}}}],"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3)</w:t>
            </w:r>
            <w:r w:rsidRPr="00D75C7A">
              <w:rPr>
                <w:rFonts w:cstheme="minorHAnsi"/>
                <w:sz w:val="16"/>
                <w:szCs w:val="16"/>
              </w:rPr>
              <w:fldChar w:fldCharType="end"/>
            </w:r>
          </w:p>
        </w:tc>
      </w:tr>
      <w:tr w:rsidR="00D75C7A" w14:paraId="033DBE3B"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6610F39" w14:textId="3A8F5782" w:rsidR="00133B97" w:rsidRPr="00D75C7A" w:rsidRDefault="166F5EA5" w:rsidP="1A28697C">
            <w:pPr>
              <w:rPr>
                <w:sz w:val="16"/>
                <w:szCs w:val="16"/>
              </w:rPr>
            </w:pPr>
            <w:proofErr w:type="spellStart"/>
            <w:r w:rsidRPr="00D75C7A">
              <w:rPr>
                <w:sz w:val="16"/>
                <w:szCs w:val="16"/>
              </w:rPr>
              <w:t>Tacket</w:t>
            </w:r>
            <w:proofErr w:type="spellEnd"/>
            <w:r w:rsidRPr="00D75C7A">
              <w:rPr>
                <w:sz w:val="16"/>
                <w:szCs w:val="16"/>
              </w:rPr>
              <w:t xml:space="preserve"> et al., 1990</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491E5DC" w14:textId="23387E22" w:rsidR="00133B97" w:rsidRPr="00D75C7A" w:rsidRDefault="1A28697C" w:rsidP="1A28697C">
            <w:pPr>
              <w:rPr>
                <w:sz w:val="16"/>
                <w:szCs w:val="16"/>
              </w:rPr>
            </w:pPr>
            <w:r w:rsidRPr="00D75C7A">
              <w:rPr>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C2BEED5" w14:textId="1E2541D4" w:rsidR="00133B97" w:rsidRPr="00D75C7A" w:rsidRDefault="1A28697C" w:rsidP="1A28697C">
            <w:pPr>
              <w:rPr>
                <w:sz w:val="16"/>
                <w:szCs w:val="16"/>
              </w:rPr>
            </w:pPr>
            <w:r w:rsidRPr="00D75C7A">
              <w:rPr>
                <w:sz w:val="16"/>
                <w:szCs w:val="16"/>
              </w:rPr>
              <w:t>Assess safety, immunogenicity, and efficacy of hybrid typhoid-cholera vaccine strain EX645 against a V cholera O1 challeng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7F13DF4" w14:textId="367F762A" w:rsidR="00133B97" w:rsidRPr="00D75C7A" w:rsidRDefault="6519F5BA" w:rsidP="6519F5BA">
            <w:pPr>
              <w:rPr>
                <w:sz w:val="16"/>
                <w:szCs w:val="16"/>
              </w:rPr>
            </w:pPr>
            <w:r w:rsidRPr="00D75C7A">
              <w:rPr>
                <w:sz w:val="16"/>
                <w:szCs w:val="16"/>
              </w:rPr>
              <w:t>Vaccine &amp; Challenge – participants received three doses of EX645 with 2-day intervals and were challenged with V cholerae one month later – follow up for 28 days after vaccination and challenge</w:t>
            </w:r>
          </w:p>
          <w:p w14:paraId="00609437" w14:textId="6FEF847D" w:rsidR="00133B97" w:rsidRPr="00D75C7A" w:rsidRDefault="00133B97" w:rsidP="6519F5BA">
            <w:pPr>
              <w:rPr>
                <w:sz w:val="16"/>
                <w:szCs w:val="16"/>
              </w:rPr>
            </w:pPr>
          </w:p>
          <w:p w14:paraId="7C7626E9" w14:textId="79E74D65" w:rsidR="00133B97" w:rsidRPr="00D75C7A" w:rsidRDefault="6519F5BA" w:rsidP="1A28697C">
            <w:pPr>
              <w:rPr>
                <w:sz w:val="16"/>
                <w:szCs w:val="16"/>
              </w:rPr>
            </w:pPr>
            <w:r w:rsidRPr="00D75C7A">
              <w:rPr>
                <w:sz w:val="16"/>
                <w:szCs w:val="16"/>
              </w:rPr>
              <w:t>Dosing schedule – d0, d2, d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BBFA810" w14:textId="2F6FE793" w:rsidR="00133B97" w:rsidRPr="00D75C7A" w:rsidRDefault="07461A56" w:rsidP="1A28697C">
            <w:pPr>
              <w:rPr>
                <w:sz w:val="16"/>
                <w:szCs w:val="16"/>
              </w:rPr>
            </w:pPr>
            <w:r w:rsidRPr="00D75C7A">
              <w:rPr>
                <w:sz w:val="16"/>
                <w:szCs w:val="16"/>
              </w:rPr>
              <w:t>Healthy adult volunteers vaccinated (N=14) and challenged (N=8)</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29F4B8C" w14:textId="6393363D" w:rsidR="00133B97" w:rsidRPr="00D75C7A" w:rsidRDefault="1A28697C" w:rsidP="1A28697C">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8C67713" w14:textId="7DC275C8"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7, d14, d28 after vaccine and challenge</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4221C9E" w14:textId="0E86FA40" w:rsidR="00133B97" w:rsidRPr="00D75C7A" w:rsidRDefault="166F5EA5" w:rsidP="1A28697C">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BB09C4E" w14:textId="332FEC78" w:rsidR="00133B97" w:rsidRPr="00D75C7A" w:rsidRDefault="166F5EA5" w:rsidP="1A28697C">
            <w:pPr>
              <w:rPr>
                <w:sz w:val="16"/>
                <w:szCs w:val="16"/>
              </w:rPr>
            </w:pPr>
            <w:r w:rsidRPr="00D75C7A">
              <w:rPr>
                <w:sz w:val="16"/>
                <w:szCs w:val="16"/>
              </w:rPr>
              <w:t xml:space="preserve">After vaccinations, 36% of volunteers had seroconversion by day 14. 1% of vaccinees had seroconversion for IgG to Inaba LPS and 7% for IgA to Inaba LPS. All challenged participants had seroconversion for </w:t>
            </w:r>
            <w:proofErr w:type="spellStart"/>
            <w:r w:rsidRPr="00D75C7A">
              <w:rPr>
                <w:sz w:val="16"/>
                <w:szCs w:val="16"/>
              </w:rPr>
              <w:t>vibriocidal</w:t>
            </w:r>
            <w:proofErr w:type="spellEnd"/>
            <w:r w:rsidRPr="00D75C7A">
              <w:rPr>
                <w:sz w:val="16"/>
                <w:szCs w:val="16"/>
              </w:rPr>
              <w:t xml:space="preserve"> response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1696468" w14:textId="0DCA255C"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nh6mBs5y","properties":{"formattedCitation":"(24)","plainCitation":"(24)","noteIndex":0},"citationItems":[{"id":2748,"uris":["http://zotero.org/groups/6017677/items/NMQQHA7B"],"itemData":{"id":2748,"type":"article-journal","abstract":"A live oral vaccine consisting of attenuated Salmonella typhi Ty21a expressing Vibrio cholerae O1 Inaba lipopolysaccharide (LPS) O antigen was constructed and tested in volunteers for safety, immunogenicity, and efficacy. Fourteen adults ingested three doses of 10(10) viable organisms with buffer. One month later, 8 vaccinees and 13 unimmunized controls were challenged with 10(6) pathogenic V. cholerae O1 E1 T or Inaba organisms. No significant adverse reactions to vaccination were observed. All volunteers had significant rises in serum immunoglobulin G (IgG) antibody to S. typhi LPS. Only 2 (14%) of 14 had significant rises in serum IgA or IgG antibody to Inaba LPS, and 5 (36%) of 14 had fourfold rises in vibriocidal antibody. In the challenge study, diarrhea occurred in 13 of 13 controls and 6 of 8 vaccinees (vaccine efficacy, 25%; P = 0.13). The vaccine significantly reduced the severity of the clinical illness (P less than 0.05) and caused decreased excretion of challenge vibrios (P less than 0.05). Although the typhoid-cholera hybrid vaccine did not provide significant protection overall against experimental cholera, this study demonstrates the importance of antibody to V. cholerae O antigen in ameliorating clinical illness and illustrates the use of an S. typhi carrier vaccine strain expressing a foreign antigen.","container-title":"Infection and Immunity","DOI":"10.1128/iai.58.6.1620-1627.1990","ISSN":"0019-9567","issue":"6","journalAbbreviation":"Infect Immun","language":"eng","note":"PMID: 1692807\nPMCID: PMC258689","page":"1620-1627","source":"PubMed","title":"Safety, immunogenicity, and efficacy against cholera challenge in humans of a typhoid-cholera hybrid vaccine derived from Salmonella typhi Ty21a","volume":"58","author":[{"family":"Tacket","given":"C. O."},{"family":"Forrest","given":"B."},{"family":"Morona","given":"R."},{"family":"Attridge","given":"S. R."},{"family":"LaBrooy","given":"J."},{"family":"Tall","given":"B. D."},{"family":"Reymann","given":"M."},{"family":"Rowley","given":"D."},{"family":"Levine","given":"M. M."}],"issued":{"date-parts":[["1990",6]]}}}],"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4)</w:t>
            </w:r>
            <w:r w:rsidRPr="00D75C7A">
              <w:rPr>
                <w:rFonts w:cstheme="minorHAnsi"/>
                <w:sz w:val="16"/>
                <w:szCs w:val="16"/>
              </w:rPr>
              <w:fldChar w:fldCharType="end"/>
            </w:r>
          </w:p>
        </w:tc>
      </w:tr>
      <w:tr w:rsidR="00D75C7A" w14:paraId="2858F293"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2B785BE" w14:textId="1B8AA27A" w:rsidR="00133B97" w:rsidRPr="00D75C7A" w:rsidRDefault="776BD24B" w:rsidP="776BD24B">
            <w:pPr>
              <w:rPr>
                <w:sz w:val="16"/>
                <w:szCs w:val="16"/>
              </w:rPr>
            </w:pPr>
            <w:r w:rsidRPr="00D75C7A">
              <w:rPr>
                <w:sz w:val="16"/>
                <w:szCs w:val="16"/>
              </w:rPr>
              <w:t>Kanungo et al., 2014</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592BF98" w14:textId="6C950BB4" w:rsidR="00133B97" w:rsidRPr="00D75C7A" w:rsidRDefault="68F279F0" w:rsidP="68F279F0">
            <w:pPr>
              <w:rPr>
                <w:sz w:val="16"/>
                <w:szCs w:val="16"/>
              </w:rPr>
            </w:pPr>
            <w:r w:rsidRPr="00D75C7A">
              <w:rPr>
                <w:sz w:val="16"/>
                <w:szCs w:val="16"/>
              </w:rPr>
              <w:t>India</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9CCCE1B" w14:textId="4A08E7D0" w:rsidR="00133B97" w:rsidRPr="00D75C7A" w:rsidRDefault="68F279F0" w:rsidP="68F279F0">
            <w:pPr>
              <w:rPr>
                <w:sz w:val="16"/>
                <w:szCs w:val="16"/>
              </w:rPr>
            </w:pPr>
            <w:r w:rsidRPr="00D75C7A">
              <w:rPr>
                <w:sz w:val="16"/>
                <w:szCs w:val="16"/>
              </w:rPr>
              <w:t>Assess the efficacy and immunogenicity of a modified killed whole cell oral cholera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D8929E4" w14:textId="0A19BB27" w:rsidR="00133B97" w:rsidRPr="00D75C7A" w:rsidRDefault="6519F5BA" w:rsidP="6519F5BA">
            <w:pPr>
              <w:rPr>
                <w:sz w:val="16"/>
                <w:szCs w:val="16"/>
              </w:rPr>
            </w:pPr>
            <w:r w:rsidRPr="00D75C7A">
              <w:rPr>
                <w:sz w:val="16"/>
                <w:szCs w:val="16"/>
              </w:rPr>
              <w:t>Vaccine – participants randomized to receive 2 doses of the vaccine or placebo – follow up for 1 year</w:t>
            </w:r>
          </w:p>
          <w:p w14:paraId="2071C364" w14:textId="00907C47" w:rsidR="00133B97" w:rsidRPr="00D75C7A" w:rsidRDefault="00133B97" w:rsidP="6519F5BA">
            <w:pPr>
              <w:rPr>
                <w:sz w:val="16"/>
                <w:szCs w:val="16"/>
              </w:rPr>
            </w:pPr>
          </w:p>
          <w:p w14:paraId="710BE23C" w14:textId="0E3DAC6C" w:rsidR="00133B97" w:rsidRPr="00D75C7A" w:rsidRDefault="6519F5BA" w:rsidP="68F279F0">
            <w:pPr>
              <w:rPr>
                <w:sz w:val="16"/>
                <w:szCs w:val="16"/>
              </w:rPr>
            </w:pPr>
            <w:r w:rsidRPr="00D75C7A">
              <w:rPr>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FF2FE5F" w14:textId="537E9637" w:rsidR="00133B97" w:rsidRPr="00D75C7A" w:rsidRDefault="5FB2A639" w:rsidP="68F279F0">
            <w:pPr>
              <w:rPr>
                <w:sz w:val="16"/>
                <w:szCs w:val="16"/>
              </w:rPr>
            </w:pPr>
            <w:r w:rsidRPr="00D75C7A">
              <w:rPr>
                <w:sz w:val="16"/>
                <w:szCs w:val="16"/>
              </w:rPr>
              <w:t>Healthy residents (adults and children) (N=137)</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81575FA" w14:textId="0FC4FE80" w:rsidR="00133B97" w:rsidRPr="00D75C7A" w:rsidRDefault="68F279F0" w:rsidP="68F279F0">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C819768" w14:textId="73122495"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28, m12</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A5BCE36" w14:textId="2C055CDA" w:rsidR="00133B97" w:rsidRPr="00D75C7A" w:rsidRDefault="68F279F0" w:rsidP="68F279F0">
            <w:pPr>
              <w:rPr>
                <w:sz w:val="16"/>
                <w:szCs w:val="16"/>
              </w:rPr>
            </w:pPr>
            <w:r w:rsidRPr="00D75C7A">
              <w:rPr>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F02D804" w14:textId="4480978D" w:rsidR="00133B97" w:rsidRPr="00D75C7A" w:rsidRDefault="166F5EA5" w:rsidP="68F279F0">
            <w:pPr>
              <w:rPr>
                <w:sz w:val="16"/>
                <w:szCs w:val="16"/>
              </w:rPr>
            </w:pPr>
            <w:r w:rsidRPr="00D75C7A">
              <w:rPr>
                <w:sz w:val="16"/>
                <w:szCs w:val="16"/>
              </w:rPr>
              <w:t>Vibriocidal titers to Inaba had significant increases 14 days after the first vaccine and declined thereafter. Vibriocidal rises were higher in younger children than adults at 14 days after the second dose.</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B25E898" w14:textId="47841D76"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trLQKzNB","properties":{"formattedCitation":"(25)","plainCitation":"(25)","noteIndex":0},"citationItems":[{"id":2747,"uris":["http://zotero.org/groups/6017677/items/9GQT5HA3"],"itemData":{"id":2747,"type":"article-journal","abstract":"BACKGROUND: During the development of a vaccine, identification of the correlates of protection is of paramount importance for establishing an objective criterion for the protective performance of the vaccine. However, the ascertainment of correlates of immunity conferred by any vaccine is a difficult task.\nMETHODS: While conducting a phase three double-blind, cluster-randomized, placebo-controlled trial of a bivalent killed whole-cell oral cholera vaccine in Kolkata, we evaluated the immunogenicity of the vaccine in a subset of participants. Randomly chosen participants (recipients of vaccine or placebo) were invited to provide blood samples at baseline, 14 days after the second dose and one year after the first dose. At these time points, serum geometric mean titers (GMT) of vibriocidal antibodies and seroconversion rates for vaccine and placebo arms were calculated and compared across the age strata (1 to 5 years, 5 to 15 years and more than 15 years) as well as for all age groups.\nRESULTS: Out of 137 subjects included in analysis, 69 were vaccinees and 68 received placebo. There were 5•7 and 5•8 geometric mean fold (GMF) rises in titers to Vibrio cholerae Inaba and Ogawa, respectively at 14 days after the second dose, with 57% and 61% of vaccinees showing a four-fold or greater titer rise, respectively. After one year, the titers to Inaba and Ogawa remained 1•7 and 2•8 fold higher, respectively, compared to baseline. Serum vibriocidal antibody response to V. cholerae O139 was much lower than that to Inaba or Ogawa. No significant differences in the GMF-rises were observed among the age groups.\nCONCLUSIONS: The reformulated oral cholera vaccine induced a statistically significant anti-O1 Inaba and O1 Ogawa vibriocidal antibody response 14 days after vaccination, which although declined after one year remained significantly higher than baseline. Despite this decline, the vaccine remained protective five years after vaccination.","container-title":"PloS One","DOI":"10.1371/journal.pone.0096499","ISSN":"1932-6203","issue":"5","journalAbbreviation":"PLoS One","language":"eng","note":"PMID: 24800828\nPMCID: PMC4011749","page":"e96499","source":"PubMed","title":"Vibriocidal antibody responses to a bivalent killed whole-cell oral cholera vaccine in a phase III trial in Kolkata, India","volume":"9","author":[{"family":"Kanungo","given":"Suman"},{"family":"Lopez","given":"Anna Lena"},{"family":"Ali","given":"Mohammad"},{"family":"Manna","given":"Byomkesh"},{"family":"Kim","given":"Deok Ryon"},{"family":"Mahapatra","given":"Tanmay"},{"family":"Holmgren","given":"Jan"},{"family":"Dhingra","given":"Mandeep S."},{"family":"Weirzba","given":"Thomas F."},{"family":"Nair","given":"G. Balakrish"},{"family":"Bhattacharya","given":"Sujit K."},{"family":"Clemens","given":"John D."},{"family":"Sur","given":"Dipika"}],"issued":{"date-parts":[["2014"]]}}}],"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5)</w:t>
            </w:r>
            <w:r w:rsidRPr="00D75C7A">
              <w:rPr>
                <w:rFonts w:cstheme="minorHAnsi"/>
                <w:sz w:val="16"/>
                <w:szCs w:val="16"/>
              </w:rPr>
              <w:fldChar w:fldCharType="end"/>
            </w:r>
          </w:p>
        </w:tc>
      </w:tr>
      <w:tr w:rsidR="00D75C7A" w14:paraId="388C3991"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75EC5D8" w14:textId="394307FA" w:rsidR="00133B97" w:rsidRPr="00D75C7A" w:rsidRDefault="166F5EA5" w:rsidP="3F1933DE">
            <w:pPr>
              <w:rPr>
                <w:sz w:val="16"/>
                <w:szCs w:val="16"/>
              </w:rPr>
            </w:pPr>
            <w:proofErr w:type="spellStart"/>
            <w:r w:rsidRPr="00D75C7A">
              <w:rPr>
                <w:sz w:val="16"/>
                <w:szCs w:val="16"/>
              </w:rPr>
              <w:t>Viret</w:t>
            </w:r>
            <w:proofErr w:type="spellEnd"/>
            <w:r w:rsidRPr="00D75C7A">
              <w:rPr>
                <w:sz w:val="16"/>
                <w:szCs w:val="16"/>
              </w:rPr>
              <w:t xml:space="preserve"> et al., 1999</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9D8E483" w14:textId="6A314AD4" w:rsidR="00133B97" w:rsidRPr="00D75C7A" w:rsidRDefault="3F1933DE" w:rsidP="3F1933DE">
            <w:pPr>
              <w:rPr>
                <w:sz w:val="16"/>
                <w:szCs w:val="16"/>
              </w:rPr>
            </w:pPr>
            <w:r w:rsidRPr="00D75C7A">
              <w:rPr>
                <w:sz w:val="16"/>
                <w:szCs w:val="16"/>
              </w:rPr>
              <w:t>Switzerland</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0C31E93" w14:textId="05E1B83D" w:rsidR="00133B97" w:rsidRPr="00D75C7A" w:rsidRDefault="36F904E7" w:rsidP="36F904E7">
            <w:pPr>
              <w:rPr>
                <w:sz w:val="16"/>
                <w:szCs w:val="16"/>
              </w:rPr>
            </w:pPr>
            <w:r w:rsidRPr="00D75C7A">
              <w:rPr>
                <w:sz w:val="16"/>
                <w:szCs w:val="16"/>
              </w:rPr>
              <w:t xml:space="preserve">Evaluate immune responses after </w:t>
            </w:r>
            <w:r w:rsidRPr="00D75C7A">
              <w:rPr>
                <w:sz w:val="16"/>
                <w:szCs w:val="16"/>
              </w:rPr>
              <w:lastRenderedPageBreak/>
              <w:t>primary and booster immunization of V cholerae CVD 103-HgR</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A615F1" w14:textId="0991A24C" w:rsidR="00133B97" w:rsidRPr="00D75C7A" w:rsidRDefault="6519F5BA" w:rsidP="6519F5BA">
            <w:pPr>
              <w:rPr>
                <w:sz w:val="16"/>
                <w:szCs w:val="16"/>
              </w:rPr>
            </w:pPr>
            <w:r w:rsidRPr="00D75C7A">
              <w:rPr>
                <w:sz w:val="16"/>
                <w:szCs w:val="16"/>
              </w:rPr>
              <w:lastRenderedPageBreak/>
              <w:t xml:space="preserve">Vaccine – volunteers received a single dose of </w:t>
            </w:r>
            <w:r w:rsidRPr="00D75C7A">
              <w:rPr>
                <w:sz w:val="16"/>
                <w:szCs w:val="16"/>
              </w:rPr>
              <w:lastRenderedPageBreak/>
              <w:t>CVD 103-HgR and a booster dose 14 months later</w:t>
            </w:r>
          </w:p>
          <w:p w14:paraId="22A732CD" w14:textId="3E1A9C4C" w:rsidR="00133B97" w:rsidRPr="00D75C7A" w:rsidRDefault="00133B97" w:rsidP="6519F5BA">
            <w:pPr>
              <w:rPr>
                <w:sz w:val="16"/>
                <w:szCs w:val="16"/>
              </w:rPr>
            </w:pPr>
          </w:p>
          <w:p w14:paraId="3878D4F4" w14:textId="4E09F337" w:rsidR="00133B97" w:rsidRPr="00D75C7A" w:rsidRDefault="6519F5BA" w:rsidP="36F904E7">
            <w:pPr>
              <w:rPr>
                <w:sz w:val="16"/>
                <w:szCs w:val="16"/>
              </w:rPr>
            </w:pPr>
            <w:r w:rsidRPr="00D75C7A">
              <w:rPr>
                <w:sz w:val="16"/>
                <w:szCs w:val="16"/>
              </w:rPr>
              <w:t>Dosing schedule – d1, d418</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E8E6F88" w14:textId="22A8B375" w:rsidR="00133B97" w:rsidRPr="00D75C7A" w:rsidRDefault="7AE0E6EE" w:rsidP="59B8B091">
            <w:pPr>
              <w:rPr>
                <w:sz w:val="16"/>
                <w:szCs w:val="16"/>
              </w:rPr>
            </w:pPr>
            <w:r w:rsidRPr="00D75C7A">
              <w:rPr>
                <w:sz w:val="16"/>
                <w:szCs w:val="16"/>
              </w:rPr>
              <w:lastRenderedPageBreak/>
              <w:t>Healthy adults (N=5)</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959748C" w14:textId="381F502F" w:rsidR="00133B97" w:rsidRPr="00D75C7A" w:rsidRDefault="36F904E7" w:rsidP="36F904E7">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43514DE" w14:textId="25C235BF"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6, d9, d22, d418, d426, d439</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7D8E4EB" w14:textId="6272477F" w:rsidR="00133B97" w:rsidRPr="00D75C7A" w:rsidRDefault="36F904E7" w:rsidP="36F904E7">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6D2DED7" w14:textId="5172FB4A" w:rsidR="00133B97" w:rsidRPr="00D75C7A" w:rsidRDefault="59B8B091" w:rsidP="59B8B091">
            <w:pPr>
              <w:rPr>
                <w:sz w:val="16"/>
                <w:szCs w:val="16"/>
              </w:rPr>
            </w:pPr>
            <w:r w:rsidRPr="00D75C7A">
              <w:rPr>
                <w:sz w:val="16"/>
                <w:szCs w:val="16"/>
              </w:rPr>
              <w:t xml:space="preserve">Vibriocidal seroconversion occurred in 4/5 participants </w:t>
            </w:r>
            <w:r w:rsidRPr="00D75C7A">
              <w:rPr>
                <w:sz w:val="16"/>
                <w:szCs w:val="16"/>
              </w:rPr>
              <w:lastRenderedPageBreak/>
              <w:t>and 3/5 volunteers for IgG to CT.</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2BBC548" w14:textId="1C034F22" w:rsidR="00133B97" w:rsidRPr="00D75C7A" w:rsidRDefault="00A05572" w:rsidP="004A6CFC">
            <w:pPr>
              <w:jc w:val="center"/>
              <w:rPr>
                <w:rFonts w:cstheme="minorHAnsi"/>
                <w:sz w:val="16"/>
                <w:szCs w:val="16"/>
              </w:rPr>
            </w:pPr>
            <w:r w:rsidRPr="00D75C7A">
              <w:rPr>
                <w:rFonts w:cstheme="minorHAnsi"/>
                <w:sz w:val="16"/>
                <w:szCs w:val="16"/>
              </w:rPr>
              <w:lastRenderedPageBreak/>
              <w:fldChar w:fldCharType="begin"/>
            </w:r>
            <w:r w:rsidRPr="00D75C7A">
              <w:rPr>
                <w:rFonts w:cstheme="minorHAnsi"/>
                <w:sz w:val="16"/>
                <w:szCs w:val="16"/>
              </w:rPr>
              <w:instrText xml:space="preserve"> ADDIN ZOTERO_ITEM CSL_CITATION {"citationID":"6IF6g9QM","properties":{"formattedCitation":"(26)","plainCitation":"(26)","noteIndex":0},"citationItems":[{"id":2746,"uris":["http://zotero.org/groups/6017677/items/68D6KWXF"],"itemData":{"id":2746,"type":"article-journal","abstract":"The mucosal and systemic immune responses after primary and booster immunizations with two attenuated live oral vaccine strains derived from a noninvasive (Vibrio cholerae) and an invasive (Salmonella typhi) enteric pathogen were comparatively evaluated. Vaccination with S. typhi Ty21a elicited antibody-secreting cell (ASC) responses specific for S. typhi O9, 12 lipopolysaccharide (LPS), as well as significant increases in levels of immunoglobulin G (IgG) and IgA antibodies to the same antigen in serum. A strong systemic CD4(+) T-helper type 1 cell-mediated immune (CMI) response was also induced. In contrast to results with Ty21a, no evidence of a CMI response was obtained after primary immunization with V. cholerae CVD 103-HgR in spite of the good immunogenicity of the vaccine. Volunteers who received a single dose of CVD 103-HgR primarily developed an IgM ASC response against whole vaccine cells and purified V. cholerae Inaba LPS, and seroconversion of serum vibriocidal antibodies occurred in four of five subjects. Serum IgG anti-cholera toxin antibody titers were of lower magnitude. For both live vaccines, the volunteers still presented significant local immunity 14 months after primary immunization, as revealed by the elevated baseline antibody titers at the time of the booster immunization and the lower ASC, serum IgG, and vibriocidal antibody responses after the booster immunization. These results suggest that local immunity may interfere with colonization of the gut by both vaccine strains at least up to 14 months after basis immunization. Interestingly, despite a low secondary ASC response, Ty21a was able to boost both humoral (anti-LPS systemic IgG and IgA) and CMI responses. Evidence of a CMI response was also observed for one of three volunteers given a cholera vaccine booster dose. The direct comparison of results with two attenuated live oral vaccine strains in human volunteers clearly showed that the capacity of the vaccine strain to colonize specific body compartments conditions the pattern of vaccine-induced immune responses.","container-title":"Infection and Immunity","DOI":"10.1128/IAI.67.7.3680-3685.1999","ISSN":"0019-9567","issue":"7","journalAbbreviation":"Infect Immun","language":"eng","note":"PMID: 10377160\nPMCID: PMC116565","page":"3680-3685","source":"PubMed","title":"Mucosal and systemic immune responses in humans after primary and booster immunizations with orally administered invasive and noninvasive live attenuated bacteria","volume":"67","author":[{"family":"Viret","given":"J. F."},{"family":"Favre","given":"D."},{"family":"Wegmüller","given":"B."},{"family":"Herzog","given":"C."},{"family":"Que","given":"J. U."},{"family":"Cryz","given":"S. J."},{"family":"Lang","given":"A. B."}],"issued":{"date-parts":[["1999",7]]}}}],"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6)</w:t>
            </w:r>
            <w:r w:rsidRPr="00D75C7A">
              <w:rPr>
                <w:rFonts w:cstheme="minorHAnsi"/>
                <w:sz w:val="16"/>
                <w:szCs w:val="16"/>
              </w:rPr>
              <w:fldChar w:fldCharType="end"/>
            </w:r>
          </w:p>
        </w:tc>
      </w:tr>
      <w:tr w:rsidR="00D75C7A" w14:paraId="5236A3B9"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689446B" w14:textId="565BF452" w:rsidR="00133B97" w:rsidRPr="00D75C7A" w:rsidRDefault="59B8B091" w:rsidP="59B8B091">
            <w:pPr>
              <w:rPr>
                <w:sz w:val="16"/>
                <w:szCs w:val="16"/>
              </w:rPr>
            </w:pPr>
            <w:r w:rsidRPr="00D75C7A">
              <w:rPr>
                <w:sz w:val="16"/>
                <w:szCs w:val="16"/>
              </w:rPr>
              <w:t>Sears et al., 1984</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B12A76C" w14:textId="5716FF54" w:rsidR="00133B97" w:rsidRPr="00D75C7A" w:rsidRDefault="17D6626F" w:rsidP="17D6626F">
            <w:pPr>
              <w:rPr>
                <w:sz w:val="16"/>
                <w:szCs w:val="16"/>
              </w:rPr>
            </w:pPr>
            <w:r w:rsidRPr="00D75C7A">
              <w:rPr>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5AD9919" w14:textId="03788BB4" w:rsidR="00133B97" w:rsidRPr="00D75C7A" w:rsidRDefault="17D6626F" w:rsidP="17D6626F">
            <w:pPr>
              <w:rPr>
                <w:sz w:val="16"/>
                <w:szCs w:val="16"/>
              </w:rPr>
            </w:pPr>
            <w:r w:rsidRPr="00D75C7A">
              <w:rPr>
                <w:sz w:val="16"/>
                <w:szCs w:val="16"/>
              </w:rPr>
              <w:t>Evaluate immune responses after a V cholerae challeng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FD73D21" w14:textId="54D47172" w:rsidR="00133B97" w:rsidRPr="00D75C7A" w:rsidRDefault="7AE0E6EE" w:rsidP="17D6626F">
            <w:pPr>
              <w:rPr>
                <w:sz w:val="16"/>
                <w:szCs w:val="16"/>
              </w:rPr>
            </w:pPr>
            <w:r w:rsidRPr="00D75C7A">
              <w:rPr>
                <w:sz w:val="16"/>
                <w:szCs w:val="16"/>
              </w:rPr>
              <w:t>Challenge – volunteers challenged with classical biotype of V cholerae Ogawa 395 or Inaba 569 or El Tor Inaba N16961 or El Tor Ogawa E7946 – follow up for 28 days after challenge</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F510E28" w14:textId="03A683BF" w:rsidR="00133B97" w:rsidRPr="00D75C7A" w:rsidRDefault="7AE0E6EE" w:rsidP="3A33A88A">
            <w:pPr>
              <w:rPr>
                <w:sz w:val="16"/>
                <w:szCs w:val="16"/>
              </w:rPr>
            </w:pPr>
            <w:r w:rsidRPr="00D75C7A">
              <w:rPr>
                <w:sz w:val="16"/>
                <w:szCs w:val="16"/>
              </w:rPr>
              <w:t>Healthy adult volunteers (N=114)</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398CEFA" w14:textId="3A9B5FE2" w:rsidR="00133B97" w:rsidRPr="00D75C7A" w:rsidRDefault="17D6626F" w:rsidP="17D6626F">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0146570" w14:textId="5B3EF831"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10, d21, 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8491A60" w14:textId="7F23A8EC" w:rsidR="00133B97" w:rsidRPr="00D75C7A" w:rsidRDefault="3A33A88A" w:rsidP="3A33A88A">
            <w:pPr>
              <w:rPr>
                <w:sz w:val="16"/>
                <w:szCs w:val="16"/>
              </w:rPr>
            </w:pPr>
            <w:r w:rsidRPr="00D75C7A">
              <w:rPr>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7858846" w14:textId="3D68FEB8" w:rsidR="00133B97" w:rsidRPr="00D75C7A" w:rsidRDefault="2B72AC73" w:rsidP="2B72AC73">
            <w:pPr>
              <w:rPr>
                <w:sz w:val="16"/>
                <w:szCs w:val="16"/>
              </w:rPr>
            </w:pPr>
            <w:r w:rsidRPr="00D75C7A">
              <w:rPr>
                <w:sz w:val="16"/>
                <w:szCs w:val="16"/>
              </w:rPr>
              <w:t>Participants challenged with strain Inaba had higher rises in antibody responses than strain Ogawa.</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8C9D67F" w14:textId="2BDB2B56"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htnCfVVd","properties":{"formattedCitation":"(27)","plainCitation":"(27)","noteIndex":0},"citationItems":[{"id":2745,"uris":["http://zotero.org/groups/6017677/items/GR3VG4ZC"],"itemData":{"id":2745,"type":"article-journal","abstract":"The immune response of 114 volunteers with diarrhea after experimental challenge with four strains of Vibrio cholerae O1 was characterized in a microtiter enzyme-linked immunosorbent assay antibody detection system by using a partially purified outer membrane preparation (OMP) from these strains as an antigen. Analysis of paired sera from 29 persons with noncholera diarrhea (negative control population), demonstrated that a rise in net optical density greater than 0.10 was significant. A total of 50% of the 79 cholera volunteers challenged with El Tor biotype and 54% of the 35 volunteers challenged with classical biotype had significant rises in immunoglobulin G anti-OMP. Paired sera that showed significant rises when tested against homologous OMP all manifested significant rises when also tested against a serotype-heterologous OMP. Immunoblotting techniques showed that the antigens to which antibodies were reacting were mainly protein in nature, not lipopolysaccharide. Furthermore, absorption with lipopolysaccharide decreased the optical density by a mean of only 12% (0 to 30%), corroborating that antibody was mainly directed against OMP and not lipopolysaccharide. This study indicates that there is a human immunoglobulin G response to OMP during clinical cholera infection and that this response is constant among bio- and serotypes.","container-title":"Infection and Immunity","DOI":"10.1128/iai.44.2.439-444.1984","ISSN":"0019-9567","issue":"2","journalAbbreviation":"Infect Immun","language":"eng","note":"PMID: 6715044\nPMCID: PMC263538","page":"439-444","source":"PubMed","title":"Evaluation of the human immune response to outer membrane proteins of Vibrio cholerae","volume":"44","author":[{"family":"Sears","given":"S. D."},{"family":"Richardson","given":"K."},{"family":"Young","given":"C."},{"family":"Parker","given":"C. D."},{"family":"Levine","given":"M. M."}],"issued":{"date-parts":[["1984",5]]}}}],"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7)</w:t>
            </w:r>
            <w:r w:rsidRPr="00D75C7A">
              <w:rPr>
                <w:rFonts w:cstheme="minorHAnsi"/>
                <w:sz w:val="16"/>
                <w:szCs w:val="16"/>
              </w:rPr>
              <w:fldChar w:fldCharType="end"/>
            </w:r>
          </w:p>
        </w:tc>
      </w:tr>
      <w:tr w:rsidR="00D75C7A" w14:paraId="501417EF"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533C507" w14:textId="1F2FBB6A" w:rsidR="00133B97" w:rsidRPr="00D75C7A" w:rsidRDefault="166F5EA5" w:rsidP="2B72AC73">
            <w:pPr>
              <w:rPr>
                <w:sz w:val="16"/>
                <w:szCs w:val="16"/>
              </w:rPr>
            </w:pPr>
            <w:proofErr w:type="spellStart"/>
            <w:r w:rsidRPr="00D75C7A">
              <w:rPr>
                <w:sz w:val="16"/>
                <w:szCs w:val="16"/>
              </w:rPr>
              <w:t>Migasena</w:t>
            </w:r>
            <w:proofErr w:type="spellEnd"/>
            <w:r w:rsidRPr="00D75C7A">
              <w:rPr>
                <w:sz w:val="16"/>
                <w:szCs w:val="16"/>
              </w:rPr>
              <w:t xml:space="preserve"> et al., 1989</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E1A68B1" w14:textId="06E51074" w:rsidR="00133B97" w:rsidRPr="00D75C7A" w:rsidRDefault="2B72AC73" w:rsidP="2B72AC73">
            <w:pPr>
              <w:rPr>
                <w:sz w:val="16"/>
                <w:szCs w:val="16"/>
              </w:rPr>
            </w:pPr>
            <w:r w:rsidRPr="00D75C7A">
              <w:rPr>
                <w:sz w:val="16"/>
                <w:szCs w:val="16"/>
              </w:rPr>
              <w:t>Thailand</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62F559F" w14:textId="5AF93589" w:rsidR="00133B97" w:rsidRPr="00D75C7A" w:rsidRDefault="2B72AC73" w:rsidP="2B72AC73">
            <w:pPr>
              <w:rPr>
                <w:sz w:val="16"/>
                <w:szCs w:val="16"/>
              </w:rPr>
            </w:pPr>
            <w:r w:rsidRPr="00D75C7A">
              <w:rPr>
                <w:sz w:val="16"/>
                <w:szCs w:val="16"/>
              </w:rPr>
              <w:t>Assess immunogenicity of vaccine candidate strain CVD 103-HgR</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CBEB53D" w14:textId="5264B595" w:rsidR="00133B97" w:rsidRPr="00D75C7A" w:rsidRDefault="6519F5BA" w:rsidP="6519F5BA">
            <w:pPr>
              <w:rPr>
                <w:sz w:val="16"/>
                <w:szCs w:val="16"/>
              </w:rPr>
            </w:pPr>
            <w:r w:rsidRPr="00D75C7A">
              <w:rPr>
                <w:sz w:val="16"/>
                <w:szCs w:val="16"/>
              </w:rPr>
              <w:t>Vaccine – volunteers assigned to receive a single dose of the vaccine or placebo – follow up for 28 days</w:t>
            </w:r>
          </w:p>
          <w:p w14:paraId="073A5BBF" w14:textId="50F0F9BB" w:rsidR="00133B97" w:rsidRPr="00D75C7A" w:rsidRDefault="00133B97" w:rsidP="6519F5BA">
            <w:pPr>
              <w:rPr>
                <w:sz w:val="16"/>
                <w:szCs w:val="16"/>
              </w:rPr>
            </w:pPr>
          </w:p>
          <w:p w14:paraId="70F49065" w14:textId="02BC39CB" w:rsidR="00133B97" w:rsidRPr="00D75C7A" w:rsidRDefault="6519F5BA" w:rsidP="2B72AC73">
            <w:pPr>
              <w:rPr>
                <w:sz w:val="16"/>
                <w:szCs w:val="16"/>
              </w:rPr>
            </w:pPr>
            <w:r w:rsidRPr="00D75C7A">
              <w:rPr>
                <w:sz w:val="16"/>
                <w:szCs w:val="16"/>
              </w:rPr>
              <w:t>Dosing Schedule - d0</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1547883" w14:textId="12135228" w:rsidR="00133B97" w:rsidRPr="00D75C7A" w:rsidRDefault="2B72AC73" w:rsidP="2B72AC73">
            <w:pPr>
              <w:rPr>
                <w:sz w:val="16"/>
                <w:szCs w:val="16"/>
              </w:rPr>
            </w:pPr>
            <w:r w:rsidRPr="00D75C7A">
              <w:rPr>
                <w:sz w:val="16"/>
                <w:szCs w:val="16"/>
              </w:rPr>
              <w:t>Healthy Thai adult volunteers (N=24)</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0A02350" w14:textId="4971C06D" w:rsidR="00133B97" w:rsidRPr="00D75C7A" w:rsidRDefault="2B72AC73" w:rsidP="2B72AC73">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A4EE2E3" w14:textId="7263229C"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10, d21, 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A77994B" w14:textId="390ED4BE" w:rsidR="00133B97" w:rsidRPr="00D75C7A" w:rsidRDefault="2B72AC73" w:rsidP="2B72AC73">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94094EF" w14:textId="06213940" w:rsidR="00133B97" w:rsidRPr="00D75C7A" w:rsidRDefault="166F5EA5" w:rsidP="78A269DC">
            <w:pPr>
              <w:rPr>
                <w:sz w:val="16"/>
                <w:szCs w:val="16"/>
              </w:rPr>
            </w:pPr>
            <w:r w:rsidRPr="00D75C7A">
              <w:rPr>
                <w:sz w:val="16"/>
                <w:szCs w:val="16"/>
              </w:rPr>
              <w:t xml:space="preserve">92% of volunteers had significant rises in Inaba </w:t>
            </w:r>
            <w:proofErr w:type="spellStart"/>
            <w:r w:rsidRPr="00D75C7A">
              <w:rPr>
                <w:sz w:val="16"/>
                <w:szCs w:val="16"/>
              </w:rPr>
              <w:t>vibriocidal</w:t>
            </w:r>
            <w:proofErr w:type="spellEnd"/>
            <w:r w:rsidRPr="00D75C7A">
              <w:rPr>
                <w:sz w:val="16"/>
                <w:szCs w:val="16"/>
              </w:rPr>
              <w:t xml:space="preserve"> response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D9E61A0" w14:textId="701C8825"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36Kci8Dd","properties":{"formattedCitation":"(28)","plainCitation":"(28)","noteIndex":0},"citationItems":[{"id":2744,"uris":["http://zotero.org/groups/6017677/items/6KGAU8MB"],"itemData":{"id":2744,"type":"article-journal","abstract":"A single dose (5 x 10(8) organisms) of attenuated A- B+ Vibrio cholerae classical Inaba recombinant vaccine strain CVD 103-HgR or placebo was administered to 24 healthy young Thai adults in a randomized, placebo-controlled, double-blind trial of safety and immunogenicity. None of the volunteers experienced untoward reactions. The vaccine strain was recovered from 2 of 12 vaccines. The vibriocidal antibody response (the best immunological correlate of protection) was good: 11 of 12 vaccinees (92%) manifested significant serotype-homologous Inaba antibody rises with a peak reciprocal geometric mean titer (RGMT) postvaccination of 3,417; 9 of 12 exhibited significant serotype-heterologous Ogawa antibody rises (prevaccination RGMT, 180; peak RGMT, 2,874). Nine of 12 vaccinees had significant rises in serum antitoxin. None of the controls exhibited rises in vibriocidal or antitoxic antibody. This preliminary study further confirms the safety and immunogenicity of CVD 103-HgR live oral cholera vaccine and paves the way for larger community studies of this candidate cholera vaccine.","container-title":"Infection and Immunity","DOI":"10.1128/iai.57.11.3261-3264.1989","ISSN":"0019-9567","issue":"11","journalAbbreviation":"Infect Immun","language":"eng","note":"PMID: 2807523\nPMCID: PMC259791","page":"3261-3264","source":"PubMed","title":"Preliminary assessment of the safety and immunogenicity of live oral cholera vaccine strain CVD 103-HgR in healthy Thai adults","volume":"57","author":[{"family":"Migasena","given":"S."},{"family":"Pitisuttitham","given":"P."},{"family":"Prayurahong","given":"B."},{"family":"Suntharasamai","given":"P."},{"family":"Supanaranond","given":"W."},{"family":"Desakorn","given":"V."},{"family":"Vongsthongsri","given":"U."},{"family":"Tall","given":"B."},{"family":"Ketley","given":"J."},{"family":"Losonsky","given":"G."}],"issued":{"date-parts":[["1989",11]]}}}],"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8)</w:t>
            </w:r>
            <w:r w:rsidRPr="00D75C7A">
              <w:rPr>
                <w:rFonts w:cstheme="minorHAnsi"/>
                <w:sz w:val="16"/>
                <w:szCs w:val="16"/>
              </w:rPr>
              <w:fldChar w:fldCharType="end"/>
            </w:r>
          </w:p>
        </w:tc>
      </w:tr>
      <w:tr w:rsidR="00D75C7A" w14:paraId="22480AB8"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DE6F960" w14:textId="19B72F61" w:rsidR="00133B97" w:rsidRPr="00D75C7A" w:rsidRDefault="166F5EA5" w:rsidP="78A269DC">
            <w:pPr>
              <w:rPr>
                <w:sz w:val="16"/>
                <w:szCs w:val="16"/>
              </w:rPr>
            </w:pPr>
            <w:proofErr w:type="spellStart"/>
            <w:r w:rsidRPr="00D75C7A">
              <w:rPr>
                <w:sz w:val="16"/>
                <w:szCs w:val="16"/>
              </w:rPr>
              <w:t>Mascart-Lemone</w:t>
            </w:r>
            <w:proofErr w:type="spellEnd"/>
            <w:r w:rsidRPr="00D75C7A">
              <w:rPr>
                <w:sz w:val="16"/>
                <w:szCs w:val="16"/>
              </w:rPr>
              <w:t xml:space="preserve"> et al., 1988</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0F9B1A4" w14:textId="71486832" w:rsidR="00133B97" w:rsidRPr="00D75C7A" w:rsidRDefault="78A269DC" w:rsidP="78A269DC">
            <w:pPr>
              <w:rPr>
                <w:sz w:val="16"/>
                <w:szCs w:val="16"/>
              </w:rPr>
            </w:pPr>
            <w:r w:rsidRPr="00D75C7A">
              <w:rPr>
                <w:sz w:val="16"/>
                <w:szCs w:val="16"/>
              </w:rPr>
              <w:t>Pakistan</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620AB48" w14:textId="5604C277" w:rsidR="00133B97" w:rsidRPr="00D75C7A" w:rsidRDefault="78A269DC" w:rsidP="78A269DC">
            <w:pPr>
              <w:rPr>
                <w:sz w:val="16"/>
                <w:szCs w:val="16"/>
              </w:rPr>
            </w:pPr>
            <w:r w:rsidRPr="00D75C7A">
              <w:rPr>
                <w:sz w:val="16"/>
                <w:szCs w:val="16"/>
              </w:rPr>
              <w:t>Evaluate immune responses to combination of live oral typhoid vaccine and parenteral cholera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06112BE" w14:textId="4CFD43C8" w:rsidR="00133B97" w:rsidRPr="00D75C7A" w:rsidRDefault="6519F5BA" w:rsidP="6519F5BA">
            <w:pPr>
              <w:rPr>
                <w:sz w:val="16"/>
                <w:szCs w:val="16"/>
              </w:rPr>
            </w:pPr>
            <w:r w:rsidRPr="00D75C7A">
              <w:rPr>
                <w:sz w:val="16"/>
                <w:szCs w:val="16"/>
              </w:rPr>
              <w:t>Vaccine – participants administered three doses of cholera and typhoid vaccines at 3-week intervals – follow up for 12 weeks</w:t>
            </w:r>
          </w:p>
          <w:p w14:paraId="2EBE635B" w14:textId="087361B4" w:rsidR="00133B97" w:rsidRPr="00D75C7A" w:rsidRDefault="00133B97" w:rsidP="6519F5BA">
            <w:pPr>
              <w:rPr>
                <w:sz w:val="16"/>
                <w:szCs w:val="16"/>
              </w:rPr>
            </w:pPr>
          </w:p>
          <w:p w14:paraId="3E57C6AB" w14:textId="46F3D248" w:rsidR="00133B97" w:rsidRPr="00D75C7A" w:rsidRDefault="6519F5BA" w:rsidP="78A269DC">
            <w:pPr>
              <w:rPr>
                <w:sz w:val="16"/>
                <w:szCs w:val="16"/>
              </w:rPr>
            </w:pPr>
            <w:r w:rsidRPr="00D75C7A">
              <w:rPr>
                <w:sz w:val="16"/>
                <w:szCs w:val="16"/>
              </w:rPr>
              <w:t>Dosing Schedule – d0, w3, w6</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86D5BF9" w14:textId="3BFD2685" w:rsidR="00133B97" w:rsidRPr="00D75C7A" w:rsidRDefault="31BE5914" w:rsidP="31BE5914">
            <w:pPr>
              <w:rPr>
                <w:sz w:val="16"/>
                <w:szCs w:val="16"/>
              </w:rPr>
            </w:pPr>
            <w:r w:rsidRPr="00D75C7A">
              <w:rPr>
                <w:sz w:val="16"/>
                <w:szCs w:val="16"/>
              </w:rPr>
              <w:t>Lactating mothers (N=6)</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66E2EBC" w14:textId="0694553F" w:rsidR="00133B97" w:rsidRPr="00D75C7A" w:rsidRDefault="78A269DC" w:rsidP="78A269DC">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8608F6F" w14:textId="71DA69A6"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w2, w4, w6, w8, w10, w12</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C039C84" w14:textId="4EC9EFAB" w:rsidR="00133B97" w:rsidRPr="00D75C7A" w:rsidRDefault="31BE5914" w:rsidP="78A269DC">
            <w:pPr>
              <w:rPr>
                <w:sz w:val="16"/>
                <w:szCs w:val="16"/>
              </w:rPr>
            </w:pPr>
            <w:r w:rsidRPr="00D75C7A">
              <w:rPr>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19852F6" w14:textId="63E18F4B" w:rsidR="00133B97" w:rsidRPr="00D75C7A" w:rsidRDefault="31BE5914" w:rsidP="31BE5914">
            <w:pPr>
              <w:rPr>
                <w:sz w:val="16"/>
                <w:szCs w:val="16"/>
              </w:rPr>
            </w:pPr>
            <w:r w:rsidRPr="00D75C7A">
              <w:rPr>
                <w:sz w:val="16"/>
                <w:szCs w:val="16"/>
              </w:rPr>
              <w:t>Significant responses of IgA to V cholerae LPS was observed in 4/6 mother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BB38D7F" w14:textId="1F757D32"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QGmNMMwq","properties":{"formattedCitation":"(29)","plainCitation":"(29)","noteIndex":0},"citationItems":[{"id":2743,"uris":["http://zotero.org/groups/6017677/items/3XA22JAC"],"itemData":{"id":2743,"type":"article-journal","abstract":"The effect of vaccinating lactating Pakistani mothers with a combination of live oral typhoid vaccine and parenteral inactivated cholera vaccine on specific milk and serum IgA antibodies in both monomeric (m) and polymeric (p) forms was analysed. IgA antibody titres peaked for both antigenic specificities 2 weeks after the first dose of vaccine. 82 +/- 7% of anti-Vibrio cholerae and 72 +/- 17% of anti-Salmonella typhi IgA were in the polymeric form. These serum pIgA antibodies were mainly dimeric IgA, not complexed with the secretory component. They disappeared more rapidly from serum than mIgA antibodies. Anti-V. cholerae IgA responses were parallel in serum and milk samples, whereas anti-S. typhi responses were dissociated. In milk, IgA antibodies were secretory IgA for both antigenic specificities, being probably of local origin in the mammary gland. Our results indicate that both oral and parenteral vaccinations can induce pIgA antibodies in serum and secretions, confirming that the presence of pIgA in serum does not necessarily reflect an immune stimulation only at the mucosal level.","container-title":"Scandinavian Journal of Immunology","DOI":"10.1111/j.1365-3083.1988.tb01474.x","ISSN":"0300-9475","issue":"4","journalAbbreviation":"Scand J Immunol","language":"eng","note":"PMID: 3194704","page":"443-448","source":"PubMed","title":"Polymeric and monomeric IgA response in serum and milk after parenteral cholera and oral typhoid vaccination","volume":"28","author":[{"family":"Mascart-Lemone","given":"F."},{"family":"Carlsson","given":"B."},{"family":"Jalil","given":"F."},{"family":"Hahn-Zoric","given":"M."},{"family":"Duchateau","given":"J."},{"family":"Hanson","given":"L. A."}],"issued":{"date-parts":[["1988",10]]}}}],"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29)</w:t>
            </w:r>
            <w:r w:rsidRPr="00D75C7A">
              <w:rPr>
                <w:rFonts w:cstheme="minorHAnsi"/>
                <w:sz w:val="16"/>
                <w:szCs w:val="16"/>
              </w:rPr>
              <w:fldChar w:fldCharType="end"/>
            </w:r>
          </w:p>
        </w:tc>
      </w:tr>
      <w:tr w:rsidR="00D75C7A" w14:paraId="181F9A85"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417A51E" w14:textId="6FA6A480" w:rsidR="00133B97" w:rsidRPr="00D75C7A" w:rsidRDefault="166F5EA5" w:rsidP="72766803">
            <w:pPr>
              <w:rPr>
                <w:sz w:val="16"/>
                <w:szCs w:val="16"/>
              </w:rPr>
            </w:pPr>
            <w:proofErr w:type="spellStart"/>
            <w:r w:rsidRPr="00D75C7A">
              <w:rPr>
                <w:sz w:val="16"/>
                <w:szCs w:val="16"/>
              </w:rPr>
              <w:t>Faucher</w:t>
            </w:r>
            <w:proofErr w:type="spellEnd"/>
            <w:r w:rsidRPr="00D75C7A">
              <w:rPr>
                <w:sz w:val="16"/>
                <w:szCs w:val="16"/>
              </w:rPr>
              <w:t xml:space="preserve"> et al., 200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A26458C" w14:textId="1DF14513" w:rsidR="00133B97" w:rsidRPr="00D75C7A" w:rsidRDefault="72766803" w:rsidP="72766803">
            <w:pPr>
              <w:rPr>
                <w:sz w:val="16"/>
                <w:szCs w:val="16"/>
              </w:rPr>
            </w:pPr>
            <w:r w:rsidRPr="00D75C7A">
              <w:rPr>
                <w:sz w:val="16"/>
                <w:szCs w:val="16"/>
              </w:rPr>
              <w:t>Gabon</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46B092" w14:textId="34863FDF" w:rsidR="00133B97" w:rsidRPr="00D75C7A" w:rsidRDefault="72766803" w:rsidP="72766803">
            <w:pPr>
              <w:rPr>
                <w:sz w:val="16"/>
                <w:szCs w:val="16"/>
              </w:rPr>
            </w:pPr>
            <w:r w:rsidRPr="00D75C7A">
              <w:rPr>
                <w:sz w:val="16"/>
                <w:szCs w:val="16"/>
              </w:rPr>
              <w:t>Assess immune response from combined CVD 103-HgR and Ty21a vaccine Gabonese childre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A9AF55C" w14:textId="6B9B9ED6" w:rsidR="00133B97" w:rsidRPr="00D75C7A" w:rsidRDefault="6519F5BA" w:rsidP="6519F5BA">
            <w:pPr>
              <w:rPr>
                <w:sz w:val="16"/>
                <w:szCs w:val="16"/>
              </w:rPr>
            </w:pPr>
            <w:r w:rsidRPr="00D75C7A">
              <w:rPr>
                <w:sz w:val="16"/>
                <w:szCs w:val="16"/>
              </w:rPr>
              <w:t>Vaccine – participants received a single dose of vaccine – follow up for 28 days following vaccination</w:t>
            </w:r>
          </w:p>
          <w:p w14:paraId="29D5A1EC" w14:textId="3075AF9F" w:rsidR="00133B97" w:rsidRPr="00D75C7A" w:rsidRDefault="00133B97" w:rsidP="6519F5BA">
            <w:pPr>
              <w:rPr>
                <w:sz w:val="16"/>
                <w:szCs w:val="16"/>
              </w:rPr>
            </w:pPr>
          </w:p>
          <w:p w14:paraId="27F0D165" w14:textId="1A546449" w:rsidR="00133B97" w:rsidRPr="00D75C7A" w:rsidRDefault="6519F5BA" w:rsidP="72766803">
            <w:pPr>
              <w:rPr>
                <w:sz w:val="16"/>
                <w:szCs w:val="16"/>
              </w:rPr>
            </w:pPr>
            <w:r w:rsidRPr="00D75C7A">
              <w:rPr>
                <w:sz w:val="16"/>
                <w:szCs w:val="16"/>
              </w:rPr>
              <w:t>Dosing Schedule - d0</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C9DC903" w14:textId="5D7C8F45" w:rsidR="00133B97" w:rsidRPr="00D75C7A" w:rsidRDefault="166F5EA5" w:rsidP="72766803">
            <w:pPr>
              <w:rPr>
                <w:sz w:val="16"/>
                <w:szCs w:val="16"/>
              </w:rPr>
            </w:pPr>
            <w:r w:rsidRPr="00D75C7A">
              <w:rPr>
                <w:sz w:val="16"/>
                <w:szCs w:val="16"/>
              </w:rPr>
              <w:t xml:space="preserve">Healthy school children from </w:t>
            </w:r>
            <w:proofErr w:type="spellStart"/>
            <w:r w:rsidRPr="00D75C7A">
              <w:rPr>
                <w:sz w:val="16"/>
                <w:szCs w:val="16"/>
              </w:rPr>
              <w:t>Lalala</w:t>
            </w:r>
            <w:proofErr w:type="spellEnd"/>
            <w:r w:rsidRPr="00D75C7A">
              <w:rPr>
                <w:sz w:val="16"/>
                <w:szCs w:val="16"/>
              </w:rPr>
              <w:t xml:space="preserve"> Public School receiving atovaquone/proguanil or placebo then vaccinated (N=33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C355035" w14:textId="32F050F8" w:rsidR="00133B97" w:rsidRPr="00D75C7A" w:rsidRDefault="72766803" w:rsidP="72766803">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09ABFBB" w14:textId="111F77A0"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452CC1C" w14:textId="3E9466A7" w:rsidR="00133B97" w:rsidRPr="00D75C7A" w:rsidRDefault="72766803" w:rsidP="72766803">
            <w:pPr>
              <w:rPr>
                <w:sz w:val="16"/>
                <w:szCs w:val="16"/>
              </w:rPr>
            </w:pPr>
            <w:r w:rsidRPr="00D75C7A">
              <w:rPr>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76D1341" w14:textId="34A03E56" w:rsidR="00133B97" w:rsidRPr="00D75C7A" w:rsidRDefault="166F5EA5" w:rsidP="72766803">
            <w:pPr>
              <w:rPr>
                <w:sz w:val="16"/>
                <w:szCs w:val="16"/>
              </w:rPr>
            </w:pPr>
            <w:r w:rsidRPr="00D75C7A">
              <w:rPr>
                <w:sz w:val="16"/>
                <w:szCs w:val="16"/>
              </w:rPr>
              <w:t xml:space="preserve">Vibriocidal responses at baseline did not vary between vaccine and placebo and there was no statistical difference in </w:t>
            </w:r>
            <w:proofErr w:type="spellStart"/>
            <w:r w:rsidRPr="00D75C7A">
              <w:rPr>
                <w:sz w:val="16"/>
                <w:szCs w:val="16"/>
              </w:rPr>
              <w:t>vibriocidal</w:t>
            </w:r>
            <w:proofErr w:type="spellEnd"/>
            <w:r w:rsidRPr="00D75C7A">
              <w:rPr>
                <w:sz w:val="16"/>
                <w:szCs w:val="16"/>
              </w:rPr>
              <w:t xml:space="preserve"> response after vaccination.</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E889096" w14:textId="7FB3C693"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soPLN9cD","properties":{"formattedCitation":"(30)","plainCitation":"(30)","noteIndex":0},"citationItems":[{"id":2742,"uris":["http://zotero.org/groups/6017677/items/HEUN3CNM"],"itemData":{"id":2742,"type":"article-journal","abstract":"A double-blind, placebo-controlled study was conducted to measure the impact of malaria prophylaxis with atovaquone/proguanil (A-P) on the immunogenicity of vaccines against typhoid fever and cholera, Salmonella serotype Typhi Ty21a and Vibrio cholerae CVD103-HgR, respectively. A total of 330 Gabonese schoolchildren were assigned to receive either A-P or placebo for 12 weeks. Vaccination occurred 3 weeks after the start of prophylaxis, and immunogenicity was assessed 4 weeks after vaccination. The protective efficacy of A-P against Plasmodium falciparum malaria was of 97% (95% confidence interval, 79%-100%). The 2 treatment groups did not differ significantly with regard to changes in antibody titers after vaccination (P=.96 for anti-S. Typhi IgG antibodies, P=.07 for anti-S. Typhi IgA antibodies, and P=.64 for vibriocidal antibodies). The A-P combination was highly effective for malaria prophylaxis, without interfering with the in vivo immunogenicity of CVD103-HgR and Ty21a vaccines, and it could therefore be simultaneously administered with these vaccines.","container-title":"Clinical Infectious Diseases: An Official Publication of the Infectious Diseases Society of America","DOI":"10.1086/342908","ISSN":"1537-6591","issue":"10","journalAbbreviation":"Clin Infect Dis","language":"eng","note":"PMID: 12410473","page":"1147-1154","source":"PubMed","title":"Efficacy of atovaquone/proguanil for malaria prophylaxis in children and its effect on the immunogenicity of live oral typhoid and cholera vaccines","volume":"35","author":[{"family":"Faucher","given":"Jean-François"},{"family":"Binder","given":"Ronnie"},{"family":"Missinou","given":"Michel A."},{"family":"Matsiegui","given":"Pierre-Blaise"},{"family":"Gruss","given":"Holger"},{"family":"Neubauer","given":"Rajko"},{"family":"Lell","given":"Bertrand"},{"family":"Que","given":"John U."},{"family":"Miller","given":"Gerri B."},{"family":"Kremsner","given":"Peter G."}],"issued":{"date-parts":[["2002",11,15]]}}}],"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30)</w:t>
            </w:r>
            <w:r w:rsidRPr="00D75C7A">
              <w:rPr>
                <w:rFonts w:cstheme="minorHAnsi"/>
                <w:sz w:val="16"/>
                <w:szCs w:val="16"/>
              </w:rPr>
              <w:fldChar w:fldCharType="end"/>
            </w:r>
          </w:p>
        </w:tc>
      </w:tr>
      <w:tr w:rsidR="00D75C7A" w14:paraId="0BE374ED"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F77937F" w14:textId="37E53788" w:rsidR="00133B97" w:rsidRPr="00D75C7A" w:rsidRDefault="166F5EA5" w:rsidP="72766803">
            <w:pPr>
              <w:rPr>
                <w:sz w:val="16"/>
                <w:szCs w:val="16"/>
              </w:rPr>
            </w:pPr>
            <w:proofErr w:type="spellStart"/>
            <w:r w:rsidRPr="00D75C7A">
              <w:rPr>
                <w:sz w:val="16"/>
                <w:szCs w:val="16"/>
              </w:rPr>
              <w:t>Chaicumpa</w:t>
            </w:r>
            <w:proofErr w:type="spellEnd"/>
            <w:r w:rsidRPr="00D75C7A">
              <w:rPr>
                <w:sz w:val="16"/>
                <w:szCs w:val="16"/>
              </w:rPr>
              <w:t xml:space="preserve"> et al., 1980</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6224EF" w14:textId="4EA05C87" w:rsidR="00133B97" w:rsidRPr="00D75C7A" w:rsidRDefault="72766803" w:rsidP="72766803">
            <w:pPr>
              <w:rPr>
                <w:sz w:val="16"/>
                <w:szCs w:val="16"/>
              </w:rPr>
            </w:pPr>
            <w:r w:rsidRPr="00D75C7A">
              <w:rPr>
                <w:sz w:val="16"/>
                <w:szCs w:val="16"/>
              </w:rPr>
              <w:t>Thailand</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52FCEB3" w14:textId="4419453C" w:rsidR="00133B97" w:rsidRPr="00D75C7A" w:rsidRDefault="72766803" w:rsidP="72766803">
            <w:pPr>
              <w:rPr>
                <w:sz w:val="16"/>
                <w:szCs w:val="16"/>
              </w:rPr>
            </w:pPr>
            <w:r w:rsidRPr="00D75C7A">
              <w:rPr>
                <w:sz w:val="16"/>
                <w:szCs w:val="16"/>
              </w:rPr>
              <w:t>Evaluate antibody responses after vaccination with a classical cholera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67BFB5D" w14:textId="2BD760A6" w:rsidR="00133B97" w:rsidRPr="00D75C7A" w:rsidRDefault="6519F5BA" w:rsidP="6519F5BA">
            <w:pPr>
              <w:rPr>
                <w:sz w:val="16"/>
                <w:szCs w:val="16"/>
              </w:rPr>
            </w:pPr>
            <w:r w:rsidRPr="00D75C7A">
              <w:rPr>
                <w:sz w:val="16"/>
                <w:szCs w:val="16"/>
              </w:rPr>
              <w:t>Vaccine – participants received either a single dose of the vaccine or sterile distilled water – follow up for 6 months after vaccination</w:t>
            </w:r>
          </w:p>
          <w:p w14:paraId="059382BB" w14:textId="757296C6" w:rsidR="00133B97" w:rsidRPr="00D75C7A" w:rsidRDefault="00133B97" w:rsidP="6519F5BA">
            <w:pPr>
              <w:rPr>
                <w:sz w:val="16"/>
                <w:szCs w:val="16"/>
              </w:rPr>
            </w:pPr>
          </w:p>
          <w:p w14:paraId="561975D4" w14:textId="42F01E0D" w:rsidR="00133B97" w:rsidRPr="00D75C7A" w:rsidRDefault="6519F5BA" w:rsidP="72766803">
            <w:pPr>
              <w:rPr>
                <w:sz w:val="16"/>
                <w:szCs w:val="16"/>
              </w:rPr>
            </w:pPr>
            <w:r w:rsidRPr="00D75C7A">
              <w:rPr>
                <w:sz w:val="16"/>
                <w:szCs w:val="16"/>
              </w:rPr>
              <w:t>Dosing Schedule - d1</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9CA26D3" w14:textId="3385832F" w:rsidR="00133B97" w:rsidRPr="00D75C7A" w:rsidRDefault="72766803" w:rsidP="72766803">
            <w:pPr>
              <w:rPr>
                <w:sz w:val="16"/>
                <w:szCs w:val="16"/>
              </w:rPr>
            </w:pPr>
            <w:r w:rsidRPr="00D75C7A">
              <w:rPr>
                <w:sz w:val="16"/>
                <w:szCs w:val="16"/>
              </w:rPr>
              <w:t>Male prisoners of Bangkok special prison hospital (N=2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B403A34" w14:textId="79C2387B" w:rsidR="00133B97" w:rsidRPr="00D75C7A" w:rsidRDefault="72766803" w:rsidP="72766803">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0AA2AC5" w14:textId="301B98A9"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1, d7, m1, m3, m4, m6</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A05B6A7" w14:textId="07B07B9B" w:rsidR="00133B97" w:rsidRPr="00D75C7A" w:rsidRDefault="72766803" w:rsidP="72766803">
            <w:pPr>
              <w:rPr>
                <w:sz w:val="16"/>
                <w:szCs w:val="16"/>
              </w:rPr>
            </w:pPr>
            <w:r w:rsidRPr="00D75C7A">
              <w:rPr>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83D15BC" w14:textId="64FC27E7" w:rsidR="00133B97" w:rsidRPr="00D75C7A" w:rsidRDefault="166F5EA5" w:rsidP="72766803">
            <w:pPr>
              <w:rPr>
                <w:sz w:val="16"/>
                <w:szCs w:val="16"/>
              </w:rPr>
            </w:pPr>
            <w:r w:rsidRPr="00D75C7A">
              <w:rPr>
                <w:sz w:val="16"/>
                <w:szCs w:val="16"/>
              </w:rPr>
              <w:t xml:space="preserve">Highest </w:t>
            </w:r>
            <w:proofErr w:type="spellStart"/>
            <w:r w:rsidRPr="00D75C7A">
              <w:rPr>
                <w:sz w:val="16"/>
                <w:szCs w:val="16"/>
              </w:rPr>
              <w:t>vibriocidal</w:t>
            </w:r>
            <w:proofErr w:type="spellEnd"/>
            <w:r w:rsidRPr="00D75C7A">
              <w:rPr>
                <w:sz w:val="16"/>
                <w:szCs w:val="16"/>
              </w:rPr>
              <w:t xml:space="preserve"> titers were observed day 7 after vaccination and remained elevated for 3 month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A77AAE1" w14:textId="3E7ECFA4" w:rsidR="00133B97" w:rsidRPr="00D75C7A" w:rsidRDefault="00A05572"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pSzhqFei","properties":{"formattedCitation":"(31)","plainCitation":"(31)","noteIndex":0},"citationItems":[{"id":2741,"uris":["http://zotero.org/groups/6017677/items/PY3I93DX"],"itemData":{"id":2741,"type":"article-journal","source":"COinS","title":"Assessment of antibody responses and protective immunity in cholera vaccinated subjects","author":[{"family":"Chaicumpa","given":"W."}],"issued":{"date-parts":[["2018"]]}}}],"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31)</w:t>
            </w:r>
            <w:r w:rsidRPr="00D75C7A">
              <w:rPr>
                <w:rFonts w:cstheme="minorHAnsi"/>
                <w:sz w:val="16"/>
                <w:szCs w:val="16"/>
              </w:rPr>
              <w:fldChar w:fldCharType="end"/>
            </w:r>
          </w:p>
        </w:tc>
      </w:tr>
      <w:tr w:rsidR="00D75C7A" w14:paraId="106F664D"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0094CE4" w14:textId="0EB999F7" w:rsidR="00133B97" w:rsidRPr="00D75C7A" w:rsidRDefault="72766803" w:rsidP="72766803">
            <w:pPr>
              <w:rPr>
                <w:sz w:val="16"/>
                <w:szCs w:val="16"/>
              </w:rPr>
            </w:pPr>
            <w:r w:rsidRPr="00D75C7A">
              <w:rPr>
                <w:sz w:val="16"/>
                <w:szCs w:val="16"/>
              </w:rPr>
              <w:lastRenderedPageBreak/>
              <w:t>McCarty et al., 2018</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FD7816B" w14:textId="219556C9" w:rsidR="00133B97" w:rsidRPr="00D75C7A" w:rsidRDefault="72766803" w:rsidP="72766803">
            <w:pPr>
              <w:rPr>
                <w:sz w:val="16"/>
                <w:szCs w:val="16"/>
              </w:rPr>
            </w:pPr>
            <w:r w:rsidRPr="00D75C7A">
              <w:rPr>
                <w:sz w:val="16"/>
                <w:szCs w:val="16"/>
              </w:rPr>
              <w:t>Australia, 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98CE7B9" w14:textId="479BCFD0" w:rsidR="00133B97" w:rsidRPr="00D75C7A" w:rsidRDefault="06B45F57" w:rsidP="06B45F57">
            <w:pPr>
              <w:rPr>
                <w:sz w:val="16"/>
                <w:szCs w:val="16"/>
              </w:rPr>
            </w:pPr>
            <w:r w:rsidRPr="00D75C7A">
              <w:rPr>
                <w:sz w:val="16"/>
                <w:szCs w:val="16"/>
              </w:rPr>
              <w:t>Assess the safety and immunogenicity of PXVX0200 CVD 103-HgR live attenuated recombinant V cholerae O1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E4BCF48" w14:textId="2D2B7D22" w:rsidR="00133B97" w:rsidRPr="00D75C7A" w:rsidRDefault="6519F5BA" w:rsidP="6519F5BA">
            <w:pPr>
              <w:rPr>
                <w:sz w:val="16"/>
                <w:szCs w:val="16"/>
              </w:rPr>
            </w:pPr>
            <w:r w:rsidRPr="00D75C7A">
              <w:rPr>
                <w:sz w:val="16"/>
                <w:szCs w:val="16"/>
              </w:rPr>
              <w:t>Vaccine – participants randomized to receive a single dose of the vaccine or placebo – follow up for 6 months after vaccination</w:t>
            </w:r>
          </w:p>
          <w:p w14:paraId="20448490" w14:textId="0DA453DA" w:rsidR="00133B97" w:rsidRPr="00D75C7A" w:rsidRDefault="00133B97" w:rsidP="6519F5BA">
            <w:pPr>
              <w:rPr>
                <w:sz w:val="16"/>
                <w:szCs w:val="16"/>
              </w:rPr>
            </w:pPr>
          </w:p>
          <w:p w14:paraId="6DA275CD" w14:textId="5166E1EB" w:rsidR="00133B97" w:rsidRPr="00D75C7A" w:rsidRDefault="6519F5BA" w:rsidP="72766803">
            <w:pPr>
              <w:rPr>
                <w:sz w:val="16"/>
                <w:szCs w:val="16"/>
              </w:rPr>
            </w:pPr>
            <w:r w:rsidRPr="00D75C7A">
              <w:rPr>
                <w:sz w:val="16"/>
                <w:szCs w:val="16"/>
              </w:rPr>
              <w:t>Dosing Schedule - d1</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C8E3243" w14:textId="2F0E63E2" w:rsidR="00133B97" w:rsidRPr="00D75C7A" w:rsidRDefault="06B45F57" w:rsidP="06B45F57">
            <w:pPr>
              <w:rPr>
                <w:sz w:val="16"/>
                <w:szCs w:val="16"/>
              </w:rPr>
            </w:pPr>
            <w:r w:rsidRPr="00D75C7A">
              <w:rPr>
                <w:sz w:val="16"/>
                <w:szCs w:val="16"/>
              </w:rPr>
              <w:t>Healthy adult volunteers from 19 US and 6 Australian sites (N=3146)</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62AE053" w14:textId="166107A1" w:rsidR="00133B97" w:rsidRPr="00D75C7A" w:rsidRDefault="06B45F57" w:rsidP="06B45F57">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A2F77A3" w14:textId="4C3E737D"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1, d11, d29, d181</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5EC9B87" w14:textId="1386BAA4" w:rsidR="00133B97" w:rsidRPr="00D75C7A" w:rsidRDefault="06B45F57" w:rsidP="06B45F57">
            <w:pPr>
              <w:rPr>
                <w:sz w:val="16"/>
                <w:szCs w:val="16"/>
              </w:rPr>
            </w:pPr>
            <w:r w:rsidRPr="00D75C7A">
              <w:rPr>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1177FE9" w14:textId="3719298E" w:rsidR="00133B97" w:rsidRPr="00D75C7A" w:rsidRDefault="166F5EA5" w:rsidP="06B45F57">
            <w:pPr>
              <w:rPr>
                <w:sz w:val="16"/>
                <w:szCs w:val="16"/>
              </w:rPr>
            </w:pPr>
            <w:r w:rsidRPr="00D75C7A">
              <w:rPr>
                <w:sz w:val="16"/>
                <w:szCs w:val="16"/>
              </w:rPr>
              <w:t xml:space="preserve">Serum </w:t>
            </w:r>
            <w:proofErr w:type="spellStart"/>
            <w:r w:rsidRPr="00D75C7A">
              <w:rPr>
                <w:sz w:val="16"/>
                <w:szCs w:val="16"/>
              </w:rPr>
              <w:t>vibriocidal</w:t>
            </w:r>
            <w:proofErr w:type="spellEnd"/>
            <w:r w:rsidRPr="00D75C7A">
              <w:rPr>
                <w:sz w:val="16"/>
                <w:szCs w:val="16"/>
              </w:rPr>
              <w:t xml:space="preserve"> seroconversion occurred by day 29 for vaccinees. Peak </w:t>
            </w:r>
            <w:proofErr w:type="spellStart"/>
            <w:r w:rsidRPr="00D75C7A">
              <w:rPr>
                <w:sz w:val="16"/>
                <w:szCs w:val="16"/>
              </w:rPr>
              <w:t>vibriocidal</w:t>
            </w:r>
            <w:proofErr w:type="spellEnd"/>
            <w:r w:rsidRPr="00D75C7A">
              <w:rPr>
                <w:sz w:val="16"/>
                <w:szCs w:val="16"/>
              </w:rPr>
              <w:t xml:space="preserve"> responses were observed on day 11 and decreased by day 181.</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D92B67B" w14:textId="2A64AC3B" w:rsidR="00133B97" w:rsidRPr="00D75C7A" w:rsidRDefault="00AD41EC"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fXHLmpal","properties":{"formattedCitation":"(32)","plainCitation":"(32)","noteIndex":0},"citationItems":[{"id":2740,"uris":["http://zotero.org/groups/6017677/items/DH78QFI7"],"itemData":{"id":2740,"type":"article-journal","abstract":"The attenuated recombinant Vibrio cholerae O1 vaccine strain CVD 103-HgR, re-developed as PXVX0200, elicits a rapid serum vibriocidal antibody (SVA) response and protects against cholera diarrhea in volunteer challenge studies. We performed a phase 3, placebo controlled, double blind, multi-center study to further assess the safety, immunogenicity, and lot-to-lot consistency of PXVX0200. Adult volunteers 18-45 years of age were randomized 8:1 to receive a single dose of 1 × 109 CFU of PXVX0200 from three production lots or saline placebo. Immunogenicity endpoints included SVA and anti-cholera toxin (CT) antibody levels on days 1, 11, 29, 91 and 181. Safety was assessed by comparing solicited signs and symptoms on days 1-8, unsolicited adverse events through day 29 and serious adverse events through day 181. A total of 3146 participants were enrolled, including 2795 vaccine and 351 placebo recipients. The SVA seroconversion rates at day 11 were 94% and 4% in the PXVX0200 and placebo recipients, respectively (P &lt; .0001). Cumulative SVA seroconversion occurred among 96% of vaccine recipients. PXVX0200 SVA GMTs peaked on day 11 and remained significantly higher than placebo through day 181 while the fold-rise over baseline in PXVX0200 anti-CT antibody was significantly greater than placebo at every post-vaccination time point. Most reactogenicity was mild and resolved within 1-3 days with headache and diarrhea more frequently reported in PXVX0200 recipients. There were no differences in unsolicited adverse events and no study-related serious adverse events. Immunogenicity and safety endpoints were equivalent between the three production lots. PXVX0200 is immunogenic and well tolerated across multiple production lots.\nCLINICAL TRIALS REGISTRATION: Clinicaltrials.gov NCT02094586.","container-title":"Vaccine","DOI":"10.1016/j.vaccine.2017.12.062","ISSN":"1873-2518","issue":"6","journalAbbreviation":"Vaccine","language":"eng","note":"PMID: 29317118","page":"833-840","source":"PubMed","title":"Safety and immunogenicity of single-dose live oral cholera vaccine strain CVD 103-HgR in healthy adults age 18-45","volume":"36","author":[{"family":"McCarty","given":"James M."},{"family":"Lock","given":"Michael D."},{"family":"Hunt","given":"Kristin M."},{"family":"Simon","given":"Jakub K."},{"family":"Gurwith","given":"Marc"}],"issued":{"date-parts":[["2018",2,1]]}}}],"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32)</w:t>
            </w:r>
            <w:r w:rsidRPr="00D75C7A">
              <w:rPr>
                <w:rFonts w:cstheme="minorHAnsi"/>
                <w:sz w:val="16"/>
                <w:szCs w:val="16"/>
              </w:rPr>
              <w:fldChar w:fldCharType="end"/>
            </w:r>
          </w:p>
        </w:tc>
      </w:tr>
      <w:tr w:rsidR="00D75C7A" w14:paraId="133F3606"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CB454BE" w14:textId="28F7DD7D" w:rsidR="00133B97" w:rsidRPr="00D75C7A" w:rsidRDefault="06B45F57" w:rsidP="06B45F57">
            <w:pPr>
              <w:rPr>
                <w:sz w:val="16"/>
                <w:szCs w:val="16"/>
              </w:rPr>
            </w:pPr>
            <w:r w:rsidRPr="00D75C7A">
              <w:rPr>
                <w:sz w:val="16"/>
                <w:szCs w:val="16"/>
              </w:rPr>
              <w:t>McCarty et al., 2019</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D23BC6A" w14:textId="04D430E7" w:rsidR="00133B97" w:rsidRPr="00D75C7A" w:rsidRDefault="06B45F57" w:rsidP="06B45F57">
            <w:pPr>
              <w:rPr>
                <w:sz w:val="16"/>
                <w:szCs w:val="16"/>
              </w:rPr>
            </w:pPr>
            <w:r w:rsidRPr="00D75C7A">
              <w:rPr>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EFFFB9B" w14:textId="3C566FBB" w:rsidR="00133B97" w:rsidRPr="00D75C7A" w:rsidRDefault="1541D547" w:rsidP="1541D547">
            <w:pPr>
              <w:rPr>
                <w:sz w:val="16"/>
                <w:szCs w:val="16"/>
              </w:rPr>
            </w:pPr>
            <w:r w:rsidRPr="00D75C7A">
              <w:rPr>
                <w:sz w:val="16"/>
                <w:szCs w:val="16"/>
              </w:rPr>
              <w:t>Assess the safety and immunogenicity of PXVX0200 CVD 103-HgR live attenuated recombinant V cholerae O1 vaccine in older adult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22C03C1" w14:textId="526CDED1" w:rsidR="00133B97" w:rsidRPr="00D75C7A" w:rsidRDefault="6519F5BA" w:rsidP="6519F5BA">
            <w:pPr>
              <w:rPr>
                <w:sz w:val="16"/>
                <w:szCs w:val="16"/>
              </w:rPr>
            </w:pPr>
            <w:r w:rsidRPr="00D75C7A">
              <w:rPr>
                <w:sz w:val="16"/>
                <w:szCs w:val="16"/>
              </w:rPr>
              <w:t>Vaccine -- participants randomized to receive a single dose of the vaccine or placebo – follow up for 6 months after vaccination</w:t>
            </w:r>
          </w:p>
          <w:p w14:paraId="5354F8E0" w14:textId="7728C98B" w:rsidR="00133B97" w:rsidRPr="00D75C7A" w:rsidRDefault="00133B97" w:rsidP="6519F5BA">
            <w:pPr>
              <w:rPr>
                <w:sz w:val="16"/>
                <w:szCs w:val="16"/>
              </w:rPr>
            </w:pPr>
          </w:p>
          <w:p w14:paraId="6D6465FD" w14:textId="50765B8F" w:rsidR="00133B97" w:rsidRPr="00D75C7A" w:rsidRDefault="6519F5BA" w:rsidP="06B45F57">
            <w:pPr>
              <w:rPr>
                <w:sz w:val="16"/>
                <w:szCs w:val="16"/>
              </w:rPr>
            </w:pPr>
            <w:r w:rsidRPr="00D75C7A">
              <w:rPr>
                <w:sz w:val="16"/>
                <w:szCs w:val="16"/>
              </w:rPr>
              <w:t>Dosing Schedule - d1</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FA97E57" w14:textId="6250C27A" w:rsidR="00133B97" w:rsidRPr="00D75C7A" w:rsidRDefault="1541D547" w:rsidP="1541D547">
            <w:pPr>
              <w:rPr>
                <w:sz w:val="16"/>
                <w:szCs w:val="16"/>
              </w:rPr>
            </w:pPr>
            <w:r w:rsidRPr="00D75C7A">
              <w:rPr>
                <w:sz w:val="16"/>
                <w:szCs w:val="16"/>
              </w:rPr>
              <w:t>Adults aged 46-64 and other age groups from lot consistency study (N=389)</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460AAF1" w14:textId="622353F9" w:rsidR="00133B97" w:rsidRPr="00D75C7A" w:rsidRDefault="1541D547" w:rsidP="1541D547">
            <w:pPr>
              <w:rPr>
                <w:sz w:val="16"/>
                <w:szCs w:val="16"/>
              </w:rPr>
            </w:pPr>
            <w:r w:rsidRPr="00D75C7A">
              <w:rPr>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4380306" w14:textId="3DA64617"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1, d11, d29, d91, d181</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B8AC97F" w14:textId="26BEBE2A" w:rsidR="00133B97" w:rsidRPr="00D75C7A" w:rsidRDefault="1541D547" w:rsidP="1541D547">
            <w:pPr>
              <w:rPr>
                <w:sz w:val="16"/>
                <w:szCs w:val="16"/>
              </w:rPr>
            </w:pPr>
            <w:r w:rsidRPr="00D75C7A">
              <w:rPr>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6610732" w14:textId="3D9593A9" w:rsidR="00133B97" w:rsidRPr="00D75C7A" w:rsidRDefault="166F5EA5" w:rsidP="1541D547">
            <w:pPr>
              <w:rPr>
                <w:sz w:val="16"/>
                <w:szCs w:val="16"/>
              </w:rPr>
            </w:pPr>
            <w:r w:rsidRPr="00D75C7A">
              <w:rPr>
                <w:sz w:val="16"/>
                <w:szCs w:val="16"/>
              </w:rPr>
              <w:t xml:space="preserve">Seroconversion in </w:t>
            </w:r>
            <w:proofErr w:type="spellStart"/>
            <w:r w:rsidRPr="00D75C7A">
              <w:rPr>
                <w:sz w:val="16"/>
                <w:szCs w:val="16"/>
              </w:rPr>
              <w:t>vibriocidal</w:t>
            </w:r>
            <w:proofErr w:type="spellEnd"/>
            <w:r w:rsidRPr="00D75C7A">
              <w:rPr>
                <w:sz w:val="16"/>
                <w:szCs w:val="16"/>
              </w:rPr>
              <w:t xml:space="preserve"> responses was higher in younger adults than older adults and seroconversion occurred by day 11 across all age group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35DDEF6" w14:textId="099C9EC9" w:rsidR="00133B97" w:rsidRPr="00D75C7A" w:rsidRDefault="00AD41EC" w:rsidP="004A6CFC">
            <w:pPr>
              <w:jc w:val="center"/>
              <w:rPr>
                <w:rFonts w:cstheme="minorHAnsi"/>
                <w:sz w:val="16"/>
                <w:szCs w:val="16"/>
              </w:rPr>
            </w:pPr>
            <w:r w:rsidRPr="00D75C7A">
              <w:rPr>
                <w:rFonts w:cstheme="minorHAnsi"/>
                <w:sz w:val="16"/>
                <w:szCs w:val="16"/>
              </w:rPr>
              <w:fldChar w:fldCharType="begin"/>
            </w:r>
            <w:r w:rsidRPr="00D75C7A">
              <w:rPr>
                <w:rFonts w:cstheme="minorHAnsi"/>
                <w:sz w:val="16"/>
                <w:szCs w:val="16"/>
              </w:rPr>
              <w:instrText xml:space="preserve"> ADDIN ZOTERO_ITEM CSL_CITATION {"citationID":"51SZzr4Z","properties":{"formattedCitation":"(33)","plainCitation":"(33)","noteIndex":0},"citationItems":[{"id":2901,"uris":["http://zotero.org/groups/6017677/items/XRMZWBEK"],"itemData":{"id":2901,"type":"article-journal","abstract":"Aging is accompanied by a decline in immune function which can lead to decreased responses to vaccines. Attenuated recombinant Vibrio cholerae O1 vaccine strain CVD 103-HgR elicits a rapid serum vibriocidal antibody (SVA) response and protects against cholera diarrhea in volunteer challenge studies but has not been studied in older adults. We evaluated CVD 103-HgR (PXVX0200) in adults age 46-64, compared them to previously studied adults age 18-45, and studied age-related immunogenicity across adults 18-64 years of age. Volunteers were randomized to receive a single dose of 1 × 109 CFU of PXVX0200 or placebo. Immunogenicity endpoints included SVA and anti-cholera toxin (CT) antibody levels on days 1, 11, 29, 91 and 181 and lipopolysaccharide (LPS) and CT-specific IgA and IgG memory B cells on days 1, 91 and 181. Safety was assessed by comparing solicited signs and symptoms on days 1-8 and other adverse events through day 181. 2979 volunteers received vaccine, including 291 age 45-64. Day 11 seroconversion occurred in 90.4% of older adults vs 93.5%% of younger adults and met the endpoint of demonstrating non-inferiority between the two groups. Significant increases in LPS-specific IgG and IgA and CT-specific memory IgG memory B cells were seen at days 91 and 181. There appeared to be a continuous age-related decline in SVA seroconversion and geometric mean titers, but not memory B cell responses, across the 18-64 year age range. Most reactogenicity was mild and was more common in the placebo group. PXVX0200 appears safe and immunogenic in older adults. Clinical Trials Registration: clinicaltrials.gov NCT02100631.","container-title":"Vaccine","DOI":"10.1016/j.vaccine.2019.01.077","ISSN":"1873-2518","issue":"11","journalAbbreviation":"Vaccine","language":"eng","note":"PMID: 30772070","page":"1389-1397","source":"PubMed","title":"Age-related immunogenicity and reactogenicity of live oral cholera vaccine CVD 103-HgR in a randomized, controlled clinical trial","volume":"37","author":[{"family":"McCarty","given":"James M."},{"family":"Lock","given":"Michael D."},{"family":"Bennett","given":"Sean"},{"family":"Hunt","given":"Kristin M."},{"family":"Simon","given":"Jakub K."},{"family":"Gurwith","given":"Marc"}],"issued":{"date-parts":[["2019",3,7]]}}}],"schema":"https://github.com/citation-style-language/schema/raw/master/csl-citation.json"} </w:instrText>
            </w:r>
            <w:r w:rsidRPr="00D75C7A">
              <w:rPr>
                <w:rFonts w:cstheme="minorHAnsi"/>
                <w:sz w:val="16"/>
                <w:szCs w:val="16"/>
              </w:rPr>
              <w:fldChar w:fldCharType="separate"/>
            </w:r>
            <w:r w:rsidRPr="00D75C7A">
              <w:rPr>
                <w:rFonts w:cstheme="minorHAnsi"/>
                <w:noProof/>
                <w:sz w:val="16"/>
                <w:szCs w:val="16"/>
              </w:rPr>
              <w:t>(33)</w:t>
            </w:r>
            <w:r w:rsidRPr="00D75C7A">
              <w:rPr>
                <w:rFonts w:cstheme="minorHAnsi"/>
                <w:sz w:val="16"/>
                <w:szCs w:val="16"/>
              </w:rPr>
              <w:fldChar w:fldCharType="end"/>
            </w:r>
          </w:p>
        </w:tc>
      </w:tr>
      <w:tr w:rsidR="00D75C7A" w14:paraId="21CA5836"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B082F8F" w14:textId="46C97206" w:rsidR="00133B97" w:rsidRPr="00D75C7A" w:rsidRDefault="12D8D7D7" w:rsidP="12D8D7D7">
            <w:pPr>
              <w:rPr>
                <w:rFonts w:eastAsiaTheme="minorEastAsia"/>
                <w:sz w:val="16"/>
                <w:szCs w:val="16"/>
              </w:rPr>
            </w:pPr>
            <w:r w:rsidRPr="00D75C7A">
              <w:rPr>
                <w:rFonts w:eastAsiaTheme="minorEastAsia"/>
                <w:sz w:val="16"/>
                <w:szCs w:val="16"/>
              </w:rPr>
              <w:t>Bhuiyan et al., 2019</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41587AD" w14:textId="73E5185D" w:rsidR="00133B97" w:rsidRPr="00D75C7A" w:rsidRDefault="12D8D7D7" w:rsidP="12D8D7D7">
            <w:pPr>
              <w:rPr>
                <w:rFonts w:eastAsiaTheme="minorEastAsia"/>
                <w:sz w:val="16"/>
                <w:szCs w:val="16"/>
              </w:rPr>
            </w:pPr>
            <w:r w:rsidRPr="00D75C7A">
              <w:rPr>
                <w:rFonts w:eastAsiaTheme="minorEastAsia"/>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9029BBD" w14:textId="2316DBBF" w:rsidR="00133B97" w:rsidRPr="00D75C7A" w:rsidRDefault="166F5EA5" w:rsidP="166F5EA5">
            <w:pPr>
              <w:rPr>
                <w:rFonts w:eastAsiaTheme="minorEastAsia"/>
                <w:sz w:val="16"/>
                <w:szCs w:val="16"/>
              </w:rPr>
            </w:pPr>
            <w:r w:rsidRPr="00D75C7A">
              <w:rPr>
                <w:rFonts w:eastAsiaTheme="minorEastAsia"/>
                <w:sz w:val="16"/>
                <w:szCs w:val="16"/>
              </w:rPr>
              <w:t xml:space="preserve">Evaluate immune responses after natural cholera infection or oral cholera vaccine </w:t>
            </w:r>
            <w:proofErr w:type="spellStart"/>
            <w:r w:rsidRPr="00D75C7A">
              <w:rPr>
                <w:rFonts w:eastAsiaTheme="minorEastAsia"/>
                <w:sz w:val="16"/>
                <w:szCs w:val="16"/>
              </w:rPr>
              <w:t>Shanchol</w:t>
            </w:r>
            <w:proofErr w:type="spellEnd"/>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6755C65" w14:textId="4474A814" w:rsidR="00133B97" w:rsidRPr="00D75C7A" w:rsidRDefault="6519F5BA" w:rsidP="6519F5BA">
            <w:pPr>
              <w:rPr>
                <w:rFonts w:eastAsiaTheme="minorEastAsia"/>
                <w:sz w:val="16"/>
                <w:szCs w:val="16"/>
              </w:rPr>
            </w:pPr>
            <w:r w:rsidRPr="00D75C7A">
              <w:rPr>
                <w:rFonts w:eastAsiaTheme="minorEastAsia"/>
                <w:sz w:val="16"/>
                <w:szCs w:val="16"/>
              </w:rPr>
              <w:t>Vaccine &amp; Infection – Participants either had natural cholera infection or two doses of heat killed cholera vaccine – follow up for 30 days (infection) and 42 days (vaccine)</w:t>
            </w:r>
          </w:p>
          <w:p w14:paraId="22B254E4" w14:textId="699B5752" w:rsidR="00133B97" w:rsidRPr="00D75C7A" w:rsidRDefault="00133B97" w:rsidP="6519F5BA">
            <w:pPr>
              <w:rPr>
                <w:rFonts w:eastAsiaTheme="minorEastAsia"/>
                <w:sz w:val="16"/>
                <w:szCs w:val="16"/>
              </w:rPr>
            </w:pPr>
          </w:p>
          <w:p w14:paraId="041D7BBA" w14:textId="72D32325" w:rsidR="00133B97" w:rsidRPr="00D75C7A" w:rsidRDefault="6519F5BA" w:rsidP="6519F5BA">
            <w:pPr>
              <w:rPr>
                <w:rFonts w:eastAsiaTheme="minorEastAsia"/>
                <w:sz w:val="16"/>
                <w:szCs w:val="16"/>
              </w:rPr>
            </w:pPr>
            <w:r w:rsidRPr="00D75C7A">
              <w:rPr>
                <w:rFonts w:eastAsiaTheme="minorEastAsia"/>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A204EC8" w14:textId="1C2E5F6E" w:rsidR="00133B97" w:rsidRPr="00D75C7A" w:rsidRDefault="632F9792" w:rsidP="12D8D7D7">
            <w:pPr>
              <w:rPr>
                <w:rFonts w:eastAsiaTheme="minorEastAsia"/>
                <w:sz w:val="16"/>
                <w:szCs w:val="16"/>
              </w:rPr>
            </w:pPr>
            <w:r w:rsidRPr="00D75C7A">
              <w:rPr>
                <w:rFonts w:eastAsiaTheme="minorEastAsia"/>
                <w:sz w:val="16"/>
                <w:szCs w:val="16"/>
              </w:rPr>
              <w:t>Adult and pediatric patients with cholera infection (N=17) and health adult and pediatric vaccinees (N=17)</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47B420C" w14:textId="1DAAFD64" w:rsidR="00133B97" w:rsidRPr="00D75C7A" w:rsidRDefault="632F9792" w:rsidP="12D8D7D7">
            <w:pPr>
              <w:rPr>
                <w:rFonts w:eastAsiaTheme="minorEastAsia"/>
                <w:sz w:val="16"/>
                <w:szCs w:val="16"/>
              </w:rPr>
            </w:pPr>
            <w:r w:rsidRPr="00D75C7A">
              <w:rPr>
                <w:rFonts w:eastAsiaTheme="minorEastAsia"/>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5D9A6EF" w14:textId="054F4FBB"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Vaccine-d0, d14, d28, d42</w:t>
            </w:r>
            <w:r w:rsidRPr="00D75C7A">
              <w:rPr>
                <w:sz w:val="16"/>
                <w:szCs w:val="16"/>
              </w:rPr>
              <w:br/>
            </w:r>
            <w:r w:rsidRPr="00D75C7A">
              <w:rPr>
                <w:rFonts w:ascii="Calibri" w:eastAsia="Calibri" w:hAnsi="Calibri" w:cs="Calibri"/>
                <w:color w:val="000000" w:themeColor="text1"/>
                <w:sz w:val="16"/>
                <w:szCs w:val="16"/>
              </w:rPr>
              <w:t xml:space="preserve"> infection - d</w:t>
            </w:r>
            <w:proofErr w:type="gramStart"/>
            <w:r w:rsidRPr="00D75C7A">
              <w:rPr>
                <w:rFonts w:ascii="Calibri" w:eastAsia="Calibri" w:hAnsi="Calibri" w:cs="Calibri"/>
                <w:color w:val="000000" w:themeColor="text1"/>
                <w:sz w:val="16"/>
                <w:szCs w:val="16"/>
              </w:rPr>
              <w:t>2,d</w:t>
            </w:r>
            <w:proofErr w:type="gramEnd"/>
            <w:r w:rsidRPr="00D75C7A">
              <w:rPr>
                <w:rFonts w:ascii="Calibri" w:eastAsia="Calibri" w:hAnsi="Calibri" w:cs="Calibri"/>
                <w:color w:val="000000" w:themeColor="text1"/>
                <w:sz w:val="16"/>
                <w:szCs w:val="16"/>
              </w:rPr>
              <w:t>7, d3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7A195B5" w14:textId="4C3561B5" w:rsidR="00133B97" w:rsidRPr="00D75C7A" w:rsidRDefault="632F9792" w:rsidP="12D8D7D7">
            <w:pPr>
              <w:rPr>
                <w:rFonts w:eastAsiaTheme="minorEastAsia"/>
                <w:sz w:val="16"/>
                <w:szCs w:val="16"/>
              </w:rPr>
            </w:pPr>
            <w:r w:rsidRPr="00D75C7A">
              <w:rPr>
                <w:rFonts w:eastAsiaTheme="minorEastAsia"/>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CF9284F" w14:textId="285B6E1A" w:rsidR="00133B97" w:rsidRPr="00D75C7A" w:rsidRDefault="493B45C7" w:rsidP="12D8D7D7">
            <w:pPr>
              <w:rPr>
                <w:rFonts w:eastAsiaTheme="minorEastAsia"/>
                <w:sz w:val="16"/>
                <w:szCs w:val="16"/>
              </w:rPr>
            </w:pPr>
            <w:r w:rsidRPr="00D75C7A">
              <w:rPr>
                <w:rFonts w:eastAsiaTheme="minorEastAsia"/>
                <w:sz w:val="16"/>
                <w:szCs w:val="16"/>
              </w:rPr>
              <w:t>Vibriocidal responses peaked at day 7 in cholera patients and day 14 in vaccinee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8C133A" w14:textId="32554573" w:rsidR="00133B97" w:rsidRPr="00D75C7A" w:rsidRDefault="00AD41EC" w:rsidP="004A6CFC">
            <w:pPr>
              <w:jc w:val="center"/>
              <w:rPr>
                <w:rFonts w:eastAsiaTheme="minorEastAsia"/>
                <w:sz w:val="16"/>
                <w:szCs w:val="16"/>
              </w:rPr>
            </w:pPr>
            <w:r w:rsidRPr="00D75C7A">
              <w:rPr>
                <w:rFonts w:eastAsiaTheme="minorEastAsia"/>
                <w:sz w:val="16"/>
                <w:szCs w:val="16"/>
              </w:rPr>
              <w:fldChar w:fldCharType="begin"/>
            </w:r>
            <w:r w:rsidRPr="00D75C7A">
              <w:rPr>
                <w:rFonts w:eastAsiaTheme="minorEastAsia"/>
                <w:sz w:val="16"/>
                <w:szCs w:val="16"/>
              </w:rPr>
              <w:instrText xml:space="preserve"> ADDIN ZOTERO_ITEM CSL_CITATION {"citationID":"qi7wCtld","properties":{"formattedCitation":"(34)","plainCitation":"(34)","noteIndex":0},"citationItems":[{"id":2739,"uris":["http://zotero.org/groups/6017677/items/D8GP3YKY"],"itemData":{"id":2739,"type":"article-journal","abstract":"BACKGROUND: Blood collection, transportation and storage remain a problem in countries where infrastructure, laboratory facilities and skilled manpower are scarce. This limits evaluation of immune responses in natural infections and vaccination in field studies. We developed methods to measure antigen specific antibody responses using dried blood spot (DBS) in cholera, ETEC and typhoid fever patients as well as recipients of oral cholera vaccine (OCV).\nMETHODOLOGY/PRINCIPLE FINDINGS: We processed heparinized blood for preparing DBS and plasma specimens from patients with, cholera, ETEC and typhoid as well as OCV recipients. We optimized the conventional vibriocidal method to measure vibriocidal antibody response in DBS eluates. We measured responses in DBS samples and plasma (range of titer of 5 to 10240). Vibriocidal titer showed strong agreement between DBS eluates and plasma in cholera patients (ICC = 0.9) and in OCV recipients (ICC = 0.8) using the Bland-Altman analysis and a positive correlation was seen (r = 0.7, p = 0.02 and r = 0.6, p = 0.006, respectively). We observed a strong agreement of lipopolysaccharide (LPS) and cholera toxin B (CTB)-specific antibody responses between DBS eluates and plasma in cholera patients and OCV recipients. We also found agreement of heat labile toxin B (LTB) and membrane protein (MP)-specific antibody responses in DBS eluates and plasma specimen of ETEC and typhoid patients respectively.\nCONCLUSION: Our results demonstrate that dried blood specimens can be used as an alternate method for preservation of samples to measure antibody responses in enteric diseases and vaccine trials and can be applied to assessment of responses in humanitarian crisis and other adverse field settings.","container-title":"PloS One","DOI":"10.1371/journal.pone.0218353","ISSN":"1932-6203","issue":"6","journalAbbreviation":"PLoS One","language":"eng","note":"PMID: 31206533\nPMCID: PMC6578496","page":"e0218353","source":"PubMed","title":"Assessment of disease specific immune responses in enteric diseases using dried blood spot (DBS)","volume":"14","author":[{"family":"Bhuiyan","given":"Md Saruar"},{"family":"Hossain","given":"Motaher"},{"family":"Sharmin","given":"Salma"},{"family":"Shirin","given":"Afsana"},{"family":"Khanam","given":"Farhana"},{"family":"Chowdhury","given":"Fahima"},{"family":"Akter","given":"Afroza"},{"family":"Khan","given":"Ashraful Islam"},{"family":"Uddin","given":"Muhammad Ikhtear"},{"family":"Bhuiyan","given":"Taufiqur Rahman"},{"family":"Qadri","given":"Firdausi"}],"issued":{"date-parts":[["2019"]]}}}],"schema":"https://github.com/citation-style-language/schema/raw/master/csl-citation.json"} </w:instrText>
            </w:r>
            <w:r w:rsidRPr="00D75C7A">
              <w:rPr>
                <w:rFonts w:eastAsiaTheme="minorEastAsia"/>
                <w:sz w:val="16"/>
                <w:szCs w:val="16"/>
              </w:rPr>
              <w:fldChar w:fldCharType="separate"/>
            </w:r>
            <w:r w:rsidRPr="00D75C7A">
              <w:rPr>
                <w:rFonts w:eastAsiaTheme="minorEastAsia"/>
                <w:noProof/>
                <w:sz w:val="16"/>
                <w:szCs w:val="16"/>
              </w:rPr>
              <w:t>(34)</w:t>
            </w:r>
            <w:r w:rsidRPr="00D75C7A">
              <w:rPr>
                <w:rFonts w:eastAsiaTheme="minorEastAsia"/>
                <w:sz w:val="16"/>
                <w:szCs w:val="16"/>
              </w:rPr>
              <w:fldChar w:fldCharType="end"/>
            </w:r>
          </w:p>
        </w:tc>
      </w:tr>
      <w:tr w:rsidR="00D75C7A" w14:paraId="0E57ED4D"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AA6D5AC" w14:textId="03ECC369" w:rsidR="00133B97" w:rsidRPr="00D75C7A" w:rsidRDefault="493B45C7" w:rsidP="12D8D7D7">
            <w:pPr>
              <w:rPr>
                <w:rFonts w:eastAsiaTheme="minorEastAsia"/>
                <w:sz w:val="16"/>
                <w:szCs w:val="16"/>
              </w:rPr>
            </w:pPr>
            <w:r w:rsidRPr="00D75C7A">
              <w:rPr>
                <w:rFonts w:eastAsiaTheme="minorEastAsia"/>
                <w:sz w:val="16"/>
                <w:szCs w:val="16"/>
              </w:rPr>
              <w:t>Haney et al., 2017</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602152" w14:textId="0F964998" w:rsidR="00133B97" w:rsidRPr="00D75C7A" w:rsidRDefault="6C79D0A3" w:rsidP="12D8D7D7">
            <w:pPr>
              <w:rPr>
                <w:rFonts w:eastAsiaTheme="minorEastAsia"/>
                <w:sz w:val="16"/>
                <w:szCs w:val="16"/>
              </w:rPr>
            </w:pPr>
            <w:r w:rsidRPr="00D75C7A">
              <w:rPr>
                <w:rFonts w:eastAsiaTheme="minorEastAsia"/>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BEB079B" w14:textId="1BB6F64E" w:rsidR="00133B97" w:rsidRPr="00D75C7A" w:rsidRDefault="656A7536" w:rsidP="12D8D7D7">
            <w:pPr>
              <w:rPr>
                <w:rFonts w:eastAsiaTheme="minorEastAsia"/>
                <w:sz w:val="16"/>
                <w:szCs w:val="16"/>
              </w:rPr>
            </w:pPr>
            <w:r w:rsidRPr="00D75C7A">
              <w:rPr>
                <w:rFonts w:eastAsiaTheme="minorEastAsia"/>
                <w:sz w:val="16"/>
                <w:szCs w:val="16"/>
              </w:rPr>
              <w:t>Evaluate immune responses after vaccination with CVD 103-HgR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D2FCABB" w14:textId="0F570F1E" w:rsidR="00133B97" w:rsidRPr="00D75C7A" w:rsidRDefault="6519F5BA" w:rsidP="6519F5BA">
            <w:pPr>
              <w:rPr>
                <w:rFonts w:eastAsiaTheme="minorEastAsia"/>
                <w:sz w:val="16"/>
                <w:szCs w:val="16"/>
              </w:rPr>
            </w:pPr>
            <w:r w:rsidRPr="00D75C7A">
              <w:rPr>
                <w:rFonts w:eastAsiaTheme="minorEastAsia"/>
                <w:sz w:val="16"/>
                <w:szCs w:val="16"/>
              </w:rPr>
              <w:t>Vaccine -- Participants either received a single dose of the vaccine or placebo – follow up for 90 days</w:t>
            </w:r>
          </w:p>
          <w:p w14:paraId="7EAD6F97" w14:textId="65EFB57A" w:rsidR="00133B97" w:rsidRPr="00D75C7A" w:rsidRDefault="00133B97" w:rsidP="6519F5BA">
            <w:pPr>
              <w:rPr>
                <w:rFonts w:eastAsiaTheme="minorEastAsia"/>
                <w:sz w:val="16"/>
                <w:szCs w:val="16"/>
              </w:rPr>
            </w:pPr>
          </w:p>
          <w:p w14:paraId="528F7D5B" w14:textId="156D36F2" w:rsidR="00133B97" w:rsidRPr="00D75C7A" w:rsidRDefault="6519F5BA" w:rsidP="6519F5BA">
            <w:pPr>
              <w:rPr>
                <w:rFonts w:eastAsiaTheme="minorEastAsia"/>
                <w:sz w:val="16"/>
                <w:szCs w:val="16"/>
              </w:rPr>
            </w:pPr>
            <w:r w:rsidRPr="00D75C7A">
              <w:rPr>
                <w:rFonts w:eastAsiaTheme="minorEastAsia"/>
                <w:sz w:val="16"/>
                <w:szCs w:val="16"/>
              </w:rPr>
              <w:t>Dosing Schedule - d0</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5C8E0CD" w14:textId="448A53A2" w:rsidR="00133B97" w:rsidRPr="00D75C7A" w:rsidRDefault="3507DF9A" w:rsidP="12D8D7D7">
            <w:pPr>
              <w:rPr>
                <w:rFonts w:eastAsiaTheme="minorEastAsia"/>
                <w:sz w:val="16"/>
                <w:szCs w:val="16"/>
              </w:rPr>
            </w:pPr>
            <w:r w:rsidRPr="00D75C7A">
              <w:rPr>
                <w:rFonts w:eastAsiaTheme="minorEastAsia"/>
                <w:sz w:val="16"/>
                <w:szCs w:val="16"/>
              </w:rPr>
              <w:t>Healthy adult participants (N=134)</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6650305" w14:textId="328141AC" w:rsidR="00133B97" w:rsidRPr="00D75C7A" w:rsidRDefault="3507DF9A" w:rsidP="12D8D7D7">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201512D" w14:textId="49958F96"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7, d10, d28, d9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C31BBE5" w14:textId="12188232" w:rsidR="00133B97" w:rsidRPr="00D75C7A" w:rsidRDefault="3507DF9A" w:rsidP="12D8D7D7">
            <w:pPr>
              <w:rPr>
                <w:rFonts w:eastAsiaTheme="minorEastAsia"/>
                <w:sz w:val="16"/>
                <w:szCs w:val="16"/>
              </w:rPr>
            </w:pPr>
            <w:r w:rsidRPr="00D75C7A">
              <w:rPr>
                <w:rFonts w:eastAsiaTheme="minorEastAsia"/>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B021B4E" w14:textId="19079FBF" w:rsidR="00133B97" w:rsidRPr="00D75C7A" w:rsidRDefault="3507DF9A" w:rsidP="12D8D7D7">
            <w:pPr>
              <w:rPr>
                <w:rFonts w:eastAsiaTheme="minorEastAsia"/>
                <w:sz w:val="16"/>
                <w:szCs w:val="16"/>
              </w:rPr>
            </w:pPr>
            <w:r w:rsidRPr="00D75C7A">
              <w:rPr>
                <w:rFonts w:eastAsiaTheme="minorEastAsia"/>
                <w:sz w:val="16"/>
                <w:szCs w:val="16"/>
              </w:rPr>
              <w:t>Vibriocidal titers peaked on day 10 post vaccination.</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ADE5462" w14:textId="42AD6394" w:rsidR="00133B97"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AD41EC" w:rsidRPr="00D75C7A">
              <w:rPr>
                <w:rFonts w:eastAsiaTheme="minorEastAsia"/>
                <w:sz w:val="16"/>
                <w:szCs w:val="16"/>
              </w:rPr>
              <w:instrText xml:space="preserve"> ADDIN ZOTERO_ITEM CSL_CITATION {"citationID":"1Z1siHVK","properties":{"formattedCitation":"(35)","plainCitation":"(35)","noteIndex":0},"citationItems":[{"id":2738,"uris":["http://zotero.org/groups/6017677/items/8NGNST4S"],"itemData":{"id":2738,"type":"article-journal","abstract":"Immunologic correlates of protection can be used to infer vaccine efficacy for populations in which challenge trials or field studies are infeasible. In a recent cholera challenge trial (WH Cohen et al, Clinical Infectious Disease 62: 1329-1335, 2016), 134 North American cholera-naïve volunteers were randomized to receive either the live, attenuated single-dose cholera vaccine CVD 103-HgR or placebo, and titers of vibriocidal antibodies against classical Inaba were assessed 10 days after treatment. Subsequent to the immunologic evaluation, each subject ingested a fixed quantity of virulent V. cholerae O1 El Tor Inaba. Data from this trial suggest that vaccine-induced increase in vibriocidal antibody titer prior to challenge is tightly linked with protection: 51/51 vaccinees with post-vaccination vibriocidal titers &gt;= 2560 were protected against moderate/severe cholera, and 60/62 vaccinees who seroconverted, or experienced a 4-fold or greater increase in vibriocidal titer relative to pre-vaccination levels, were similarly protected. Atypically high vibriocidal titers were observed in some placebo subjects; protection was limited in these individuals and differed substantially from the level of protection experienced by vaccinees with the same post-vaccination titers. Since only 1 of 66 placebo recipients experienced seroconversion, seroconversion was found to be uniquely associated with vaccination and insensitive to the effects of factors that can cause titers to be elevated but are weakly associated with protection. Thus, vibriocidal seroconversion was found to be better than vibriocidal titer for inferring vaccine efficacy in cholera-naïve populations for which studies based upon exposure to V. cholerae are impractical.","container-title":"Clinical and vaccine immunology: CVI","DOI":"10.1128/CVI.00098-17","ISSN":"1556-679X","issue":"8","journalAbbreviation":"Clin Vaccine Immunol","language":"eng","note":"PMID: 28566334\nPMCID: PMC5583470","page":"e00098-17, CVI.00098-17","source":"PubMed","title":"Antibody-Based Correlates of Protection Against Cholera Analysis of a Challenge Study in a Cholera-Naïve Population","volume":"24","author":[{"family":"Haney","given":"Douglas J."},{"family":"Lock","given":"Michael D."},{"family":"Simon","given":"Jakub K."},{"family":"Harris","given":"Jason"},{"family":"Gurwith","given":"Marc"}],"issued":{"date-parts":[["2017",5,31]]}}}],"schema":"https://github.com/citation-style-language/schema/raw/master/csl-citation.json"} </w:instrText>
            </w:r>
            <w:r w:rsidRPr="00D75C7A">
              <w:rPr>
                <w:rFonts w:eastAsiaTheme="minorEastAsia"/>
                <w:sz w:val="16"/>
                <w:szCs w:val="16"/>
              </w:rPr>
              <w:fldChar w:fldCharType="separate"/>
            </w:r>
            <w:r w:rsidR="00AD41EC" w:rsidRPr="00D75C7A">
              <w:rPr>
                <w:rFonts w:eastAsiaTheme="minorEastAsia"/>
                <w:noProof/>
                <w:sz w:val="16"/>
                <w:szCs w:val="16"/>
              </w:rPr>
              <w:t>(35)</w:t>
            </w:r>
            <w:r w:rsidRPr="00D75C7A">
              <w:rPr>
                <w:rFonts w:eastAsiaTheme="minorEastAsia"/>
                <w:sz w:val="16"/>
                <w:szCs w:val="16"/>
              </w:rPr>
              <w:fldChar w:fldCharType="end"/>
            </w:r>
          </w:p>
        </w:tc>
      </w:tr>
      <w:tr w:rsidR="00D75C7A" w14:paraId="4E57EE27"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9A29293" w14:textId="548D6BC5" w:rsidR="00133B97" w:rsidRPr="00D75C7A" w:rsidRDefault="232CB20E" w:rsidP="12D8D7D7">
            <w:pPr>
              <w:rPr>
                <w:rFonts w:eastAsiaTheme="minorEastAsia"/>
                <w:sz w:val="16"/>
                <w:szCs w:val="16"/>
              </w:rPr>
            </w:pPr>
            <w:r w:rsidRPr="00D75C7A">
              <w:rPr>
                <w:rFonts w:eastAsiaTheme="minorEastAsia"/>
                <w:sz w:val="16"/>
                <w:szCs w:val="16"/>
              </w:rPr>
              <w:t xml:space="preserve">Alam et al., 2013 </w:t>
            </w:r>
            <w:r w:rsidR="00E41AE2">
              <w:rPr>
                <w:rFonts w:eastAsiaTheme="minorEastAsia"/>
                <w:sz w:val="16"/>
                <w:szCs w:val="16"/>
              </w:rPr>
              <w:t>(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CDDEEC3" w14:textId="23C4F092" w:rsidR="00133B97" w:rsidRPr="00D75C7A" w:rsidRDefault="232CB20E" w:rsidP="12D8D7D7">
            <w:pPr>
              <w:rPr>
                <w:rFonts w:eastAsiaTheme="minorEastAsia"/>
                <w:sz w:val="16"/>
                <w:szCs w:val="16"/>
              </w:rPr>
            </w:pPr>
            <w:r w:rsidRPr="00D75C7A">
              <w:rPr>
                <w:rFonts w:eastAsiaTheme="minorEastAsia"/>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1D951D" w14:textId="31C4EB27" w:rsidR="00133B97" w:rsidRPr="00D75C7A" w:rsidRDefault="166F5EA5" w:rsidP="166F5EA5">
            <w:pPr>
              <w:rPr>
                <w:rFonts w:eastAsiaTheme="minorEastAsia"/>
                <w:sz w:val="16"/>
                <w:szCs w:val="16"/>
              </w:rPr>
            </w:pPr>
            <w:r w:rsidRPr="00D75C7A">
              <w:rPr>
                <w:rFonts w:eastAsiaTheme="minorEastAsia"/>
                <w:sz w:val="16"/>
                <w:szCs w:val="16"/>
              </w:rPr>
              <w:t xml:space="preserve">Compare immune responses to </w:t>
            </w:r>
            <w:proofErr w:type="spellStart"/>
            <w:r w:rsidRPr="00D75C7A">
              <w:rPr>
                <w:rFonts w:eastAsiaTheme="minorEastAsia"/>
                <w:sz w:val="16"/>
                <w:szCs w:val="16"/>
              </w:rPr>
              <w:t>Dukoral</w:t>
            </w:r>
            <w:proofErr w:type="spellEnd"/>
            <w:r w:rsidRPr="00D75C7A">
              <w:rPr>
                <w:rFonts w:eastAsiaTheme="minorEastAsia"/>
                <w:sz w:val="16"/>
                <w:szCs w:val="16"/>
              </w:rPr>
              <w:t xml:space="preserve"> killed whole cell oral cholera vaccine between adults and childre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BC67CDF" w14:textId="4656873B" w:rsidR="00133B97" w:rsidRPr="00D75C7A" w:rsidRDefault="6519F5BA" w:rsidP="6519F5BA">
            <w:pPr>
              <w:rPr>
                <w:rFonts w:eastAsiaTheme="minorEastAsia"/>
                <w:sz w:val="16"/>
                <w:szCs w:val="16"/>
              </w:rPr>
            </w:pPr>
            <w:r w:rsidRPr="00D75C7A">
              <w:rPr>
                <w:rFonts w:eastAsiaTheme="minorEastAsia"/>
                <w:sz w:val="16"/>
                <w:szCs w:val="16"/>
              </w:rPr>
              <w:t>Vaccine – participants were stratified into age groups of young children (age 3.5-5 years), older children (age 7-14 years), and adults (age 20 to 45 years) and administered two doses of vaccine with a 2-week intervale – follow up for 42 days (28 days after second dose)</w:t>
            </w:r>
          </w:p>
          <w:p w14:paraId="7484F95B" w14:textId="7FE5FFFD" w:rsidR="00133B97" w:rsidRPr="00D75C7A" w:rsidRDefault="00133B97" w:rsidP="6519F5BA">
            <w:pPr>
              <w:rPr>
                <w:rFonts w:eastAsiaTheme="minorEastAsia"/>
                <w:sz w:val="16"/>
                <w:szCs w:val="16"/>
              </w:rPr>
            </w:pPr>
          </w:p>
          <w:p w14:paraId="7EEE7769" w14:textId="30177EE7" w:rsidR="00133B97" w:rsidRPr="00D75C7A" w:rsidRDefault="6519F5BA" w:rsidP="6519F5BA">
            <w:pPr>
              <w:rPr>
                <w:rFonts w:eastAsiaTheme="minorEastAsia"/>
                <w:sz w:val="16"/>
                <w:szCs w:val="16"/>
              </w:rPr>
            </w:pPr>
            <w:r w:rsidRPr="00D75C7A">
              <w:rPr>
                <w:rFonts w:eastAsiaTheme="minorEastAsia"/>
                <w:sz w:val="16"/>
                <w:szCs w:val="16"/>
              </w:rPr>
              <w:lastRenderedPageBreak/>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67FD58" w14:textId="3FABFD45" w:rsidR="00133B97" w:rsidRPr="00D75C7A" w:rsidRDefault="232CB20E" w:rsidP="12D8D7D7">
            <w:pPr>
              <w:rPr>
                <w:rFonts w:eastAsiaTheme="minorEastAsia"/>
                <w:sz w:val="16"/>
                <w:szCs w:val="16"/>
              </w:rPr>
            </w:pPr>
            <w:r w:rsidRPr="00D75C7A">
              <w:rPr>
                <w:rFonts w:eastAsiaTheme="minorEastAsia"/>
                <w:sz w:val="16"/>
                <w:szCs w:val="16"/>
              </w:rPr>
              <w:lastRenderedPageBreak/>
              <w:t>Healthy young children (N=20) older children (N=20), and adults (N=33)</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96ED8BC" w14:textId="4910868D" w:rsidR="00133B97" w:rsidRPr="00D75C7A" w:rsidRDefault="232CB20E" w:rsidP="12D8D7D7">
            <w:pPr>
              <w:rPr>
                <w:rFonts w:eastAsiaTheme="minorEastAsia"/>
                <w:sz w:val="16"/>
                <w:szCs w:val="16"/>
              </w:rPr>
            </w:pPr>
            <w:r w:rsidRPr="00D75C7A">
              <w:rPr>
                <w:rFonts w:eastAsiaTheme="minorEastAsia"/>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F59477E" w14:textId="4CCBB57B"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3, d42, d90, d180, d270, d36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C7D6DE0" w14:textId="3F4E1DAB" w:rsidR="00133B97" w:rsidRPr="00D75C7A" w:rsidRDefault="232CB20E" w:rsidP="12D8D7D7">
            <w:pPr>
              <w:rPr>
                <w:rFonts w:eastAsiaTheme="minorEastAsia"/>
                <w:sz w:val="16"/>
                <w:szCs w:val="16"/>
              </w:rPr>
            </w:pPr>
            <w:r w:rsidRPr="00D75C7A">
              <w:rPr>
                <w:rFonts w:eastAsiaTheme="minorEastAsia"/>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2ED1274" w14:textId="4EA8FAAC" w:rsidR="00133B97" w:rsidRPr="00D75C7A" w:rsidRDefault="232CB20E" w:rsidP="12D8D7D7">
            <w:pPr>
              <w:rPr>
                <w:rFonts w:eastAsiaTheme="minorEastAsia"/>
                <w:sz w:val="16"/>
                <w:szCs w:val="16"/>
              </w:rPr>
            </w:pPr>
            <w:r w:rsidRPr="00D75C7A">
              <w:rPr>
                <w:rFonts w:eastAsiaTheme="minorEastAsia"/>
                <w:sz w:val="16"/>
                <w:szCs w:val="16"/>
              </w:rPr>
              <w:t>Baseline IgA to CTB and LPS were comparable between adults and children but IgG to LPS and CTB baselines were higher in children than adults. Vibriocidal and IgG and IgA to CTB and LPS were significantly higher by day 3 after vaccination in all age groups but persisted for longer in adults than children.</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BE9AB27" w14:textId="1A70D6AB" w:rsidR="00133B97"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AD41EC" w:rsidRPr="00D75C7A">
              <w:rPr>
                <w:rFonts w:eastAsiaTheme="minorEastAsia"/>
                <w:sz w:val="16"/>
                <w:szCs w:val="16"/>
              </w:rPr>
              <w:instrText xml:space="preserve"> ADDIN ZOTERO_ITEM CSL_CITATION {"citationID":"jTa7kxQ4","properties":{"formattedCitation":"(36)","plainCitation":"(36)","noteIndex":0},"citationItems":[{"id":2757,"uris":["http://zotero.org/groups/6017677/items/IMYP7QHC"],"itemData":{"id":2757,"type":"article-journal","abstract":"Antibody avidity for antigens following disease or vaccination increases with affinity maturation and somatic hypermutation. In this study, we followed children and adults in Bangladesh for 1 year following oral cholera vaccination and measured the avidity of antibodies to the T cell-dependent antigen cholera toxin B subunit (CTB) and the T cell-independent antigen lipopolysaccharide (LPS) in comparison with responses in other immunological measurements. Children produced CTB-specific IgG and IgA antibodies of high avidity following vaccination, which persisted for several months; the magnitudes of responses were comparable to those seen in adult vaccinees. The avidity of LPS-specific IgG and IgA antibodies in vaccinees increased significantly shortly after the second dose of vaccine but waned rapidly to baseline levels thereafter. CTB-specific memory B cells were present for only a short time following vaccination, and we did not find significant memory B cell responses to LPS in any age group. For older children, there was a significant correlation between CTB-specific memory T cell responses after the second dose of vaccine and CTB-specific IgG antibody avidity indices over the subsequent year. These findings suggest that vaccination induces a longer-lasting increase in the avidity of antibodies to a T cell-dependent antigen than is measured by a memory B cell response to that antigen and that early memory T cell responses correlate well with the subsequent development of higher-avidity antibodies.","container-title":"Clinical and Vaccine Immunology : CVI","DOI":"10.1128/CVI.00341-13","ISSN":"1556-6811","issue":"10","journalAbbreviation":"Clin Vaccine Immunol","note":"PMID: 23925888\nPMCID: PMC3807205","page":"1541-1548","source":"PubMed Central","title":"Antibody Avidity in Humoral Immune Responses in Bangladeshi Children and Adults following Administration of an Oral Killed Cholera Vaccine","volume":"20","author":[{"family":"Alam","given":"Mohammad Murshid"},{"family":"Leung","given":"Daniel T."},{"family":"Akhtar","given":"Marjahan"},{"family":"Nazim","given":"Mohammad"},{"family":"Akter","given":"Sarmin"},{"family":"Uddin","given":"Taher"},{"family":"Khanam","given":"Farhana"},{"family":"Mahbuba","given":"Deena Al"},{"family":"Ahmad","given":"Shaikh Meshbahuddin"},{"family":"Bhuiyan","given":"Taufiqur Rahman"},{"family":"Calderwood","given":"Stephen B."},{"family":"Ryan","given":"Edward T."},{"family":"Qadri","given":"Firdausi"}],"issued":{"date-parts":[["2013",10]]}}}],"schema":"https://github.com/citation-style-language/schema/raw/master/csl-citation.json"} </w:instrText>
            </w:r>
            <w:r w:rsidRPr="00D75C7A">
              <w:rPr>
                <w:rFonts w:eastAsiaTheme="minorEastAsia"/>
                <w:sz w:val="16"/>
                <w:szCs w:val="16"/>
              </w:rPr>
              <w:fldChar w:fldCharType="separate"/>
            </w:r>
            <w:r w:rsidR="00AD41EC" w:rsidRPr="00D75C7A">
              <w:rPr>
                <w:rFonts w:eastAsiaTheme="minorEastAsia"/>
                <w:noProof/>
                <w:sz w:val="16"/>
                <w:szCs w:val="16"/>
              </w:rPr>
              <w:t>(36)</w:t>
            </w:r>
            <w:r w:rsidRPr="00D75C7A">
              <w:rPr>
                <w:rFonts w:eastAsiaTheme="minorEastAsia"/>
                <w:sz w:val="16"/>
                <w:szCs w:val="16"/>
              </w:rPr>
              <w:fldChar w:fldCharType="end"/>
            </w:r>
          </w:p>
        </w:tc>
      </w:tr>
      <w:tr w:rsidR="00D75C7A" w14:paraId="178650AC"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89EB719" w14:textId="214B3574" w:rsidR="5360EEE1" w:rsidRPr="00D75C7A" w:rsidRDefault="166F5EA5" w:rsidP="166F5EA5">
            <w:pPr>
              <w:rPr>
                <w:rFonts w:eastAsiaTheme="minorEastAsia"/>
                <w:sz w:val="16"/>
                <w:szCs w:val="16"/>
              </w:rPr>
            </w:pPr>
            <w:proofErr w:type="spellStart"/>
            <w:r w:rsidRPr="00D75C7A">
              <w:rPr>
                <w:rFonts w:eastAsiaTheme="minorEastAsia"/>
                <w:sz w:val="16"/>
                <w:szCs w:val="16"/>
              </w:rPr>
              <w:t>Jertborn</w:t>
            </w:r>
            <w:proofErr w:type="spellEnd"/>
            <w:r w:rsidRPr="00D75C7A">
              <w:rPr>
                <w:rFonts w:eastAsiaTheme="minorEastAsia"/>
                <w:sz w:val="16"/>
                <w:szCs w:val="16"/>
              </w:rPr>
              <w:t xml:space="preserve"> et al., 1993</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1143B59" w14:textId="5A0890DB" w:rsidR="5360EEE1" w:rsidRPr="00D75C7A" w:rsidRDefault="232CB20E" w:rsidP="5360EEE1">
            <w:pPr>
              <w:rPr>
                <w:rFonts w:eastAsiaTheme="minorEastAsia"/>
                <w:sz w:val="16"/>
                <w:szCs w:val="16"/>
              </w:rPr>
            </w:pPr>
            <w:r w:rsidRPr="00D75C7A">
              <w:rPr>
                <w:rFonts w:eastAsiaTheme="minorEastAsia"/>
                <w:sz w:val="16"/>
                <w:szCs w:val="16"/>
              </w:rPr>
              <w:t>Sweden</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44ECCA6" w14:textId="76F14E68" w:rsidR="5360EEE1" w:rsidRPr="00D75C7A" w:rsidRDefault="232CB20E" w:rsidP="5360EEE1">
            <w:pPr>
              <w:rPr>
                <w:rFonts w:eastAsiaTheme="minorEastAsia"/>
                <w:sz w:val="16"/>
                <w:szCs w:val="16"/>
              </w:rPr>
            </w:pPr>
            <w:r w:rsidRPr="00D75C7A">
              <w:rPr>
                <w:rFonts w:eastAsiaTheme="minorEastAsia"/>
                <w:sz w:val="16"/>
                <w:szCs w:val="16"/>
              </w:rPr>
              <w:t>Compare immune responses to B subunit whole cell cholera vaccine after two and three immunization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7C68D4D" w14:textId="28DA1D06" w:rsidR="5360EEE1" w:rsidRPr="00D75C7A" w:rsidRDefault="6519F5BA" w:rsidP="6519F5BA">
            <w:pPr>
              <w:rPr>
                <w:rFonts w:eastAsiaTheme="minorEastAsia"/>
                <w:sz w:val="16"/>
                <w:szCs w:val="16"/>
              </w:rPr>
            </w:pPr>
            <w:r w:rsidRPr="00D75C7A">
              <w:rPr>
                <w:rFonts w:eastAsiaTheme="minorEastAsia"/>
                <w:sz w:val="16"/>
                <w:szCs w:val="16"/>
              </w:rPr>
              <w:t>Vaccine – volunteers were divided into four groups given 2 doses of vaccine at different time intervales, Group A 3 days, Group B 7 days, Group C 14 days, Group D 28-42 days – followed up for 12 months after the second dose</w:t>
            </w:r>
          </w:p>
          <w:p w14:paraId="3B19BFEA" w14:textId="358EC3CF" w:rsidR="5360EEE1" w:rsidRPr="00D75C7A" w:rsidRDefault="5360EEE1" w:rsidP="6519F5BA">
            <w:pPr>
              <w:rPr>
                <w:rFonts w:eastAsiaTheme="minorEastAsia"/>
                <w:sz w:val="16"/>
                <w:szCs w:val="16"/>
              </w:rPr>
            </w:pPr>
          </w:p>
          <w:p w14:paraId="2BC0CF88" w14:textId="496A064D" w:rsidR="5360EEE1" w:rsidRPr="00D75C7A" w:rsidRDefault="6519F5BA" w:rsidP="6519F5BA">
            <w:pPr>
              <w:rPr>
                <w:rFonts w:eastAsiaTheme="minorEastAsia"/>
                <w:sz w:val="16"/>
                <w:szCs w:val="16"/>
              </w:rPr>
            </w:pPr>
            <w:r w:rsidRPr="00D75C7A">
              <w:rPr>
                <w:rFonts w:eastAsiaTheme="minorEastAsia"/>
                <w:sz w:val="16"/>
                <w:szCs w:val="16"/>
              </w:rPr>
              <w:t xml:space="preserve">Dosing Schedule - </w:t>
            </w:r>
          </w:p>
          <w:p w14:paraId="2C48FCF2" w14:textId="2D1B24CC" w:rsidR="5360EEE1" w:rsidRPr="00D75C7A" w:rsidRDefault="6519F5BA" w:rsidP="6519F5BA">
            <w:pPr>
              <w:rPr>
                <w:rFonts w:eastAsiaTheme="minorEastAsia"/>
                <w:sz w:val="16"/>
                <w:szCs w:val="16"/>
              </w:rPr>
            </w:pPr>
            <w:r w:rsidRPr="00D75C7A">
              <w:rPr>
                <w:rFonts w:eastAsiaTheme="minorEastAsia"/>
                <w:sz w:val="16"/>
                <w:szCs w:val="16"/>
              </w:rPr>
              <w:t>Group A: d</w:t>
            </w:r>
            <w:proofErr w:type="gramStart"/>
            <w:r w:rsidRPr="00D75C7A">
              <w:rPr>
                <w:rFonts w:eastAsiaTheme="minorEastAsia"/>
                <w:sz w:val="16"/>
                <w:szCs w:val="16"/>
              </w:rPr>
              <w:t>0,d</w:t>
            </w:r>
            <w:proofErr w:type="gramEnd"/>
            <w:r w:rsidRPr="00D75C7A">
              <w:rPr>
                <w:rFonts w:eastAsiaTheme="minorEastAsia"/>
                <w:sz w:val="16"/>
                <w:szCs w:val="16"/>
              </w:rPr>
              <w:t>3</w:t>
            </w:r>
          </w:p>
          <w:p w14:paraId="0EEF7F1A" w14:textId="26C49075" w:rsidR="5360EEE1" w:rsidRPr="00D75C7A" w:rsidRDefault="6519F5BA" w:rsidP="6519F5BA">
            <w:pPr>
              <w:rPr>
                <w:sz w:val="16"/>
                <w:szCs w:val="16"/>
              </w:rPr>
            </w:pPr>
            <w:r w:rsidRPr="00D75C7A">
              <w:rPr>
                <w:rFonts w:eastAsiaTheme="minorEastAsia"/>
                <w:sz w:val="16"/>
                <w:szCs w:val="16"/>
              </w:rPr>
              <w:t>Group B: d0, d7</w:t>
            </w:r>
          </w:p>
          <w:p w14:paraId="5EBE4172" w14:textId="08C4B9FF" w:rsidR="5360EEE1" w:rsidRPr="00D75C7A" w:rsidRDefault="6519F5BA" w:rsidP="6519F5BA">
            <w:pPr>
              <w:rPr>
                <w:sz w:val="16"/>
                <w:szCs w:val="16"/>
              </w:rPr>
            </w:pPr>
            <w:r w:rsidRPr="00D75C7A">
              <w:rPr>
                <w:rFonts w:eastAsiaTheme="minorEastAsia"/>
                <w:sz w:val="16"/>
                <w:szCs w:val="16"/>
              </w:rPr>
              <w:t>Group C: d0, d14</w:t>
            </w:r>
          </w:p>
          <w:p w14:paraId="4DA5C7A1" w14:textId="424B39BC" w:rsidR="5360EEE1" w:rsidRPr="00D75C7A" w:rsidRDefault="6519F5BA" w:rsidP="6519F5BA">
            <w:pPr>
              <w:rPr>
                <w:sz w:val="16"/>
                <w:szCs w:val="16"/>
              </w:rPr>
            </w:pPr>
            <w:r w:rsidRPr="00D75C7A">
              <w:rPr>
                <w:rFonts w:eastAsiaTheme="minorEastAsia"/>
                <w:sz w:val="16"/>
                <w:szCs w:val="16"/>
              </w:rPr>
              <w:t>Group D: d0, d28-d42</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D837191" w14:textId="6BE2868E" w:rsidR="5360EEE1" w:rsidRPr="00D75C7A" w:rsidRDefault="232CB20E" w:rsidP="5360EEE1">
            <w:pPr>
              <w:rPr>
                <w:rFonts w:eastAsiaTheme="minorEastAsia"/>
                <w:sz w:val="16"/>
                <w:szCs w:val="16"/>
              </w:rPr>
            </w:pPr>
            <w:r w:rsidRPr="00D75C7A">
              <w:rPr>
                <w:rFonts w:eastAsiaTheme="minorEastAsia"/>
                <w:sz w:val="16"/>
                <w:szCs w:val="16"/>
              </w:rPr>
              <w:t>Healthy adult volunteers (N=65)</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6E1BDEA" w14:textId="273A5A37" w:rsidR="5360EEE1" w:rsidRPr="00D75C7A" w:rsidRDefault="232CB20E" w:rsidP="5360EEE1">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B5B041" w14:textId="4B6831C5"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3, d7, d14, d28, d42, m6, m12</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BDDDE9B" w14:textId="5DA2E7E6" w:rsidR="5360EEE1" w:rsidRPr="00D75C7A" w:rsidRDefault="166F5EA5" w:rsidP="166F5EA5">
            <w:pPr>
              <w:spacing w:line="259" w:lineRule="auto"/>
              <w:rPr>
                <w:rFonts w:eastAsiaTheme="minorEastAsia"/>
                <w:sz w:val="16"/>
                <w:szCs w:val="16"/>
              </w:rPr>
            </w:pPr>
            <w:r w:rsidRPr="00D75C7A">
              <w:rPr>
                <w:rFonts w:eastAsiaTheme="minorEastAsia"/>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DC05BC7" w14:textId="18EFFDEC" w:rsidR="5360EEE1" w:rsidRPr="00D75C7A" w:rsidRDefault="232CB20E" w:rsidP="5360EEE1">
            <w:pPr>
              <w:rPr>
                <w:rFonts w:eastAsiaTheme="minorEastAsia"/>
                <w:sz w:val="16"/>
                <w:szCs w:val="16"/>
              </w:rPr>
            </w:pPr>
            <w:r w:rsidRPr="00D75C7A">
              <w:rPr>
                <w:rFonts w:eastAsiaTheme="minorEastAsia"/>
                <w:sz w:val="16"/>
                <w:szCs w:val="16"/>
              </w:rPr>
              <w:t>67% of Group A volunteers had significant IgA antitoxin titer increases but 100% for groups B-D. Vibriocidal responses did not increase in any group after the second dose.</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C3B1E8B" w14:textId="39AE6CAC" w:rsidR="5360EEE1"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AD41EC" w:rsidRPr="00D75C7A">
              <w:rPr>
                <w:rFonts w:eastAsiaTheme="minorEastAsia"/>
                <w:sz w:val="16"/>
                <w:szCs w:val="16"/>
              </w:rPr>
              <w:instrText xml:space="preserve"> ADDIN ZOTERO_ITEM CSL_CITATION {"citationID":"exFnUepw","properties":{"formattedCitation":"(37)","plainCitation":"(37)","noteIndex":0},"citationItems":[{"id":2734,"uris":["http://zotero.org/groups/6017677/items/LG4FB69X"],"itemData":{"id":2734,"type":"article-journal","abstract":"Different immunization schedules for oral B subunit-whole cell (B-WC) cholera vaccine were evaluated in Swedish volunteers to obtain information for recommendations of vaccine use in non-endemic areas. Two peroral doses of B-WC vaccine were as effective as three doses in inducing IgA and IgG antitoxin as well as vibriocidal antibody responses in serum. Administration of two vaccine doses either at 7, 14 or 28-42 day intervals resulted in comparable antitoxin responses in serum, whereas a 3-day immunization interval resulted in significantly lower titre increases. Vibriocidal antibody responses were comparable after the different time intervals tested (3-42 days). The B-WC vaccine can be effectively administered together with a cheap, commercially available sodium bicarbonate powder dissolved in water to protect the vaccine from gastric acid.","container-title":"Vaccine","DOI":"10.1016/0264-410x(93)90125-h","ISSN":"0264-410X","issue":"10","journalAbbreviation":"Vaccine","language":"eng","note":"PMID: 8212819","page":"1007-1012","source":"PubMed","title":"Evaluation of different immunization schedules for oral cholera B subunit-whole cell vaccine in Swedish volunteers","volume":"11","author":[{"family":"Jertborn","given":"M."},{"family":"Svennerholm","given":"A. M."},{"family":"Holmgren","given":"J."}],"issued":{"date-parts":[["1993"]]}}}],"schema":"https://github.com/citation-style-language/schema/raw/master/csl-citation.json"} </w:instrText>
            </w:r>
            <w:r w:rsidRPr="00D75C7A">
              <w:rPr>
                <w:rFonts w:eastAsiaTheme="minorEastAsia"/>
                <w:sz w:val="16"/>
                <w:szCs w:val="16"/>
              </w:rPr>
              <w:fldChar w:fldCharType="separate"/>
            </w:r>
            <w:r w:rsidR="00AD41EC" w:rsidRPr="00D75C7A">
              <w:rPr>
                <w:rFonts w:eastAsiaTheme="minorEastAsia"/>
                <w:noProof/>
                <w:sz w:val="16"/>
                <w:szCs w:val="16"/>
              </w:rPr>
              <w:t>(37)</w:t>
            </w:r>
            <w:r w:rsidRPr="00D75C7A">
              <w:rPr>
                <w:rFonts w:eastAsiaTheme="minorEastAsia"/>
                <w:sz w:val="16"/>
                <w:szCs w:val="16"/>
              </w:rPr>
              <w:fldChar w:fldCharType="end"/>
            </w:r>
          </w:p>
        </w:tc>
      </w:tr>
      <w:tr w:rsidR="00D75C7A" w14:paraId="2C4DF475"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1523F6" w14:textId="19944221" w:rsidR="5360EEE1" w:rsidRPr="00D75C7A" w:rsidRDefault="166F5EA5" w:rsidP="166F5EA5">
            <w:pPr>
              <w:rPr>
                <w:rFonts w:eastAsiaTheme="minorEastAsia"/>
                <w:sz w:val="16"/>
                <w:szCs w:val="16"/>
              </w:rPr>
            </w:pPr>
            <w:proofErr w:type="spellStart"/>
            <w:r w:rsidRPr="00D75C7A">
              <w:rPr>
                <w:rFonts w:eastAsiaTheme="minorEastAsia"/>
                <w:sz w:val="16"/>
                <w:szCs w:val="16"/>
              </w:rPr>
              <w:t>Kotloff</w:t>
            </w:r>
            <w:proofErr w:type="spellEnd"/>
            <w:r w:rsidRPr="00D75C7A">
              <w:rPr>
                <w:rFonts w:eastAsiaTheme="minorEastAsia"/>
                <w:sz w:val="16"/>
                <w:szCs w:val="16"/>
              </w:rPr>
              <w:t xml:space="preserve"> et al., 199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CEC0D31" w14:textId="7377BC85" w:rsidR="5360EEE1" w:rsidRPr="00D75C7A" w:rsidRDefault="7101DE85" w:rsidP="5360EEE1">
            <w:pPr>
              <w:rPr>
                <w:rFonts w:eastAsiaTheme="minorEastAsia"/>
                <w:sz w:val="16"/>
                <w:szCs w:val="16"/>
              </w:rPr>
            </w:pPr>
            <w:r w:rsidRPr="00D75C7A">
              <w:rPr>
                <w:rFonts w:eastAsiaTheme="minorEastAsia"/>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DC26252" w14:textId="0005AD3C" w:rsidR="5360EEE1" w:rsidRPr="00D75C7A" w:rsidRDefault="7101DE85" w:rsidP="5360EEE1">
            <w:pPr>
              <w:rPr>
                <w:rFonts w:eastAsiaTheme="minorEastAsia"/>
                <w:sz w:val="16"/>
                <w:szCs w:val="16"/>
              </w:rPr>
            </w:pPr>
            <w:r w:rsidRPr="00D75C7A">
              <w:rPr>
                <w:rFonts w:eastAsiaTheme="minorEastAsia"/>
                <w:sz w:val="16"/>
                <w:szCs w:val="16"/>
              </w:rPr>
              <w:t>Assess the safety and immunogenicity of CVD 103-HgR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F26CCD3" w14:textId="539DCC77" w:rsidR="5360EEE1" w:rsidRPr="00D75C7A" w:rsidRDefault="7101DE85" w:rsidP="5360EEE1">
            <w:pPr>
              <w:rPr>
                <w:rFonts w:eastAsiaTheme="minorEastAsia"/>
                <w:sz w:val="16"/>
                <w:szCs w:val="16"/>
              </w:rPr>
            </w:pPr>
            <w:r w:rsidRPr="00D75C7A">
              <w:rPr>
                <w:rFonts w:eastAsiaTheme="minorEastAsia"/>
                <w:sz w:val="16"/>
                <w:szCs w:val="16"/>
              </w:rPr>
              <w:t>Vaccine – Participants were randomized to receive a single dose of the vaccine or placebo – follow up for 28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D18015E" w14:textId="0C6F9603" w:rsidR="5360EEE1" w:rsidRPr="00D75C7A" w:rsidRDefault="6562E887" w:rsidP="5360EEE1">
            <w:pPr>
              <w:rPr>
                <w:rFonts w:eastAsiaTheme="minorEastAsia"/>
                <w:sz w:val="16"/>
                <w:szCs w:val="16"/>
              </w:rPr>
            </w:pPr>
            <w:r w:rsidRPr="00D75C7A">
              <w:rPr>
                <w:rFonts w:eastAsiaTheme="minorEastAsia"/>
                <w:sz w:val="16"/>
                <w:szCs w:val="16"/>
              </w:rPr>
              <w:t>Healthy college students (N=94)</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D71F0C8" w14:textId="76BE14CC" w:rsidR="5360EEE1" w:rsidRPr="00D75C7A" w:rsidRDefault="7101DE85" w:rsidP="5360EEE1">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AE893E5" w14:textId="03319435"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1, d8, d15, d21, 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075D198" w14:textId="78B9A453" w:rsidR="5360EEE1" w:rsidRPr="00D75C7A" w:rsidRDefault="7101DE85" w:rsidP="5360EEE1">
            <w:pPr>
              <w:rPr>
                <w:rFonts w:eastAsiaTheme="minorEastAsia"/>
                <w:sz w:val="16"/>
                <w:szCs w:val="16"/>
              </w:rPr>
            </w:pPr>
            <w:r w:rsidRPr="00D75C7A">
              <w:rPr>
                <w:rFonts w:eastAsiaTheme="minorEastAsia"/>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E5072F8" w14:textId="204113DA" w:rsidR="5360EEE1" w:rsidRPr="00D75C7A" w:rsidRDefault="166F5EA5" w:rsidP="166F5EA5">
            <w:pPr>
              <w:rPr>
                <w:rFonts w:eastAsiaTheme="minorEastAsia"/>
                <w:sz w:val="16"/>
                <w:szCs w:val="16"/>
              </w:rPr>
            </w:pPr>
            <w:r w:rsidRPr="00D75C7A">
              <w:rPr>
                <w:rFonts w:eastAsiaTheme="minorEastAsia"/>
                <w:sz w:val="16"/>
                <w:szCs w:val="16"/>
              </w:rPr>
              <w:t xml:space="preserve">97% of subjects experienced </w:t>
            </w:r>
            <w:proofErr w:type="spellStart"/>
            <w:r w:rsidRPr="00D75C7A">
              <w:rPr>
                <w:rFonts w:eastAsiaTheme="minorEastAsia"/>
                <w:sz w:val="16"/>
                <w:szCs w:val="16"/>
              </w:rPr>
              <w:t>vibriocidal</w:t>
            </w:r>
            <w:proofErr w:type="spellEnd"/>
            <w:r w:rsidRPr="00D75C7A">
              <w:rPr>
                <w:rFonts w:eastAsiaTheme="minorEastAsia"/>
                <w:sz w:val="16"/>
                <w:szCs w:val="16"/>
              </w:rPr>
              <w:t xml:space="preserve"> seroconversion after vaccination.</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A922832" w14:textId="0EC5F2C5" w:rsidR="5360EEE1"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AD41EC" w:rsidRPr="00D75C7A">
              <w:rPr>
                <w:rFonts w:eastAsiaTheme="minorEastAsia"/>
                <w:sz w:val="16"/>
                <w:szCs w:val="16"/>
              </w:rPr>
              <w:instrText xml:space="preserve"> ADDIN ZOTERO_ITEM CSL_CITATION {"citationID":"KNm9x0ec","properties":{"formattedCitation":"(38)","plainCitation":"(38)","noteIndex":0},"citationItems":[{"id":2733,"uris":["http://zotero.org/groups/6017677/items/TLQ7IANX"],"itemData":{"id":2733,"type":"article-journal","abstract":"We conducted a double-blind, placebo-controlled, randomized crossover study to evaluate the safety and immunogenicity of a single 5 x 10(8)-CFU dose of live oral recombinant cholera vaccine CVD 103-HgR in 94 North American adults. The vaccine was well tolerated without associated adverse reactions. Despite minimal fecal excretion of vaccine, 97% of subjects exhibited serum vibriocidal antibody and 72% had antitoxin responses.","container-title":"Infection and Immunity","DOI":"10.1128/iai.60.10.4430-4432.1992","ISSN":"0019-9567","issue":"10","journalAbbreviation":"Infect Immun","language":"eng","note":"PMID: 1398956\nPMCID: PMC257485","page":"4430-4432","source":"PubMed","title":"Safety and immunogenicity in North Americans of a single dose of live oral cholera vaccine CVD 103-HgR: results of a randomized, placebo-controlled, double-blind crossover trial","title-short":"Safety and immunogenicity in North Americans of a single dose of live oral cholera vaccine CVD 103-HgR","volume":"60","author":[{"family":"Kotloff","given":"K. L."},{"family":"Wasserman","given":"S. S."},{"family":"O'Donnell","given":"S."},{"family":"Losonsky","given":"G. A."},{"family":"Cryz","given":"S. J."},{"family":"Levine","given":"M. M."}],"issued":{"date-parts":[["1992",10]]}}}],"schema":"https://github.com/citation-style-language/schema/raw/master/csl-citation.json"} </w:instrText>
            </w:r>
            <w:r w:rsidRPr="00D75C7A">
              <w:rPr>
                <w:rFonts w:eastAsiaTheme="minorEastAsia"/>
                <w:sz w:val="16"/>
                <w:szCs w:val="16"/>
              </w:rPr>
              <w:fldChar w:fldCharType="separate"/>
            </w:r>
            <w:r w:rsidR="00AD41EC" w:rsidRPr="00D75C7A">
              <w:rPr>
                <w:rFonts w:eastAsiaTheme="minorEastAsia"/>
                <w:noProof/>
                <w:sz w:val="16"/>
                <w:szCs w:val="16"/>
              </w:rPr>
              <w:t>(38)</w:t>
            </w:r>
            <w:r w:rsidRPr="00D75C7A">
              <w:rPr>
                <w:rFonts w:eastAsiaTheme="minorEastAsia"/>
                <w:sz w:val="16"/>
                <w:szCs w:val="16"/>
              </w:rPr>
              <w:fldChar w:fldCharType="end"/>
            </w:r>
          </w:p>
        </w:tc>
      </w:tr>
      <w:tr w:rsidR="00D75C7A" w14:paraId="2E6FC259"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28A6D0F6" w14:textId="3F23B6D9" w:rsidR="5360EEE1" w:rsidRPr="00D75C7A" w:rsidRDefault="166F5EA5" w:rsidP="166F5EA5">
            <w:pPr>
              <w:rPr>
                <w:rFonts w:eastAsiaTheme="minorEastAsia"/>
                <w:sz w:val="16"/>
                <w:szCs w:val="16"/>
              </w:rPr>
            </w:pPr>
            <w:proofErr w:type="spellStart"/>
            <w:r w:rsidRPr="00D75C7A">
              <w:rPr>
                <w:rFonts w:eastAsiaTheme="minorEastAsia"/>
                <w:sz w:val="16"/>
                <w:szCs w:val="16"/>
              </w:rPr>
              <w:t>Jetborn</w:t>
            </w:r>
            <w:proofErr w:type="spellEnd"/>
            <w:r w:rsidRPr="00D75C7A">
              <w:rPr>
                <w:rFonts w:eastAsiaTheme="minorEastAsia"/>
                <w:sz w:val="16"/>
                <w:szCs w:val="16"/>
              </w:rPr>
              <w:t xml:space="preserve"> et al., 1986</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03F555FD" w14:textId="7A6CD2E8" w:rsidR="5360EEE1" w:rsidRPr="00D75C7A" w:rsidRDefault="6562E887" w:rsidP="5360EEE1">
            <w:pPr>
              <w:rPr>
                <w:rFonts w:eastAsiaTheme="minorEastAsia"/>
                <w:sz w:val="16"/>
                <w:szCs w:val="16"/>
              </w:rPr>
            </w:pPr>
            <w:r w:rsidRPr="00D75C7A">
              <w:rPr>
                <w:rFonts w:eastAsiaTheme="minorEastAsia"/>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081BAC34" w14:textId="4EF1A34B" w:rsidR="5360EEE1" w:rsidRPr="00D75C7A" w:rsidRDefault="6562E887" w:rsidP="5360EEE1">
            <w:pPr>
              <w:rPr>
                <w:rFonts w:eastAsiaTheme="minorEastAsia"/>
                <w:sz w:val="16"/>
                <w:szCs w:val="16"/>
              </w:rPr>
            </w:pPr>
            <w:r w:rsidRPr="00D75C7A">
              <w:rPr>
                <w:rFonts w:eastAsiaTheme="minorEastAsia"/>
                <w:sz w:val="16"/>
                <w:szCs w:val="16"/>
              </w:rPr>
              <w:t>Evaluate immune responses to oral cholera vaccination or natural infectio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7448BDAB" w14:textId="4AF1085F" w:rsidR="5360EEE1" w:rsidRPr="00D75C7A" w:rsidRDefault="6519F5BA" w:rsidP="6519F5BA">
            <w:pPr>
              <w:rPr>
                <w:rFonts w:eastAsiaTheme="minorEastAsia"/>
                <w:sz w:val="16"/>
                <w:szCs w:val="16"/>
              </w:rPr>
            </w:pPr>
            <w:r w:rsidRPr="00D75C7A">
              <w:rPr>
                <w:rFonts w:eastAsiaTheme="minorEastAsia"/>
                <w:sz w:val="16"/>
                <w:szCs w:val="16"/>
              </w:rPr>
              <w:t>Vaccine &amp; Infection – samples analyzed from 4 trials with volunteers immunized with two or three doses of the vaccine or patients with natural cholera infection – follow up for 28 days after each injection or after onset of symptoms</w:t>
            </w:r>
          </w:p>
          <w:p w14:paraId="3D993866" w14:textId="6519AAB1" w:rsidR="5360EEE1" w:rsidRPr="00D75C7A" w:rsidRDefault="5360EEE1" w:rsidP="6519F5BA">
            <w:pPr>
              <w:rPr>
                <w:rFonts w:eastAsiaTheme="minorEastAsia"/>
                <w:sz w:val="16"/>
                <w:szCs w:val="16"/>
              </w:rPr>
            </w:pPr>
          </w:p>
          <w:p w14:paraId="400E1D0E" w14:textId="1A654BDE" w:rsidR="5360EEE1" w:rsidRPr="00D75C7A" w:rsidRDefault="6519F5BA" w:rsidP="6519F5BA">
            <w:pPr>
              <w:rPr>
                <w:rFonts w:eastAsiaTheme="minorEastAsia"/>
                <w:sz w:val="16"/>
                <w:szCs w:val="16"/>
              </w:rPr>
            </w:pPr>
            <w:r w:rsidRPr="00D75C7A">
              <w:rPr>
                <w:rFonts w:eastAsiaTheme="minorEastAsia"/>
                <w:sz w:val="16"/>
                <w:szCs w:val="16"/>
              </w:rPr>
              <w:t>Dosing Schedule - d1</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0AE59390" w14:textId="1B0C9A66" w:rsidR="5360EEE1" w:rsidRPr="00D75C7A" w:rsidRDefault="6562E887" w:rsidP="5360EEE1">
            <w:pPr>
              <w:rPr>
                <w:rFonts w:eastAsiaTheme="minorEastAsia"/>
                <w:sz w:val="16"/>
                <w:szCs w:val="16"/>
              </w:rPr>
            </w:pPr>
            <w:r w:rsidRPr="00D75C7A">
              <w:rPr>
                <w:rFonts w:eastAsiaTheme="minorEastAsia"/>
                <w:sz w:val="16"/>
                <w:szCs w:val="16"/>
              </w:rPr>
              <w:t>Healthy adult vaccinees (N=27) and cholera patients (N=2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1C4E56F5" w14:textId="114FDACB" w:rsidR="5360EEE1" w:rsidRPr="00D75C7A" w:rsidRDefault="6562E887" w:rsidP="5360EEE1">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549B0B95" w14:textId="572EA070"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7, d9, d25, d28 after each dose</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72DB5554" w14:textId="5451FEC7" w:rsidR="5360EEE1" w:rsidRPr="00D75C7A" w:rsidRDefault="6562E887" w:rsidP="5360EEE1">
            <w:pPr>
              <w:rPr>
                <w:rFonts w:eastAsiaTheme="minorEastAsia"/>
                <w:sz w:val="16"/>
                <w:szCs w:val="16"/>
              </w:rPr>
            </w:pPr>
            <w:r w:rsidRPr="00D75C7A">
              <w:rPr>
                <w:rFonts w:eastAsiaTheme="minorEastAsia"/>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4D330BAB" w14:textId="3212DE2A" w:rsidR="5360EEE1" w:rsidRPr="00D75C7A" w:rsidRDefault="219B5A29" w:rsidP="5360EEE1">
            <w:pPr>
              <w:rPr>
                <w:rFonts w:eastAsiaTheme="minorEastAsia"/>
                <w:sz w:val="16"/>
                <w:szCs w:val="16"/>
              </w:rPr>
            </w:pPr>
            <w:r w:rsidRPr="00D75C7A">
              <w:rPr>
                <w:rFonts w:eastAsiaTheme="minorEastAsia"/>
                <w:sz w:val="16"/>
                <w:szCs w:val="16"/>
              </w:rPr>
              <w:t>Vaccinees had some increases in antitoxin antibody levels while clinical cholera patients had larger increases in both antitoxin and IgG to LPS antibody levels. Antitoxin antibody responses in both groups peaked between days 25-28.</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tcPr>
          <w:p w14:paraId="40359C52" w14:textId="3F6F78BF" w:rsidR="5360EEE1"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AD41EC" w:rsidRPr="00D75C7A">
              <w:rPr>
                <w:rFonts w:eastAsiaTheme="minorEastAsia"/>
                <w:sz w:val="16"/>
                <w:szCs w:val="16"/>
              </w:rPr>
              <w:instrText xml:space="preserve"> ADDIN ZOTERO_ITEM CSL_CITATION {"citationID":"M0stivNh","properties":{"formattedCitation":"(39)","plainCitation":"(39)","noteIndex":0},"citationItems":[{"id":2737,"uris":["http://zotero.org/groups/6017677/items/ZWWPY8I3"],"itemData":{"id":2737,"type":"article-journal","abstract":"The possibility that antibody responses in serum, saliva, or breast milk samples to oral vaccines or enteric infections may reflect the intestinal immune response was evaluated in Bangladeshi volunteers orally immunized with a cholera B subunit-whole-cell vaccine (B + WCV) and in patients convalescing from enterotoxin-induced diarrheal disease. Two peroral doses of B + WCV induced antitoxin and antibacterial antibody responses in the intestinal fluids of 76 and 92%, respectively, of the volunteers and in serum samples in 90 and 69% of those tested. These responses were comparable to those obtained after cholera or enterotoxigenic Escherichia coli disease. Whereas immunoglobulin A (IgA) antitoxin titer increases in saliva (44%) and breast milk (29%) specimens after vaccination were less frequent than in intestinal fluid (76%), antitoxin responses in saliva and breast milk occurred in 80 to 90% of the patients after disease. Also, antilipopolysaccharide (anti-LPS) titer increases in extraintestinal body fluids were found more frequently after disease than after vaccination. A comparison of the frequency and magnitude of antibody response in different body fluids with those in intestinal lavage fluid revealed no extraintestinal antibody that directly reflected the intestinal immunity. However, comparison of vibriocidal and IgG antitoxin antibodies in serum specimens with antitoxin and anti-LPS IgA responses in intestinal fluids after the vaccination of volunteers showed a sensitivity of 70 to 90% and a predictive accuracy of about 80% for the serum analyses reflecting the intestinal immune responses. Furthermore, antitoxin and anti-LPS antibody responses in saliva and breast milk samples seemed to be useful proxy indicators of a gut mucosal response of these antibodies after enterotoxin-induced diarrheal disease showing sensitivity vales of 70 to 90% and predictive accuracy vales of 70 to 100%.","container-title":"Journal of Clinical Microbiology","DOI":"10.1128/jcm.24.2.203-209.1986","ISSN":"0095-1137","issue":"2","journalAbbreviation":"J Clin Microbiol","language":"eng","note":"PMID: 3528211\nPMCID: PMC268875","page":"203-209","source":"PubMed","title":"Saliva, breast milk, and serum antibody responses as indirect measures of intestinal immunity after oral cholera vaccination or natural disease","volume":"24","author":[{"family":"Jertborn","given":"M."},{"family":"Svennerholm","given":"A. M."},{"family":"Holmgren","given":"J."}],"issued":{"date-parts":[["1986",8]]}}}],"schema":"https://github.com/citation-style-language/schema/raw/master/csl-citation.json"} </w:instrText>
            </w:r>
            <w:r w:rsidRPr="00D75C7A">
              <w:rPr>
                <w:rFonts w:eastAsiaTheme="minorEastAsia"/>
                <w:sz w:val="16"/>
                <w:szCs w:val="16"/>
              </w:rPr>
              <w:fldChar w:fldCharType="separate"/>
            </w:r>
            <w:r w:rsidR="00AD41EC" w:rsidRPr="00D75C7A">
              <w:rPr>
                <w:rFonts w:eastAsiaTheme="minorEastAsia"/>
                <w:noProof/>
                <w:sz w:val="16"/>
                <w:szCs w:val="16"/>
              </w:rPr>
              <w:t>(39)</w:t>
            </w:r>
            <w:r w:rsidRPr="00D75C7A">
              <w:rPr>
                <w:rFonts w:eastAsiaTheme="minorEastAsia"/>
                <w:sz w:val="16"/>
                <w:szCs w:val="16"/>
              </w:rPr>
              <w:fldChar w:fldCharType="end"/>
            </w:r>
          </w:p>
        </w:tc>
      </w:tr>
      <w:tr w:rsidR="00D75C7A" w14:paraId="6A32BC98"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4A5CDBA" w14:textId="2DECC162" w:rsidR="232CB20E" w:rsidRPr="00D75C7A" w:rsidRDefault="0766127F" w:rsidP="232CB20E">
            <w:pPr>
              <w:rPr>
                <w:rFonts w:eastAsiaTheme="minorEastAsia"/>
                <w:sz w:val="16"/>
                <w:szCs w:val="16"/>
              </w:rPr>
            </w:pPr>
            <w:r w:rsidRPr="00D75C7A">
              <w:rPr>
                <w:rFonts w:eastAsiaTheme="minorEastAsia"/>
                <w:sz w:val="16"/>
                <w:szCs w:val="16"/>
              </w:rPr>
              <w:t>McCarty et al., 202</w:t>
            </w:r>
            <w:r w:rsidR="00C70F69" w:rsidRPr="00D75C7A">
              <w:rPr>
                <w:rFonts w:eastAsiaTheme="minorEastAsia"/>
                <w:sz w:val="16"/>
                <w:szCs w:val="16"/>
              </w:rPr>
              <w:t xml:space="preserve">1 </w:t>
            </w:r>
            <w:r w:rsidR="00E41AE2">
              <w:rPr>
                <w:rFonts w:eastAsiaTheme="minorEastAsia"/>
                <w:sz w:val="16"/>
                <w:szCs w:val="16"/>
              </w:rPr>
              <w:t>(1)</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D20C090" w14:textId="351F178D" w:rsidR="232CB20E" w:rsidRPr="00D75C7A" w:rsidRDefault="219B5A29" w:rsidP="232CB20E">
            <w:pPr>
              <w:rPr>
                <w:rFonts w:eastAsiaTheme="minorEastAsia"/>
                <w:sz w:val="16"/>
                <w:szCs w:val="16"/>
              </w:rPr>
            </w:pPr>
            <w:r w:rsidRPr="00D75C7A">
              <w:rPr>
                <w:rFonts w:eastAsiaTheme="minorEastAsia"/>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A05B867" w14:textId="57F2801D" w:rsidR="232CB20E" w:rsidRPr="00D75C7A" w:rsidRDefault="219B5A29" w:rsidP="232CB20E">
            <w:pPr>
              <w:rPr>
                <w:rFonts w:eastAsiaTheme="minorEastAsia"/>
                <w:sz w:val="16"/>
                <w:szCs w:val="16"/>
              </w:rPr>
            </w:pPr>
            <w:r w:rsidRPr="00D75C7A">
              <w:rPr>
                <w:rFonts w:eastAsiaTheme="minorEastAsia"/>
                <w:sz w:val="16"/>
                <w:szCs w:val="16"/>
              </w:rPr>
              <w:t>Assess the safety and immunogenicity of PXVX0200 CVD 103-HgR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47EC714" w14:textId="71889A19" w:rsidR="232CB20E" w:rsidRPr="00D75C7A" w:rsidRDefault="6519F5BA" w:rsidP="6519F5BA">
            <w:pPr>
              <w:rPr>
                <w:rFonts w:eastAsiaTheme="minorEastAsia"/>
                <w:sz w:val="16"/>
                <w:szCs w:val="16"/>
              </w:rPr>
            </w:pPr>
            <w:r w:rsidRPr="00D75C7A">
              <w:rPr>
                <w:rFonts w:eastAsiaTheme="minorEastAsia"/>
                <w:sz w:val="16"/>
                <w:szCs w:val="16"/>
              </w:rPr>
              <w:t>Vaccine –participants were divided into three cohorts and received a single dose of the vaccine – follow up for 29 days</w:t>
            </w:r>
          </w:p>
          <w:p w14:paraId="2E8A450B" w14:textId="529530A9" w:rsidR="232CB20E" w:rsidRPr="00D75C7A" w:rsidRDefault="232CB20E" w:rsidP="6519F5BA">
            <w:pPr>
              <w:rPr>
                <w:rFonts w:eastAsiaTheme="minorEastAsia"/>
                <w:sz w:val="16"/>
                <w:szCs w:val="16"/>
              </w:rPr>
            </w:pPr>
          </w:p>
          <w:p w14:paraId="01C98B19" w14:textId="7BE41FE1" w:rsidR="232CB20E" w:rsidRPr="00D75C7A" w:rsidRDefault="6519F5BA" w:rsidP="6519F5BA">
            <w:pPr>
              <w:rPr>
                <w:rFonts w:eastAsiaTheme="minorEastAsia"/>
                <w:sz w:val="16"/>
                <w:szCs w:val="16"/>
              </w:rPr>
            </w:pPr>
            <w:r w:rsidRPr="00D75C7A">
              <w:rPr>
                <w:rFonts w:eastAsiaTheme="minorEastAsia"/>
                <w:sz w:val="16"/>
                <w:szCs w:val="16"/>
              </w:rPr>
              <w:t>Dosing Schedule - d1</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FC531AF" w14:textId="32E15D56" w:rsidR="232CB20E" w:rsidRPr="00D75C7A" w:rsidRDefault="4116C432" w:rsidP="4116C432">
            <w:pPr>
              <w:rPr>
                <w:rFonts w:eastAsiaTheme="minorEastAsia"/>
                <w:sz w:val="16"/>
                <w:szCs w:val="16"/>
              </w:rPr>
            </w:pPr>
            <w:r w:rsidRPr="00D75C7A">
              <w:rPr>
                <w:rFonts w:eastAsiaTheme="minorEastAsia"/>
                <w:sz w:val="16"/>
                <w:szCs w:val="16"/>
              </w:rPr>
              <w:t>Children aged 2-5 years (N=399) and healthy adults (N=2688)</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D02E2B2" w14:textId="2034BF17" w:rsidR="232CB20E" w:rsidRPr="00D75C7A" w:rsidRDefault="409F90CF" w:rsidP="232CB20E">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C552020" w14:textId="7DC51F18"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1, d11, d29</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FAE33C0" w14:textId="49A861B4" w:rsidR="232CB20E" w:rsidRPr="00D75C7A" w:rsidRDefault="409F90CF" w:rsidP="232CB20E">
            <w:pPr>
              <w:rPr>
                <w:rFonts w:eastAsiaTheme="minorEastAsia"/>
                <w:sz w:val="16"/>
                <w:szCs w:val="16"/>
              </w:rPr>
            </w:pPr>
            <w:r w:rsidRPr="00D75C7A">
              <w:rPr>
                <w:rFonts w:eastAsiaTheme="minorEastAsia"/>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A56EC34" w14:textId="196FA5FB" w:rsidR="232CB20E" w:rsidRPr="00D75C7A" w:rsidRDefault="166F5EA5" w:rsidP="166F5EA5">
            <w:pPr>
              <w:rPr>
                <w:rFonts w:eastAsiaTheme="minorEastAsia"/>
                <w:sz w:val="16"/>
                <w:szCs w:val="16"/>
              </w:rPr>
            </w:pPr>
            <w:r w:rsidRPr="00D75C7A">
              <w:rPr>
                <w:rFonts w:eastAsiaTheme="minorEastAsia"/>
                <w:sz w:val="16"/>
                <w:szCs w:val="16"/>
              </w:rPr>
              <w:t xml:space="preserve">Across all cohorts, </w:t>
            </w:r>
            <w:proofErr w:type="spellStart"/>
            <w:r w:rsidRPr="00D75C7A">
              <w:rPr>
                <w:rFonts w:eastAsiaTheme="minorEastAsia"/>
                <w:sz w:val="16"/>
                <w:szCs w:val="16"/>
              </w:rPr>
              <w:t>vibriocidal</w:t>
            </w:r>
            <w:proofErr w:type="spellEnd"/>
            <w:r w:rsidRPr="00D75C7A">
              <w:rPr>
                <w:rFonts w:eastAsiaTheme="minorEastAsia"/>
                <w:sz w:val="16"/>
                <w:szCs w:val="16"/>
              </w:rPr>
              <w:t xml:space="preserve"> responses peaked on day 11. Responses were more persistent and long lived in adult participant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29F84A4" w14:textId="1B9C63DD" w:rsidR="232CB20E" w:rsidRPr="00D75C7A" w:rsidRDefault="00C70F69" w:rsidP="004A6CFC">
            <w:pPr>
              <w:jc w:val="center"/>
              <w:rPr>
                <w:rFonts w:eastAsiaTheme="minorEastAsia"/>
                <w:sz w:val="16"/>
                <w:szCs w:val="16"/>
              </w:rPr>
            </w:pPr>
            <w:r w:rsidRPr="00D75C7A">
              <w:rPr>
                <w:rFonts w:eastAsiaTheme="minorEastAsia"/>
                <w:sz w:val="16"/>
                <w:szCs w:val="16"/>
              </w:rPr>
              <w:fldChar w:fldCharType="begin"/>
            </w:r>
            <w:r w:rsidRPr="00D75C7A">
              <w:rPr>
                <w:rFonts w:eastAsiaTheme="minorEastAsia"/>
                <w:sz w:val="16"/>
                <w:szCs w:val="16"/>
              </w:rPr>
              <w:instrText xml:space="preserve"> ADDIN ZOTERO_ITEM CSL_CITATION {"citationID":"D7jez115","properties":{"formattedCitation":"(40)","plainCitation":"(40)","noteIndex":0},"citationItems":[{"id":2811,"uris":["http://zotero.org/groups/6017677/items/9HFVKZHE"],"itemData":{"id":2811,"type":"article-journal","abstract":"In a phase 4, randomized, placebo-controlled, double-blind, multicenter study, to assess the safety and immunogenicity of live, attenuated cholera vaccine PXVX0200 in children aged 2-5 years in the United States, 172 volunteers were randomized 6:1 to receive a single dose of 1 × 109 colony forming units (CFU) of PXVX0200 or placebo. Immunogenicity endpoints included serum vibriocidal antibody (SVA) levels on days 1, 11, and 29. Safety was assessed by comparing solicited signs and symptoms on days 1-8, unsolicited adverse events through day 29, and serious adverse events (SAEs) through day 181. The SVA seroconversion rates 10 days after immunization were 98.1% and 0% in vaccine and placebo recipients, respectively, and the vaccine seroconversion rate was non-inferior to the 93.5% rate seen in the bridging population of adults aged 18-45 years from a lot consistency study. Most reactogenicity was mild to moderate, and there were no study-related SAEs. PXVX0200 appears safe and immunogenic in children aged 2-5 years.","container-title":"The American Journal of Tropical Medicine and Hygiene","DOI":"10.4269/ajtmh.20-0917","ISSN":"1476-1645","issue":"3","journalAbbreviation":"Am J Trop Med Hyg","language":"eng","note":"PMID: 33319739\nPMCID: PMC7941807","page":"861-865","source":"PubMed","title":"Safety and Immunogenicity of Live Oral Cholera Vaccine CVD 103-HgR in Children Aged 2-5 Years in the United States","volume":"104","author":[{"family":"McCarty","given":"James M."},{"family":"Cassie","given":"David"},{"family":"Bedell","given":"Lisa"},{"family":"Lock","given":"Michael D."},{"family":"Bennett","given":"Sean"}],"issued":{"date-parts":[["2020",12,14]]}}}],"schema":"https://github.com/citation-style-language/schema/raw/master/csl-citation.json"} </w:instrText>
            </w:r>
            <w:r w:rsidRPr="00D75C7A">
              <w:rPr>
                <w:rFonts w:eastAsiaTheme="minorEastAsia"/>
                <w:sz w:val="16"/>
                <w:szCs w:val="16"/>
              </w:rPr>
              <w:fldChar w:fldCharType="separate"/>
            </w:r>
            <w:r w:rsidRPr="00D75C7A">
              <w:rPr>
                <w:rFonts w:eastAsiaTheme="minorEastAsia"/>
                <w:noProof/>
                <w:sz w:val="16"/>
                <w:szCs w:val="16"/>
              </w:rPr>
              <w:t>(40)</w:t>
            </w:r>
            <w:r w:rsidRPr="00D75C7A">
              <w:rPr>
                <w:rFonts w:eastAsiaTheme="minorEastAsia"/>
                <w:sz w:val="16"/>
                <w:szCs w:val="16"/>
              </w:rPr>
              <w:fldChar w:fldCharType="end"/>
            </w:r>
          </w:p>
        </w:tc>
      </w:tr>
      <w:tr w:rsidR="00D75C7A" w14:paraId="03B40262"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F0A7B70" w14:textId="052980EC" w:rsidR="232CB20E" w:rsidRPr="00D75C7A" w:rsidRDefault="409F90CF" w:rsidP="232CB20E">
            <w:pPr>
              <w:rPr>
                <w:rFonts w:eastAsiaTheme="minorEastAsia"/>
                <w:sz w:val="16"/>
                <w:szCs w:val="16"/>
              </w:rPr>
            </w:pPr>
            <w:r w:rsidRPr="00D75C7A">
              <w:rPr>
                <w:rFonts w:eastAsiaTheme="minorEastAsia"/>
                <w:sz w:val="16"/>
                <w:szCs w:val="16"/>
              </w:rPr>
              <w:t>Adekunle et al., 2021</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DED0CE6" w14:textId="75E5E2D4" w:rsidR="232CB20E" w:rsidRPr="00D75C7A" w:rsidRDefault="409F90CF" w:rsidP="232CB20E">
            <w:pPr>
              <w:rPr>
                <w:rFonts w:eastAsiaTheme="minorEastAsia"/>
                <w:sz w:val="16"/>
                <w:szCs w:val="16"/>
              </w:rPr>
            </w:pPr>
            <w:r w:rsidRPr="00D75C7A">
              <w:rPr>
                <w:rFonts w:eastAsiaTheme="minorEastAsia"/>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CB1FA8A" w14:textId="0A6BCAF2" w:rsidR="232CB20E" w:rsidRPr="00D75C7A" w:rsidRDefault="166F5EA5" w:rsidP="166F5EA5">
            <w:pPr>
              <w:rPr>
                <w:rFonts w:eastAsiaTheme="minorEastAsia"/>
                <w:sz w:val="16"/>
                <w:szCs w:val="16"/>
              </w:rPr>
            </w:pPr>
            <w:r w:rsidRPr="00D75C7A">
              <w:rPr>
                <w:rFonts w:eastAsiaTheme="minorEastAsia"/>
                <w:sz w:val="16"/>
                <w:szCs w:val="16"/>
              </w:rPr>
              <w:t xml:space="preserve">Evaluate immune responses to CVD 103-HgR </w:t>
            </w:r>
            <w:proofErr w:type="spellStart"/>
            <w:r w:rsidRPr="00D75C7A">
              <w:rPr>
                <w:rFonts w:eastAsiaTheme="minorEastAsia"/>
                <w:sz w:val="16"/>
                <w:szCs w:val="16"/>
              </w:rPr>
              <w:t>Vaxchora</w:t>
            </w:r>
            <w:proofErr w:type="spellEnd"/>
            <w:r w:rsidRPr="00D75C7A">
              <w:rPr>
                <w:rFonts w:eastAsiaTheme="minorEastAsia"/>
                <w:sz w:val="16"/>
                <w:szCs w:val="16"/>
              </w:rPr>
              <w:t xml:space="preserve">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0BA1F46" w14:textId="1B577AA0" w:rsidR="232CB20E" w:rsidRPr="00D75C7A" w:rsidRDefault="6519F5BA" w:rsidP="6519F5BA">
            <w:pPr>
              <w:rPr>
                <w:rFonts w:eastAsiaTheme="minorEastAsia"/>
                <w:sz w:val="16"/>
                <w:szCs w:val="16"/>
              </w:rPr>
            </w:pPr>
            <w:r w:rsidRPr="00D75C7A">
              <w:rPr>
                <w:rFonts w:eastAsiaTheme="minorEastAsia"/>
                <w:sz w:val="16"/>
                <w:szCs w:val="16"/>
              </w:rPr>
              <w:t>Vaccine – participants administered a single dose of the vaccine – follow up for 365 days</w:t>
            </w:r>
          </w:p>
          <w:p w14:paraId="6CC95130" w14:textId="1E21B184" w:rsidR="232CB20E" w:rsidRPr="00D75C7A" w:rsidRDefault="232CB20E" w:rsidP="6519F5BA">
            <w:pPr>
              <w:rPr>
                <w:rFonts w:eastAsiaTheme="minorEastAsia"/>
                <w:sz w:val="16"/>
                <w:szCs w:val="16"/>
              </w:rPr>
            </w:pPr>
          </w:p>
          <w:p w14:paraId="02B29BCF" w14:textId="796D2C5D" w:rsidR="232CB20E" w:rsidRPr="00D75C7A" w:rsidRDefault="6519F5BA" w:rsidP="6519F5BA">
            <w:pPr>
              <w:rPr>
                <w:rFonts w:eastAsiaTheme="minorEastAsia"/>
                <w:sz w:val="16"/>
                <w:szCs w:val="16"/>
              </w:rPr>
            </w:pPr>
            <w:r w:rsidRPr="00D75C7A">
              <w:rPr>
                <w:rFonts w:eastAsiaTheme="minorEastAsia"/>
                <w:sz w:val="16"/>
                <w:szCs w:val="16"/>
              </w:rPr>
              <w:t>Dosing Schedule - d1</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A43058F" w14:textId="45FDEC54" w:rsidR="232CB20E" w:rsidRPr="00D75C7A" w:rsidRDefault="409F90CF" w:rsidP="232CB20E">
            <w:pPr>
              <w:rPr>
                <w:rFonts w:eastAsiaTheme="minorEastAsia"/>
                <w:sz w:val="16"/>
                <w:szCs w:val="16"/>
              </w:rPr>
            </w:pPr>
            <w:r w:rsidRPr="00D75C7A">
              <w:rPr>
                <w:rFonts w:eastAsiaTheme="minorEastAsia"/>
                <w:sz w:val="16"/>
                <w:szCs w:val="16"/>
              </w:rPr>
              <w:t>Healthy adult volunteers (N=12)</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F45674B" w14:textId="2A8968F5" w:rsidR="232CB20E" w:rsidRPr="00D75C7A" w:rsidRDefault="409F90CF" w:rsidP="232CB20E">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2361F6" w14:textId="5206F821"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1, d7, d10, d15, d30, d90, d365</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AD4AE8F" w14:textId="6C5E7F46" w:rsidR="232CB20E" w:rsidRPr="00D75C7A" w:rsidRDefault="409F90CF" w:rsidP="232CB20E">
            <w:pPr>
              <w:rPr>
                <w:rFonts w:eastAsiaTheme="minorEastAsia"/>
                <w:sz w:val="16"/>
                <w:szCs w:val="16"/>
              </w:rPr>
            </w:pPr>
            <w:r w:rsidRPr="00D75C7A">
              <w:rPr>
                <w:rFonts w:eastAsiaTheme="minorEastAsia"/>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FCC5F93" w14:textId="7EEC6E06" w:rsidR="232CB20E" w:rsidRPr="00D75C7A" w:rsidRDefault="166F5EA5" w:rsidP="166F5EA5">
            <w:pPr>
              <w:rPr>
                <w:rFonts w:eastAsiaTheme="minorEastAsia"/>
                <w:sz w:val="16"/>
                <w:szCs w:val="16"/>
              </w:rPr>
            </w:pPr>
            <w:r w:rsidRPr="00D75C7A">
              <w:rPr>
                <w:rFonts w:eastAsiaTheme="minorEastAsia"/>
                <w:sz w:val="16"/>
                <w:szCs w:val="16"/>
              </w:rPr>
              <w:t xml:space="preserve">Vibriocidal seroconversion </w:t>
            </w:r>
            <w:proofErr w:type="spellStart"/>
            <w:r w:rsidRPr="00D75C7A">
              <w:rPr>
                <w:rFonts w:eastAsiaTheme="minorEastAsia"/>
                <w:sz w:val="16"/>
                <w:szCs w:val="16"/>
              </w:rPr>
              <w:t>occureed</w:t>
            </w:r>
            <w:proofErr w:type="spellEnd"/>
            <w:r w:rsidRPr="00D75C7A">
              <w:rPr>
                <w:rFonts w:eastAsiaTheme="minorEastAsia"/>
                <w:sz w:val="16"/>
                <w:szCs w:val="16"/>
              </w:rPr>
              <w:t xml:space="preserve"> in all volunteers by day 10 and declined </w:t>
            </w:r>
            <w:proofErr w:type="gramStart"/>
            <w:r w:rsidRPr="00D75C7A">
              <w:rPr>
                <w:rFonts w:eastAsiaTheme="minorEastAsia"/>
                <w:sz w:val="16"/>
                <w:szCs w:val="16"/>
              </w:rPr>
              <w:t>46 fold</w:t>
            </w:r>
            <w:proofErr w:type="gramEnd"/>
            <w:r w:rsidRPr="00D75C7A">
              <w:rPr>
                <w:rFonts w:eastAsiaTheme="minorEastAsia"/>
                <w:sz w:val="16"/>
                <w:szCs w:val="16"/>
              </w:rPr>
              <w:t xml:space="preserve"> by day 90. IgM and IgA to LPS peaked on days 10 and 15.</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B326451" w14:textId="71505EC9" w:rsidR="232CB20E"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C70F69" w:rsidRPr="00D75C7A">
              <w:rPr>
                <w:rFonts w:eastAsiaTheme="minorEastAsia"/>
                <w:sz w:val="16"/>
                <w:szCs w:val="16"/>
              </w:rPr>
              <w:instrText xml:space="preserve"> ADDIN ZOTERO_ITEM CSL_CITATION {"citationID":"8aWFI98I","properties":{"formattedCitation":"(41)","plainCitation":"(41)","noteIndex":0},"citationItems":[{"id":2818,"uris":["http://zotero.org/groups/6017677/items/RLZW2ULU"],"itemData":{"id":2818,"type":"article-journal","abstract":"Vibrio cholerae is a bacterial pathogen which causes the severe acute diarrheal disease cholera. Given that a symptomatic incident of cholera can lead to long term protection, a thorough understanding of the immune response to this pathogen is needed to identify parameters critical to the generation and durability of immunity. To approach this, we utilized a live attenuated cholera vaccine to model the response to V. cholerae infection in 12 naïve subjects. We found that this live attenuated vaccine induced durable vibriocidal antibody titers that were maintained at least one year after vaccination. Similar to what we previously reported in infected patients from Bangladesh, we found that vaccination induced plasmablast responses were primarily specific to the two immunodominant antigens lipopolysaccharide (LPS) and cholera toxin (CT). Interestingly, the magnitude of the early plasmablast response at day 7 predicted the serological outcome of vaccination at day 30. However, this correlation was no longer present at later timepoints. The acute responses displayed preferential immunoglobulin isotype usage, with LPS specific cells being largely IgM or IgA producing, while cholera toxin responses were predominantly IgG. Finally, CCR9 was highly expressed on vaccine induced plasmablasts, especially on IgM and IgA producing cells, suggesting a role in migration to the gastrointestinal tract. Collectively, these findings demonstrate that the use of a live attenuated cholera vaccine is an effective tool to examine the primary and long-term immune response following V. cholerae exposure. Additionally, it provides insight into the phenotype and specificity of the cells which likely return to and mediate immunity at the intestinal mucosa. A thorough understanding of these properties both in peripheral blood and in the intestinal mucosae will inform future vaccine development against both cholera and other mucosal pathogens. Trial Registration: NCT03251495.","container-title":"PLOS Neglected Tropical Diseases","DOI":"10.1371/journal.pntd.0009743","ISSN":"1935-2735","issue":"9","journalAbbreviation":"PLOS Neglected Tropical Diseases","language":"en","note":"publisher: Public Library of Science","page":"e0009743","source":"PLoS Journals","title":"Longitudinal analysis of human humoral responses after vaccination with a live attenuated V. cholerae vaccine","volume":"15","author":[{"family":"Adekunle","given":"Oluwaseyi"},{"family":"Dretler","given":"Alexandra"},{"family":"Kauffman","given":"Robert C."},{"family":"Cho","given":"Alice"},{"family":"Rouphael","given":"Nadine"},{"family":"Wrammert","given":"Jens"}],"issued":{"date-parts":[["2021",9,3]]}}}],"schema":"https://github.com/citation-style-language/schema/raw/master/csl-citation.json"} </w:instrText>
            </w:r>
            <w:r w:rsidRPr="00D75C7A">
              <w:rPr>
                <w:rFonts w:eastAsiaTheme="minorEastAsia"/>
                <w:sz w:val="16"/>
                <w:szCs w:val="16"/>
              </w:rPr>
              <w:fldChar w:fldCharType="separate"/>
            </w:r>
            <w:r w:rsidR="00C70F69" w:rsidRPr="00D75C7A">
              <w:rPr>
                <w:rFonts w:eastAsiaTheme="minorEastAsia"/>
                <w:noProof/>
                <w:sz w:val="16"/>
                <w:szCs w:val="16"/>
              </w:rPr>
              <w:t>(41)</w:t>
            </w:r>
            <w:r w:rsidRPr="00D75C7A">
              <w:rPr>
                <w:rFonts w:eastAsiaTheme="minorEastAsia"/>
                <w:sz w:val="16"/>
                <w:szCs w:val="16"/>
              </w:rPr>
              <w:fldChar w:fldCharType="end"/>
            </w:r>
          </w:p>
        </w:tc>
      </w:tr>
      <w:tr w:rsidR="00D75C7A" w14:paraId="2271B33B"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C0D2B3E" w14:textId="756F4EE4" w:rsidR="232CB20E" w:rsidRPr="00D75C7A" w:rsidRDefault="409F90CF" w:rsidP="232CB20E">
            <w:pPr>
              <w:rPr>
                <w:rFonts w:eastAsiaTheme="minorEastAsia"/>
                <w:sz w:val="16"/>
                <w:szCs w:val="16"/>
              </w:rPr>
            </w:pPr>
            <w:r w:rsidRPr="00D75C7A">
              <w:rPr>
                <w:rFonts w:eastAsiaTheme="minorEastAsia"/>
                <w:sz w:val="16"/>
                <w:szCs w:val="16"/>
              </w:rPr>
              <w:lastRenderedPageBreak/>
              <w:t>Chowdhury et al., 202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FE99CE2" w14:textId="074C7AAE" w:rsidR="232CB20E" w:rsidRPr="00D75C7A" w:rsidRDefault="409F90CF" w:rsidP="232CB20E">
            <w:pPr>
              <w:rPr>
                <w:rFonts w:eastAsiaTheme="minorEastAsia"/>
                <w:sz w:val="16"/>
                <w:szCs w:val="16"/>
              </w:rPr>
            </w:pPr>
            <w:r w:rsidRPr="00D75C7A">
              <w:rPr>
                <w:rFonts w:eastAsiaTheme="minorEastAsia"/>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8736C89" w14:textId="24F4AB47" w:rsidR="232CB20E" w:rsidRPr="00D75C7A" w:rsidRDefault="409F90CF" w:rsidP="232CB20E">
            <w:pPr>
              <w:rPr>
                <w:rFonts w:eastAsiaTheme="minorEastAsia"/>
                <w:sz w:val="16"/>
                <w:szCs w:val="16"/>
              </w:rPr>
            </w:pPr>
            <w:r w:rsidRPr="00D75C7A">
              <w:rPr>
                <w:rFonts w:eastAsiaTheme="minorEastAsia"/>
                <w:sz w:val="16"/>
                <w:szCs w:val="16"/>
              </w:rPr>
              <w:t>Evaluate immune responses after natural cholera infectio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FC2A18C" w14:textId="21E7B1F7" w:rsidR="232CB20E" w:rsidRPr="00D75C7A" w:rsidRDefault="409F90CF" w:rsidP="232CB20E">
            <w:pPr>
              <w:rPr>
                <w:rFonts w:eastAsiaTheme="minorEastAsia"/>
                <w:sz w:val="16"/>
                <w:szCs w:val="16"/>
              </w:rPr>
            </w:pPr>
            <w:r w:rsidRPr="00D75C7A">
              <w:rPr>
                <w:rFonts w:eastAsiaTheme="minorEastAsia"/>
                <w:sz w:val="16"/>
                <w:szCs w:val="16"/>
              </w:rPr>
              <w:t>Infection – cholera patients positive for V cholerae O1 – follow up for 540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E746317" w14:textId="0DFCBDD1" w:rsidR="232CB20E" w:rsidRPr="00D75C7A" w:rsidRDefault="166F5EA5" w:rsidP="166F5EA5">
            <w:pPr>
              <w:rPr>
                <w:rFonts w:eastAsiaTheme="minorEastAsia"/>
                <w:sz w:val="16"/>
                <w:szCs w:val="16"/>
              </w:rPr>
            </w:pPr>
            <w:r w:rsidRPr="00D75C7A">
              <w:rPr>
                <w:rFonts w:eastAsiaTheme="minorEastAsia"/>
                <w:sz w:val="16"/>
                <w:szCs w:val="16"/>
              </w:rPr>
              <w:t xml:space="preserve">Adult (N=25) and pediatric (N=25) cholera patients at </w:t>
            </w:r>
            <w:proofErr w:type="spellStart"/>
            <w:proofErr w:type="gramStart"/>
            <w:r w:rsidRPr="00D75C7A">
              <w:rPr>
                <w:rFonts w:eastAsiaTheme="minorEastAsia"/>
                <w:sz w:val="16"/>
                <w:szCs w:val="16"/>
              </w:rPr>
              <w:t>icddr,b</w:t>
            </w:r>
            <w:proofErr w:type="spellEnd"/>
            <w:proofErr w:type="gramEnd"/>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4EB519B" w14:textId="0E16A638" w:rsidR="232CB20E" w:rsidRPr="00D75C7A" w:rsidRDefault="409F90CF" w:rsidP="232CB20E">
            <w:pPr>
              <w:rPr>
                <w:rFonts w:eastAsiaTheme="minorEastAsia"/>
                <w:sz w:val="16"/>
                <w:szCs w:val="16"/>
              </w:rPr>
            </w:pPr>
            <w:r w:rsidRPr="00D75C7A">
              <w:rPr>
                <w:rFonts w:eastAsiaTheme="minorEastAsia"/>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A72F3F0" w14:textId="7813F048"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w:t>
            </w:r>
            <w:proofErr w:type="gramStart"/>
            <w:r w:rsidRPr="00D75C7A">
              <w:rPr>
                <w:rFonts w:ascii="Calibri" w:eastAsia="Calibri" w:hAnsi="Calibri" w:cs="Calibri"/>
                <w:color w:val="000000" w:themeColor="text1"/>
                <w:sz w:val="16"/>
                <w:szCs w:val="16"/>
              </w:rPr>
              <w:t>2,d</w:t>
            </w:r>
            <w:proofErr w:type="gramEnd"/>
            <w:r w:rsidRPr="00D75C7A">
              <w:rPr>
                <w:rFonts w:ascii="Calibri" w:eastAsia="Calibri" w:hAnsi="Calibri" w:cs="Calibri"/>
                <w:color w:val="000000" w:themeColor="text1"/>
                <w:sz w:val="16"/>
                <w:szCs w:val="16"/>
              </w:rPr>
              <w:t>7,d30,d90,d180,d54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618500C" w14:textId="2EE4A230" w:rsidR="232CB20E" w:rsidRPr="00D75C7A" w:rsidRDefault="409F90CF" w:rsidP="232CB20E">
            <w:pPr>
              <w:rPr>
                <w:rFonts w:eastAsiaTheme="minorEastAsia"/>
                <w:sz w:val="16"/>
                <w:szCs w:val="16"/>
              </w:rPr>
            </w:pPr>
            <w:r w:rsidRPr="00D75C7A">
              <w:rPr>
                <w:rFonts w:eastAsiaTheme="minorEastAsia"/>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D36A58E" w14:textId="4AAE0785" w:rsidR="232CB20E" w:rsidRPr="00D75C7A" w:rsidRDefault="409F90CF" w:rsidP="232CB20E">
            <w:pPr>
              <w:rPr>
                <w:rFonts w:eastAsiaTheme="minorEastAsia"/>
                <w:sz w:val="16"/>
                <w:szCs w:val="16"/>
              </w:rPr>
            </w:pPr>
            <w:r w:rsidRPr="00D75C7A">
              <w:rPr>
                <w:rFonts w:eastAsiaTheme="minorEastAsia"/>
                <w:sz w:val="16"/>
                <w:szCs w:val="16"/>
              </w:rPr>
              <w:t>Anti-sialidase IgG titers peaked on day 30 while anti-sialidase IgA titers peaked on day 7 for adults. In children, titers increased from baseline to end of follow up.</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C05DA4E" w14:textId="28209336" w:rsidR="232CB20E"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C70F69" w:rsidRPr="00D75C7A">
              <w:rPr>
                <w:rFonts w:eastAsiaTheme="minorEastAsia"/>
                <w:sz w:val="16"/>
                <w:szCs w:val="16"/>
              </w:rPr>
              <w:instrText xml:space="preserve"> ADDIN ZOTERO_ITEM CSL_CITATION {"citationID":"mZSCDC60","properties":{"formattedCitation":"(42)","plainCitation":"(42)","noteIndex":0},"citationItems":[{"id":2817,"uris":["http://zotero.org/groups/6017677/items/N9GSYYPJ"],"itemData":{"id":2817,"type":"article-journal","abstract":"Background\nImmune responses that target sialidase occur following natural cholera and have been associated with protection against cholera. Sialidase is a neuraminidase that facilitates the binding of cholera toxin (CT) to intestinal epithelial cells. Despite this, little is known about age-related sialidase-specific immune responses and the impact of nutritional status and co-infection on sialidase-specific immunity.\n\nMethods\nWe enrolled 50 culture-confirmed Vibrio cholerae O1 cholera cases presenting to the icddr,b Dhaka hospital with moderate to severe dehydration. We evaluated antibody responses out to 18 months (day 540) following cholera. We assessed immune responses targeting sialidase, lipopolysaccharide (LPS), cholera toxin B subunit (CtxB), and vibriocidal responses. We also explored the association of sialidase-specific immune responses to nutritional parameters and parasitic co-infection of cases.\n\nResults\nThis longitudinal cohort study showed age-dependent differences in anti-sialidase immune response after natural cholera infection. Adult patients developed plasma anti-sialidase IgA and IgG responses after acute infection (P&amp;lt;0.05), which gradually decreased from day 30 on. In children, no significant anti-sialidase IgA, IgM, and IgG response was seen with the exception of a late IgG response at study day 540 (p=0.05 compared to adults). There was a correlation between anti-sialidase IgA with vibriocidal titers, as well as anti-sialidase IgA and IgG with anti-LPS and anti-CtxB antibody responses in adult patients, whereas in children, a significant positive correlation was seen only between anti-sialidase IgA and CtxB IgA responses. Stunted children showed significantly lower anti-sialidase IgA, IgG, and IgM antibody responses and higher LPS IgG and IgM antibody responses than healthy children. The anti-sialidase IgA and IgG responses were significantly higher in cases with concomitant parasitic infection.\n\nConclusion\nOur data suggest that cholera patients develop age-distinct systemic and mucosal immune responses against sialidase. The stunted children have a lower anti-sialidase antibody response which may be associated with gut enteropathy and the neuraminidase plays an important role in augmented immune response in cholera patients infected with parasites.","container-title":"Frontiers in Immunology","DOI":"10.3389/fimmu.2022.1067737","ISSN":"1664-3224","journalAbbreviation":"Front. Immunol.","language":"English","note":"publisher: Frontiers","source":"Frontiers","title":"Long-term sialidase-specific immune responses after natural infection with cholera: Findings from a longitudinal cohort study in Bangladesh","title-short":"Long-term sialidase-specific immune responses after natural infection with cholera","URL":"https://www.frontiersin.org/journals/immunology/articles/10.3389/fimmu.2022.1067737/full","volume":"13","author":[{"family":"Chowdhury","given":"Fahima"},{"family":"Akter","given":"Afroza"},{"family":"Bhuiyan","given":"Taufiqur Rahman"},{"family":"Biswas","given":"Rajib"},{"family":"Firoj","given":"Md Golam"},{"family":"Tauheed","given":"Imam"},{"family":"Harris","given":"Jason B."},{"family":"Larocque","given":"Regina C."},{"family":"Ross","given":"Allen G."},{"family":"McMillan","given":"Nigel A. J."},{"family":"Charles","given":"Richelle C."},{"family":"Ryan","given":"Edward T."},{"family":"Calderwood","given":"Stephen B."},{"family":"Qadri","given":"Firdausi"}],"accessed":{"date-parts":[["2025",7,3]]},"issued":{"date-parts":[["2022",12,22]]}}}],"schema":"https://github.com/citation-style-language/schema/raw/master/csl-citation.json"} </w:instrText>
            </w:r>
            <w:r w:rsidRPr="00D75C7A">
              <w:rPr>
                <w:rFonts w:eastAsiaTheme="minorEastAsia"/>
                <w:sz w:val="16"/>
                <w:szCs w:val="16"/>
              </w:rPr>
              <w:fldChar w:fldCharType="separate"/>
            </w:r>
            <w:r w:rsidR="00C70F69" w:rsidRPr="00D75C7A">
              <w:rPr>
                <w:rFonts w:eastAsiaTheme="minorEastAsia"/>
                <w:noProof/>
                <w:sz w:val="16"/>
                <w:szCs w:val="16"/>
              </w:rPr>
              <w:t>(42)</w:t>
            </w:r>
            <w:r w:rsidRPr="00D75C7A">
              <w:rPr>
                <w:rFonts w:eastAsiaTheme="minorEastAsia"/>
                <w:sz w:val="16"/>
                <w:szCs w:val="16"/>
              </w:rPr>
              <w:fldChar w:fldCharType="end"/>
            </w:r>
          </w:p>
        </w:tc>
      </w:tr>
      <w:tr w:rsidR="00D75C7A" w14:paraId="1B63EBFA"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FF87FFE" w14:textId="4E3338E0" w:rsidR="2B55B1E3" w:rsidRPr="00D75C7A" w:rsidRDefault="166F5EA5" w:rsidP="166F5EA5">
            <w:pPr>
              <w:rPr>
                <w:rFonts w:eastAsiaTheme="minorEastAsia"/>
                <w:sz w:val="16"/>
                <w:szCs w:val="16"/>
              </w:rPr>
            </w:pPr>
            <w:proofErr w:type="spellStart"/>
            <w:r w:rsidRPr="00D75C7A">
              <w:rPr>
                <w:rFonts w:eastAsiaTheme="minorEastAsia"/>
                <w:sz w:val="16"/>
                <w:szCs w:val="16"/>
              </w:rPr>
              <w:t>Ateudijeu</w:t>
            </w:r>
            <w:proofErr w:type="spellEnd"/>
            <w:r w:rsidRPr="00D75C7A">
              <w:rPr>
                <w:rFonts w:eastAsiaTheme="minorEastAsia"/>
                <w:sz w:val="16"/>
                <w:szCs w:val="16"/>
              </w:rPr>
              <w:t xml:space="preserve"> et al., 202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87090A9" w14:textId="7CFEDB00" w:rsidR="2B55B1E3" w:rsidRPr="00D75C7A" w:rsidRDefault="2B55B1E3" w:rsidP="2B55B1E3">
            <w:pPr>
              <w:rPr>
                <w:rFonts w:eastAsiaTheme="minorEastAsia"/>
                <w:sz w:val="16"/>
                <w:szCs w:val="16"/>
              </w:rPr>
            </w:pPr>
            <w:r w:rsidRPr="00D75C7A">
              <w:rPr>
                <w:rFonts w:eastAsiaTheme="minorEastAsia"/>
                <w:sz w:val="16"/>
                <w:szCs w:val="16"/>
              </w:rPr>
              <w:t>Cameroon</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C7D0234" w14:textId="0F45F2EF" w:rsidR="2B55B1E3" w:rsidRPr="00D75C7A" w:rsidRDefault="2BB022B6" w:rsidP="2B55B1E3">
            <w:pPr>
              <w:rPr>
                <w:rFonts w:eastAsiaTheme="minorEastAsia"/>
                <w:sz w:val="16"/>
                <w:szCs w:val="16"/>
              </w:rPr>
            </w:pPr>
            <w:r w:rsidRPr="00D75C7A">
              <w:rPr>
                <w:rFonts w:eastAsiaTheme="minorEastAsia"/>
                <w:sz w:val="16"/>
                <w:szCs w:val="16"/>
              </w:rPr>
              <w:t>Evaluate immune responses to two doses of an oral cholera vaccine given at different interval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729A58B" w14:textId="19960800" w:rsidR="2B55B1E3" w:rsidRPr="00D75C7A" w:rsidRDefault="6519F5BA" w:rsidP="6519F5BA">
            <w:pPr>
              <w:rPr>
                <w:rFonts w:eastAsiaTheme="minorEastAsia"/>
                <w:sz w:val="16"/>
                <w:szCs w:val="16"/>
              </w:rPr>
            </w:pPr>
            <w:r w:rsidRPr="00D75C7A">
              <w:rPr>
                <w:rFonts w:eastAsiaTheme="minorEastAsia"/>
                <w:sz w:val="16"/>
                <w:szCs w:val="16"/>
              </w:rPr>
              <w:t>Vaccine -- participants divided into 3 dose intervale groups (DIGs); DIG1 interval of 2 weeks, DIG2 interval of 6 months, and DIG3 interval of 11.5 months – follow up for 15 months</w:t>
            </w:r>
          </w:p>
          <w:p w14:paraId="2CE57900" w14:textId="2532209F" w:rsidR="2B55B1E3" w:rsidRPr="00D75C7A" w:rsidRDefault="2B55B1E3" w:rsidP="6519F5BA">
            <w:pPr>
              <w:rPr>
                <w:rFonts w:eastAsiaTheme="minorEastAsia"/>
                <w:sz w:val="16"/>
                <w:szCs w:val="16"/>
              </w:rPr>
            </w:pPr>
          </w:p>
          <w:p w14:paraId="03FDB782" w14:textId="378252D5" w:rsidR="2B55B1E3" w:rsidRPr="00D75C7A" w:rsidRDefault="6519F5BA" w:rsidP="6519F5BA">
            <w:pPr>
              <w:rPr>
                <w:rFonts w:eastAsiaTheme="minorEastAsia"/>
                <w:sz w:val="16"/>
                <w:szCs w:val="16"/>
              </w:rPr>
            </w:pPr>
            <w:r w:rsidRPr="00D75C7A">
              <w:rPr>
                <w:rFonts w:eastAsiaTheme="minorEastAsia"/>
                <w:sz w:val="16"/>
                <w:szCs w:val="16"/>
              </w:rPr>
              <w:t xml:space="preserve">Dosing Schedule - </w:t>
            </w:r>
          </w:p>
          <w:p w14:paraId="773D590B" w14:textId="23DB0C88" w:rsidR="2B55B1E3" w:rsidRPr="00D75C7A" w:rsidRDefault="6519F5BA" w:rsidP="6519F5BA">
            <w:pPr>
              <w:rPr>
                <w:rFonts w:eastAsiaTheme="minorEastAsia"/>
                <w:sz w:val="16"/>
                <w:szCs w:val="16"/>
              </w:rPr>
            </w:pPr>
            <w:r w:rsidRPr="00D75C7A">
              <w:rPr>
                <w:rFonts w:eastAsiaTheme="minorEastAsia"/>
                <w:sz w:val="16"/>
                <w:szCs w:val="16"/>
              </w:rPr>
              <w:t>DIG 1: d1, d14</w:t>
            </w:r>
          </w:p>
          <w:p w14:paraId="3989BFFC" w14:textId="1E0828AD" w:rsidR="2B55B1E3" w:rsidRPr="00D75C7A" w:rsidRDefault="6519F5BA" w:rsidP="6519F5BA">
            <w:pPr>
              <w:rPr>
                <w:sz w:val="16"/>
                <w:szCs w:val="16"/>
              </w:rPr>
            </w:pPr>
            <w:r w:rsidRPr="00D75C7A">
              <w:rPr>
                <w:rFonts w:eastAsiaTheme="minorEastAsia"/>
                <w:sz w:val="16"/>
                <w:szCs w:val="16"/>
              </w:rPr>
              <w:t>DIG 2: d1, m6</w:t>
            </w:r>
          </w:p>
          <w:p w14:paraId="7C143BD6" w14:textId="6B1C9A08" w:rsidR="2B55B1E3" w:rsidRPr="00D75C7A" w:rsidRDefault="6519F5BA" w:rsidP="6519F5BA">
            <w:pPr>
              <w:rPr>
                <w:sz w:val="16"/>
                <w:szCs w:val="16"/>
              </w:rPr>
            </w:pPr>
            <w:r w:rsidRPr="00D75C7A">
              <w:rPr>
                <w:rFonts w:eastAsiaTheme="minorEastAsia"/>
                <w:sz w:val="16"/>
                <w:szCs w:val="16"/>
              </w:rPr>
              <w:t>DIG 3: d1, m11.5</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7EE1B9D" w14:textId="44CC3CF1" w:rsidR="2B55B1E3" w:rsidRPr="00D75C7A" w:rsidRDefault="710F4B6D" w:rsidP="2B55B1E3">
            <w:pPr>
              <w:rPr>
                <w:rFonts w:eastAsiaTheme="minorEastAsia"/>
                <w:sz w:val="16"/>
                <w:szCs w:val="16"/>
              </w:rPr>
            </w:pPr>
            <w:r w:rsidRPr="00D75C7A">
              <w:rPr>
                <w:rFonts w:eastAsiaTheme="minorEastAsia"/>
                <w:sz w:val="16"/>
                <w:szCs w:val="16"/>
              </w:rPr>
              <w:t>Healthy volunteers (N=186)</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70EEE31" w14:textId="09914612" w:rsidR="2B55B1E3" w:rsidRPr="00D75C7A" w:rsidRDefault="38A60F2D" w:rsidP="2B55B1E3">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41324C9" w14:textId="7735F87C"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w:t>
            </w:r>
            <w:proofErr w:type="gramStart"/>
            <w:r w:rsidRPr="00D75C7A">
              <w:rPr>
                <w:rFonts w:ascii="Calibri" w:eastAsia="Calibri" w:hAnsi="Calibri" w:cs="Calibri"/>
                <w:color w:val="000000" w:themeColor="text1"/>
                <w:sz w:val="16"/>
                <w:szCs w:val="16"/>
              </w:rPr>
              <w:t>1,d</w:t>
            </w:r>
            <w:proofErr w:type="gramEnd"/>
            <w:r w:rsidRPr="00D75C7A">
              <w:rPr>
                <w:rFonts w:ascii="Calibri" w:eastAsia="Calibri" w:hAnsi="Calibri" w:cs="Calibri"/>
                <w:color w:val="000000" w:themeColor="text1"/>
                <w:sz w:val="16"/>
                <w:szCs w:val="16"/>
              </w:rPr>
              <w:t>14,d28,m3,m6,m6.5,m9,m11.5,m12,m15</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288A263" w14:textId="6404880D" w:rsidR="2B55B1E3" w:rsidRPr="00D75C7A" w:rsidRDefault="4C984E7F" w:rsidP="2B55B1E3">
            <w:pPr>
              <w:rPr>
                <w:rFonts w:eastAsiaTheme="minorEastAsia"/>
                <w:sz w:val="16"/>
                <w:szCs w:val="16"/>
              </w:rPr>
            </w:pPr>
            <w:r w:rsidRPr="00D75C7A">
              <w:rPr>
                <w:rFonts w:eastAsiaTheme="minorEastAsia"/>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81FDCF0" w14:textId="7212A168" w:rsidR="2B55B1E3" w:rsidRPr="00D75C7A" w:rsidRDefault="166F5EA5" w:rsidP="166F5EA5">
            <w:pPr>
              <w:rPr>
                <w:rFonts w:eastAsiaTheme="minorEastAsia"/>
                <w:sz w:val="16"/>
                <w:szCs w:val="16"/>
              </w:rPr>
            </w:pPr>
            <w:r w:rsidRPr="00D75C7A">
              <w:rPr>
                <w:rFonts w:eastAsiaTheme="minorEastAsia"/>
                <w:sz w:val="16"/>
                <w:szCs w:val="16"/>
              </w:rPr>
              <w:t xml:space="preserve">Vibriocidal responses were higher with a shorter interval period (DIG1) thank </w:t>
            </w:r>
            <w:proofErr w:type="spellStart"/>
            <w:r w:rsidRPr="00D75C7A">
              <w:rPr>
                <w:rFonts w:eastAsiaTheme="minorEastAsia"/>
                <w:sz w:val="16"/>
                <w:szCs w:val="16"/>
              </w:rPr>
              <w:t>onger</w:t>
            </w:r>
            <w:proofErr w:type="spellEnd"/>
            <w:r w:rsidRPr="00D75C7A">
              <w:rPr>
                <w:rFonts w:eastAsiaTheme="minorEastAsia"/>
                <w:sz w:val="16"/>
                <w:szCs w:val="16"/>
              </w:rPr>
              <w:t xml:space="preserve"> (DIG2 and DIG3).</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F8720D5" w14:textId="118E1351" w:rsidR="2B55B1E3"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C70F69" w:rsidRPr="00D75C7A">
              <w:rPr>
                <w:rFonts w:eastAsiaTheme="minorEastAsia"/>
                <w:sz w:val="16"/>
                <w:szCs w:val="16"/>
              </w:rPr>
              <w:instrText xml:space="preserve"> ADDIN ZOTERO_ITEM CSL_CITATION {"citationID":"nBdRlK9V","properties":{"formattedCitation":"(43)","plainCitation":"(43)","noteIndex":0},"citationItems":[{"id":2816,"uris":["http://zotero.org/groups/6017677/items/8LPZRPKF"],"itemData":{"id":2816,"type":"article-journal","abstract":"The recommended schedule for killed oral cholera vaccine (OCV) is two doses, 2 weeks apart. However, during vaccine campaigns, the second round is often delayed by several months. Because more information is needed to document antibody responses when the second dose is delayed, we conducted an open-label, phase 2, noninferiority clinical trial of OCV. One hundred eighty-six participants were randomized into three dose-interval groups (DIGs) to receive the second dose 2 weeks, 6 months, or 11.5 months after the first dose. The DIGs were stratified into three age strata: 1 to 4, 5 to 14, and &gt; 14 years. Inaba and Ogawa vibriocidal titers were assessed before and after vaccination. The primary analysis was geometric mean titer (GMT) 2 weeks after the second dose. Data for primary analysis was available from 147 participants (54, 44, and 49 participants from the three DIGs respectively). Relative to the 2-week interval, groups receiving a delayed second dose had significantly higher GMTs after the second dose. Two weeks after the second dose, Inaba GMTs were 55.1 190.3, and 289.8 and Ogawa GMTs were 70.4, 134.5, and 302.4 for the three DIGs respectively. The elevated titers were brief, returning to lower levels within 3 months. We conclude that when the second dose of killed oral cholera vaccine was given after 6 or 11.5 months, vibriocidal titers were higher than when given after the standard period of 2 weeks. This provides reassurance that a delayed second dose does not compromise, but rather enhances, the serological response to the vaccine.","container-title":"The American Journal of Tropical Medicine and Hygiene","DOI":"10.4269/ajtmh.22-0462","ISSN":"1476-1645","issue":"5","journalAbbreviation":"Am J Trop Med Hyg","language":"eng","note":"PMID: 36395746\nPMCID: PMC9709001","page":"974-983","source":"PubMed","title":"An Age-stratified, Randomized Immunogenicity Trial of Killed Oral Cholera Vaccine with Delayed Second Dose in Cameroon","volume":"107","author":[{"family":"Ateudjieu","given":"Jérôme"},{"family":"Sack","given":"David A."},{"family":"Nafack","given":"Sonia Sonkeng"},{"family":"Xiao","given":"Shaoming"},{"family":"Tchio-Nighie","given":"Ketina Hirma"},{"family":"Tchokomeni","given":"Herve"},{"family":"Bita'a","given":"Landry Beyala"},{"family":"Nyibio","given":"Paul Ntsekendio"},{"family":"Guenou","given":"Etienne"},{"family":"Mondung","given":"Kedia Mayah"},{"family":"Dieumo","given":"Frank Forex Kiadjieu"},{"family":"Ngome","given":"Rosanne Minone"},{"family":"Murt","given":"Kelsey N."},{"family":"Ram","given":"Malathi"},{"family":"Ali","given":"Mohammad"},{"family":"Debes","given":"Amanda K."}],"issued":{"date-parts":[["2022",11,14]]}}}],"schema":"https://github.com/citation-style-language/schema/raw/master/csl-citation.json"} </w:instrText>
            </w:r>
            <w:r w:rsidRPr="00D75C7A">
              <w:rPr>
                <w:rFonts w:eastAsiaTheme="minorEastAsia"/>
                <w:sz w:val="16"/>
                <w:szCs w:val="16"/>
              </w:rPr>
              <w:fldChar w:fldCharType="separate"/>
            </w:r>
            <w:r w:rsidR="00C70F69" w:rsidRPr="00D75C7A">
              <w:rPr>
                <w:rFonts w:eastAsiaTheme="minorEastAsia"/>
                <w:noProof/>
                <w:sz w:val="16"/>
                <w:szCs w:val="16"/>
              </w:rPr>
              <w:t>(43)</w:t>
            </w:r>
            <w:r w:rsidRPr="00D75C7A">
              <w:rPr>
                <w:rFonts w:eastAsiaTheme="minorEastAsia"/>
                <w:sz w:val="16"/>
                <w:szCs w:val="16"/>
              </w:rPr>
              <w:fldChar w:fldCharType="end"/>
            </w:r>
          </w:p>
        </w:tc>
      </w:tr>
      <w:tr w:rsidR="00D75C7A" w14:paraId="6A5832FF"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F2989F3" w14:textId="6454A3D5" w:rsidR="2B55B1E3" w:rsidRPr="00D75C7A" w:rsidRDefault="166F5EA5" w:rsidP="166F5EA5">
            <w:pPr>
              <w:rPr>
                <w:rFonts w:eastAsiaTheme="minorEastAsia"/>
                <w:sz w:val="16"/>
                <w:szCs w:val="16"/>
              </w:rPr>
            </w:pPr>
            <w:proofErr w:type="spellStart"/>
            <w:r w:rsidRPr="00D75C7A">
              <w:rPr>
                <w:rFonts w:eastAsiaTheme="minorEastAsia"/>
                <w:sz w:val="16"/>
                <w:szCs w:val="16"/>
              </w:rPr>
              <w:t>NgOmbe</w:t>
            </w:r>
            <w:proofErr w:type="spellEnd"/>
            <w:r w:rsidRPr="00D75C7A">
              <w:rPr>
                <w:rFonts w:eastAsiaTheme="minorEastAsia"/>
                <w:sz w:val="16"/>
                <w:szCs w:val="16"/>
              </w:rPr>
              <w:t xml:space="preserve"> et al., 202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66273E9" w14:textId="46CD855A" w:rsidR="2B55B1E3" w:rsidRPr="00D75C7A" w:rsidRDefault="24E014F7" w:rsidP="2B55B1E3">
            <w:pPr>
              <w:rPr>
                <w:rFonts w:eastAsiaTheme="minorEastAsia"/>
                <w:sz w:val="16"/>
                <w:szCs w:val="16"/>
              </w:rPr>
            </w:pPr>
            <w:r w:rsidRPr="00D75C7A">
              <w:rPr>
                <w:rFonts w:eastAsiaTheme="minorEastAsia"/>
                <w:sz w:val="16"/>
                <w:szCs w:val="16"/>
              </w:rPr>
              <w:t>Zambia</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F3D2CC7" w14:textId="652CDB28" w:rsidR="2B55B1E3" w:rsidRPr="00D75C7A" w:rsidRDefault="166F5EA5" w:rsidP="166F5EA5">
            <w:pPr>
              <w:rPr>
                <w:rFonts w:eastAsiaTheme="minorEastAsia"/>
                <w:sz w:val="16"/>
                <w:szCs w:val="16"/>
              </w:rPr>
            </w:pPr>
            <w:r w:rsidRPr="00D75C7A">
              <w:rPr>
                <w:rFonts w:eastAsiaTheme="minorEastAsia"/>
                <w:sz w:val="16"/>
                <w:szCs w:val="16"/>
              </w:rPr>
              <w:t xml:space="preserve">Assess immunogenicity of a 2-dose regimen of </w:t>
            </w:r>
            <w:proofErr w:type="spellStart"/>
            <w:r w:rsidRPr="00D75C7A">
              <w:rPr>
                <w:rFonts w:eastAsiaTheme="minorEastAsia"/>
                <w:sz w:val="16"/>
                <w:szCs w:val="16"/>
              </w:rPr>
              <w:t>Shanchol</w:t>
            </w:r>
            <w:proofErr w:type="spellEnd"/>
            <w:r w:rsidRPr="00D75C7A">
              <w:rPr>
                <w:rFonts w:eastAsiaTheme="minorEastAsia"/>
                <w:sz w:val="16"/>
                <w:szCs w:val="16"/>
              </w:rPr>
              <w:t xml:space="preserve"> oral cholera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2FEABBE" w14:textId="16FA6F40" w:rsidR="2B55B1E3" w:rsidRPr="00D75C7A" w:rsidRDefault="6519F5BA" w:rsidP="6519F5BA">
            <w:pPr>
              <w:rPr>
                <w:rFonts w:eastAsiaTheme="minorEastAsia"/>
                <w:sz w:val="16"/>
                <w:szCs w:val="16"/>
              </w:rPr>
            </w:pPr>
            <w:r w:rsidRPr="00D75C7A">
              <w:rPr>
                <w:rFonts w:eastAsiaTheme="minorEastAsia"/>
                <w:sz w:val="16"/>
                <w:szCs w:val="16"/>
              </w:rPr>
              <w:t>Vaccine – participants received two doses of the vaccine – follow up for 48 months</w:t>
            </w:r>
          </w:p>
          <w:p w14:paraId="6D20502C" w14:textId="152904C4" w:rsidR="2B55B1E3" w:rsidRPr="00D75C7A" w:rsidRDefault="2B55B1E3" w:rsidP="6519F5BA">
            <w:pPr>
              <w:rPr>
                <w:rFonts w:eastAsiaTheme="minorEastAsia"/>
                <w:sz w:val="16"/>
                <w:szCs w:val="16"/>
              </w:rPr>
            </w:pPr>
          </w:p>
          <w:p w14:paraId="44ACB60B" w14:textId="5215440D" w:rsidR="2B55B1E3" w:rsidRPr="00D75C7A" w:rsidRDefault="6519F5BA" w:rsidP="6519F5BA">
            <w:pPr>
              <w:rPr>
                <w:rFonts w:eastAsiaTheme="minorEastAsia"/>
                <w:sz w:val="16"/>
                <w:szCs w:val="16"/>
              </w:rPr>
            </w:pPr>
            <w:r w:rsidRPr="00D75C7A">
              <w:rPr>
                <w:rFonts w:eastAsiaTheme="minorEastAsia"/>
                <w:sz w:val="16"/>
                <w:szCs w:val="16"/>
              </w:rPr>
              <w:t>Dosing Schedule – d0, d28</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2397DC1" w14:textId="1DC37B54" w:rsidR="2B55B1E3" w:rsidRPr="00D75C7A" w:rsidRDefault="04D68E15" w:rsidP="2B55B1E3">
            <w:pPr>
              <w:rPr>
                <w:rFonts w:eastAsiaTheme="minorEastAsia"/>
                <w:sz w:val="16"/>
                <w:szCs w:val="16"/>
              </w:rPr>
            </w:pPr>
            <w:r w:rsidRPr="00D75C7A">
              <w:rPr>
                <w:rFonts w:eastAsiaTheme="minorEastAsia"/>
                <w:sz w:val="16"/>
                <w:szCs w:val="16"/>
              </w:rPr>
              <w:t>Healthy adult volunteers (N=223)</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0D3CC33" w14:textId="6F3308E1" w:rsidR="2B55B1E3" w:rsidRPr="00D75C7A" w:rsidRDefault="04D68E15" w:rsidP="2B55B1E3">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C8E26AF" w14:textId="74907EDB"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28, m6, m12, m24, m30, m36, m42, m4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2CE4F35" w14:textId="2E25F012" w:rsidR="2B55B1E3" w:rsidRPr="00D75C7A" w:rsidRDefault="5D2848FC" w:rsidP="2B55B1E3">
            <w:pPr>
              <w:rPr>
                <w:rFonts w:eastAsiaTheme="minorEastAsia"/>
                <w:sz w:val="16"/>
                <w:szCs w:val="16"/>
              </w:rPr>
            </w:pPr>
            <w:r w:rsidRPr="00D75C7A">
              <w:rPr>
                <w:rFonts w:eastAsiaTheme="minorEastAsia"/>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39415E8" w14:textId="759E64C7" w:rsidR="2B55B1E3" w:rsidRPr="00D75C7A" w:rsidRDefault="5D2848FC" w:rsidP="2B55B1E3">
            <w:pPr>
              <w:rPr>
                <w:rFonts w:eastAsiaTheme="minorEastAsia"/>
                <w:sz w:val="16"/>
                <w:szCs w:val="16"/>
              </w:rPr>
            </w:pPr>
            <w:r w:rsidRPr="00D75C7A">
              <w:rPr>
                <w:rFonts w:eastAsiaTheme="minorEastAsia"/>
                <w:sz w:val="16"/>
                <w:szCs w:val="16"/>
              </w:rPr>
              <w:t>Vibriocidal seroconversion was similar for both Inaba (25%) and Ogawa (26%) serotypes. Participants older than 34 years of age had higher odds of seroconversion.</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2C3748A" w14:textId="51753A9B" w:rsidR="2B55B1E3"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C70F69" w:rsidRPr="00D75C7A">
              <w:rPr>
                <w:rFonts w:eastAsiaTheme="minorEastAsia"/>
                <w:sz w:val="16"/>
                <w:szCs w:val="16"/>
              </w:rPr>
              <w:instrText xml:space="preserve"> ADDIN ZOTERO_ITEM CSL_CITATION {"citationID":"v6FMU2Zu","properties":{"formattedCitation":"(44)","plainCitation":"(44)","noteIndex":0},"citationItems":[{"id":2815,"uris":["http://zotero.org/groups/6017677/items/IQY43VD7"],"itemData":{"id":2815,"type":"article-journal","abstract":"INTRODUCTION: In cholera endemic areas, the periodicity of cholera outbreaks remains unpredictable, making it difficult to organize preventive efforts. Lack of data on duration of protection conferred by oral cholera vaccines further makes it difficult to determine when to deploy preemptive vaccination. We report on the immunogenicity and waning of immunity to Shanchol™ in Lukanga Swamps.\nMETHODS: We enrolled a cohort of 223 participants aged between 18 and 65 years old from whom serum samples were collected at baseline, day 28 before administration of the second dose, and consecutively at 6, 12, 24, 30, 36, and 48 months. Vibriocidal antibody titres were measured and expressed as geometric mean titres. Box plots and 95% CI were computed at each visit for both Inaba and Ogawa. Seroconversion was defined as a four fold or greater increase in antibody titres compared to baseline titres.\nRESULTS: Overall, seroconversion against V. cholerae Inaba and Ogawa after 1st dose was 35/134 (26%) and 34/134 (25%) respectively. We observed a statistical difference in seroconversion between the two subgroups of baseline titres (low &lt;80 and high ≥80) for both Inaba (p = 0.02) and Ogawa (p&lt;0.0001). From a baseline of 13.58, anti-Ogawa GMT increased to 21.95 after the first dose, but rapidly waned to 14.52, 13.13, and 12.78 at months 6, 12 and 24 respectively, and then increased to 13.21, 18.67 and 23.65 at months 30, 36 and 48 respectively. A similar trend was observed for anti-Inaba GMT across the same time points.\nCONCLUSION: We found that Shanchol™ was immunogenic in our study population and that vibriocidal antibodies may not be a good marker for long-term immunity. The observed rise in titres after 36 months suggests natural exposure, and this may be a critical time window opening for natural transmission in an endemic areas. We recommend re-vaccination at this time point in high risk areas.","container-title":"PloS One","DOI":"10.1371/journal.pone.0262239","ISSN":"1932-6203","issue":"1","journalAbbreviation":"PLoS One","language":"eng","note":"PMID: 34986195\nPMCID: PMC8730422","page":"e0262239","source":"PubMed","title":"Immunogenicity and waning immunity from the oral cholera vaccine (Shanchol™) in adults residing in Lukanga Swamps of Zambia","volume":"17","author":[{"family":"Ng Ombe","given":"Harriet"},{"family":"Simuyandi","given":"Michelo"},{"family":"Mwaba","given":"John"},{"family":"Luchen","given":"Charlie Chaluma"},{"family":"Alabi","given":"Peter"},{"family":"Chilyabanyama","given":"Obvious Nchimunya"},{"family":"Mubanga","given":"Cynthia"},{"family":"Hatyoka","given":"Luiza Miyanda"},{"family":"Muchimba","given":"Mutinta"},{"family":"Bosomprah","given":"Samuel"},{"family":"Chilengi","given":"Roma"},{"family":"Kwenda","given":"Geoffrey"},{"family":"Chisenga","given":"Caroline Cleopatra"}],"issued":{"date-parts":[["2022"]]}}}],"schema":"https://github.com/citation-style-language/schema/raw/master/csl-citation.json"} </w:instrText>
            </w:r>
            <w:r w:rsidRPr="00D75C7A">
              <w:rPr>
                <w:rFonts w:eastAsiaTheme="minorEastAsia"/>
                <w:sz w:val="16"/>
                <w:szCs w:val="16"/>
              </w:rPr>
              <w:fldChar w:fldCharType="separate"/>
            </w:r>
            <w:r w:rsidR="00C70F69" w:rsidRPr="00D75C7A">
              <w:rPr>
                <w:rFonts w:eastAsiaTheme="minorEastAsia"/>
                <w:noProof/>
                <w:sz w:val="16"/>
                <w:szCs w:val="16"/>
              </w:rPr>
              <w:t>(44)</w:t>
            </w:r>
            <w:r w:rsidRPr="00D75C7A">
              <w:rPr>
                <w:rFonts w:eastAsiaTheme="minorEastAsia"/>
                <w:sz w:val="16"/>
                <w:szCs w:val="16"/>
              </w:rPr>
              <w:fldChar w:fldCharType="end"/>
            </w:r>
          </w:p>
        </w:tc>
      </w:tr>
      <w:tr w:rsidR="00D75C7A" w14:paraId="7B3AF41A"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BE5E05E" w14:textId="0C697381" w:rsidR="2B55B1E3" w:rsidRPr="00D75C7A" w:rsidRDefault="5D2848FC" w:rsidP="2B55B1E3">
            <w:pPr>
              <w:rPr>
                <w:rFonts w:eastAsiaTheme="minorEastAsia"/>
                <w:sz w:val="16"/>
                <w:szCs w:val="16"/>
              </w:rPr>
            </w:pPr>
            <w:r w:rsidRPr="00D75C7A">
              <w:rPr>
                <w:rFonts w:eastAsiaTheme="minorEastAsia"/>
                <w:sz w:val="16"/>
                <w:szCs w:val="16"/>
              </w:rPr>
              <w:t>Islam et al., 2023</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74A88C7" w14:textId="1F5EC6B6" w:rsidR="2B55B1E3" w:rsidRPr="00D75C7A" w:rsidRDefault="5D2848FC" w:rsidP="2B55B1E3">
            <w:pPr>
              <w:rPr>
                <w:rFonts w:eastAsiaTheme="minorEastAsia"/>
                <w:sz w:val="16"/>
                <w:szCs w:val="16"/>
              </w:rPr>
            </w:pPr>
            <w:r w:rsidRPr="00D75C7A">
              <w:rPr>
                <w:rFonts w:eastAsiaTheme="minorEastAsia"/>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9BE53D9" w14:textId="6371FD0E" w:rsidR="2B55B1E3" w:rsidRPr="00D75C7A" w:rsidRDefault="166F5EA5" w:rsidP="166F5EA5">
            <w:pPr>
              <w:rPr>
                <w:rFonts w:eastAsiaTheme="minorEastAsia"/>
                <w:sz w:val="16"/>
                <w:szCs w:val="16"/>
              </w:rPr>
            </w:pPr>
            <w:r w:rsidRPr="00D75C7A">
              <w:rPr>
                <w:rFonts w:eastAsiaTheme="minorEastAsia"/>
                <w:sz w:val="16"/>
                <w:szCs w:val="16"/>
              </w:rPr>
              <w:t>Assess the safety and immunogenicity of a new oral cholera vaccine (OCV) and co administration with oral poliovirus vaccine (</w:t>
            </w:r>
            <w:proofErr w:type="spellStart"/>
            <w:r w:rsidRPr="00D75C7A">
              <w:rPr>
                <w:rFonts w:eastAsiaTheme="minorEastAsia"/>
                <w:sz w:val="16"/>
                <w:szCs w:val="16"/>
              </w:rPr>
              <w:t>bOPV</w:t>
            </w:r>
            <w:proofErr w:type="spellEnd"/>
            <w:r w:rsidRPr="00D75C7A">
              <w:rPr>
                <w:rFonts w:eastAsiaTheme="minorEastAsia"/>
                <w:sz w:val="16"/>
                <w:szCs w:val="16"/>
              </w:rPr>
              <w:t>)</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2232E61" w14:textId="2D24AECF" w:rsidR="2B55B1E3" w:rsidRPr="00D75C7A" w:rsidRDefault="6519F5BA" w:rsidP="6519F5BA">
            <w:pPr>
              <w:rPr>
                <w:rFonts w:eastAsiaTheme="minorEastAsia"/>
                <w:sz w:val="16"/>
                <w:szCs w:val="16"/>
              </w:rPr>
            </w:pPr>
            <w:r w:rsidRPr="00D75C7A">
              <w:rPr>
                <w:rFonts w:eastAsiaTheme="minorEastAsia"/>
                <w:sz w:val="16"/>
                <w:szCs w:val="16"/>
              </w:rPr>
              <w:t xml:space="preserve">Vaccine – participants were randomized to receive either </w:t>
            </w:r>
            <w:proofErr w:type="spellStart"/>
            <w:r w:rsidRPr="00D75C7A">
              <w:rPr>
                <w:rFonts w:eastAsiaTheme="minorEastAsia"/>
                <w:sz w:val="16"/>
                <w:szCs w:val="16"/>
              </w:rPr>
              <w:t>bOPV</w:t>
            </w:r>
            <w:proofErr w:type="spellEnd"/>
            <w:r w:rsidRPr="00D75C7A">
              <w:rPr>
                <w:rFonts w:eastAsiaTheme="minorEastAsia"/>
                <w:sz w:val="16"/>
                <w:szCs w:val="16"/>
              </w:rPr>
              <w:t xml:space="preserve"> only, OCV only, or </w:t>
            </w:r>
            <w:proofErr w:type="spellStart"/>
            <w:r w:rsidRPr="00D75C7A">
              <w:rPr>
                <w:rFonts w:eastAsiaTheme="minorEastAsia"/>
                <w:sz w:val="16"/>
                <w:szCs w:val="16"/>
              </w:rPr>
              <w:t>bOPV</w:t>
            </w:r>
            <w:proofErr w:type="spellEnd"/>
            <w:r w:rsidRPr="00D75C7A">
              <w:rPr>
                <w:rFonts w:eastAsiaTheme="minorEastAsia"/>
                <w:sz w:val="16"/>
                <w:szCs w:val="16"/>
              </w:rPr>
              <w:t xml:space="preserve"> and OCV together – follow up for 56 days</w:t>
            </w:r>
          </w:p>
          <w:p w14:paraId="21CA9991" w14:textId="5AA1252A" w:rsidR="2B55B1E3" w:rsidRPr="00D75C7A" w:rsidRDefault="2B55B1E3" w:rsidP="6519F5BA">
            <w:pPr>
              <w:rPr>
                <w:rFonts w:eastAsiaTheme="minorEastAsia"/>
                <w:sz w:val="16"/>
                <w:szCs w:val="16"/>
              </w:rPr>
            </w:pPr>
          </w:p>
          <w:p w14:paraId="414ABD7B" w14:textId="42F34AE0" w:rsidR="2B55B1E3" w:rsidRPr="00D75C7A" w:rsidRDefault="6519F5BA" w:rsidP="166F5EA5">
            <w:pPr>
              <w:rPr>
                <w:rFonts w:eastAsiaTheme="minorEastAsia"/>
                <w:sz w:val="16"/>
                <w:szCs w:val="16"/>
              </w:rPr>
            </w:pPr>
            <w:r w:rsidRPr="00D75C7A">
              <w:rPr>
                <w:rFonts w:eastAsiaTheme="minorEastAsia"/>
                <w:sz w:val="16"/>
                <w:szCs w:val="16"/>
              </w:rPr>
              <w:t>Dosing Schedule - d0</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39F93C7" w14:textId="6DAF633D" w:rsidR="2B55B1E3" w:rsidRPr="00D75C7A" w:rsidRDefault="5D2848FC" w:rsidP="2B55B1E3">
            <w:pPr>
              <w:rPr>
                <w:rFonts w:eastAsiaTheme="minorEastAsia"/>
                <w:sz w:val="16"/>
                <w:szCs w:val="16"/>
              </w:rPr>
            </w:pPr>
            <w:r w:rsidRPr="00D75C7A">
              <w:rPr>
                <w:rFonts w:eastAsiaTheme="minorEastAsia"/>
                <w:sz w:val="16"/>
                <w:szCs w:val="16"/>
              </w:rPr>
              <w:t>Healthy pediatric volunteers (N=579)</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6C9A366" w14:textId="319F9624" w:rsidR="2B55B1E3" w:rsidRPr="00D75C7A" w:rsidRDefault="5D2848FC" w:rsidP="2B55B1E3">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63BF83D" w14:textId="007C6C11"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28, d56</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1F73E05" w14:textId="71EBE3A5" w:rsidR="2B55B1E3" w:rsidRPr="00D75C7A" w:rsidRDefault="5D2848FC" w:rsidP="2B55B1E3">
            <w:pPr>
              <w:rPr>
                <w:rFonts w:eastAsiaTheme="minorEastAsia"/>
                <w:sz w:val="16"/>
                <w:szCs w:val="16"/>
              </w:rPr>
            </w:pPr>
            <w:r w:rsidRPr="00D75C7A">
              <w:rPr>
                <w:rFonts w:eastAsiaTheme="minorEastAsia"/>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1964428" w14:textId="0089BE6F" w:rsidR="2B55B1E3" w:rsidRPr="00D75C7A" w:rsidRDefault="166F5EA5" w:rsidP="166F5EA5">
            <w:pPr>
              <w:rPr>
                <w:rFonts w:eastAsiaTheme="minorEastAsia"/>
                <w:sz w:val="16"/>
                <w:szCs w:val="16"/>
              </w:rPr>
            </w:pPr>
            <w:r w:rsidRPr="00D75C7A">
              <w:rPr>
                <w:rFonts w:eastAsiaTheme="minorEastAsia"/>
                <w:sz w:val="16"/>
                <w:szCs w:val="16"/>
              </w:rPr>
              <w:t xml:space="preserve">Participants that received the vaccine together had comparable </w:t>
            </w:r>
            <w:proofErr w:type="spellStart"/>
            <w:r w:rsidRPr="00D75C7A">
              <w:rPr>
                <w:rFonts w:eastAsiaTheme="minorEastAsia"/>
                <w:sz w:val="16"/>
                <w:szCs w:val="16"/>
              </w:rPr>
              <w:t>vibriocidal</w:t>
            </w:r>
            <w:proofErr w:type="spellEnd"/>
            <w:r w:rsidRPr="00D75C7A">
              <w:rPr>
                <w:rFonts w:eastAsiaTheme="minorEastAsia"/>
                <w:sz w:val="16"/>
                <w:szCs w:val="16"/>
              </w:rPr>
              <w:t xml:space="preserve"> titers to the groups that received </w:t>
            </w:r>
            <w:proofErr w:type="spellStart"/>
            <w:r w:rsidRPr="00D75C7A">
              <w:rPr>
                <w:rFonts w:eastAsiaTheme="minorEastAsia"/>
                <w:sz w:val="16"/>
                <w:szCs w:val="16"/>
              </w:rPr>
              <w:t>bOPV</w:t>
            </w:r>
            <w:proofErr w:type="spellEnd"/>
            <w:r w:rsidRPr="00D75C7A">
              <w:rPr>
                <w:rFonts w:eastAsiaTheme="minorEastAsia"/>
                <w:sz w:val="16"/>
                <w:szCs w:val="16"/>
              </w:rPr>
              <w:t xml:space="preserve"> or OCV alone.</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CA1C8C1" w14:textId="071C3A65" w:rsidR="2B55B1E3"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C70F69" w:rsidRPr="00D75C7A">
              <w:rPr>
                <w:rFonts w:eastAsiaTheme="minorEastAsia"/>
                <w:sz w:val="16"/>
                <w:szCs w:val="16"/>
              </w:rPr>
              <w:instrText xml:space="preserve"> ADDIN ZOTERO_ITEM CSL_CITATION {"citationID":"ybd4DgZL","properties":{"formattedCitation":"(45)","plainCitation":"(45)","noteIndex":0},"citationItems":[{"id":2814,"uris":["http://zotero.org/groups/6017677/items/BFNJUIR5"],"itemData":{"id":2814,"type":"article-journal","abstract":"BACKGROUND: Cholera remains a public health threat for low- and middle-income countries, particularly in Asia and Africa. Shanchol™, an inactivated oral cholera vaccine (OCV) is currently in use globally. OCV and oral poliovirus vaccines (OPV) could be administered concomitantly, but the immunogenicity and safety of coadministration among children aged 1-3 years is unknown.\nMETHODS: We undertook an open-label, randomized, controlled, inequality trial in Dhaka city, Bangladesh. Healthy children aged 1-3 years were randomly assigned to 1 of 3 groups: bivalent OPV (bOPV)-alone, OCV-alone, or combined bOPV + OCV and received vaccines on the day of enrollment and 28 days later. Blood samples were collected on the day of enrollment, day 28, and day 56. Serum poliovirus neutralizing antibodies and vibriocidal antibodies against Vibrio cholerae O1 were assessed using microneutralization assays.\nRESULTS: A total of 579 children aged 1‒3 years were recruited, 193 children per group. More than 90% of the children completed visits at day 56. Few adverse events following immunization were recorded and were equivalent among study arms. On day 28, 60% (90% confidence interval: 53%-67%) and 54% (46%-61%) of participants with co-administration of bOPV + OCV responded to polioviruses type 1 and 3, respectively, compared to 55% (47%-62%) and 46% (38%-53%) in the bOPV-only group. Additionally, &gt;50% of participants showed a ≥4-fold increase in vibriocidal antibody titer responses on day 28, comparable to the responses observed in OCV-only arm.\nCONCLUSIONS: Co-administration of bOPV and OCV is safe and effective in children aged 1-3 years and can be cost-beneficial.\nCLINICAL TRIAL REGISTRATION: ClinicalTrials.gov (NCT03581734).","container-title":"Clinical Infectious Diseases: An Official Publication of the Infectious Diseases Society of America","DOI":"10.1093/cid/ciac782","ISSN":"1537-6591","issue":"2","journalAbbreviation":"Clin Infect Dis","language":"eng","note":"PMID: 36136760\nPMCID: PMC9839191","page":"263-270","source":"PubMed","title":"Co-administration of Oral Cholera Vaccine With Oral Polio Vaccine Among Bangladeshi Young Children: A Randomized Controlled Open Label Trial to Assess Interference","title-short":"Co-administration of Oral Cholera Vaccine With Oral Polio Vaccine Among Bangladeshi Young Children","volume":"76","author":[{"family":"Islam","given":"Md Taufiqul"},{"family":"Date","given":"Kashmira"},{"family":"Khan","given":"Ashraful Islam"},{"family":"Bhuiyan","given":"Taufiqur Rahman"},{"family":"Khan","given":"Zahid Hasan"},{"family":"Ahmed","given":"Shamim"},{"family":"Hossain","given":"Motaher"},{"family":"Khaton","given":"Fatema"},{"family":"Zaman","given":"K."},{"family":"McMillan","given":"Nigel A. J."},{"family":"Anand","given":"Abhijeet"},{"family":"An","given":"Qian"},{"family":"Zhang","given":"Chenhua"},{"family":"Weldon","given":"William C."},{"family":"Yu","given":"Alexander"},{"family":"Luby","given":"Stephen"},{"family":"Qadri","given":"Firdausi"}],"issued":{"date-parts":[["2023",1,13]]}}}],"schema":"https://github.com/citation-style-language/schema/raw/master/csl-citation.json"} </w:instrText>
            </w:r>
            <w:r w:rsidRPr="00D75C7A">
              <w:rPr>
                <w:rFonts w:eastAsiaTheme="minorEastAsia"/>
                <w:sz w:val="16"/>
                <w:szCs w:val="16"/>
              </w:rPr>
              <w:fldChar w:fldCharType="separate"/>
            </w:r>
            <w:r w:rsidR="00C70F69" w:rsidRPr="00D75C7A">
              <w:rPr>
                <w:rFonts w:eastAsiaTheme="minorEastAsia"/>
                <w:noProof/>
                <w:sz w:val="16"/>
                <w:szCs w:val="16"/>
              </w:rPr>
              <w:t>(45)</w:t>
            </w:r>
            <w:r w:rsidRPr="00D75C7A">
              <w:rPr>
                <w:rFonts w:eastAsiaTheme="minorEastAsia"/>
                <w:sz w:val="16"/>
                <w:szCs w:val="16"/>
              </w:rPr>
              <w:fldChar w:fldCharType="end"/>
            </w:r>
          </w:p>
        </w:tc>
      </w:tr>
      <w:tr w:rsidR="00D75C7A" w14:paraId="5E6D4889"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E4201CC" w14:textId="57A9943B" w:rsidR="2B55B1E3" w:rsidRPr="00D75C7A" w:rsidRDefault="166F5EA5" w:rsidP="166F5EA5">
            <w:pPr>
              <w:rPr>
                <w:rFonts w:eastAsiaTheme="minorEastAsia"/>
                <w:sz w:val="16"/>
                <w:szCs w:val="16"/>
              </w:rPr>
            </w:pPr>
            <w:proofErr w:type="spellStart"/>
            <w:r w:rsidRPr="00D75C7A">
              <w:rPr>
                <w:rFonts w:eastAsiaTheme="minorEastAsia"/>
                <w:sz w:val="16"/>
                <w:szCs w:val="16"/>
              </w:rPr>
              <w:t>Kaisar</w:t>
            </w:r>
            <w:proofErr w:type="spellEnd"/>
            <w:r w:rsidRPr="00D75C7A">
              <w:rPr>
                <w:rFonts w:eastAsiaTheme="minorEastAsia"/>
                <w:sz w:val="16"/>
                <w:szCs w:val="16"/>
              </w:rPr>
              <w:t xml:space="preserve"> et al., 2021</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F89D93B" w14:textId="4DA1CFB6" w:rsidR="2B55B1E3" w:rsidRPr="00D75C7A" w:rsidRDefault="368035CD" w:rsidP="2B55B1E3">
            <w:pPr>
              <w:rPr>
                <w:rFonts w:eastAsiaTheme="minorEastAsia"/>
                <w:sz w:val="16"/>
                <w:szCs w:val="16"/>
              </w:rPr>
            </w:pPr>
            <w:r w:rsidRPr="00D75C7A">
              <w:rPr>
                <w:rFonts w:eastAsiaTheme="minorEastAsia"/>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8989DE2" w14:textId="6CCF7297" w:rsidR="2B55B1E3" w:rsidRPr="00D75C7A" w:rsidRDefault="34E94312" w:rsidP="2B55B1E3">
            <w:pPr>
              <w:rPr>
                <w:rFonts w:eastAsiaTheme="minorEastAsia"/>
                <w:sz w:val="16"/>
                <w:szCs w:val="16"/>
              </w:rPr>
            </w:pPr>
            <w:r w:rsidRPr="00D75C7A">
              <w:rPr>
                <w:rFonts w:eastAsiaTheme="minorEastAsia"/>
                <w:sz w:val="16"/>
                <w:szCs w:val="16"/>
              </w:rPr>
              <w:t>Evaluate immune responses to natural cholera infection</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E44FC96" w14:textId="5E0BC48C" w:rsidR="2B55B1E3" w:rsidRPr="00D75C7A" w:rsidRDefault="34E94312" w:rsidP="2B55B1E3">
            <w:pPr>
              <w:rPr>
                <w:rFonts w:eastAsiaTheme="minorEastAsia"/>
                <w:sz w:val="16"/>
                <w:szCs w:val="16"/>
              </w:rPr>
            </w:pPr>
            <w:r w:rsidRPr="00D75C7A">
              <w:rPr>
                <w:rFonts w:eastAsiaTheme="minorEastAsia"/>
                <w:sz w:val="16"/>
                <w:szCs w:val="16"/>
              </w:rPr>
              <w:t>Infection -- participants were either younger children (&lt;5 years of age), older children (6-17 years of age), or adults (18-55 years of age) with V cholerae O1 El Tor biotype of Ogawa or Inaba infection – follow up for 30 days</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62FCD0E" w14:textId="373D06C5" w:rsidR="2B55B1E3" w:rsidRPr="00D75C7A" w:rsidRDefault="0B749E89" w:rsidP="2B55B1E3">
            <w:pPr>
              <w:rPr>
                <w:rFonts w:eastAsiaTheme="minorEastAsia"/>
                <w:sz w:val="16"/>
                <w:szCs w:val="16"/>
              </w:rPr>
            </w:pPr>
            <w:r w:rsidRPr="00D75C7A">
              <w:rPr>
                <w:rFonts w:eastAsiaTheme="minorEastAsia"/>
                <w:sz w:val="16"/>
                <w:szCs w:val="16"/>
              </w:rPr>
              <w:t>Younger children (N=18), older children (N=29), and adults (N=31) with cholera</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89C4FB9" w14:textId="5516FFE6" w:rsidR="2B55B1E3" w:rsidRPr="00D75C7A" w:rsidRDefault="34E94312" w:rsidP="2B55B1E3">
            <w:pPr>
              <w:rPr>
                <w:rFonts w:eastAsiaTheme="minorEastAsia"/>
                <w:sz w:val="16"/>
                <w:szCs w:val="16"/>
              </w:rPr>
            </w:pPr>
            <w:r w:rsidRPr="00D75C7A">
              <w:rPr>
                <w:rFonts w:eastAsiaTheme="minorEastAsia"/>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A1D3CDF" w14:textId="061E5240"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2, d7, d3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E2525DB" w14:textId="1A5843BE" w:rsidR="2B55B1E3" w:rsidRPr="00D75C7A" w:rsidRDefault="34E94312" w:rsidP="2B55B1E3">
            <w:pPr>
              <w:rPr>
                <w:rFonts w:eastAsiaTheme="minorEastAsia"/>
                <w:sz w:val="16"/>
                <w:szCs w:val="16"/>
              </w:rPr>
            </w:pPr>
            <w:r w:rsidRPr="00D75C7A">
              <w:rPr>
                <w:rFonts w:eastAsiaTheme="minorEastAsia"/>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EAEFDC6" w14:textId="23363571" w:rsidR="2B55B1E3" w:rsidRPr="00D75C7A" w:rsidRDefault="166F5EA5" w:rsidP="166F5EA5">
            <w:pPr>
              <w:rPr>
                <w:rFonts w:eastAsiaTheme="minorEastAsia"/>
                <w:sz w:val="16"/>
                <w:szCs w:val="16"/>
              </w:rPr>
            </w:pPr>
            <w:r w:rsidRPr="00D75C7A">
              <w:rPr>
                <w:rFonts w:eastAsiaTheme="minorEastAsia"/>
                <w:sz w:val="16"/>
                <w:szCs w:val="16"/>
              </w:rPr>
              <w:t xml:space="preserve">Peak </w:t>
            </w:r>
            <w:proofErr w:type="spellStart"/>
            <w:r w:rsidRPr="00D75C7A">
              <w:rPr>
                <w:rFonts w:eastAsiaTheme="minorEastAsia"/>
                <w:sz w:val="16"/>
                <w:szCs w:val="16"/>
              </w:rPr>
              <w:t>vibriocidal</w:t>
            </w:r>
            <w:proofErr w:type="spellEnd"/>
            <w:r w:rsidRPr="00D75C7A">
              <w:rPr>
                <w:rFonts w:eastAsiaTheme="minorEastAsia"/>
                <w:sz w:val="16"/>
                <w:szCs w:val="16"/>
              </w:rPr>
              <w:t xml:space="preserve"> titers for both Ogawa and Inaba serotypes were observed on day 7 across all three age groups.</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44EA884" w14:textId="4E4C2406" w:rsidR="2B55B1E3"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C70F69" w:rsidRPr="00D75C7A">
              <w:rPr>
                <w:rFonts w:eastAsiaTheme="minorEastAsia"/>
                <w:sz w:val="16"/>
                <w:szCs w:val="16"/>
              </w:rPr>
              <w:instrText xml:space="preserve"> ADDIN ZOTERO_ITEM CSL_CITATION {"citationID":"SVGwej4W","properties":{"formattedCitation":"(46)","plainCitation":"(46)","noteIndex":0},"citationItems":[{"id":2813,"uris":["http://zotero.org/groups/6017677/items/4WCQL48B"],"itemData":{"id":2813,"type":"article-journal","abstract":"Cholera remains a major public health problem in resource-limited countries. Vaccination is an important strategy to prevent cholera, but currently available vaccines provide only 3 to 5 years of protection. Understanding immune responses to cholera antigens in naturally infected individuals may elucidate which of these are key to longer-term protection seen following infection. We recently identified Vibrio cholerae O1 sialidase, a neuraminidase that facilitates binding of cholera toxin to intestinal epithelial cells, as immunogenic following infection in two recent high-throughput screens. Here, we present systemic, mucosal, and memory immune responses to sialidase in cholera index cases and evaluated whether systemic responses to sialidase correlated with protection using a cohort of household contacts. Overall, we found age-related differences in antisialidase immune response following cholera. Adults developed significant plasma anti-sialidase IgA, IgG, and IgM responses following infection, whereas older children (≥5 years) developed both IgG and IgM responses, and younger children only developed IgM responses. Neither older children nor younger children had a rise in IgA responses over the convalescent phase of infection (day 7/day 30). On evaluation of mucosal responses and memory B-cell responses to sialidase, we found adults developed IgA antibody-secreting cell (ASC) and memory B-cell responses. Finally, in household contacts, the presence of serum anti-sialidase IgA, IgG, and IgM antibodies at enrollment was associated with a decrease in the risk of subsequent infection. These data show cholera patients develop age-related immune responses against sialidase and suggest that immune responses that target sialidase may contribute to protective immunity against cholera.IMPORTANCE Cholera infection can result in severe dehydration that may lead to death within a short period of time if not treated immediately. Vaccination is an important strategy to prevent the disease. Oral cholera vaccines provide 3 to 5 years of protection, with 60% protective efficacy, while natural infection provides longer-term protection than vaccination. Understanding the immune responses after natural infection is important to better understand immune responses to antigens that mediate longer-term protection. Sialidase is a neuraminidase that facilitates binding of cholera toxin to intestinal epithelial cells. We show here that patients with cholera develop systemic, mucosal, and memory B-cell immune responses to the sialidase antigen of Vibrio cholerae O1 and that plasma responses targeting this antigen correlate with protection.","container-title":"mSphere","DOI":"10.1128/mSphere.01232-20","ISSN":"2379-5042","issue":"2","journalAbbreviation":"mSphere","language":"eng","note":"PMID: 33910997\nPMCID: PMC8092141","page":"e01232-20","source":"PubMed","title":"Vibrio cholerae Sialidase-Specific Immune Responses Are Associated with Protection against Cholera","volume":"6","author":[{"family":"Kaisar","given":"M. Hasanul"},{"family":"Bhuiyan","given":"Mohammed Saruar"},{"family":"Akter","given":"Aklima"},{"family":"Saleem","given":"Danial"},{"family":"Iyer","given":"Anita S."},{"family":"Dash","given":"Pinki"},{"family":"Hakim","given":"Al"},{"family":"Chowdhury","given":"Fahima"},{"family":"Khan","given":"Ashraful Islam"},{"family":"Calderwood","given":"Stephen B."},{"family":"Harris","given":"Jason B."},{"family":"Ryan","given":"Edward T."},{"family":"Qadri","given":"Firdausi"},{"family":"Charles","given":"Richelle C."},{"family":"Bhuiyan","given":"Taufiqur Rahman"}],"issued":{"date-parts":[["2021",4,28]]}}}],"schema":"https://github.com/citation-style-language/schema/raw/master/csl-citation.json"} </w:instrText>
            </w:r>
            <w:r w:rsidRPr="00D75C7A">
              <w:rPr>
                <w:rFonts w:eastAsiaTheme="minorEastAsia"/>
                <w:sz w:val="16"/>
                <w:szCs w:val="16"/>
              </w:rPr>
              <w:fldChar w:fldCharType="separate"/>
            </w:r>
            <w:r w:rsidR="00C70F69" w:rsidRPr="00D75C7A">
              <w:rPr>
                <w:rFonts w:eastAsiaTheme="minorEastAsia"/>
                <w:noProof/>
                <w:sz w:val="16"/>
                <w:szCs w:val="16"/>
              </w:rPr>
              <w:t>(46)</w:t>
            </w:r>
            <w:r w:rsidRPr="00D75C7A">
              <w:rPr>
                <w:rFonts w:eastAsiaTheme="minorEastAsia"/>
                <w:sz w:val="16"/>
                <w:szCs w:val="16"/>
              </w:rPr>
              <w:fldChar w:fldCharType="end"/>
            </w:r>
          </w:p>
        </w:tc>
      </w:tr>
      <w:tr w:rsidR="00D75C7A" w14:paraId="286AAD98"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79870A3" w14:textId="0A2C64EE" w:rsidR="2B55B1E3" w:rsidRPr="00D75C7A" w:rsidRDefault="0B749E89" w:rsidP="2B55B1E3">
            <w:pPr>
              <w:rPr>
                <w:rFonts w:eastAsiaTheme="minorEastAsia"/>
                <w:sz w:val="16"/>
                <w:szCs w:val="16"/>
              </w:rPr>
            </w:pPr>
            <w:r w:rsidRPr="00D75C7A">
              <w:rPr>
                <w:rFonts w:eastAsiaTheme="minorEastAsia"/>
                <w:sz w:val="16"/>
                <w:szCs w:val="16"/>
              </w:rPr>
              <w:t>McCarty et al., 202</w:t>
            </w:r>
            <w:r w:rsidR="00AD41EC" w:rsidRPr="00D75C7A">
              <w:rPr>
                <w:rFonts w:eastAsiaTheme="minorEastAsia"/>
                <w:sz w:val="16"/>
                <w:szCs w:val="16"/>
              </w:rPr>
              <w:t>1</w:t>
            </w:r>
            <w:r w:rsidR="00E41AE2">
              <w:rPr>
                <w:rFonts w:eastAsiaTheme="minorEastAsia"/>
                <w:sz w:val="16"/>
                <w:szCs w:val="16"/>
              </w:rPr>
              <w:t xml:space="preserve"> (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DB6BD17" w14:textId="51DA0A45" w:rsidR="2B55B1E3" w:rsidRPr="00D75C7A" w:rsidRDefault="34E94312" w:rsidP="2B55B1E3">
            <w:pPr>
              <w:rPr>
                <w:rFonts w:eastAsiaTheme="minorEastAsia"/>
                <w:sz w:val="16"/>
                <w:szCs w:val="16"/>
              </w:rPr>
            </w:pPr>
            <w:r w:rsidRPr="00D75C7A">
              <w:rPr>
                <w:rFonts w:eastAsiaTheme="minorEastAsia"/>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487A11F9" w14:textId="2189383E" w:rsidR="2B55B1E3" w:rsidRPr="00D75C7A" w:rsidRDefault="34E94312" w:rsidP="2B55B1E3">
            <w:pPr>
              <w:rPr>
                <w:rFonts w:eastAsiaTheme="minorEastAsia"/>
                <w:sz w:val="16"/>
                <w:szCs w:val="16"/>
              </w:rPr>
            </w:pPr>
            <w:r w:rsidRPr="00D75C7A">
              <w:rPr>
                <w:rFonts w:eastAsiaTheme="minorEastAsia"/>
                <w:sz w:val="16"/>
                <w:szCs w:val="16"/>
              </w:rPr>
              <w:t xml:space="preserve">Evaluate immune responses to </w:t>
            </w:r>
            <w:r w:rsidRPr="00D75C7A">
              <w:rPr>
                <w:rFonts w:eastAsiaTheme="minorEastAsia"/>
                <w:sz w:val="16"/>
                <w:szCs w:val="16"/>
              </w:rPr>
              <w:lastRenderedPageBreak/>
              <w:t>PXVX0200 CVD 103-HgR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A22A314" w14:textId="4511487E" w:rsidR="2B55B1E3" w:rsidRPr="00D75C7A" w:rsidRDefault="6519F5BA" w:rsidP="6519F5BA">
            <w:pPr>
              <w:rPr>
                <w:rFonts w:eastAsiaTheme="minorEastAsia"/>
                <w:sz w:val="16"/>
                <w:szCs w:val="16"/>
              </w:rPr>
            </w:pPr>
            <w:r w:rsidRPr="00D75C7A">
              <w:rPr>
                <w:rFonts w:eastAsiaTheme="minorEastAsia"/>
                <w:sz w:val="16"/>
                <w:szCs w:val="16"/>
              </w:rPr>
              <w:lastRenderedPageBreak/>
              <w:t xml:space="preserve">Vaccine – participants administered a single dose </w:t>
            </w:r>
            <w:r w:rsidRPr="00D75C7A">
              <w:rPr>
                <w:rFonts w:eastAsiaTheme="minorEastAsia"/>
                <w:sz w:val="16"/>
                <w:szCs w:val="16"/>
              </w:rPr>
              <w:lastRenderedPageBreak/>
              <w:t>of the vaccine – follow up for 730 days</w:t>
            </w:r>
          </w:p>
          <w:p w14:paraId="6F49E7B8" w14:textId="74F54E57" w:rsidR="2B55B1E3" w:rsidRPr="00D75C7A" w:rsidRDefault="2B55B1E3" w:rsidP="6519F5BA">
            <w:pPr>
              <w:rPr>
                <w:rFonts w:eastAsiaTheme="minorEastAsia"/>
                <w:sz w:val="16"/>
                <w:szCs w:val="16"/>
              </w:rPr>
            </w:pPr>
          </w:p>
          <w:p w14:paraId="4F552839" w14:textId="225E8A2A" w:rsidR="2B55B1E3" w:rsidRPr="00D75C7A" w:rsidRDefault="6519F5BA" w:rsidP="6519F5BA">
            <w:pPr>
              <w:rPr>
                <w:rFonts w:eastAsiaTheme="minorEastAsia"/>
                <w:sz w:val="16"/>
                <w:szCs w:val="16"/>
              </w:rPr>
            </w:pPr>
            <w:r w:rsidRPr="00D75C7A">
              <w:rPr>
                <w:rFonts w:eastAsiaTheme="minorEastAsia"/>
                <w:sz w:val="16"/>
                <w:szCs w:val="16"/>
              </w:rPr>
              <w:t>Dosing Schedule - d1</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13D93BE" w14:textId="198E86D7" w:rsidR="2B55B1E3" w:rsidRPr="00D75C7A" w:rsidRDefault="0B749E89" w:rsidP="2B55B1E3">
            <w:pPr>
              <w:rPr>
                <w:rFonts w:eastAsiaTheme="minorEastAsia"/>
                <w:sz w:val="16"/>
                <w:szCs w:val="16"/>
              </w:rPr>
            </w:pPr>
            <w:r w:rsidRPr="00D75C7A">
              <w:rPr>
                <w:rFonts w:eastAsiaTheme="minorEastAsia"/>
                <w:sz w:val="16"/>
                <w:szCs w:val="16"/>
              </w:rPr>
              <w:lastRenderedPageBreak/>
              <w:t>Healthy adolescent volunteers</w:t>
            </w:r>
            <w:r w:rsidR="00AD41EC" w:rsidRPr="00D75C7A">
              <w:rPr>
                <w:rFonts w:eastAsiaTheme="minorEastAsia"/>
                <w:sz w:val="16"/>
                <w:szCs w:val="16"/>
              </w:rPr>
              <w:t xml:space="preserve"> aged </w:t>
            </w:r>
            <w:r w:rsidR="00AD41EC" w:rsidRPr="00D75C7A">
              <w:rPr>
                <w:rFonts w:eastAsiaTheme="minorEastAsia"/>
                <w:sz w:val="16"/>
                <w:szCs w:val="16"/>
              </w:rPr>
              <w:lastRenderedPageBreak/>
              <w:t>12-17 years</w:t>
            </w:r>
            <w:r w:rsidRPr="00D75C7A">
              <w:rPr>
                <w:rFonts w:eastAsiaTheme="minorEastAsia"/>
                <w:sz w:val="16"/>
                <w:szCs w:val="16"/>
              </w:rPr>
              <w:t xml:space="preserve"> (N= 73)</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963319E" w14:textId="6E632EAA" w:rsidR="2B55B1E3" w:rsidRPr="00D75C7A" w:rsidRDefault="0B749E89" w:rsidP="2B55B1E3">
            <w:pPr>
              <w:rPr>
                <w:rFonts w:eastAsiaTheme="minorEastAsia"/>
                <w:sz w:val="16"/>
                <w:szCs w:val="16"/>
              </w:rPr>
            </w:pPr>
            <w:r w:rsidRPr="00D75C7A">
              <w:rPr>
                <w:rFonts w:eastAsiaTheme="minorEastAsia"/>
                <w:sz w:val="16"/>
                <w:szCs w:val="16"/>
              </w:rPr>
              <w:lastRenderedPageBreak/>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30FAFB2" w14:textId="6C2A90B2"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w:t>
            </w:r>
            <w:proofErr w:type="gramStart"/>
            <w:r w:rsidRPr="00D75C7A">
              <w:rPr>
                <w:rFonts w:ascii="Calibri" w:eastAsia="Calibri" w:hAnsi="Calibri" w:cs="Calibri"/>
                <w:color w:val="000000" w:themeColor="text1"/>
                <w:sz w:val="16"/>
                <w:szCs w:val="16"/>
              </w:rPr>
              <w:t>1,d</w:t>
            </w:r>
            <w:proofErr w:type="gramEnd"/>
            <w:r w:rsidRPr="00D75C7A">
              <w:rPr>
                <w:rFonts w:ascii="Calibri" w:eastAsia="Calibri" w:hAnsi="Calibri" w:cs="Calibri"/>
                <w:color w:val="000000" w:themeColor="text1"/>
                <w:sz w:val="16"/>
                <w:szCs w:val="16"/>
              </w:rPr>
              <w:t>11,d29,d91,d181,d365,d547,d730</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3CBAA9F" w14:textId="5AD2A376" w:rsidR="2B55B1E3" w:rsidRPr="00D75C7A" w:rsidRDefault="0B749E89" w:rsidP="2B55B1E3">
            <w:pPr>
              <w:rPr>
                <w:rFonts w:eastAsiaTheme="minorEastAsia"/>
                <w:sz w:val="16"/>
                <w:szCs w:val="16"/>
              </w:rPr>
            </w:pPr>
            <w:r w:rsidRPr="00D75C7A">
              <w:rPr>
                <w:rFonts w:eastAsiaTheme="minorEastAsia"/>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2A646EE" w14:textId="451C839E" w:rsidR="2B55B1E3" w:rsidRPr="00D75C7A" w:rsidRDefault="725C1084" w:rsidP="2B55B1E3">
            <w:pPr>
              <w:rPr>
                <w:rFonts w:eastAsiaTheme="minorEastAsia"/>
                <w:sz w:val="16"/>
                <w:szCs w:val="16"/>
              </w:rPr>
            </w:pPr>
            <w:r w:rsidRPr="00D75C7A">
              <w:rPr>
                <w:rFonts w:eastAsiaTheme="minorEastAsia"/>
                <w:sz w:val="16"/>
                <w:szCs w:val="16"/>
              </w:rPr>
              <w:t>Vibriocidal Reponses peaked on day 11 and steadily declined until day 730.</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09CC4DF" w14:textId="7725EF9A" w:rsidR="2B55B1E3" w:rsidRPr="00D75C7A" w:rsidRDefault="00A05572" w:rsidP="004A6CFC">
            <w:pPr>
              <w:jc w:val="center"/>
              <w:rPr>
                <w:rFonts w:eastAsiaTheme="minorEastAsia"/>
                <w:sz w:val="16"/>
                <w:szCs w:val="16"/>
              </w:rPr>
            </w:pPr>
            <w:r w:rsidRPr="00D75C7A">
              <w:rPr>
                <w:rFonts w:eastAsiaTheme="minorEastAsia"/>
                <w:sz w:val="16"/>
                <w:szCs w:val="16"/>
              </w:rPr>
              <w:fldChar w:fldCharType="begin"/>
            </w:r>
            <w:r w:rsidR="00C70F69" w:rsidRPr="00D75C7A">
              <w:rPr>
                <w:rFonts w:eastAsiaTheme="minorEastAsia"/>
                <w:sz w:val="16"/>
                <w:szCs w:val="16"/>
              </w:rPr>
              <w:instrText xml:space="preserve"> ADDIN ZOTERO_ITEM CSL_CITATION {"citationID":"jgt7FKzp","properties":{"formattedCitation":"(47)","plainCitation":"(47)","noteIndex":0},"citationItems":[{"id":2819,"uris":["http://zotero.org/groups/6017677/items/75APC7KJ"],"itemData":{"id":2819,"type":"article-journal","abstract":"As part of a phase 4, randomized, double-blind, placebo-controlled trial to assess the immunogenicity and safety of PXVX0200 in children and adolescents aged 2-17 years, a subset of 73 adolescent subjects aged 12-17 years was followed for 2 years after vaccination and had blood collected for antibody assays on days 1, 11, 29, 91, 181, 365, 547, and 730. Endpoints included serum vibriocidal antibody (SVA) seroconversion, defined as a 4-fold or greater rise in antibody titer over baseline; geometric mean titers (GMTs); and geometric mean fold increase (GMFI) over baseline. Serum vibriocidal antibody seroconversion persisted in most subjects, with a rate of 64.5% noted at day 730. Geometric mean titers and GMFI both peaked at day 11 and remained greater than baseline at all time points, including day 730. Vaccination with PXVX0200 produces an immune response which persists for at least 2 years in adolescents aged 12-17 years.","container-title":"The American Journal of Tropical Medicine and Hygiene","DOI":"10.4269/ajtmh.20-1576","ISSN":"1476-1645","issue":"5","journalAbbreviation":"Am J Trop Med Hyg","language":"eng","note":"PMID: 33819178\nPMCID: PMC8103473","page":"1758-1760","source":"PubMed","title":"Long-Term Immunogenicity of Live Oral Cholera Vaccine CVD 103-HgR in Adolescents Aged 12-17 Years in the United States","volume":"104","author":[{"family":"McCarty","given":"James M."},{"family":"Cassie","given":"David"},{"family":"Bedell","given":"Lisa"},{"family":"Lock","given":"Michael D."},{"family":"Bennett","given":"Sean"}],"issued":{"date-parts":[["2021",4,5]]}}}],"schema":"https://github.com/citation-style-language/schema/raw/master/csl-citation.json"} </w:instrText>
            </w:r>
            <w:r w:rsidRPr="00D75C7A">
              <w:rPr>
                <w:rFonts w:eastAsiaTheme="minorEastAsia"/>
                <w:sz w:val="16"/>
                <w:szCs w:val="16"/>
              </w:rPr>
              <w:fldChar w:fldCharType="separate"/>
            </w:r>
            <w:r w:rsidR="00C70F69" w:rsidRPr="00D75C7A">
              <w:rPr>
                <w:rFonts w:eastAsiaTheme="minorEastAsia"/>
                <w:noProof/>
                <w:sz w:val="16"/>
                <w:szCs w:val="16"/>
              </w:rPr>
              <w:t>(47)</w:t>
            </w:r>
            <w:r w:rsidRPr="00D75C7A">
              <w:rPr>
                <w:rFonts w:eastAsiaTheme="minorEastAsia"/>
                <w:sz w:val="16"/>
                <w:szCs w:val="16"/>
              </w:rPr>
              <w:fldChar w:fldCharType="end"/>
            </w:r>
          </w:p>
        </w:tc>
      </w:tr>
      <w:tr w:rsidR="00D75C7A" w14:paraId="32A75B12"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2A6809D" w14:textId="2130F6CF" w:rsidR="2B55B1E3" w:rsidRPr="00D75C7A" w:rsidRDefault="166F5EA5" w:rsidP="166F5EA5">
            <w:pPr>
              <w:rPr>
                <w:rFonts w:eastAsiaTheme="minorEastAsia"/>
                <w:sz w:val="16"/>
                <w:szCs w:val="16"/>
              </w:rPr>
            </w:pPr>
            <w:r w:rsidRPr="00D75C7A">
              <w:rPr>
                <w:rFonts w:eastAsiaTheme="minorEastAsia"/>
                <w:sz w:val="16"/>
                <w:szCs w:val="16"/>
              </w:rPr>
              <w:t>Su-</w:t>
            </w:r>
            <w:proofErr w:type="spellStart"/>
            <w:r w:rsidRPr="00D75C7A">
              <w:rPr>
                <w:rFonts w:eastAsiaTheme="minorEastAsia"/>
                <w:sz w:val="16"/>
                <w:szCs w:val="16"/>
              </w:rPr>
              <w:t>Arehawaratana</w:t>
            </w:r>
            <w:proofErr w:type="spellEnd"/>
            <w:r w:rsidRPr="00D75C7A">
              <w:rPr>
                <w:rFonts w:eastAsiaTheme="minorEastAsia"/>
                <w:sz w:val="16"/>
                <w:szCs w:val="16"/>
              </w:rPr>
              <w:t xml:space="preserve"> et al., 1992</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66EE71B" w14:textId="0DD1EB71" w:rsidR="2B55B1E3" w:rsidRPr="00D75C7A" w:rsidRDefault="0B749E89" w:rsidP="2B55B1E3">
            <w:pPr>
              <w:rPr>
                <w:rFonts w:eastAsiaTheme="minorEastAsia"/>
                <w:sz w:val="16"/>
                <w:szCs w:val="16"/>
              </w:rPr>
            </w:pPr>
            <w:r w:rsidRPr="00D75C7A">
              <w:rPr>
                <w:rFonts w:eastAsiaTheme="minorEastAsia"/>
                <w:sz w:val="16"/>
                <w:szCs w:val="16"/>
              </w:rPr>
              <w:t>Thailand</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98B2578" w14:textId="0B403B0B" w:rsidR="2B55B1E3" w:rsidRPr="00D75C7A" w:rsidRDefault="0B749E89" w:rsidP="2B55B1E3">
            <w:pPr>
              <w:rPr>
                <w:rFonts w:eastAsiaTheme="minorEastAsia"/>
                <w:sz w:val="16"/>
                <w:szCs w:val="16"/>
              </w:rPr>
            </w:pPr>
            <w:r w:rsidRPr="00D75C7A">
              <w:rPr>
                <w:rFonts w:eastAsiaTheme="minorEastAsia"/>
                <w:sz w:val="16"/>
                <w:szCs w:val="16"/>
              </w:rPr>
              <w:t>Assess the safety and immunogenicity of CVD 103-HgR</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F22866E" w14:textId="5BC9D45C" w:rsidR="2B55B1E3" w:rsidRPr="00D75C7A" w:rsidRDefault="6519F5BA" w:rsidP="6519F5BA">
            <w:pPr>
              <w:rPr>
                <w:rFonts w:eastAsiaTheme="minorEastAsia"/>
                <w:sz w:val="16"/>
                <w:szCs w:val="16"/>
              </w:rPr>
            </w:pPr>
            <w:r w:rsidRPr="00D75C7A">
              <w:rPr>
                <w:rFonts w:eastAsiaTheme="minorEastAsia"/>
                <w:sz w:val="16"/>
                <w:szCs w:val="16"/>
              </w:rPr>
              <w:t>Vaccine – participants, either Royal Thai Army soldiers or civilians, were randomly assigned to receive one dose of the vaccine or placebo – follow up for 28 days</w:t>
            </w:r>
          </w:p>
          <w:p w14:paraId="01D55A41" w14:textId="47B3870F" w:rsidR="2B55B1E3" w:rsidRPr="00D75C7A" w:rsidRDefault="2B55B1E3" w:rsidP="6519F5BA">
            <w:pPr>
              <w:rPr>
                <w:rFonts w:eastAsiaTheme="minorEastAsia"/>
                <w:sz w:val="16"/>
                <w:szCs w:val="16"/>
              </w:rPr>
            </w:pPr>
          </w:p>
          <w:p w14:paraId="087AE62A" w14:textId="0128F887" w:rsidR="2B55B1E3" w:rsidRPr="00D75C7A" w:rsidRDefault="6519F5BA" w:rsidP="6519F5BA">
            <w:pPr>
              <w:rPr>
                <w:rFonts w:eastAsiaTheme="minorEastAsia"/>
                <w:sz w:val="16"/>
                <w:szCs w:val="16"/>
              </w:rPr>
            </w:pPr>
            <w:r w:rsidRPr="00D75C7A">
              <w:rPr>
                <w:rFonts w:eastAsiaTheme="minorEastAsia"/>
                <w:sz w:val="16"/>
                <w:szCs w:val="16"/>
              </w:rPr>
              <w:t>Dosing Schedule - d0</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0E1DFB4" w14:textId="64580300" w:rsidR="2B55B1E3" w:rsidRPr="00D75C7A" w:rsidRDefault="739BAF96" w:rsidP="2B55B1E3">
            <w:pPr>
              <w:rPr>
                <w:rFonts w:eastAsiaTheme="minorEastAsia"/>
                <w:sz w:val="16"/>
                <w:szCs w:val="16"/>
              </w:rPr>
            </w:pPr>
            <w:r w:rsidRPr="00D75C7A">
              <w:rPr>
                <w:rFonts w:eastAsiaTheme="minorEastAsia"/>
                <w:sz w:val="16"/>
                <w:szCs w:val="16"/>
              </w:rPr>
              <w:t>Healthy Royal Thai Army soldiers (N=279) and civilians (N=12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E65ECC9" w14:textId="454FC934" w:rsidR="2B55B1E3" w:rsidRPr="00D75C7A" w:rsidRDefault="739BAF96" w:rsidP="2B55B1E3">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92BE446" w14:textId="0D0C4A4B"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d7, d21, d28</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4863494" w14:textId="73825FB3" w:rsidR="2B55B1E3" w:rsidRPr="00D75C7A" w:rsidRDefault="739BAF96" w:rsidP="2B55B1E3">
            <w:pPr>
              <w:rPr>
                <w:rFonts w:eastAsiaTheme="minorEastAsia"/>
                <w:sz w:val="16"/>
                <w:szCs w:val="16"/>
              </w:rPr>
            </w:pPr>
            <w:r w:rsidRPr="00D75C7A">
              <w:rPr>
                <w:rFonts w:eastAsiaTheme="minorEastAsia"/>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0CBE051" w14:textId="6C665B07" w:rsidR="2B55B1E3" w:rsidRPr="00D75C7A" w:rsidRDefault="166F5EA5" w:rsidP="166F5EA5">
            <w:pPr>
              <w:rPr>
                <w:rFonts w:eastAsiaTheme="minorEastAsia"/>
                <w:sz w:val="16"/>
                <w:szCs w:val="16"/>
              </w:rPr>
            </w:pPr>
            <w:r w:rsidRPr="00D75C7A">
              <w:rPr>
                <w:rFonts w:eastAsiaTheme="minorEastAsia"/>
                <w:sz w:val="16"/>
                <w:szCs w:val="16"/>
              </w:rPr>
              <w:t xml:space="preserve">20-50% seroconversion was observed in soldiers after vaccination, but civilians expressed a higher </w:t>
            </w:r>
            <w:proofErr w:type="spellStart"/>
            <w:r w:rsidRPr="00D75C7A">
              <w:rPr>
                <w:rFonts w:eastAsiaTheme="minorEastAsia"/>
                <w:sz w:val="16"/>
                <w:szCs w:val="16"/>
              </w:rPr>
              <w:t>vibriocidal</w:t>
            </w:r>
            <w:proofErr w:type="spellEnd"/>
            <w:r w:rsidRPr="00D75C7A">
              <w:rPr>
                <w:rFonts w:eastAsiaTheme="minorEastAsia"/>
                <w:sz w:val="16"/>
                <w:szCs w:val="16"/>
              </w:rPr>
              <w:t xml:space="preserve"> response.</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04F15652" w14:textId="3E525C51" w:rsidR="2B55B1E3" w:rsidRPr="00D75C7A" w:rsidRDefault="00AD41EC" w:rsidP="004A6CFC">
            <w:pPr>
              <w:jc w:val="center"/>
              <w:rPr>
                <w:rFonts w:eastAsiaTheme="minorEastAsia"/>
                <w:sz w:val="16"/>
                <w:szCs w:val="16"/>
              </w:rPr>
            </w:pPr>
            <w:r w:rsidRPr="00D75C7A">
              <w:rPr>
                <w:rFonts w:eastAsiaTheme="minorEastAsia"/>
                <w:sz w:val="16"/>
                <w:szCs w:val="16"/>
              </w:rPr>
              <w:fldChar w:fldCharType="begin"/>
            </w:r>
            <w:r w:rsidR="00C70F69" w:rsidRPr="00D75C7A">
              <w:rPr>
                <w:rFonts w:eastAsiaTheme="minorEastAsia"/>
                <w:sz w:val="16"/>
                <w:szCs w:val="16"/>
              </w:rPr>
              <w:instrText xml:space="preserve"> ADDIN ZOTERO_ITEM CSL_CITATION {"citationID":"Bcctl5xh","properties":{"formattedCitation":"(48)","plainCitation":"(48)","noteIndex":0},"citationItems":[{"id":2903,"uris":["http://zotero.org/groups/6017677/items/XI66CKF2"],"itemData":{"id":2903,"type":"article-journal","abstract":"Attenuated Vibrio cholerae oral vaccine CVD 103-HgR was well tolerated by 324 Thai soldiers and civilians. Most received a single 5 x 10(8) cfu dose, while 40 each received one or two 5 x 10(9) cfu doses. Vibriocidal antibody (the best correlate of immunity) seroconversion was lower in soldiers than civilians (P less than .001). Increasing the vaccine dose to 5 x 10(9) cfu raised the geometric mean titer (P less than .001). A second 5 x 10(9) cfu dose one week later did not notably increase seroconversions. Likelihood of seroconversion was inversely correlated with baseline vibriocidal titer (P less than .001). CVD 103-HgR caused seroconversion in most subjects with baseline titers less than or equal to 1:40, including 100% of civilians after one 5 x 10(8) cfu dose, 79% of soldiers after one 5 x 10(9) cfu dose, and 45% of soldiers after one 5 x 10(8) cfu dose. In persons with elevated baseline titers, vibriocidal antibody seroconversion is not a sensitive measure of whether vaccine has boosted intestinal immunity; for such subjects, other measurements must be used. Study regimens in endemic areas should use a single 5 x 10(9) cfu dose.","container-title":"The Journal of Infectious Diseases","DOI":"10.1093/infdis/165.6.1042","ISSN":"0022-1899","issue":"6","journalAbbreviation":"J Infect Dis","language":"eng","note":"PMID: 1583321","page":"1042-1048","source":"PubMed","title":"Safety and immunogenicity of different immunization regimens of CVD 103-HgR live oral cholera vaccine in soldiers and civilians in Thailand","volume":"165","author":[{"family":"Su-Arehawaratana","given":"P."},{"family":"Singharaj","given":"P."},{"family":"Taylor","given":"D. N."},{"family":"Hoge","given":"C."},{"family":"Trofa","given":"A."},{"family":"Kuvanont","given":"K."},{"family":"Migasena","given":"S."},{"family":"Pitisuttitham","given":"P."},{"family":"Lim","given":"Y. L."},{"family":"Losonsky","given":"G."}],"issued":{"date-parts":[["1992",6]]}}}],"schema":"https://github.com/citation-style-language/schema/raw/master/csl-citation.json"} </w:instrText>
            </w:r>
            <w:r w:rsidRPr="00D75C7A">
              <w:rPr>
                <w:rFonts w:eastAsiaTheme="minorEastAsia"/>
                <w:sz w:val="16"/>
                <w:szCs w:val="16"/>
              </w:rPr>
              <w:fldChar w:fldCharType="separate"/>
            </w:r>
            <w:r w:rsidR="00C70F69" w:rsidRPr="00D75C7A">
              <w:rPr>
                <w:rFonts w:eastAsiaTheme="minorEastAsia"/>
                <w:noProof/>
                <w:sz w:val="16"/>
                <w:szCs w:val="16"/>
              </w:rPr>
              <w:t>(48)</w:t>
            </w:r>
            <w:r w:rsidRPr="00D75C7A">
              <w:rPr>
                <w:rFonts w:eastAsiaTheme="minorEastAsia"/>
                <w:sz w:val="16"/>
                <w:szCs w:val="16"/>
              </w:rPr>
              <w:fldChar w:fldCharType="end"/>
            </w:r>
          </w:p>
        </w:tc>
      </w:tr>
      <w:tr w:rsidR="00D75C7A" w14:paraId="1719CDBD"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E1A7578" w14:textId="4C0580DA" w:rsidR="00AD41EC" w:rsidRPr="00D75C7A" w:rsidRDefault="00AD41EC" w:rsidP="2B55B1E3">
            <w:pPr>
              <w:rPr>
                <w:rFonts w:eastAsiaTheme="minorEastAsia"/>
                <w:sz w:val="16"/>
                <w:szCs w:val="16"/>
              </w:rPr>
            </w:pPr>
            <w:r w:rsidRPr="00D75C7A">
              <w:rPr>
                <w:rFonts w:eastAsiaTheme="minorEastAsia"/>
                <w:sz w:val="16"/>
                <w:szCs w:val="16"/>
              </w:rPr>
              <w:t>McCarty et al., 2020</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81952FD" w14:textId="3E74A807" w:rsidR="00AD41EC" w:rsidRPr="00D75C7A" w:rsidRDefault="00AD41EC" w:rsidP="2B55B1E3">
            <w:pPr>
              <w:rPr>
                <w:rFonts w:eastAsiaTheme="minorEastAsia"/>
                <w:sz w:val="16"/>
                <w:szCs w:val="16"/>
              </w:rPr>
            </w:pPr>
            <w:r w:rsidRPr="00D75C7A">
              <w:rPr>
                <w:rFonts w:eastAsiaTheme="minorEastAsia"/>
                <w:sz w:val="16"/>
                <w:szCs w:val="16"/>
              </w:rPr>
              <w:t>United states</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E9177F3" w14:textId="54C53EE7" w:rsidR="00AD41EC" w:rsidRPr="00D75C7A" w:rsidRDefault="00AD41EC" w:rsidP="2B55B1E3">
            <w:pPr>
              <w:rPr>
                <w:rFonts w:eastAsiaTheme="minorEastAsia"/>
                <w:sz w:val="16"/>
                <w:szCs w:val="16"/>
              </w:rPr>
            </w:pPr>
            <w:r w:rsidRPr="00D75C7A">
              <w:rPr>
                <w:rFonts w:eastAsiaTheme="minorEastAsia"/>
                <w:sz w:val="16"/>
                <w:szCs w:val="16"/>
              </w:rPr>
              <w:t>Assess the safety and immunogenicity of PXVX0200 CVD 103-HgR vaccine</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F9529FD" w14:textId="390377E8" w:rsidR="00AD41EC" w:rsidRPr="00D75C7A" w:rsidRDefault="6519F5BA" w:rsidP="6519F5BA">
            <w:pPr>
              <w:rPr>
                <w:rFonts w:eastAsiaTheme="minorEastAsia"/>
                <w:sz w:val="16"/>
                <w:szCs w:val="16"/>
              </w:rPr>
            </w:pPr>
            <w:r w:rsidRPr="00D75C7A">
              <w:rPr>
                <w:rFonts w:eastAsiaTheme="minorEastAsia"/>
                <w:sz w:val="16"/>
                <w:szCs w:val="16"/>
              </w:rPr>
              <w:t>Vaccine –participants were divided into two cohorts and received a single dose of the vaccine – follow up for 180 days</w:t>
            </w:r>
          </w:p>
          <w:p w14:paraId="35D6D1D2" w14:textId="5895D243" w:rsidR="00AD41EC" w:rsidRPr="00D75C7A" w:rsidRDefault="00AD41EC" w:rsidP="6519F5BA">
            <w:pPr>
              <w:rPr>
                <w:rFonts w:eastAsiaTheme="minorEastAsia"/>
                <w:sz w:val="16"/>
                <w:szCs w:val="16"/>
              </w:rPr>
            </w:pPr>
          </w:p>
          <w:p w14:paraId="4DB3560E" w14:textId="7F6AE594" w:rsidR="00AD41EC" w:rsidRPr="00D75C7A" w:rsidRDefault="6519F5BA" w:rsidP="6519F5BA">
            <w:pPr>
              <w:rPr>
                <w:rFonts w:eastAsiaTheme="minorEastAsia"/>
                <w:sz w:val="16"/>
                <w:szCs w:val="16"/>
              </w:rPr>
            </w:pPr>
            <w:r w:rsidRPr="00D75C7A">
              <w:rPr>
                <w:rFonts w:eastAsiaTheme="minorEastAsia"/>
                <w:sz w:val="16"/>
                <w:szCs w:val="16"/>
              </w:rPr>
              <w:t>Dosing Schedule - d1</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3F93A70" w14:textId="3EE8B35F" w:rsidR="00AD41EC" w:rsidRPr="00D75C7A" w:rsidRDefault="00AD41EC" w:rsidP="2B55B1E3">
            <w:pPr>
              <w:rPr>
                <w:rFonts w:eastAsiaTheme="minorEastAsia"/>
                <w:sz w:val="16"/>
                <w:szCs w:val="16"/>
              </w:rPr>
            </w:pPr>
            <w:r w:rsidRPr="00D75C7A">
              <w:rPr>
                <w:rFonts w:eastAsiaTheme="minorEastAsia"/>
                <w:sz w:val="16"/>
                <w:szCs w:val="16"/>
              </w:rPr>
              <w:t>Healthy children and adolescents aged 6-17 years (N=321)</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B43D559" w14:textId="340EF04E" w:rsidR="00AD41EC" w:rsidRPr="00D75C7A" w:rsidRDefault="00AD41EC" w:rsidP="2B55B1E3">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E177ABF" w14:textId="1A973B5D"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w:t>
            </w:r>
            <w:proofErr w:type="gramStart"/>
            <w:r w:rsidRPr="00D75C7A">
              <w:rPr>
                <w:rFonts w:ascii="Calibri" w:eastAsia="Calibri" w:hAnsi="Calibri" w:cs="Calibri"/>
                <w:color w:val="000000" w:themeColor="text1"/>
                <w:sz w:val="16"/>
                <w:szCs w:val="16"/>
              </w:rPr>
              <w:t>1,d</w:t>
            </w:r>
            <w:proofErr w:type="gramEnd"/>
            <w:r w:rsidRPr="00D75C7A">
              <w:rPr>
                <w:rFonts w:ascii="Calibri" w:eastAsia="Calibri" w:hAnsi="Calibri" w:cs="Calibri"/>
                <w:color w:val="000000" w:themeColor="text1"/>
                <w:sz w:val="16"/>
                <w:szCs w:val="16"/>
              </w:rPr>
              <w:t>11, d29, d91, d181</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45C7825" w14:textId="7C6A91F6" w:rsidR="00AD41EC" w:rsidRPr="00D75C7A" w:rsidRDefault="00AD41EC" w:rsidP="2B55B1E3">
            <w:pPr>
              <w:rPr>
                <w:rFonts w:eastAsiaTheme="minorEastAsia"/>
                <w:sz w:val="16"/>
                <w:szCs w:val="16"/>
              </w:rPr>
            </w:pPr>
            <w:r w:rsidRPr="00D75C7A">
              <w:rPr>
                <w:rFonts w:eastAsiaTheme="minorEastAsia"/>
                <w:sz w:val="16"/>
                <w:szCs w:val="16"/>
              </w:rPr>
              <w:t>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A7A01DA" w14:textId="1A716BC8" w:rsidR="00AD41EC" w:rsidRPr="00D75C7A" w:rsidRDefault="00AD41EC" w:rsidP="2B55B1E3">
            <w:pPr>
              <w:rPr>
                <w:rFonts w:eastAsiaTheme="minorEastAsia"/>
                <w:sz w:val="16"/>
                <w:szCs w:val="16"/>
              </w:rPr>
            </w:pPr>
            <w:r w:rsidRPr="00D75C7A">
              <w:rPr>
                <w:rFonts w:eastAsiaTheme="minorEastAsia"/>
                <w:sz w:val="16"/>
                <w:szCs w:val="16"/>
              </w:rPr>
              <w:t>100% seroconversion was observed by day 29 in cohort 1. Vibriocidal titers in cohort 1 peaked on day 11 and decreased until end of follow up.</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5A5DCF1" w14:textId="04FAE9D8" w:rsidR="00AD41EC" w:rsidRPr="00D75C7A" w:rsidRDefault="00AD41EC" w:rsidP="004A6CFC">
            <w:pPr>
              <w:jc w:val="center"/>
              <w:rPr>
                <w:rFonts w:eastAsiaTheme="minorEastAsia"/>
                <w:sz w:val="16"/>
                <w:szCs w:val="16"/>
              </w:rPr>
            </w:pPr>
            <w:r w:rsidRPr="00D75C7A">
              <w:rPr>
                <w:rFonts w:eastAsiaTheme="minorEastAsia"/>
                <w:sz w:val="16"/>
                <w:szCs w:val="16"/>
              </w:rPr>
              <w:fldChar w:fldCharType="begin"/>
            </w:r>
            <w:r w:rsidR="00C70F69" w:rsidRPr="00D75C7A">
              <w:rPr>
                <w:rFonts w:eastAsiaTheme="minorEastAsia"/>
                <w:sz w:val="16"/>
                <w:szCs w:val="16"/>
              </w:rPr>
              <w:instrText xml:space="preserve"> ADDIN ZOTERO_ITEM CSL_CITATION {"citationID":"uusoyoOZ","properties":{"formattedCitation":"(49)","plainCitation":"(49)","noteIndex":0},"citationItems":[{"id":2812,"uris":["http://zotero.org/groups/6017677/items/SKFAS97N"],"itemData":{"id":2812,"type":"article-journal","abstract":"The attenuated recombinant Vibrio cholerae O1 vaccine strain CVD 103-HgR, redeveloped as PXVX0200, elicits a rapid serum vibriocidal antibody (SVA) response and protects against cholera-induced diarrhea in adult volunteer challenge trials but has not been studied in children in developed countries. We performed a phase 4, placebo-controlled, double-blind, multicenter study to assess the safety, immunogenicity, and tolerability of a single, oral dose of PXVX0200 in children and adolescents aged 6-17 years in the United States and bridged immunogenicity to adults aged 18-45 years from a separate lot consistency study. Volunteers were randomized to receive a single dose of 1 × 109 colony forming units (CFU) of PXVX0200 or placebo. Immunogenicity endpoints included SVA levels on days 1, 11, and 29 in volunteers aged 6-17 years and also on days 91 and 181 in volunteers aged 12-17 years. Safety was assessed by comparing solicited signs and symptoms on days 1-8, unsolicited adverse events (AEs) through day 29, and serious AEs through day 181. A total of 374 participants were enrolled, comprising 321 vaccine and 53 placebo recipients. The SVA seroconversion rates 10 days after immunization were 98.6% and 2.1% in vaccine and placebo recipients, respectively, and the vaccine seroconversion rate was non-inferior to the 93.5% rate seen in adults aged 18-45 years. Most reactogenicity was mild to moderate, and there were no vaccine-related serious AEs. The complete dose was consumed in 95.3% and 98.1% of vaccine and placebo recipients, respectively. PXVX0200 appears safe, immunogenic, and well tolerated in children and adolescents aged 6-17 years.","container-title":"The American Journal of Tropical Medicine and Hygiene","DOI":"10.4269/ajtmh.19-0241","ISSN":"1476-1645","issue":"1","journalAbbreviation":"Am J Trop Med Hyg","language":"eng","note":"PMID: 31769402\nPMCID: PMC6947768","page":"48-57","source":"PubMed","title":"Safety and Immunogenicity of Live Oral Cholera Vaccine CVD 103-HgR in Children and Adolescents Aged 6-17 Years","volume":"102","author":[{"family":"McCarty","given":"James M."},{"family":"Gierman","given":"Emma C."},{"family":"Bedell","given":"Lisa"},{"family":"Lock","given":"Michael D."},{"family":"Bennett","given":"Sean"}],"issued":{"date-parts":[["2020",1]]}}}],"schema":"https://github.com/citation-style-language/schema/raw/master/csl-citation.json"} </w:instrText>
            </w:r>
            <w:r w:rsidRPr="00D75C7A">
              <w:rPr>
                <w:rFonts w:eastAsiaTheme="minorEastAsia"/>
                <w:sz w:val="16"/>
                <w:szCs w:val="16"/>
              </w:rPr>
              <w:fldChar w:fldCharType="separate"/>
            </w:r>
            <w:r w:rsidR="00C70F69" w:rsidRPr="00D75C7A">
              <w:rPr>
                <w:rFonts w:eastAsiaTheme="minorEastAsia"/>
                <w:noProof/>
                <w:sz w:val="16"/>
                <w:szCs w:val="16"/>
              </w:rPr>
              <w:t>(49)</w:t>
            </w:r>
            <w:r w:rsidRPr="00D75C7A">
              <w:rPr>
                <w:rFonts w:eastAsiaTheme="minorEastAsia"/>
                <w:sz w:val="16"/>
                <w:szCs w:val="16"/>
              </w:rPr>
              <w:fldChar w:fldCharType="end"/>
            </w:r>
          </w:p>
        </w:tc>
      </w:tr>
      <w:tr w:rsidR="00D75C7A" w14:paraId="27820027" w14:textId="77777777" w:rsidTr="00A575D5">
        <w:trPr>
          <w:trHeight w:val="300"/>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3F68A60" w14:textId="566E9976" w:rsidR="00AD41EC" w:rsidRPr="00D75C7A" w:rsidRDefault="00AD41EC" w:rsidP="2B55B1E3">
            <w:pPr>
              <w:rPr>
                <w:rFonts w:eastAsiaTheme="minorEastAsia"/>
                <w:sz w:val="16"/>
                <w:szCs w:val="16"/>
              </w:rPr>
            </w:pPr>
            <w:r w:rsidRPr="00D75C7A">
              <w:rPr>
                <w:rFonts w:eastAsiaTheme="minorEastAsia"/>
                <w:sz w:val="16"/>
                <w:szCs w:val="16"/>
              </w:rPr>
              <w:t>Rudin et al., 1998</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4275FFD" w14:textId="11B07DF0" w:rsidR="00AD41EC" w:rsidRPr="00D75C7A" w:rsidRDefault="00C70F69" w:rsidP="2B55B1E3">
            <w:pPr>
              <w:rPr>
                <w:rFonts w:eastAsiaTheme="minorEastAsia"/>
                <w:sz w:val="16"/>
                <w:szCs w:val="16"/>
              </w:rPr>
            </w:pPr>
            <w:r w:rsidRPr="00D75C7A">
              <w:rPr>
                <w:rFonts w:eastAsiaTheme="minorEastAsia"/>
                <w:sz w:val="16"/>
                <w:szCs w:val="16"/>
              </w:rPr>
              <w:t>Sweden</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59A41F4" w14:textId="65A312C9" w:rsidR="00AD41EC" w:rsidRPr="00D75C7A" w:rsidRDefault="166F5EA5" w:rsidP="166F5EA5">
            <w:pPr>
              <w:rPr>
                <w:rFonts w:eastAsiaTheme="minorEastAsia"/>
                <w:sz w:val="16"/>
                <w:szCs w:val="16"/>
              </w:rPr>
            </w:pPr>
            <w:r w:rsidRPr="00D75C7A">
              <w:rPr>
                <w:rFonts w:eastAsiaTheme="minorEastAsia"/>
                <w:sz w:val="16"/>
                <w:szCs w:val="16"/>
              </w:rPr>
              <w:t xml:space="preserve">Evaluate immune responses in serum to oral cholera vaccine </w:t>
            </w:r>
            <w:proofErr w:type="spellStart"/>
            <w:r w:rsidRPr="00D75C7A">
              <w:rPr>
                <w:rFonts w:eastAsiaTheme="minorEastAsia"/>
                <w:sz w:val="16"/>
                <w:szCs w:val="16"/>
              </w:rPr>
              <w:t>Dukoral</w:t>
            </w:r>
            <w:proofErr w:type="spellEnd"/>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E5AE73A" w14:textId="338278A7" w:rsidR="00AD41EC" w:rsidRPr="00D75C7A" w:rsidRDefault="6519F5BA" w:rsidP="6519F5BA">
            <w:pPr>
              <w:rPr>
                <w:rFonts w:eastAsiaTheme="minorEastAsia"/>
                <w:sz w:val="16"/>
                <w:szCs w:val="16"/>
              </w:rPr>
            </w:pPr>
            <w:r w:rsidRPr="00D75C7A">
              <w:rPr>
                <w:rFonts w:eastAsiaTheme="minorEastAsia"/>
                <w:sz w:val="16"/>
                <w:szCs w:val="16"/>
              </w:rPr>
              <w:t>Vaccine – participants were divided into three groups and received either an oral or nasal cholera vaccine, one or two doses with a 2-week interval – follow up for 6 months</w:t>
            </w:r>
          </w:p>
          <w:p w14:paraId="13EFDFFC" w14:textId="76F77214" w:rsidR="00AD41EC" w:rsidRPr="00D75C7A" w:rsidRDefault="00AD41EC" w:rsidP="6519F5BA">
            <w:pPr>
              <w:rPr>
                <w:rFonts w:eastAsiaTheme="minorEastAsia"/>
                <w:sz w:val="16"/>
                <w:szCs w:val="16"/>
              </w:rPr>
            </w:pPr>
          </w:p>
          <w:p w14:paraId="69E10DB2" w14:textId="3F2788A1" w:rsidR="00AD41EC" w:rsidRPr="00D75C7A" w:rsidRDefault="6519F5BA" w:rsidP="6519F5BA">
            <w:pPr>
              <w:rPr>
                <w:rFonts w:eastAsiaTheme="minorEastAsia"/>
                <w:sz w:val="16"/>
                <w:szCs w:val="16"/>
              </w:rPr>
            </w:pPr>
            <w:r w:rsidRPr="00D75C7A">
              <w:rPr>
                <w:rFonts w:eastAsiaTheme="minorEastAsia"/>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9D7609E" w14:textId="11C10625" w:rsidR="00AD41EC" w:rsidRPr="00D75C7A" w:rsidRDefault="00C70F69" w:rsidP="2B55B1E3">
            <w:pPr>
              <w:rPr>
                <w:rFonts w:eastAsiaTheme="minorEastAsia"/>
                <w:sz w:val="16"/>
                <w:szCs w:val="16"/>
              </w:rPr>
            </w:pPr>
            <w:r w:rsidRPr="00D75C7A">
              <w:rPr>
                <w:rFonts w:eastAsiaTheme="minorEastAsia"/>
                <w:sz w:val="16"/>
                <w:szCs w:val="16"/>
              </w:rPr>
              <w:t>Health Swedish volunteers aged 19-36 years old (N=27)</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6A2905F" w14:textId="16999EC4" w:rsidR="00AD41EC" w:rsidRPr="00D75C7A" w:rsidRDefault="00C70F69" w:rsidP="2B55B1E3">
            <w:pPr>
              <w:rPr>
                <w:rFonts w:eastAsiaTheme="minorEastAsia"/>
                <w:sz w:val="16"/>
                <w:szCs w:val="16"/>
              </w:rPr>
            </w:pPr>
            <w:r w:rsidRPr="00D75C7A">
              <w:rPr>
                <w:rFonts w:eastAsiaTheme="minorEastAsia"/>
                <w:sz w:val="16"/>
                <w:szCs w:val="16"/>
              </w:rPr>
              <w:t>Serum</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0AC2CDE" w14:textId="68FB1CC4"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0, w1, w2, w3, w6, m6</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58979D5" w14:textId="23A9AC80" w:rsidR="00AD41EC" w:rsidRPr="00D75C7A" w:rsidRDefault="00C70F69" w:rsidP="2B55B1E3">
            <w:pPr>
              <w:rPr>
                <w:rFonts w:eastAsiaTheme="minorEastAsia"/>
                <w:sz w:val="16"/>
                <w:szCs w:val="16"/>
              </w:rPr>
            </w:pPr>
            <w:r w:rsidRPr="00D75C7A">
              <w:rPr>
                <w:rFonts w:eastAsiaTheme="minorEastAsia"/>
                <w:sz w:val="16"/>
                <w:szCs w:val="16"/>
              </w:rPr>
              <w:t>ELISA</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613BABD" w14:textId="71F8FE09" w:rsidR="00AD41EC" w:rsidRPr="00D75C7A" w:rsidRDefault="00C70F69" w:rsidP="2B55B1E3">
            <w:pPr>
              <w:rPr>
                <w:rFonts w:eastAsiaTheme="minorEastAsia"/>
                <w:sz w:val="16"/>
                <w:szCs w:val="16"/>
              </w:rPr>
            </w:pPr>
            <w:r w:rsidRPr="00D75C7A">
              <w:rPr>
                <w:rFonts w:eastAsiaTheme="minorEastAsia"/>
                <w:sz w:val="16"/>
                <w:szCs w:val="16"/>
              </w:rPr>
              <w:t>In volunteers vaccinated twice orally or nasally, IgG and IgG titers had significant increases by 7 days after the second dose. Single nasal dose volunteers had significant rises in IgG and IgA titers by 14 days after vaccination.</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DEFE71C" w14:textId="2F1412A2" w:rsidR="00AD41EC" w:rsidRPr="00D75C7A" w:rsidRDefault="005D2D99" w:rsidP="004A6CFC">
            <w:pPr>
              <w:jc w:val="center"/>
              <w:rPr>
                <w:rFonts w:eastAsiaTheme="minorEastAsia"/>
                <w:sz w:val="16"/>
                <w:szCs w:val="16"/>
              </w:rPr>
            </w:pPr>
            <w:r w:rsidRPr="00D75C7A">
              <w:rPr>
                <w:rFonts w:eastAsiaTheme="minorEastAsia"/>
                <w:sz w:val="16"/>
                <w:szCs w:val="16"/>
              </w:rPr>
              <w:fldChar w:fldCharType="begin"/>
            </w:r>
            <w:r w:rsidRPr="00D75C7A">
              <w:rPr>
                <w:rFonts w:eastAsiaTheme="minorEastAsia"/>
                <w:sz w:val="16"/>
                <w:szCs w:val="16"/>
              </w:rPr>
              <w:instrText xml:space="preserve"> ADDIN ZOTERO_ITEM CSL_CITATION {"citationID":"JlYyWV1b","properties":{"formattedCitation":"(50)","plainCitation":"(50)","noteIndex":0},"citationItems":[{"id":2905,"uris":["http://zotero.org/groups/6017677/items/R5P7X8NZ"],"itemData":{"id":2905,"type":"article-journal","abstract":"Although nasal vaccination has emerged as an interesting alternative to systemic or oral vaccination, knowledge is scarce about the immune responses after such immunization in humans. In the present study, we have compared the kinetics and organ distribution of the antibody responses after nasal and oral vaccination. We immunized female volunteers nasally or orally with cholera toxin B subunit (CTB) and determined the specific antibody levels in serum and nasal and vaginal secretions, as well as the number of circulating antibody-secreting cells, before immunization and 1, 2, 3, 6, and 26 weeks thereafter. Nasal vaccination induced 9-fold CTB-specific immunoglobulin A (IgA) and 56-fold specific IgG antibody increases in nasal secretions, whereas no significant IgA increase was seen after oral vaccination. Both oral and nasal vaccination resulted in 5- to 6-fold CTB-specific IgA and 20- to 30-fold specific IgG increases in vaginal secretions. Strong serum responses to CTB were also induced by both routes of vaccination. A notable difference between nasal and oral vaccination was that the nasal route elicited a specific antibody response with a later onset but of much longer duration than did the oral route. We conclude from this study that the nasal route is superior to the oral route for administering at least nonliving vaccines against infections in the upper respiratory tract, whereas either oral or nasal vaccination might be used for eliciting antibody responses in the female genital tract.","container-title":"Infection and Immunity","DOI":"10.1128/IAI.66.7.3390-3396.1998","ISSN":"0019-9567","issue":"7","journalAbbreviation":"Infect Immun","language":"eng","note":"PMID: 9632610\nPMCID: PMC108357","page":"3390-3396","source":"PubMed","title":"Differential kinetics and distribution of antibodies in serum and nasal and vaginal secretions after nasal and oral vaccination of humans","volume":"66","author":[{"family":"Rudin","given":"A."},{"family":"Johansson","given":"E. L."},{"family":"Bergquist","given":"C."},{"family":"Holmgren","given":"J."}],"issued":{"date-parts":[["1998",7]]}}}],"schema":"https://github.com/citation-style-language/schema/raw/master/csl-citation.json"} </w:instrText>
            </w:r>
            <w:r w:rsidRPr="00D75C7A">
              <w:rPr>
                <w:rFonts w:eastAsiaTheme="minorEastAsia"/>
                <w:sz w:val="16"/>
                <w:szCs w:val="16"/>
              </w:rPr>
              <w:fldChar w:fldCharType="separate"/>
            </w:r>
            <w:r w:rsidRPr="00D75C7A">
              <w:rPr>
                <w:rFonts w:eastAsiaTheme="minorEastAsia"/>
                <w:noProof/>
                <w:sz w:val="16"/>
                <w:szCs w:val="16"/>
              </w:rPr>
              <w:t>(50)</w:t>
            </w:r>
            <w:r w:rsidRPr="00D75C7A">
              <w:rPr>
                <w:rFonts w:eastAsiaTheme="minorEastAsia"/>
                <w:sz w:val="16"/>
                <w:szCs w:val="16"/>
              </w:rPr>
              <w:fldChar w:fldCharType="end"/>
            </w:r>
          </w:p>
        </w:tc>
      </w:tr>
      <w:tr w:rsidR="00D75C7A" w14:paraId="4428F75F" w14:textId="77777777" w:rsidTr="009D178B">
        <w:trPr>
          <w:trHeight w:val="2869"/>
        </w:trPr>
        <w:tc>
          <w:tcPr>
            <w:tcW w:w="45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2E81AAB7" w14:textId="0C1A8723" w:rsidR="0D3BC00D" w:rsidRPr="00D75C7A" w:rsidRDefault="1034D1C4" w:rsidP="0D3BC00D">
            <w:pPr>
              <w:rPr>
                <w:rFonts w:eastAsiaTheme="minorEastAsia"/>
                <w:sz w:val="16"/>
                <w:szCs w:val="16"/>
              </w:rPr>
            </w:pPr>
            <w:r w:rsidRPr="00D75C7A">
              <w:rPr>
                <w:rFonts w:eastAsiaTheme="minorEastAsia"/>
                <w:sz w:val="16"/>
                <w:szCs w:val="16"/>
              </w:rPr>
              <w:t>Dash et al., 2024</w:t>
            </w:r>
          </w:p>
        </w:tc>
        <w:tc>
          <w:tcPr>
            <w:tcW w:w="406"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57E71B0" w14:textId="1D07D77B" w:rsidR="0D3BC00D" w:rsidRPr="00D75C7A" w:rsidRDefault="1034D1C4" w:rsidP="0D3BC00D">
            <w:pPr>
              <w:rPr>
                <w:rFonts w:eastAsiaTheme="minorEastAsia"/>
                <w:sz w:val="16"/>
                <w:szCs w:val="16"/>
              </w:rPr>
            </w:pPr>
            <w:r w:rsidRPr="00D75C7A">
              <w:rPr>
                <w:rFonts w:eastAsiaTheme="minorEastAsia"/>
                <w:sz w:val="16"/>
                <w:szCs w:val="16"/>
              </w:rPr>
              <w:t>Bangladesh</w:t>
            </w:r>
          </w:p>
        </w:tc>
        <w:tc>
          <w:tcPr>
            <w:tcW w:w="50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3E815DF" w14:textId="27A8C199" w:rsidR="0D3BC00D" w:rsidRPr="00D75C7A" w:rsidRDefault="166F5EA5" w:rsidP="166F5EA5">
            <w:pPr>
              <w:rPr>
                <w:rFonts w:eastAsiaTheme="minorEastAsia"/>
                <w:sz w:val="16"/>
                <w:szCs w:val="16"/>
              </w:rPr>
            </w:pPr>
            <w:r w:rsidRPr="00D75C7A">
              <w:rPr>
                <w:rFonts w:eastAsiaTheme="minorEastAsia"/>
                <w:sz w:val="16"/>
                <w:szCs w:val="16"/>
              </w:rPr>
              <w:t xml:space="preserve">Evaluate immune responses to oral cholera vaccine </w:t>
            </w:r>
            <w:proofErr w:type="spellStart"/>
            <w:r w:rsidRPr="00D75C7A">
              <w:rPr>
                <w:rFonts w:eastAsiaTheme="minorEastAsia"/>
                <w:sz w:val="16"/>
                <w:szCs w:val="16"/>
              </w:rPr>
              <w:t>Dukoral</w:t>
            </w:r>
            <w:proofErr w:type="spellEnd"/>
            <w:r w:rsidRPr="00D75C7A">
              <w:rPr>
                <w:rFonts w:eastAsiaTheme="minorEastAsia"/>
                <w:sz w:val="16"/>
                <w:szCs w:val="16"/>
              </w:rPr>
              <w:t xml:space="preserve"> across different age groups</w:t>
            </w:r>
          </w:p>
        </w:tc>
        <w:tc>
          <w:tcPr>
            <w:tcW w:w="784"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5F33B13F" w14:textId="270535C6" w:rsidR="0D3BC00D" w:rsidRPr="00D75C7A" w:rsidRDefault="6519F5BA" w:rsidP="6519F5BA">
            <w:pPr>
              <w:rPr>
                <w:rFonts w:eastAsiaTheme="minorEastAsia"/>
                <w:sz w:val="16"/>
                <w:szCs w:val="16"/>
              </w:rPr>
            </w:pPr>
            <w:r w:rsidRPr="00D75C7A">
              <w:rPr>
                <w:rFonts w:eastAsiaTheme="minorEastAsia"/>
                <w:sz w:val="16"/>
                <w:szCs w:val="16"/>
              </w:rPr>
              <w:t>Vaccine – participants were divided into groups based on age, older children aged 5 to 18 years, younger children aged 2 to 5 years, and adults aged older than 18 years – administered two doses of vaccine with a 2-week interval – follow up for 44 days</w:t>
            </w:r>
          </w:p>
          <w:p w14:paraId="1DA7C284" w14:textId="49B7A2D6" w:rsidR="0D3BC00D" w:rsidRPr="00D75C7A" w:rsidRDefault="0D3BC00D" w:rsidP="6519F5BA">
            <w:pPr>
              <w:rPr>
                <w:rFonts w:eastAsiaTheme="minorEastAsia"/>
                <w:sz w:val="16"/>
                <w:szCs w:val="16"/>
              </w:rPr>
            </w:pPr>
          </w:p>
          <w:p w14:paraId="2B08C0D1" w14:textId="4558D953" w:rsidR="0D3BC00D" w:rsidRPr="00D75C7A" w:rsidRDefault="6519F5BA" w:rsidP="6519F5BA">
            <w:pPr>
              <w:rPr>
                <w:rFonts w:eastAsiaTheme="minorEastAsia"/>
                <w:sz w:val="16"/>
                <w:szCs w:val="16"/>
              </w:rPr>
            </w:pPr>
            <w:r w:rsidRPr="00D75C7A">
              <w:rPr>
                <w:rFonts w:eastAsiaTheme="minorEastAsia"/>
                <w:sz w:val="16"/>
                <w:szCs w:val="16"/>
              </w:rPr>
              <w:t>Dosing Schedule – d0, d14</w:t>
            </w:r>
          </w:p>
        </w:tc>
        <w:tc>
          <w:tcPr>
            <w:tcW w:w="52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5EFA09F" w14:textId="5F3713D9" w:rsidR="0D3BC00D" w:rsidRPr="00D75C7A" w:rsidRDefault="1034D1C4" w:rsidP="0D3BC00D">
            <w:pPr>
              <w:rPr>
                <w:rFonts w:eastAsiaTheme="minorEastAsia"/>
                <w:sz w:val="16"/>
                <w:szCs w:val="16"/>
              </w:rPr>
            </w:pPr>
            <w:r w:rsidRPr="00D75C7A">
              <w:rPr>
                <w:rFonts w:eastAsiaTheme="minorEastAsia"/>
                <w:sz w:val="16"/>
                <w:szCs w:val="16"/>
              </w:rPr>
              <w:t>Healthy older children (N=25), younger children (N=24), and adults (N=50)</w:t>
            </w:r>
          </w:p>
        </w:tc>
        <w:tc>
          <w:tcPr>
            <w:tcW w:w="383"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4886CD4" w14:textId="622F38E0" w:rsidR="0D3BC00D" w:rsidRPr="00D75C7A" w:rsidRDefault="1034D1C4" w:rsidP="0D3BC00D">
            <w:pPr>
              <w:rPr>
                <w:rFonts w:eastAsiaTheme="minorEastAsia"/>
                <w:sz w:val="16"/>
                <w:szCs w:val="16"/>
              </w:rPr>
            </w:pPr>
            <w:r w:rsidRPr="00D75C7A">
              <w:rPr>
                <w:rFonts w:eastAsiaTheme="minorEastAsia"/>
                <w:sz w:val="16"/>
                <w:szCs w:val="16"/>
              </w:rPr>
              <w:t>Plasma</w:t>
            </w:r>
          </w:p>
        </w:tc>
        <w:tc>
          <w:tcPr>
            <w:tcW w:w="452"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15FA8EEF" w14:textId="79EB5D09" w:rsidR="166F5EA5" w:rsidRPr="00D75C7A" w:rsidRDefault="166F5EA5" w:rsidP="166F5EA5">
            <w:pPr>
              <w:rPr>
                <w:rFonts w:ascii="Calibri" w:eastAsia="Calibri" w:hAnsi="Calibri" w:cs="Calibri"/>
                <w:color w:val="000000" w:themeColor="text1"/>
                <w:sz w:val="16"/>
                <w:szCs w:val="16"/>
              </w:rPr>
            </w:pPr>
            <w:r w:rsidRPr="00D75C7A">
              <w:rPr>
                <w:rFonts w:ascii="Calibri" w:eastAsia="Calibri" w:hAnsi="Calibri" w:cs="Calibri"/>
                <w:color w:val="000000" w:themeColor="text1"/>
                <w:sz w:val="16"/>
                <w:szCs w:val="16"/>
              </w:rPr>
              <w:t>d-</w:t>
            </w:r>
            <w:proofErr w:type="gramStart"/>
            <w:r w:rsidRPr="00D75C7A">
              <w:rPr>
                <w:rFonts w:ascii="Calibri" w:eastAsia="Calibri" w:hAnsi="Calibri" w:cs="Calibri"/>
                <w:color w:val="000000" w:themeColor="text1"/>
                <w:sz w:val="16"/>
                <w:szCs w:val="16"/>
              </w:rPr>
              <w:t>14,d</w:t>
            </w:r>
            <w:proofErr w:type="gramEnd"/>
            <w:r w:rsidRPr="00D75C7A">
              <w:rPr>
                <w:rFonts w:ascii="Calibri" w:eastAsia="Calibri" w:hAnsi="Calibri" w:cs="Calibri"/>
                <w:color w:val="000000" w:themeColor="text1"/>
                <w:sz w:val="16"/>
                <w:szCs w:val="16"/>
              </w:rPr>
              <w:t>0,d2,d7,d14,d44</w:t>
            </w:r>
          </w:p>
        </w:tc>
        <w:tc>
          <w:tcPr>
            <w:tcW w:w="38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667B2515" w14:textId="0A9D91D6" w:rsidR="0D3BC00D" w:rsidRPr="00D75C7A" w:rsidRDefault="1034D1C4" w:rsidP="0D3BC00D">
            <w:pPr>
              <w:rPr>
                <w:rFonts w:eastAsiaTheme="minorEastAsia"/>
                <w:sz w:val="16"/>
                <w:szCs w:val="16"/>
              </w:rPr>
            </w:pPr>
            <w:r w:rsidRPr="00D75C7A">
              <w:rPr>
                <w:rFonts w:eastAsiaTheme="minorEastAsia"/>
                <w:sz w:val="16"/>
                <w:szCs w:val="16"/>
              </w:rPr>
              <w:t>ELISA, Vibriocidal</w:t>
            </w:r>
          </w:p>
        </w:tc>
        <w:tc>
          <w:tcPr>
            <w:tcW w:w="869"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350D5B67" w14:textId="56CD2605" w:rsidR="0D3BC00D" w:rsidRPr="00D75C7A" w:rsidRDefault="166F5EA5" w:rsidP="166F5EA5">
            <w:pPr>
              <w:rPr>
                <w:rFonts w:eastAsiaTheme="minorEastAsia"/>
                <w:sz w:val="16"/>
                <w:szCs w:val="16"/>
              </w:rPr>
            </w:pPr>
            <w:r w:rsidRPr="00D75C7A">
              <w:rPr>
                <w:rFonts w:eastAsiaTheme="minorEastAsia"/>
                <w:sz w:val="16"/>
                <w:szCs w:val="16"/>
              </w:rPr>
              <w:t xml:space="preserve">Significant increases and seroconversion in </w:t>
            </w:r>
            <w:proofErr w:type="spellStart"/>
            <w:r w:rsidRPr="00D75C7A">
              <w:rPr>
                <w:rFonts w:eastAsiaTheme="minorEastAsia"/>
                <w:sz w:val="16"/>
                <w:szCs w:val="16"/>
              </w:rPr>
              <w:t>vibriocidal</w:t>
            </w:r>
            <w:proofErr w:type="spellEnd"/>
            <w:r w:rsidRPr="00D75C7A">
              <w:rPr>
                <w:rFonts w:eastAsiaTheme="minorEastAsia"/>
                <w:sz w:val="16"/>
                <w:szCs w:val="16"/>
              </w:rPr>
              <w:t xml:space="preserve"> titers were observed on day 7 after the first vaccine dose across all age groups and remained elevated for 1 month even after the second vaccine does. IgA and IgG to OSP was significantly increased by day 7 in older children. IgM to OSP </w:t>
            </w:r>
            <w:proofErr w:type="spellStart"/>
            <w:r w:rsidRPr="00D75C7A">
              <w:rPr>
                <w:rFonts w:eastAsiaTheme="minorEastAsia"/>
                <w:sz w:val="16"/>
                <w:szCs w:val="16"/>
              </w:rPr>
              <w:t>significanlty</w:t>
            </w:r>
            <w:proofErr w:type="spellEnd"/>
            <w:r w:rsidRPr="00D75C7A">
              <w:rPr>
                <w:rFonts w:eastAsiaTheme="minorEastAsia"/>
                <w:sz w:val="16"/>
                <w:szCs w:val="16"/>
              </w:rPr>
              <w:t xml:space="preserve"> increased by day 7 in younger children. IgG to OSP remained elevated for one month in adults and older children but IgA to OSP returned to baseline.</w:t>
            </w:r>
          </w:p>
        </w:tc>
        <w:tc>
          <w:tcPr>
            <w:tcW w:w="241" w:type="pct"/>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C2B8C8E" w14:textId="2F6E5FE3" w:rsidR="0D3BC00D" w:rsidRPr="00D75C7A" w:rsidRDefault="00BF0B8E" w:rsidP="00BF0B8E">
            <w:pPr>
              <w:jc w:val="center"/>
              <w:rPr>
                <w:rFonts w:eastAsiaTheme="minorEastAsia"/>
                <w:sz w:val="16"/>
                <w:szCs w:val="16"/>
              </w:rPr>
            </w:pPr>
            <w:r w:rsidRPr="00D75C7A">
              <w:rPr>
                <w:rFonts w:eastAsiaTheme="minorEastAsia"/>
                <w:sz w:val="16"/>
                <w:szCs w:val="16"/>
              </w:rPr>
              <w:fldChar w:fldCharType="begin"/>
            </w:r>
            <w:r w:rsidR="005D2D99" w:rsidRPr="00D75C7A">
              <w:rPr>
                <w:rFonts w:eastAsiaTheme="minorEastAsia"/>
                <w:sz w:val="16"/>
                <w:szCs w:val="16"/>
              </w:rPr>
              <w:instrText xml:space="preserve"> ADDIN ZOTERO_ITEM CSL_CITATION {"citationID":"TsjdXx4o","properties":{"formattedCitation":"(51)","plainCitation":"(51)","noteIndex":0},"citationItems":[{"id":2810,"uris":["http://zotero.org/groups/6017677/items/IX727Y2B"],"itemData":{"id":2810,"type":"article-journal","abstract":"Vaccination is important to prevent cholera. There are limited data comparing anti-O-specific polysaccharide (OSP) and anti-cholera toxin-specific immune responses following oral whole-cell with cholera toxin B-subunit (WC-rBS) vaccine (Dukoral, Valneva) administration in different age groups. An understanding of the differences is relevant because young children are less well protected by oral cholera vaccines than older children and adults. We compared responses in 50 adults and 49 children (ages 2 to &lt;18) who were administered two doses of WC-rBS at a standard 14-day interval. All age groups had significant IgA and IgG plasma-blast responses to the OSP and cholera toxin B-subunit (CtxB) antigens that peaked 7 days after vaccination. However, in adults and older children (ages 5 to &lt;18), antibody responses directed at the OSP antigen were largely IgA and IgG, with a minimal IgM response, while younger children (ages 2 to &lt;5) mounted significant increases in IgM with minimal increases in IgA and IgG antibody responses 30 days after vaccination. In adults, anti-OSP and CtxB memory B-cell responses were detected after completion of the vaccination series, while children only mounted CtxB-specific IgG memory B-cell responses and no OSP-memory B-cell responses. In summary, children and adults living in a cholera endemic area mounted different responses to the WC-rBS vaccine, which may be a result of more prior exposure to Vibrio cholerae in older participants. The absence of class-switched antibody responses and memory B-cell responses to OSP may explain why protection wanes more rapidly after vaccination in young children compared to older vaccinees.IMPORTANCEVaccination is an important strategy to prevent cholera. Though immune responses targeting the OSP of V. cholerae are believed to mediate protection against cholera, there are limited data on anti-OSP responses after vaccination in different age groups, which is important as young children are not well protected by current oral cholera vaccines. In this study, we found that adults mounted memory B-cell responses to OSP, which were not seen in children. Adults and older children mounted class-switched (IgG and IgA) serum antibody responses to OSP, which were not seen in young children who had only IgM responses to OSP. The lack of class-switched antibody responses and memory B-cell responses to OSP in younger participants may be due to lack of prior exposure to V. cholerae and could explain why protection wanes more rapidly after vaccination in young children.","container-title":"mSphere","DOI":"10.1128/msphere.00565-23","ISSN":"2379-5042","issue":"3","journalAbbreviation":"mSphere","language":"eng","note":"PMID: 38391226\nPMCID: PMC10964428","page":"e0056523","source":"PubMed","title":"Cholera toxin and O-specific polysaccharide immune responses after oral cholera vaccination with Dukoral in different age groups of Bangladeshi participants","volume":"9","author":[{"family":"Dash","given":"Pinki"},{"family":"Hakim","given":"Al"},{"family":"Akter","given":"Aklima"},{"family":"Banna","given":"Hasan Al"},{"family":"Kaisar","given":"M. Hasanul"},{"family":"Aktar","given":"Amena"},{"family":"Jahan","given":"Sultana Rownok"},{"family":"Ferdous","given":"Jannatul"},{"family":"Basher","given":"Salima Raiyan"},{"family":"Kamruzzaman","given":"Mohammad"},{"family":"Chowdhury","given":"Fahima"},{"family":"Akter","given":"Afroza"},{"family":"Tauheed","given":"Imam"},{"family":"Weil","given":"Ana A."},{"family":"Charles","given":"Richelle C."},{"family":"Calderwood","given":"Stephen B."},{"family":"Ryan","given":"Edward T."},{"family":"LaRocque","given":"Regina C."},{"family":"Harris","given":"Jason B."},{"family":"Bhuiyan","given":"Taufiqur Rahman"},{"family":"Qadri","given":"Firdausi"}],"issued":{"date-parts":[["2024",3,26]]}}}],"schema":"https://github.com/citation-style-language/schema/raw/master/csl-citation.json"} </w:instrText>
            </w:r>
            <w:r w:rsidRPr="00D75C7A">
              <w:rPr>
                <w:rFonts w:eastAsiaTheme="minorEastAsia"/>
                <w:sz w:val="16"/>
                <w:szCs w:val="16"/>
              </w:rPr>
              <w:fldChar w:fldCharType="separate"/>
            </w:r>
            <w:r w:rsidR="005D2D99" w:rsidRPr="00D75C7A">
              <w:rPr>
                <w:rFonts w:eastAsiaTheme="minorEastAsia"/>
                <w:noProof/>
                <w:sz w:val="16"/>
                <w:szCs w:val="16"/>
              </w:rPr>
              <w:t>(51)</w:t>
            </w:r>
            <w:r w:rsidRPr="00D75C7A">
              <w:rPr>
                <w:rFonts w:eastAsiaTheme="minorEastAsia"/>
                <w:sz w:val="16"/>
                <w:szCs w:val="16"/>
              </w:rPr>
              <w:fldChar w:fldCharType="end"/>
            </w:r>
          </w:p>
        </w:tc>
      </w:tr>
      <w:tr w:rsidR="009D178B" w14:paraId="42BCF798" w14:textId="77777777" w:rsidTr="009D178B">
        <w:trPr>
          <w:trHeight w:val="250"/>
        </w:trPr>
        <w:tc>
          <w:tcPr>
            <w:tcW w:w="5000" w:type="pct"/>
            <w:gridSpan w:val="10"/>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tcPr>
          <w:p w14:paraId="7DF53346" w14:textId="6501FAB0" w:rsidR="009D178B" w:rsidRPr="009D178B" w:rsidRDefault="009D178B" w:rsidP="009D178B">
            <w:pPr>
              <w:rPr>
                <w:rFonts w:eastAsiaTheme="minorEastAsia"/>
                <w:sz w:val="18"/>
                <w:szCs w:val="18"/>
              </w:rPr>
            </w:pPr>
            <w:proofErr w:type="spellStart"/>
            <w:r w:rsidRPr="166F5EA5">
              <w:rPr>
                <w:rFonts w:eastAsiaTheme="minorEastAsia"/>
                <w:sz w:val="18"/>
                <w:szCs w:val="18"/>
                <w:vertAlign w:val="superscript"/>
              </w:rPr>
              <w:t>a</w:t>
            </w:r>
            <w:r w:rsidRPr="166F5EA5">
              <w:rPr>
                <w:rFonts w:eastAsiaTheme="minorEastAsia"/>
                <w:sz w:val="18"/>
                <w:szCs w:val="18"/>
              </w:rPr>
              <w:t>Key</w:t>
            </w:r>
            <w:proofErr w:type="spellEnd"/>
            <w:r w:rsidRPr="166F5EA5">
              <w:rPr>
                <w:rFonts w:eastAsiaTheme="minorEastAsia"/>
                <w:sz w:val="18"/>
                <w:szCs w:val="18"/>
              </w:rPr>
              <w:t xml:space="preserve"> findings presented in this table are summarized in accordance with the objective of this scoping review and may not represent all key findings for each paper</w:t>
            </w:r>
          </w:p>
        </w:tc>
      </w:tr>
    </w:tbl>
    <w:p w14:paraId="1F96D34B" w14:textId="77777777" w:rsidR="009D178B" w:rsidRDefault="009D178B" w:rsidP="166F5EA5">
      <w:pPr>
        <w:rPr>
          <w:rFonts w:eastAsiaTheme="minorEastAsia"/>
          <w:sz w:val="18"/>
          <w:szCs w:val="18"/>
          <w:vertAlign w:val="superscript"/>
        </w:rPr>
        <w:sectPr w:rsidR="009D178B" w:rsidSect="00B27C64">
          <w:pgSz w:w="15840" w:h="12240" w:orient="landscape"/>
          <w:pgMar w:top="1440" w:right="1440" w:bottom="1440" w:left="1440" w:header="720" w:footer="720" w:gutter="0"/>
          <w:cols w:space="720"/>
          <w:docGrid w:linePitch="360"/>
        </w:sectPr>
      </w:pPr>
    </w:p>
    <w:p w14:paraId="15DB11EF" w14:textId="77777777" w:rsidR="00B27C64" w:rsidRDefault="00B27C64">
      <w:pPr>
        <w:rPr>
          <w:rFonts w:ascii="Times New Roman" w:hAnsi="Times New Roman" w:cs="Times New Roman"/>
        </w:rPr>
      </w:pPr>
    </w:p>
    <w:p w14:paraId="7D3F057C" w14:textId="53B24F4E" w:rsidR="009D178B" w:rsidRDefault="00E05DF7" w:rsidP="009D178B">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noProof/>
        </w:rPr>
        <w:drawing>
          <wp:inline distT="0" distB="0" distL="0" distR="0" wp14:anchorId="679329A6" wp14:editId="4A3725A9">
            <wp:extent cx="4134757" cy="6421980"/>
            <wp:effectExtent l="12700" t="12700" r="18415" b="17145"/>
            <wp:docPr id="4333309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69964" cy="6476663"/>
                    </a:xfrm>
                    <a:prstGeom prst="rect">
                      <a:avLst/>
                    </a:prstGeom>
                    <a:noFill/>
                    <a:ln>
                      <a:solidFill>
                        <a:schemeClr val="tx1"/>
                      </a:solidFill>
                    </a:ln>
                  </pic:spPr>
                </pic:pic>
              </a:graphicData>
            </a:graphic>
          </wp:inline>
        </w:drawing>
      </w:r>
    </w:p>
    <w:p w14:paraId="75C25683" w14:textId="77777777" w:rsidR="009D178B" w:rsidRPr="00AD1E1D" w:rsidRDefault="009D178B" w:rsidP="009D178B">
      <w:pPr>
        <w:spacing w:line="480" w:lineRule="auto"/>
        <w:rPr>
          <w:rFonts w:eastAsia="Times New Roman" w:cstheme="minorHAnsi"/>
        </w:rPr>
      </w:pPr>
      <w:r w:rsidRPr="00AD1E1D">
        <w:rPr>
          <w:rFonts w:eastAsia="Times New Roman" w:cstheme="minorHAnsi"/>
          <w:b/>
          <w:bCs/>
        </w:rPr>
        <w:t xml:space="preserve">Supplementary Figure 1. </w:t>
      </w:r>
      <w:r w:rsidRPr="00AD1E1D">
        <w:rPr>
          <w:rFonts w:eastAsia="Times New Roman" w:cstheme="minorHAnsi"/>
        </w:rPr>
        <w:t>Longitudinal antibody responses in vaccination studies</w:t>
      </w:r>
    </w:p>
    <w:p w14:paraId="3B7DD228" w14:textId="77777777" w:rsidR="009D178B" w:rsidRPr="003C126B" w:rsidRDefault="009D178B" w:rsidP="009D178B">
      <w:pPr>
        <w:jc w:val="both"/>
        <w:rPr>
          <w:rFonts w:ascii="Times New Roman" w:eastAsia="Times New Roman" w:hAnsi="Times New Roman" w:cs="Times New Roman"/>
          <w:sz w:val="20"/>
          <w:szCs w:val="20"/>
        </w:rPr>
      </w:pPr>
      <w:r w:rsidRPr="00AD1E1D">
        <w:rPr>
          <w:rFonts w:eastAsia="Times New Roman" w:cstheme="minorHAnsi"/>
          <w:sz w:val="20"/>
          <w:szCs w:val="20"/>
        </w:rPr>
        <w:t>Longitudinal antibody responses were extracted from natural infection studies that met inclusion criteria. Responses are plotted as fold change from baseline titers and separated by antibody isotype (IgA, IgG, IgM). A. Overall longitudinal trends, B. Age-stratified longitudinal trends, C. Country Income-stratified longitudinal trends. Each point represents a raw data value, with point size proportional to sample size. Transparency was applied to individual points to visualize overlapping data. The empty diamond represents the weighted mean response per day, and error bars denote 95% confidence intervals over a 365-day period following symptom onset</w:t>
      </w:r>
      <w:r w:rsidRPr="003C126B">
        <w:rPr>
          <w:rFonts w:ascii="Times New Roman" w:eastAsia="Times New Roman" w:hAnsi="Times New Roman" w:cs="Times New Roman"/>
          <w:sz w:val="20"/>
          <w:szCs w:val="20"/>
        </w:rPr>
        <w:t>.</w:t>
      </w:r>
    </w:p>
    <w:p w14:paraId="64F41807" w14:textId="20762B5D" w:rsidR="009D178B" w:rsidRPr="001565BE" w:rsidRDefault="009D178B" w:rsidP="009D178B">
      <w:pPr>
        <w:rPr>
          <w:rFonts w:eastAsia="Times New Roman" w:cstheme="minorHAnsi"/>
        </w:rPr>
      </w:pPr>
      <w:r w:rsidRPr="001565BE">
        <w:rPr>
          <w:rFonts w:eastAsia="Times New Roman" w:cstheme="minorHAnsi"/>
          <w:b/>
          <w:bCs/>
        </w:rPr>
        <w:lastRenderedPageBreak/>
        <w:t xml:space="preserve">Supplementary Table </w:t>
      </w:r>
      <w:r w:rsidR="00971913">
        <w:rPr>
          <w:rFonts w:eastAsia="Times New Roman" w:cstheme="minorHAnsi"/>
          <w:b/>
          <w:bCs/>
        </w:rPr>
        <w:t>3</w:t>
      </w:r>
      <w:r w:rsidRPr="001565BE">
        <w:rPr>
          <w:rFonts w:eastAsia="Times New Roman" w:cstheme="minorHAnsi"/>
        </w:rPr>
        <w:t xml:space="preserve">. Weighted Peak Titer Comparisons </w:t>
      </w:r>
      <w:r w:rsidRPr="005E043E">
        <w:rPr>
          <w:rFonts w:eastAsia="Times New Roman" w:cstheme="minorHAnsi"/>
        </w:rPr>
        <w:t>Across Population Age</w:t>
      </w:r>
      <w:r w:rsidRPr="001565BE">
        <w:rPr>
          <w:rFonts w:eastAsia="Times New Roman" w:cstheme="minorHAnsi"/>
        </w:rPr>
        <w:t xml:space="preserve"> by Isotype, Study Type, and Antigen</w:t>
      </w:r>
    </w:p>
    <w:tbl>
      <w:tblPr>
        <w:tblStyle w:val="TableGrid"/>
        <w:tblW w:w="9445" w:type="dxa"/>
        <w:tblLayout w:type="fixed"/>
        <w:tblLook w:val="06A0" w:firstRow="1" w:lastRow="0" w:firstColumn="1" w:lastColumn="0" w:noHBand="1" w:noVBand="1"/>
      </w:tblPr>
      <w:tblGrid>
        <w:gridCol w:w="1860"/>
        <w:gridCol w:w="2937"/>
        <w:gridCol w:w="1138"/>
        <w:gridCol w:w="3510"/>
      </w:tblGrid>
      <w:tr w:rsidR="00DD7577" w:rsidRPr="00AD1E1D" w14:paraId="5D23470F" w14:textId="77777777" w:rsidTr="00DD7577">
        <w:trPr>
          <w:trHeight w:val="300"/>
        </w:trPr>
        <w:tc>
          <w:tcPr>
            <w:tcW w:w="1860" w:type="dxa"/>
          </w:tcPr>
          <w:p w14:paraId="034ABA09" w14:textId="77777777" w:rsidR="00DD7577" w:rsidRPr="00AD1E1D" w:rsidRDefault="00DD7577" w:rsidP="003317E6">
            <w:pPr>
              <w:jc w:val="center"/>
              <w:rPr>
                <w:rFonts w:eastAsia="Times New Roman" w:cstheme="minorHAnsi"/>
                <w:b/>
                <w:bCs/>
                <w:sz w:val="16"/>
                <w:szCs w:val="16"/>
              </w:rPr>
            </w:pPr>
            <w:r w:rsidRPr="00AD1E1D">
              <w:rPr>
                <w:rFonts w:eastAsia="Times New Roman" w:cstheme="minorHAnsi"/>
                <w:b/>
                <w:bCs/>
                <w:sz w:val="16"/>
                <w:szCs w:val="16"/>
              </w:rPr>
              <w:t>Antigen</w:t>
            </w:r>
          </w:p>
        </w:tc>
        <w:tc>
          <w:tcPr>
            <w:tcW w:w="2937" w:type="dxa"/>
          </w:tcPr>
          <w:p w14:paraId="64CF978D" w14:textId="77777777" w:rsidR="00DD7577" w:rsidRPr="00AD1E1D" w:rsidRDefault="00DD7577" w:rsidP="003317E6">
            <w:pPr>
              <w:jc w:val="center"/>
              <w:rPr>
                <w:rFonts w:eastAsia="Times New Roman" w:cstheme="minorHAnsi"/>
                <w:b/>
                <w:bCs/>
                <w:sz w:val="16"/>
                <w:szCs w:val="16"/>
              </w:rPr>
            </w:pPr>
            <w:r w:rsidRPr="00AD1E1D">
              <w:rPr>
                <w:rFonts w:eastAsia="Times New Roman" w:cstheme="minorHAnsi"/>
                <w:b/>
                <w:bCs/>
                <w:sz w:val="16"/>
                <w:szCs w:val="16"/>
              </w:rPr>
              <w:t>Population age Group</w:t>
            </w:r>
          </w:p>
        </w:tc>
        <w:tc>
          <w:tcPr>
            <w:tcW w:w="1138" w:type="dxa"/>
          </w:tcPr>
          <w:p w14:paraId="0AF5E37B" w14:textId="77777777" w:rsidR="00DD7577" w:rsidRPr="00AD1E1D" w:rsidRDefault="00DD7577" w:rsidP="003317E6">
            <w:pPr>
              <w:spacing w:line="259" w:lineRule="auto"/>
              <w:jc w:val="center"/>
              <w:rPr>
                <w:rFonts w:eastAsia="Times New Roman" w:cstheme="minorHAnsi"/>
                <w:b/>
                <w:bCs/>
                <w:sz w:val="16"/>
                <w:szCs w:val="16"/>
              </w:rPr>
            </w:pPr>
            <w:proofErr w:type="spellStart"/>
            <w:r w:rsidRPr="00AD1E1D">
              <w:rPr>
                <w:rFonts w:eastAsia="Times New Roman" w:cstheme="minorHAnsi"/>
                <w:b/>
                <w:bCs/>
                <w:sz w:val="16"/>
                <w:szCs w:val="16"/>
              </w:rPr>
              <w:t>N</w:t>
            </w:r>
            <w:r w:rsidRPr="00AD1E1D">
              <w:rPr>
                <w:rFonts w:eastAsia="Times New Roman" w:cstheme="minorHAnsi"/>
                <w:b/>
                <w:bCs/>
                <w:sz w:val="16"/>
                <w:szCs w:val="16"/>
                <w:vertAlign w:val="subscript"/>
              </w:rPr>
              <w:t>eff</w:t>
            </w:r>
            <w:r w:rsidRPr="00AD1E1D">
              <w:rPr>
                <w:rFonts w:eastAsia="Times New Roman" w:cstheme="minorHAnsi"/>
                <w:b/>
                <w:bCs/>
                <w:sz w:val="16"/>
                <w:szCs w:val="16"/>
                <w:vertAlign w:val="superscript"/>
              </w:rPr>
              <w:t>a</w:t>
            </w:r>
            <w:proofErr w:type="spellEnd"/>
          </w:p>
        </w:tc>
        <w:tc>
          <w:tcPr>
            <w:tcW w:w="3510" w:type="dxa"/>
          </w:tcPr>
          <w:p w14:paraId="16249557" w14:textId="77777777" w:rsidR="00DD7577" w:rsidRPr="00AD1E1D" w:rsidRDefault="00DD7577" w:rsidP="003317E6">
            <w:pPr>
              <w:jc w:val="center"/>
              <w:rPr>
                <w:rFonts w:eastAsia="Times New Roman" w:cstheme="minorHAnsi"/>
                <w:b/>
                <w:bCs/>
                <w:sz w:val="16"/>
                <w:szCs w:val="16"/>
              </w:rPr>
            </w:pPr>
            <w:r w:rsidRPr="00AD1E1D">
              <w:rPr>
                <w:rFonts w:eastAsia="Times New Roman" w:cstheme="minorHAnsi"/>
                <w:b/>
                <w:bCs/>
                <w:sz w:val="16"/>
                <w:szCs w:val="16"/>
              </w:rPr>
              <w:t>Peak Titer - Fold Change from Baseline</w:t>
            </w:r>
          </w:p>
          <w:p w14:paraId="1481F22A" w14:textId="77777777" w:rsidR="00DD7577" w:rsidRPr="00AD1E1D" w:rsidRDefault="00DD7577" w:rsidP="003317E6">
            <w:pPr>
              <w:jc w:val="center"/>
              <w:rPr>
                <w:rFonts w:eastAsia="Times New Roman" w:cstheme="minorHAnsi"/>
                <w:b/>
                <w:bCs/>
                <w:sz w:val="16"/>
                <w:szCs w:val="16"/>
              </w:rPr>
            </w:pPr>
            <w:r w:rsidRPr="00AD1E1D">
              <w:rPr>
                <w:rFonts w:eastAsia="Times New Roman" w:cstheme="minorHAnsi"/>
                <w:b/>
                <w:bCs/>
                <w:sz w:val="16"/>
                <w:szCs w:val="16"/>
              </w:rPr>
              <w:t>[Weighted Mean (95% CI)]</w:t>
            </w:r>
          </w:p>
        </w:tc>
      </w:tr>
      <w:tr w:rsidR="009D178B" w:rsidRPr="00AD1E1D" w14:paraId="543687BB" w14:textId="77777777" w:rsidTr="00DD7577">
        <w:trPr>
          <w:trHeight w:val="300"/>
        </w:trPr>
        <w:tc>
          <w:tcPr>
            <w:tcW w:w="9445" w:type="dxa"/>
            <w:gridSpan w:val="4"/>
            <w:shd w:val="clear" w:color="auto" w:fill="AEAAAA" w:themeFill="background2" w:themeFillShade="BF"/>
          </w:tcPr>
          <w:p w14:paraId="2D69F05A" w14:textId="77777777" w:rsidR="009D178B" w:rsidRPr="00AD1E1D" w:rsidRDefault="009D178B" w:rsidP="003317E6">
            <w:pPr>
              <w:rPr>
                <w:rFonts w:eastAsia="Times New Roman" w:cstheme="minorHAnsi"/>
                <w:sz w:val="16"/>
                <w:szCs w:val="16"/>
              </w:rPr>
            </w:pPr>
            <w:r w:rsidRPr="00AD1E1D">
              <w:rPr>
                <w:rFonts w:eastAsia="Times New Roman" w:cstheme="minorHAnsi"/>
                <w:sz w:val="16"/>
                <w:szCs w:val="16"/>
              </w:rPr>
              <w:t>IgG</w:t>
            </w:r>
          </w:p>
        </w:tc>
      </w:tr>
      <w:tr w:rsidR="009D178B" w:rsidRPr="00AD1E1D" w14:paraId="2794F1B1" w14:textId="77777777" w:rsidTr="00DD7577">
        <w:trPr>
          <w:trHeight w:val="300"/>
        </w:trPr>
        <w:tc>
          <w:tcPr>
            <w:tcW w:w="9445" w:type="dxa"/>
            <w:gridSpan w:val="4"/>
            <w:shd w:val="clear" w:color="auto" w:fill="ACB9CA" w:themeFill="text2" w:themeFillTint="66"/>
          </w:tcPr>
          <w:p w14:paraId="4B02055F" w14:textId="55D0A516" w:rsidR="009D178B" w:rsidRPr="00AD1E1D" w:rsidRDefault="009D178B" w:rsidP="003317E6">
            <w:pPr>
              <w:rPr>
                <w:rFonts w:eastAsia="Times New Roman" w:cstheme="minorHAnsi"/>
                <w:sz w:val="16"/>
                <w:szCs w:val="16"/>
              </w:rPr>
            </w:pPr>
            <w:r w:rsidRPr="00AD1E1D">
              <w:rPr>
                <w:rFonts w:eastAsia="Times New Roman" w:cstheme="minorHAnsi"/>
                <w:sz w:val="16"/>
                <w:szCs w:val="16"/>
              </w:rPr>
              <w:t xml:space="preserve">Natural Infection </w:t>
            </w:r>
          </w:p>
        </w:tc>
      </w:tr>
      <w:tr w:rsidR="00DD7577" w:rsidRPr="00AD1E1D" w14:paraId="48485559" w14:textId="77777777" w:rsidTr="00DD7577">
        <w:trPr>
          <w:trHeight w:val="300"/>
        </w:trPr>
        <w:tc>
          <w:tcPr>
            <w:tcW w:w="1860" w:type="dxa"/>
            <w:vMerge w:val="restart"/>
          </w:tcPr>
          <w:p w14:paraId="1808E786"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OSP</w:t>
            </w:r>
          </w:p>
        </w:tc>
        <w:tc>
          <w:tcPr>
            <w:tcW w:w="2937" w:type="dxa"/>
          </w:tcPr>
          <w:p w14:paraId="28A6B973"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1F254C58"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74EE7E18" w14:textId="77777777" w:rsidR="00DD7577" w:rsidRPr="00AD1E1D" w:rsidRDefault="00DD7577" w:rsidP="003317E6">
            <w:pPr>
              <w:spacing w:line="259" w:lineRule="auto"/>
              <w:jc w:val="center"/>
              <w:rPr>
                <w:rFonts w:cstheme="minorHAnsi"/>
              </w:rPr>
            </w:pPr>
            <w:r w:rsidRPr="00AD1E1D">
              <w:rPr>
                <w:rFonts w:eastAsia="Times New Roman" w:cstheme="minorHAnsi"/>
                <w:sz w:val="16"/>
                <w:szCs w:val="16"/>
              </w:rPr>
              <w:t>5.0</w:t>
            </w:r>
          </w:p>
        </w:tc>
      </w:tr>
      <w:tr w:rsidR="00DD7577" w:rsidRPr="00AD1E1D" w14:paraId="50579F8E" w14:textId="77777777" w:rsidTr="00DD7577">
        <w:trPr>
          <w:trHeight w:val="300"/>
        </w:trPr>
        <w:tc>
          <w:tcPr>
            <w:tcW w:w="1860" w:type="dxa"/>
            <w:vMerge/>
          </w:tcPr>
          <w:p w14:paraId="19FF2541" w14:textId="77777777" w:rsidR="00DD7577" w:rsidRPr="00AD1E1D" w:rsidRDefault="00DD7577" w:rsidP="003317E6">
            <w:pPr>
              <w:rPr>
                <w:rFonts w:cstheme="minorHAnsi"/>
                <w:sz w:val="16"/>
                <w:szCs w:val="16"/>
              </w:rPr>
            </w:pPr>
          </w:p>
        </w:tc>
        <w:tc>
          <w:tcPr>
            <w:tcW w:w="2937" w:type="dxa"/>
          </w:tcPr>
          <w:p w14:paraId="6C44F3FF"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2C515F1F"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48BAE7E0"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3.0</w:t>
            </w:r>
          </w:p>
        </w:tc>
      </w:tr>
      <w:tr w:rsidR="00DD7577" w:rsidRPr="00AD1E1D" w14:paraId="0774D98A" w14:textId="77777777" w:rsidTr="00DD7577">
        <w:trPr>
          <w:trHeight w:val="300"/>
        </w:trPr>
        <w:tc>
          <w:tcPr>
            <w:tcW w:w="1860" w:type="dxa"/>
            <w:vMerge/>
          </w:tcPr>
          <w:p w14:paraId="4C90EF24" w14:textId="77777777" w:rsidR="00DD7577" w:rsidRPr="00AD1E1D" w:rsidRDefault="00DD7577" w:rsidP="003317E6">
            <w:pPr>
              <w:rPr>
                <w:rFonts w:cstheme="minorHAnsi"/>
                <w:sz w:val="16"/>
                <w:szCs w:val="16"/>
              </w:rPr>
            </w:pPr>
          </w:p>
        </w:tc>
        <w:tc>
          <w:tcPr>
            <w:tcW w:w="2937" w:type="dxa"/>
          </w:tcPr>
          <w:p w14:paraId="6F3308C6"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13E485D3"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1.9</w:t>
            </w:r>
          </w:p>
        </w:tc>
        <w:tc>
          <w:tcPr>
            <w:tcW w:w="3510" w:type="dxa"/>
          </w:tcPr>
          <w:p w14:paraId="40EEA6BA" w14:textId="77777777" w:rsidR="00DD7577" w:rsidRPr="00AD1E1D" w:rsidRDefault="00DD7577" w:rsidP="003317E6">
            <w:pPr>
              <w:spacing w:line="259" w:lineRule="auto"/>
              <w:jc w:val="center"/>
              <w:rPr>
                <w:rFonts w:cstheme="minorHAnsi"/>
              </w:rPr>
            </w:pPr>
            <w:r w:rsidRPr="00AD1E1D">
              <w:rPr>
                <w:rFonts w:eastAsia="Times New Roman" w:cstheme="minorHAnsi"/>
                <w:sz w:val="16"/>
                <w:szCs w:val="16"/>
              </w:rPr>
              <w:t>7.1 (4.8 - 9.0)</w:t>
            </w:r>
          </w:p>
        </w:tc>
      </w:tr>
      <w:tr w:rsidR="00DD7577" w:rsidRPr="00AD1E1D" w14:paraId="41341E41" w14:textId="77777777" w:rsidTr="00DD7577">
        <w:trPr>
          <w:trHeight w:val="300"/>
        </w:trPr>
        <w:tc>
          <w:tcPr>
            <w:tcW w:w="1860" w:type="dxa"/>
            <w:vMerge w:val="restart"/>
          </w:tcPr>
          <w:p w14:paraId="28CA3CFB"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LPS</w:t>
            </w:r>
          </w:p>
        </w:tc>
        <w:tc>
          <w:tcPr>
            <w:tcW w:w="2937" w:type="dxa"/>
          </w:tcPr>
          <w:p w14:paraId="71922559"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0EAFC211"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2.8</w:t>
            </w:r>
          </w:p>
        </w:tc>
        <w:tc>
          <w:tcPr>
            <w:tcW w:w="3510" w:type="dxa"/>
          </w:tcPr>
          <w:p w14:paraId="07B4CE09" w14:textId="77777777" w:rsidR="00DD7577" w:rsidRPr="00AD1E1D" w:rsidRDefault="00DD7577" w:rsidP="003317E6">
            <w:pPr>
              <w:spacing w:line="259" w:lineRule="auto"/>
              <w:jc w:val="center"/>
              <w:rPr>
                <w:rFonts w:cstheme="minorHAnsi"/>
              </w:rPr>
            </w:pPr>
            <w:r w:rsidRPr="00AD1E1D">
              <w:rPr>
                <w:rFonts w:eastAsia="Times New Roman" w:cstheme="minorHAnsi"/>
                <w:sz w:val="16"/>
                <w:szCs w:val="16"/>
              </w:rPr>
              <w:t>3.2 (2.9 - 4.0)</w:t>
            </w:r>
          </w:p>
        </w:tc>
      </w:tr>
      <w:tr w:rsidR="00DD7577" w:rsidRPr="00AD1E1D" w14:paraId="6A1B9775" w14:textId="77777777" w:rsidTr="00DD7577">
        <w:trPr>
          <w:trHeight w:val="300"/>
        </w:trPr>
        <w:tc>
          <w:tcPr>
            <w:tcW w:w="1860" w:type="dxa"/>
            <w:vMerge/>
          </w:tcPr>
          <w:p w14:paraId="07798B05" w14:textId="77777777" w:rsidR="00DD7577" w:rsidRPr="00AD1E1D" w:rsidRDefault="00DD7577" w:rsidP="003317E6">
            <w:pPr>
              <w:rPr>
                <w:rFonts w:eastAsia="Times New Roman" w:cstheme="minorHAnsi"/>
                <w:sz w:val="16"/>
                <w:szCs w:val="16"/>
              </w:rPr>
            </w:pPr>
          </w:p>
        </w:tc>
        <w:tc>
          <w:tcPr>
            <w:tcW w:w="2937" w:type="dxa"/>
          </w:tcPr>
          <w:p w14:paraId="5CD6E567"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3B2B8F2A"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2.9</w:t>
            </w:r>
          </w:p>
        </w:tc>
        <w:tc>
          <w:tcPr>
            <w:tcW w:w="3510" w:type="dxa"/>
          </w:tcPr>
          <w:p w14:paraId="11200392" w14:textId="77777777" w:rsidR="00DD7577" w:rsidRPr="00AD1E1D" w:rsidRDefault="00DD7577" w:rsidP="003317E6">
            <w:pPr>
              <w:spacing w:line="259" w:lineRule="auto"/>
              <w:jc w:val="center"/>
              <w:rPr>
                <w:rFonts w:cstheme="minorHAnsi"/>
              </w:rPr>
            </w:pPr>
            <w:r w:rsidRPr="00AD1E1D">
              <w:rPr>
                <w:rFonts w:eastAsia="Times New Roman" w:cstheme="minorHAnsi"/>
                <w:sz w:val="16"/>
                <w:szCs w:val="16"/>
              </w:rPr>
              <w:t>2.4 (2.0 - 3.0)</w:t>
            </w:r>
          </w:p>
        </w:tc>
      </w:tr>
      <w:tr w:rsidR="00DD7577" w:rsidRPr="00AD1E1D" w14:paraId="1BD20F8B" w14:textId="77777777" w:rsidTr="00DD7577">
        <w:trPr>
          <w:trHeight w:val="300"/>
        </w:trPr>
        <w:tc>
          <w:tcPr>
            <w:tcW w:w="1860" w:type="dxa"/>
            <w:vMerge/>
          </w:tcPr>
          <w:p w14:paraId="3F8E6488" w14:textId="77777777" w:rsidR="00DD7577" w:rsidRPr="00AD1E1D" w:rsidRDefault="00DD7577" w:rsidP="003317E6">
            <w:pPr>
              <w:rPr>
                <w:rFonts w:eastAsia="Times New Roman" w:cstheme="minorHAnsi"/>
                <w:sz w:val="16"/>
                <w:szCs w:val="16"/>
              </w:rPr>
            </w:pPr>
          </w:p>
        </w:tc>
        <w:tc>
          <w:tcPr>
            <w:tcW w:w="2937" w:type="dxa"/>
          </w:tcPr>
          <w:p w14:paraId="54B38701"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064F03CA"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4.7</w:t>
            </w:r>
          </w:p>
        </w:tc>
        <w:tc>
          <w:tcPr>
            <w:tcW w:w="3510" w:type="dxa"/>
          </w:tcPr>
          <w:p w14:paraId="2051085E" w14:textId="77777777" w:rsidR="00DD7577" w:rsidRPr="00AD1E1D" w:rsidRDefault="00DD7577" w:rsidP="003317E6">
            <w:pPr>
              <w:spacing w:line="259" w:lineRule="auto"/>
              <w:jc w:val="center"/>
              <w:rPr>
                <w:rFonts w:cstheme="minorHAnsi"/>
              </w:rPr>
            </w:pPr>
            <w:r w:rsidRPr="00AD1E1D">
              <w:rPr>
                <w:rFonts w:eastAsia="Times New Roman" w:cstheme="minorHAnsi"/>
                <w:sz w:val="16"/>
                <w:szCs w:val="16"/>
              </w:rPr>
              <w:t>3.4 (2.7 - 4.1)</w:t>
            </w:r>
          </w:p>
        </w:tc>
      </w:tr>
      <w:tr w:rsidR="00DD7577" w:rsidRPr="00AD1E1D" w14:paraId="49999A00" w14:textId="77777777" w:rsidTr="00DD7577">
        <w:trPr>
          <w:trHeight w:val="300"/>
        </w:trPr>
        <w:tc>
          <w:tcPr>
            <w:tcW w:w="1860" w:type="dxa"/>
            <w:vMerge w:val="restart"/>
          </w:tcPr>
          <w:p w14:paraId="64AB169E"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CTB</w:t>
            </w:r>
          </w:p>
        </w:tc>
        <w:tc>
          <w:tcPr>
            <w:tcW w:w="2937" w:type="dxa"/>
          </w:tcPr>
          <w:p w14:paraId="128FA469"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2BA31109"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2.8</w:t>
            </w:r>
          </w:p>
        </w:tc>
        <w:tc>
          <w:tcPr>
            <w:tcW w:w="3510" w:type="dxa"/>
          </w:tcPr>
          <w:p w14:paraId="29D14549" w14:textId="77777777" w:rsidR="00DD7577" w:rsidRPr="00AD1E1D" w:rsidRDefault="00DD7577" w:rsidP="003317E6">
            <w:pPr>
              <w:spacing w:line="259" w:lineRule="auto"/>
              <w:jc w:val="center"/>
              <w:rPr>
                <w:rFonts w:cstheme="minorHAnsi"/>
              </w:rPr>
            </w:pPr>
            <w:r w:rsidRPr="00AD1E1D">
              <w:rPr>
                <w:rFonts w:eastAsia="Times New Roman" w:cstheme="minorHAnsi"/>
                <w:sz w:val="16"/>
                <w:szCs w:val="16"/>
              </w:rPr>
              <w:t>4.0 (3.2 - 5.0)</w:t>
            </w:r>
          </w:p>
        </w:tc>
      </w:tr>
      <w:tr w:rsidR="00DD7577" w:rsidRPr="00AD1E1D" w14:paraId="1FA27A90" w14:textId="77777777" w:rsidTr="00DD7577">
        <w:trPr>
          <w:trHeight w:val="300"/>
        </w:trPr>
        <w:tc>
          <w:tcPr>
            <w:tcW w:w="1860" w:type="dxa"/>
            <w:vMerge/>
          </w:tcPr>
          <w:p w14:paraId="24B5D38F" w14:textId="77777777" w:rsidR="00DD7577" w:rsidRPr="00AD1E1D" w:rsidRDefault="00DD7577" w:rsidP="003317E6">
            <w:pPr>
              <w:rPr>
                <w:rFonts w:eastAsia="Times New Roman" w:cstheme="minorHAnsi"/>
                <w:sz w:val="16"/>
                <w:szCs w:val="16"/>
              </w:rPr>
            </w:pPr>
          </w:p>
        </w:tc>
        <w:tc>
          <w:tcPr>
            <w:tcW w:w="2937" w:type="dxa"/>
          </w:tcPr>
          <w:p w14:paraId="6E81DB74"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06CCEE6D"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2.9</w:t>
            </w:r>
          </w:p>
        </w:tc>
        <w:tc>
          <w:tcPr>
            <w:tcW w:w="3510" w:type="dxa"/>
          </w:tcPr>
          <w:p w14:paraId="7EE373AE" w14:textId="77777777" w:rsidR="00DD7577" w:rsidRPr="00AD1E1D" w:rsidRDefault="00DD7577" w:rsidP="003317E6">
            <w:pPr>
              <w:spacing w:line="259" w:lineRule="auto"/>
              <w:jc w:val="center"/>
              <w:rPr>
                <w:rFonts w:cstheme="minorHAnsi"/>
              </w:rPr>
            </w:pPr>
            <w:r w:rsidRPr="00AD1E1D">
              <w:rPr>
                <w:rFonts w:eastAsia="Times New Roman" w:cstheme="minorHAnsi"/>
                <w:sz w:val="16"/>
                <w:szCs w:val="16"/>
              </w:rPr>
              <w:t>3.5 (2.4 - 5.0)</w:t>
            </w:r>
          </w:p>
        </w:tc>
      </w:tr>
      <w:tr w:rsidR="00DD7577" w:rsidRPr="00AD1E1D" w14:paraId="70580951" w14:textId="77777777" w:rsidTr="00DD7577">
        <w:trPr>
          <w:trHeight w:val="300"/>
        </w:trPr>
        <w:tc>
          <w:tcPr>
            <w:tcW w:w="1860" w:type="dxa"/>
            <w:vMerge/>
          </w:tcPr>
          <w:p w14:paraId="3744AFF8" w14:textId="77777777" w:rsidR="00DD7577" w:rsidRPr="00AD1E1D" w:rsidRDefault="00DD7577" w:rsidP="003317E6">
            <w:pPr>
              <w:rPr>
                <w:rFonts w:eastAsia="Times New Roman" w:cstheme="minorHAnsi"/>
                <w:sz w:val="16"/>
                <w:szCs w:val="16"/>
              </w:rPr>
            </w:pPr>
          </w:p>
        </w:tc>
        <w:tc>
          <w:tcPr>
            <w:tcW w:w="2937" w:type="dxa"/>
          </w:tcPr>
          <w:p w14:paraId="611F85C6"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115BDE1D"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4.6</w:t>
            </w:r>
          </w:p>
        </w:tc>
        <w:tc>
          <w:tcPr>
            <w:tcW w:w="3510" w:type="dxa"/>
          </w:tcPr>
          <w:p w14:paraId="0C64C891" w14:textId="77777777" w:rsidR="00DD7577" w:rsidRPr="00AD1E1D" w:rsidRDefault="00DD7577" w:rsidP="003317E6">
            <w:pPr>
              <w:spacing w:line="259" w:lineRule="auto"/>
              <w:jc w:val="center"/>
              <w:rPr>
                <w:rFonts w:cstheme="minorHAnsi"/>
              </w:rPr>
            </w:pPr>
            <w:r w:rsidRPr="00AD1E1D">
              <w:rPr>
                <w:rFonts w:eastAsia="Times New Roman" w:cstheme="minorHAnsi"/>
                <w:sz w:val="16"/>
                <w:szCs w:val="16"/>
              </w:rPr>
              <w:t>4.2 (3.2 - 5.4)</w:t>
            </w:r>
          </w:p>
        </w:tc>
      </w:tr>
      <w:tr w:rsidR="00DD7577" w:rsidRPr="00AD1E1D" w14:paraId="1EC39908" w14:textId="77777777" w:rsidTr="00DD7577">
        <w:trPr>
          <w:trHeight w:val="300"/>
        </w:trPr>
        <w:tc>
          <w:tcPr>
            <w:tcW w:w="1860" w:type="dxa"/>
          </w:tcPr>
          <w:p w14:paraId="7C6A5AB0"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Sialidase</w:t>
            </w:r>
          </w:p>
        </w:tc>
        <w:tc>
          <w:tcPr>
            <w:tcW w:w="2937" w:type="dxa"/>
          </w:tcPr>
          <w:p w14:paraId="1726124B"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2A988091"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378912CB" w14:textId="77777777" w:rsidR="00DD7577" w:rsidRPr="00AD1E1D" w:rsidRDefault="00DD7577" w:rsidP="003317E6">
            <w:pPr>
              <w:jc w:val="center"/>
              <w:rPr>
                <w:rFonts w:eastAsia="Times New Roman" w:cstheme="minorHAnsi"/>
                <w:sz w:val="16"/>
                <w:szCs w:val="16"/>
              </w:rPr>
            </w:pPr>
            <w:r w:rsidRPr="00AD1E1D">
              <w:rPr>
                <w:rFonts w:eastAsia="Times New Roman" w:cstheme="minorHAnsi"/>
                <w:sz w:val="16"/>
                <w:szCs w:val="16"/>
              </w:rPr>
              <w:t>3.6</w:t>
            </w:r>
          </w:p>
        </w:tc>
      </w:tr>
      <w:tr w:rsidR="009D178B" w:rsidRPr="00AD1E1D" w14:paraId="388BD0FA" w14:textId="77777777" w:rsidTr="00DD7577">
        <w:trPr>
          <w:trHeight w:val="300"/>
        </w:trPr>
        <w:tc>
          <w:tcPr>
            <w:tcW w:w="9445" w:type="dxa"/>
            <w:gridSpan w:val="4"/>
            <w:shd w:val="clear" w:color="auto" w:fill="ACB9CA" w:themeFill="text2" w:themeFillTint="66"/>
          </w:tcPr>
          <w:p w14:paraId="50D28D84" w14:textId="0A60E5D3" w:rsidR="009D178B" w:rsidRPr="00AD1E1D" w:rsidRDefault="00DD7577" w:rsidP="003317E6">
            <w:pPr>
              <w:spacing w:line="259" w:lineRule="auto"/>
              <w:rPr>
                <w:rFonts w:cstheme="minorHAnsi"/>
                <w:sz w:val="16"/>
                <w:szCs w:val="16"/>
              </w:rPr>
            </w:pPr>
            <w:r>
              <w:rPr>
                <w:rFonts w:eastAsia="Times New Roman" w:cstheme="minorHAnsi"/>
                <w:sz w:val="16"/>
                <w:szCs w:val="16"/>
              </w:rPr>
              <w:t>Non-CTB Containing Vaccines</w:t>
            </w:r>
          </w:p>
        </w:tc>
      </w:tr>
      <w:tr w:rsidR="00DD7577" w:rsidRPr="00AD1E1D" w14:paraId="1D15B54B" w14:textId="77777777" w:rsidTr="00DD7577">
        <w:trPr>
          <w:trHeight w:val="300"/>
        </w:trPr>
        <w:tc>
          <w:tcPr>
            <w:tcW w:w="1860" w:type="dxa"/>
          </w:tcPr>
          <w:p w14:paraId="615FEA3D" w14:textId="724F4CBD" w:rsidR="00DD7577" w:rsidRPr="00AD1E1D" w:rsidRDefault="00F26837" w:rsidP="003317E6">
            <w:pPr>
              <w:rPr>
                <w:rFonts w:eastAsia="Times New Roman" w:cstheme="minorHAnsi"/>
                <w:sz w:val="16"/>
                <w:szCs w:val="16"/>
              </w:rPr>
            </w:pPr>
            <w:r>
              <w:rPr>
                <w:rFonts w:eastAsia="Times New Roman" w:cstheme="minorHAnsi"/>
                <w:sz w:val="16"/>
                <w:szCs w:val="16"/>
              </w:rPr>
              <w:t>OSP</w:t>
            </w:r>
          </w:p>
        </w:tc>
        <w:tc>
          <w:tcPr>
            <w:tcW w:w="2937" w:type="dxa"/>
          </w:tcPr>
          <w:p w14:paraId="37AA1056"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1241757B" w14:textId="6984EBF4" w:rsidR="00DD7577" w:rsidRPr="00F26837" w:rsidRDefault="00F26837" w:rsidP="003317E6">
            <w:pPr>
              <w:jc w:val="center"/>
              <w:rPr>
                <w:rFonts w:eastAsia="Times New Roman" w:cstheme="minorHAnsi"/>
                <w:sz w:val="16"/>
                <w:szCs w:val="16"/>
              </w:rPr>
            </w:pPr>
            <w:r w:rsidRPr="00F26837">
              <w:rPr>
                <w:rFonts w:eastAsia="Times New Roman" w:cstheme="minorHAnsi"/>
                <w:sz w:val="16"/>
                <w:szCs w:val="16"/>
              </w:rPr>
              <w:t>3.4</w:t>
            </w:r>
          </w:p>
        </w:tc>
        <w:tc>
          <w:tcPr>
            <w:tcW w:w="3510" w:type="dxa"/>
          </w:tcPr>
          <w:p w14:paraId="7444B909" w14:textId="2EF0532B" w:rsidR="00DD7577" w:rsidRPr="00F26837" w:rsidRDefault="00F26837" w:rsidP="003317E6">
            <w:pPr>
              <w:spacing w:line="259" w:lineRule="auto"/>
              <w:jc w:val="center"/>
              <w:rPr>
                <w:rFonts w:cstheme="minorHAnsi"/>
                <w:sz w:val="16"/>
                <w:szCs w:val="16"/>
              </w:rPr>
            </w:pPr>
            <w:r w:rsidRPr="00F26837">
              <w:rPr>
                <w:rFonts w:cstheme="minorHAnsi"/>
                <w:sz w:val="16"/>
                <w:szCs w:val="16"/>
              </w:rPr>
              <w:t>2.1 (1.2 – 2.7)</w:t>
            </w:r>
          </w:p>
        </w:tc>
      </w:tr>
      <w:tr w:rsidR="00DD7577" w:rsidRPr="00AD1E1D" w14:paraId="6740967B" w14:textId="77777777" w:rsidTr="00DD7577">
        <w:trPr>
          <w:trHeight w:val="300"/>
        </w:trPr>
        <w:tc>
          <w:tcPr>
            <w:tcW w:w="1860" w:type="dxa"/>
          </w:tcPr>
          <w:p w14:paraId="64D8AE59" w14:textId="77777777" w:rsidR="00DD7577" w:rsidRPr="00AD1E1D" w:rsidRDefault="00DD7577" w:rsidP="003317E6">
            <w:pPr>
              <w:rPr>
                <w:rFonts w:eastAsia="Times New Roman" w:cstheme="minorHAnsi"/>
                <w:sz w:val="16"/>
                <w:szCs w:val="16"/>
              </w:rPr>
            </w:pPr>
            <w:r w:rsidRPr="00AD1E1D">
              <w:rPr>
                <w:rFonts w:eastAsia="Times New Roman" w:cstheme="minorHAnsi"/>
                <w:sz w:val="16"/>
                <w:szCs w:val="16"/>
              </w:rPr>
              <w:t>LPS</w:t>
            </w:r>
          </w:p>
        </w:tc>
        <w:tc>
          <w:tcPr>
            <w:tcW w:w="2937" w:type="dxa"/>
          </w:tcPr>
          <w:p w14:paraId="67A57DB2" w14:textId="439F43DB" w:rsidR="00DD7577" w:rsidRPr="00AD1E1D" w:rsidRDefault="00F26837" w:rsidP="003317E6">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52D40F0C" w14:textId="65D7796F" w:rsidR="00DD7577" w:rsidRPr="00F26837" w:rsidRDefault="00F26837" w:rsidP="003317E6">
            <w:pPr>
              <w:jc w:val="center"/>
              <w:rPr>
                <w:rFonts w:eastAsia="Times New Roman" w:cstheme="minorHAnsi"/>
                <w:sz w:val="16"/>
                <w:szCs w:val="16"/>
              </w:rPr>
            </w:pPr>
            <w:r>
              <w:rPr>
                <w:rFonts w:eastAsia="Times New Roman" w:cstheme="minorHAnsi"/>
                <w:sz w:val="16"/>
                <w:szCs w:val="16"/>
              </w:rPr>
              <w:t>1.9</w:t>
            </w:r>
          </w:p>
        </w:tc>
        <w:tc>
          <w:tcPr>
            <w:tcW w:w="3510" w:type="dxa"/>
          </w:tcPr>
          <w:p w14:paraId="2C522317" w14:textId="008DBCA8" w:rsidR="00DD7577" w:rsidRPr="00F26837" w:rsidRDefault="00F26837" w:rsidP="003317E6">
            <w:pPr>
              <w:spacing w:line="259" w:lineRule="auto"/>
              <w:jc w:val="center"/>
              <w:rPr>
                <w:rFonts w:cstheme="minorHAnsi"/>
                <w:sz w:val="16"/>
                <w:szCs w:val="16"/>
              </w:rPr>
            </w:pPr>
            <w:r>
              <w:rPr>
                <w:rFonts w:cstheme="minorHAnsi"/>
                <w:sz w:val="16"/>
                <w:szCs w:val="16"/>
              </w:rPr>
              <w:t>1.2 (1.1 – 1.3)</w:t>
            </w:r>
          </w:p>
        </w:tc>
      </w:tr>
      <w:tr w:rsidR="00DD7577" w:rsidRPr="00AD1E1D" w14:paraId="5A3621E0" w14:textId="77777777" w:rsidTr="00DD7577">
        <w:trPr>
          <w:trHeight w:val="300"/>
        </w:trPr>
        <w:tc>
          <w:tcPr>
            <w:tcW w:w="9445" w:type="dxa"/>
            <w:gridSpan w:val="4"/>
            <w:shd w:val="clear" w:color="auto" w:fill="ACB9CA" w:themeFill="text2" w:themeFillTint="66"/>
          </w:tcPr>
          <w:p w14:paraId="410E3C8F" w14:textId="7DED40B9" w:rsidR="00DD7577" w:rsidRPr="00AD1E1D" w:rsidRDefault="00DD7577" w:rsidP="00DD7577">
            <w:pPr>
              <w:rPr>
                <w:rFonts w:eastAsia="Times New Roman" w:cstheme="minorHAnsi"/>
                <w:sz w:val="16"/>
                <w:szCs w:val="16"/>
              </w:rPr>
            </w:pPr>
            <w:r>
              <w:rPr>
                <w:rFonts w:cstheme="minorHAnsi"/>
                <w:sz w:val="16"/>
                <w:szCs w:val="16"/>
              </w:rPr>
              <w:t>CTB Containing Vaccines</w:t>
            </w:r>
          </w:p>
        </w:tc>
      </w:tr>
      <w:tr w:rsidR="00DD7577" w:rsidRPr="00AD1E1D" w14:paraId="0E433650" w14:textId="77777777" w:rsidTr="00DD7577">
        <w:trPr>
          <w:trHeight w:val="300"/>
        </w:trPr>
        <w:tc>
          <w:tcPr>
            <w:tcW w:w="1860" w:type="dxa"/>
            <w:vMerge w:val="restart"/>
          </w:tcPr>
          <w:p w14:paraId="59625FE3" w14:textId="469A6A57" w:rsidR="00DD7577" w:rsidRPr="00AD1E1D" w:rsidRDefault="00F26837" w:rsidP="00DD7577">
            <w:pPr>
              <w:rPr>
                <w:rFonts w:cstheme="minorHAnsi"/>
                <w:sz w:val="16"/>
                <w:szCs w:val="16"/>
              </w:rPr>
            </w:pPr>
            <w:r>
              <w:rPr>
                <w:rFonts w:cstheme="minorHAnsi"/>
                <w:sz w:val="16"/>
                <w:szCs w:val="16"/>
              </w:rPr>
              <w:t>OSP</w:t>
            </w:r>
          </w:p>
        </w:tc>
        <w:tc>
          <w:tcPr>
            <w:tcW w:w="2937" w:type="dxa"/>
          </w:tcPr>
          <w:p w14:paraId="2E056D12" w14:textId="73137532" w:rsidR="00DD7577" w:rsidRPr="00AD1E1D" w:rsidRDefault="00DD7577" w:rsidP="00DD7577">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21360AB5" w14:textId="38C59393" w:rsidR="00DD7577" w:rsidRPr="00F26837" w:rsidRDefault="00F26837" w:rsidP="00DD7577">
            <w:pPr>
              <w:jc w:val="center"/>
              <w:rPr>
                <w:rFonts w:eastAsia="Times New Roman" w:cstheme="minorHAnsi"/>
                <w:sz w:val="16"/>
                <w:szCs w:val="16"/>
              </w:rPr>
            </w:pPr>
            <w:r>
              <w:rPr>
                <w:rFonts w:eastAsia="Times New Roman" w:cstheme="minorHAnsi"/>
                <w:sz w:val="16"/>
                <w:szCs w:val="16"/>
              </w:rPr>
              <w:t>1.0</w:t>
            </w:r>
          </w:p>
        </w:tc>
        <w:tc>
          <w:tcPr>
            <w:tcW w:w="3510" w:type="dxa"/>
          </w:tcPr>
          <w:p w14:paraId="314579F4" w14:textId="4D6AF1F5" w:rsidR="00DD7577" w:rsidRPr="00F26837" w:rsidRDefault="00F26837" w:rsidP="00DD7577">
            <w:pPr>
              <w:spacing w:line="259" w:lineRule="auto"/>
              <w:jc w:val="center"/>
              <w:rPr>
                <w:rFonts w:eastAsia="Times New Roman" w:cstheme="minorHAnsi"/>
                <w:sz w:val="16"/>
                <w:szCs w:val="16"/>
              </w:rPr>
            </w:pPr>
            <w:r>
              <w:rPr>
                <w:rFonts w:eastAsia="Times New Roman" w:cstheme="minorHAnsi"/>
                <w:sz w:val="16"/>
                <w:szCs w:val="16"/>
              </w:rPr>
              <w:t>1.3</w:t>
            </w:r>
          </w:p>
        </w:tc>
      </w:tr>
      <w:tr w:rsidR="00DD7577" w:rsidRPr="00AD1E1D" w14:paraId="6B02D3CA" w14:textId="77777777" w:rsidTr="00DD7577">
        <w:trPr>
          <w:trHeight w:val="300"/>
        </w:trPr>
        <w:tc>
          <w:tcPr>
            <w:tcW w:w="1860" w:type="dxa"/>
            <w:vMerge/>
          </w:tcPr>
          <w:p w14:paraId="43875A87" w14:textId="77777777" w:rsidR="00DD7577" w:rsidRPr="00AD1E1D" w:rsidRDefault="00DD7577" w:rsidP="00DD7577">
            <w:pPr>
              <w:rPr>
                <w:rFonts w:cstheme="minorHAnsi"/>
                <w:sz w:val="16"/>
                <w:szCs w:val="16"/>
              </w:rPr>
            </w:pPr>
          </w:p>
        </w:tc>
        <w:tc>
          <w:tcPr>
            <w:tcW w:w="2937" w:type="dxa"/>
          </w:tcPr>
          <w:p w14:paraId="3AA8C11D" w14:textId="4C83E5BE" w:rsidR="00DD7577" w:rsidRPr="00AD1E1D" w:rsidRDefault="00DD7577" w:rsidP="00DD7577">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770547BA" w14:textId="29259E77" w:rsidR="00DD7577" w:rsidRPr="00F26837" w:rsidRDefault="00F26837" w:rsidP="00DD7577">
            <w:pPr>
              <w:jc w:val="center"/>
              <w:rPr>
                <w:rFonts w:eastAsia="Times New Roman" w:cstheme="minorHAnsi"/>
                <w:sz w:val="16"/>
                <w:szCs w:val="16"/>
              </w:rPr>
            </w:pPr>
            <w:r>
              <w:rPr>
                <w:rFonts w:eastAsia="Times New Roman" w:cstheme="minorHAnsi"/>
                <w:sz w:val="16"/>
                <w:szCs w:val="16"/>
              </w:rPr>
              <w:t>1.0</w:t>
            </w:r>
          </w:p>
        </w:tc>
        <w:tc>
          <w:tcPr>
            <w:tcW w:w="3510" w:type="dxa"/>
          </w:tcPr>
          <w:p w14:paraId="209DB4BE" w14:textId="3E59C3DD" w:rsidR="00DD7577" w:rsidRPr="00F26837" w:rsidRDefault="00F26837" w:rsidP="00DD7577">
            <w:pPr>
              <w:spacing w:line="259" w:lineRule="auto"/>
              <w:jc w:val="center"/>
              <w:rPr>
                <w:rFonts w:eastAsia="Times New Roman" w:cstheme="minorHAnsi"/>
                <w:sz w:val="16"/>
                <w:szCs w:val="16"/>
              </w:rPr>
            </w:pPr>
            <w:r>
              <w:rPr>
                <w:rFonts w:eastAsia="Times New Roman" w:cstheme="minorHAnsi"/>
                <w:sz w:val="16"/>
                <w:szCs w:val="16"/>
              </w:rPr>
              <w:t>1.7</w:t>
            </w:r>
          </w:p>
        </w:tc>
      </w:tr>
      <w:tr w:rsidR="00DD7577" w:rsidRPr="00AD1E1D" w14:paraId="0104756F" w14:textId="77777777" w:rsidTr="00DD7577">
        <w:trPr>
          <w:trHeight w:val="300"/>
        </w:trPr>
        <w:tc>
          <w:tcPr>
            <w:tcW w:w="1860" w:type="dxa"/>
            <w:vMerge/>
          </w:tcPr>
          <w:p w14:paraId="6683EC6F" w14:textId="77777777" w:rsidR="00DD7577" w:rsidRPr="00AD1E1D" w:rsidRDefault="00DD7577" w:rsidP="00DD7577">
            <w:pPr>
              <w:rPr>
                <w:rFonts w:cstheme="minorHAnsi"/>
                <w:sz w:val="16"/>
                <w:szCs w:val="16"/>
              </w:rPr>
            </w:pPr>
          </w:p>
        </w:tc>
        <w:tc>
          <w:tcPr>
            <w:tcW w:w="2937" w:type="dxa"/>
          </w:tcPr>
          <w:p w14:paraId="6E12487F" w14:textId="7B11771F" w:rsidR="00DD7577" w:rsidRPr="00AD1E1D" w:rsidRDefault="00DD7577" w:rsidP="00DD7577">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4E7418BC" w14:textId="34BCEB39" w:rsidR="00DD7577" w:rsidRPr="00F26837" w:rsidRDefault="00F26837" w:rsidP="00DD7577">
            <w:pPr>
              <w:jc w:val="center"/>
              <w:rPr>
                <w:rFonts w:eastAsia="Times New Roman" w:cstheme="minorHAnsi"/>
                <w:sz w:val="16"/>
                <w:szCs w:val="16"/>
              </w:rPr>
            </w:pPr>
            <w:r>
              <w:rPr>
                <w:rFonts w:eastAsia="Times New Roman" w:cstheme="minorHAnsi"/>
                <w:sz w:val="16"/>
                <w:szCs w:val="16"/>
              </w:rPr>
              <w:t>3.9</w:t>
            </w:r>
          </w:p>
        </w:tc>
        <w:tc>
          <w:tcPr>
            <w:tcW w:w="3510" w:type="dxa"/>
          </w:tcPr>
          <w:p w14:paraId="56E5D404" w14:textId="3AD2C2F7" w:rsidR="00DD7577" w:rsidRPr="00F26837" w:rsidRDefault="00F26837" w:rsidP="00DD7577">
            <w:pPr>
              <w:spacing w:line="259" w:lineRule="auto"/>
              <w:jc w:val="center"/>
              <w:rPr>
                <w:rFonts w:eastAsia="Times New Roman" w:cstheme="minorHAnsi"/>
                <w:sz w:val="16"/>
                <w:szCs w:val="16"/>
              </w:rPr>
            </w:pPr>
            <w:r>
              <w:rPr>
                <w:rFonts w:eastAsia="Times New Roman" w:cstheme="minorHAnsi"/>
                <w:sz w:val="16"/>
                <w:szCs w:val="16"/>
              </w:rPr>
              <w:t>1.6 (1.0 – 2.4)</w:t>
            </w:r>
          </w:p>
        </w:tc>
      </w:tr>
      <w:tr w:rsidR="00DD7577" w:rsidRPr="00AD1E1D" w14:paraId="48598476" w14:textId="77777777" w:rsidTr="00DD7577">
        <w:trPr>
          <w:trHeight w:val="300"/>
        </w:trPr>
        <w:tc>
          <w:tcPr>
            <w:tcW w:w="1860" w:type="dxa"/>
            <w:vMerge w:val="restart"/>
          </w:tcPr>
          <w:p w14:paraId="2319C57E" w14:textId="2B68899A" w:rsidR="00DD7577" w:rsidRPr="00AD1E1D" w:rsidRDefault="00F26837" w:rsidP="00DD7577">
            <w:pPr>
              <w:rPr>
                <w:rFonts w:cstheme="minorHAnsi"/>
                <w:sz w:val="16"/>
                <w:szCs w:val="16"/>
              </w:rPr>
            </w:pPr>
            <w:r>
              <w:rPr>
                <w:rFonts w:cstheme="minorHAnsi"/>
                <w:sz w:val="16"/>
                <w:szCs w:val="16"/>
              </w:rPr>
              <w:t>LPS</w:t>
            </w:r>
          </w:p>
        </w:tc>
        <w:tc>
          <w:tcPr>
            <w:tcW w:w="2937" w:type="dxa"/>
          </w:tcPr>
          <w:p w14:paraId="2EBA4605" w14:textId="6813DCF1" w:rsidR="00DD7577" w:rsidRPr="00AD1E1D" w:rsidRDefault="00DD7577" w:rsidP="00DD7577">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3B1D0B97" w14:textId="0B9E2D7A" w:rsidR="00DD7577" w:rsidRPr="00F26837" w:rsidRDefault="00F26837" w:rsidP="00DD7577">
            <w:pPr>
              <w:jc w:val="center"/>
              <w:rPr>
                <w:rFonts w:eastAsia="Times New Roman" w:cstheme="minorHAnsi"/>
                <w:sz w:val="16"/>
                <w:szCs w:val="16"/>
              </w:rPr>
            </w:pPr>
            <w:r>
              <w:rPr>
                <w:rFonts w:eastAsia="Times New Roman" w:cstheme="minorHAnsi"/>
                <w:sz w:val="16"/>
                <w:szCs w:val="16"/>
              </w:rPr>
              <w:t>2.0</w:t>
            </w:r>
          </w:p>
        </w:tc>
        <w:tc>
          <w:tcPr>
            <w:tcW w:w="3510" w:type="dxa"/>
          </w:tcPr>
          <w:p w14:paraId="645272E9" w14:textId="6A9D360F" w:rsidR="00DD7577" w:rsidRPr="00F26837" w:rsidRDefault="00F26837" w:rsidP="00DD7577">
            <w:pPr>
              <w:spacing w:line="259" w:lineRule="auto"/>
              <w:jc w:val="center"/>
              <w:rPr>
                <w:rFonts w:eastAsia="Times New Roman" w:cstheme="minorHAnsi"/>
                <w:sz w:val="16"/>
                <w:szCs w:val="16"/>
              </w:rPr>
            </w:pPr>
            <w:r>
              <w:rPr>
                <w:rFonts w:eastAsia="Times New Roman" w:cstheme="minorHAnsi"/>
                <w:sz w:val="16"/>
                <w:szCs w:val="16"/>
              </w:rPr>
              <w:t>1.9 (1.7 – 2.0)</w:t>
            </w:r>
          </w:p>
        </w:tc>
      </w:tr>
      <w:tr w:rsidR="00DD7577" w:rsidRPr="00AD1E1D" w14:paraId="422A1721" w14:textId="77777777" w:rsidTr="00DD7577">
        <w:trPr>
          <w:trHeight w:val="300"/>
        </w:trPr>
        <w:tc>
          <w:tcPr>
            <w:tcW w:w="1860" w:type="dxa"/>
            <w:vMerge/>
          </w:tcPr>
          <w:p w14:paraId="2D3B86AC" w14:textId="77777777" w:rsidR="00DD7577" w:rsidRPr="00AD1E1D" w:rsidRDefault="00DD7577" w:rsidP="00DD7577">
            <w:pPr>
              <w:rPr>
                <w:rFonts w:cstheme="minorHAnsi"/>
                <w:sz w:val="16"/>
                <w:szCs w:val="16"/>
              </w:rPr>
            </w:pPr>
          </w:p>
        </w:tc>
        <w:tc>
          <w:tcPr>
            <w:tcW w:w="2937" w:type="dxa"/>
          </w:tcPr>
          <w:p w14:paraId="5FAA4C39" w14:textId="5D0FECFB" w:rsidR="00DD7577" w:rsidRPr="00AD1E1D" w:rsidRDefault="00DD7577" w:rsidP="00DD7577">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233B1B73" w14:textId="4D801ED6" w:rsidR="00DD7577" w:rsidRPr="00F26837" w:rsidRDefault="00F26837" w:rsidP="00DD7577">
            <w:pPr>
              <w:jc w:val="center"/>
              <w:rPr>
                <w:rFonts w:eastAsia="Times New Roman" w:cstheme="minorHAnsi"/>
                <w:sz w:val="16"/>
                <w:szCs w:val="16"/>
              </w:rPr>
            </w:pPr>
            <w:r>
              <w:rPr>
                <w:rFonts w:eastAsia="Times New Roman" w:cstheme="minorHAnsi"/>
                <w:sz w:val="16"/>
                <w:szCs w:val="16"/>
              </w:rPr>
              <w:t>2.0</w:t>
            </w:r>
          </w:p>
        </w:tc>
        <w:tc>
          <w:tcPr>
            <w:tcW w:w="3510" w:type="dxa"/>
          </w:tcPr>
          <w:p w14:paraId="2D98BE1B" w14:textId="33D8A016" w:rsidR="00DD7577" w:rsidRPr="00F26837" w:rsidRDefault="00F26837" w:rsidP="00DD7577">
            <w:pPr>
              <w:spacing w:line="259" w:lineRule="auto"/>
              <w:jc w:val="center"/>
              <w:rPr>
                <w:rFonts w:eastAsia="Times New Roman" w:cstheme="minorHAnsi"/>
                <w:sz w:val="16"/>
                <w:szCs w:val="16"/>
              </w:rPr>
            </w:pPr>
            <w:r>
              <w:rPr>
                <w:rFonts w:eastAsia="Times New Roman" w:cstheme="minorHAnsi"/>
                <w:sz w:val="16"/>
                <w:szCs w:val="16"/>
              </w:rPr>
              <w:t>2</w:t>
            </w:r>
            <w:r w:rsidR="00D52DE9">
              <w:rPr>
                <w:rFonts w:eastAsia="Times New Roman" w:cstheme="minorHAnsi"/>
                <w:sz w:val="16"/>
                <w:szCs w:val="16"/>
              </w:rPr>
              <w:t>.0 (2.0 – 2.0)</w:t>
            </w:r>
          </w:p>
        </w:tc>
      </w:tr>
      <w:tr w:rsidR="00DD7577" w:rsidRPr="00AD1E1D" w14:paraId="4E835794" w14:textId="77777777" w:rsidTr="00DD7577">
        <w:trPr>
          <w:trHeight w:val="300"/>
        </w:trPr>
        <w:tc>
          <w:tcPr>
            <w:tcW w:w="1860" w:type="dxa"/>
            <w:vMerge/>
          </w:tcPr>
          <w:p w14:paraId="63C61A76" w14:textId="77777777" w:rsidR="00DD7577" w:rsidRPr="00AD1E1D" w:rsidRDefault="00DD7577" w:rsidP="00DD7577">
            <w:pPr>
              <w:rPr>
                <w:rFonts w:cstheme="minorHAnsi"/>
                <w:sz w:val="16"/>
                <w:szCs w:val="16"/>
              </w:rPr>
            </w:pPr>
          </w:p>
        </w:tc>
        <w:tc>
          <w:tcPr>
            <w:tcW w:w="2937" w:type="dxa"/>
          </w:tcPr>
          <w:p w14:paraId="41F21A07" w14:textId="47033472" w:rsidR="00DD7577" w:rsidRPr="00AD1E1D" w:rsidRDefault="00DD7577" w:rsidP="00DD7577">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7FDD4D5D" w14:textId="722FB5F0" w:rsidR="00DD7577" w:rsidRPr="00F26837" w:rsidRDefault="00D52DE9" w:rsidP="00DD7577">
            <w:pPr>
              <w:jc w:val="center"/>
              <w:rPr>
                <w:rFonts w:eastAsia="Times New Roman" w:cstheme="minorHAnsi"/>
                <w:sz w:val="16"/>
                <w:szCs w:val="16"/>
              </w:rPr>
            </w:pPr>
            <w:r>
              <w:rPr>
                <w:rFonts w:eastAsia="Times New Roman" w:cstheme="minorHAnsi"/>
                <w:sz w:val="16"/>
                <w:szCs w:val="16"/>
              </w:rPr>
              <w:t>2.9</w:t>
            </w:r>
          </w:p>
        </w:tc>
        <w:tc>
          <w:tcPr>
            <w:tcW w:w="3510" w:type="dxa"/>
          </w:tcPr>
          <w:p w14:paraId="67EDEC48" w14:textId="2A32A4FF" w:rsidR="00DD7577" w:rsidRPr="00F26837" w:rsidRDefault="00D52DE9" w:rsidP="00DD7577">
            <w:pPr>
              <w:spacing w:line="259" w:lineRule="auto"/>
              <w:jc w:val="center"/>
              <w:rPr>
                <w:rFonts w:eastAsia="Times New Roman" w:cstheme="minorHAnsi"/>
                <w:sz w:val="16"/>
                <w:szCs w:val="16"/>
              </w:rPr>
            </w:pPr>
            <w:r>
              <w:rPr>
                <w:rFonts w:eastAsia="Times New Roman" w:cstheme="minorHAnsi"/>
                <w:sz w:val="16"/>
                <w:szCs w:val="16"/>
              </w:rPr>
              <w:t>2.9 (2.4 – 3,5)</w:t>
            </w:r>
          </w:p>
        </w:tc>
      </w:tr>
      <w:tr w:rsidR="00193B7F" w:rsidRPr="00AD1E1D" w14:paraId="3F31E7BF" w14:textId="77777777" w:rsidTr="00DD7577">
        <w:trPr>
          <w:trHeight w:val="300"/>
        </w:trPr>
        <w:tc>
          <w:tcPr>
            <w:tcW w:w="1860" w:type="dxa"/>
            <w:vMerge w:val="restart"/>
          </w:tcPr>
          <w:p w14:paraId="1FC28128" w14:textId="32484F76" w:rsidR="00193B7F" w:rsidRPr="00AD1E1D" w:rsidRDefault="00193B7F" w:rsidP="00193B7F">
            <w:pPr>
              <w:rPr>
                <w:rFonts w:cstheme="minorHAnsi"/>
                <w:sz w:val="16"/>
                <w:szCs w:val="16"/>
              </w:rPr>
            </w:pPr>
            <w:r>
              <w:rPr>
                <w:rFonts w:cstheme="minorHAnsi"/>
                <w:sz w:val="16"/>
                <w:szCs w:val="16"/>
              </w:rPr>
              <w:t>CTB</w:t>
            </w:r>
          </w:p>
        </w:tc>
        <w:tc>
          <w:tcPr>
            <w:tcW w:w="2937" w:type="dxa"/>
          </w:tcPr>
          <w:p w14:paraId="03E1ACFB" w14:textId="73D0A50B"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03B5DDAC" w14:textId="24B750CC" w:rsidR="00193B7F" w:rsidRDefault="00193B7F" w:rsidP="00193B7F">
            <w:pPr>
              <w:jc w:val="center"/>
              <w:rPr>
                <w:rFonts w:eastAsia="Times New Roman" w:cstheme="minorHAnsi"/>
                <w:sz w:val="16"/>
                <w:szCs w:val="16"/>
              </w:rPr>
            </w:pPr>
            <w:r>
              <w:rPr>
                <w:rFonts w:eastAsia="Times New Roman" w:cstheme="minorHAnsi"/>
                <w:sz w:val="16"/>
                <w:szCs w:val="16"/>
              </w:rPr>
              <w:t>2.9</w:t>
            </w:r>
          </w:p>
        </w:tc>
        <w:tc>
          <w:tcPr>
            <w:tcW w:w="3510" w:type="dxa"/>
          </w:tcPr>
          <w:p w14:paraId="7305C3B5" w14:textId="07324605" w:rsidR="00193B7F" w:rsidRDefault="00193B7F" w:rsidP="00193B7F">
            <w:pPr>
              <w:spacing w:line="259" w:lineRule="auto"/>
              <w:jc w:val="center"/>
              <w:rPr>
                <w:rFonts w:eastAsia="Times New Roman" w:cstheme="minorHAnsi"/>
                <w:sz w:val="16"/>
                <w:szCs w:val="16"/>
              </w:rPr>
            </w:pPr>
            <w:r>
              <w:rPr>
                <w:rFonts w:eastAsia="Times New Roman" w:cstheme="minorHAnsi"/>
                <w:sz w:val="16"/>
                <w:szCs w:val="16"/>
              </w:rPr>
              <w:t>2.6 (2.0 – 3.2)</w:t>
            </w:r>
          </w:p>
        </w:tc>
      </w:tr>
      <w:tr w:rsidR="00193B7F" w:rsidRPr="00AD1E1D" w14:paraId="12F82778" w14:textId="77777777" w:rsidTr="00DD7577">
        <w:trPr>
          <w:trHeight w:val="300"/>
        </w:trPr>
        <w:tc>
          <w:tcPr>
            <w:tcW w:w="1860" w:type="dxa"/>
            <w:vMerge/>
          </w:tcPr>
          <w:p w14:paraId="789460ED" w14:textId="77777777" w:rsidR="00193B7F" w:rsidRPr="00AD1E1D" w:rsidRDefault="00193B7F" w:rsidP="00193B7F">
            <w:pPr>
              <w:rPr>
                <w:rFonts w:cstheme="minorHAnsi"/>
                <w:sz w:val="16"/>
                <w:szCs w:val="16"/>
              </w:rPr>
            </w:pPr>
          </w:p>
        </w:tc>
        <w:tc>
          <w:tcPr>
            <w:tcW w:w="2937" w:type="dxa"/>
          </w:tcPr>
          <w:p w14:paraId="6F575C6E" w14:textId="26589C5F"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0581DD61" w14:textId="3FF95479" w:rsidR="00193B7F" w:rsidRDefault="00193B7F" w:rsidP="00193B7F">
            <w:pPr>
              <w:jc w:val="center"/>
              <w:rPr>
                <w:rFonts w:eastAsia="Times New Roman" w:cstheme="minorHAnsi"/>
                <w:sz w:val="16"/>
                <w:szCs w:val="16"/>
              </w:rPr>
            </w:pPr>
            <w:r>
              <w:rPr>
                <w:rFonts w:eastAsia="Times New Roman" w:cstheme="minorHAnsi"/>
                <w:sz w:val="16"/>
                <w:szCs w:val="16"/>
              </w:rPr>
              <w:t>2.9</w:t>
            </w:r>
          </w:p>
        </w:tc>
        <w:tc>
          <w:tcPr>
            <w:tcW w:w="3510" w:type="dxa"/>
          </w:tcPr>
          <w:p w14:paraId="621677A0" w14:textId="2AE35603" w:rsidR="00193B7F" w:rsidRDefault="00193B7F" w:rsidP="00193B7F">
            <w:pPr>
              <w:spacing w:line="259" w:lineRule="auto"/>
              <w:jc w:val="center"/>
              <w:rPr>
                <w:rFonts w:eastAsia="Times New Roman" w:cstheme="minorHAnsi"/>
                <w:sz w:val="16"/>
                <w:szCs w:val="16"/>
              </w:rPr>
            </w:pPr>
            <w:r>
              <w:rPr>
                <w:rFonts w:eastAsia="Times New Roman" w:cstheme="minorHAnsi"/>
                <w:sz w:val="16"/>
                <w:szCs w:val="16"/>
              </w:rPr>
              <w:t>3.3 (2.4 – 4.0)</w:t>
            </w:r>
          </w:p>
        </w:tc>
      </w:tr>
      <w:tr w:rsidR="00193B7F" w:rsidRPr="00AD1E1D" w14:paraId="7580AA13" w14:textId="77777777" w:rsidTr="00DD7577">
        <w:trPr>
          <w:trHeight w:val="300"/>
        </w:trPr>
        <w:tc>
          <w:tcPr>
            <w:tcW w:w="1860" w:type="dxa"/>
            <w:vMerge/>
          </w:tcPr>
          <w:p w14:paraId="550EE11D" w14:textId="77777777" w:rsidR="00193B7F" w:rsidRPr="00AD1E1D" w:rsidRDefault="00193B7F" w:rsidP="00193B7F">
            <w:pPr>
              <w:rPr>
                <w:rFonts w:cstheme="minorHAnsi"/>
                <w:sz w:val="16"/>
                <w:szCs w:val="16"/>
              </w:rPr>
            </w:pPr>
          </w:p>
        </w:tc>
        <w:tc>
          <w:tcPr>
            <w:tcW w:w="2937" w:type="dxa"/>
          </w:tcPr>
          <w:p w14:paraId="36DEEA0E" w14:textId="3073A84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20C5F0BB" w14:textId="791D0107" w:rsidR="00193B7F" w:rsidRDefault="00193B7F" w:rsidP="00193B7F">
            <w:pPr>
              <w:jc w:val="center"/>
              <w:rPr>
                <w:rFonts w:eastAsia="Times New Roman" w:cstheme="minorHAnsi"/>
                <w:sz w:val="16"/>
                <w:szCs w:val="16"/>
              </w:rPr>
            </w:pPr>
            <w:r>
              <w:rPr>
                <w:rFonts w:eastAsia="Times New Roman" w:cstheme="minorHAnsi"/>
                <w:sz w:val="16"/>
                <w:szCs w:val="16"/>
              </w:rPr>
              <w:t>10.7</w:t>
            </w:r>
          </w:p>
        </w:tc>
        <w:tc>
          <w:tcPr>
            <w:tcW w:w="3510" w:type="dxa"/>
          </w:tcPr>
          <w:p w14:paraId="64B10103" w14:textId="5F77C37B" w:rsidR="00193B7F" w:rsidRDefault="00193B7F" w:rsidP="00193B7F">
            <w:pPr>
              <w:spacing w:line="259" w:lineRule="auto"/>
              <w:jc w:val="center"/>
              <w:rPr>
                <w:rFonts w:eastAsia="Times New Roman" w:cstheme="minorHAnsi"/>
                <w:sz w:val="16"/>
                <w:szCs w:val="16"/>
              </w:rPr>
            </w:pPr>
            <w:r>
              <w:rPr>
                <w:rFonts w:eastAsia="Times New Roman" w:cstheme="minorHAnsi"/>
                <w:sz w:val="16"/>
                <w:szCs w:val="16"/>
              </w:rPr>
              <w:t>8.1 (5.7 – 10.9)</w:t>
            </w:r>
          </w:p>
        </w:tc>
      </w:tr>
      <w:tr w:rsidR="00193B7F" w:rsidRPr="00AD1E1D" w14:paraId="7D011F61" w14:textId="77777777" w:rsidTr="00DD7577">
        <w:trPr>
          <w:trHeight w:val="300"/>
        </w:trPr>
        <w:tc>
          <w:tcPr>
            <w:tcW w:w="9445" w:type="dxa"/>
            <w:gridSpan w:val="4"/>
            <w:shd w:val="clear" w:color="auto" w:fill="ACB9CA" w:themeFill="text2" w:themeFillTint="66"/>
          </w:tcPr>
          <w:p w14:paraId="5FE205B0" w14:textId="405A212C" w:rsidR="00193B7F" w:rsidRPr="00AD1E1D" w:rsidRDefault="00193B7F" w:rsidP="00193B7F">
            <w:pPr>
              <w:rPr>
                <w:rFonts w:eastAsia="Times New Roman" w:cstheme="minorHAnsi"/>
                <w:sz w:val="16"/>
                <w:szCs w:val="16"/>
              </w:rPr>
            </w:pPr>
            <w:r w:rsidRPr="00AD1E1D">
              <w:rPr>
                <w:rFonts w:eastAsia="Times New Roman" w:cstheme="minorHAnsi"/>
                <w:sz w:val="16"/>
                <w:szCs w:val="16"/>
              </w:rPr>
              <w:t xml:space="preserve">Challenge </w:t>
            </w:r>
          </w:p>
        </w:tc>
      </w:tr>
      <w:tr w:rsidR="00193B7F" w:rsidRPr="00AD1E1D" w14:paraId="24FD0787" w14:textId="77777777" w:rsidTr="00DD7577">
        <w:trPr>
          <w:trHeight w:val="300"/>
        </w:trPr>
        <w:tc>
          <w:tcPr>
            <w:tcW w:w="1860" w:type="dxa"/>
          </w:tcPr>
          <w:p w14:paraId="2F1DC267"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CT</w:t>
            </w:r>
          </w:p>
        </w:tc>
        <w:tc>
          <w:tcPr>
            <w:tcW w:w="2937" w:type="dxa"/>
          </w:tcPr>
          <w:p w14:paraId="23B7AE21"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589FF11E"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0AF1F088"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5</w:t>
            </w:r>
          </w:p>
        </w:tc>
      </w:tr>
      <w:tr w:rsidR="00193B7F" w:rsidRPr="00AD1E1D" w14:paraId="16A987EC" w14:textId="77777777" w:rsidTr="00DD7577">
        <w:trPr>
          <w:trHeight w:val="300"/>
        </w:trPr>
        <w:tc>
          <w:tcPr>
            <w:tcW w:w="1860" w:type="dxa"/>
          </w:tcPr>
          <w:p w14:paraId="1A167D91"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SP</w:t>
            </w:r>
          </w:p>
        </w:tc>
        <w:tc>
          <w:tcPr>
            <w:tcW w:w="2937" w:type="dxa"/>
          </w:tcPr>
          <w:p w14:paraId="6BDBEE01"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6F467D65"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3.9</w:t>
            </w:r>
          </w:p>
        </w:tc>
        <w:tc>
          <w:tcPr>
            <w:tcW w:w="3510" w:type="dxa"/>
          </w:tcPr>
          <w:p w14:paraId="7E456E38"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2.0 (1.2 - 3.2)</w:t>
            </w:r>
          </w:p>
        </w:tc>
      </w:tr>
      <w:tr w:rsidR="00193B7F" w:rsidRPr="00AD1E1D" w14:paraId="61F435DA" w14:textId="77777777" w:rsidTr="00DD7577">
        <w:trPr>
          <w:trHeight w:val="300"/>
        </w:trPr>
        <w:tc>
          <w:tcPr>
            <w:tcW w:w="1860" w:type="dxa"/>
          </w:tcPr>
          <w:p w14:paraId="00D0188B"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CTB</w:t>
            </w:r>
          </w:p>
        </w:tc>
        <w:tc>
          <w:tcPr>
            <w:tcW w:w="2937" w:type="dxa"/>
          </w:tcPr>
          <w:p w14:paraId="4A4A3BA0"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1CDE4CA2"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2.4</w:t>
            </w:r>
          </w:p>
        </w:tc>
        <w:tc>
          <w:tcPr>
            <w:tcW w:w="3510" w:type="dxa"/>
          </w:tcPr>
          <w:p w14:paraId="172EAA30"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6.8 (6.2 - 8.3)</w:t>
            </w:r>
          </w:p>
        </w:tc>
      </w:tr>
      <w:tr w:rsidR="00193B7F" w:rsidRPr="00AD1E1D" w14:paraId="7E379FC8" w14:textId="77777777" w:rsidTr="00DD7577">
        <w:trPr>
          <w:trHeight w:val="300"/>
        </w:trPr>
        <w:tc>
          <w:tcPr>
            <w:tcW w:w="1860" w:type="dxa"/>
          </w:tcPr>
          <w:p w14:paraId="70C2D11F" w14:textId="77777777" w:rsidR="00193B7F" w:rsidRPr="00AD1E1D" w:rsidRDefault="00193B7F" w:rsidP="00193B7F">
            <w:pPr>
              <w:rPr>
                <w:rFonts w:eastAsia="Times New Roman" w:cstheme="minorHAnsi"/>
                <w:sz w:val="16"/>
                <w:szCs w:val="16"/>
              </w:rPr>
            </w:pPr>
            <w:proofErr w:type="spellStart"/>
            <w:r w:rsidRPr="00AD1E1D">
              <w:rPr>
                <w:rFonts w:eastAsia="Times New Roman" w:cstheme="minorHAnsi"/>
                <w:sz w:val="16"/>
                <w:szCs w:val="16"/>
              </w:rPr>
              <w:t>TcPA</w:t>
            </w:r>
            <w:proofErr w:type="spellEnd"/>
          </w:p>
        </w:tc>
        <w:tc>
          <w:tcPr>
            <w:tcW w:w="2937" w:type="dxa"/>
          </w:tcPr>
          <w:p w14:paraId="7CDD85CC"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5962E6E8"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9</w:t>
            </w:r>
          </w:p>
        </w:tc>
        <w:tc>
          <w:tcPr>
            <w:tcW w:w="3510" w:type="dxa"/>
          </w:tcPr>
          <w:p w14:paraId="42413F9A"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1.6 (1.5 - 1.8)</w:t>
            </w:r>
          </w:p>
        </w:tc>
      </w:tr>
      <w:tr w:rsidR="00193B7F" w:rsidRPr="00AD1E1D" w14:paraId="270488F2" w14:textId="77777777" w:rsidTr="00DD7577">
        <w:trPr>
          <w:trHeight w:val="300"/>
        </w:trPr>
        <w:tc>
          <w:tcPr>
            <w:tcW w:w="9445" w:type="dxa"/>
            <w:gridSpan w:val="4"/>
            <w:shd w:val="clear" w:color="auto" w:fill="BFBFBF" w:themeFill="background1" w:themeFillShade="BF"/>
          </w:tcPr>
          <w:p w14:paraId="36F9C4ED"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IgA</w:t>
            </w:r>
          </w:p>
        </w:tc>
      </w:tr>
      <w:tr w:rsidR="00193B7F" w:rsidRPr="00AD1E1D" w14:paraId="3937AF6F" w14:textId="77777777" w:rsidTr="00DD7577">
        <w:trPr>
          <w:trHeight w:val="300"/>
        </w:trPr>
        <w:tc>
          <w:tcPr>
            <w:tcW w:w="9445" w:type="dxa"/>
            <w:gridSpan w:val="4"/>
            <w:shd w:val="clear" w:color="auto" w:fill="ACB9CA" w:themeFill="text2" w:themeFillTint="66"/>
          </w:tcPr>
          <w:p w14:paraId="74068560" w14:textId="18D44906" w:rsidR="00193B7F" w:rsidRPr="00AD1E1D" w:rsidRDefault="00193B7F" w:rsidP="00193B7F">
            <w:pPr>
              <w:rPr>
                <w:rFonts w:eastAsia="Times New Roman" w:cstheme="minorHAnsi"/>
                <w:sz w:val="16"/>
                <w:szCs w:val="16"/>
              </w:rPr>
            </w:pPr>
            <w:r w:rsidRPr="00AD1E1D">
              <w:rPr>
                <w:rFonts w:eastAsia="Times New Roman" w:cstheme="minorHAnsi"/>
                <w:sz w:val="16"/>
                <w:szCs w:val="16"/>
              </w:rPr>
              <w:t xml:space="preserve">Natural Infection </w:t>
            </w:r>
          </w:p>
        </w:tc>
      </w:tr>
      <w:tr w:rsidR="00193B7F" w:rsidRPr="00AD1E1D" w14:paraId="6AA0E14A" w14:textId="77777777" w:rsidTr="00DD7577">
        <w:trPr>
          <w:trHeight w:val="300"/>
        </w:trPr>
        <w:tc>
          <w:tcPr>
            <w:tcW w:w="1860" w:type="dxa"/>
            <w:vMerge w:val="restart"/>
          </w:tcPr>
          <w:p w14:paraId="2851FD08"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SP</w:t>
            </w:r>
          </w:p>
        </w:tc>
        <w:tc>
          <w:tcPr>
            <w:tcW w:w="2937" w:type="dxa"/>
          </w:tcPr>
          <w:p w14:paraId="6C64EF39"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773A5D4F"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151A866E"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15.0</w:t>
            </w:r>
          </w:p>
        </w:tc>
      </w:tr>
      <w:tr w:rsidR="00193B7F" w:rsidRPr="00AD1E1D" w14:paraId="2AB1B65D" w14:textId="77777777" w:rsidTr="00DD7577">
        <w:trPr>
          <w:trHeight w:val="285"/>
        </w:trPr>
        <w:tc>
          <w:tcPr>
            <w:tcW w:w="1860" w:type="dxa"/>
            <w:vMerge/>
          </w:tcPr>
          <w:p w14:paraId="38EFB810" w14:textId="77777777" w:rsidR="00193B7F" w:rsidRPr="00AD1E1D" w:rsidRDefault="00193B7F" w:rsidP="00193B7F">
            <w:pPr>
              <w:rPr>
                <w:rFonts w:eastAsia="Times New Roman" w:cstheme="minorHAnsi"/>
                <w:sz w:val="16"/>
                <w:szCs w:val="16"/>
              </w:rPr>
            </w:pPr>
          </w:p>
        </w:tc>
        <w:tc>
          <w:tcPr>
            <w:tcW w:w="2937" w:type="dxa"/>
          </w:tcPr>
          <w:p w14:paraId="5F751208"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29419D0A"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55326432"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12.0</w:t>
            </w:r>
          </w:p>
        </w:tc>
      </w:tr>
      <w:tr w:rsidR="00193B7F" w:rsidRPr="00AD1E1D" w14:paraId="0E197A2C" w14:textId="77777777" w:rsidTr="00DD7577">
        <w:trPr>
          <w:trHeight w:val="300"/>
        </w:trPr>
        <w:tc>
          <w:tcPr>
            <w:tcW w:w="1860" w:type="dxa"/>
            <w:vMerge/>
          </w:tcPr>
          <w:p w14:paraId="7EADE4A0" w14:textId="77777777" w:rsidR="00193B7F" w:rsidRPr="00AD1E1D" w:rsidRDefault="00193B7F" w:rsidP="00193B7F">
            <w:pPr>
              <w:rPr>
                <w:rFonts w:eastAsia="Times New Roman" w:cstheme="minorHAnsi"/>
                <w:sz w:val="16"/>
                <w:szCs w:val="16"/>
              </w:rPr>
            </w:pPr>
          </w:p>
        </w:tc>
        <w:tc>
          <w:tcPr>
            <w:tcW w:w="2937" w:type="dxa"/>
          </w:tcPr>
          <w:p w14:paraId="7028BBF8"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65BFFE05"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9</w:t>
            </w:r>
          </w:p>
        </w:tc>
        <w:tc>
          <w:tcPr>
            <w:tcW w:w="3510" w:type="dxa"/>
          </w:tcPr>
          <w:p w14:paraId="1180F96F"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12.9 (3.8 - 20.0)</w:t>
            </w:r>
          </w:p>
        </w:tc>
      </w:tr>
      <w:tr w:rsidR="00193B7F" w:rsidRPr="00AD1E1D" w14:paraId="417AF3F8" w14:textId="77777777" w:rsidTr="00DD7577">
        <w:trPr>
          <w:trHeight w:val="300"/>
        </w:trPr>
        <w:tc>
          <w:tcPr>
            <w:tcW w:w="1860" w:type="dxa"/>
            <w:vMerge w:val="restart"/>
          </w:tcPr>
          <w:p w14:paraId="02709FA3"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LPS</w:t>
            </w:r>
          </w:p>
        </w:tc>
        <w:tc>
          <w:tcPr>
            <w:tcW w:w="2937" w:type="dxa"/>
          </w:tcPr>
          <w:p w14:paraId="35A8E5CA"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2B844B5B"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2.8</w:t>
            </w:r>
          </w:p>
        </w:tc>
        <w:tc>
          <w:tcPr>
            <w:tcW w:w="3510" w:type="dxa"/>
          </w:tcPr>
          <w:p w14:paraId="0D4BABCB"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22.4 (14.5 - 27.0)</w:t>
            </w:r>
          </w:p>
        </w:tc>
      </w:tr>
      <w:tr w:rsidR="00193B7F" w:rsidRPr="00AD1E1D" w14:paraId="6827018A" w14:textId="77777777" w:rsidTr="00DD7577">
        <w:trPr>
          <w:trHeight w:val="300"/>
        </w:trPr>
        <w:tc>
          <w:tcPr>
            <w:tcW w:w="1860" w:type="dxa"/>
            <w:vMerge/>
          </w:tcPr>
          <w:p w14:paraId="24EE3B80" w14:textId="77777777" w:rsidR="00193B7F" w:rsidRPr="00AD1E1D" w:rsidRDefault="00193B7F" w:rsidP="00193B7F">
            <w:pPr>
              <w:rPr>
                <w:rFonts w:eastAsia="Times New Roman" w:cstheme="minorHAnsi"/>
                <w:sz w:val="16"/>
                <w:szCs w:val="16"/>
              </w:rPr>
            </w:pPr>
          </w:p>
        </w:tc>
        <w:tc>
          <w:tcPr>
            <w:tcW w:w="2937" w:type="dxa"/>
          </w:tcPr>
          <w:p w14:paraId="626D5F23"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18E7A00D"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2.9</w:t>
            </w:r>
          </w:p>
        </w:tc>
        <w:tc>
          <w:tcPr>
            <w:tcW w:w="3510" w:type="dxa"/>
          </w:tcPr>
          <w:p w14:paraId="08F3E080"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10.7 (10.0 - 11.0)</w:t>
            </w:r>
          </w:p>
        </w:tc>
      </w:tr>
      <w:tr w:rsidR="00193B7F" w:rsidRPr="00AD1E1D" w14:paraId="3AAF859D" w14:textId="77777777" w:rsidTr="00DD7577">
        <w:trPr>
          <w:trHeight w:val="300"/>
        </w:trPr>
        <w:tc>
          <w:tcPr>
            <w:tcW w:w="1860" w:type="dxa"/>
            <w:vMerge/>
          </w:tcPr>
          <w:p w14:paraId="3B72E9C5" w14:textId="77777777" w:rsidR="00193B7F" w:rsidRPr="00AD1E1D" w:rsidRDefault="00193B7F" w:rsidP="00193B7F">
            <w:pPr>
              <w:rPr>
                <w:rFonts w:eastAsia="Times New Roman" w:cstheme="minorHAnsi"/>
                <w:sz w:val="16"/>
                <w:szCs w:val="16"/>
              </w:rPr>
            </w:pPr>
          </w:p>
        </w:tc>
        <w:tc>
          <w:tcPr>
            <w:tcW w:w="2937" w:type="dxa"/>
          </w:tcPr>
          <w:p w14:paraId="427EEDDA"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1A77A262"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4.7</w:t>
            </w:r>
          </w:p>
        </w:tc>
        <w:tc>
          <w:tcPr>
            <w:tcW w:w="3510" w:type="dxa"/>
          </w:tcPr>
          <w:p w14:paraId="7A9D4970"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9.4 (4.5 - 15.3)</w:t>
            </w:r>
          </w:p>
        </w:tc>
      </w:tr>
      <w:tr w:rsidR="00193B7F" w:rsidRPr="00AD1E1D" w14:paraId="5C5ECE2F" w14:textId="77777777" w:rsidTr="00DD7577">
        <w:trPr>
          <w:trHeight w:val="300"/>
        </w:trPr>
        <w:tc>
          <w:tcPr>
            <w:tcW w:w="1860" w:type="dxa"/>
            <w:vMerge w:val="restart"/>
          </w:tcPr>
          <w:p w14:paraId="7AA59E64"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lastRenderedPageBreak/>
              <w:t>CTB</w:t>
            </w:r>
          </w:p>
        </w:tc>
        <w:tc>
          <w:tcPr>
            <w:tcW w:w="2937" w:type="dxa"/>
          </w:tcPr>
          <w:p w14:paraId="3EBA51AC"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0CDC0A54"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2.8</w:t>
            </w:r>
          </w:p>
        </w:tc>
        <w:tc>
          <w:tcPr>
            <w:tcW w:w="3510" w:type="dxa"/>
          </w:tcPr>
          <w:p w14:paraId="7084FFFF"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19.8 (14.0 - 23.0)</w:t>
            </w:r>
          </w:p>
        </w:tc>
      </w:tr>
      <w:tr w:rsidR="00193B7F" w:rsidRPr="00AD1E1D" w14:paraId="0A07EB58" w14:textId="77777777" w:rsidTr="00DD7577">
        <w:trPr>
          <w:trHeight w:val="300"/>
        </w:trPr>
        <w:tc>
          <w:tcPr>
            <w:tcW w:w="1860" w:type="dxa"/>
            <w:vMerge/>
          </w:tcPr>
          <w:p w14:paraId="3C18CD92" w14:textId="77777777" w:rsidR="00193B7F" w:rsidRPr="00AD1E1D" w:rsidRDefault="00193B7F" w:rsidP="00193B7F">
            <w:pPr>
              <w:rPr>
                <w:rFonts w:eastAsia="Times New Roman" w:cstheme="minorHAnsi"/>
                <w:sz w:val="16"/>
                <w:szCs w:val="16"/>
              </w:rPr>
            </w:pPr>
          </w:p>
        </w:tc>
        <w:tc>
          <w:tcPr>
            <w:tcW w:w="2937" w:type="dxa"/>
          </w:tcPr>
          <w:p w14:paraId="1E93347B"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10510F61"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2.9</w:t>
            </w:r>
          </w:p>
        </w:tc>
        <w:tc>
          <w:tcPr>
            <w:tcW w:w="3510" w:type="dxa"/>
          </w:tcPr>
          <w:p w14:paraId="10C7B4AA"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13.2 (7.5 - 21.0)</w:t>
            </w:r>
          </w:p>
        </w:tc>
      </w:tr>
      <w:tr w:rsidR="00193B7F" w:rsidRPr="00AD1E1D" w14:paraId="02C13D61" w14:textId="77777777" w:rsidTr="00DD7577">
        <w:trPr>
          <w:trHeight w:val="300"/>
        </w:trPr>
        <w:tc>
          <w:tcPr>
            <w:tcW w:w="1860" w:type="dxa"/>
            <w:vMerge/>
          </w:tcPr>
          <w:p w14:paraId="6CDC4F8E" w14:textId="77777777" w:rsidR="00193B7F" w:rsidRPr="00AD1E1D" w:rsidRDefault="00193B7F" w:rsidP="00193B7F">
            <w:pPr>
              <w:rPr>
                <w:rFonts w:eastAsia="Times New Roman" w:cstheme="minorHAnsi"/>
                <w:sz w:val="16"/>
                <w:szCs w:val="16"/>
              </w:rPr>
            </w:pPr>
          </w:p>
        </w:tc>
        <w:tc>
          <w:tcPr>
            <w:tcW w:w="2937" w:type="dxa"/>
          </w:tcPr>
          <w:p w14:paraId="5AE4EA74"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1B034553"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4.6</w:t>
            </w:r>
          </w:p>
        </w:tc>
        <w:tc>
          <w:tcPr>
            <w:tcW w:w="3510" w:type="dxa"/>
          </w:tcPr>
          <w:p w14:paraId="67874B2E"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8.0 (5.3 - 12.1)</w:t>
            </w:r>
          </w:p>
        </w:tc>
      </w:tr>
      <w:tr w:rsidR="00193B7F" w:rsidRPr="00AD1E1D" w14:paraId="03321514" w14:textId="77777777" w:rsidTr="00DD7577">
        <w:trPr>
          <w:trHeight w:val="300"/>
        </w:trPr>
        <w:tc>
          <w:tcPr>
            <w:tcW w:w="1860" w:type="dxa"/>
          </w:tcPr>
          <w:p w14:paraId="4A5C57C7"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Sialidase</w:t>
            </w:r>
          </w:p>
        </w:tc>
        <w:tc>
          <w:tcPr>
            <w:tcW w:w="2937" w:type="dxa"/>
          </w:tcPr>
          <w:p w14:paraId="53A04735"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46D8ABE6"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014762C3"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2.7</w:t>
            </w:r>
          </w:p>
        </w:tc>
      </w:tr>
      <w:tr w:rsidR="00193B7F" w:rsidRPr="00AD1E1D" w14:paraId="6C5FD325" w14:textId="77777777" w:rsidTr="00DD7577">
        <w:trPr>
          <w:trHeight w:val="300"/>
        </w:trPr>
        <w:tc>
          <w:tcPr>
            <w:tcW w:w="9445" w:type="dxa"/>
            <w:gridSpan w:val="4"/>
            <w:shd w:val="clear" w:color="auto" w:fill="ACB9CA" w:themeFill="text2" w:themeFillTint="66"/>
          </w:tcPr>
          <w:p w14:paraId="335F5C2C" w14:textId="4743A6AC" w:rsidR="00193B7F" w:rsidRPr="00AD1E1D" w:rsidRDefault="00193B7F" w:rsidP="00193B7F">
            <w:pPr>
              <w:rPr>
                <w:rFonts w:eastAsia="Times New Roman" w:cstheme="minorHAnsi"/>
                <w:sz w:val="16"/>
                <w:szCs w:val="16"/>
              </w:rPr>
            </w:pPr>
            <w:r>
              <w:rPr>
                <w:rFonts w:eastAsia="Times New Roman" w:cstheme="minorHAnsi"/>
                <w:sz w:val="16"/>
                <w:szCs w:val="16"/>
              </w:rPr>
              <w:t>Non-CTB Containing Vaccines</w:t>
            </w:r>
          </w:p>
        </w:tc>
      </w:tr>
      <w:tr w:rsidR="00193B7F" w:rsidRPr="00AD1E1D" w14:paraId="3E1D7EF5" w14:textId="77777777" w:rsidTr="00DD7577">
        <w:trPr>
          <w:trHeight w:val="300"/>
        </w:trPr>
        <w:tc>
          <w:tcPr>
            <w:tcW w:w="1860" w:type="dxa"/>
          </w:tcPr>
          <w:p w14:paraId="333432C2" w14:textId="0BE38199" w:rsidR="00193B7F" w:rsidRPr="00AD1E1D" w:rsidRDefault="00193B7F" w:rsidP="00193B7F">
            <w:pPr>
              <w:rPr>
                <w:rFonts w:eastAsia="Times New Roman" w:cstheme="minorHAnsi"/>
                <w:sz w:val="16"/>
                <w:szCs w:val="16"/>
              </w:rPr>
            </w:pPr>
            <w:bookmarkStart w:id="0" w:name="_Hlk216253228"/>
            <w:r>
              <w:rPr>
                <w:rFonts w:eastAsia="Times New Roman" w:cstheme="minorHAnsi"/>
                <w:sz w:val="16"/>
                <w:szCs w:val="16"/>
              </w:rPr>
              <w:t>OSP</w:t>
            </w:r>
          </w:p>
        </w:tc>
        <w:tc>
          <w:tcPr>
            <w:tcW w:w="2937" w:type="dxa"/>
          </w:tcPr>
          <w:p w14:paraId="748C0587"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3ABD1011" w14:textId="41EF0BFC" w:rsidR="00193B7F" w:rsidRPr="00B44323" w:rsidRDefault="00193B7F" w:rsidP="00193B7F">
            <w:pPr>
              <w:jc w:val="center"/>
              <w:rPr>
                <w:rFonts w:eastAsia="Times New Roman" w:cstheme="minorHAnsi"/>
                <w:sz w:val="16"/>
                <w:szCs w:val="16"/>
              </w:rPr>
            </w:pPr>
            <w:r w:rsidRPr="00B44323">
              <w:rPr>
                <w:rFonts w:eastAsia="Times New Roman" w:cstheme="minorHAnsi"/>
                <w:sz w:val="16"/>
                <w:szCs w:val="16"/>
              </w:rPr>
              <w:t>3.4</w:t>
            </w:r>
          </w:p>
        </w:tc>
        <w:tc>
          <w:tcPr>
            <w:tcW w:w="3510" w:type="dxa"/>
          </w:tcPr>
          <w:p w14:paraId="021E381E" w14:textId="09979D9F" w:rsidR="00193B7F" w:rsidRPr="00B44323" w:rsidRDefault="00193B7F" w:rsidP="00193B7F">
            <w:pPr>
              <w:spacing w:line="259" w:lineRule="auto"/>
              <w:jc w:val="center"/>
              <w:rPr>
                <w:rFonts w:cstheme="minorHAnsi"/>
                <w:sz w:val="16"/>
                <w:szCs w:val="16"/>
              </w:rPr>
            </w:pPr>
            <w:r w:rsidRPr="00B44323">
              <w:rPr>
                <w:rFonts w:cstheme="minorHAnsi"/>
                <w:sz w:val="16"/>
                <w:szCs w:val="16"/>
              </w:rPr>
              <w:t>2.6 (2.0 – 2.9)</w:t>
            </w:r>
          </w:p>
        </w:tc>
      </w:tr>
      <w:bookmarkEnd w:id="0"/>
      <w:tr w:rsidR="00193B7F" w:rsidRPr="00AD1E1D" w14:paraId="37AF4817" w14:textId="77777777" w:rsidTr="00DD7577">
        <w:trPr>
          <w:trHeight w:val="300"/>
        </w:trPr>
        <w:tc>
          <w:tcPr>
            <w:tcW w:w="1860" w:type="dxa"/>
          </w:tcPr>
          <w:p w14:paraId="518BAEE2" w14:textId="4DB693DA" w:rsidR="00193B7F" w:rsidRDefault="00193B7F" w:rsidP="00193B7F">
            <w:pPr>
              <w:rPr>
                <w:rFonts w:eastAsia="Times New Roman" w:cstheme="minorHAnsi"/>
                <w:sz w:val="16"/>
                <w:szCs w:val="16"/>
              </w:rPr>
            </w:pPr>
            <w:r>
              <w:rPr>
                <w:rFonts w:eastAsia="Times New Roman" w:cstheme="minorHAnsi"/>
                <w:sz w:val="16"/>
                <w:szCs w:val="16"/>
              </w:rPr>
              <w:t>LPS</w:t>
            </w:r>
          </w:p>
        </w:tc>
        <w:tc>
          <w:tcPr>
            <w:tcW w:w="2937" w:type="dxa"/>
          </w:tcPr>
          <w:p w14:paraId="76C0ED7D" w14:textId="06D4799C"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6263C8FF" w14:textId="44A20674" w:rsidR="00193B7F" w:rsidRPr="00B44323" w:rsidRDefault="00193B7F" w:rsidP="00193B7F">
            <w:pPr>
              <w:jc w:val="center"/>
              <w:rPr>
                <w:rFonts w:eastAsia="Times New Roman" w:cstheme="minorHAnsi"/>
                <w:sz w:val="16"/>
                <w:szCs w:val="16"/>
              </w:rPr>
            </w:pPr>
            <w:r w:rsidRPr="00B44323">
              <w:rPr>
                <w:rFonts w:eastAsia="Times New Roman" w:cstheme="minorHAnsi"/>
                <w:sz w:val="16"/>
                <w:szCs w:val="16"/>
              </w:rPr>
              <w:t>1.9</w:t>
            </w:r>
          </w:p>
        </w:tc>
        <w:tc>
          <w:tcPr>
            <w:tcW w:w="3510" w:type="dxa"/>
          </w:tcPr>
          <w:p w14:paraId="2922D0C1" w14:textId="6BA6DB17" w:rsidR="00193B7F" w:rsidRPr="00B44323" w:rsidRDefault="00193B7F" w:rsidP="00193B7F">
            <w:pPr>
              <w:spacing w:line="259" w:lineRule="auto"/>
              <w:jc w:val="center"/>
              <w:rPr>
                <w:rFonts w:eastAsia="Times New Roman" w:cstheme="minorHAnsi"/>
                <w:sz w:val="16"/>
                <w:szCs w:val="16"/>
              </w:rPr>
            </w:pPr>
            <w:r w:rsidRPr="00B44323">
              <w:rPr>
                <w:rFonts w:eastAsia="Times New Roman" w:cstheme="minorHAnsi"/>
                <w:sz w:val="16"/>
                <w:szCs w:val="16"/>
              </w:rPr>
              <w:t>1.3 (1.2 – 1.4)</w:t>
            </w:r>
          </w:p>
        </w:tc>
      </w:tr>
      <w:tr w:rsidR="00193B7F" w:rsidRPr="00AD1E1D" w14:paraId="343C1ED4" w14:textId="77777777" w:rsidTr="00CD1780">
        <w:trPr>
          <w:trHeight w:val="300"/>
        </w:trPr>
        <w:tc>
          <w:tcPr>
            <w:tcW w:w="9445" w:type="dxa"/>
            <w:gridSpan w:val="4"/>
            <w:shd w:val="clear" w:color="auto" w:fill="ACB9CA" w:themeFill="text2" w:themeFillTint="66"/>
          </w:tcPr>
          <w:p w14:paraId="0DBA041A" w14:textId="4B03D825" w:rsidR="00193B7F" w:rsidRPr="00AD1E1D" w:rsidRDefault="00193B7F" w:rsidP="00193B7F">
            <w:pPr>
              <w:spacing w:line="259" w:lineRule="auto"/>
              <w:rPr>
                <w:rFonts w:eastAsia="Times New Roman" w:cstheme="minorHAnsi"/>
                <w:sz w:val="16"/>
                <w:szCs w:val="16"/>
              </w:rPr>
            </w:pPr>
            <w:r>
              <w:rPr>
                <w:rFonts w:cstheme="minorHAnsi"/>
                <w:sz w:val="16"/>
                <w:szCs w:val="16"/>
              </w:rPr>
              <w:t>CTB Containing Vaccines</w:t>
            </w:r>
          </w:p>
        </w:tc>
      </w:tr>
      <w:tr w:rsidR="00193B7F" w:rsidRPr="00AD1E1D" w14:paraId="34366A11" w14:textId="77777777" w:rsidTr="00DD7577">
        <w:trPr>
          <w:trHeight w:val="300"/>
        </w:trPr>
        <w:tc>
          <w:tcPr>
            <w:tcW w:w="1860" w:type="dxa"/>
            <w:vMerge w:val="restart"/>
          </w:tcPr>
          <w:p w14:paraId="76053B0B" w14:textId="65199C22" w:rsidR="00193B7F" w:rsidRPr="00AD1E1D" w:rsidRDefault="00193B7F" w:rsidP="00193B7F">
            <w:pPr>
              <w:rPr>
                <w:rFonts w:eastAsia="Times New Roman" w:cstheme="minorHAnsi"/>
                <w:sz w:val="16"/>
                <w:szCs w:val="16"/>
              </w:rPr>
            </w:pPr>
            <w:r>
              <w:rPr>
                <w:rFonts w:eastAsia="Times New Roman" w:cstheme="minorHAnsi"/>
                <w:sz w:val="16"/>
                <w:szCs w:val="16"/>
              </w:rPr>
              <w:t>OSP</w:t>
            </w:r>
          </w:p>
        </w:tc>
        <w:tc>
          <w:tcPr>
            <w:tcW w:w="2937" w:type="dxa"/>
          </w:tcPr>
          <w:p w14:paraId="41B70E9B"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26B822A8" w14:textId="75FE6EE1" w:rsidR="00193B7F" w:rsidRPr="00B44323" w:rsidRDefault="00193B7F" w:rsidP="00193B7F">
            <w:pPr>
              <w:jc w:val="center"/>
              <w:rPr>
                <w:rFonts w:eastAsia="Times New Roman" w:cstheme="minorHAnsi"/>
                <w:sz w:val="16"/>
                <w:szCs w:val="16"/>
              </w:rPr>
            </w:pPr>
            <w:r>
              <w:rPr>
                <w:rFonts w:eastAsia="Times New Roman" w:cstheme="minorHAnsi"/>
                <w:sz w:val="16"/>
                <w:szCs w:val="16"/>
              </w:rPr>
              <w:t>1.0</w:t>
            </w:r>
          </w:p>
        </w:tc>
        <w:tc>
          <w:tcPr>
            <w:tcW w:w="3510" w:type="dxa"/>
          </w:tcPr>
          <w:p w14:paraId="0116526A" w14:textId="5D2F0A3E" w:rsidR="00193B7F" w:rsidRPr="00B44323" w:rsidRDefault="00193B7F" w:rsidP="00193B7F">
            <w:pPr>
              <w:spacing w:line="259" w:lineRule="auto"/>
              <w:jc w:val="center"/>
              <w:rPr>
                <w:rFonts w:cstheme="minorHAnsi"/>
                <w:sz w:val="16"/>
                <w:szCs w:val="16"/>
              </w:rPr>
            </w:pPr>
            <w:r>
              <w:rPr>
                <w:rFonts w:cstheme="minorHAnsi"/>
                <w:sz w:val="16"/>
                <w:szCs w:val="16"/>
              </w:rPr>
              <w:t>2.0</w:t>
            </w:r>
          </w:p>
        </w:tc>
      </w:tr>
      <w:tr w:rsidR="00193B7F" w:rsidRPr="00AD1E1D" w14:paraId="71026A27" w14:textId="77777777" w:rsidTr="00DD7577">
        <w:trPr>
          <w:trHeight w:val="300"/>
        </w:trPr>
        <w:tc>
          <w:tcPr>
            <w:tcW w:w="1860" w:type="dxa"/>
            <w:vMerge/>
          </w:tcPr>
          <w:p w14:paraId="268FEC4A" w14:textId="77777777" w:rsidR="00193B7F" w:rsidRPr="00AD1E1D" w:rsidRDefault="00193B7F" w:rsidP="00193B7F">
            <w:pPr>
              <w:rPr>
                <w:rFonts w:eastAsia="Times New Roman" w:cstheme="minorHAnsi"/>
                <w:sz w:val="16"/>
                <w:szCs w:val="16"/>
              </w:rPr>
            </w:pPr>
          </w:p>
        </w:tc>
        <w:tc>
          <w:tcPr>
            <w:tcW w:w="2937" w:type="dxa"/>
          </w:tcPr>
          <w:p w14:paraId="7A688BC0"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17C63FC9" w14:textId="63CC3F6E" w:rsidR="00193B7F" w:rsidRPr="00B44323" w:rsidRDefault="00193B7F" w:rsidP="00193B7F">
            <w:pPr>
              <w:jc w:val="center"/>
              <w:rPr>
                <w:rFonts w:eastAsia="Times New Roman" w:cstheme="minorHAnsi"/>
                <w:sz w:val="16"/>
                <w:szCs w:val="16"/>
              </w:rPr>
            </w:pPr>
            <w:r>
              <w:rPr>
                <w:rFonts w:eastAsia="Times New Roman" w:cstheme="minorHAnsi"/>
                <w:sz w:val="16"/>
                <w:szCs w:val="16"/>
              </w:rPr>
              <w:t>1.0</w:t>
            </w:r>
          </w:p>
        </w:tc>
        <w:tc>
          <w:tcPr>
            <w:tcW w:w="3510" w:type="dxa"/>
          </w:tcPr>
          <w:p w14:paraId="2B89BF63" w14:textId="2E5C0966" w:rsidR="00193B7F" w:rsidRPr="00B44323" w:rsidRDefault="00193B7F" w:rsidP="00193B7F">
            <w:pPr>
              <w:spacing w:line="259" w:lineRule="auto"/>
              <w:jc w:val="center"/>
              <w:rPr>
                <w:rFonts w:cstheme="minorHAnsi"/>
                <w:sz w:val="16"/>
                <w:szCs w:val="16"/>
              </w:rPr>
            </w:pPr>
            <w:r>
              <w:rPr>
                <w:rFonts w:cstheme="minorHAnsi"/>
                <w:sz w:val="16"/>
                <w:szCs w:val="16"/>
              </w:rPr>
              <w:t>2.0</w:t>
            </w:r>
          </w:p>
        </w:tc>
      </w:tr>
      <w:tr w:rsidR="00193B7F" w:rsidRPr="00AD1E1D" w14:paraId="0AD68E9D" w14:textId="77777777" w:rsidTr="00DD7577">
        <w:trPr>
          <w:trHeight w:val="300"/>
        </w:trPr>
        <w:tc>
          <w:tcPr>
            <w:tcW w:w="1860" w:type="dxa"/>
            <w:vMerge/>
          </w:tcPr>
          <w:p w14:paraId="04AF59DA" w14:textId="77777777" w:rsidR="00193B7F" w:rsidRPr="00AD1E1D" w:rsidRDefault="00193B7F" w:rsidP="00193B7F">
            <w:pPr>
              <w:rPr>
                <w:rFonts w:eastAsia="Times New Roman" w:cstheme="minorHAnsi"/>
                <w:sz w:val="16"/>
                <w:szCs w:val="16"/>
              </w:rPr>
            </w:pPr>
          </w:p>
        </w:tc>
        <w:tc>
          <w:tcPr>
            <w:tcW w:w="2937" w:type="dxa"/>
          </w:tcPr>
          <w:p w14:paraId="5616A116"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3D2EBF3B" w14:textId="661853B0" w:rsidR="00193B7F" w:rsidRPr="00B44323" w:rsidRDefault="00193B7F" w:rsidP="00193B7F">
            <w:pPr>
              <w:jc w:val="center"/>
              <w:rPr>
                <w:rFonts w:eastAsia="Times New Roman" w:cstheme="minorHAnsi"/>
                <w:sz w:val="16"/>
                <w:szCs w:val="16"/>
              </w:rPr>
            </w:pPr>
            <w:r>
              <w:rPr>
                <w:rFonts w:eastAsia="Times New Roman" w:cstheme="minorHAnsi"/>
                <w:sz w:val="16"/>
                <w:szCs w:val="16"/>
              </w:rPr>
              <w:t>3.9</w:t>
            </w:r>
          </w:p>
        </w:tc>
        <w:tc>
          <w:tcPr>
            <w:tcW w:w="3510" w:type="dxa"/>
          </w:tcPr>
          <w:p w14:paraId="456B0609" w14:textId="44A453E4" w:rsidR="00193B7F" w:rsidRPr="00B44323" w:rsidRDefault="00193B7F" w:rsidP="00193B7F">
            <w:pPr>
              <w:spacing w:line="259" w:lineRule="auto"/>
              <w:jc w:val="center"/>
              <w:rPr>
                <w:rFonts w:cstheme="minorHAnsi"/>
                <w:sz w:val="16"/>
                <w:szCs w:val="16"/>
              </w:rPr>
            </w:pPr>
            <w:r>
              <w:rPr>
                <w:rFonts w:cstheme="minorHAnsi"/>
                <w:sz w:val="16"/>
                <w:szCs w:val="16"/>
              </w:rPr>
              <w:t>3.2 (1.5 – 6.2)</w:t>
            </w:r>
          </w:p>
        </w:tc>
      </w:tr>
      <w:tr w:rsidR="00193B7F" w:rsidRPr="00AD1E1D" w14:paraId="60E106DC" w14:textId="77777777" w:rsidTr="00DD7577">
        <w:trPr>
          <w:trHeight w:val="300"/>
        </w:trPr>
        <w:tc>
          <w:tcPr>
            <w:tcW w:w="1860" w:type="dxa"/>
            <w:vMerge w:val="restart"/>
          </w:tcPr>
          <w:p w14:paraId="6429CA71" w14:textId="08FE7076" w:rsidR="00193B7F" w:rsidRPr="00AD1E1D" w:rsidRDefault="00193B7F" w:rsidP="00193B7F">
            <w:pPr>
              <w:rPr>
                <w:rFonts w:eastAsia="Times New Roman" w:cstheme="minorHAnsi"/>
                <w:sz w:val="16"/>
                <w:szCs w:val="16"/>
              </w:rPr>
            </w:pPr>
            <w:r>
              <w:rPr>
                <w:rFonts w:eastAsia="Times New Roman" w:cstheme="minorHAnsi"/>
                <w:sz w:val="16"/>
                <w:szCs w:val="16"/>
              </w:rPr>
              <w:t>LPS</w:t>
            </w:r>
          </w:p>
        </w:tc>
        <w:tc>
          <w:tcPr>
            <w:tcW w:w="2937" w:type="dxa"/>
          </w:tcPr>
          <w:p w14:paraId="32482DBD"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160F7997" w14:textId="63CF5BB6" w:rsidR="00193B7F" w:rsidRPr="00B44323" w:rsidRDefault="00193B7F" w:rsidP="00193B7F">
            <w:pPr>
              <w:jc w:val="center"/>
              <w:rPr>
                <w:rFonts w:eastAsia="Times New Roman" w:cstheme="minorHAnsi"/>
                <w:sz w:val="16"/>
                <w:szCs w:val="16"/>
              </w:rPr>
            </w:pPr>
            <w:r>
              <w:rPr>
                <w:rFonts w:eastAsia="Times New Roman" w:cstheme="minorHAnsi"/>
                <w:sz w:val="16"/>
                <w:szCs w:val="16"/>
              </w:rPr>
              <w:t>2.0</w:t>
            </w:r>
          </w:p>
        </w:tc>
        <w:tc>
          <w:tcPr>
            <w:tcW w:w="3510" w:type="dxa"/>
          </w:tcPr>
          <w:p w14:paraId="6AB845BB" w14:textId="228929EA" w:rsidR="00193B7F" w:rsidRPr="00B44323" w:rsidRDefault="00193B7F" w:rsidP="00193B7F">
            <w:pPr>
              <w:jc w:val="center"/>
              <w:rPr>
                <w:rFonts w:eastAsia="Times New Roman" w:cstheme="minorHAnsi"/>
                <w:sz w:val="16"/>
                <w:szCs w:val="16"/>
              </w:rPr>
            </w:pPr>
            <w:r>
              <w:rPr>
                <w:rFonts w:eastAsia="Times New Roman" w:cstheme="minorHAnsi"/>
                <w:sz w:val="16"/>
                <w:szCs w:val="16"/>
              </w:rPr>
              <w:t>3.9 (3.8 – 4.0)</w:t>
            </w:r>
          </w:p>
        </w:tc>
      </w:tr>
      <w:tr w:rsidR="00193B7F" w:rsidRPr="00AD1E1D" w14:paraId="1E7F585F" w14:textId="77777777" w:rsidTr="00DD7577">
        <w:trPr>
          <w:trHeight w:val="300"/>
        </w:trPr>
        <w:tc>
          <w:tcPr>
            <w:tcW w:w="1860" w:type="dxa"/>
            <w:vMerge/>
          </w:tcPr>
          <w:p w14:paraId="33D10887" w14:textId="77777777" w:rsidR="00193B7F" w:rsidRPr="00AD1E1D" w:rsidRDefault="00193B7F" w:rsidP="00193B7F">
            <w:pPr>
              <w:rPr>
                <w:rFonts w:eastAsia="Times New Roman" w:cstheme="minorHAnsi"/>
                <w:sz w:val="16"/>
                <w:szCs w:val="16"/>
              </w:rPr>
            </w:pPr>
          </w:p>
        </w:tc>
        <w:tc>
          <w:tcPr>
            <w:tcW w:w="2937" w:type="dxa"/>
          </w:tcPr>
          <w:p w14:paraId="7540FE61"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596BB930" w14:textId="25F568DB" w:rsidR="00193B7F" w:rsidRPr="00B44323" w:rsidRDefault="00193B7F" w:rsidP="00193B7F">
            <w:pPr>
              <w:jc w:val="center"/>
              <w:rPr>
                <w:rFonts w:eastAsia="Times New Roman" w:cstheme="minorHAnsi"/>
                <w:sz w:val="16"/>
                <w:szCs w:val="16"/>
              </w:rPr>
            </w:pPr>
            <w:r>
              <w:rPr>
                <w:rFonts w:eastAsia="Times New Roman" w:cstheme="minorHAnsi"/>
                <w:sz w:val="16"/>
                <w:szCs w:val="16"/>
              </w:rPr>
              <w:t>2.0</w:t>
            </w:r>
          </w:p>
        </w:tc>
        <w:tc>
          <w:tcPr>
            <w:tcW w:w="3510" w:type="dxa"/>
          </w:tcPr>
          <w:p w14:paraId="14AC3A49" w14:textId="5DBFBED0" w:rsidR="00193B7F" w:rsidRPr="00B44323" w:rsidRDefault="00193B7F" w:rsidP="00193B7F">
            <w:pPr>
              <w:jc w:val="center"/>
              <w:rPr>
                <w:rFonts w:eastAsia="Times New Roman" w:cstheme="minorHAnsi"/>
                <w:sz w:val="16"/>
                <w:szCs w:val="16"/>
              </w:rPr>
            </w:pPr>
            <w:r>
              <w:rPr>
                <w:rFonts w:eastAsia="Times New Roman" w:cstheme="minorHAnsi"/>
                <w:sz w:val="16"/>
                <w:szCs w:val="16"/>
              </w:rPr>
              <w:t>4.0 (4.0 – 4.0)</w:t>
            </w:r>
          </w:p>
        </w:tc>
      </w:tr>
      <w:tr w:rsidR="00193B7F" w:rsidRPr="00AD1E1D" w14:paraId="19424941" w14:textId="77777777" w:rsidTr="00DD7577">
        <w:trPr>
          <w:trHeight w:val="300"/>
        </w:trPr>
        <w:tc>
          <w:tcPr>
            <w:tcW w:w="1860" w:type="dxa"/>
            <w:vMerge/>
          </w:tcPr>
          <w:p w14:paraId="166DE4C5" w14:textId="77777777" w:rsidR="00193B7F" w:rsidRPr="00AD1E1D" w:rsidRDefault="00193B7F" w:rsidP="00193B7F">
            <w:pPr>
              <w:rPr>
                <w:rFonts w:eastAsia="Times New Roman" w:cstheme="minorHAnsi"/>
                <w:sz w:val="16"/>
                <w:szCs w:val="16"/>
              </w:rPr>
            </w:pPr>
          </w:p>
        </w:tc>
        <w:tc>
          <w:tcPr>
            <w:tcW w:w="2937" w:type="dxa"/>
          </w:tcPr>
          <w:p w14:paraId="10EE0C25"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1754B239" w14:textId="226B2EA0" w:rsidR="00193B7F" w:rsidRPr="00B44323" w:rsidRDefault="00193B7F" w:rsidP="00193B7F">
            <w:pPr>
              <w:jc w:val="center"/>
              <w:rPr>
                <w:rFonts w:eastAsia="Times New Roman" w:cstheme="minorHAnsi"/>
                <w:sz w:val="16"/>
                <w:szCs w:val="16"/>
              </w:rPr>
            </w:pPr>
            <w:r>
              <w:rPr>
                <w:rFonts w:eastAsia="Times New Roman" w:cstheme="minorHAnsi"/>
                <w:sz w:val="16"/>
                <w:szCs w:val="16"/>
              </w:rPr>
              <w:t>2.9</w:t>
            </w:r>
          </w:p>
        </w:tc>
        <w:tc>
          <w:tcPr>
            <w:tcW w:w="3510" w:type="dxa"/>
          </w:tcPr>
          <w:p w14:paraId="2745F2D3" w14:textId="3FD02054" w:rsidR="00193B7F" w:rsidRPr="00B44323" w:rsidRDefault="00193B7F" w:rsidP="00193B7F">
            <w:pPr>
              <w:spacing w:line="259" w:lineRule="auto"/>
              <w:jc w:val="center"/>
              <w:rPr>
                <w:rFonts w:cstheme="minorHAnsi"/>
                <w:sz w:val="16"/>
                <w:szCs w:val="16"/>
              </w:rPr>
            </w:pPr>
            <w:r>
              <w:rPr>
                <w:rFonts w:cstheme="minorHAnsi"/>
                <w:sz w:val="16"/>
                <w:szCs w:val="16"/>
              </w:rPr>
              <w:t>4.0 (3.7 – 4.4)</w:t>
            </w:r>
          </w:p>
        </w:tc>
      </w:tr>
      <w:tr w:rsidR="00193B7F" w:rsidRPr="00AD1E1D" w14:paraId="6A28F113" w14:textId="77777777" w:rsidTr="00DD7577">
        <w:trPr>
          <w:trHeight w:val="300"/>
        </w:trPr>
        <w:tc>
          <w:tcPr>
            <w:tcW w:w="1860" w:type="dxa"/>
            <w:vMerge w:val="restart"/>
          </w:tcPr>
          <w:p w14:paraId="389700B2" w14:textId="34E33C83" w:rsidR="00193B7F" w:rsidRPr="00AD1E1D" w:rsidRDefault="00193B7F" w:rsidP="00193B7F">
            <w:pPr>
              <w:rPr>
                <w:rFonts w:eastAsia="Times New Roman" w:cstheme="minorHAnsi"/>
                <w:sz w:val="16"/>
                <w:szCs w:val="16"/>
              </w:rPr>
            </w:pPr>
            <w:r>
              <w:rPr>
                <w:rFonts w:eastAsia="Times New Roman" w:cstheme="minorHAnsi"/>
                <w:sz w:val="16"/>
                <w:szCs w:val="16"/>
              </w:rPr>
              <w:t>CTB</w:t>
            </w:r>
          </w:p>
        </w:tc>
        <w:tc>
          <w:tcPr>
            <w:tcW w:w="2937" w:type="dxa"/>
          </w:tcPr>
          <w:p w14:paraId="14028562" w14:textId="361F01A0"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3FC3B67A" w14:textId="5EAD05D6" w:rsidR="00193B7F" w:rsidRDefault="00193B7F" w:rsidP="00193B7F">
            <w:pPr>
              <w:jc w:val="center"/>
              <w:rPr>
                <w:rFonts w:eastAsia="Times New Roman" w:cstheme="minorHAnsi"/>
                <w:sz w:val="16"/>
                <w:szCs w:val="16"/>
              </w:rPr>
            </w:pPr>
            <w:r>
              <w:rPr>
                <w:rFonts w:eastAsia="Times New Roman" w:cstheme="minorHAnsi"/>
                <w:sz w:val="16"/>
                <w:szCs w:val="16"/>
              </w:rPr>
              <w:t>2.9</w:t>
            </w:r>
          </w:p>
        </w:tc>
        <w:tc>
          <w:tcPr>
            <w:tcW w:w="3510" w:type="dxa"/>
          </w:tcPr>
          <w:p w14:paraId="523C30CC" w14:textId="5522E9F9" w:rsidR="00193B7F" w:rsidRDefault="00193B7F" w:rsidP="00193B7F">
            <w:pPr>
              <w:spacing w:line="259" w:lineRule="auto"/>
              <w:jc w:val="center"/>
              <w:rPr>
                <w:rFonts w:cstheme="minorHAnsi"/>
                <w:sz w:val="16"/>
                <w:szCs w:val="16"/>
              </w:rPr>
            </w:pPr>
            <w:r>
              <w:rPr>
                <w:rFonts w:cstheme="minorHAnsi"/>
                <w:sz w:val="16"/>
                <w:szCs w:val="16"/>
              </w:rPr>
              <w:t>7.1 (4.0 – 13.0)</w:t>
            </w:r>
          </w:p>
        </w:tc>
      </w:tr>
      <w:tr w:rsidR="00193B7F" w:rsidRPr="00AD1E1D" w14:paraId="1985BC97" w14:textId="77777777" w:rsidTr="00DD7577">
        <w:trPr>
          <w:trHeight w:val="300"/>
        </w:trPr>
        <w:tc>
          <w:tcPr>
            <w:tcW w:w="1860" w:type="dxa"/>
            <w:vMerge/>
          </w:tcPr>
          <w:p w14:paraId="3FB5667B" w14:textId="77777777" w:rsidR="00193B7F" w:rsidRPr="00AD1E1D" w:rsidRDefault="00193B7F" w:rsidP="00193B7F">
            <w:pPr>
              <w:rPr>
                <w:rFonts w:eastAsia="Times New Roman" w:cstheme="minorHAnsi"/>
                <w:sz w:val="16"/>
                <w:szCs w:val="16"/>
              </w:rPr>
            </w:pPr>
          </w:p>
        </w:tc>
        <w:tc>
          <w:tcPr>
            <w:tcW w:w="2937" w:type="dxa"/>
          </w:tcPr>
          <w:p w14:paraId="2D294AD6" w14:textId="5E8E1E61"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2428B887" w14:textId="1F7541AC" w:rsidR="00193B7F" w:rsidRDefault="00193B7F" w:rsidP="00193B7F">
            <w:pPr>
              <w:jc w:val="center"/>
              <w:rPr>
                <w:rFonts w:eastAsia="Times New Roman" w:cstheme="minorHAnsi"/>
                <w:sz w:val="16"/>
                <w:szCs w:val="16"/>
              </w:rPr>
            </w:pPr>
            <w:r>
              <w:rPr>
                <w:rFonts w:eastAsia="Times New Roman" w:cstheme="minorHAnsi"/>
                <w:sz w:val="16"/>
                <w:szCs w:val="16"/>
              </w:rPr>
              <w:t>2.9</w:t>
            </w:r>
          </w:p>
        </w:tc>
        <w:tc>
          <w:tcPr>
            <w:tcW w:w="3510" w:type="dxa"/>
          </w:tcPr>
          <w:p w14:paraId="493BE324" w14:textId="56EF9121" w:rsidR="00193B7F" w:rsidRDefault="00193B7F" w:rsidP="00193B7F">
            <w:pPr>
              <w:spacing w:line="259" w:lineRule="auto"/>
              <w:jc w:val="center"/>
              <w:rPr>
                <w:rFonts w:cstheme="minorHAnsi"/>
                <w:sz w:val="16"/>
                <w:szCs w:val="16"/>
              </w:rPr>
            </w:pPr>
            <w:r>
              <w:rPr>
                <w:rFonts w:cstheme="minorHAnsi"/>
                <w:sz w:val="16"/>
                <w:szCs w:val="16"/>
              </w:rPr>
              <w:t>9.9 (7.0 – 12.5)</w:t>
            </w:r>
          </w:p>
        </w:tc>
      </w:tr>
      <w:tr w:rsidR="00193B7F" w:rsidRPr="00AD1E1D" w14:paraId="2C05363D" w14:textId="77777777" w:rsidTr="00DD7577">
        <w:trPr>
          <w:trHeight w:val="300"/>
        </w:trPr>
        <w:tc>
          <w:tcPr>
            <w:tcW w:w="1860" w:type="dxa"/>
            <w:vMerge/>
          </w:tcPr>
          <w:p w14:paraId="3AA09E89" w14:textId="77777777" w:rsidR="00193B7F" w:rsidRPr="00AD1E1D" w:rsidRDefault="00193B7F" w:rsidP="00193B7F">
            <w:pPr>
              <w:rPr>
                <w:rFonts w:eastAsia="Times New Roman" w:cstheme="minorHAnsi"/>
                <w:sz w:val="16"/>
                <w:szCs w:val="16"/>
              </w:rPr>
            </w:pPr>
          </w:p>
        </w:tc>
        <w:tc>
          <w:tcPr>
            <w:tcW w:w="2937" w:type="dxa"/>
          </w:tcPr>
          <w:p w14:paraId="3EEEB1A8" w14:textId="0D30657B"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6622433C" w14:textId="18FAF55D" w:rsidR="00193B7F" w:rsidRDefault="00193B7F" w:rsidP="00193B7F">
            <w:pPr>
              <w:jc w:val="center"/>
              <w:rPr>
                <w:rFonts w:eastAsia="Times New Roman" w:cstheme="minorHAnsi"/>
                <w:sz w:val="16"/>
                <w:szCs w:val="16"/>
              </w:rPr>
            </w:pPr>
            <w:r>
              <w:rPr>
                <w:rFonts w:eastAsia="Times New Roman" w:cstheme="minorHAnsi"/>
                <w:sz w:val="16"/>
                <w:szCs w:val="16"/>
              </w:rPr>
              <w:t>8.9</w:t>
            </w:r>
          </w:p>
        </w:tc>
        <w:tc>
          <w:tcPr>
            <w:tcW w:w="3510" w:type="dxa"/>
          </w:tcPr>
          <w:p w14:paraId="4B7A4065" w14:textId="6E6C6362" w:rsidR="00193B7F" w:rsidRDefault="00193B7F" w:rsidP="00193B7F">
            <w:pPr>
              <w:spacing w:line="259" w:lineRule="auto"/>
              <w:jc w:val="center"/>
              <w:rPr>
                <w:rFonts w:cstheme="minorHAnsi"/>
                <w:sz w:val="16"/>
                <w:szCs w:val="16"/>
              </w:rPr>
            </w:pPr>
            <w:r>
              <w:rPr>
                <w:rFonts w:cstheme="minorHAnsi"/>
                <w:sz w:val="16"/>
                <w:szCs w:val="16"/>
              </w:rPr>
              <w:t>13.8 (8.6 – 19.9)</w:t>
            </w:r>
          </w:p>
        </w:tc>
      </w:tr>
      <w:tr w:rsidR="00193B7F" w:rsidRPr="00AD1E1D" w14:paraId="03693C78" w14:textId="77777777" w:rsidTr="00DD7577">
        <w:trPr>
          <w:trHeight w:val="300"/>
        </w:trPr>
        <w:tc>
          <w:tcPr>
            <w:tcW w:w="9445" w:type="dxa"/>
            <w:gridSpan w:val="4"/>
            <w:shd w:val="clear" w:color="auto" w:fill="ACB9CA" w:themeFill="text2" w:themeFillTint="66"/>
          </w:tcPr>
          <w:p w14:paraId="1F00F950" w14:textId="23022DCB" w:rsidR="00193B7F" w:rsidRPr="00AD1E1D" w:rsidRDefault="00193B7F" w:rsidP="00193B7F">
            <w:pPr>
              <w:rPr>
                <w:rFonts w:eastAsia="Times New Roman" w:cstheme="minorHAnsi"/>
                <w:sz w:val="16"/>
                <w:szCs w:val="16"/>
              </w:rPr>
            </w:pPr>
            <w:r w:rsidRPr="00AD1E1D">
              <w:rPr>
                <w:rFonts w:eastAsia="Times New Roman" w:cstheme="minorHAnsi"/>
                <w:sz w:val="16"/>
                <w:szCs w:val="16"/>
              </w:rPr>
              <w:t xml:space="preserve">Challenge </w:t>
            </w:r>
          </w:p>
        </w:tc>
      </w:tr>
      <w:tr w:rsidR="00193B7F" w:rsidRPr="00AD1E1D" w14:paraId="0A63D231" w14:textId="77777777" w:rsidTr="00DD7577">
        <w:trPr>
          <w:trHeight w:val="300"/>
        </w:trPr>
        <w:tc>
          <w:tcPr>
            <w:tcW w:w="1860" w:type="dxa"/>
          </w:tcPr>
          <w:p w14:paraId="7741893A"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SP</w:t>
            </w:r>
          </w:p>
        </w:tc>
        <w:tc>
          <w:tcPr>
            <w:tcW w:w="2937" w:type="dxa"/>
          </w:tcPr>
          <w:p w14:paraId="283A7AC5"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6684A56A"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3.9</w:t>
            </w:r>
          </w:p>
        </w:tc>
        <w:tc>
          <w:tcPr>
            <w:tcW w:w="3510" w:type="dxa"/>
          </w:tcPr>
          <w:p w14:paraId="09CAC926"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2.9 (1.6 - 4.8)</w:t>
            </w:r>
          </w:p>
        </w:tc>
      </w:tr>
      <w:tr w:rsidR="00193B7F" w:rsidRPr="00AD1E1D" w14:paraId="609D5248" w14:textId="77777777" w:rsidTr="00DD7577">
        <w:trPr>
          <w:trHeight w:val="300"/>
        </w:trPr>
        <w:tc>
          <w:tcPr>
            <w:tcW w:w="1860" w:type="dxa"/>
          </w:tcPr>
          <w:p w14:paraId="32836191" w14:textId="77777777" w:rsidR="00193B7F" w:rsidRPr="00AD1E1D" w:rsidRDefault="00193B7F" w:rsidP="00193B7F">
            <w:pPr>
              <w:rPr>
                <w:rFonts w:eastAsia="Times New Roman" w:cstheme="minorHAnsi"/>
                <w:sz w:val="16"/>
                <w:szCs w:val="16"/>
              </w:rPr>
            </w:pPr>
            <w:proofErr w:type="spellStart"/>
            <w:r w:rsidRPr="00AD1E1D">
              <w:rPr>
                <w:rFonts w:eastAsia="Times New Roman" w:cstheme="minorHAnsi"/>
                <w:sz w:val="16"/>
                <w:szCs w:val="16"/>
              </w:rPr>
              <w:t>TcPA</w:t>
            </w:r>
            <w:proofErr w:type="spellEnd"/>
          </w:p>
        </w:tc>
        <w:tc>
          <w:tcPr>
            <w:tcW w:w="2937" w:type="dxa"/>
          </w:tcPr>
          <w:p w14:paraId="7542C141"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1CFCC2B1"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2.9</w:t>
            </w:r>
          </w:p>
        </w:tc>
        <w:tc>
          <w:tcPr>
            <w:tcW w:w="3510" w:type="dxa"/>
          </w:tcPr>
          <w:p w14:paraId="27C5BF51"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1.3 (1.2 - 1.5)</w:t>
            </w:r>
          </w:p>
        </w:tc>
      </w:tr>
      <w:tr w:rsidR="00193B7F" w:rsidRPr="00AD1E1D" w14:paraId="2532B3FD" w14:textId="77777777" w:rsidTr="00DD7577">
        <w:trPr>
          <w:trHeight w:val="300"/>
        </w:trPr>
        <w:tc>
          <w:tcPr>
            <w:tcW w:w="9445" w:type="dxa"/>
            <w:gridSpan w:val="4"/>
            <w:shd w:val="clear" w:color="auto" w:fill="BFBFBF" w:themeFill="background1" w:themeFillShade="BF"/>
          </w:tcPr>
          <w:p w14:paraId="0E6A75B7"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IgM</w:t>
            </w:r>
          </w:p>
        </w:tc>
      </w:tr>
      <w:tr w:rsidR="00193B7F" w:rsidRPr="00AD1E1D" w14:paraId="3511DE77" w14:textId="77777777" w:rsidTr="00DD7577">
        <w:trPr>
          <w:trHeight w:val="300"/>
        </w:trPr>
        <w:tc>
          <w:tcPr>
            <w:tcW w:w="9445" w:type="dxa"/>
            <w:gridSpan w:val="4"/>
            <w:shd w:val="clear" w:color="auto" w:fill="ACB9CA" w:themeFill="text2" w:themeFillTint="66"/>
          </w:tcPr>
          <w:p w14:paraId="252FC7D4" w14:textId="25A38A95" w:rsidR="00193B7F" w:rsidRPr="00AD1E1D" w:rsidRDefault="00193B7F" w:rsidP="00193B7F">
            <w:pPr>
              <w:rPr>
                <w:rFonts w:eastAsia="Times New Roman" w:cstheme="minorHAnsi"/>
                <w:sz w:val="16"/>
                <w:szCs w:val="16"/>
              </w:rPr>
            </w:pPr>
            <w:r w:rsidRPr="00AD1E1D">
              <w:rPr>
                <w:rFonts w:eastAsia="Times New Roman" w:cstheme="minorHAnsi"/>
                <w:sz w:val="16"/>
                <w:szCs w:val="16"/>
              </w:rPr>
              <w:t xml:space="preserve">Natural Infection </w:t>
            </w:r>
          </w:p>
        </w:tc>
      </w:tr>
      <w:tr w:rsidR="00193B7F" w:rsidRPr="00AD1E1D" w14:paraId="5A7C2F73" w14:textId="77777777" w:rsidTr="00DD7577">
        <w:trPr>
          <w:trHeight w:val="300"/>
        </w:trPr>
        <w:tc>
          <w:tcPr>
            <w:tcW w:w="1860" w:type="dxa"/>
            <w:vMerge w:val="restart"/>
          </w:tcPr>
          <w:p w14:paraId="09905BE4"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SP</w:t>
            </w:r>
          </w:p>
        </w:tc>
        <w:tc>
          <w:tcPr>
            <w:tcW w:w="2937" w:type="dxa"/>
          </w:tcPr>
          <w:p w14:paraId="0221F972"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6C6B460E"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6A6B7767"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6.0</w:t>
            </w:r>
          </w:p>
        </w:tc>
      </w:tr>
      <w:tr w:rsidR="00193B7F" w:rsidRPr="00AD1E1D" w14:paraId="6B695C37" w14:textId="77777777" w:rsidTr="00DD7577">
        <w:trPr>
          <w:trHeight w:val="300"/>
        </w:trPr>
        <w:tc>
          <w:tcPr>
            <w:tcW w:w="1860" w:type="dxa"/>
            <w:vMerge/>
          </w:tcPr>
          <w:p w14:paraId="6935417E" w14:textId="77777777" w:rsidR="00193B7F" w:rsidRPr="00AD1E1D" w:rsidRDefault="00193B7F" w:rsidP="00193B7F">
            <w:pPr>
              <w:rPr>
                <w:rFonts w:eastAsia="Times New Roman" w:cstheme="minorHAnsi"/>
                <w:sz w:val="16"/>
                <w:szCs w:val="16"/>
              </w:rPr>
            </w:pPr>
          </w:p>
        </w:tc>
        <w:tc>
          <w:tcPr>
            <w:tcW w:w="2937" w:type="dxa"/>
          </w:tcPr>
          <w:p w14:paraId="3B1E5C22"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16C16AA2"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15247A02"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4.0</w:t>
            </w:r>
          </w:p>
        </w:tc>
      </w:tr>
      <w:tr w:rsidR="00193B7F" w:rsidRPr="00AD1E1D" w14:paraId="7B78D909" w14:textId="77777777" w:rsidTr="00DD7577">
        <w:trPr>
          <w:trHeight w:val="300"/>
        </w:trPr>
        <w:tc>
          <w:tcPr>
            <w:tcW w:w="1860" w:type="dxa"/>
            <w:vMerge/>
          </w:tcPr>
          <w:p w14:paraId="440392F5" w14:textId="77777777" w:rsidR="00193B7F" w:rsidRPr="00AD1E1D" w:rsidRDefault="00193B7F" w:rsidP="00193B7F">
            <w:pPr>
              <w:rPr>
                <w:rFonts w:eastAsia="Times New Roman" w:cstheme="minorHAnsi"/>
                <w:sz w:val="16"/>
                <w:szCs w:val="16"/>
              </w:rPr>
            </w:pPr>
          </w:p>
        </w:tc>
        <w:tc>
          <w:tcPr>
            <w:tcW w:w="2937" w:type="dxa"/>
          </w:tcPr>
          <w:p w14:paraId="582986E9"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4C29848A"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9</w:t>
            </w:r>
          </w:p>
        </w:tc>
        <w:tc>
          <w:tcPr>
            <w:tcW w:w="3510" w:type="dxa"/>
          </w:tcPr>
          <w:p w14:paraId="6FCE918C"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7.4 (3.0 - 11.0)</w:t>
            </w:r>
          </w:p>
        </w:tc>
      </w:tr>
      <w:tr w:rsidR="00193B7F" w:rsidRPr="00AD1E1D" w14:paraId="240268B7" w14:textId="77777777" w:rsidTr="00DD7577">
        <w:trPr>
          <w:trHeight w:val="300"/>
        </w:trPr>
        <w:tc>
          <w:tcPr>
            <w:tcW w:w="1860" w:type="dxa"/>
            <w:vMerge w:val="restart"/>
          </w:tcPr>
          <w:p w14:paraId="662B2999"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LPS</w:t>
            </w:r>
          </w:p>
        </w:tc>
        <w:tc>
          <w:tcPr>
            <w:tcW w:w="2937" w:type="dxa"/>
          </w:tcPr>
          <w:p w14:paraId="20E7D230"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78773BB9"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113B2291"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4.0</w:t>
            </w:r>
          </w:p>
        </w:tc>
      </w:tr>
      <w:tr w:rsidR="00193B7F" w:rsidRPr="00AD1E1D" w14:paraId="509A6F27" w14:textId="77777777" w:rsidTr="00DD7577">
        <w:trPr>
          <w:trHeight w:val="300"/>
        </w:trPr>
        <w:tc>
          <w:tcPr>
            <w:tcW w:w="1860" w:type="dxa"/>
            <w:vMerge/>
          </w:tcPr>
          <w:p w14:paraId="0B7807BB" w14:textId="77777777" w:rsidR="00193B7F" w:rsidRPr="00AD1E1D" w:rsidRDefault="00193B7F" w:rsidP="00193B7F">
            <w:pPr>
              <w:rPr>
                <w:rFonts w:eastAsia="Times New Roman" w:cstheme="minorHAnsi"/>
                <w:sz w:val="16"/>
                <w:szCs w:val="16"/>
              </w:rPr>
            </w:pPr>
          </w:p>
        </w:tc>
        <w:tc>
          <w:tcPr>
            <w:tcW w:w="2937" w:type="dxa"/>
          </w:tcPr>
          <w:p w14:paraId="16CD3CD8"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5AA3EEE1"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1.0</w:t>
            </w:r>
          </w:p>
        </w:tc>
        <w:tc>
          <w:tcPr>
            <w:tcW w:w="3510" w:type="dxa"/>
          </w:tcPr>
          <w:p w14:paraId="5E10015B"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3.0</w:t>
            </w:r>
          </w:p>
        </w:tc>
      </w:tr>
      <w:tr w:rsidR="00193B7F" w:rsidRPr="00AD1E1D" w14:paraId="44DFA706" w14:textId="77777777" w:rsidTr="00DD7577">
        <w:trPr>
          <w:trHeight w:val="300"/>
        </w:trPr>
        <w:tc>
          <w:tcPr>
            <w:tcW w:w="1860" w:type="dxa"/>
            <w:vMerge/>
          </w:tcPr>
          <w:p w14:paraId="4FA700A9" w14:textId="77777777" w:rsidR="00193B7F" w:rsidRPr="00AD1E1D" w:rsidRDefault="00193B7F" w:rsidP="00193B7F">
            <w:pPr>
              <w:rPr>
                <w:rFonts w:eastAsia="Times New Roman" w:cstheme="minorHAnsi"/>
                <w:sz w:val="16"/>
                <w:szCs w:val="16"/>
              </w:rPr>
            </w:pPr>
          </w:p>
        </w:tc>
        <w:tc>
          <w:tcPr>
            <w:tcW w:w="2937" w:type="dxa"/>
          </w:tcPr>
          <w:p w14:paraId="54D136E6"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7933F7C8"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2.8</w:t>
            </w:r>
          </w:p>
        </w:tc>
        <w:tc>
          <w:tcPr>
            <w:tcW w:w="3510" w:type="dxa"/>
          </w:tcPr>
          <w:p w14:paraId="59B5B8E1"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4.7 (1.8 - 7.3)</w:t>
            </w:r>
          </w:p>
        </w:tc>
      </w:tr>
      <w:tr w:rsidR="00193B7F" w:rsidRPr="00AD1E1D" w14:paraId="453AA76F" w14:textId="77777777" w:rsidTr="00DD7577">
        <w:trPr>
          <w:trHeight w:val="300"/>
        </w:trPr>
        <w:tc>
          <w:tcPr>
            <w:tcW w:w="9445" w:type="dxa"/>
            <w:gridSpan w:val="4"/>
            <w:shd w:val="clear" w:color="auto" w:fill="ACB9CA" w:themeFill="text2" w:themeFillTint="66"/>
          </w:tcPr>
          <w:p w14:paraId="53177043" w14:textId="17E183C0" w:rsidR="00193B7F" w:rsidRPr="00AD1E1D" w:rsidRDefault="00193B7F" w:rsidP="00193B7F">
            <w:pPr>
              <w:rPr>
                <w:rFonts w:eastAsia="Times New Roman" w:cstheme="minorHAnsi"/>
                <w:sz w:val="16"/>
                <w:szCs w:val="16"/>
              </w:rPr>
            </w:pPr>
            <w:r>
              <w:rPr>
                <w:rFonts w:eastAsia="Times New Roman" w:cstheme="minorHAnsi"/>
                <w:sz w:val="16"/>
                <w:szCs w:val="16"/>
              </w:rPr>
              <w:t>Non-CTB Containing Vaccines</w:t>
            </w:r>
          </w:p>
        </w:tc>
      </w:tr>
      <w:tr w:rsidR="00193B7F" w:rsidRPr="00AD1E1D" w14:paraId="1E746DBB" w14:textId="77777777" w:rsidTr="00DD7577">
        <w:trPr>
          <w:trHeight w:val="300"/>
        </w:trPr>
        <w:tc>
          <w:tcPr>
            <w:tcW w:w="1860" w:type="dxa"/>
          </w:tcPr>
          <w:p w14:paraId="2A8558CE" w14:textId="2FAFA250" w:rsidR="00193B7F" w:rsidRPr="00AD1E1D" w:rsidRDefault="00193B7F" w:rsidP="00193B7F">
            <w:pPr>
              <w:rPr>
                <w:rFonts w:eastAsia="Times New Roman" w:cstheme="minorHAnsi"/>
                <w:sz w:val="16"/>
                <w:szCs w:val="16"/>
              </w:rPr>
            </w:pPr>
            <w:r>
              <w:rPr>
                <w:rFonts w:eastAsia="Times New Roman" w:cstheme="minorHAnsi"/>
                <w:sz w:val="16"/>
                <w:szCs w:val="16"/>
              </w:rPr>
              <w:t>OSP</w:t>
            </w:r>
          </w:p>
        </w:tc>
        <w:tc>
          <w:tcPr>
            <w:tcW w:w="2937" w:type="dxa"/>
          </w:tcPr>
          <w:p w14:paraId="58ACAD3A" w14:textId="6FE6242E"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737E7477" w14:textId="526871C0" w:rsidR="00193B7F" w:rsidRPr="00AD1E1D" w:rsidRDefault="00193B7F" w:rsidP="00193B7F">
            <w:pPr>
              <w:jc w:val="center"/>
              <w:rPr>
                <w:rFonts w:eastAsia="Times New Roman" w:cstheme="minorHAnsi"/>
                <w:sz w:val="16"/>
                <w:szCs w:val="16"/>
              </w:rPr>
            </w:pPr>
            <w:r>
              <w:rPr>
                <w:rFonts w:eastAsia="Times New Roman" w:cstheme="minorHAnsi"/>
                <w:sz w:val="16"/>
                <w:szCs w:val="16"/>
              </w:rPr>
              <w:t>3.4</w:t>
            </w:r>
          </w:p>
        </w:tc>
        <w:tc>
          <w:tcPr>
            <w:tcW w:w="3510" w:type="dxa"/>
          </w:tcPr>
          <w:p w14:paraId="5546F6BC" w14:textId="1787A30E" w:rsidR="00193B7F" w:rsidRPr="00AD1E1D" w:rsidRDefault="00193B7F" w:rsidP="00193B7F">
            <w:pPr>
              <w:jc w:val="center"/>
              <w:rPr>
                <w:rFonts w:eastAsia="Times New Roman" w:cstheme="minorHAnsi"/>
                <w:sz w:val="16"/>
                <w:szCs w:val="16"/>
              </w:rPr>
            </w:pPr>
            <w:r>
              <w:rPr>
                <w:rFonts w:eastAsia="Times New Roman" w:cstheme="minorHAnsi"/>
                <w:sz w:val="16"/>
                <w:szCs w:val="16"/>
              </w:rPr>
              <w:t>1.6 (1.1 – 2.1)</w:t>
            </w:r>
          </w:p>
        </w:tc>
      </w:tr>
      <w:tr w:rsidR="00193B7F" w:rsidRPr="00AD1E1D" w14:paraId="296DF5D3" w14:textId="77777777" w:rsidTr="004055EC">
        <w:trPr>
          <w:trHeight w:val="300"/>
        </w:trPr>
        <w:tc>
          <w:tcPr>
            <w:tcW w:w="9445" w:type="dxa"/>
            <w:gridSpan w:val="4"/>
            <w:shd w:val="clear" w:color="auto" w:fill="ACB9CA" w:themeFill="text2" w:themeFillTint="66"/>
          </w:tcPr>
          <w:p w14:paraId="64C30A45" w14:textId="0DFA1F87" w:rsidR="00193B7F" w:rsidRPr="00AD1E1D" w:rsidRDefault="00193B7F" w:rsidP="00193B7F">
            <w:pPr>
              <w:rPr>
                <w:rFonts w:eastAsia="Times New Roman" w:cstheme="minorHAnsi"/>
                <w:sz w:val="16"/>
                <w:szCs w:val="16"/>
              </w:rPr>
            </w:pPr>
            <w:r>
              <w:rPr>
                <w:rFonts w:cstheme="minorHAnsi"/>
                <w:sz w:val="16"/>
                <w:szCs w:val="16"/>
              </w:rPr>
              <w:t>CTB Containing Vaccines</w:t>
            </w:r>
          </w:p>
        </w:tc>
      </w:tr>
      <w:tr w:rsidR="00193B7F" w:rsidRPr="00AD1E1D" w14:paraId="414468D7" w14:textId="77777777" w:rsidTr="00DD7577">
        <w:trPr>
          <w:trHeight w:val="300"/>
        </w:trPr>
        <w:tc>
          <w:tcPr>
            <w:tcW w:w="1860" w:type="dxa"/>
            <w:vMerge w:val="restart"/>
          </w:tcPr>
          <w:p w14:paraId="76363925"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SP</w:t>
            </w:r>
          </w:p>
        </w:tc>
        <w:tc>
          <w:tcPr>
            <w:tcW w:w="2937" w:type="dxa"/>
          </w:tcPr>
          <w:p w14:paraId="193B28E5"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0D9C94C3" w14:textId="7020C9C9" w:rsidR="00193B7F" w:rsidRPr="00AD1E1D" w:rsidRDefault="00193B7F" w:rsidP="00193B7F">
            <w:pPr>
              <w:jc w:val="center"/>
              <w:rPr>
                <w:rFonts w:eastAsia="Times New Roman" w:cstheme="minorHAnsi"/>
                <w:sz w:val="16"/>
                <w:szCs w:val="16"/>
              </w:rPr>
            </w:pPr>
            <w:r>
              <w:rPr>
                <w:rFonts w:eastAsia="Times New Roman" w:cstheme="minorHAnsi"/>
                <w:sz w:val="16"/>
                <w:szCs w:val="16"/>
              </w:rPr>
              <w:t>1.0</w:t>
            </w:r>
          </w:p>
        </w:tc>
        <w:tc>
          <w:tcPr>
            <w:tcW w:w="3510" w:type="dxa"/>
          </w:tcPr>
          <w:p w14:paraId="4B03BFD3" w14:textId="667B6944" w:rsidR="00193B7F" w:rsidRPr="00AD1E1D" w:rsidRDefault="00193B7F" w:rsidP="00193B7F">
            <w:pPr>
              <w:jc w:val="center"/>
              <w:rPr>
                <w:rFonts w:eastAsia="Times New Roman" w:cstheme="minorHAnsi"/>
                <w:sz w:val="16"/>
                <w:szCs w:val="16"/>
              </w:rPr>
            </w:pPr>
            <w:r>
              <w:rPr>
                <w:rFonts w:eastAsia="Times New Roman" w:cstheme="minorHAnsi"/>
                <w:sz w:val="16"/>
                <w:szCs w:val="16"/>
              </w:rPr>
              <w:t>1.2</w:t>
            </w:r>
          </w:p>
        </w:tc>
      </w:tr>
      <w:tr w:rsidR="00193B7F" w:rsidRPr="00AD1E1D" w14:paraId="0EBB1C02" w14:textId="77777777" w:rsidTr="00DD7577">
        <w:trPr>
          <w:trHeight w:val="300"/>
        </w:trPr>
        <w:tc>
          <w:tcPr>
            <w:tcW w:w="1860" w:type="dxa"/>
            <w:vMerge/>
          </w:tcPr>
          <w:p w14:paraId="7876CF27" w14:textId="77777777" w:rsidR="00193B7F" w:rsidRPr="00AD1E1D" w:rsidRDefault="00193B7F" w:rsidP="00193B7F">
            <w:pPr>
              <w:rPr>
                <w:rFonts w:eastAsia="Times New Roman" w:cstheme="minorHAnsi"/>
                <w:sz w:val="16"/>
                <w:szCs w:val="16"/>
              </w:rPr>
            </w:pPr>
          </w:p>
        </w:tc>
        <w:tc>
          <w:tcPr>
            <w:tcW w:w="2937" w:type="dxa"/>
          </w:tcPr>
          <w:p w14:paraId="00F5FD37"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77FFC5C6" w14:textId="7C1114E4" w:rsidR="00193B7F" w:rsidRPr="00AD1E1D" w:rsidRDefault="00193B7F" w:rsidP="00193B7F">
            <w:pPr>
              <w:jc w:val="center"/>
              <w:rPr>
                <w:rFonts w:eastAsia="Times New Roman" w:cstheme="minorHAnsi"/>
                <w:sz w:val="16"/>
                <w:szCs w:val="16"/>
              </w:rPr>
            </w:pPr>
            <w:r>
              <w:rPr>
                <w:rFonts w:eastAsia="Times New Roman" w:cstheme="minorHAnsi"/>
                <w:sz w:val="16"/>
                <w:szCs w:val="16"/>
              </w:rPr>
              <w:t>1.0</w:t>
            </w:r>
          </w:p>
        </w:tc>
        <w:tc>
          <w:tcPr>
            <w:tcW w:w="3510" w:type="dxa"/>
          </w:tcPr>
          <w:p w14:paraId="2A532FDF" w14:textId="4A56DD7C" w:rsidR="00193B7F" w:rsidRPr="00AD1E1D" w:rsidRDefault="00193B7F" w:rsidP="00193B7F">
            <w:pPr>
              <w:jc w:val="center"/>
              <w:rPr>
                <w:rFonts w:eastAsia="Times New Roman" w:cstheme="minorHAnsi"/>
                <w:sz w:val="16"/>
                <w:szCs w:val="16"/>
              </w:rPr>
            </w:pPr>
            <w:r>
              <w:rPr>
                <w:rFonts w:eastAsia="Times New Roman" w:cstheme="minorHAnsi"/>
                <w:sz w:val="16"/>
                <w:szCs w:val="16"/>
              </w:rPr>
              <w:t>1.2</w:t>
            </w:r>
          </w:p>
        </w:tc>
      </w:tr>
      <w:tr w:rsidR="00193B7F" w:rsidRPr="00AD1E1D" w14:paraId="644474A3" w14:textId="77777777" w:rsidTr="00DD7577">
        <w:trPr>
          <w:trHeight w:val="300"/>
        </w:trPr>
        <w:tc>
          <w:tcPr>
            <w:tcW w:w="1860" w:type="dxa"/>
            <w:vMerge/>
          </w:tcPr>
          <w:p w14:paraId="3B2E3C8A" w14:textId="77777777" w:rsidR="00193B7F" w:rsidRPr="00AD1E1D" w:rsidRDefault="00193B7F" w:rsidP="00193B7F">
            <w:pPr>
              <w:rPr>
                <w:rFonts w:eastAsia="Times New Roman" w:cstheme="minorHAnsi"/>
                <w:sz w:val="16"/>
                <w:szCs w:val="16"/>
              </w:rPr>
            </w:pPr>
          </w:p>
        </w:tc>
        <w:tc>
          <w:tcPr>
            <w:tcW w:w="2937" w:type="dxa"/>
          </w:tcPr>
          <w:p w14:paraId="77D53C5E" w14:textId="77777777" w:rsidR="00193B7F" w:rsidRPr="00380C98" w:rsidRDefault="00193B7F" w:rsidP="00193B7F">
            <w:pPr>
              <w:rPr>
                <w:rFonts w:eastAsia="Times New Roman" w:cstheme="minorHAnsi"/>
                <w:sz w:val="16"/>
                <w:szCs w:val="16"/>
              </w:rPr>
            </w:pPr>
            <w:r w:rsidRPr="00380C98">
              <w:rPr>
                <w:rFonts w:eastAsia="Times New Roman" w:cstheme="minorHAnsi"/>
                <w:sz w:val="16"/>
                <w:szCs w:val="16"/>
              </w:rPr>
              <w:t>Adults (&gt;18 Years)</w:t>
            </w:r>
          </w:p>
        </w:tc>
        <w:tc>
          <w:tcPr>
            <w:tcW w:w="1138" w:type="dxa"/>
          </w:tcPr>
          <w:p w14:paraId="4A79D1DE" w14:textId="71E6647C" w:rsidR="00193B7F" w:rsidRPr="00380C98" w:rsidRDefault="00193B7F" w:rsidP="00193B7F">
            <w:pPr>
              <w:jc w:val="center"/>
              <w:rPr>
                <w:rFonts w:eastAsia="Times New Roman" w:cstheme="minorHAnsi"/>
                <w:sz w:val="16"/>
                <w:szCs w:val="16"/>
              </w:rPr>
            </w:pPr>
            <w:r w:rsidRPr="00380C98">
              <w:rPr>
                <w:rFonts w:eastAsia="Times New Roman" w:cstheme="minorHAnsi"/>
                <w:sz w:val="16"/>
                <w:szCs w:val="16"/>
              </w:rPr>
              <w:t>3.9</w:t>
            </w:r>
          </w:p>
        </w:tc>
        <w:tc>
          <w:tcPr>
            <w:tcW w:w="3510" w:type="dxa"/>
          </w:tcPr>
          <w:p w14:paraId="3E7504E5" w14:textId="2445ADF4" w:rsidR="00193B7F" w:rsidRPr="00380C98" w:rsidRDefault="00193B7F" w:rsidP="00193B7F">
            <w:pPr>
              <w:spacing w:line="259" w:lineRule="auto"/>
              <w:jc w:val="center"/>
              <w:rPr>
                <w:rFonts w:cstheme="minorHAnsi"/>
                <w:sz w:val="16"/>
                <w:szCs w:val="16"/>
              </w:rPr>
            </w:pPr>
            <w:r w:rsidRPr="00380C98">
              <w:rPr>
                <w:rFonts w:cstheme="minorHAnsi"/>
                <w:sz w:val="16"/>
                <w:szCs w:val="16"/>
              </w:rPr>
              <w:t>1.9 (1.3 – 2.7)</w:t>
            </w:r>
          </w:p>
        </w:tc>
      </w:tr>
      <w:tr w:rsidR="00193B7F" w:rsidRPr="00AD1E1D" w14:paraId="38DE77D4" w14:textId="77777777" w:rsidTr="00DD7577">
        <w:trPr>
          <w:trHeight w:val="300"/>
        </w:trPr>
        <w:tc>
          <w:tcPr>
            <w:tcW w:w="1860" w:type="dxa"/>
          </w:tcPr>
          <w:p w14:paraId="313B8B33"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LPS</w:t>
            </w:r>
          </w:p>
        </w:tc>
        <w:tc>
          <w:tcPr>
            <w:tcW w:w="2937" w:type="dxa"/>
          </w:tcPr>
          <w:p w14:paraId="5457F247" w14:textId="77777777" w:rsidR="00193B7F" w:rsidRPr="00380C98" w:rsidRDefault="00193B7F" w:rsidP="00193B7F">
            <w:pPr>
              <w:rPr>
                <w:rFonts w:eastAsia="Times New Roman" w:cstheme="minorHAnsi"/>
                <w:sz w:val="16"/>
                <w:szCs w:val="16"/>
              </w:rPr>
            </w:pPr>
            <w:r w:rsidRPr="00380C98">
              <w:rPr>
                <w:rFonts w:eastAsia="Times New Roman" w:cstheme="minorHAnsi"/>
                <w:sz w:val="16"/>
                <w:szCs w:val="16"/>
              </w:rPr>
              <w:t>Adults (&gt;18 Years)</w:t>
            </w:r>
          </w:p>
        </w:tc>
        <w:tc>
          <w:tcPr>
            <w:tcW w:w="1138" w:type="dxa"/>
          </w:tcPr>
          <w:p w14:paraId="4CF663F6" w14:textId="28DCBD82" w:rsidR="00193B7F" w:rsidRPr="00380C98" w:rsidRDefault="00193B7F" w:rsidP="00193B7F">
            <w:pPr>
              <w:jc w:val="center"/>
              <w:rPr>
                <w:rFonts w:eastAsia="Times New Roman" w:cstheme="minorHAnsi"/>
                <w:sz w:val="16"/>
                <w:szCs w:val="16"/>
              </w:rPr>
            </w:pPr>
            <w:r w:rsidRPr="00380C98">
              <w:rPr>
                <w:rFonts w:eastAsia="Times New Roman" w:cstheme="minorHAnsi"/>
                <w:sz w:val="16"/>
                <w:szCs w:val="16"/>
              </w:rPr>
              <w:t>1.6</w:t>
            </w:r>
          </w:p>
        </w:tc>
        <w:tc>
          <w:tcPr>
            <w:tcW w:w="3510" w:type="dxa"/>
          </w:tcPr>
          <w:p w14:paraId="2365A9DD" w14:textId="1C7D72EC" w:rsidR="00193B7F" w:rsidRPr="00380C98" w:rsidRDefault="00193B7F" w:rsidP="00193B7F">
            <w:pPr>
              <w:spacing w:line="259" w:lineRule="auto"/>
              <w:jc w:val="center"/>
              <w:rPr>
                <w:rFonts w:cstheme="minorHAnsi"/>
                <w:sz w:val="16"/>
                <w:szCs w:val="16"/>
              </w:rPr>
            </w:pPr>
            <w:r w:rsidRPr="00380C98">
              <w:rPr>
                <w:rFonts w:cstheme="minorHAnsi"/>
                <w:sz w:val="16"/>
                <w:szCs w:val="16"/>
              </w:rPr>
              <w:t>1.9 (0.95 – 2.5)</w:t>
            </w:r>
          </w:p>
        </w:tc>
      </w:tr>
      <w:tr w:rsidR="00193B7F" w:rsidRPr="00AD1E1D" w14:paraId="33DB4B4C" w14:textId="77777777" w:rsidTr="00DD7577">
        <w:trPr>
          <w:trHeight w:val="300"/>
        </w:trPr>
        <w:tc>
          <w:tcPr>
            <w:tcW w:w="1860" w:type="dxa"/>
            <w:vMerge w:val="restart"/>
          </w:tcPr>
          <w:p w14:paraId="22635A96" w14:textId="63660951" w:rsidR="00193B7F" w:rsidRPr="00AD1E1D" w:rsidRDefault="00193B7F" w:rsidP="00193B7F">
            <w:pPr>
              <w:rPr>
                <w:rFonts w:eastAsia="Times New Roman" w:cstheme="minorHAnsi"/>
                <w:sz w:val="16"/>
                <w:szCs w:val="16"/>
              </w:rPr>
            </w:pPr>
            <w:r>
              <w:rPr>
                <w:rFonts w:eastAsia="Times New Roman" w:cstheme="minorHAnsi"/>
                <w:sz w:val="16"/>
                <w:szCs w:val="16"/>
              </w:rPr>
              <w:t>CTB</w:t>
            </w:r>
          </w:p>
        </w:tc>
        <w:tc>
          <w:tcPr>
            <w:tcW w:w="2937" w:type="dxa"/>
          </w:tcPr>
          <w:p w14:paraId="5896F1A6" w14:textId="052E018C" w:rsidR="00193B7F" w:rsidRPr="00380C98"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31C1603F" w14:textId="53AA8000" w:rsidR="00193B7F" w:rsidRPr="00380C98" w:rsidRDefault="00193B7F" w:rsidP="00193B7F">
            <w:pPr>
              <w:jc w:val="center"/>
              <w:rPr>
                <w:rFonts w:eastAsia="Times New Roman" w:cstheme="minorHAnsi"/>
                <w:sz w:val="16"/>
                <w:szCs w:val="16"/>
              </w:rPr>
            </w:pPr>
            <w:r>
              <w:rPr>
                <w:rFonts w:eastAsia="Times New Roman" w:cstheme="minorHAnsi"/>
                <w:sz w:val="16"/>
                <w:szCs w:val="16"/>
              </w:rPr>
              <w:t>1.0</w:t>
            </w:r>
          </w:p>
        </w:tc>
        <w:tc>
          <w:tcPr>
            <w:tcW w:w="3510" w:type="dxa"/>
          </w:tcPr>
          <w:p w14:paraId="62961CCA" w14:textId="2DEC2B3D" w:rsidR="00193B7F" w:rsidRPr="00380C98" w:rsidRDefault="00193B7F" w:rsidP="00193B7F">
            <w:pPr>
              <w:spacing w:line="259" w:lineRule="auto"/>
              <w:jc w:val="center"/>
              <w:rPr>
                <w:rFonts w:cstheme="minorHAnsi"/>
                <w:sz w:val="16"/>
                <w:szCs w:val="16"/>
              </w:rPr>
            </w:pPr>
            <w:r>
              <w:rPr>
                <w:rFonts w:cstheme="minorHAnsi"/>
                <w:sz w:val="16"/>
                <w:szCs w:val="16"/>
              </w:rPr>
              <w:t>1.0</w:t>
            </w:r>
          </w:p>
        </w:tc>
      </w:tr>
      <w:tr w:rsidR="00193B7F" w:rsidRPr="00AD1E1D" w14:paraId="2617142A" w14:textId="77777777" w:rsidTr="00DD7577">
        <w:trPr>
          <w:trHeight w:val="300"/>
        </w:trPr>
        <w:tc>
          <w:tcPr>
            <w:tcW w:w="1860" w:type="dxa"/>
            <w:vMerge/>
          </w:tcPr>
          <w:p w14:paraId="294F8B77" w14:textId="77777777" w:rsidR="00193B7F" w:rsidRPr="00AD1E1D" w:rsidRDefault="00193B7F" w:rsidP="00193B7F">
            <w:pPr>
              <w:rPr>
                <w:rFonts w:eastAsia="Times New Roman" w:cstheme="minorHAnsi"/>
                <w:sz w:val="16"/>
                <w:szCs w:val="16"/>
              </w:rPr>
            </w:pPr>
          </w:p>
        </w:tc>
        <w:tc>
          <w:tcPr>
            <w:tcW w:w="2937" w:type="dxa"/>
          </w:tcPr>
          <w:p w14:paraId="6BA6115F" w14:textId="50FE135A" w:rsidR="00193B7F" w:rsidRPr="00380C98"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5CF54BBE" w14:textId="7F29A24D" w:rsidR="00193B7F" w:rsidRPr="00380C98" w:rsidRDefault="00193B7F" w:rsidP="00193B7F">
            <w:pPr>
              <w:jc w:val="center"/>
              <w:rPr>
                <w:rFonts w:eastAsia="Times New Roman" w:cstheme="minorHAnsi"/>
                <w:sz w:val="16"/>
                <w:szCs w:val="16"/>
              </w:rPr>
            </w:pPr>
            <w:r>
              <w:rPr>
                <w:rFonts w:eastAsia="Times New Roman" w:cstheme="minorHAnsi"/>
                <w:sz w:val="16"/>
                <w:szCs w:val="16"/>
              </w:rPr>
              <w:t>1.0</w:t>
            </w:r>
          </w:p>
        </w:tc>
        <w:tc>
          <w:tcPr>
            <w:tcW w:w="3510" w:type="dxa"/>
          </w:tcPr>
          <w:p w14:paraId="496796F5" w14:textId="0DBC756D" w:rsidR="00193B7F" w:rsidRPr="00380C98" w:rsidRDefault="00193B7F" w:rsidP="00193B7F">
            <w:pPr>
              <w:spacing w:line="259" w:lineRule="auto"/>
              <w:jc w:val="center"/>
              <w:rPr>
                <w:rFonts w:cstheme="minorHAnsi"/>
                <w:sz w:val="16"/>
                <w:szCs w:val="16"/>
              </w:rPr>
            </w:pPr>
            <w:r>
              <w:rPr>
                <w:rFonts w:cstheme="minorHAnsi"/>
                <w:sz w:val="16"/>
                <w:szCs w:val="16"/>
              </w:rPr>
              <w:t>1.0</w:t>
            </w:r>
          </w:p>
        </w:tc>
      </w:tr>
      <w:tr w:rsidR="00193B7F" w:rsidRPr="00AD1E1D" w14:paraId="12C7E155" w14:textId="77777777" w:rsidTr="00DD7577">
        <w:trPr>
          <w:trHeight w:val="300"/>
        </w:trPr>
        <w:tc>
          <w:tcPr>
            <w:tcW w:w="1860" w:type="dxa"/>
            <w:vMerge/>
          </w:tcPr>
          <w:p w14:paraId="5E6D5CF5" w14:textId="77777777" w:rsidR="00193B7F" w:rsidRPr="00AD1E1D" w:rsidRDefault="00193B7F" w:rsidP="00193B7F">
            <w:pPr>
              <w:rPr>
                <w:rFonts w:eastAsia="Times New Roman" w:cstheme="minorHAnsi"/>
                <w:sz w:val="16"/>
                <w:szCs w:val="16"/>
              </w:rPr>
            </w:pPr>
          </w:p>
        </w:tc>
        <w:tc>
          <w:tcPr>
            <w:tcW w:w="2937" w:type="dxa"/>
          </w:tcPr>
          <w:p w14:paraId="24940AB5" w14:textId="3E394614" w:rsidR="00193B7F" w:rsidRPr="00380C98" w:rsidRDefault="00193B7F" w:rsidP="00193B7F">
            <w:pPr>
              <w:rPr>
                <w:rFonts w:eastAsia="Times New Roman" w:cstheme="minorHAnsi"/>
                <w:sz w:val="16"/>
                <w:szCs w:val="16"/>
              </w:rPr>
            </w:pPr>
            <w:r w:rsidRPr="00380C98">
              <w:rPr>
                <w:rFonts w:eastAsia="Times New Roman" w:cstheme="minorHAnsi"/>
                <w:sz w:val="16"/>
                <w:szCs w:val="16"/>
              </w:rPr>
              <w:t>Adults (&gt;18 Years)</w:t>
            </w:r>
          </w:p>
        </w:tc>
        <w:tc>
          <w:tcPr>
            <w:tcW w:w="1138" w:type="dxa"/>
          </w:tcPr>
          <w:p w14:paraId="5E6B8437" w14:textId="0AEA8048" w:rsidR="00193B7F" w:rsidRPr="00380C98" w:rsidRDefault="00193B7F" w:rsidP="00193B7F">
            <w:pPr>
              <w:jc w:val="center"/>
              <w:rPr>
                <w:rFonts w:eastAsia="Times New Roman" w:cstheme="minorHAnsi"/>
                <w:sz w:val="16"/>
                <w:szCs w:val="16"/>
              </w:rPr>
            </w:pPr>
            <w:r>
              <w:rPr>
                <w:rFonts w:eastAsia="Times New Roman" w:cstheme="minorHAnsi"/>
                <w:sz w:val="16"/>
                <w:szCs w:val="16"/>
              </w:rPr>
              <w:t>1.0</w:t>
            </w:r>
          </w:p>
        </w:tc>
        <w:tc>
          <w:tcPr>
            <w:tcW w:w="3510" w:type="dxa"/>
          </w:tcPr>
          <w:p w14:paraId="5DBC103D" w14:textId="1B5537A8" w:rsidR="00193B7F" w:rsidRPr="00380C98" w:rsidRDefault="00193B7F" w:rsidP="00193B7F">
            <w:pPr>
              <w:spacing w:line="259" w:lineRule="auto"/>
              <w:jc w:val="center"/>
              <w:rPr>
                <w:rFonts w:cstheme="minorHAnsi"/>
                <w:sz w:val="16"/>
                <w:szCs w:val="16"/>
              </w:rPr>
            </w:pPr>
            <w:r>
              <w:rPr>
                <w:rFonts w:cstheme="minorHAnsi"/>
                <w:sz w:val="16"/>
                <w:szCs w:val="16"/>
              </w:rPr>
              <w:t>1.04</w:t>
            </w:r>
          </w:p>
        </w:tc>
      </w:tr>
      <w:tr w:rsidR="00193B7F" w:rsidRPr="00AD1E1D" w14:paraId="5A540FC8" w14:textId="77777777" w:rsidTr="00DD7577">
        <w:trPr>
          <w:trHeight w:val="300"/>
        </w:trPr>
        <w:tc>
          <w:tcPr>
            <w:tcW w:w="9445" w:type="dxa"/>
            <w:gridSpan w:val="4"/>
            <w:shd w:val="clear" w:color="auto" w:fill="ACB9CA" w:themeFill="text2" w:themeFillTint="66"/>
          </w:tcPr>
          <w:p w14:paraId="6CC19A94" w14:textId="41880822" w:rsidR="00193B7F" w:rsidRPr="00AD1E1D" w:rsidRDefault="00193B7F" w:rsidP="00193B7F">
            <w:pPr>
              <w:rPr>
                <w:rFonts w:eastAsia="Times New Roman" w:cstheme="minorHAnsi"/>
                <w:sz w:val="16"/>
                <w:szCs w:val="16"/>
              </w:rPr>
            </w:pPr>
            <w:r w:rsidRPr="00AD1E1D">
              <w:rPr>
                <w:rFonts w:eastAsia="Times New Roman" w:cstheme="minorHAnsi"/>
                <w:sz w:val="16"/>
                <w:szCs w:val="16"/>
              </w:rPr>
              <w:t xml:space="preserve">Challenge </w:t>
            </w:r>
          </w:p>
        </w:tc>
      </w:tr>
      <w:tr w:rsidR="00193B7F" w:rsidRPr="00AD1E1D" w14:paraId="02BFC903" w14:textId="77777777" w:rsidTr="00DD7577">
        <w:trPr>
          <w:trHeight w:val="300"/>
        </w:trPr>
        <w:tc>
          <w:tcPr>
            <w:tcW w:w="1860" w:type="dxa"/>
          </w:tcPr>
          <w:p w14:paraId="65EE5AC6"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SP</w:t>
            </w:r>
          </w:p>
        </w:tc>
        <w:tc>
          <w:tcPr>
            <w:tcW w:w="2937" w:type="dxa"/>
          </w:tcPr>
          <w:p w14:paraId="041D4616"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72165989"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3.9</w:t>
            </w:r>
          </w:p>
        </w:tc>
        <w:tc>
          <w:tcPr>
            <w:tcW w:w="3510" w:type="dxa"/>
          </w:tcPr>
          <w:p w14:paraId="5E75C8AA" w14:textId="77777777" w:rsidR="00193B7F" w:rsidRPr="00AD1E1D" w:rsidRDefault="00193B7F" w:rsidP="00193B7F">
            <w:pPr>
              <w:spacing w:line="259" w:lineRule="auto"/>
              <w:jc w:val="center"/>
              <w:rPr>
                <w:rFonts w:cstheme="minorHAnsi"/>
              </w:rPr>
            </w:pPr>
            <w:r w:rsidRPr="00AD1E1D">
              <w:rPr>
                <w:rFonts w:eastAsia="Times New Roman" w:cstheme="minorHAnsi"/>
                <w:sz w:val="16"/>
                <w:szCs w:val="16"/>
              </w:rPr>
              <w:t>2.3 (1.7 - 2.9)</w:t>
            </w:r>
          </w:p>
        </w:tc>
      </w:tr>
      <w:tr w:rsidR="00193B7F" w:rsidRPr="00AD1E1D" w14:paraId="19D1E7FD" w14:textId="77777777" w:rsidTr="00DD7577">
        <w:trPr>
          <w:trHeight w:val="300"/>
        </w:trPr>
        <w:tc>
          <w:tcPr>
            <w:tcW w:w="9445" w:type="dxa"/>
            <w:gridSpan w:val="4"/>
            <w:shd w:val="clear" w:color="auto" w:fill="BFBFBF" w:themeFill="background1" w:themeFillShade="BF"/>
          </w:tcPr>
          <w:p w14:paraId="128F2D84"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Vibriocidal</w:t>
            </w:r>
          </w:p>
        </w:tc>
      </w:tr>
      <w:tr w:rsidR="00193B7F" w:rsidRPr="00AD1E1D" w14:paraId="1AB7FB01" w14:textId="77777777" w:rsidTr="00DD7577">
        <w:trPr>
          <w:trHeight w:val="300"/>
        </w:trPr>
        <w:tc>
          <w:tcPr>
            <w:tcW w:w="9445" w:type="dxa"/>
            <w:gridSpan w:val="4"/>
            <w:shd w:val="clear" w:color="auto" w:fill="ACB9CA" w:themeFill="text2" w:themeFillTint="66"/>
          </w:tcPr>
          <w:p w14:paraId="24BDA6E2" w14:textId="773BA6EA" w:rsidR="00193B7F" w:rsidRPr="00AD1E1D" w:rsidRDefault="00193B7F" w:rsidP="00193B7F">
            <w:pPr>
              <w:rPr>
                <w:rFonts w:eastAsia="Times New Roman" w:cstheme="minorHAnsi"/>
                <w:sz w:val="16"/>
                <w:szCs w:val="16"/>
              </w:rPr>
            </w:pPr>
            <w:r w:rsidRPr="00AD1E1D">
              <w:rPr>
                <w:rFonts w:eastAsia="Times New Roman" w:cstheme="minorHAnsi"/>
                <w:sz w:val="16"/>
                <w:szCs w:val="16"/>
              </w:rPr>
              <w:lastRenderedPageBreak/>
              <w:t xml:space="preserve">Natural Infection </w:t>
            </w:r>
          </w:p>
        </w:tc>
      </w:tr>
      <w:tr w:rsidR="00193B7F" w:rsidRPr="00AD1E1D" w14:paraId="198E89E3" w14:textId="77777777" w:rsidTr="00DD7577">
        <w:trPr>
          <w:trHeight w:val="300"/>
        </w:trPr>
        <w:tc>
          <w:tcPr>
            <w:tcW w:w="1860" w:type="dxa"/>
            <w:vMerge w:val="restart"/>
          </w:tcPr>
          <w:p w14:paraId="1F25131B" w14:textId="6793E75D" w:rsidR="00193B7F" w:rsidRPr="00AD1E1D" w:rsidRDefault="00B07512" w:rsidP="00193B7F">
            <w:pPr>
              <w:rPr>
                <w:rFonts w:eastAsia="Times New Roman" w:cstheme="minorHAnsi"/>
                <w:sz w:val="16"/>
                <w:szCs w:val="16"/>
              </w:rPr>
            </w:pPr>
            <w:r>
              <w:rPr>
                <w:rFonts w:eastAsia="Times New Roman" w:cstheme="minorHAnsi"/>
                <w:sz w:val="16"/>
                <w:szCs w:val="16"/>
              </w:rPr>
              <w:t>-</w:t>
            </w:r>
          </w:p>
        </w:tc>
        <w:tc>
          <w:tcPr>
            <w:tcW w:w="2937" w:type="dxa"/>
          </w:tcPr>
          <w:p w14:paraId="6C5AC00F"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7086E3B3"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4.8</w:t>
            </w:r>
          </w:p>
        </w:tc>
        <w:tc>
          <w:tcPr>
            <w:tcW w:w="3510" w:type="dxa"/>
          </w:tcPr>
          <w:p w14:paraId="01DA4BBB" w14:textId="3D5D7D68" w:rsidR="00193B7F" w:rsidRPr="00AD1E1D" w:rsidRDefault="00183AE2" w:rsidP="00193B7F">
            <w:pPr>
              <w:spacing w:line="259" w:lineRule="auto"/>
              <w:jc w:val="center"/>
              <w:rPr>
                <w:rFonts w:cstheme="minorHAnsi"/>
              </w:rPr>
            </w:pPr>
            <w:r>
              <w:rPr>
                <w:rFonts w:eastAsia="Times New Roman" w:cstheme="minorHAnsi"/>
                <w:sz w:val="16"/>
                <w:szCs w:val="16"/>
              </w:rPr>
              <w:t>208.2 (72.3 – 391.6)</w:t>
            </w:r>
          </w:p>
        </w:tc>
      </w:tr>
      <w:tr w:rsidR="00193B7F" w:rsidRPr="00AD1E1D" w14:paraId="1BF8EC78" w14:textId="77777777" w:rsidTr="00DD7577">
        <w:trPr>
          <w:trHeight w:val="300"/>
        </w:trPr>
        <w:tc>
          <w:tcPr>
            <w:tcW w:w="1860" w:type="dxa"/>
            <w:vMerge/>
          </w:tcPr>
          <w:p w14:paraId="0C4C8BB4" w14:textId="77777777" w:rsidR="00193B7F" w:rsidRPr="00AD1E1D" w:rsidRDefault="00193B7F" w:rsidP="00193B7F">
            <w:pPr>
              <w:rPr>
                <w:rFonts w:eastAsia="Times New Roman" w:cstheme="minorHAnsi"/>
                <w:sz w:val="16"/>
                <w:szCs w:val="16"/>
              </w:rPr>
            </w:pPr>
          </w:p>
        </w:tc>
        <w:tc>
          <w:tcPr>
            <w:tcW w:w="2937" w:type="dxa"/>
          </w:tcPr>
          <w:p w14:paraId="6F9841BE"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3F1F0F8F"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4.8</w:t>
            </w:r>
          </w:p>
        </w:tc>
        <w:tc>
          <w:tcPr>
            <w:tcW w:w="3510" w:type="dxa"/>
          </w:tcPr>
          <w:p w14:paraId="25A4AC67" w14:textId="5BD769B3" w:rsidR="00193B7F" w:rsidRPr="00AD1E1D" w:rsidRDefault="00183AE2" w:rsidP="00193B7F">
            <w:pPr>
              <w:spacing w:line="259" w:lineRule="auto"/>
              <w:jc w:val="center"/>
              <w:rPr>
                <w:rFonts w:cstheme="minorHAnsi"/>
              </w:rPr>
            </w:pPr>
            <w:r>
              <w:rPr>
                <w:rFonts w:eastAsia="Times New Roman" w:cstheme="minorHAnsi"/>
                <w:sz w:val="16"/>
                <w:szCs w:val="16"/>
              </w:rPr>
              <w:t>142.6 (103.4 – 209.2)</w:t>
            </w:r>
          </w:p>
        </w:tc>
      </w:tr>
      <w:tr w:rsidR="00193B7F" w:rsidRPr="00AD1E1D" w14:paraId="38CC5448" w14:textId="77777777" w:rsidTr="00DD7577">
        <w:trPr>
          <w:trHeight w:val="300"/>
        </w:trPr>
        <w:tc>
          <w:tcPr>
            <w:tcW w:w="1860" w:type="dxa"/>
            <w:vMerge/>
          </w:tcPr>
          <w:p w14:paraId="37948A9D" w14:textId="77777777" w:rsidR="00193B7F" w:rsidRPr="00AD1E1D" w:rsidRDefault="00193B7F" w:rsidP="00193B7F">
            <w:pPr>
              <w:rPr>
                <w:rFonts w:eastAsia="Times New Roman" w:cstheme="minorHAnsi"/>
                <w:sz w:val="16"/>
                <w:szCs w:val="16"/>
              </w:rPr>
            </w:pPr>
          </w:p>
        </w:tc>
        <w:tc>
          <w:tcPr>
            <w:tcW w:w="2937" w:type="dxa"/>
          </w:tcPr>
          <w:p w14:paraId="58968CC3" w14:textId="77777777" w:rsidR="00193B7F" w:rsidRPr="00AD1E1D" w:rsidRDefault="00193B7F"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22A30BFA" w14:textId="77777777" w:rsidR="00193B7F" w:rsidRPr="00AD1E1D" w:rsidRDefault="00193B7F" w:rsidP="00193B7F">
            <w:pPr>
              <w:jc w:val="center"/>
              <w:rPr>
                <w:rFonts w:eastAsia="Times New Roman" w:cstheme="minorHAnsi"/>
                <w:sz w:val="16"/>
                <w:szCs w:val="16"/>
              </w:rPr>
            </w:pPr>
            <w:r w:rsidRPr="00AD1E1D">
              <w:rPr>
                <w:rFonts w:eastAsia="Times New Roman" w:cstheme="minorHAnsi"/>
                <w:sz w:val="16"/>
                <w:szCs w:val="16"/>
              </w:rPr>
              <w:t>5.6</w:t>
            </w:r>
          </w:p>
        </w:tc>
        <w:tc>
          <w:tcPr>
            <w:tcW w:w="3510" w:type="dxa"/>
          </w:tcPr>
          <w:p w14:paraId="640F4851" w14:textId="62114149" w:rsidR="00193B7F" w:rsidRPr="00AD1E1D" w:rsidRDefault="00183AE2" w:rsidP="00193B7F">
            <w:pPr>
              <w:spacing w:line="259" w:lineRule="auto"/>
              <w:jc w:val="center"/>
              <w:rPr>
                <w:rFonts w:cstheme="minorHAnsi"/>
              </w:rPr>
            </w:pPr>
            <w:r>
              <w:rPr>
                <w:rFonts w:eastAsia="Times New Roman" w:cstheme="minorHAnsi"/>
                <w:sz w:val="16"/>
                <w:szCs w:val="16"/>
              </w:rPr>
              <w:t>92.0 (58.1 – 121.2)</w:t>
            </w:r>
          </w:p>
        </w:tc>
      </w:tr>
      <w:tr w:rsidR="00B07512" w:rsidRPr="00AD1E1D" w14:paraId="11EEE483" w14:textId="77777777" w:rsidTr="00DD7577">
        <w:trPr>
          <w:trHeight w:val="300"/>
        </w:trPr>
        <w:tc>
          <w:tcPr>
            <w:tcW w:w="9445" w:type="dxa"/>
            <w:gridSpan w:val="4"/>
            <w:shd w:val="clear" w:color="auto" w:fill="ACB9CA" w:themeFill="text2" w:themeFillTint="66"/>
          </w:tcPr>
          <w:p w14:paraId="11CA1E08" w14:textId="244C96DB" w:rsidR="00B07512" w:rsidRPr="00AD1E1D" w:rsidRDefault="00B07512" w:rsidP="00B07512">
            <w:pPr>
              <w:rPr>
                <w:rFonts w:eastAsia="Times New Roman" w:cstheme="minorHAnsi"/>
                <w:sz w:val="16"/>
                <w:szCs w:val="16"/>
              </w:rPr>
            </w:pPr>
            <w:r>
              <w:rPr>
                <w:rFonts w:eastAsia="Times New Roman" w:cstheme="minorHAnsi"/>
                <w:sz w:val="16"/>
                <w:szCs w:val="16"/>
              </w:rPr>
              <w:t>Non-CTB Containing Vaccines</w:t>
            </w:r>
          </w:p>
        </w:tc>
      </w:tr>
      <w:tr w:rsidR="00B07512" w:rsidRPr="00AD1E1D" w14:paraId="3E971A93" w14:textId="77777777" w:rsidTr="00DD7577">
        <w:trPr>
          <w:trHeight w:val="300"/>
        </w:trPr>
        <w:tc>
          <w:tcPr>
            <w:tcW w:w="1860" w:type="dxa"/>
            <w:vMerge w:val="restart"/>
          </w:tcPr>
          <w:p w14:paraId="52E6909D" w14:textId="73AB98AE" w:rsidR="00B07512" w:rsidRPr="00AD1E1D" w:rsidRDefault="00B07512" w:rsidP="00193B7F">
            <w:pPr>
              <w:rPr>
                <w:rFonts w:eastAsia="Times New Roman" w:cstheme="minorHAnsi"/>
                <w:sz w:val="16"/>
                <w:szCs w:val="16"/>
              </w:rPr>
            </w:pPr>
            <w:r>
              <w:rPr>
                <w:rFonts w:eastAsia="Times New Roman" w:cstheme="minorHAnsi"/>
                <w:sz w:val="16"/>
                <w:szCs w:val="16"/>
              </w:rPr>
              <w:t>-</w:t>
            </w:r>
          </w:p>
        </w:tc>
        <w:tc>
          <w:tcPr>
            <w:tcW w:w="2937" w:type="dxa"/>
          </w:tcPr>
          <w:p w14:paraId="7246AACD" w14:textId="77777777" w:rsidR="00B07512" w:rsidRPr="00AD1E1D" w:rsidRDefault="00B07512" w:rsidP="00193B7F">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1C137D86" w14:textId="30F6C2BA" w:rsidR="00B07512" w:rsidRPr="00B07512" w:rsidRDefault="00183AE2" w:rsidP="00193B7F">
            <w:pPr>
              <w:jc w:val="center"/>
              <w:rPr>
                <w:rFonts w:eastAsia="Times New Roman" w:cstheme="minorHAnsi"/>
                <w:sz w:val="16"/>
                <w:szCs w:val="16"/>
              </w:rPr>
            </w:pPr>
            <w:r>
              <w:rPr>
                <w:rFonts w:eastAsia="Times New Roman" w:cstheme="minorHAnsi"/>
                <w:sz w:val="16"/>
                <w:szCs w:val="16"/>
              </w:rPr>
              <w:t>4.0</w:t>
            </w:r>
          </w:p>
        </w:tc>
        <w:tc>
          <w:tcPr>
            <w:tcW w:w="3510" w:type="dxa"/>
          </w:tcPr>
          <w:p w14:paraId="32C34BAE" w14:textId="1F4AAFFA" w:rsidR="00B07512" w:rsidRPr="00B07512" w:rsidRDefault="007C1B9B" w:rsidP="00193B7F">
            <w:pPr>
              <w:spacing w:line="259" w:lineRule="auto"/>
              <w:jc w:val="center"/>
              <w:rPr>
                <w:rFonts w:eastAsia="Times New Roman" w:cstheme="minorHAnsi"/>
                <w:sz w:val="16"/>
                <w:szCs w:val="16"/>
              </w:rPr>
            </w:pPr>
            <w:r>
              <w:rPr>
                <w:rFonts w:eastAsia="Times New Roman" w:cstheme="minorHAnsi"/>
                <w:sz w:val="16"/>
                <w:szCs w:val="16"/>
              </w:rPr>
              <w:t>5.0 (4.0 – 7.0)</w:t>
            </w:r>
          </w:p>
        </w:tc>
      </w:tr>
      <w:tr w:rsidR="00B07512" w:rsidRPr="00AD1E1D" w14:paraId="5D584128" w14:textId="77777777" w:rsidTr="00DD7577">
        <w:trPr>
          <w:trHeight w:val="300"/>
        </w:trPr>
        <w:tc>
          <w:tcPr>
            <w:tcW w:w="1860" w:type="dxa"/>
            <w:vMerge/>
          </w:tcPr>
          <w:p w14:paraId="5545D580" w14:textId="77777777" w:rsidR="00B07512" w:rsidRPr="00AD1E1D" w:rsidRDefault="00B07512" w:rsidP="00193B7F">
            <w:pPr>
              <w:rPr>
                <w:rFonts w:eastAsia="Times New Roman" w:cstheme="minorHAnsi"/>
                <w:sz w:val="16"/>
                <w:szCs w:val="16"/>
              </w:rPr>
            </w:pPr>
          </w:p>
        </w:tc>
        <w:tc>
          <w:tcPr>
            <w:tcW w:w="2937" w:type="dxa"/>
          </w:tcPr>
          <w:p w14:paraId="731C806A" w14:textId="77777777" w:rsidR="00B07512" w:rsidRPr="00AD1E1D" w:rsidRDefault="00B07512" w:rsidP="00193B7F">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27775872" w14:textId="5CE6A7E6" w:rsidR="00B07512" w:rsidRPr="00B07512" w:rsidRDefault="00B07512" w:rsidP="00193B7F">
            <w:pPr>
              <w:jc w:val="center"/>
              <w:rPr>
                <w:rFonts w:eastAsia="Times New Roman" w:cstheme="minorHAnsi"/>
                <w:sz w:val="16"/>
                <w:szCs w:val="16"/>
              </w:rPr>
            </w:pPr>
            <w:r w:rsidRPr="00B07512">
              <w:rPr>
                <w:rFonts w:eastAsia="Times New Roman" w:cstheme="minorHAnsi"/>
                <w:sz w:val="16"/>
                <w:szCs w:val="16"/>
              </w:rPr>
              <w:t>4.</w:t>
            </w:r>
            <w:r w:rsidR="00183AE2">
              <w:rPr>
                <w:rFonts w:eastAsia="Times New Roman" w:cstheme="minorHAnsi"/>
                <w:sz w:val="16"/>
                <w:szCs w:val="16"/>
              </w:rPr>
              <w:t>7</w:t>
            </w:r>
          </w:p>
        </w:tc>
        <w:tc>
          <w:tcPr>
            <w:tcW w:w="3510" w:type="dxa"/>
          </w:tcPr>
          <w:p w14:paraId="2888E3A9" w14:textId="32E26054" w:rsidR="00B07512" w:rsidRPr="00B07512" w:rsidRDefault="00183AE2" w:rsidP="00193B7F">
            <w:pPr>
              <w:spacing w:line="259" w:lineRule="auto"/>
              <w:jc w:val="center"/>
              <w:rPr>
                <w:rFonts w:cstheme="minorHAnsi"/>
                <w:sz w:val="16"/>
                <w:szCs w:val="16"/>
              </w:rPr>
            </w:pPr>
            <w:r>
              <w:rPr>
                <w:rFonts w:cstheme="minorHAnsi"/>
                <w:sz w:val="16"/>
                <w:szCs w:val="16"/>
              </w:rPr>
              <w:t>7.8 (4.3 – 9.9)</w:t>
            </w:r>
          </w:p>
        </w:tc>
      </w:tr>
      <w:tr w:rsidR="00B07512" w:rsidRPr="00AD1E1D" w14:paraId="2F82F277" w14:textId="77777777" w:rsidTr="00B07512">
        <w:trPr>
          <w:trHeight w:val="300"/>
        </w:trPr>
        <w:tc>
          <w:tcPr>
            <w:tcW w:w="9445" w:type="dxa"/>
            <w:gridSpan w:val="4"/>
            <w:shd w:val="clear" w:color="auto" w:fill="ACB9CA" w:themeFill="text2" w:themeFillTint="66"/>
          </w:tcPr>
          <w:p w14:paraId="06095809" w14:textId="58B8BC25" w:rsidR="00B07512" w:rsidRPr="00AD1E1D" w:rsidRDefault="00B07512" w:rsidP="00B07512">
            <w:pPr>
              <w:spacing w:line="259" w:lineRule="auto"/>
              <w:rPr>
                <w:rFonts w:eastAsia="Times New Roman" w:cstheme="minorHAnsi"/>
                <w:sz w:val="16"/>
                <w:szCs w:val="16"/>
              </w:rPr>
            </w:pPr>
            <w:r>
              <w:rPr>
                <w:rFonts w:cstheme="minorHAnsi"/>
                <w:sz w:val="16"/>
                <w:szCs w:val="16"/>
              </w:rPr>
              <w:t>CTB Containing Vaccines</w:t>
            </w:r>
          </w:p>
        </w:tc>
      </w:tr>
      <w:tr w:rsidR="00B07512" w:rsidRPr="00AD1E1D" w14:paraId="487DD8A8" w14:textId="77777777" w:rsidTr="00DD7577">
        <w:trPr>
          <w:trHeight w:val="300"/>
        </w:trPr>
        <w:tc>
          <w:tcPr>
            <w:tcW w:w="1860" w:type="dxa"/>
            <w:vMerge w:val="restart"/>
          </w:tcPr>
          <w:p w14:paraId="4D9C849D" w14:textId="613BDF36" w:rsidR="00B07512" w:rsidRPr="00AD1E1D" w:rsidRDefault="00B07512" w:rsidP="00B07512">
            <w:pPr>
              <w:rPr>
                <w:rFonts w:eastAsia="Times New Roman" w:cstheme="minorHAnsi"/>
                <w:sz w:val="16"/>
                <w:szCs w:val="16"/>
              </w:rPr>
            </w:pPr>
            <w:r>
              <w:rPr>
                <w:rFonts w:eastAsia="Times New Roman" w:cstheme="minorHAnsi"/>
                <w:sz w:val="16"/>
                <w:szCs w:val="16"/>
              </w:rPr>
              <w:t>-</w:t>
            </w:r>
          </w:p>
        </w:tc>
        <w:tc>
          <w:tcPr>
            <w:tcW w:w="2937" w:type="dxa"/>
          </w:tcPr>
          <w:p w14:paraId="08985C85" w14:textId="66FE0810" w:rsidR="00B07512" w:rsidRPr="00AD1E1D" w:rsidRDefault="00B07512" w:rsidP="00B07512">
            <w:pPr>
              <w:rPr>
                <w:rFonts w:eastAsia="Times New Roman" w:cstheme="minorHAnsi"/>
                <w:sz w:val="16"/>
                <w:szCs w:val="16"/>
              </w:rPr>
            </w:pPr>
            <w:r w:rsidRPr="00AD1E1D">
              <w:rPr>
                <w:rFonts w:eastAsia="Times New Roman" w:cstheme="minorHAnsi"/>
                <w:sz w:val="16"/>
                <w:szCs w:val="16"/>
              </w:rPr>
              <w:t>Younger Children (&lt;5 Years)</w:t>
            </w:r>
          </w:p>
        </w:tc>
        <w:tc>
          <w:tcPr>
            <w:tcW w:w="1138" w:type="dxa"/>
          </w:tcPr>
          <w:p w14:paraId="582219DB" w14:textId="284A6385" w:rsidR="00B07512" w:rsidRPr="00B07512" w:rsidRDefault="00822BA9" w:rsidP="00B07512">
            <w:pPr>
              <w:jc w:val="center"/>
              <w:rPr>
                <w:rFonts w:eastAsia="Times New Roman" w:cstheme="minorHAnsi"/>
                <w:sz w:val="16"/>
                <w:szCs w:val="16"/>
              </w:rPr>
            </w:pPr>
            <w:r>
              <w:rPr>
                <w:rFonts w:eastAsia="Times New Roman" w:cstheme="minorHAnsi"/>
                <w:sz w:val="16"/>
                <w:szCs w:val="16"/>
              </w:rPr>
              <w:t>2.9</w:t>
            </w:r>
          </w:p>
        </w:tc>
        <w:tc>
          <w:tcPr>
            <w:tcW w:w="3510" w:type="dxa"/>
          </w:tcPr>
          <w:p w14:paraId="2F46C199" w14:textId="689B2C82" w:rsidR="00B07512" w:rsidRPr="00B07512" w:rsidRDefault="00183AE2" w:rsidP="00B07512">
            <w:pPr>
              <w:spacing w:line="259" w:lineRule="auto"/>
              <w:jc w:val="center"/>
              <w:rPr>
                <w:rFonts w:eastAsia="Times New Roman" w:cstheme="minorHAnsi"/>
                <w:sz w:val="16"/>
                <w:szCs w:val="16"/>
              </w:rPr>
            </w:pPr>
            <w:r>
              <w:rPr>
                <w:rFonts w:eastAsia="Times New Roman" w:cstheme="minorHAnsi"/>
                <w:sz w:val="16"/>
                <w:szCs w:val="16"/>
              </w:rPr>
              <w:t>83.4 (7.5 – 158.7)</w:t>
            </w:r>
          </w:p>
        </w:tc>
      </w:tr>
      <w:tr w:rsidR="00B07512" w:rsidRPr="00AD1E1D" w14:paraId="6E464CAA" w14:textId="77777777" w:rsidTr="00DD7577">
        <w:trPr>
          <w:trHeight w:val="300"/>
        </w:trPr>
        <w:tc>
          <w:tcPr>
            <w:tcW w:w="1860" w:type="dxa"/>
            <w:vMerge/>
          </w:tcPr>
          <w:p w14:paraId="1D7A09D8" w14:textId="77777777" w:rsidR="00B07512" w:rsidRPr="00AD1E1D" w:rsidRDefault="00B07512" w:rsidP="00B07512">
            <w:pPr>
              <w:rPr>
                <w:rFonts w:eastAsia="Times New Roman" w:cstheme="minorHAnsi"/>
                <w:sz w:val="16"/>
                <w:szCs w:val="16"/>
              </w:rPr>
            </w:pPr>
          </w:p>
        </w:tc>
        <w:tc>
          <w:tcPr>
            <w:tcW w:w="2937" w:type="dxa"/>
          </w:tcPr>
          <w:p w14:paraId="6DD85C56" w14:textId="3A8830F1" w:rsidR="00B07512" w:rsidRPr="00AD1E1D" w:rsidRDefault="00B07512" w:rsidP="00B07512">
            <w:pPr>
              <w:rPr>
                <w:rFonts w:eastAsia="Times New Roman" w:cstheme="minorHAnsi"/>
                <w:sz w:val="16"/>
                <w:szCs w:val="16"/>
              </w:rPr>
            </w:pPr>
            <w:r w:rsidRPr="00AD1E1D">
              <w:rPr>
                <w:rFonts w:eastAsia="Times New Roman" w:cstheme="minorHAnsi"/>
                <w:sz w:val="16"/>
                <w:szCs w:val="16"/>
              </w:rPr>
              <w:t>Older Children (5-18 Years)</w:t>
            </w:r>
          </w:p>
        </w:tc>
        <w:tc>
          <w:tcPr>
            <w:tcW w:w="1138" w:type="dxa"/>
          </w:tcPr>
          <w:p w14:paraId="205B4A47" w14:textId="390647B4" w:rsidR="00B07512" w:rsidRPr="00B07512" w:rsidRDefault="00822BA9" w:rsidP="00B07512">
            <w:pPr>
              <w:jc w:val="center"/>
              <w:rPr>
                <w:rFonts w:eastAsia="Times New Roman" w:cstheme="minorHAnsi"/>
                <w:sz w:val="16"/>
                <w:szCs w:val="16"/>
              </w:rPr>
            </w:pPr>
            <w:r>
              <w:rPr>
                <w:rFonts w:eastAsia="Times New Roman" w:cstheme="minorHAnsi"/>
                <w:sz w:val="16"/>
                <w:szCs w:val="16"/>
              </w:rPr>
              <w:t>5.1</w:t>
            </w:r>
          </w:p>
        </w:tc>
        <w:tc>
          <w:tcPr>
            <w:tcW w:w="3510" w:type="dxa"/>
          </w:tcPr>
          <w:p w14:paraId="693D4328" w14:textId="664782F0" w:rsidR="00B07512" w:rsidRPr="00B07512" w:rsidRDefault="00183AE2" w:rsidP="00B07512">
            <w:pPr>
              <w:spacing w:line="259" w:lineRule="auto"/>
              <w:jc w:val="center"/>
              <w:rPr>
                <w:rFonts w:eastAsia="Times New Roman" w:cstheme="minorHAnsi"/>
                <w:sz w:val="16"/>
                <w:szCs w:val="16"/>
              </w:rPr>
            </w:pPr>
            <w:r>
              <w:rPr>
                <w:rFonts w:eastAsia="Times New Roman" w:cstheme="minorHAnsi"/>
                <w:sz w:val="16"/>
                <w:szCs w:val="16"/>
              </w:rPr>
              <w:t>226.8 (141.0 – 260.5)</w:t>
            </w:r>
          </w:p>
        </w:tc>
      </w:tr>
      <w:tr w:rsidR="00B07512" w:rsidRPr="00AD1E1D" w14:paraId="00367948" w14:textId="77777777" w:rsidTr="00DD7577">
        <w:trPr>
          <w:trHeight w:val="300"/>
        </w:trPr>
        <w:tc>
          <w:tcPr>
            <w:tcW w:w="1860" w:type="dxa"/>
            <w:vMerge/>
          </w:tcPr>
          <w:p w14:paraId="682E1493" w14:textId="77777777" w:rsidR="00B07512" w:rsidRPr="00AD1E1D" w:rsidRDefault="00B07512" w:rsidP="00B07512">
            <w:pPr>
              <w:rPr>
                <w:rFonts w:eastAsia="Times New Roman" w:cstheme="minorHAnsi"/>
                <w:sz w:val="16"/>
                <w:szCs w:val="16"/>
              </w:rPr>
            </w:pPr>
          </w:p>
        </w:tc>
        <w:tc>
          <w:tcPr>
            <w:tcW w:w="2937" w:type="dxa"/>
          </w:tcPr>
          <w:p w14:paraId="4AD82C6F" w14:textId="15CA734E" w:rsidR="00B07512" w:rsidRPr="00AD1E1D" w:rsidRDefault="00B07512" w:rsidP="00B07512">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622D80C7" w14:textId="160C5476" w:rsidR="00B07512" w:rsidRPr="00B07512" w:rsidRDefault="00822BA9" w:rsidP="00B07512">
            <w:pPr>
              <w:jc w:val="center"/>
              <w:rPr>
                <w:rFonts w:eastAsia="Times New Roman" w:cstheme="minorHAnsi"/>
                <w:sz w:val="16"/>
                <w:szCs w:val="16"/>
              </w:rPr>
            </w:pPr>
            <w:r>
              <w:rPr>
                <w:rFonts w:eastAsia="Times New Roman" w:cstheme="minorHAnsi"/>
                <w:sz w:val="16"/>
                <w:szCs w:val="16"/>
              </w:rPr>
              <w:t>3.1</w:t>
            </w:r>
          </w:p>
        </w:tc>
        <w:tc>
          <w:tcPr>
            <w:tcW w:w="3510" w:type="dxa"/>
          </w:tcPr>
          <w:p w14:paraId="06B24610" w14:textId="22C88375" w:rsidR="00B07512" w:rsidRPr="00B07512" w:rsidRDefault="00183AE2" w:rsidP="00B07512">
            <w:pPr>
              <w:spacing w:line="259" w:lineRule="auto"/>
              <w:jc w:val="center"/>
              <w:rPr>
                <w:rFonts w:eastAsia="Times New Roman" w:cstheme="minorHAnsi"/>
                <w:sz w:val="16"/>
                <w:szCs w:val="16"/>
              </w:rPr>
            </w:pPr>
            <w:r>
              <w:rPr>
                <w:rFonts w:eastAsia="Times New Roman" w:cstheme="minorHAnsi"/>
                <w:sz w:val="16"/>
                <w:szCs w:val="16"/>
              </w:rPr>
              <w:t>117.9 (55.4 – 135.3)</w:t>
            </w:r>
          </w:p>
        </w:tc>
      </w:tr>
      <w:tr w:rsidR="00B07512" w:rsidRPr="00AD1E1D" w14:paraId="2F9BE00E" w14:textId="77777777" w:rsidTr="00DD7577">
        <w:trPr>
          <w:trHeight w:val="300"/>
        </w:trPr>
        <w:tc>
          <w:tcPr>
            <w:tcW w:w="9445" w:type="dxa"/>
            <w:gridSpan w:val="4"/>
            <w:shd w:val="clear" w:color="auto" w:fill="ACB9CA" w:themeFill="text2" w:themeFillTint="66"/>
          </w:tcPr>
          <w:p w14:paraId="1DC87E24" w14:textId="467F5B9D" w:rsidR="00B07512" w:rsidRPr="00AD1E1D" w:rsidRDefault="00B07512" w:rsidP="00B07512">
            <w:pPr>
              <w:rPr>
                <w:rFonts w:eastAsia="Times New Roman" w:cstheme="minorHAnsi"/>
                <w:sz w:val="16"/>
                <w:szCs w:val="16"/>
              </w:rPr>
            </w:pPr>
            <w:r w:rsidRPr="00AD1E1D">
              <w:rPr>
                <w:rFonts w:eastAsia="Times New Roman" w:cstheme="minorHAnsi"/>
                <w:sz w:val="16"/>
                <w:szCs w:val="16"/>
              </w:rPr>
              <w:t xml:space="preserve">Challenge </w:t>
            </w:r>
          </w:p>
        </w:tc>
      </w:tr>
      <w:tr w:rsidR="00B07512" w:rsidRPr="00AD1E1D" w14:paraId="5C442733" w14:textId="77777777" w:rsidTr="00DD7577">
        <w:trPr>
          <w:trHeight w:val="300"/>
        </w:trPr>
        <w:tc>
          <w:tcPr>
            <w:tcW w:w="1860" w:type="dxa"/>
          </w:tcPr>
          <w:p w14:paraId="09EF3CAD" w14:textId="313BC28B" w:rsidR="00B07512" w:rsidRPr="00AD1E1D" w:rsidRDefault="00B07512" w:rsidP="00B07512">
            <w:pPr>
              <w:rPr>
                <w:rFonts w:eastAsia="Times New Roman" w:cstheme="minorHAnsi"/>
                <w:sz w:val="16"/>
                <w:szCs w:val="16"/>
              </w:rPr>
            </w:pPr>
            <w:r>
              <w:rPr>
                <w:rFonts w:eastAsia="Times New Roman" w:cstheme="minorHAnsi"/>
                <w:sz w:val="16"/>
                <w:szCs w:val="16"/>
              </w:rPr>
              <w:t>-</w:t>
            </w:r>
          </w:p>
        </w:tc>
        <w:tc>
          <w:tcPr>
            <w:tcW w:w="2937" w:type="dxa"/>
          </w:tcPr>
          <w:p w14:paraId="39F7662E" w14:textId="77777777" w:rsidR="00B07512" w:rsidRPr="00AD1E1D" w:rsidRDefault="00B07512" w:rsidP="00B07512">
            <w:pPr>
              <w:rPr>
                <w:rFonts w:eastAsia="Times New Roman" w:cstheme="minorHAnsi"/>
                <w:sz w:val="16"/>
                <w:szCs w:val="16"/>
              </w:rPr>
            </w:pPr>
            <w:r w:rsidRPr="00AD1E1D">
              <w:rPr>
                <w:rFonts w:eastAsia="Times New Roman" w:cstheme="minorHAnsi"/>
                <w:sz w:val="16"/>
                <w:szCs w:val="16"/>
              </w:rPr>
              <w:t>Adults (&gt;18 Years)</w:t>
            </w:r>
          </w:p>
        </w:tc>
        <w:tc>
          <w:tcPr>
            <w:tcW w:w="1138" w:type="dxa"/>
          </w:tcPr>
          <w:p w14:paraId="6317C86D" w14:textId="25C92055" w:rsidR="00B07512" w:rsidRPr="00AD1E1D" w:rsidRDefault="00183AE2" w:rsidP="00B07512">
            <w:pPr>
              <w:jc w:val="center"/>
              <w:rPr>
                <w:rFonts w:eastAsia="Times New Roman" w:cstheme="minorHAnsi"/>
                <w:sz w:val="16"/>
                <w:szCs w:val="16"/>
              </w:rPr>
            </w:pPr>
            <w:r>
              <w:rPr>
                <w:rFonts w:eastAsia="Times New Roman" w:cstheme="minorHAnsi"/>
                <w:sz w:val="16"/>
                <w:szCs w:val="16"/>
              </w:rPr>
              <w:t>1.9</w:t>
            </w:r>
          </w:p>
        </w:tc>
        <w:tc>
          <w:tcPr>
            <w:tcW w:w="3510" w:type="dxa"/>
          </w:tcPr>
          <w:p w14:paraId="2270F602" w14:textId="2AF49FF2" w:rsidR="00B07512" w:rsidRPr="00AD1E1D" w:rsidRDefault="00E94359" w:rsidP="00B07512">
            <w:pPr>
              <w:spacing w:line="259" w:lineRule="auto"/>
              <w:jc w:val="center"/>
              <w:rPr>
                <w:rFonts w:cstheme="minorHAnsi"/>
              </w:rPr>
            </w:pPr>
            <w:r>
              <w:rPr>
                <w:rFonts w:eastAsia="Times New Roman" w:cstheme="minorHAnsi"/>
                <w:sz w:val="16"/>
                <w:szCs w:val="16"/>
              </w:rPr>
              <w:t>8.9 (2.3 – 16.3)</w:t>
            </w:r>
          </w:p>
        </w:tc>
      </w:tr>
    </w:tbl>
    <w:p w14:paraId="1313E622" w14:textId="77777777" w:rsidR="00B31E11" w:rsidRPr="0021099A" w:rsidRDefault="00B31E11" w:rsidP="00B31E11">
      <w:pPr>
        <w:rPr>
          <w:rFonts w:ascii="Times New Roman" w:eastAsia="Times New Roman" w:hAnsi="Times New Roman" w:cs="Times New Roman"/>
          <w:sz w:val="18"/>
          <w:szCs w:val="18"/>
        </w:rPr>
      </w:pPr>
      <w:proofErr w:type="spellStart"/>
      <w:proofErr w:type="gramStart"/>
      <w:r w:rsidRPr="089867C9">
        <w:rPr>
          <w:rFonts w:ascii="Times New Roman" w:eastAsia="Times New Roman" w:hAnsi="Times New Roman" w:cs="Times New Roman"/>
          <w:b/>
          <w:bCs/>
          <w:color w:val="7030A0"/>
          <w:sz w:val="18"/>
          <w:szCs w:val="18"/>
          <w:vertAlign w:val="superscript"/>
        </w:rPr>
        <w:t>a</w:t>
      </w:r>
      <w:proofErr w:type="spellEnd"/>
      <w:proofErr w:type="gramEnd"/>
      <w:r w:rsidRPr="089867C9">
        <w:rPr>
          <w:rFonts w:ascii="Times New Roman" w:eastAsia="Times New Roman" w:hAnsi="Times New Roman" w:cs="Times New Roman"/>
          <w:sz w:val="18"/>
          <w:szCs w:val="18"/>
        </w:rPr>
        <w:t xml:space="preserve"> Effective Sample Size –</w:t>
      </w:r>
      <w:r w:rsidRPr="0021099A">
        <w:rPr>
          <w:rFonts w:ascii="Times New Roman" w:eastAsia="Times New Roman" w:hAnsi="Times New Roman" w:cs="Times New Roman"/>
          <w:sz w:val="18"/>
          <w:szCs w:val="18"/>
        </w:rPr>
        <w:t xml:space="preserve">defined as </w:t>
      </w:r>
      <m:oMath>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n</m:t>
            </m:r>
          </m:e>
          <m:sub>
            <m:r>
              <w:rPr>
                <w:rFonts w:ascii="Cambria Math" w:eastAsia="Times New Roman" w:hAnsi="Cambria Math" w:cs="Times New Roman"/>
                <w:sz w:val="18"/>
                <w:szCs w:val="18"/>
              </w:rPr>
              <m:t>eff</m:t>
            </m:r>
          </m:sub>
        </m:sSub>
        <m:r>
          <w:rPr>
            <w:rFonts w:ascii="Cambria Math" w:eastAsia="Times New Roman" w:hAnsi="Cambria Math" w:cs="Times New Roman"/>
            <w:sz w:val="18"/>
            <w:szCs w:val="18"/>
          </w:rPr>
          <m:t>=</m:t>
        </m:r>
        <m:sSup>
          <m:sSupPr>
            <m:ctrlPr>
              <w:rPr>
                <w:rFonts w:ascii="Cambria Math" w:eastAsia="Times New Roman" w:hAnsi="Cambria Math" w:cs="Times New Roman"/>
                <w:i/>
                <w:sz w:val="18"/>
                <w:szCs w:val="18"/>
              </w:rPr>
            </m:ctrlPr>
          </m:sSupPr>
          <m:e>
            <m:r>
              <w:rPr>
                <w:rFonts w:ascii="Cambria Math" w:eastAsia="Times New Roman" w:hAnsi="Cambria Math" w:cs="Times New Roman"/>
                <w:sz w:val="18"/>
                <w:szCs w:val="18"/>
              </w:rPr>
              <m:t>(</m:t>
            </m:r>
            <m:r>
              <m:rPr>
                <m:sty m:val="p"/>
              </m:rPr>
              <w:rPr>
                <w:rFonts w:ascii="Cambria Math" w:eastAsia="Times New Roman" w:hAnsi="Cambria Math" w:cs="Times New Roman"/>
                <w:sz w:val="18"/>
                <w:szCs w:val="18"/>
              </w:rPr>
              <m:t>Σ</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w</m:t>
                </m:r>
              </m:e>
              <m:sub>
                <m:r>
                  <w:rPr>
                    <w:rFonts w:ascii="Cambria Math" w:eastAsia="Times New Roman" w:hAnsi="Cambria Math" w:cs="Times New Roman"/>
                    <w:sz w:val="18"/>
                    <w:szCs w:val="18"/>
                  </w:rPr>
                  <m:t>i</m:t>
                </m:r>
              </m:sub>
            </m:sSub>
            <m:r>
              <w:rPr>
                <w:rFonts w:ascii="Cambria Math" w:eastAsia="Times New Roman" w:hAnsi="Cambria Math" w:cs="Times New Roman"/>
                <w:sz w:val="18"/>
                <w:szCs w:val="18"/>
              </w:rPr>
              <m:t>)</m:t>
            </m:r>
          </m:e>
          <m:sup>
            <m:r>
              <w:rPr>
                <w:rFonts w:ascii="Cambria Math" w:eastAsia="Times New Roman" w:hAnsi="Cambria Math" w:cs="Times New Roman"/>
                <w:sz w:val="18"/>
                <w:szCs w:val="18"/>
              </w:rPr>
              <m:t>2</m:t>
            </m:r>
          </m:sup>
        </m:sSup>
        <m:r>
          <w:rPr>
            <w:rFonts w:ascii="Cambria Math" w:eastAsia="Times New Roman" w:hAnsi="Cambria Math" w:cs="Times New Roman"/>
            <w:sz w:val="18"/>
            <w:szCs w:val="18"/>
          </w:rPr>
          <m:t>/</m:t>
        </m:r>
        <m:r>
          <m:rPr>
            <m:sty m:val="p"/>
          </m:rPr>
          <w:rPr>
            <w:rFonts w:ascii="Cambria Math" w:eastAsia="Times New Roman" w:hAnsi="Cambria Math" w:cs="Times New Roman"/>
            <w:sz w:val="18"/>
            <w:szCs w:val="18"/>
          </w:rPr>
          <m:t>Σ</m:t>
        </m:r>
        <m:sSubSup>
          <m:sSubSupPr>
            <m:ctrlPr>
              <w:rPr>
                <w:rFonts w:ascii="Cambria Math" w:eastAsia="Times New Roman" w:hAnsi="Cambria Math" w:cs="Times New Roman"/>
                <w:i/>
                <w:sz w:val="18"/>
                <w:szCs w:val="18"/>
              </w:rPr>
            </m:ctrlPr>
          </m:sSubSupPr>
          <m:e>
            <m:r>
              <w:rPr>
                <w:rFonts w:ascii="Cambria Math" w:eastAsia="Times New Roman" w:hAnsi="Cambria Math" w:cs="Times New Roman"/>
                <w:sz w:val="18"/>
                <w:szCs w:val="18"/>
              </w:rPr>
              <m:t>w</m:t>
            </m:r>
          </m:e>
          <m:sub>
            <m:r>
              <w:rPr>
                <w:rFonts w:ascii="Cambria Math" w:eastAsia="Times New Roman" w:hAnsi="Cambria Math" w:cs="Times New Roman"/>
                <w:sz w:val="18"/>
                <w:szCs w:val="18"/>
              </w:rPr>
              <m:t>i</m:t>
            </m:r>
          </m:sub>
          <m:sup>
            <m:r>
              <w:rPr>
                <w:rFonts w:ascii="Cambria Math" w:eastAsia="Times New Roman" w:hAnsi="Cambria Math" w:cs="Times New Roman"/>
                <w:sz w:val="18"/>
                <w:szCs w:val="18"/>
              </w:rPr>
              <m:t>2</m:t>
            </m:r>
          </m:sup>
        </m:sSubSup>
      </m:oMath>
      <w:r w:rsidRPr="0021099A">
        <w:rPr>
          <w:rFonts w:ascii="Times New Roman" w:eastAsia="Times New Roman" w:hAnsi="Times New Roman" w:cs="Times New Roman"/>
          <w:sz w:val="18"/>
          <w:szCs w:val="18"/>
        </w:rPr>
        <w:t xml:space="preserve"> ​. This metric adjusts the raw sample size to reflect information loss due to variation in sampling weights</w:t>
      </w:r>
      <w:r>
        <w:rPr>
          <w:rFonts w:ascii="Times New Roman" w:eastAsia="Times New Roman" w:hAnsi="Times New Roman" w:cs="Times New Roman"/>
          <w:sz w:val="18"/>
          <w:szCs w:val="18"/>
        </w:rPr>
        <w:t xml:space="preserve"> (population sample size)</w:t>
      </w:r>
      <w:r w:rsidRPr="0021099A">
        <w:rPr>
          <w:rFonts w:ascii="Times New Roman" w:eastAsia="Times New Roman" w:hAnsi="Times New Roman" w:cs="Times New Roman"/>
          <w:sz w:val="18"/>
          <w:szCs w:val="18"/>
        </w:rPr>
        <w:t xml:space="preserve"> and represents the size of an equivalent simple</w:t>
      </w:r>
      <w:r w:rsidRPr="0021099A">
        <w:rPr>
          <w:rFonts w:ascii="Times New Roman" w:eastAsia="Times New Roman" w:hAnsi="Times New Roman" w:cs="Times New Roman"/>
          <w:sz w:val="18"/>
          <w:szCs w:val="18"/>
        </w:rPr>
        <w:noBreakHyphen/>
        <w:t>random sample</w:t>
      </w:r>
    </w:p>
    <w:p w14:paraId="5C6994E6" w14:textId="77777777" w:rsidR="00AD1E1D" w:rsidRDefault="00AD1E1D" w:rsidP="009D178B">
      <w:pPr>
        <w:rPr>
          <w:rFonts w:eastAsia="Times New Roman" w:cstheme="minorHAnsi"/>
          <w:sz w:val="18"/>
          <w:szCs w:val="18"/>
        </w:rPr>
      </w:pPr>
    </w:p>
    <w:p w14:paraId="7363BCD8" w14:textId="77777777" w:rsidR="00AD1E1D" w:rsidRDefault="00AD1E1D" w:rsidP="009D178B">
      <w:pPr>
        <w:rPr>
          <w:rFonts w:eastAsia="Times New Roman" w:cstheme="minorHAnsi"/>
          <w:sz w:val="18"/>
          <w:szCs w:val="18"/>
        </w:rPr>
      </w:pPr>
    </w:p>
    <w:p w14:paraId="35F27755" w14:textId="77777777" w:rsidR="00AD1E1D" w:rsidRDefault="00AD1E1D" w:rsidP="009D178B">
      <w:pPr>
        <w:rPr>
          <w:rFonts w:eastAsia="Times New Roman" w:cstheme="minorHAnsi"/>
          <w:sz w:val="18"/>
          <w:szCs w:val="18"/>
        </w:rPr>
      </w:pPr>
    </w:p>
    <w:p w14:paraId="6542F967" w14:textId="77777777" w:rsidR="00AD1E1D" w:rsidRDefault="00AD1E1D" w:rsidP="009D178B">
      <w:pPr>
        <w:rPr>
          <w:rFonts w:eastAsia="Times New Roman" w:cstheme="minorHAnsi"/>
          <w:sz w:val="18"/>
          <w:szCs w:val="18"/>
        </w:rPr>
      </w:pPr>
    </w:p>
    <w:p w14:paraId="64B9F7D3" w14:textId="77777777" w:rsidR="00AD1E1D" w:rsidRDefault="00AD1E1D" w:rsidP="009D178B">
      <w:pPr>
        <w:rPr>
          <w:rFonts w:eastAsia="Times New Roman" w:cstheme="minorHAnsi"/>
          <w:sz w:val="18"/>
          <w:szCs w:val="18"/>
        </w:rPr>
      </w:pPr>
    </w:p>
    <w:p w14:paraId="3FCB4B0E" w14:textId="77777777" w:rsidR="00AD1E1D" w:rsidRDefault="00AD1E1D" w:rsidP="009D178B">
      <w:pPr>
        <w:rPr>
          <w:rFonts w:eastAsia="Times New Roman" w:cstheme="minorHAnsi"/>
          <w:sz w:val="18"/>
          <w:szCs w:val="18"/>
        </w:rPr>
      </w:pPr>
    </w:p>
    <w:p w14:paraId="4AB4F531" w14:textId="77777777" w:rsidR="00AD1E1D" w:rsidRDefault="00AD1E1D" w:rsidP="009D178B">
      <w:pPr>
        <w:rPr>
          <w:rFonts w:eastAsia="Times New Roman" w:cstheme="minorHAnsi"/>
          <w:sz w:val="18"/>
          <w:szCs w:val="18"/>
        </w:rPr>
      </w:pPr>
    </w:p>
    <w:p w14:paraId="7B0D2263" w14:textId="77777777" w:rsidR="00AD1E1D" w:rsidRDefault="00AD1E1D" w:rsidP="009D178B">
      <w:pPr>
        <w:rPr>
          <w:rFonts w:eastAsia="Times New Roman" w:cstheme="minorHAnsi"/>
          <w:sz w:val="18"/>
          <w:szCs w:val="18"/>
        </w:rPr>
      </w:pPr>
    </w:p>
    <w:p w14:paraId="42B6FADE" w14:textId="77777777" w:rsidR="00AD1E1D" w:rsidRDefault="00AD1E1D" w:rsidP="009D178B">
      <w:pPr>
        <w:rPr>
          <w:rFonts w:eastAsia="Times New Roman" w:cstheme="minorHAnsi"/>
          <w:sz w:val="18"/>
          <w:szCs w:val="18"/>
        </w:rPr>
      </w:pPr>
    </w:p>
    <w:p w14:paraId="53DE0292" w14:textId="77777777" w:rsidR="00AD1E1D" w:rsidRDefault="00AD1E1D" w:rsidP="009D178B">
      <w:pPr>
        <w:rPr>
          <w:rFonts w:eastAsia="Times New Roman" w:cstheme="minorHAnsi"/>
          <w:sz w:val="18"/>
          <w:szCs w:val="18"/>
        </w:rPr>
      </w:pPr>
    </w:p>
    <w:p w14:paraId="5D00DB12" w14:textId="77777777" w:rsidR="00AD1E1D" w:rsidRDefault="00AD1E1D" w:rsidP="009D178B">
      <w:pPr>
        <w:rPr>
          <w:rFonts w:eastAsia="Times New Roman" w:cstheme="minorHAnsi"/>
          <w:sz w:val="18"/>
          <w:szCs w:val="18"/>
        </w:rPr>
      </w:pPr>
    </w:p>
    <w:p w14:paraId="4E5F41D2" w14:textId="77777777" w:rsidR="00AD1E1D" w:rsidRDefault="00AD1E1D" w:rsidP="009D178B">
      <w:pPr>
        <w:rPr>
          <w:rFonts w:eastAsia="Times New Roman" w:cstheme="minorHAnsi"/>
          <w:sz w:val="18"/>
          <w:szCs w:val="18"/>
        </w:rPr>
      </w:pPr>
    </w:p>
    <w:p w14:paraId="6752AB5A" w14:textId="77777777" w:rsidR="00AD1E1D" w:rsidRDefault="00AD1E1D" w:rsidP="009D178B">
      <w:pPr>
        <w:rPr>
          <w:rFonts w:eastAsia="Times New Roman" w:cstheme="minorHAnsi"/>
          <w:sz w:val="18"/>
          <w:szCs w:val="18"/>
        </w:rPr>
      </w:pPr>
    </w:p>
    <w:p w14:paraId="1AA08ECE" w14:textId="77777777" w:rsidR="00AD1E1D" w:rsidRDefault="00AD1E1D" w:rsidP="009D178B">
      <w:pPr>
        <w:rPr>
          <w:rFonts w:eastAsia="Times New Roman" w:cstheme="minorHAnsi"/>
          <w:sz w:val="18"/>
          <w:szCs w:val="18"/>
        </w:rPr>
      </w:pPr>
    </w:p>
    <w:p w14:paraId="5655C186" w14:textId="77777777" w:rsidR="00AD1E1D" w:rsidRDefault="00AD1E1D" w:rsidP="009D178B">
      <w:pPr>
        <w:rPr>
          <w:rFonts w:eastAsia="Times New Roman" w:cstheme="minorHAnsi"/>
          <w:sz w:val="18"/>
          <w:szCs w:val="18"/>
        </w:rPr>
      </w:pPr>
    </w:p>
    <w:p w14:paraId="735EE66A" w14:textId="77777777" w:rsidR="00AD1E1D" w:rsidRDefault="00AD1E1D" w:rsidP="009D178B">
      <w:pPr>
        <w:rPr>
          <w:rFonts w:eastAsia="Times New Roman" w:cstheme="minorHAnsi"/>
          <w:sz w:val="18"/>
          <w:szCs w:val="18"/>
        </w:rPr>
      </w:pPr>
    </w:p>
    <w:p w14:paraId="7B15E3CC" w14:textId="77777777" w:rsidR="00AD1E1D" w:rsidRDefault="00AD1E1D" w:rsidP="009D178B">
      <w:pPr>
        <w:rPr>
          <w:rFonts w:eastAsia="Times New Roman" w:cstheme="minorHAnsi"/>
          <w:sz w:val="18"/>
          <w:szCs w:val="18"/>
        </w:rPr>
      </w:pPr>
    </w:p>
    <w:p w14:paraId="17C45D67" w14:textId="77777777" w:rsidR="00AD1E1D" w:rsidRDefault="00AD1E1D" w:rsidP="009D178B">
      <w:pPr>
        <w:rPr>
          <w:rFonts w:eastAsia="Times New Roman" w:cstheme="minorHAnsi"/>
          <w:sz w:val="18"/>
          <w:szCs w:val="18"/>
        </w:rPr>
      </w:pPr>
    </w:p>
    <w:p w14:paraId="25552CDC" w14:textId="77777777" w:rsidR="00AD1E1D" w:rsidRDefault="00AD1E1D" w:rsidP="009D178B">
      <w:pPr>
        <w:rPr>
          <w:rFonts w:eastAsia="Times New Roman" w:cstheme="minorHAnsi"/>
          <w:sz w:val="18"/>
          <w:szCs w:val="18"/>
        </w:rPr>
      </w:pPr>
    </w:p>
    <w:p w14:paraId="48201DD6" w14:textId="77777777" w:rsidR="00AD1E1D" w:rsidRDefault="00AD1E1D" w:rsidP="009D178B">
      <w:pPr>
        <w:rPr>
          <w:rFonts w:eastAsia="Times New Roman" w:cstheme="minorHAnsi"/>
          <w:sz w:val="18"/>
          <w:szCs w:val="18"/>
        </w:rPr>
      </w:pPr>
    </w:p>
    <w:p w14:paraId="21774CF7" w14:textId="77777777" w:rsidR="00AD1E1D" w:rsidRDefault="00AD1E1D" w:rsidP="009D178B">
      <w:pPr>
        <w:rPr>
          <w:rFonts w:eastAsia="Times New Roman" w:cstheme="minorHAnsi"/>
          <w:sz w:val="18"/>
          <w:szCs w:val="18"/>
        </w:rPr>
      </w:pPr>
    </w:p>
    <w:p w14:paraId="6B45C7BA" w14:textId="77777777" w:rsidR="00AD1E1D" w:rsidRDefault="00AD1E1D" w:rsidP="009D178B">
      <w:pPr>
        <w:rPr>
          <w:rFonts w:eastAsia="Times New Roman" w:cstheme="minorHAnsi"/>
          <w:sz w:val="18"/>
          <w:szCs w:val="18"/>
        </w:rPr>
      </w:pPr>
    </w:p>
    <w:p w14:paraId="3C037707" w14:textId="77777777" w:rsidR="00AD1E1D" w:rsidRDefault="00AD1E1D" w:rsidP="009D178B">
      <w:pPr>
        <w:rPr>
          <w:rFonts w:eastAsia="Times New Roman" w:cstheme="minorHAnsi"/>
          <w:sz w:val="18"/>
          <w:szCs w:val="18"/>
        </w:rPr>
      </w:pPr>
    </w:p>
    <w:p w14:paraId="76B9F471" w14:textId="77777777" w:rsidR="00AD1E1D" w:rsidRDefault="00AD1E1D" w:rsidP="009D178B">
      <w:pPr>
        <w:rPr>
          <w:rFonts w:eastAsia="Times New Roman" w:cstheme="minorHAnsi"/>
          <w:sz w:val="18"/>
          <w:szCs w:val="18"/>
        </w:rPr>
      </w:pPr>
    </w:p>
    <w:p w14:paraId="729801BD" w14:textId="77777777" w:rsidR="00AD1E1D" w:rsidRDefault="00AD1E1D" w:rsidP="009D178B">
      <w:pPr>
        <w:rPr>
          <w:rFonts w:eastAsia="Times New Roman" w:cstheme="minorHAnsi"/>
          <w:sz w:val="18"/>
          <w:szCs w:val="18"/>
        </w:rPr>
      </w:pPr>
    </w:p>
    <w:p w14:paraId="0A47BC12" w14:textId="77777777" w:rsidR="00AD1E1D" w:rsidRDefault="00AD1E1D" w:rsidP="009D178B">
      <w:pPr>
        <w:rPr>
          <w:rFonts w:eastAsia="Times New Roman" w:cstheme="minorHAnsi"/>
          <w:sz w:val="18"/>
          <w:szCs w:val="18"/>
        </w:rPr>
      </w:pPr>
    </w:p>
    <w:p w14:paraId="0563AF91" w14:textId="77777777" w:rsidR="00AD1E1D" w:rsidRDefault="00AD1E1D" w:rsidP="009D178B">
      <w:pPr>
        <w:rPr>
          <w:rFonts w:eastAsia="Times New Roman" w:cstheme="minorHAnsi"/>
          <w:sz w:val="18"/>
          <w:szCs w:val="18"/>
        </w:rPr>
      </w:pPr>
    </w:p>
    <w:p w14:paraId="79822E44" w14:textId="77777777" w:rsidR="00AD1E1D" w:rsidRDefault="00AD1E1D" w:rsidP="009D178B">
      <w:pPr>
        <w:rPr>
          <w:rFonts w:eastAsia="Times New Roman" w:cstheme="minorHAnsi"/>
          <w:sz w:val="18"/>
          <w:szCs w:val="18"/>
        </w:rPr>
      </w:pPr>
    </w:p>
    <w:p w14:paraId="367B3FF7" w14:textId="77777777" w:rsidR="00AD1E1D" w:rsidRDefault="00AD1E1D" w:rsidP="009D178B">
      <w:pPr>
        <w:rPr>
          <w:rFonts w:eastAsia="Times New Roman" w:cstheme="minorHAnsi"/>
          <w:sz w:val="18"/>
          <w:szCs w:val="18"/>
        </w:rPr>
      </w:pPr>
    </w:p>
    <w:p w14:paraId="24BABC3A" w14:textId="77777777" w:rsidR="00AD1E1D" w:rsidRDefault="00AD1E1D" w:rsidP="009D178B">
      <w:pPr>
        <w:rPr>
          <w:rFonts w:eastAsia="Times New Roman" w:cstheme="minorHAnsi"/>
          <w:sz w:val="18"/>
          <w:szCs w:val="18"/>
        </w:rPr>
      </w:pPr>
    </w:p>
    <w:p w14:paraId="18DD7D5E" w14:textId="77777777" w:rsidR="00AD1E1D" w:rsidRDefault="00AD1E1D" w:rsidP="009D178B">
      <w:pPr>
        <w:rPr>
          <w:rFonts w:eastAsia="Times New Roman" w:cstheme="minorHAnsi"/>
          <w:sz w:val="18"/>
          <w:szCs w:val="18"/>
        </w:rPr>
      </w:pPr>
    </w:p>
    <w:p w14:paraId="3C788F34" w14:textId="77777777" w:rsidR="00AD1E1D" w:rsidRDefault="00AD1E1D" w:rsidP="009D178B">
      <w:pPr>
        <w:rPr>
          <w:rFonts w:eastAsia="Times New Roman" w:cstheme="minorHAnsi"/>
          <w:sz w:val="18"/>
          <w:szCs w:val="18"/>
        </w:rPr>
      </w:pPr>
    </w:p>
    <w:p w14:paraId="2C6A3311" w14:textId="77777777" w:rsidR="00AD1E1D" w:rsidRDefault="00AD1E1D" w:rsidP="009D178B">
      <w:pPr>
        <w:rPr>
          <w:rFonts w:eastAsia="Times New Roman" w:cstheme="minorHAnsi"/>
          <w:sz w:val="18"/>
          <w:szCs w:val="18"/>
        </w:rPr>
      </w:pPr>
    </w:p>
    <w:p w14:paraId="0C8D873B" w14:textId="77777777" w:rsidR="00AD1E1D" w:rsidRDefault="00AD1E1D" w:rsidP="009D178B">
      <w:pPr>
        <w:rPr>
          <w:rFonts w:eastAsia="Times New Roman" w:cstheme="minorHAnsi"/>
          <w:sz w:val="18"/>
          <w:szCs w:val="18"/>
        </w:rPr>
      </w:pPr>
    </w:p>
    <w:p w14:paraId="388A8350" w14:textId="77777777" w:rsidR="00AD1E1D" w:rsidRDefault="00AD1E1D" w:rsidP="009D178B">
      <w:pPr>
        <w:rPr>
          <w:rFonts w:eastAsia="Times New Roman" w:cstheme="minorHAnsi"/>
          <w:sz w:val="18"/>
          <w:szCs w:val="18"/>
        </w:rPr>
      </w:pPr>
    </w:p>
    <w:p w14:paraId="08B18A36" w14:textId="77777777" w:rsidR="00AD1E1D" w:rsidRDefault="00AD1E1D" w:rsidP="009D178B">
      <w:pPr>
        <w:rPr>
          <w:rFonts w:eastAsia="Times New Roman" w:cstheme="minorHAnsi"/>
          <w:sz w:val="18"/>
          <w:szCs w:val="18"/>
        </w:rPr>
      </w:pPr>
    </w:p>
    <w:p w14:paraId="56B648B6" w14:textId="77777777" w:rsidR="00AD1E1D" w:rsidRDefault="00AD1E1D" w:rsidP="009D178B">
      <w:pPr>
        <w:rPr>
          <w:rFonts w:eastAsia="Times New Roman" w:cstheme="minorHAnsi"/>
          <w:sz w:val="18"/>
          <w:szCs w:val="18"/>
        </w:rPr>
      </w:pPr>
    </w:p>
    <w:p w14:paraId="4F126340" w14:textId="77777777" w:rsidR="00AD1E1D" w:rsidRPr="00AD1E1D" w:rsidRDefault="00AD1E1D" w:rsidP="009D178B">
      <w:pPr>
        <w:rPr>
          <w:rFonts w:eastAsia="Times New Roman" w:cstheme="minorHAnsi"/>
          <w:sz w:val="18"/>
          <w:szCs w:val="18"/>
        </w:rPr>
      </w:pPr>
    </w:p>
    <w:p w14:paraId="48A90238" w14:textId="77777777" w:rsidR="009D178B" w:rsidRPr="00AD1E1D" w:rsidRDefault="009D178B" w:rsidP="009D178B">
      <w:pPr>
        <w:rPr>
          <w:rFonts w:eastAsia="Times New Roman" w:cstheme="minorHAnsi"/>
          <w:sz w:val="18"/>
          <w:szCs w:val="18"/>
        </w:rPr>
      </w:pPr>
    </w:p>
    <w:p w14:paraId="16C6FF61" w14:textId="3CC3D93B" w:rsidR="009D178B" w:rsidRPr="002B2D03" w:rsidRDefault="009D178B" w:rsidP="009D178B">
      <w:pPr>
        <w:rPr>
          <w:rFonts w:eastAsia="Times New Roman" w:cstheme="minorHAnsi"/>
        </w:rPr>
      </w:pPr>
      <w:r w:rsidRPr="002B2D03">
        <w:rPr>
          <w:rFonts w:eastAsia="Times New Roman" w:cstheme="minorHAnsi"/>
          <w:b/>
          <w:bCs/>
        </w:rPr>
        <w:t xml:space="preserve">Supplementary Table </w:t>
      </w:r>
      <w:r w:rsidR="00971913">
        <w:rPr>
          <w:rFonts w:eastAsia="Times New Roman" w:cstheme="minorHAnsi"/>
          <w:b/>
          <w:bCs/>
        </w:rPr>
        <w:t>4</w:t>
      </w:r>
      <w:r w:rsidRPr="002B2D03">
        <w:rPr>
          <w:rFonts w:eastAsia="Times New Roman" w:cstheme="minorHAnsi"/>
        </w:rPr>
        <w:t xml:space="preserve">. Weighted Peak Titer Comparisons </w:t>
      </w:r>
      <w:r w:rsidRPr="00A84853">
        <w:rPr>
          <w:rFonts w:eastAsia="Times New Roman" w:cstheme="minorHAnsi"/>
        </w:rPr>
        <w:t>Across Country Income Type</w:t>
      </w:r>
      <w:r w:rsidRPr="002B2D03">
        <w:rPr>
          <w:rFonts w:eastAsia="Times New Roman" w:cstheme="minorHAnsi"/>
        </w:rPr>
        <w:t xml:space="preserve"> by Isotype, Study Type, and Antigen </w:t>
      </w:r>
    </w:p>
    <w:tbl>
      <w:tblPr>
        <w:tblStyle w:val="TableGrid"/>
        <w:tblW w:w="9625" w:type="dxa"/>
        <w:tblLayout w:type="fixed"/>
        <w:tblLook w:val="06A0" w:firstRow="1" w:lastRow="0" w:firstColumn="1" w:lastColumn="0" w:noHBand="1" w:noVBand="1"/>
      </w:tblPr>
      <w:tblGrid>
        <w:gridCol w:w="1872"/>
        <w:gridCol w:w="2400"/>
        <w:gridCol w:w="1033"/>
        <w:gridCol w:w="4320"/>
      </w:tblGrid>
      <w:tr w:rsidR="002B2D03" w:rsidRPr="00AD1E1D" w14:paraId="69DABA3F" w14:textId="77777777" w:rsidTr="002B2D03">
        <w:trPr>
          <w:trHeight w:val="300"/>
        </w:trPr>
        <w:tc>
          <w:tcPr>
            <w:tcW w:w="1872" w:type="dxa"/>
          </w:tcPr>
          <w:p w14:paraId="6B3FE854" w14:textId="77777777" w:rsidR="002B2D03" w:rsidRPr="00AD1E1D" w:rsidRDefault="002B2D03" w:rsidP="003317E6">
            <w:pPr>
              <w:spacing w:line="259" w:lineRule="auto"/>
              <w:jc w:val="center"/>
              <w:rPr>
                <w:rFonts w:eastAsia="Times New Roman" w:cstheme="minorHAnsi"/>
                <w:b/>
                <w:bCs/>
                <w:sz w:val="16"/>
                <w:szCs w:val="16"/>
              </w:rPr>
            </w:pPr>
            <w:r w:rsidRPr="00AD1E1D">
              <w:rPr>
                <w:rFonts w:eastAsia="Times New Roman" w:cstheme="minorHAnsi"/>
                <w:b/>
                <w:bCs/>
                <w:sz w:val="16"/>
                <w:szCs w:val="16"/>
              </w:rPr>
              <w:t>Antigen</w:t>
            </w:r>
          </w:p>
        </w:tc>
        <w:tc>
          <w:tcPr>
            <w:tcW w:w="2400" w:type="dxa"/>
          </w:tcPr>
          <w:p w14:paraId="0DC0D249" w14:textId="77777777" w:rsidR="002B2D03" w:rsidRPr="00AD1E1D" w:rsidRDefault="002B2D03" w:rsidP="003317E6">
            <w:pPr>
              <w:jc w:val="center"/>
              <w:rPr>
                <w:rFonts w:eastAsia="Times New Roman" w:cstheme="minorHAnsi"/>
                <w:b/>
                <w:bCs/>
                <w:sz w:val="16"/>
                <w:szCs w:val="16"/>
              </w:rPr>
            </w:pPr>
            <w:r w:rsidRPr="00AD1E1D">
              <w:rPr>
                <w:rFonts w:eastAsia="Times New Roman" w:cstheme="minorHAnsi"/>
                <w:b/>
                <w:bCs/>
                <w:sz w:val="16"/>
                <w:szCs w:val="16"/>
              </w:rPr>
              <w:t>Country Income Type</w:t>
            </w:r>
          </w:p>
        </w:tc>
        <w:tc>
          <w:tcPr>
            <w:tcW w:w="1033" w:type="dxa"/>
          </w:tcPr>
          <w:p w14:paraId="394FE00F" w14:textId="77777777" w:rsidR="002B2D03" w:rsidRPr="00AD1E1D" w:rsidRDefault="002B2D03" w:rsidP="003317E6">
            <w:pPr>
              <w:spacing w:line="259" w:lineRule="auto"/>
              <w:jc w:val="center"/>
              <w:rPr>
                <w:rFonts w:eastAsia="Times New Roman" w:cstheme="minorHAnsi"/>
                <w:b/>
                <w:bCs/>
                <w:sz w:val="16"/>
                <w:szCs w:val="16"/>
              </w:rPr>
            </w:pPr>
            <w:proofErr w:type="spellStart"/>
            <w:r w:rsidRPr="00AD1E1D">
              <w:rPr>
                <w:rFonts w:eastAsia="Times New Roman" w:cstheme="minorHAnsi"/>
                <w:b/>
                <w:bCs/>
                <w:sz w:val="16"/>
                <w:szCs w:val="16"/>
              </w:rPr>
              <w:t>N</w:t>
            </w:r>
            <w:r w:rsidRPr="00AD1E1D">
              <w:rPr>
                <w:rFonts w:eastAsia="Times New Roman" w:cstheme="minorHAnsi"/>
                <w:b/>
                <w:bCs/>
                <w:sz w:val="16"/>
                <w:szCs w:val="16"/>
                <w:vertAlign w:val="subscript"/>
              </w:rPr>
              <w:t>eff</w:t>
            </w:r>
            <w:r w:rsidRPr="00AD1E1D">
              <w:rPr>
                <w:rFonts w:eastAsia="Times New Roman" w:cstheme="minorHAnsi"/>
                <w:b/>
                <w:bCs/>
                <w:sz w:val="16"/>
                <w:szCs w:val="16"/>
                <w:vertAlign w:val="superscript"/>
              </w:rPr>
              <w:t>a</w:t>
            </w:r>
            <w:proofErr w:type="spellEnd"/>
          </w:p>
        </w:tc>
        <w:tc>
          <w:tcPr>
            <w:tcW w:w="4320" w:type="dxa"/>
          </w:tcPr>
          <w:p w14:paraId="4853795D" w14:textId="77777777" w:rsidR="002B2D03" w:rsidRPr="00AD1E1D" w:rsidRDefault="002B2D03" w:rsidP="003317E6">
            <w:pPr>
              <w:jc w:val="center"/>
              <w:rPr>
                <w:rFonts w:eastAsia="Times New Roman" w:cstheme="minorHAnsi"/>
                <w:b/>
                <w:bCs/>
                <w:sz w:val="16"/>
                <w:szCs w:val="16"/>
              </w:rPr>
            </w:pPr>
            <w:r w:rsidRPr="00AD1E1D">
              <w:rPr>
                <w:rFonts w:eastAsia="Times New Roman" w:cstheme="minorHAnsi"/>
                <w:b/>
                <w:bCs/>
                <w:sz w:val="16"/>
                <w:szCs w:val="16"/>
              </w:rPr>
              <w:t>Peak Titer - Fold Change from Baseline</w:t>
            </w:r>
          </w:p>
          <w:p w14:paraId="4563BD6D" w14:textId="77777777" w:rsidR="002B2D03" w:rsidRPr="00AD1E1D" w:rsidRDefault="002B2D03" w:rsidP="003317E6">
            <w:pPr>
              <w:jc w:val="center"/>
              <w:rPr>
                <w:rFonts w:eastAsia="Times New Roman" w:cstheme="minorHAnsi"/>
                <w:b/>
                <w:bCs/>
                <w:sz w:val="16"/>
                <w:szCs w:val="16"/>
              </w:rPr>
            </w:pPr>
            <w:r w:rsidRPr="00AD1E1D">
              <w:rPr>
                <w:rFonts w:eastAsia="Times New Roman" w:cstheme="minorHAnsi"/>
                <w:b/>
                <w:bCs/>
                <w:sz w:val="16"/>
                <w:szCs w:val="16"/>
              </w:rPr>
              <w:t>[Weighted Mean (95% CI)]</w:t>
            </w:r>
          </w:p>
        </w:tc>
      </w:tr>
      <w:tr w:rsidR="009D178B" w:rsidRPr="00AD1E1D" w14:paraId="2267D96C" w14:textId="77777777" w:rsidTr="002B2D03">
        <w:trPr>
          <w:trHeight w:val="300"/>
        </w:trPr>
        <w:tc>
          <w:tcPr>
            <w:tcW w:w="9625" w:type="dxa"/>
            <w:gridSpan w:val="4"/>
            <w:shd w:val="clear" w:color="auto" w:fill="BFBFBF" w:themeFill="background1" w:themeFillShade="BF"/>
          </w:tcPr>
          <w:p w14:paraId="0727F17C" w14:textId="77777777" w:rsidR="009D178B" w:rsidRPr="00AD1E1D" w:rsidRDefault="009D178B" w:rsidP="003317E6">
            <w:pPr>
              <w:rPr>
                <w:rFonts w:eastAsia="Times New Roman" w:cstheme="minorHAnsi"/>
                <w:sz w:val="16"/>
                <w:szCs w:val="16"/>
              </w:rPr>
            </w:pPr>
            <w:r w:rsidRPr="00AD1E1D">
              <w:rPr>
                <w:rFonts w:eastAsia="Times New Roman" w:cstheme="minorHAnsi"/>
                <w:sz w:val="16"/>
                <w:szCs w:val="16"/>
              </w:rPr>
              <w:t>IgG</w:t>
            </w:r>
          </w:p>
        </w:tc>
      </w:tr>
      <w:tr w:rsidR="009D178B" w:rsidRPr="00AD1E1D" w14:paraId="5546A366" w14:textId="77777777" w:rsidTr="002B2D03">
        <w:trPr>
          <w:trHeight w:val="300"/>
        </w:trPr>
        <w:tc>
          <w:tcPr>
            <w:tcW w:w="9625" w:type="dxa"/>
            <w:gridSpan w:val="4"/>
            <w:shd w:val="clear" w:color="auto" w:fill="ACB9CA" w:themeFill="text2" w:themeFillTint="66"/>
          </w:tcPr>
          <w:p w14:paraId="050CC0A1" w14:textId="18E132B4" w:rsidR="009D178B" w:rsidRPr="00AD1E1D" w:rsidRDefault="009D178B" w:rsidP="003317E6">
            <w:pPr>
              <w:rPr>
                <w:rFonts w:eastAsia="Times New Roman" w:cstheme="minorHAnsi"/>
                <w:sz w:val="16"/>
                <w:szCs w:val="16"/>
              </w:rPr>
            </w:pPr>
            <w:r w:rsidRPr="00AD1E1D">
              <w:rPr>
                <w:rFonts w:eastAsia="Times New Roman" w:cstheme="minorHAnsi"/>
                <w:sz w:val="16"/>
                <w:szCs w:val="16"/>
              </w:rPr>
              <w:t xml:space="preserve">Natural Infection </w:t>
            </w:r>
          </w:p>
        </w:tc>
      </w:tr>
      <w:tr w:rsidR="002B2D03" w:rsidRPr="00AD1E1D" w14:paraId="15F5CB30" w14:textId="77777777" w:rsidTr="002B2D03">
        <w:trPr>
          <w:trHeight w:val="300"/>
        </w:trPr>
        <w:tc>
          <w:tcPr>
            <w:tcW w:w="1872" w:type="dxa"/>
          </w:tcPr>
          <w:p w14:paraId="11F761C4"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OSP</w:t>
            </w:r>
          </w:p>
        </w:tc>
        <w:tc>
          <w:tcPr>
            <w:tcW w:w="2400" w:type="dxa"/>
          </w:tcPr>
          <w:p w14:paraId="5A6E4A48"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5424A131" w14:textId="77777777" w:rsidR="002B2D03" w:rsidRPr="00AD1E1D" w:rsidRDefault="002B2D03" w:rsidP="003317E6">
            <w:pPr>
              <w:jc w:val="center"/>
              <w:rPr>
                <w:rFonts w:eastAsia="Times New Roman" w:cstheme="minorHAnsi"/>
                <w:sz w:val="16"/>
                <w:szCs w:val="16"/>
              </w:rPr>
            </w:pPr>
            <w:r w:rsidRPr="00AD1E1D">
              <w:rPr>
                <w:rFonts w:eastAsia="Times New Roman" w:cstheme="minorHAnsi"/>
                <w:sz w:val="16"/>
                <w:szCs w:val="16"/>
              </w:rPr>
              <w:t>3.6</w:t>
            </w:r>
          </w:p>
        </w:tc>
        <w:tc>
          <w:tcPr>
            <w:tcW w:w="4320" w:type="dxa"/>
          </w:tcPr>
          <w:p w14:paraId="1C48CA5E" w14:textId="77777777" w:rsidR="002B2D03" w:rsidRPr="00AD1E1D" w:rsidRDefault="002B2D03" w:rsidP="003317E6">
            <w:pPr>
              <w:spacing w:line="259" w:lineRule="auto"/>
              <w:jc w:val="center"/>
              <w:rPr>
                <w:rFonts w:cstheme="minorHAnsi"/>
              </w:rPr>
            </w:pPr>
            <w:r w:rsidRPr="00AD1E1D">
              <w:rPr>
                <w:rFonts w:eastAsia="Times New Roman" w:cstheme="minorHAnsi"/>
                <w:sz w:val="16"/>
                <w:szCs w:val="16"/>
              </w:rPr>
              <w:t>5.7 (3.4 - 8.3)</w:t>
            </w:r>
          </w:p>
        </w:tc>
      </w:tr>
      <w:tr w:rsidR="002B2D03" w:rsidRPr="00AD1E1D" w14:paraId="54631AC3" w14:textId="77777777" w:rsidTr="002B2D03">
        <w:trPr>
          <w:trHeight w:val="300"/>
        </w:trPr>
        <w:tc>
          <w:tcPr>
            <w:tcW w:w="1872" w:type="dxa"/>
          </w:tcPr>
          <w:p w14:paraId="1180AFD4"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LPS</w:t>
            </w:r>
          </w:p>
        </w:tc>
        <w:tc>
          <w:tcPr>
            <w:tcW w:w="2400" w:type="dxa"/>
          </w:tcPr>
          <w:p w14:paraId="10E6251F"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682AC637" w14:textId="77777777" w:rsidR="002B2D03" w:rsidRPr="00AD1E1D" w:rsidRDefault="002B2D03" w:rsidP="003317E6">
            <w:pPr>
              <w:jc w:val="center"/>
              <w:rPr>
                <w:rFonts w:eastAsia="Times New Roman" w:cstheme="minorHAnsi"/>
                <w:sz w:val="16"/>
                <w:szCs w:val="16"/>
              </w:rPr>
            </w:pPr>
            <w:r w:rsidRPr="00AD1E1D">
              <w:rPr>
                <w:rFonts w:eastAsia="Times New Roman" w:cstheme="minorHAnsi"/>
                <w:sz w:val="16"/>
                <w:szCs w:val="16"/>
              </w:rPr>
              <w:t>3.6</w:t>
            </w:r>
          </w:p>
        </w:tc>
        <w:tc>
          <w:tcPr>
            <w:tcW w:w="4320" w:type="dxa"/>
          </w:tcPr>
          <w:p w14:paraId="4C030F69" w14:textId="77777777" w:rsidR="002B2D03" w:rsidRPr="00AD1E1D" w:rsidRDefault="002B2D03" w:rsidP="003317E6">
            <w:pPr>
              <w:spacing w:line="259" w:lineRule="auto"/>
              <w:jc w:val="center"/>
              <w:rPr>
                <w:rFonts w:cstheme="minorHAnsi"/>
              </w:rPr>
            </w:pPr>
            <w:r w:rsidRPr="00AD1E1D">
              <w:rPr>
                <w:rFonts w:eastAsia="Times New Roman" w:cstheme="minorHAnsi"/>
                <w:sz w:val="16"/>
                <w:szCs w:val="16"/>
              </w:rPr>
              <w:t>2.8 (2.2 - 3.7)</w:t>
            </w:r>
          </w:p>
        </w:tc>
      </w:tr>
      <w:tr w:rsidR="002B2D03" w:rsidRPr="00AD1E1D" w14:paraId="6EA193A2" w14:textId="77777777" w:rsidTr="002B2D03">
        <w:trPr>
          <w:trHeight w:val="300"/>
        </w:trPr>
        <w:tc>
          <w:tcPr>
            <w:tcW w:w="1872" w:type="dxa"/>
          </w:tcPr>
          <w:p w14:paraId="790682A7"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CTB</w:t>
            </w:r>
          </w:p>
        </w:tc>
        <w:tc>
          <w:tcPr>
            <w:tcW w:w="2400" w:type="dxa"/>
          </w:tcPr>
          <w:p w14:paraId="09CF3C61"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6E4C0484" w14:textId="77777777" w:rsidR="002B2D03" w:rsidRPr="00AD1E1D" w:rsidRDefault="002B2D03" w:rsidP="003317E6">
            <w:pPr>
              <w:jc w:val="center"/>
              <w:rPr>
                <w:rFonts w:eastAsia="Times New Roman" w:cstheme="minorHAnsi"/>
                <w:sz w:val="16"/>
                <w:szCs w:val="16"/>
              </w:rPr>
            </w:pPr>
            <w:r w:rsidRPr="00AD1E1D">
              <w:rPr>
                <w:rFonts w:eastAsia="Times New Roman" w:cstheme="minorHAnsi"/>
                <w:sz w:val="16"/>
                <w:szCs w:val="16"/>
              </w:rPr>
              <w:t>3.3</w:t>
            </w:r>
          </w:p>
        </w:tc>
        <w:tc>
          <w:tcPr>
            <w:tcW w:w="4320" w:type="dxa"/>
          </w:tcPr>
          <w:p w14:paraId="75562D64" w14:textId="77777777" w:rsidR="002B2D03" w:rsidRPr="00AD1E1D" w:rsidRDefault="002B2D03" w:rsidP="003317E6">
            <w:pPr>
              <w:spacing w:line="259" w:lineRule="auto"/>
              <w:jc w:val="center"/>
              <w:rPr>
                <w:rFonts w:cstheme="minorHAnsi"/>
              </w:rPr>
            </w:pPr>
            <w:r w:rsidRPr="00AD1E1D">
              <w:rPr>
                <w:rFonts w:eastAsia="Times New Roman" w:cstheme="minorHAnsi"/>
                <w:sz w:val="16"/>
                <w:szCs w:val="16"/>
              </w:rPr>
              <w:t>4.0 (3.5 - 4.6)</w:t>
            </w:r>
          </w:p>
        </w:tc>
      </w:tr>
      <w:tr w:rsidR="002B2D03" w:rsidRPr="00AD1E1D" w14:paraId="1CE94C26" w14:textId="77777777" w:rsidTr="002B2D03">
        <w:trPr>
          <w:trHeight w:val="300"/>
        </w:trPr>
        <w:tc>
          <w:tcPr>
            <w:tcW w:w="1872" w:type="dxa"/>
          </w:tcPr>
          <w:p w14:paraId="47A9A417"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CT</w:t>
            </w:r>
          </w:p>
        </w:tc>
        <w:tc>
          <w:tcPr>
            <w:tcW w:w="2400" w:type="dxa"/>
          </w:tcPr>
          <w:p w14:paraId="5208D21B"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37714826" w14:textId="77777777" w:rsidR="002B2D03" w:rsidRPr="00AD1E1D" w:rsidRDefault="002B2D03" w:rsidP="003317E6">
            <w:pPr>
              <w:jc w:val="center"/>
              <w:rPr>
                <w:rFonts w:eastAsia="Times New Roman" w:cstheme="minorHAnsi"/>
                <w:sz w:val="16"/>
                <w:szCs w:val="16"/>
              </w:rPr>
            </w:pPr>
            <w:r w:rsidRPr="00AD1E1D">
              <w:rPr>
                <w:rFonts w:eastAsia="Times New Roman" w:cstheme="minorHAnsi"/>
                <w:sz w:val="16"/>
                <w:szCs w:val="16"/>
              </w:rPr>
              <w:t>1.0</w:t>
            </w:r>
          </w:p>
        </w:tc>
        <w:tc>
          <w:tcPr>
            <w:tcW w:w="4320" w:type="dxa"/>
          </w:tcPr>
          <w:p w14:paraId="0FE9BAB1" w14:textId="77777777" w:rsidR="002B2D03" w:rsidRPr="00AD1E1D" w:rsidRDefault="002B2D03" w:rsidP="003317E6">
            <w:pPr>
              <w:jc w:val="center"/>
              <w:rPr>
                <w:rFonts w:eastAsia="Times New Roman" w:cstheme="minorHAnsi"/>
                <w:sz w:val="16"/>
                <w:szCs w:val="16"/>
              </w:rPr>
            </w:pPr>
            <w:r w:rsidRPr="00AD1E1D">
              <w:rPr>
                <w:rFonts w:eastAsia="Times New Roman" w:cstheme="minorHAnsi"/>
                <w:sz w:val="16"/>
                <w:szCs w:val="16"/>
              </w:rPr>
              <w:t>12.5</w:t>
            </w:r>
          </w:p>
        </w:tc>
      </w:tr>
      <w:tr w:rsidR="002B2D03" w:rsidRPr="00AD1E1D" w14:paraId="01115832" w14:textId="77777777" w:rsidTr="002B2D03">
        <w:trPr>
          <w:trHeight w:val="300"/>
        </w:trPr>
        <w:tc>
          <w:tcPr>
            <w:tcW w:w="1872" w:type="dxa"/>
          </w:tcPr>
          <w:p w14:paraId="3D1B18E2"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Sialidase</w:t>
            </w:r>
          </w:p>
        </w:tc>
        <w:tc>
          <w:tcPr>
            <w:tcW w:w="2400" w:type="dxa"/>
          </w:tcPr>
          <w:p w14:paraId="53967017" w14:textId="77777777" w:rsidR="002B2D03" w:rsidRPr="00AD1E1D" w:rsidRDefault="002B2D03" w:rsidP="003317E6">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4D5701F7" w14:textId="77777777" w:rsidR="002B2D03" w:rsidRPr="00AD1E1D" w:rsidRDefault="002B2D03" w:rsidP="003317E6">
            <w:pPr>
              <w:jc w:val="center"/>
              <w:rPr>
                <w:rFonts w:eastAsia="Times New Roman" w:cstheme="minorHAnsi"/>
                <w:sz w:val="16"/>
                <w:szCs w:val="16"/>
              </w:rPr>
            </w:pPr>
            <w:r w:rsidRPr="00AD1E1D">
              <w:rPr>
                <w:rFonts w:eastAsia="Times New Roman" w:cstheme="minorHAnsi"/>
                <w:sz w:val="16"/>
                <w:szCs w:val="16"/>
              </w:rPr>
              <w:t>1.0</w:t>
            </w:r>
          </w:p>
        </w:tc>
        <w:tc>
          <w:tcPr>
            <w:tcW w:w="4320" w:type="dxa"/>
          </w:tcPr>
          <w:p w14:paraId="1DF331E1" w14:textId="77777777" w:rsidR="002B2D03" w:rsidRPr="00AD1E1D" w:rsidRDefault="002B2D03" w:rsidP="003317E6">
            <w:pPr>
              <w:jc w:val="center"/>
              <w:rPr>
                <w:rFonts w:eastAsia="Times New Roman" w:cstheme="minorHAnsi"/>
                <w:sz w:val="16"/>
                <w:szCs w:val="16"/>
              </w:rPr>
            </w:pPr>
            <w:r w:rsidRPr="00AD1E1D">
              <w:rPr>
                <w:rFonts w:eastAsia="Times New Roman" w:cstheme="minorHAnsi"/>
                <w:sz w:val="16"/>
                <w:szCs w:val="16"/>
              </w:rPr>
              <w:t>3.6</w:t>
            </w:r>
          </w:p>
        </w:tc>
      </w:tr>
      <w:tr w:rsidR="00161D8A" w:rsidRPr="00AD1E1D" w14:paraId="3AD64717" w14:textId="77777777" w:rsidTr="002B2D03">
        <w:trPr>
          <w:trHeight w:val="300"/>
        </w:trPr>
        <w:tc>
          <w:tcPr>
            <w:tcW w:w="9625" w:type="dxa"/>
            <w:gridSpan w:val="4"/>
            <w:shd w:val="clear" w:color="auto" w:fill="ACB9CA" w:themeFill="text2" w:themeFillTint="66"/>
          </w:tcPr>
          <w:p w14:paraId="117118EF" w14:textId="4A1973DF" w:rsidR="00161D8A" w:rsidRPr="00AD1E1D" w:rsidRDefault="00161D8A" w:rsidP="00161D8A">
            <w:pPr>
              <w:rPr>
                <w:rFonts w:eastAsia="Times New Roman" w:cstheme="minorHAnsi"/>
                <w:sz w:val="16"/>
                <w:szCs w:val="16"/>
              </w:rPr>
            </w:pPr>
            <w:r>
              <w:rPr>
                <w:rFonts w:eastAsia="Times New Roman" w:cstheme="minorHAnsi"/>
                <w:sz w:val="16"/>
                <w:szCs w:val="16"/>
              </w:rPr>
              <w:t>Non-CTB Containing Vaccines</w:t>
            </w:r>
          </w:p>
        </w:tc>
      </w:tr>
      <w:tr w:rsidR="002B2D03" w:rsidRPr="00AD1E1D" w14:paraId="42CACCE6" w14:textId="77777777" w:rsidTr="002B2D03">
        <w:trPr>
          <w:trHeight w:val="300"/>
        </w:trPr>
        <w:tc>
          <w:tcPr>
            <w:tcW w:w="1872" w:type="dxa"/>
          </w:tcPr>
          <w:p w14:paraId="272E4969" w14:textId="32D3B96D" w:rsidR="002B2D03" w:rsidRPr="00FF49E3" w:rsidRDefault="00FF49E3" w:rsidP="003317E6">
            <w:pPr>
              <w:rPr>
                <w:rFonts w:eastAsia="Times New Roman" w:cstheme="minorHAnsi"/>
                <w:sz w:val="16"/>
                <w:szCs w:val="16"/>
              </w:rPr>
            </w:pPr>
            <w:r w:rsidRPr="00FF49E3">
              <w:rPr>
                <w:rFonts w:eastAsia="Times New Roman" w:cstheme="minorHAnsi"/>
                <w:sz w:val="16"/>
                <w:szCs w:val="16"/>
              </w:rPr>
              <w:t>OSP</w:t>
            </w:r>
          </w:p>
        </w:tc>
        <w:tc>
          <w:tcPr>
            <w:tcW w:w="2400" w:type="dxa"/>
          </w:tcPr>
          <w:p w14:paraId="35C2F78B" w14:textId="77777777" w:rsidR="002B2D03" w:rsidRPr="00FF49E3" w:rsidRDefault="002B2D03" w:rsidP="003317E6">
            <w:pPr>
              <w:rPr>
                <w:rFonts w:eastAsia="Times New Roman" w:cstheme="minorHAnsi"/>
                <w:sz w:val="16"/>
                <w:szCs w:val="16"/>
              </w:rPr>
            </w:pPr>
            <w:r w:rsidRPr="00FF49E3">
              <w:rPr>
                <w:rFonts w:eastAsia="Times New Roman" w:cstheme="minorHAnsi"/>
                <w:sz w:val="16"/>
                <w:szCs w:val="16"/>
              </w:rPr>
              <w:t>Lower Middle Income</w:t>
            </w:r>
          </w:p>
        </w:tc>
        <w:tc>
          <w:tcPr>
            <w:tcW w:w="1033" w:type="dxa"/>
          </w:tcPr>
          <w:p w14:paraId="139F6465" w14:textId="55CCFE88" w:rsidR="002B2D03" w:rsidRPr="00FF49E3" w:rsidRDefault="00FF49E3" w:rsidP="003317E6">
            <w:pPr>
              <w:jc w:val="center"/>
              <w:rPr>
                <w:rFonts w:eastAsia="Times New Roman" w:cstheme="minorHAnsi"/>
                <w:sz w:val="16"/>
                <w:szCs w:val="16"/>
              </w:rPr>
            </w:pPr>
            <w:r w:rsidRPr="00FF49E3">
              <w:rPr>
                <w:rFonts w:eastAsia="Times New Roman" w:cstheme="minorHAnsi"/>
                <w:sz w:val="16"/>
                <w:szCs w:val="16"/>
              </w:rPr>
              <w:t>3.4</w:t>
            </w:r>
          </w:p>
        </w:tc>
        <w:tc>
          <w:tcPr>
            <w:tcW w:w="4320" w:type="dxa"/>
          </w:tcPr>
          <w:p w14:paraId="64DB2273" w14:textId="0832B96D" w:rsidR="002B2D03" w:rsidRPr="00FF49E3" w:rsidRDefault="00FF49E3" w:rsidP="003317E6">
            <w:pPr>
              <w:spacing w:line="259" w:lineRule="auto"/>
              <w:jc w:val="center"/>
              <w:rPr>
                <w:rFonts w:cstheme="minorHAnsi"/>
                <w:sz w:val="16"/>
                <w:szCs w:val="16"/>
              </w:rPr>
            </w:pPr>
            <w:r w:rsidRPr="00FF49E3">
              <w:rPr>
                <w:rFonts w:cstheme="minorHAnsi"/>
                <w:sz w:val="16"/>
                <w:szCs w:val="16"/>
              </w:rPr>
              <w:t>2.1 (1.2 – 2.7)</w:t>
            </w:r>
          </w:p>
        </w:tc>
      </w:tr>
      <w:tr w:rsidR="002B2D03" w:rsidRPr="00AD1E1D" w14:paraId="58071C4A" w14:textId="77777777" w:rsidTr="002B2D03">
        <w:trPr>
          <w:trHeight w:val="300"/>
        </w:trPr>
        <w:tc>
          <w:tcPr>
            <w:tcW w:w="1872" w:type="dxa"/>
          </w:tcPr>
          <w:p w14:paraId="7923618D" w14:textId="77777777" w:rsidR="002B2D03" w:rsidRPr="00FF49E3" w:rsidRDefault="002B2D03" w:rsidP="003317E6">
            <w:pPr>
              <w:rPr>
                <w:rFonts w:eastAsia="Times New Roman" w:cstheme="minorHAnsi"/>
                <w:sz w:val="16"/>
                <w:szCs w:val="16"/>
              </w:rPr>
            </w:pPr>
            <w:r w:rsidRPr="00FF49E3">
              <w:rPr>
                <w:rFonts w:eastAsia="Times New Roman" w:cstheme="minorHAnsi"/>
                <w:sz w:val="16"/>
                <w:szCs w:val="16"/>
              </w:rPr>
              <w:t>LPS</w:t>
            </w:r>
          </w:p>
        </w:tc>
        <w:tc>
          <w:tcPr>
            <w:tcW w:w="2400" w:type="dxa"/>
          </w:tcPr>
          <w:p w14:paraId="5D6261CC" w14:textId="77777777" w:rsidR="002B2D03" w:rsidRPr="00FF49E3" w:rsidRDefault="002B2D03" w:rsidP="003317E6">
            <w:pPr>
              <w:rPr>
                <w:rFonts w:eastAsia="Times New Roman" w:cstheme="minorHAnsi"/>
                <w:sz w:val="16"/>
                <w:szCs w:val="16"/>
              </w:rPr>
            </w:pPr>
            <w:r w:rsidRPr="00FF49E3">
              <w:rPr>
                <w:rFonts w:eastAsia="Times New Roman" w:cstheme="minorHAnsi"/>
                <w:sz w:val="16"/>
                <w:szCs w:val="16"/>
              </w:rPr>
              <w:t>High Income</w:t>
            </w:r>
          </w:p>
        </w:tc>
        <w:tc>
          <w:tcPr>
            <w:tcW w:w="1033" w:type="dxa"/>
          </w:tcPr>
          <w:p w14:paraId="224EA774" w14:textId="7DAB6E6D" w:rsidR="002B2D03" w:rsidRPr="00FF49E3" w:rsidRDefault="00FF49E3" w:rsidP="003317E6">
            <w:pPr>
              <w:jc w:val="center"/>
              <w:rPr>
                <w:rFonts w:eastAsia="Times New Roman" w:cstheme="minorHAnsi"/>
                <w:sz w:val="16"/>
                <w:szCs w:val="16"/>
              </w:rPr>
            </w:pPr>
            <w:r w:rsidRPr="00FF49E3">
              <w:rPr>
                <w:rFonts w:eastAsia="Times New Roman" w:cstheme="minorHAnsi"/>
                <w:sz w:val="16"/>
                <w:szCs w:val="16"/>
              </w:rPr>
              <w:t>1.9</w:t>
            </w:r>
          </w:p>
        </w:tc>
        <w:tc>
          <w:tcPr>
            <w:tcW w:w="4320" w:type="dxa"/>
          </w:tcPr>
          <w:p w14:paraId="3E7AC689" w14:textId="740BB3AA" w:rsidR="002B2D03" w:rsidRPr="00FF49E3" w:rsidRDefault="00FF49E3" w:rsidP="003317E6">
            <w:pPr>
              <w:spacing w:line="259" w:lineRule="auto"/>
              <w:jc w:val="center"/>
              <w:rPr>
                <w:rFonts w:cstheme="minorHAnsi"/>
                <w:sz w:val="16"/>
                <w:szCs w:val="16"/>
              </w:rPr>
            </w:pPr>
            <w:r w:rsidRPr="00FF49E3">
              <w:rPr>
                <w:rFonts w:cstheme="minorHAnsi"/>
                <w:sz w:val="16"/>
                <w:szCs w:val="16"/>
              </w:rPr>
              <w:t>1.2 (1.1 – 1.3)</w:t>
            </w:r>
          </w:p>
        </w:tc>
      </w:tr>
      <w:tr w:rsidR="00FF49E3" w:rsidRPr="00AD1E1D" w14:paraId="47C830AF" w14:textId="77777777" w:rsidTr="00A54599">
        <w:trPr>
          <w:trHeight w:val="300"/>
        </w:trPr>
        <w:tc>
          <w:tcPr>
            <w:tcW w:w="9625" w:type="dxa"/>
            <w:gridSpan w:val="4"/>
            <w:shd w:val="clear" w:color="auto" w:fill="ACB9CA" w:themeFill="text2" w:themeFillTint="66"/>
          </w:tcPr>
          <w:p w14:paraId="02C12C2B" w14:textId="3742F062" w:rsidR="00FF49E3" w:rsidRPr="00AD1E1D" w:rsidRDefault="00FF49E3" w:rsidP="00FF49E3">
            <w:pPr>
              <w:spacing w:line="259" w:lineRule="auto"/>
              <w:rPr>
                <w:rFonts w:eastAsia="Times New Roman" w:cstheme="minorHAnsi"/>
                <w:sz w:val="16"/>
                <w:szCs w:val="16"/>
              </w:rPr>
            </w:pPr>
            <w:r>
              <w:rPr>
                <w:rFonts w:cstheme="minorHAnsi"/>
                <w:sz w:val="16"/>
                <w:szCs w:val="16"/>
              </w:rPr>
              <w:t>CTB Containing Vaccines</w:t>
            </w:r>
          </w:p>
        </w:tc>
      </w:tr>
      <w:tr w:rsidR="00FF49E3" w:rsidRPr="00AD1E1D" w14:paraId="69897FF0" w14:textId="77777777" w:rsidTr="002B2D03">
        <w:trPr>
          <w:trHeight w:val="300"/>
        </w:trPr>
        <w:tc>
          <w:tcPr>
            <w:tcW w:w="1872" w:type="dxa"/>
            <w:vMerge w:val="restart"/>
          </w:tcPr>
          <w:p w14:paraId="660072DB" w14:textId="20D83B61" w:rsidR="00FF49E3" w:rsidRPr="00FF49E3" w:rsidRDefault="00FF49E3" w:rsidP="00FF49E3">
            <w:pPr>
              <w:rPr>
                <w:rFonts w:cstheme="minorHAnsi"/>
                <w:sz w:val="16"/>
                <w:szCs w:val="16"/>
              </w:rPr>
            </w:pPr>
            <w:r w:rsidRPr="00FF49E3">
              <w:rPr>
                <w:rFonts w:eastAsia="Times New Roman" w:cstheme="minorHAnsi"/>
                <w:sz w:val="16"/>
                <w:szCs w:val="16"/>
              </w:rPr>
              <w:t>OSP</w:t>
            </w:r>
          </w:p>
        </w:tc>
        <w:tc>
          <w:tcPr>
            <w:tcW w:w="2400" w:type="dxa"/>
          </w:tcPr>
          <w:p w14:paraId="3A431EC4" w14:textId="68937A7E" w:rsidR="00FF49E3" w:rsidRPr="00AD1E1D" w:rsidRDefault="00FF49E3" w:rsidP="00FF49E3">
            <w:pPr>
              <w:rPr>
                <w:rFonts w:eastAsia="Times New Roman" w:cstheme="minorHAnsi"/>
                <w:sz w:val="16"/>
                <w:szCs w:val="16"/>
              </w:rPr>
            </w:pPr>
            <w:r w:rsidRPr="00AD1E1D">
              <w:rPr>
                <w:rFonts w:eastAsia="Times New Roman" w:cstheme="minorHAnsi"/>
                <w:sz w:val="16"/>
                <w:szCs w:val="16"/>
              </w:rPr>
              <w:t>High Income</w:t>
            </w:r>
          </w:p>
        </w:tc>
        <w:tc>
          <w:tcPr>
            <w:tcW w:w="1033" w:type="dxa"/>
          </w:tcPr>
          <w:p w14:paraId="3C000B90" w14:textId="49045B47" w:rsidR="00FF49E3" w:rsidRPr="00AD1E1D" w:rsidRDefault="00FF49E3" w:rsidP="00FF49E3">
            <w:pPr>
              <w:jc w:val="center"/>
              <w:rPr>
                <w:rFonts w:eastAsia="Times New Roman" w:cstheme="minorHAnsi"/>
                <w:sz w:val="16"/>
                <w:szCs w:val="16"/>
              </w:rPr>
            </w:pPr>
            <w:r>
              <w:rPr>
                <w:rFonts w:eastAsia="Times New Roman" w:cstheme="minorHAnsi"/>
                <w:sz w:val="16"/>
                <w:szCs w:val="16"/>
              </w:rPr>
              <w:t>2.0</w:t>
            </w:r>
          </w:p>
        </w:tc>
        <w:tc>
          <w:tcPr>
            <w:tcW w:w="4320" w:type="dxa"/>
          </w:tcPr>
          <w:p w14:paraId="68C85C4A" w14:textId="5FD12276" w:rsidR="00FF49E3" w:rsidRPr="00AD1E1D" w:rsidRDefault="00FF49E3" w:rsidP="00FF49E3">
            <w:pPr>
              <w:spacing w:line="259" w:lineRule="auto"/>
              <w:jc w:val="center"/>
              <w:rPr>
                <w:rFonts w:eastAsia="Times New Roman" w:cstheme="minorHAnsi"/>
                <w:sz w:val="16"/>
                <w:szCs w:val="16"/>
              </w:rPr>
            </w:pPr>
            <w:r>
              <w:rPr>
                <w:rFonts w:eastAsia="Times New Roman" w:cstheme="minorHAnsi"/>
                <w:sz w:val="16"/>
                <w:szCs w:val="16"/>
              </w:rPr>
              <w:t>1.02 (1.0 – 1.04)</w:t>
            </w:r>
          </w:p>
        </w:tc>
      </w:tr>
      <w:tr w:rsidR="00FF49E3" w:rsidRPr="00AD1E1D" w14:paraId="5C1B7E4D" w14:textId="77777777" w:rsidTr="002B2D03">
        <w:trPr>
          <w:trHeight w:val="300"/>
        </w:trPr>
        <w:tc>
          <w:tcPr>
            <w:tcW w:w="1872" w:type="dxa"/>
            <w:vMerge/>
          </w:tcPr>
          <w:p w14:paraId="5AFDFA18" w14:textId="77777777" w:rsidR="00FF49E3" w:rsidRPr="00FF49E3" w:rsidRDefault="00FF49E3" w:rsidP="00FF49E3">
            <w:pPr>
              <w:rPr>
                <w:rFonts w:cstheme="minorHAnsi"/>
                <w:sz w:val="16"/>
                <w:szCs w:val="16"/>
              </w:rPr>
            </w:pPr>
          </w:p>
        </w:tc>
        <w:tc>
          <w:tcPr>
            <w:tcW w:w="2400" w:type="dxa"/>
          </w:tcPr>
          <w:p w14:paraId="5C7057BD" w14:textId="7CCF1AA6" w:rsidR="00FF49E3" w:rsidRPr="00AD1E1D" w:rsidRDefault="00FF49E3" w:rsidP="00FF49E3">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5CE2D283" w14:textId="28047748" w:rsidR="00FF49E3" w:rsidRPr="00AD1E1D" w:rsidRDefault="00FF49E3" w:rsidP="00FF49E3">
            <w:pPr>
              <w:jc w:val="center"/>
              <w:rPr>
                <w:rFonts w:eastAsia="Times New Roman" w:cstheme="minorHAnsi"/>
                <w:sz w:val="16"/>
                <w:szCs w:val="16"/>
              </w:rPr>
            </w:pPr>
            <w:r>
              <w:rPr>
                <w:rFonts w:eastAsia="Times New Roman" w:cstheme="minorHAnsi"/>
                <w:sz w:val="16"/>
                <w:szCs w:val="16"/>
              </w:rPr>
              <w:t>3.6</w:t>
            </w:r>
          </w:p>
        </w:tc>
        <w:tc>
          <w:tcPr>
            <w:tcW w:w="4320" w:type="dxa"/>
          </w:tcPr>
          <w:p w14:paraId="04B2D82A" w14:textId="122F17C1" w:rsidR="00FF49E3" w:rsidRPr="00AD1E1D" w:rsidRDefault="00FF49E3" w:rsidP="00FF49E3">
            <w:pPr>
              <w:spacing w:line="259" w:lineRule="auto"/>
              <w:jc w:val="center"/>
              <w:rPr>
                <w:rFonts w:eastAsia="Times New Roman" w:cstheme="minorHAnsi"/>
                <w:sz w:val="16"/>
                <w:szCs w:val="16"/>
              </w:rPr>
            </w:pPr>
            <w:r>
              <w:rPr>
                <w:rFonts w:eastAsia="Times New Roman" w:cstheme="minorHAnsi"/>
                <w:sz w:val="16"/>
                <w:szCs w:val="16"/>
              </w:rPr>
              <w:t>2.0 (1.5 – 2.7)</w:t>
            </w:r>
          </w:p>
        </w:tc>
      </w:tr>
      <w:tr w:rsidR="00FF49E3" w:rsidRPr="00AD1E1D" w14:paraId="107D8F92" w14:textId="77777777" w:rsidTr="002B2D03">
        <w:trPr>
          <w:trHeight w:val="300"/>
        </w:trPr>
        <w:tc>
          <w:tcPr>
            <w:tcW w:w="1872" w:type="dxa"/>
          </w:tcPr>
          <w:p w14:paraId="09D63035" w14:textId="1DC6E970" w:rsidR="00FF49E3" w:rsidRPr="00FF49E3" w:rsidRDefault="00FF49E3" w:rsidP="00FF49E3">
            <w:pPr>
              <w:rPr>
                <w:rFonts w:cstheme="minorHAnsi"/>
                <w:sz w:val="16"/>
                <w:szCs w:val="16"/>
              </w:rPr>
            </w:pPr>
            <w:r w:rsidRPr="00FF49E3">
              <w:rPr>
                <w:rFonts w:cstheme="minorHAnsi"/>
                <w:sz w:val="16"/>
                <w:szCs w:val="16"/>
              </w:rPr>
              <w:t>LPS</w:t>
            </w:r>
          </w:p>
        </w:tc>
        <w:tc>
          <w:tcPr>
            <w:tcW w:w="2400" w:type="dxa"/>
          </w:tcPr>
          <w:p w14:paraId="7904280F" w14:textId="5E721F1E" w:rsidR="00FF49E3" w:rsidRPr="00AD1E1D" w:rsidRDefault="00FF49E3" w:rsidP="00FF49E3">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2F81BA3E" w14:textId="356CF80E" w:rsidR="00FF49E3" w:rsidRPr="00AD1E1D" w:rsidRDefault="00FF49E3" w:rsidP="00FF49E3">
            <w:pPr>
              <w:jc w:val="center"/>
              <w:rPr>
                <w:rFonts w:eastAsia="Times New Roman" w:cstheme="minorHAnsi"/>
                <w:sz w:val="16"/>
                <w:szCs w:val="16"/>
              </w:rPr>
            </w:pPr>
            <w:r>
              <w:rPr>
                <w:rFonts w:eastAsia="Times New Roman" w:cstheme="minorHAnsi"/>
                <w:sz w:val="16"/>
                <w:szCs w:val="16"/>
              </w:rPr>
              <w:t>6.6</w:t>
            </w:r>
          </w:p>
        </w:tc>
        <w:tc>
          <w:tcPr>
            <w:tcW w:w="4320" w:type="dxa"/>
          </w:tcPr>
          <w:p w14:paraId="1ED29A7E" w14:textId="5930E8C2" w:rsidR="00FF49E3" w:rsidRPr="00AD1E1D" w:rsidRDefault="00FF49E3" w:rsidP="00FF49E3">
            <w:pPr>
              <w:spacing w:line="259" w:lineRule="auto"/>
              <w:jc w:val="center"/>
              <w:rPr>
                <w:rFonts w:eastAsia="Times New Roman" w:cstheme="minorHAnsi"/>
                <w:sz w:val="16"/>
                <w:szCs w:val="16"/>
              </w:rPr>
            </w:pPr>
            <w:r>
              <w:rPr>
                <w:rFonts w:eastAsia="Times New Roman" w:cstheme="minorHAnsi"/>
                <w:sz w:val="16"/>
                <w:szCs w:val="16"/>
              </w:rPr>
              <w:t>2.5 (1.9 – 2.9)</w:t>
            </w:r>
          </w:p>
        </w:tc>
      </w:tr>
      <w:tr w:rsidR="00FF49E3" w:rsidRPr="00AD1E1D" w14:paraId="62BF0DBD" w14:textId="77777777" w:rsidTr="002B2D03">
        <w:trPr>
          <w:trHeight w:val="300"/>
        </w:trPr>
        <w:tc>
          <w:tcPr>
            <w:tcW w:w="1872" w:type="dxa"/>
            <w:vMerge w:val="restart"/>
          </w:tcPr>
          <w:p w14:paraId="3BF98591" w14:textId="72D42B6F" w:rsidR="00FF49E3" w:rsidRPr="00FF49E3" w:rsidRDefault="00FF49E3" w:rsidP="00FF49E3">
            <w:pPr>
              <w:rPr>
                <w:rFonts w:cstheme="minorHAnsi"/>
                <w:sz w:val="16"/>
                <w:szCs w:val="16"/>
              </w:rPr>
            </w:pPr>
            <w:r w:rsidRPr="00FF49E3">
              <w:rPr>
                <w:rFonts w:eastAsia="Times New Roman" w:cstheme="minorHAnsi"/>
                <w:sz w:val="16"/>
                <w:szCs w:val="16"/>
              </w:rPr>
              <w:t>CTB</w:t>
            </w:r>
          </w:p>
        </w:tc>
        <w:tc>
          <w:tcPr>
            <w:tcW w:w="2400" w:type="dxa"/>
          </w:tcPr>
          <w:p w14:paraId="6E85E7FC" w14:textId="5B20AAF2" w:rsidR="00FF49E3" w:rsidRPr="00AD1E1D" w:rsidRDefault="00FF49E3" w:rsidP="00FF49E3">
            <w:pPr>
              <w:rPr>
                <w:rFonts w:eastAsia="Times New Roman" w:cstheme="minorHAnsi"/>
                <w:sz w:val="16"/>
                <w:szCs w:val="16"/>
              </w:rPr>
            </w:pPr>
            <w:r w:rsidRPr="00AD1E1D">
              <w:rPr>
                <w:rFonts w:eastAsia="Times New Roman" w:cstheme="minorHAnsi"/>
                <w:sz w:val="16"/>
                <w:szCs w:val="16"/>
              </w:rPr>
              <w:t>High Income</w:t>
            </w:r>
          </w:p>
        </w:tc>
        <w:tc>
          <w:tcPr>
            <w:tcW w:w="1033" w:type="dxa"/>
          </w:tcPr>
          <w:p w14:paraId="2221A65C" w14:textId="2D5F3DEB" w:rsidR="00FF49E3" w:rsidRPr="00AD1E1D" w:rsidRDefault="00FF49E3" w:rsidP="00FF49E3">
            <w:pPr>
              <w:jc w:val="center"/>
              <w:rPr>
                <w:rFonts w:eastAsia="Times New Roman" w:cstheme="minorHAnsi"/>
                <w:sz w:val="16"/>
                <w:szCs w:val="16"/>
              </w:rPr>
            </w:pPr>
            <w:r>
              <w:rPr>
                <w:rFonts w:eastAsia="Times New Roman" w:cstheme="minorHAnsi"/>
                <w:sz w:val="16"/>
                <w:szCs w:val="16"/>
              </w:rPr>
              <w:t>7.</w:t>
            </w:r>
            <w:r w:rsidR="00E96960">
              <w:rPr>
                <w:rFonts w:eastAsia="Times New Roman" w:cstheme="minorHAnsi"/>
                <w:sz w:val="16"/>
                <w:szCs w:val="16"/>
              </w:rPr>
              <w:t>9</w:t>
            </w:r>
          </w:p>
        </w:tc>
        <w:tc>
          <w:tcPr>
            <w:tcW w:w="4320" w:type="dxa"/>
          </w:tcPr>
          <w:p w14:paraId="7FF7DBFA" w14:textId="332A4637" w:rsidR="00FF49E3" w:rsidRPr="00AD1E1D" w:rsidRDefault="00FF49E3" w:rsidP="00FF49E3">
            <w:pPr>
              <w:spacing w:line="259" w:lineRule="auto"/>
              <w:jc w:val="center"/>
              <w:rPr>
                <w:rFonts w:eastAsia="Times New Roman" w:cstheme="minorHAnsi"/>
                <w:sz w:val="16"/>
                <w:szCs w:val="16"/>
              </w:rPr>
            </w:pPr>
            <w:r>
              <w:rPr>
                <w:rFonts w:eastAsia="Times New Roman" w:cstheme="minorHAnsi"/>
                <w:sz w:val="16"/>
                <w:szCs w:val="16"/>
              </w:rPr>
              <w:t>10.8 (8.1 – 13.7)</w:t>
            </w:r>
          </w:p>
        </w:tc>
      </w:tr>
      <w:tr w:rsidR="00FF49E3" w:rsidRPr="00AD1E1D" w14:paraId="5D1B8AA9" w14:textId="77777777" w:rsidTr="002B2D03">
        <w:trPr>
          <w:trHeight w:val="300"/>
        </w:trPr>
        <w:tc>
          <w:tcPr>
            <w:tcW w:w="1872" w:type="dxa"/>
            <w:vMerge/>
          </w:tcPr>
          <w:p w14:paraId="567EF8AE" w14:textId="77777777" w:rsidR="00FF49E3" w:rsidRPr="00FF49E3" w:rsidRDefault="00FF49E3" w:rsidP="00FF49E3">
            <w:pPr>
              <w:rPr>
                <w:rFonts w:cstheme="minorHAnsi"/>
                <w:sz w:val="16"/>
                <w:szCs w:val="16"/>
              </w:rPr>
            </w:pPr>
          </w:p>
        </w:tc>
        <w:tc>
          <w:tcPr>
            <w:tcW w:w="2400" w:type="dxa"/>
          </w:tcPr>
          <w:p w14:paraId="60171010" w14:textId="0F4AF915" w:rsidR="00FF49E3" w:rsidRPr="00AD1E1D" w:rsidRDefault="00FF49E3" w:rsidP="00FF49E3">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6FD02262" w14:textId="6FD71F32" w:rsidR="00FF49E3" w:rsidRPr="00AD1E1D" w:rsidRDefault="00FF49E3" w:rsidP="00FF49E3">
            <w:pPr>
              <w:jc w:val="center"/>
              <w:rPr>
                <w:rFonts w:eastAsia="Times New Roman" w:cstheme="minorHAnsi"/>
                <w:sz w:val="16"/>
                <w:szCs w:val="16"/>
              </w:rPr>
            </w:pPr>
            <w:r>
              <w:rPr>
                <w:rFonts w:eastAsia="Times New Roman" w:cstheme="minorHAnsi"/>
                <w:sz w:val="16"/>
                <w:szCs w:val="16"/>
              </w:rPr>
              <w:t>8.0</w:t>
            </w:r>
          </w:p>
        </w:tc>
        <w:tc>
          <w:tcPr>
            <w:tcW w:w="4320" w:type="dxa"/>
          </w:tcPr>
          <w:p w14:paraId="1EC3EB03" w14:textId="7534165D" w:rsidR="00FF49E3" w:rsidRPr="00AD1E1D" w:rsidRDefault="00FF49E3" w:rsidP="00FF49E3">
            <w:pPr>
              <w:spacing w:line="259" w:lineRule="auto"/>
              <w:jc w:val="center"/>
              <w:rPr>
                <w:rFonts w:eastAsia="Times New Roman" w:cstheme="minorHAnsi"/>
                <w:sz w:val="16"/>
                <w:szCs w:val="16"/>
              </w:rPr>
            </w:pPr>
            <w:r>
              <w:rPr>
                <w:rFonts w:eastAsia="Times New Roman" w:cstheme="minorHAnsi"/>
                <w:sz w:val="16"/>
                <w:szCs w:val="16"/>
              </w:rPr>
              <w:t>3.5 (2.9 – 4.1)</w:t>
            </w:r>
          </w:p>
        </w:tc>
      </w:tr>
      <w:tr w:rsidR="00FF49E3" w:rsidRPr="00AD1E1D" w14:paraId="0EC4D13F" w14:textId="77777777" w:rsidTr="002B2D03">
        <w:trPr>
          <w:trHeight w:val="300"/>
        </w:trPr>
        <w:tc>
          <w:tcPr>
            <w:tcW w:w="1872" w:type="dxa"/>
            <w:vMerge/>
          </w:tcPr>
          <w:p w14:paraId="0B2D4961" w14:textId="77777777" w:rsidR="00FF49E3" w:rsidRPr="00FF49E3" w:rsidRDefault="00FF49E3" w:rsidP="00FF49E3">
            <w:pPr>
              <w:rPr>
                <w:rFonts w:cstheme="minorHAnsi"/>
                <w:sz w:val="16"/>
                <w:szCs w:val="16"/>
              </w:rPr>
            </w:pPr>
          </w:p>
        </w:tc>
        <w:tc>
          <w:tcPr>
            <w:tcW w:w="2400" w:type="dxa"/>
          </w:tcPr>
          <w:p w14:paraId="6364C396" w14:textId="1AEEF0E3" w:rsidR="00FF49E3" w:rsidRPr="00AD1E1D" w:rsidRDefault="00FF49E3" w:rsidP="00FF49E3">
            <w:pPr>
              <w:rPr>
                <w:rFonts w:eastAsia="Times New Roman" w:cstheme="minorHAnsi"/>
                <w:sz w:val="16"/>
                <w:szCs w:val="16"/>
              </w:rPr>
            </w:pPr>
            <w:r>
              <w:rPr>
                <w:rFonts w:eastAsia="Times New Roman" w:cstheme="minorHAnsi"/>
                <w:sz w:val="16"/>
                <w:szCs w:val="16"/>
              </w:rPr>
              <w:t>Upper Middle</w:t>
            </w:r>
          </w:p>
        </w:tc>
        <w:tc>
          <w:tcPr>
            <w:tcW w:w="1033" w:type="dxa"/>
          </w:tcPr>
          <w:p w14:paraId="2BB037EC" w14:textId="3A850FF0" w:rsidR="00FF49E3" w:rsidRPr="00AD1E1D" w:rsidRDefault="00FF49E3" w:rsidP="00FF49E3">
            <w:pPr>
              <w:jc w:val="center"/>
              <w:rPr>
                <w:rFonts w:eastAsia="Times New Roman" w:cstheme="minorHAnsi"/>
                <w:sz w:val="16"/>
                <w:szCs w:val="16"/>
              </w:rPr>
            </w:pPr>
            <w:r>
              <w:rPr>
                <w:rFonts w:eastAsia="Times New Roman" w:cstheme="minorHAnsi"/>
                <w:sz w:val="16"/>
                <w:szCs w:val="16"/>
              </w:rPr>
              <w:t>1.0</w:t>
            </w:r>
          </w:p>
        </w:tc>
        <w:tc>
          <w:tcPr>
            <w:tcW w:w="4320" w:type="dxa"/>
          </w:tcPr>
          <w:p w14:paraId="225E17D3" w14:textId="4F87FA7C" w:rsidR="00FF49E3" w:rsidRPr="00AD1E1D" w:rsidRDefault="00FF49E3" w:rsidP="00FF49E3">
            <w:pPr>
              <w:spacing w:line="259" w:lineRule="auto"/>
              <w:jc w:val="center"/>
              <w:rPr>
                <w:rFonts w:eastAsia="Times New Roman" w:cstheme="minorHAnsi"/>
                <w:sz w:val="16"/>
                <w:szCs w:val="16"/>
              </w:rPr>
            </w:pPr>
            <w:r>
              <w:rPr>
                <w:rFonts w:eastAsia="Times New Roman" w:cstheme="minorHAnsi"/>
                <w:sz w:val="16"/>
                <w:szCs w:val="16"/>
              </w:rPr>
              <w:t>1.9</w:t>
            </w:r>
          </w:p>
        </w:tc>
      </w:tr>
      <w:tr w:rsidR="00FF49E3" w:rsidRPr="00AD1E1D" w14:paraId="1AA4DDF5" w14:textId="77777777" w:rsidTr="002B2D03">
        <w:trPr>
          <w:trHeight w:val="300"/>
        </w:trPr>
        <w:tc>
          <w:tcPr>
            <w:tcW w:w="1872" w:type="dxa"/>
          </w:tcPr>
          <w:p w14:paraId="04A3548F" w14:textId="50932594" w:rsidR="00FF49E3" w:rsidRPr="00FF49E3" w:rsidRDefault="00FF49E3" w:rsidP="00FF49E3">
            <w:pPr>
              <w:rPr>
                <w:rFonts w:cstheme="minorHAnsi"/>
                <w:sz w:val="16"/>
                <w:szCs w:val="16"/>
              </w:rPr>
            </w:pPr>
            <w:r w:rsidRPr="00FF49E3">
              <w:rPr>
                <w:rFonts w:eastAsia="Times New Roman" w:cstheme="minorHAnsi"/>
                <w:sz w:val="16"/>
                <w:szCs w:val="16"/>
              </w:rPr>
              <w:t>CT</w:t>
            </w:r>
          </w:p>
        </w:tc>
        <w:tc>
          <w:tcPr>
            <w:tcW w:w="2400" w:type="dxa"/>
          </w:tcPr>
          <w:p w14:paraId="08EF994A" w14:textId="4A425513" w:rsidR="00FF49E3" w:rsidRPr="00AD1E1D" w:rsidRDefault="00FF49E3" w:rsidP="00FF49E3">
            <w:pPr>
              <w:rPr>
                <w:rFonts w:eastAsia="Times New Roman" w:cstheme="minorHAnsi"/>
                <w:sz w:val="16"/>
                <w:szCs w:val="16"/>
              </w:rPr>
            </w:pPr>
            <w:r w:rsidRPr="00AD1E1D">
              <w:rPr>
                <w:rFonts w:eastAsia="Times New Roman" w:cstheme="minorHAnsi"/>
                <w:sz w:val="16"/>
                <w:szCs w:val="16"/>
              </w:rPr>
              <w:t>High Income</w:t>
            </w:r>
          </w:p>
        </w:tc>
        <w:tc>
          <w:tcPr>
            <w:tcW w:w="1033" w:type="dxa"/>
          </w:tcPr>
          <w:p w14:paraId="6AD86D38" w14:textId="39F69614" w:rsidR="00FF49E3" w:rsidRPr="00AD1E1D" w:rsidRDefault="00FF49E3" w:rsidP="00FF49E3">
            <w:pPr>
              <w:jc w:val="center"/>
              <w:rPr>
                <w:rFonts w:eastAsia="Times New Roman" w:cstheme="minorHAnsi"/>
                <w:sz w:val="16"/>
                <w:szCs w:val="16"/>
              </w:rPr>
            </w:pPr>
            <w:r>
              <w:rPr>
                <w:rFonts w:eastAsia="Times New Roman" w:cstheme="minorHAnsi"/>
                <w:sz w:val="16"/>
                <w:szCs w:val="16"/>
              </w:rPr>
              <w:t>1.0</w:t>
            </w:r>
          </w:p>
        </w:tc>
        <w:tc>
          <w:tcPr>
            <w:tcW w:w="4320" w:type="dxa"/>
          </w:tcPr>
          <w:p w14:paraId="0BE2E62C" w14:textId="3BCCE4C2" w:rsidR="00FF49E3" w:rsidRPr="00AD1E1D" w:rsidRDefault="00FF49E3" w:rsidP="00FF49E3">
            <w:pPr>
              <w:spacing w:line="259" w:lineRule="auto"/>
              <w:jc w:val="center"/>
              <w:rPr>
                <w:rFonts w:eastAsia="Times New Roman" w:cstheme="minorHAnsi"/>
                <w:sz w:val="16"/>
                <w:szCs w:val="16"/>
              </w:rPr>
            </w:pPr>
            <w:r>
              <w:rPr>
                <w:rFonts w:eastAsia="Times New Roman" w:cstheme="minorHAnsi"/>
                <w:sz w:val="16"/>
                <w:szCs w:val="16"/>
              </w:rPr>
              <w:t>2.5</w:t>
            </w:r>
          </w:p>
        </w:tc>
      </w:tr>
      <w:tr w:rsidR="00FF49E3" w:rsidRPr="00AD1E1D" w14:paraId="7669BA29" w14:textId="77777777" w:rsidTr="002B2D03">
        <w:trPr>
          <w:trHeight w:val="300"/>
        </w:trPr>
        <w:tc>
          <w:tcPr>
            <w:tcW w:w="9625" w:type="dxa"/>
            <w:gridSpan w:val="4"/>
            <w:shd w:val="clear" w:color="auto" w:fill="ACB9CA" w:themeFill="text2" w:themeFillTint="66"/>
          </w:tcPr>
          <w:p w14:paraId="78CD48AB" w14:textId="4D7F13DE" w:rsidR="00FF49E3" w:rsidRPr="00AD1E1D" w:rsidRDefault="00FF49E3" w:rsidP="00FF49E3">
            <w:pPr>
              <w:rPr>
                <w:rFonts w:eastAsia="Times New Roman" w:cstheme="minorHAnsi"/>
                <w:sz w:val="16"/>
                <w:szCs w:val="16"/>
              </w:rPr>
            </w:pPr>
            <w:r w:rsidRPr="00AD1E1D">
              <w:rPr>
                <w:rFonts w:eastAsia="Times New Roman" w:cstheme="minorHAnsi"/>
                <w:sz w:val="16"/>
                <w:szCs w:val="16"/>
              </w:rPr>
              <w:t xml:space="preserve">Challenge </w:t>
            </w:r>
          </w:p>
        </w:tc>
      </w:tr>
      <w:tr w:rsidR="00FF49E3" w:rsidRPr="00AD1E1D" w14:paraId="1F258858" w14:textId="77777777" w:rsidTr="002B2D03">
        <w:trPr>
          <w:trHeight w:val="300"/>
        </w:trPr>
        <w:tc>
          <w:tcPr>
            <w:tcW w:w="1872" w:type="dxa"/>
          </w:tcPr>
          <w:p w14:paraId="5117A26A"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OSP</w:t>
            </w:r>
          </w:p>
        </w:tc>
        <w:tc>
          <w:tcPr>
            <w:tcW w:w="2400" w:type="dxa"/>
          </w:tcPr>
          <w:p w14:paraId="12BEAF87"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High Income</w:t>
            </w:r>
          </w:p>
        </w:tc>
        <w:tc>
          <w:tcPr>
            <w:tcW w:w="1033" w:type="dxa"/>
          </w:tcPr>
          <w:p w14:paraId="38607A8D" w14:textId="77777777" w:rsidR="00FF49E3" w:rsidRPr="00AD1E1D" w:rsidRDefault="00FF49E3" w:rsidP="00FF49E3">
            <w:pPr>
              <w:jc w:val="center"/>
              <w:rPr>
                <w:rFonts w:eastAsia="Times New Roman" w:cstheme="minorHAnsi"/>
                <w:sz w:val="16"/>
                <w:szCs w:val="16"/>
              </w:rPr>
            </w:pPr>
            <w:r w:rsidRPr="00AD1E1D">
              <w:rPr>
                <w:rFonts w:eastAsia="Times New Roman" w:cstheme="minorHAnsi"/>
                <w:sz w:val="16"/>
                <w:szCs w:val="16"/>
              </w:rPr>
              <w:t>3.9</w:t>
            </w:r>
          </w:p>
        </w:tc>
        <w:tc>
          <w:tcPr>
            <w:tcW w:w="4320" w:type="dxa"/>
          </w:tcPr>
          <w:p w14:paraId="684A4903" w14:textId="77777777" w:rsidR="00FF49E3" w:rsidRPr="00AD1E1D" w:rsidRDefault="00FF49E3" w:rsidP="00FF49E3">
            <w:pPr>
              <w:spacing w:line="259" w:lineRule="auto"/>
              <w:jc w:val="center"/>
              <w:rPr>
                <w:rFonts w:cstheme="minorHAnsi"/>
              </w:rPr>
            </w:pPr>
            <w:r w:rsidRPr="00AD1E1D">
              <w:rPr>
                <w:rFonts w:eastAsia="Times New Roman" w:cstheme="minorHAnsi"/>
                <w:sz w:val="16"/>
                <w:szCs w:val="16"/>
              </w:rPr>
              <w:t>2.0 (1.2 - 3.2)</w:t>
            </w:r>
          </w:p>
        </w:tc>
      </w:tr>
      <w:tr w:rsidR="00FF49E3" w:rsidRPr="00AD1E1D" w14:paraId="3E54FC7F" w14:textId="77777777" w:rsidTr="002B2D03">
        <w:trPr>
          <w:trHeight w:val="300"/>
        </w:trPr>
        <w:tc>
          <w:tcPr>
            <w:tcW w:w="1872" w:type="dxa"/>
          </w:tcPr>
          <w:p w14:paraId="7DEC51F6"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CTB</w:t>
            </w:r>
          </w:p>
        </w:tc>
        <w:tc>
          <w:tcPr>
            <w:tcW w:w="2400" w:type="dxa"/>
          </w:tcPr>
          <w:p w14:paraId="6E113AD5"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High Income</w:t>
            </w:r>
          </w:p>
        </w:tc>
        <w:tc>
          <w:tcPr>
            <w:tcW w:w="1033" w:type="dxa"/>
          </w:tcPr>
          <w:p w14:paraId="260AEFF2" w14:textId="77777777" w:rsidR="00FF49E3" w:rsidRPr="00AD1E1D" w:rsidRDefault="00FF49E3" w:rsidP="00FF49E3">
            <w:pPr>
              <w:jc w:val="center"/>
              <w:rPr>
                <w:rFonts w:eastAsia="Times New Roman" w:cstheme="minorHAnsi"/>
                <w:sz w:val="16"/>
                <w:szCs w:val="16"/>
              </w:rPr>
            </w:pPr>
            <w:r w:rsidRPr="00AD1E1D">
              <w:rPr>
                <w:rFonts w:eastAsia="Times New Roman" w:cstheme="minorHAnsi"/>
                <w:sz w:val="16"/>
                <w:szCs w:val="16"/>
              </w:rPr>
              <w:t>2.4</w:t>
            </w:r>
          </w:p>
        </w:tc>
        <w:tc>
          <w:tcPr>
            <w:tcW w:w="4320" w:type="dxa"/>
          </w:tcPr>
          <w:p w14:paraId="0CA3E66B" w14:textId="77777777" w:rsidR="00FF49E3" w:rsidRPr="00AD1E1D" w:rsidRDefault="00FF49E3" w:rsidP="00FF49E3">
            <w:pPr>
              <w:spacing w:line="259" w:lineRule="auto"/>
              <w:jc w:val="center"/>
              <w:rPr>
                <w:rFonts w:cstheme="minorHAnsi"/>
              </w:rPr>
            </w:pPr>
            <w:r w:rsidRPr="00AD1E1D">
              <w:rPr>
                <w:rFonts w:eastAsia="Times New Roman" w:cstheme="minorHAnsi"/>
                <w:sz w:val="16"/>
                <w:szCs w:val="16"/>
              </w:rPr>
              <w:t>6.8 (6.2 - 8.3)</w:t>
            </w:r>
          </w:p>
        </w:tc>
      </w:tr>
      <w:tr w:rsidR="00FF49E3" w:rsidRPr="00AD1E1D" w14:paraId="244D25B4" w14:textId="77777777" w:rsidTr="002B2D03">
        <w:trPr>
          <w:trHeight w:val="300"/>
        </w:trPr>
        <w:tc>
          <w:tcPr>
            <w:tcW w:w="1872" w:type="dxa"/>
          </w:tcPr>
          <w:p w14:paraId="5D677B63"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CT</w:t>
            </w:r>
          </w:p>
        </w:tc>
        <w:tc>
          <w:tcPr>
            <w:tcW w:w="2400" w:type="dxa"/>
          </w:tcPr>
          <w:p w14:paraId="65F56A57"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High Income</w:t>
            </w:r>
          </w:p>
        </w:tc>
        <w:tc>
          <w:tcPr>
            <w:tcW w:w="1033" w:type="dxa"/>
          </w:tcPr>
          <w:p w14:paraId="12FD8298" w14:textId="77777777" w:rsidR="00FF49E3" w:rsidRPr="00AD1E1D" w:rsidRDefault="00FF49E3" w:rsidP="00FF49E3">
            <w:pPr>
              <w:jc w:val="center"/>
              <w:rPr>
                <w:rFonts w:eastAsia="Times New Roman" w:cstheme="minorHAnsi"/>
                <w:sz w:val="16"/>
                <w:szCs w:val="16"/>
              </w:rPr>
            </w:pPr>
            <w:r w:rsidRPr="00AD1E1D">
              <w:rPr>
                <w:rFonts w:eastAsia="Times New Roman" w:cstheme="minorHAnsi"/>
                <w:sz w:val="16"/>
                <w:szCs w:val="16"/>
              </w:rPr>
              <w:t>1.0</w:t>
            </w:r>
          </w:p>
        </w:tc>
        <w:tc>
          <w:tcPr>
            <w:tcW w:w="4320" w:type="dxa"/>
          </w:tcPr>
          <w:p w14:paraId="2287C5C8" w14:textId="77777777" w:rsidR="00FF49E3" w:rsidRPr="00AD1E1D" w:rsidRDefault="00FF49E3" w:rsidP="00FF49E3">
            <w:pPr>
              <w:spacing w:line="259" w:lineRule="auto"/>
              <w:jc w:val="center"/>
              <w:rPr>
                <w:rFonts w:cstheme="minorHAnsi"/>
              </w:rPr>
            </w:pPr>
            <w:r w:rsidRPr="00AD1E1D">
              <w:rPr>
                <w:rFonts w:eastAsia="Times New Roman" w:cstheme="minorHAnsi"/>
                <w:sz w:val="16"/>
                <w:szCs w:val="16"/>
              </w:rPr>
              <w:t>1.5</w:t>
            </w:r>
          </w:p>
        </w:tc>
      </w:tr>
      <w:tr w:rsidR="00FF49E3" w:rsidRPr="00AD1E1D" w14:paraId="1507F5EE" w14:textId="77777777" w:rsidTr="002B2D03">
        <w:trPr>
          <w:trHeight w:val="300"/>
        </w:trPr>
        <w:tc>
          <w:tcPr>
            <w:tcW w:w="1872" w:type="dxa"/>
          </w:tcPr>
          <w:p w14:paraId="3EAC414F" w14:textId="77777777" w:rsidR="00FF49E3" w:rsidRPr="00AD1E1D" w:rsidRDefault="00FF49E3" w:rsidP="00FF49E3">
            <w:pPr>
              <w:rPr>
                <w:rFonts w:eastAsia="Times New Roman" w:cstheme="minorHAnsi"/>
                <w:sz w:val="16"/>
                <w:szCs w:val="16"/>
              </w:rPr>
            </w:pPr>
            <w:proofErr w:type="spellStart"/>
            <w:r w:rsidRPr="00AD1E1D">
              <w:rPr>
                <w:rFonts w:eastAsia="Times New Roman" w:cstheme="minorHAnsi"/>
                <w:sz w:val="16"/>
                <w:szCs w:val="16"/>
              </w:rPr>
              <w:t>TcPA</w:t>
            </w:r>
            <w:proofErr w:type="spellEnd"/>
          </w:p>
        </w:tc>
        <w:tc>
          <w:tcPr>
            <w:tcW w:w="2400" w:type="dxa"/>
          </w:tcPr>
          <w:p w14:paraId="71524225"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High-Income</w:t>
            </w:r>
          </w:p>
        </w:tc>
        <w:tc>
          <w:tcPr>
            <w:tcW w:w="1033" w:type="dxa"/>
          </w:tcPr>
          <w:p w14:paraId="7BC08C75" w14:textId="77777777" w:rsidR="00FF49E3" w:rsidRPr="00AD1E1D" w:rsidRDefault="00FF49E3" w:rsidP="00FF49E3">
            <w:pPr>
              <w:jc w:val="center"/>
              <w:rPr>
                <w:rFonts w:eastAsia="Times New Roman" w:cstheme="minorHAnsi"/>
                <w:sz w:val="16"/>
                <w:szCs w:val="16"/>
              </w:rPr>
            </w:pPr>
            <w:r w:rsidRPr="00AD1E1D">
              <w:rPr>
                <w:rFonts w:eastAsia="Times New Roman" w:cstheme="minorHAnsi"/>
                <w:sz w:val="16"/>
                <w:szCs w:val="16"/>
              </w:rPr>
              <w:t>1.9</w:t>
            </w:r>
          </w:p>
        </w:tc>
        <w:tc>
          <w:tcPr>
            <w:tcW w:w="4320" w:type="dxa"/>
          </w:tcPr>
          <w:p w14:paraId="24D970FF" w14:textId="77777777" w:rsidR="00FF49E3" w:rsidRPr="00AD1E1D" w:rsidRDefault="00FF49E3" w:rsidP="00FF49E3">
            <w:pPr>
              <w:spacing w:line="259" w:lineRule="auto"/>
              <w:jc w:val="center"/>
              <w:rPr>
                <w:rFonts w:cstheme="minorHAnsi"/>
              </w:rPr>
            </w:pPr>
            <w:r w:rsidRPr="00AD1E1D">
              <w:rPr>
                <w:rFonts w:eastAsia="Times New Roman" w:cstheme="minorHAnsi"/>
                <w:sz w:val="16"/>
                <w:szCs w:val="16"/>
              </w:rPr>
              <w:t>1.6 (1.5 - 1.8)</w:t>
            </w:r>
          </w:p>
        </w:tc>
      </w:tr>
      <w:tr w:rsidR="00FF49E3" w:rsidRPr="00AD1E1D" w14:paraId="58CAA22F" w14:textId="77777777" w:rsidTr="002B2D03">
        <w:trPr>
          <w:trHeight w:val="300"/>
        </w:trPr>
        <w:tc>
          <w:tcPr>
            <w:tcW w:w="9625" w:type="dxa"/>
            <w:gridSpan w:val="4"/>
            <w:shd w:val="clear" w:color="auto" w:fill="BFBFBF" w:themeFill="background1" w:themeFillShade="BF"/>
          </w:tcPr>
          <w:p w14:paraId="6D726647"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IgA</w:t>
            </w:r>
          </w:p>
        </w:tc>
      </w:tr>
      <w:tr w:rsidR="00FF49E3" w:rsidRPr="00AD1E1D" w14:paraId="169B4A29" w14:textId="77777777" w:rsidTr="002B2D03">
        <w:trPr>
          <w:trHeight w:val="300"/>
        </w:trPr>
        <w:tc>
          <w:tcPr>
            <w:tcW w:w="9625" w:type="dxa"/>
            <w:gridSpan w:val="4"/>
            <w:shd w:val="clear" w:color="auto" w:fill="ACB9CA" w:themeFill="text2" w:themeFillTint="66"/>
          </w:tcPr>
          <w:p w14:paraId="70BCD098" w14:textId="1F2A0E08" w:rsidR="00FF49E3" w:rsidRPr="00AD1E1D" w:rsidRDefault="00FF49E3" w:rsidP="00FF49E3">
            <w:pPr>
              <w:rPr>
                <w:rFonts w:eastAsia="Times New Roman" w:cstheme="minorHAnsi"/>
                <w:sz w:val="16"/>
                <w:szCs w:val="16"/>
              </w:rPr>
            </w:pPr>
            <w:r w:rsidRPr="00AD1E1D">
              <w:rPr>
                <w:rFonts w:eastAsia="Times New Roman" w:cstheme="minorHAnsi"/>
                <w:sz w:val="16"/>
                <w:szCs w:val="16"/>
              </w:rPr>
              <w:t xml:space="preserve">Natural Infection </w:t>
            </w:r>
          </w:p>
        </w:tc>
      </w:tr>
      <w:tr w:rsidR="00FF49E3" w:rsidRPr="00AD1E1D" w14:paraId="0A95FC45" w14:textId="77777777" w:rsidTr="002B2D03">
        <w:trPr>
          <w:trHeight w:val="300"/>
        </w:trPr>
        <w:tc>
          <w:tcPr>
            <w:tcW w:w="1872" w:type="dxa"/>
          </w:tcPr>
          <w:p w14:paraId="5E78D2F2"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OSP</w:t>
            </w:r>
          </w:p>
        </w:tc>
        <w:tc>
          <w:tcPr>
            <w:tcW w:w="2400" w:type="dxa"/>
          </w:tcPr>
          <w:p w14:paraId="5C4175C3"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Lower-Middle Income</w:t>
            </w:r>
          </w:p>
        </w:tc>
        <w:tc>
          <w:tcPr>
            <w:tcW w:w="1033" w:type="dxa"/>
          </w:tcPr>
          <w:p w14:paraId="564FB09A" w14:textId="77777777" w:rsidR="00FF49E3" w:rsidRPr="00AD1E1D" w:rsidRDefault="00FF49E3" w:rsidP="00FF49E3">
            <w:pPr>
              <w:jc w:val="center"/>
              <w:rPr>
                <w:rFonts w:eastAsia="Times New Roman" w:cstheme="minorHAnsi"/>
                <w:sz w:val="16"/>
                <w:szCs w:val="16"/>
              </w:rPr>
            </w:pPr>
            <w:r w:rsidRPr="00AD1E1D">
              <w:rPr>
                <w:rFonts w:eastAsia="Times New Roman" w:cstheme="minorHAnsi"/>
                <w:sz w:val="16"/>
                <w:szCs w:val="16"/>
              </w:rPr>
              <w:t>3.6</w:t>
            </w:r>
          </w:p>
        </w:tc>
        <w:tc>
          <w:tcPr>
            <w:tcW w:w="4320" w:type="dxa"/>
          </w:tcPr>
          <w:p w14:paraId="4A36D9F6" w14:textId="77777777" w:rsidR="00FF49E3" w:rsidRPr="00AD1E1D" w:rsidRDefault="00FF49E3" w:rsidP="00FF49E3">
            <w:pPr>
              <w:spacing w:line="259" w:lineRule="auto"/>
              <w:jc w:val="center"/>
              <w:rPr>
                <w:rFonts w:cstheme="minorHAnsi"/>
              </w:rPr>
            </w:pPr>
            <w:r w:rsidRPr="00AD1E1D">
              <w:rPr>
                <w:rFonts w:eastAsia="Times New Roman" w:cstheme="minorHAnsi"/>
                <w:sz w:val="16"/>
                <w:szCs w:val="16"/>
              </w:rPr>
              <w:t>13.2 (6.2 - 18.6)</w:t>
            </w:r>
          </w:p>
        </w:tc>
      </w:tr>
      <w:tr w:rsidR="00FF49E3" w:rsidRPr="00AD1E1D" w14:paraId="6B537A09" w14:textId="77777777" w:rsidTr="002B2D03">
        <w:trPr>
          <w:trHeight w:val="300"/>
        </w:trPr>
        <w:tc>
          <w:tcPr>
            <w:tcW w:w="1872" w:type="dxa"/>
          </w:tcPr>
          <w:p w14:paraId="36FB9E30"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LPS</w:t>
            </w:r>
          </w:p>
        </w:tc>
        <w:tc>
          <w:tcPr>
            <w:tcW w:w="2400" w:type="dxa"/>
          </w:tcPr>
          <w:p w14:paraId="6DF056F9"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Lower-Middle Income</w:t>
            </w:r>
          </w:p>
        </w:tc>
        <w:tc>
          <w:tcPr>
            <w:tcW w:w="1033" w:type="dxa"/>
          </w:tcPr>
          <w:p w14:paraId="38458FDC" w14:textId="77777777" w:rsidR="00FF49E3" w:rsidRPr="00AD1E1D" w:rsidRDefault="00FF49E3" w:rsidP="00FF49E3">
            <w:pPr>
              <w:jc w:val="center"/>
              <w:rPr>
                <w:rFonts w:eastAsia="Times New Roman" w:cstheme="minorHAnsi"/>
                <w:sz w:val="16"/>
                <w:szCs w:val="16"/>
              </w:rPr>
            </w:pPr>
            <w:r w:rsidRPr="00AD1E1D">
              <w:rPr>
                <w:rFonts w:eastAsia="Times New Roman" w:cstheme="minorHAnsi"/>
                <w:sz w:val="16"/>
                <w:szCs w:val="16"/>
              </w:rPr>
              <w:t>3.6</w:t>
            </w:r>
          </w:p>
        </w:tc>
        <w:tc>
          <w:tcPr>
            <w:tcW w:w="4320" w:type="dxa"/>
          </w:tcPr>
          <w:p w14:paraId="5FACB912" w14:textId="77777777" w:rsidR="00FF49E3" w:rsidRPr="00AD1E1D" w:rsidRDefault="00FF49E3" w:rsidP="00FF49E3">
            <w:pPr>
              <w:spacing w:line="259" w:lineRule="auto"/>
              <w:jc w:val="center"/>
              <w:rPr>
                <w:rFonts w:cstheme="minorHAnsi"/>
              </w:rPr>
            </w:pPr>
            <w:r w:rsidRPr="00AD1E1D">
              <w:rPr>
                <w:rFonts w:eastAsia="Times New Roman" w:cstheme="minorHAnsi"/>
                <w:sz w:val="16"/>
                <w:szCs w:val="16"/>
              </w:rPr>
              <w:t>8.3 (3.1 - 16.3)</w:t>
            </w:r>
          </w:p>
        </w:tc>
      </w:tr>
      <w:tr w:rsidR="00FF49E3" w:rsidRPr="00AD1E1D" w14:paraId="761D2368" w14:textId="77777777" w:rsidTr="002B2D03">
        <w:trPr>
          <w:trHeight w:val="300"/>
        </w:trPr>
        <w:tc>
          <w:tcPr>
            <w:tcW w:w="1872" w:type="dxa"/>
          </w:tcPr>
          <w:p w14:paraId="7C7D8BC6"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CTB</w:t>
            </w:r>
          </w:p>
        </w:tc>
        <w:tc>
          <w:tcPr>
            <w:tcW w:w="2400" w:type="dxa"/>
          </w:tcPr>
          <w:p w14:paraId="776837B8"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742E735E" w14:textId="77777777" w:rsidR="00FF49E3" w:rsidRPr="00AD1E1D" w:rsidRDefault="00FF49E3" w:rsidP="00FF49E3">
            <w:pPr>
              <w:jc w:val="center"/>
              <w:rPr>
                <w:rFonts w:eastAsia="Times New Roman" w:cstheme="minorHAnsi"/>
                <w:sz w:val="16"/>
                <w:szCs w:val="16"/>
              </w:rPr>
            </w:pPr>
            <w:r w:rsidRPr="00AD1E1D">
              <w:rPr>
                <w:rFonts w:eastAsia="Times New Roman" w:cstheme="minorHAnsi"/>
                <w:sz w:val="16"/>
                <w:szCs w:val="16"/>
              </w:rPr>
              <w:t>3.6</w:t>
            </w:r>
          </w:p>
        </w:tc>
        <w:tc>
          <w:tcPr>
            <w:tcW w:w="4320" w:type="dxa"/>
          </w:tcPr>
          <w:p w14:paraId="350CE226" w14:textId="77777777" w:rsidR="00FF49E3" w:rsidRPr="00AD1E1D" w:rsidRDefault="00FF49E3" w:rsidP="00FF49E3">
            <w:pPr>
              <w:spacing w:line="259" w:lineRule="auto"/>
              <w:jc w:val="center"/>
              <w:rPr>
                <w:rFonts w:cstheme="minorHAnsi"/>
              </w:rPr>
            </w:pPr>
            <w:r w:rsidRPr="00AD1E1D">
              <w:rPr>
                <w:rFonts w:eastAsia="Times New Roman" w:cstheme="minorHAnsi"/>
                <w:sz w:val="16"/>
                <w:szCs w:val="16"/>
              </w:rPr>
              <w:t>8.1 (5.2 - 13.5)</w:t>
            </w:r>
          </w:p>
        </w:tc>
      </w:tr>
      <w:tr w:rsidR="00FF49E3" w:rsidRPr="00AD1E1D" w14:paraId="6919E161" w14:textId="77777777" w:rsidTr="002B2D03">
        <w:trPr>
          <w:trHeight w:val="300"/>
        </w:trPr>
        <w:tc>
          <w:tcPr>
            <w:tcW w:w="1872" w:type="dxa"/>
          </w:tcPr>
          <w:p w14:paraId="56E45539"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Sialidase</w:t>
            </w:r>
          </w:p>
        </w:tc>
        <w:tc>
          <w:tcPr>
            <w:tcW w:w="2400" w:type="dxa"/>
          </w:tcPr>
          <w:p w14:paraId="10A66312"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5A336A93" w14:textId="77777777" w:rsidR="00FF49E3" w:rsidRPr="00AD1E1D" w:rsidRDefault="00FF49E3" w:rsidP="00FF49E3">
            <w:pPr>
              <w:jc w:val="center"/>
              <w:rPr>
                <w:rFonts w:eastAsia="Times New Roman" w:cstheme="minorHAnsi"/>
                <w:sz w:val="16"/>
                <w:szCs w:val="16"/>
              </w:rPr>
            </w:pPr>
            <w:r w:rsidRPr="00AD1E1D">
              <w:rPr>
                <w:rFonts w:eastAsia="Times New Roman" w:cstheme="minorHAnsi"/>
                <w:sz w:val="16"/>
                <w:szCs w:val="16"/>
              </w:rPr>
              <w:t>2.0</w:t>
            </w:r>
          </w:p>
        </w:tc>
        <w:tc>
          <w:tcPr>
            <w:tcW w:w="4320" w:type="dxa"/>
          </w:tcPr>
          <w:p w14:paraId="018C7CB9" w14:textId="77777777" w:rsidR="00FF49E3" w:rsidRPr="00AD1E1D" w:rsidRDefault="00FF49E3" w:rsidP="00FF49E3">
            <w:pPr>
              <w:spacing w:line="259" w:lineRule="auto"/>
              <w:jc w:val="center"/>
              <w:rPr>
                <w:rFonts w:cstheme="minorHAnsi"/>
              </w:rPr>
            </w:pPr>
            <w:r w:rsidRPr="00AD1E1D">
              <w:rPr>
                <w:rFonts w:eastAsia="Times New Roman" w:cstheme="minorHAnsi"/>
                <w:sz w:val="16"/>
                <w:szCs w:val="16"/>
              </w:rPr>
              <w:t>1.9 (1.1 - 2.7)</w:t>
            </w:r>
          </w:p>
        </w:tc>
      </w:tr>
      <w:tr w:rsidR="00FF49E3" w:rsidRPr="00AD1E1D" w14:paraId="05F65DF5" w14:textId="77777777" w:rsidTr="002B2D03">
        <w:trPr>
          <w:trHeight w:val="300"/>
        </w:trPr>
        <w:tc>
          <w:tcPr>
            <w:tcW w:w="9625" w:type="dxa"/>
            <w:gridSpan w:val="4"/>
            <w:shd w:val="clear" w:color="auto" w:fill="ACB9CA" w:themeFill="text2" w:themeFillTint="66"/>
          </w:tcPr>
          <w:p w14:paraId="20E82C40" w14:textId="10545545" w:rsidR="00FF49E3" w:rsidRPr="00AD1E1D" w:rsidRDefault="00FF49E3" w:rsidP="00FF49E3">
            <w:pPr>
              <w:rPr>
                <w:rFonts w:eastAsia="Times New Roman" w:cstheme="minorHAnsi"/>
                <w:sz w:val="16"/>
                <w:szCs w:val="16"/>
              </w:rPr>
            </w:pPr>
            <w:r>
              <w:rPr>
                <w:rFonts w:eastAsia="Times New Roman" w:cstheme="minorHAnsi"/>
                <w:sz w:val="16"/>
                <w:szCs w:val="16"/>
              </w:rPr>
              <w:t>Non-CTB Containing Vaccines</w:t>
            </w:r>
          </w:p>
        </w:tc>
      </w:tr>
      <w:tr w:rsidR="00FF49E3" w:rsidRPr="00AD1E1D" w14:paraId="366685AD" w14:textId="77777777" w:rsidTr="002B2D03">
        <w:trPr>
          <w:trHeight w:val="300"/>
        </w:trPr>
        <w:tc>
          <w:tcPr>
            <w:tcW w:w="1872" w:type="dxa"/>
          </w:tcPr>
          <w:p w14:paraId="62F2C6D3" w14:textId="3BFA28DD" w:rsidR="00FF49E3" w:rsidRPr="00AD1E1D" w:rsidRDefault="00180364" w:rsidP="00FF49E3">
            <w:pPr>
              <w:rPr>
                <w:rFonts w:eastAsia="Times New Roman" w:cstheme="minorHAnsi"/>
                <w:sz w:val="16"/>
                <w:szCs w:val="16"/>
              </w:rPr>
            </w:pPr>
            <w:r>
              <w:rPr>
                <w:rFonts w:eastAsia="Times New Roman" w:cstheme="minorHAnsi"/>
                <w:sz w:val="16"/>
                <w:szCs w:val="16"/>
              </w:rPr>
              <w:t>OSP</w:t>
            </w:r>
          </w:p>
        </w:tc>
        <w:tc>
          <w:tcPr>
            <w:tcW w:w="2400" w:type="dxa"/>
          </w:tcPr>
          <w:p w14:paraId="16C274BB"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3D04E8E0" w14:textId="205FC69D" w:rsidR="00FF49E3" w:rsidRPr="00DA10D6" w:rsidRDefault="00180364" w:rsidP="00FF49E3">
            <w:pPr>
              <w:jc w:val="center"/>
              <w:rPr>
                <w:rFonts w:eastAsia="Times New Roman" w:cstheme="minorHAnsi"/>
                <w:sz w:val="16"/>
                <w:szCs w:val="16"/>
              </w:rPr>
            </w:pPr>
            <w:r w:rsidRPr="00DA10D6">
              <w:rPr>
                <w:rFonts w:eastAsia="Times New Roman" w:cstheme="minorHAnsi"/>
                <w:sz w:val="16"/>
                <w:szCs w:val="16"/>
              </w:rPr>
              <w:t>3.4</w:t>
            </w:r>
          </w:p>
        </w:tc>
        <w:tc>
          <w:tcPr>
            <w:tcW w:w="4320" w:type="dxa"/>
          </w:tcPr>
          <w:p w14:paraId="0066A309" w14:textId="3BBC38E7" w:rsidR="00FF49E3" w:rsidRPr="00DA10D6" w:rsidRDefault="00180364" w:rsidP="00FF49E3">
            <w:pPr>
              <w:spacing w:line="259" w:lineRule="auto"/>
              <w:jc w:val="center"/>
              <w:rPr>
                <w:rFonts w:cstheme="minorHAnsi"/>
                <w:sz w:val="16"/>
                <w:szCs w:val="16"/>
              </w:rPr>
            </w:pPr>
            <w:r w:rsidRPr="00DA10D6">
              <w:rPr>
                <w:rFonts w:cstheme="minorHAnsi"/>
                <w:sz w:val="16"/>
                <w:szCs w:val="16"/>
              </w:rPr>
              <w:t>2.6 (2.0 – 2.9)</w:t>
            </w:r>
          </w:p>
        </w:tc>
      </w:tr>
      <w:tr w:rsidR="00FF49E3" w:rsidRPr="00AD1E1D" w14:paraId="53B32E5E" w14:textId="77777777" w:rsidTr="002B2D03">
        <w:trPr>
          <w:trHeight w:val="300"/>
        </w:trPr>
        <w:tc>
          <w:tcPr>
            <w:tcW w:w="1872" w:type="dxa"/>
          </w:tcPr>
          <w:p w14:paraId="16231657"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LPS</w:t>
            </w:r>
          </w:p>
        </w:tc>
        <w:tc>
          <w:tcPr>
            <w:tcW w:w="2400" w:type="dxa"/>
          </w:tcPr>
          <w:p w14:paraId="5B1CCEF0" w14:textId="77777777" w:rsidR="00FF49E3" w:rsidRPr="00AD1E1D" w:rsidRDefault="00FF49E3" w:rsidP="00FF49E3">
            <w:pPr>
              <w:rPr>
                <w:rFonts w:eastAsia="Times New Roman" w:cstheme="minorHAnsi"/>
                <w:sz w:val="16"/>
                <w:szCs w:val="16"/>
              </w:rPr>
            </w:pPr>
            <w:r w:rsidRPr="00AD1E1D">
              <w:rPr>
                <w:rFonts w:eastAsia="Times New Roman" w:cstheme="minorHAnsi"/>
                <w:sz w:val="16"/>
                <w:szCs w:val="16"/>
              </w:rPr>
              <w:t>High Income</w:t>
            </w:r>
          </w:p>
        </w:tc>
        <w:tc>
          <w:tcPr>
            <w:tcW w:w="1033" w:type="dxa"/>
          </w:tcPr>
          <w:p w14:paraId="7B3BA407" w14:textId="51932FE7" w:rsidR="00FF49E3" w:rsidRPr="00DA10D6" w:rsidRDefault="00DA10D6" w:rsidP="00FF49E3">
            <w:pPr>
              <w:jc w:val="center"/>
              <w:rPr>
                <w:rFonts w:eastAsia="Times New Roman" w:cstheme="minorHAnsi"/>
                <w:sz w:val="16"/>
                <w:szCs w:val="16"/>
              </w:rPr>
            </w:pPr>
            <w:r w:rsidRPr="00DA10D6">
              <w:rPr>
                <w:rFonts w:eastAsia="Times New Roman" w:cstheme="minorHAnsi"/>
                <w:sz w:val="16"/>
                <w:szCs w:val="16"/>
              </w:rPr>
              <w:t>1.9</w:t>
            </w:r>
          </w:p>
        </w:tc>
        <w:tc>
          <w:tcPr>
            <w:tcW w:w="4320" w:type="dxa"/>
          </w:tcPr>
          <w:p w14:paraId="3A108E63" w14:textId="22A42037" w:rsidR="00FF49E3" w:rsidRPr="00DA10D6" w:rsidRDefault="00DA10D6" w:rsidP="00FF49E3">
            <w:pPr>
              <w:spacing w:line="259" w:lineRule="auto"/>
              <w:jc w:val="center"/>
              <w:rPr>
                <w:rFonts w:cstheme="minorHAnsi"/>
                <w:sz w:val="16"/>
                <w:szCs w:val="16"/>
              </w:rPr>
            </w:pPr>
            <w:r w:rsidRPr="00DA10D6">
              <w:rPr>
                <w:rFonts w:cstheme="minorHAnsi"/>
                <w:sz w:val="16"/>
                <w:szCs w:val="16"/>
              </w:rPr>
              <w:t>1.3 (1.28 – 1.4)</w:t>
            </w:r>
          </w:p>
        </w:tc>
      </w:tr>
      <w:tr w:rsidR="00180364" w:rsidRPr="00AD1E1D" w14:paraId="5DE3BBE1" w14:textId="77777777" w:rsidTr="00180364">
        <w:trPr>
          <w:trHeight w:val="300"/>
        </w:trPr>
        <w:tc>
          <w:tcPr>
            <w:tcW w:w="9625" w:type="dxa"/>
            <w:gridSpan w:val="4"/>
            <w:shd w:val="clear" w:color="auto" w:fill="ACB9CA" w:themeFill="text2" w:themeFillTint="66"/>
          </w:tcPr>
          <w:p w14:paraId="51A91050" w14:textId="2AB62E6A" w:rsidR="00180364" w:rsidRPr="00AD1E1D" w:rsidRDefault="00180364" w:rsidP="00180364">
            <w:pPr>
              <w:spacing w:line="259" w:lineRule="auto"/>
              <w:rPr>
                <w:rFonts w:eastAsia="Times New Roman" w:cstheme="minorHAnsi"/>
                <w:sz w:val="16"/>
                <w:szCs w:val="16"/>
              </w:rPr>
            </w:pPr>
            <w:r>
              <w:rPr>
                <w:rFonts w:cstheme="minorHAnsi"/>
                <w:sz w:val="16"/>
                <w:szCs w:val="16"/>
              </w:rPr>
              <w:t>CTB Containing Vaccines</w:t>
            </w:r>
          </w:p>
        </w:tc>
      </w:tr>
      <w:tr w:rsidR="00180364" w:rsidRPr="00AD1E1D" w14:paraId="3F8A4AAA" w14:textId="77777777" w:rsidTr="002B2D03">
        <w:trPr>
          <w:trHeight w:val="300"/>
        </w:trPr>
        <w:tc>
          <w:tcPr>
            <w:tcW w:w="1872" w:type="dxa"/>
            <w:vMerge w:val="restart"/>
          </w:tcPr>
          <w:p w14:paraId="04AB9962" w14:textId="6F2727CE" w:rsidR="00180364" w:rsidRPr="00AD1E1D" w:rsidRDefault="00180364" w:rsidP="00180364">
            <w:pPr>
              <w:rPr>
                <w:rFonts w:eastAsia="Times New Roman" w:cstheme="minorHAnsi"/>
                <w:sz w:val="16"/>
                <w:szCs w:val="16"/>
              </w:rPr>
            </w:pPr>
            <w:r w:rsidRPr="00AD1E1D">
              <w:rPr>
                <w:rFonts w:eastAsia="Times New Roman" w:cstheme="minorHAnsi"/>
                <w:sz w:val="16"/>
                <w:szCs w:val="16"/>
              </w:rPr>
              <w:t>OSP</w:t>
            </w:r>
          </w:p>
        </w:tc>
        <w:tc>
          <w:tcPr>
            <w:tcW w:w="2400" w:type="dxa"/>
          </w:tcPr>
          <w:p w14:paraId="4627F4A1" w14:textId="4C2EF32F" w:rsidR="00180364" w:rsidRPr="00AD1E1D" w:rsidRDefault="00180364" w:rsidP="00180364">
            <w:pPr>
              <w:rPr>
                <w:rFonts w:eastAsia="Times New Roman" w:cstheme="minorHAnsi"/>
                <w:sz w:val="16"/>
                <w:szCs w:val="16"/>
              </w:rPr>
            </w:pPr>
            <w:r w:rsidRPr="00AD1E1D">
              <w:rPr>
                <w:rFonts w:eastAsia="Times New Roman" w:cstheme="minorHAnsi"/>
                <w:sz w:val="16"/>
                <w:szCs w:val="16"/>
              </w:rPr>
              <w:t>High Income</w:t>
            </w:r>
          </w:p>
        </w:tc>
        <w:tc>
          <w:tcPr>
            <w:tcW w:w="1033" w:type="dxa"/>
          </w:tcPr>
          <w:p w14:paraId="05E0AEE4" w14:textId="6593B96E" w:rsidR="00180364" w:rsidRPr="00AD1E1D" w:rsidRDefault="000055FA" w:rsidP="00180364">
            <w:pPr>
              <w:jc w:val="center"/>
              <w:rPr>
                <w:rFonts w:eastAsia="Times New Roman" w:cstheme="minorHAnsi"/>
                <w:sz w:val="16"/>
                <w:szCs w:val="16"/>
              </w:rPr>
            </w:pPr>
            <w:r>
              <w:rPr>
                <w:rFonts w:eastAsia="Times New Roman" w:cstheme="minorHAnsi"/>
                <w:sz w:val="16"/>
                <w:szCs w:val="16"/>
              </w:rPr>
              <w:t>2.0</w:t>
            </w:r>
          </w:p>
        </w:tc>
        <w:tc>
          <w:tcPr>
            <w:tcW w:w="4320" w:type="dxa"/>
          </w:tcPr>
          <w:p w14:paraId="17A2119C" w14:textId="658C05B5" w:rsidR="00180364" w:rsidRPr="00AD1E1D" w:rsidRDefault="000055FA" w:rsidP="00180364">
            <w:pPr>
              <w:spacing w:line="259" w:lineRule="auto"/>
              <w:jc w:val="center"/>
              <w:rPr>
                <w:rFonts w:eastAsia="Times New Roman" w:cstheme="minorHAnsi"/>
                <w:sz w:val="16"/>
                <w:szCs w:val="16"/>
              </w:rPr>
            </w:pPr>
            <w:r>
              <w:rPr>
                <w:rFonts w:eastAsia="Times New Roman" w:cstheme="minorHAnsi"/>
                <w:sz w:val="16"/>
                <w:szCs w:val="16"/>
              </w:rPr>
              <w:t>1.7 (1.2 – 2.3)</w:t>
            </w:r>
          </w:p>
        </w:tc>
      </w:tr>
      <w:tr w:rsidR="00180364" w:rsidRPr="00AD1E1D" w14:paraId="10C15E4E" w14:textId="77777777" w:rsidTr="002B2D03">
        <w:trPr>
          <w:trHeight w:val="300"/>
        </w:trPr>
        <w:tc>
          <w:tcPr>
            <w:tcW w:w="1872" w:type="dxa"/>
            <w:vMerge/>
          </w:tcPr>
          <w:p w14:paraId="375F300E" w14:textId="77777777" w:rsidR="00180364" w:rsidRPr="00AD1E1D" w:rsidRDefault="00180364" w:rsidP="00180364">
            <w:pPr>
              <w:rPr>
                <w:rFonts w:eastAsia="Times New Roman" w:cstheme="minorHAnsi"/>
                <w:sz w:val="16"/>
                <w:szCs w:val="16"/>
              </w:rPr>
            </w:pPr>
          </w:p>
        </w:tc>
        <w:tc>
          <w:tcPr>
            <w:tcW w:w="2400" w:type="dxa"/>
          </w:tcPr>
          <w:p w14:paraId="59C349D3" w14:textId="40343AE6" w:rsidR="00180364" w:rsidRPr="00AD1E1D" w:rsidRDefault="00180364" w:rsidP="00180364">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33F3FB18" w14:textId="1AFFD3D3" w:rsidR="00180364" w:rsidRPr="00AD1E1D" w:rsidRDefault="000055FA" w:rsidP="00180364">
            <w:pPr>
              <w:jc w:val="center"/>
              <w:rPr>
                <w:rFonts w:eastAsia="Times New Roman" w:cstheme="minorHAnsi"/>
                <w:sz w:val="16"/>
                <w:szCs w:val="16"/>
              </w:rPr>
            </w:pPr>
            <w:r>
              <w:rPr>
                <w:rFonts w:eastAsia="Times New Roman" w:cstheme="minorHAnsi"/>
                <w:sz w:val="16"/>
                <w:szCs w:val="16"/>
              </w:rPr>
              <w:t>3.6</w:t>
            </w:r>
          </w:p>
        </w:tc>
        <w:tc>
          <w:tcPr>
            <w:tcW w:w="4320" w:type="dxa"/>
          </w:tcPr>
          <w:p w14:paraId="31F4A096" w14:textId="56BAF322" w:rsidR="00180364" w:rsidRPr="00AD1E1D" w:rsidRDefault="000055FA" w:rsidP="00180364">
            <w:pPr>
              <w:spacing w:line="259" w:lineRule="auto"/>
              <w:jc w:val="center"/>
              <w:rPr>
                <w:rFonts w:eastAsia="Times New Roman" w:cstheme="minorHAnsi"/>
                <w:sz w:val="16"/>
                <w:szCs w:val="16"/>
              </w:rPr>
            </w:pPr>
            <w:r>
              <w:rPr>
                <w:rFonts w:eastAsia="Times New Roman" w:cstheme="minorHAnsi"/>
                <w:sz w:val="16"/>
                <w:szCs w:val="16"/>
              </w:rPr>
              <w:t>3.7 (2.0 – 6.8)</w:t>
            </w:r>
          </w:p>
        </w:tc>
      </w:tr>
      <w:tr w:rsidR="00180364" w:rsidRPr="00AD1E1D" w14:paraId="3134D78F" w14:textId="77777777" w:rsidTr="002B2D03">
        <w:trPr>
          <w:trHeight w:val="300"/>
        </w:trPr>
        <w:tc>
          <w:tcPr>
            <w:tcW w:w="1872" w:type="dxa"/>
          </w:tcPr>
          <w:p w14:paraId="4F90C723" w14:textId="28A6F444" w:rsidR="00180364" w:rsidRPr="00AD1E1D" w:rsidRDefault="000055FA" w:rsidP="00180364">
            <w:pPr>
              <w:rPr>
                <w:rFonts w:eastAsia="Times New Roman" w:cstheme="minorHAnsi"/>
                <w:sz w:val="16"/>
                <w:szCs w:val="16"/>
              </w:rPr>
            </w:pPr>
            <w:r>
              <w:rPr>
                <w:rFonts w:eastAsia="Times New Roman" w:cstheme="minorHAnsi"/>
                <w:sz w:val="16"/>
                <w:szCs w:val="16"/>
              </w:rPr>
              <w:t>LPS</w:t>
            </w:r>
          </w:p>
        </w:tc>
        <w:tc>
          <w:tcPr>
            <w:tcW w:w="2400" w:type="dxa"/>
          </w:tcPr>
          <w:p w14:paraId="00345C11" w14:textId="16FD8FBA" w:rsidR="00180364" w:rsidRPr="00AD1E1D" w:rsidRDefault="00180364" w:rsidP="00180364">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73BC9D30" w14:textId="07226936" w:rsidR="00180364" w:rsidRPr="00AD1E1D" w:rsidRDefault="000055FA" w:rsidP="00180364">
            <w:pPr>
              <w:jc w:val="center"/>
              <w:rPr>
                <w:rFonts w:eastAsia="Times New Roman" w:cstheme="minorHAnsi"/>
                <w:sz w:val="16"/>
                <w:szCs w:val="16"/>
              </w:rPr>
            </w:pPr>
            <w:r>
              <w:rPr>
                <w:rFonts w:eastAsia="Times New Roman" w:cstheme="minorHAnsi"/>
                <w:sz w:val="16"/>
                <w:szCs w:val="16"/>
              </w:rPr>
              <w:t>6.6</w:t>
            </w:r>
          </w:p>
        </w:tc>
        <w:tc>
          <w:tcPr>
            <w:tcW w:w="4320" w:type="dxa"/>
          </w:tcPr>
          <w:p w14:paraId="25E7304E" w14:textId="56CF499A" w:rsidR="00180364" w:rsidRPr="00AD1E1D" w:rsidRDefault="000055FA" w:rsidP="00180364">
            <w:pPr>
              <w:spacing w:line="259" w:lineRule="auto"/>
              <w:jc w:val="center"/>
              <w:rPr>
                <w:rFonts w:eastAsia="Times New Roman" w:cstheme="minorHAnsi"/>
                <w:sz w:val="16"/>
                <w:szCs w:val="16"/>
              </w:rPr>
            </w:pPr>
            <w:r>
              <w:rPr>
                <w:rFonts w:eastAsia="Times New Roman" w:cstheme="minorHAnsi"/>
                <w:sz w:val="16"/>
                <w:szCs w:val="16"/>
              </w:rPr>
              <w:t>3.9 (3.8 – 4.2)</w:t>
            </w:r>
          </w:p>
        </w:tc>
      </w:tr>
      <w:tr w:rsidR="00180364" w:rsidRPr="00AD1E1D" w14:paraId="2229DDE4" w14:textId="77777777" w:rsidTr="002B2D03">
        <w:trPr>
          <w:trHeight w:val="300"/>
        </w:trPr>
        <w:tc>
          <w:tcPr>
            <w:tcW w:w="1872" w:type="dxa"/>
            <w:vMerge w:val="restart"/>
          </w:tcPr>
          <w:p w14:paraId="533E5DC4" w14:textId="187F908A" w:rsidR="00180364" w:rsidRPr="00AD1E1D" w:rsidRDefault="00180364" w:rsidP="00180364">
            <w:pPr>
              <w:rPr>
                <w:rFonts w:eastAsia="Times New Roman" w:cstheme="minorHAnsi"/>
                <w:sz w:val="16"/>
                <w:szCs w:val="16"/>
              </w:rPr>
            </w:pPr>
            <w:r w:rsidRPr="00AD1E1D">
              <w:rPr>
                <w:rFonts w:eastAsia="Times New Roman" w:cstheme="minorHAnsi"/>
                <w:sz w:val="16"/>
                <w:szCs w:val="16"/>
              </w:rPr>
              <w:t>CTB</w:t>
            </w:r>
          </w:p>
        </w:tc>
        <w:tc>
          <w:tcPr>
            <w:tcW w:w="2400" w:type="dxa"/>
          </w:tcPr>
          <w:p w14:paraId="1AA019B9" w14:textId="70D8B9EC" w:rsidR="00180364" w:rsidRPr="00AD1E1D" w:rsidRDefault="00180364" w:rsidP="00180364">
            <w:pPr>
              <w:rPr>
                <w:rFonts w:eastAsia="Times New Roman" w:cstheme="minorHAnsi"/>
                <w:sz w:val="16"/>
                <w:szCs w:val="16"/>
              </w:rPr>
            </w:pPr>
            <w:r w:rsidRPr="00AD1E1D">
              <w:rPr>
                <w:rFonts w:eastAsia="Times New Roman" w:cstheme="minorHAnsi"/>
                <w:sz w:val="16"/>
                <w:szCs w:val="16"/>
              </w:rPr>
              <w:t>High Income</w:t>
            </w:r>
          </w:p>
        </w:tc>
        <w:tc>
          <w:tcPr>
            <w:tcW w:w="1033" w:type="dxa"/>
          </w:tcPr>
          <w:p w14:paraId="0B0788CE" w14:textId="307F8E0D" w:rsidR="00180364" w:rsidRPr="00AD1E1D" w:rsidRDefault="000055FA" w:rsidP="00180364">
            <w:pPr>
              <w:jc w:val="center"/>
              <w:rPr>
                <w:rFonts w:eastAsia="Times New Roman" w:cstheme="minorHAnsi"/>
                <w:sz w:val="16"/>
                <w:szCs w:val="16"/>
              </w:rPr>
            </w:pPr>
            <w:r>
              <w:rPr>
                <w:rFonts w:eastAsia="Times New Roman" w:cstheme="minorHAnsi"/>
                <w:sz w:val="16"/>
                <w:szCs w:val="16"/>
              </w:rPr>
              <w:t>6.6</w:t>
            </w:r>
          </w:p>
        </w:tc>
        <w:tc>
          <w:tcPr>
            <w:tcW w:w="4320" w:type="dxa"/>
          </w:tcPr>
          <w:p w14:paraId="3B17FBF6" w14:textId="17DBB217" w:rsidR="00180364" w:rsidRPr="00AD1E1D" w:rsidRDefault="000055FA" w:rsidP="00180364">
            <w:pPr>
              <w:spacing w:line="259" w:lineRule="auto"/>
              <w:jc w:val="center"/>
              <w:rPr>
                <w:rFonts w:eastAsia="Times New Roman" w:cstheme="minorHAnsi"/>
                <w:sz w:val="16"/>
                <w:szCs w:val="16"/>
              </w:rPr>
            </w:pPr>
            <w:r>
              <w:rPr>
                <w:rFonts w:eastAsia="Times New Roman" w:cstheme="minorHAnsi"/>
                <w:sz w:val="16"/>
                <w:szCs w:val="16"/>
              </w:rPr>
              <w:t>17.7 (11.1 – 24.0)</w:t>
            </w:r>
          </w:p>
        </w:tc>
      </w:tr>
      <w:tr w:rsidR="00180364" w:rsidRPr="00AD1E1D" w14:paraId="4BE3FD75" w14:textId="77777777" w:rsidTr="002B2D03">
        <w:trPr>
          <w:trHeight w:val="300"/>
        </w:trPr>
        <w:tc>
          <w:tcPr>
            <w:tcW w:w="1872" w:type="dxa"/>
            <w:vMerge/>
          </w:tcPr>
          <w:p w14:paraId="3B323F48" w14:textId="77777777" w:rsidR="00180364" w:rsidRPr="00AD1E1D" w:rsidRDefault="00180364" w:rsidP="00180364">
            <w:pPr>
              <w:rPr>
                <w:rFonts w:eastAsia="Times New Roman" w:cstheme="minorHAnsi"/>
                <w:sz w:val="16"/>
                <w:szCs w:val="16"/>
              </w:rPr>
            </w:pPr>
          </w:p>
        </w:tc>
        <w:tc>
          <w:tcPr>
            <w:tcW w:w="2400" w:type="dxa"/>
          </w:tcPr>
          <w:p w14:paraId="11B283A0" w14:textId="456190FD" w:rsidR="00180364" w:rsidRPr="00AD1E1D" w:rsidRDefault="00180364" w:rsidP="00180364">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08705C22" w14:textId="0B8E23B5" w:rsidR="00180364" w:rsidRPr="00AD1E1D" w:rsidRDefault="000055FA" w:rsidP="00180364">
            <w:pPr>
              <w:jc w:val="center"/>
              <w:rPr>
                <w:rFonts w:eastAsia="Times New Roman" w:cstheme="minorHAnsi"/>
                <w:sz w:val="16"/>
                <w:szCs w:val="16"/>
              </w:rPr>
            </w:pPr>
            <w:r>
              <w:rPr>
                <w:rFonts w:eastAsia="Times New Roman" w:cstheme="minorHAnsi"/>
                <w:sz w:val="16"/>
                <w:szCs w:val="16"/>
              </w:rPr>
              <w:t>8.0</w:t>
            </w:r>
          </w:p>
        </w:tc>
        <w:tc>
          <w:tcPr>
            <w:tcW w:w="4320" w:type="dxa"/>
          </w:tcPr>
          <w:p w14:paraId="598B3102" w14:textId="69109867" w:rsidR="00180364" w:rsidRPr="00AD1E1D" w:rsidRDefault="000055FA" w:rsidP="00180364">
            <w:pPr>
              <w:spacing w:line="259" w:lineRule="auto"/>
              <w:jc w:val="center"/>
              <w:rPr>
                <w:rFonts w:eastAsia="Times New Roman" w:cstheme="minorHAnsi"/>
                <w:sz w:val="16"/>
                <w:szCs w:val="16"/>
              </w:rPr>
            </w:pPr>
            <w:r>
              <w:rPr>
                <w:rFonts w:eastAsia="Times New Roman" w:cstheme="minorHAnsi"/>
                <w:sz w:val="16"/>
                <w:szCs w:val="16"/>
              </w:rPr>
              <w:t>8.0 (5.5 – 10.6)</w:t>
            </w:r>
          </w:p>
        </w:tc>
      </w:tr>
      <w:tr w:rsidR="00180364" w:rsidRPr="00AD1E1D" w14:paraId="07E18E02" w14:textId="77777777" w:rsidTr="002B2D03">
        <w:trPr>
          <w:trHeight w:val="300"/>
        </w:trPr>
        <w:tc>
          <w:tcPr>
            <w:tcW w:w="9625" w:type="dxa"/>
            <w:gridSpan w:val="4"/>
            <w:shd w:val="clear" w:color="auto" w:fill="ACB9CA" w:themeFill="text2" w:themeFillTint="66"/>
          </w:tcPr>
          <w:p w14:paraId="272314CC" w14:textId="0E57E52D" w:rsidR="00180364" w:rsidRPr="00AD1E1D" w:rsidRDefault="00180364" w:rsidP="00180364">
            <w:pPr>
              <w:rPr>
                <w:rFonts w:eastAsia="Times New Roman" w:cstheme="minorHAnsi"/>
                <w:sz w:val="16"/>
                <w:szCs w:val="16"/>
              </w:rPr>
            </w:pPr>
            <w:r w:rsidRPr="00AD1E1D">
              <w:rPr>
                <w:rFonts w:eastAsia="Times New Roman" w:cstheme="minorHAnsi"/>
                <w:sz w:val="16"/>
                <w:szCs w:val="16"/>
              </w:rPr>
              <w:t xml:space="preserve">Challenge </w:t>
            </w:r>
          </w:p>
        </w:tc>
      </w:tr>
      <w:tr w:rsidR="00180364" w:rsidRPr="00AD1E1D" w14:paraId="1159A103" w14:textId="77777777" w:rsidTr="002B2D03">
        <w:trPr>
          <w:trHeight w:val="300"/>
        </w:trPr>
        <w:tc>
          <w:tcPr>
            <w:tcW w:w="1872" w:type="dxa"/>
          </w:tcPr>
          <w:p w14:paraId="7311A988"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OSP</w:t>
            </w:r>
          </w:p>
        </w:tc>
        <w:tc>
          <w:tcPr>
            <w:tcW w:w="2400" w:type="dxa"/>
          </w:tcPr>
          <w:p w14:paraId="07A1B933"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High Income</w:t>
            </w:r>
          </w:p>
        </w:tc>
        <w:tc>
          <w:tcPr>
            <w:tcW w:w="1033" w:type="dxa"/>
          </w:tcPr>
          <w:p w14:paraId="624A977E" w14:textId="77777777" w:rsidR="00180364" w:rsidRPr="00AD1E1D" w:rsidRDefault="00180364" w:rsidP="00180364">
            <w:pPr>
              <w:jc w:val="center"/>
              <w:rPr>
                <w:rFonts w:eastAsia="Times New Roman" w:cstheme="minorHAnsi"/>
                <w:sz w:val="16"/>
                <w:szCs w:val="16"/>
              </w:rPr>
            </w:pPr>
            <w:r w:rsidRPr="00AD1E1D">
              <w:rPr>
                <w:rFonts w:eastAsia="Times New Roman" w:cstheme="minorHAnsi"/>
                <w:sz w:val="16"/>
                <w:szCs w:val="16"/>
              </w:rPr>
              <w:t>3.9</w:t>
            </w:r>
          </w:p>
        </w:tc>
        <w:tc>
          <w:tcPr>
            <w:tcW w:w="4320" w:type="dxa"/>
          </w:tcPr>
          <w:p w14:paraId="62A29EED" w14:textId="77777777" w:rsidR="00180364" w:rsidRPr="00AD1E1D" w:rsidRDefault="00180364" w:rsidP="00180364">
            <w:pPr>
              <w:spacing w:line="259" w:lineRule="auto"/>
              <w:jc w:val="center"/>
              <w:rPr>
                <w:rFonts w:cstheme="minorHAnsi"/>
              </w:rPr>
            </w:pPr>
            <w:r w:rsidRPr="00AD1E1D">
              <w:rPr>
                <w:rFonts w:eastAsia="Times New Roman" w:cstheme="minorHAnsi"/>
                <w:sz w:val="16"/>
                <w:szCs w:val="16"/>
              </w:rPr>
              <w:t>2.9 (1.6 - 4.8)</w:t>
            </w:r>
          </w:p>
        </w:tc>
      </w:tr>
      <w:tr w:rsidR="00180364" w:rsidRPr="00AD1E1D" w14:paraId="153C98B9" w14:textId="77777777" w:rsidTr="002B2D03">
        <w:trPr>
          <w:trHeight w:val="300"/>
        </w:trPr>
        <w:tc>
          <w:tcPr>
            <w:tcW w:w="1872" w:type="dxa"/>
          </w:tcPr>
          <w:p w14:paraId="36829B2D" w14:textId="77777777" w:rsidR="00180364" w:rsidRPr="00AD1E1D" w:rsidRDefault="00180364" w:rsidP="00180364">
            <w:pPr>
              <w:rPr>
                <w:rFonts w:eastAsia="Times New Roman" w:cstheme="minorHAnsi"/>
                <w:sz w:val="16"/>
                <w:szCs w:val="16"/>
              </w:rPr>
            </w:pPr>
            <w:proofErr w:type="spellStart"/>
            <w:r w:rsidRPr="00AD1E1D">
              <w:rPr>
                <w:rFonts w:eastAsia="Times New Roman" w:cstheme="minorHAnsi"/>
                <w:sz w:val="16"/>
                <w:szCs w:val="16"/>
              </w:rPr>
              <w:t>TcPA</w:t>
            </w:r>
            <w:proofErr w:type="spellEnd"/>
          </w:p>
        </w:tc>
        <w:tc>
          <w:tcPr>
            <w:tcW w:w="2400" w:type="dxa"/>
          </w:tcPr>
          <w:p w14:paraId="4B87D1D5"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High Income</w:t>
            </w:r>
          </w:p>
        </w:tc>
        <w:tc>
          <w:tcPr>
            <w:tcW w:w="1033" w:type="dxa"/>
          </w:tcPr>
          <w:p w14:paraId="3489B2F8" w14:textId="77777777" w:rsidR="00180364" w:rsidRPr="00AD1E1D" w:rsidRDefault="00180364" w:rsidP="00180364">
            <w:pPr>
              <w:jc w:val="center"/>
              <w:rPr>
                <w:rFonts w:eastAsia="Times New Roman" w:cstheme="minorHAnsi"/>
                <w:sz w:val="16"/>
                <w:szCs w:val="16"/>
              </w:rPr>
            </w:pPr>
            <w:r w:rsidRPr="00AD1E1D">
              <w:rPr>
                <w:rFonts w:eastAsia="Times New Roman" w:cstheme="minorHAnsi"/>
                <w:sz w:val="16"/>
                <w:szCs w:val="16"/>
              </w:rPr>
              <w:t>1.9</w:t>
            </w:r>
          </w:p>
        </w:tc>
        <w:tc>
          <w:tcPr>
            <w:tcW w:w="4320" w:type="dxa"/>
          </w:tcPr>
          <w:p w14:paraId="21A39EB9" w14:textId="77777777" w:rsidR="00180364" w:rsidRPr="00AD1E1D" w:rsidRDefault="00180364" w:rsidP="00180364">
            <w:pPr>
              <w:spacing w:line="259" w:lineRule="auto"/>
              <w:jc w:val="center"/>
              <w:rPr>
                <w:rFonts w:cstheme="minorHAnsi"/>
              </w:rPr>
            </w:pPr>
            <w:r w:rsidRPr="00AD1E1D">
              <w:rPr>
                <w:rFonts w:eastAsia="Times New Roman" w:cstheme="minorHAnsi"/>
                <w:sz w:val="16"/>
                <w:szCs w:val="16"/>
              </w:rPr>
              <w:t>1.3 (1.2 - 1.5)</w:t>
            </w:r>
          </w:p>
        </w:tc>
      </w:tr>
      <w:tr w:rsidR="00180364" w:rsidRPr="00AD1E1D" w14:paraId="4DC5AFEA" w14:textId="77777777" w:rsidTr="002B2D03">
        <w:trPr>
          <w:trHeight w:val="300"/>
        </w:trPr>
        <w:tc>
          <w:tcPr>
            <w:tcW w:w="9625" w:type="dxa"/>
            <w:gridSpan w:val="4"/>
            <w:shd w:val="clear" w:color="auto" w:fill="BFBFBF" w:themeFill="background1" w:themeFillShade="BF"/>
          </w:tcPr>
          <w:p w14:paraId="50BBC01B"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IgM</w:t>
            </w:r>
          </w:p>
        </w:tc>
      </w:tr>
      <w:tr w:rsidR="00180364" w:rsidRPr="00AD1E1D" w14:paraId="29D7D53B" w14:textId="77777777" w:rsidTr="002B2D03">
        <w:trPr>
          <w:trHeight w:val="300"/>
        </w:trPr>
        <w:tc>
          <w:tcPr>
            <w:tcW w:w="9625" w:type="dxa"/>
            <w:gridSpan w:val="4"/>
            <w:shd w:val="clear" w:color="auto" w:fill="ACB9CA" w:themeFill="text2" w:themeFillTint="66"/>
          </w:tcPr>
          <w:p w14:paraId="33FA7143" w14:textId="5CFFB029" w:rsidR="00180364" w:rsidRPr="00AD1E1D" w:rsidRDefault="00180364" w:rsidP="00180364">
            <w:pPr>
              <w:rPr>
                <w:rFonts w:eastAsia="Times New Roman" w:cstheme="minorHAnsi"/>
                <w:sz w:val="16"/>
                <w:szCs w:val="16"/>
              </w:rPr>
            </w:pPr>
            <w:r w:rsidRPr="00AD1E1D">
              <w:rPr>
                <w:rFonts w:eastAsia="Times New Roman" w:cstheme="minorHAnsi"/>
                <w:sz w:val="16"/>
                <w:szCs w:val="16"/>
              </w:rPr>
              <w:t xml:space="preserve">Natural Infection </w:t>
            </w:r>
          </w:p>
        </w:tc>
      </w:tr>
      <w:tr w:rsidR="00180364" w:rsidRPr="00AD1E1D" w14:paraId="558EBBDE" w14:textId="77777777" w:rsidTr="002B2D03">
        <w:trPr>
          <w:trHeight w:val="300"/>
        </w:trPr>
        <w:tc>
          <w:tcPr>
            <w:tcW w:w="1872" w:type="dxa"/>
          </w:tcPr>
          <w:p w14:paraId="581C139F"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OSP</w:t>
            </w:r>
          </w:p>
        </w:tc>
        <w:tc>
          <w:tcPr>
            <w:tcW w:w="2400" w:type="dxa"/>
          </w:tcPr>
          <w:p w14:paraId="482996C6"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7E8A05DD" w14:textId="77777777" w:rsidR="00180364" w:rsidRPr="00AD1E1D" w:rsidRDefault="00180364" w:rsidP="00180364">
            <w:pPr>
              <w:jc w:val="center"/>
              <w:rPr>
                <w:rFonts w:eastAsia="Times New Roman" w:cstheme="minorHAnsi"/>
                <w:sz w:val="16"/>
                <w:szCs w:val="16"/>
              </w:rPr>
            </w:pPr>
            <w:r w:rsidRPr="00AD1E1D">
              <w:rPr>
                <w:rFonts w:eastAsia="Times New Roman" w:cstheme="minorHAnsi"/>
                <w:sz w:val="16"/>
                <w:szCs w:val="16"/>
              </w:rPr>
              <w:t>3.6</w:t>
            </w:r>
          </w:p>
        </w:tc>
        <w:tc>
          <w:tcPr>
            <w:tcW w:w="4320" w:type="dxa"/>
          </w:tcPr>
          <w:p w14:paraId="100FEA9F" w14:textId="77777777" w:rsidR="00180364" w:rsidRPr="00AD1E1D" w:rsidRDefault="00180364" w:rsidP="00180364">
            <w:pPr>
              <w:spacing w:line="259" w:lineRule="auto"/>
              <w:jc w:val="center"/>
              <w:rPr>
                <w:rFonts w:cstheme="minorHAnsi"/>
              </w:rPr>
            </w:pPr>
            <w:r w:rsidRPr="00AD1E1D">
              <w:rPr>
                <w:rFonts w:eastAsia="Times New Roman" w:cstheme="minorHAnsi"/>
                <w:sz w:val="16"/>
                <w:szCs w:val="16"/>
              </w:rPr>
              <w:t>6.3 (3.5 - 9.7)</w:t>
            </w:r>
          </w:p>
        </w:tc>
      </w:tr>
      <w:tr w:rsidR="00180364" w:rsidRPr="00AD1E1D" w14:paraId="461FDB06" w14:textId="77777777" w:rsidTr="002B2D03">
        <w:trPr>
          <w:trHeight w:val="300"/>
        </w:trPr>
        <w:tc>
          <w:tcPr>
            <w:tcW w:w="1872" w:type="dxa"/>
          </w:tcPr>
          <w:p w14:paraId="5FCA07A4"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LPS</w:t>
            </w:r>
          </w:p>
        </w:tc>
        <w:tc>
          <w:tcPr>
            <w:tcW w:w="2400" w:type="dxa"/>
          </w:tcPr>
          <w:p w14:paraId="6494102B"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1F3D298D" w14:textId="77777777" w:rsidR="00180364" w:rsidRPr="00AD1E1D" w:rsidRDefault="00180364" w:rsidP="00180364">
            <w:pPr>
              <w:jc w:val="center"/>
              <w:rPr>
                <w:rFonts w:eastAsia="Times New Roman" w:cstheme="minorHAnsi"/>
                <w:sz w:val="16"/>
                <w:szCs w:val="16"/>
              </w:rPr>
            </w:pPr>
            <w:r w:rsidRPr="00AD1E1D">
              <w:rPr>
                <w:rFonts w:eastAsia="Times New Roman" w:cstheme="minorHAnsi"/>
                <w:sz w:val="16"/>
                <w:szCs w:val="16"/>
              </w:rPr>
              <w:t>1.9</w:t>
            </w:r>
          </w:p>
        </w:tc>
        <w:tc>
          <w:tcPr>
            <w:tcW w:w="4320" w:type="dxa"/>
          </w:tcPr>
          <w:p w14:paraId="086FB73B" w14:textId="77777777" w:rsidR="00180364" w:rsidRPr="00AD1E1D" w:rsidRDefault="00180364" w:rsidP="00180364">
            <w:pPr>
              <w:spacing w:line="259" w:lineRule="auto"/>
              <w:jc w:val="center"/>
              <w:rPr>
                <w:rFonts w:cstheme="minorHAnsi"/>
              </w:rPr>
            </w:pPr>
            <w:r w:rsidRPr="00AD1E1D">
              <w:rPr>
                <w:rFonts w:eastAsia="Times New Roman" w:cstheme="minorHAnsi"/>
                <w:sz w:val="16"/>
                <w:szCs w:val="16"/>
              </w:rPr>
              <w:t>3.1 (2.1 - 5.3)</w:t>
            </w:r>
          </w:p>
        </w:tc>
      </w:tr>
      <w:tr w:rsidR="00180364" w:rsidRPr="00AD1E1D" w14:paraId="07856091" w14:textId="77777777" w:rsidTr="002B2D03">
        <w:trPr>
          <w:trHeight w:val="300"/>
        </w:trPr>
        <w:tc>
          <w:tcPr>
            <w:tcW w:w="1872" w:type="dxa"/>
          </w:tcPr>
          <w:p w14:paraId="4F225D68"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CTB</w:t>
            </w:r>
          </w:p>
        </w:tc>
        <w:tc>
          <w:tcPr>
            <w:tcW w:w="2400" w:type="dxa"/>
          </w:tcPr>
          <w:p w14:paraId="74662BA8"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0EA5B3CF" w14:textId="77777777" w:rsidR="00180364" w:rsidRPr="00AD1E1D" w:rsidRDefault="00180364" w:rsidP="00180364">
            <w:pPr>
              <w:jc w:val="center"/>
              <w:rPr>
                <w:rFonts w:eastAsia="Times New Roman" w:cstheme="minorHAnsi"/>
                <w:sz w:val="16"/>
                <w:szCs w:val="16"/>
              </w:rPr>
            </w:pPr>
            <w:r w:rsidRPr="00AD1E1D">
              <w:rPr>
                <w:rFonts w:eastAsia="Times New Roman" w:cstheme="minorHAnsi"/>
                <w:sz w:val="16"/>
                <w:szCs w:val="16"/>
              </w:rPr>
              <w:t>1.1</w:t>
            </w:r>
          </w:p>
        </w:tc>
        <w:tc>
          <w:tcPr>
            <w:tcW w:w="4320" w:type="dxa"/>
          </w:tcPr>
          <w:p w14:paraId="05EFD5B5" w14:textId="77777777" w:rsidR="00180364" w:rsidRPr="00AD1E1D" w:rsidRDefault="00180364" w:rsidP="00180364">
            <w:pPr>
              <w:spacing w:line="259" w:lineRule="auto"/>
              <w:jc w:val="center"/>
              <w:rPr>
                <w:rFonts w:cstheme="minorHAnsi"/>
              </w:rPr>
            </w:pPr>
            <w:r w:rsidRPr="00AD1E1D">
              <w:rPr>
                <w:rFonts w:eastAsia="Times New Roman" w:cstheme="minorHAnsi"/>
                <w:sz w:val="16"/>
                <w:szCs w:val="16"/>
              </w:rPr>
              <w:t>1.1 (1.10 - 1.1)</w:t>
            </w:r>
          </w:p>
        </w:tc>
      </w:tr>
      <w:tr w:rsidR="00180364" w:rsidRPr="00AD1E1D" w14:paraId="1005BC6D" w14:textId="77777777" w:rsidTr="002B2D03">
        <w:trPr>
          <w:trHeight w:val="300"/>
        </w:trPr>
        <w:tc>
          <w:tcPr>
            <w:tcW w:w="9625" w:type="dxa"/>
            <w:gridSpan w:val="4"/>
            <w:shd w:val="clear" w:color="auto" w:fill="ACB9CA" w:themeFill="text2" w:themeFillTint="66"/>
          </w:tcPr>
          <w:p w14:paraId="22D63D98" w14:textId="6D073F78" w:rsidR="00180364" w:rsidRPr="00AD1E1D" w:rsidRDefault="00180364" w:rsidP="00180364">
            <w:pPr>
              <w:rPr>
                <w:rFonts w:eastAsia="Times New Roman" w:cstheme="minorHAnsi"/>
                <w:sz w:val="16"/>
                <w:szCs w:val="16"/>
              </w:rPr>
            </w:pPr>
            <w:r>
              <w:rPr>
                <w:rFonts w:eastAsia="Times New Roman" w:cstheme="minorHAnsi"/>
                <w:sz w:val="16"/>
                <w:szCs w:val="16"/>
              </w:rPr>
              <w:t>Non-CTB Containing Vaccines</w:t>
            </w:r>
          </w:p>
        </w:tc>
      </w:tr>
      <w:tr w:rsidR="00180364" w:rsidRPr="00AD1E1D" w14:paraId="623070FF" w14:textId="77777777" w:rsidTr="002B2D03">
        <w:trPr>
          <w:trHeight w:val="300"/>
        </w:trPr>
        <w:tc>
          <w:tcPr>
            <w:tcW w:w="1872" w:type="dxa"/>
          </w:tcPr>
          <w:p w14:paraId="051F71A3" w14:textId="006322CE" w:rsidR="00180364" w:rsidRPr="00AD1E1D" w:rsidRDefault="00465239" w:rsidP="00180364">
            <w:pPr>
              <w:rPr>
                <w:rFonts w:cstheme="minorHAnsi"/>
                <w:sz w:val="16"/>
                <w:szCs w:val="16"/>
              </w:rPr>
            </w:pPr>
            <w:r>
              <w:rPr>
                <w:rFonts w:cstheme="minorHAnsi"/>
                <w:sz w:val="16"/>
                <w:szCs w:val="16"/>
              </w:rPr>
              <w:t>OSP</w:t>
            </w:r>
          </w:p>
        </w:tc>
        <w:tc>
          <w:tcPr>
            <w:tcW w:w="2400" w:type="dxa"/>
          </w:tcPr>
          <w:p w14:paraId="225720A8" w14:textId="77777777" w:rsidR="00180364" w:rsidRPr="00AD1E1D" w:rsidRDefault="00180364" w:rsidP="00180364">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038C877B" w14:textId="6F3CF71F" w:rsidR="00180364" w:rsidRPr="00465239" w:rsidRDefault="00465239" w:rsidP="00180364">
            <w:pPr>
              <w:jc w:val="center"/>
              <w:rPr>
                <w:rFonts w:eastAsia="Times New Roman" w:cstheme="minorHAnsi"/>
                <w:sz w:val="16"/>
                <w:szCs w:val="16"/>
              </w:rPr>
            </w:pPr>
            <w:r>
              <w:rPr>
                <w:rFonts w:eastAsia="Times New Roman" w:cstheme="minorHAnsi"/>
                <w:sz w:val="16"/>
                <w:szCs w:val="16"/>
              </w:rPr>
              <w:t>3.4</w:t>
            </w:r>
          </w:p>
        </w:tc>
        <w:tc>
          <w:tcPr>
            <w:tcW w:w="4320" w:type="dxa"/>
          </w:tcPr>
          <w:p w14:paraId="413620DF" w14:textId="1346DFA0" w:rsidR="00180364" w:rsidRPr="00465239" w:rsidRDefault="00465239" w:rsidP="00180364">
            <w:pPr>
              <w:spacing w:line="259" w:lineRule="auto"/>
              <w:jc w:val="center"/>
              <w:rPr>
                <w:rFonts w:cstheme="minorHAnsi"/>
                <w:sz w:val="16"/>
                <w:szCs w:val="16"/>
              </w:rPr>
            </w:pPr>
            <w:r>
              <w:rPr>
                <w:rFonts w:cstheme="minorHAnsi"/>
                <w:sz w:val="16"/>
                <w:szCs w:val="16"/>
              </w:rPr>
              <w:t>1.6 (1.1 – 2.1)</w:t>
            </w:r>
          </w:p>
        </w:tc>
      </w:tr>
      <w:tr w:rsidR="00465239" w:rsidRPr="00AD1E1D" w14:paraId="209C8AA8" w14:textId="77777777" w:rsidTr="00465239">
        <w:trPr>
          <w:trHeight w:val="300"/>
        </w:trPr>
        <w:tc>
          <w:tcPr>
            <w:tcW w:w="9625" w:type="dxa"/>
            <w:gridSpan w:val="4"/>
            <w:shd w:val="clear" w:color="auto" w:fill="ACB9CA" w:themeFill="text2" w:themeFillTint="66"/>
          </w:tcPr>
          <w:p w14:paraId="0FE6B438" w14:textId="4486B206" w:rsidR="00465239" w:rsidRPr="00AD1E1D" w:rsidRDefault="00465239" w:rsidP="00465239">
            <w:pPr>
              <w:spacing w:line="259" w:lineRule="auto"/>
              <w:rPr>
                <w:rFonts w:eastAsia="Times New Roman" w:cstheme="minorHAnsi"/>
                <w:sz w:val="16"/>
                <w:szCs w:val="16"/>
              </w:rPr>
            </w:pPr>
            <w:r>
              <w:rPr>
                <w:rFonts w:cstheme="minorHAnsi"/>
                <w:sz w:val="16"/>
                <w:szCs w:val="16"/>
              </w:rPr>
              <w:t>CTB Containing Vaccines</w:t>
            </w:r>
          </w:p>
        </w:tc>
      </w:tr>
      <w:tr w:rsidR="00465239" w:rsidRPr="00AD1E1D" w14:paraId="72FC8DE4" w14:textId="77777777" w:rsidTr="002B2D03">
        <w:trPr>
          <w:trHeight w:val="300"/>
        </w:trPr>
        <w:tc>
          <w:tcPr>
            <w:tcW w:w="1872" w:type="dxa"/>
            <w:vMerge w:val="restart"/>
          </w:tcPr>
          <w:p w14:paraId="30801F5B" w14:textId="79EAFC32" w:rsidR="00465239" w:rsidRPr="00AD1E1D" w:rsidRDefault="00465239" w:rsidP="00465239">
            <w:pPr>
              <w:rPr>
                <w:rFonts w:eastAsia="Times New Roman" w:cstheme="minorHAnsi"/>
                <w:sz w:val="16"/>
                <w:szCs w:val="16"/>
              </w:rPr>
            </w:pPr>
            <w:r w:rsidRPr="00AD1E1D">
              <w:rPr>
                <w:rFonts w:eastAsia="Times New Roman" w:cstheme="minorHAnsi"/>
                <w:sz w:val="16"/>
                <w:szCs w:val="16"/>
              </w:rPr>
              <w:t>OSP</w:t>
            </w:r>
          </w:p>
        </w:tc>
        <w:tc>
          <w:tcPr>
            <w:tcW w:w="2400" w:type="dxa"/>
          </w:tcPr>
          <w:p w14:paraId="3E3FB51C" w14:textId="46D9F935" w:rsidR="00465239" w:rsidRPr="00AD1E1D" w:rsidRDefault="00465239" w:rsidP="00465239">
            <w:pPr>
              <w:rPr>
                <w:rFonts w:eastAsia="Times New Roman" w:cstheme="minorHAnsi"/>
                <w:sz w:val="16"/>
                <w:szCs w:val="16"/>
              </w:rPr>
            </w:pPr>
            <w:r w:rsidRPr="00AD1E1D">
              <w:rPr>
                <w:rFonts w:eastAsia="Times New Roman" w:cstheme="minorHAnsi"/>
                <w:sz w:val="16"/>
                <w:szCs w:val="16"/>
              </w:rPr>
              <w:t>High Income</w:t>
            </w:r>
          </w:p>
        </w:tc>
        <w:tc>
          <w:tcPr>
            <w:tcW w:w="1033" w:type="dxa"/>
          </w:tcPr>
          <w:p w14:paraId="2D13BEDA" w14:textId="48EA4D74" w:rsidR="00465239" w:rsidRPr="00AD1E1D" w:rsidRDefault="00465239" w:rsidP="00465239">
            <w:pPr>
              <w:jc w:val="center"/>
              <w:rPr>
                <w:rFonts w:eastAsia="Times New Roman" w:cstheme="minorHAnsi"/>
                <w:sz w:val="16"/>
                <w:szCs w:val="16"/>
              </w:rPr>
            </w:pPr>
            <w:r>
              <w:rPr>
                <w:rFonts w:eastAsia="Times New Roman" w:cstheme="minorHAnsi"/>
                <w:sz w:val="16"/>
                <w:szCs w:val="16"/>
              </w:rPr>
              <w:t>2.</w:t>
            </w:r>
            <w:r w:rsidR="001876CA">
              <w:rPr>
                <w:rFonts w:eastAsia="Times New Roman" w:cstheme="minorHAnsi"/>
                <w:sz w:val="16"/>
                <w:szCs w:val="16"/>
              </w:rPr>
              <w:t>0</w:t>
            </w:r>
          </w:p>
        </w:tc>
        <w:tc>
          <w:tcPr>
            <w:tcW w:w="4320" w:type="dxa"/>
          </w:tcPr>
          <w:p w14:paraId="698D7634" w14:textId="795BA15B" w:rsidR="00465239" w:rsidRPr="00AD1E1D" w:rsidRDefault="00465239" w:rsidP="00465239">
            <w:pPr>
              <w:spacing w:line="259" w:lineRule="auto"/>
              <w:jc w:val="center"/>
              <w:rPr>
                <w:rFonts w:eastAsia="Times New Roman" w:cstheme="minorHAnsi"/>
                <w:sz w:val="16"/>
                <w:szCs w:val="16"/>
              </w:rPr>
            </w:pPr>
            <w:r>
              <w:rPr>
                <w:rFonts w:eastAsia="Times New Roman" w:cstheme="minorHAnsi"/>
                <w:sz w:val="16"/>
                <w:szCs w:val="16"/>
              </w:rPr>
              <w:t>2.0 (1.5 – 2.5)</w:t>
            </w:r>
          </w:p>
        </w:tc>
      </w:tr>
      <w:tr w:rsidR="00465239" w:rsidRPr="00AD1E1D" w14:paraId="3E0D9163" w14:textId="77777777" w:rsidTr="002B2D03">
        <w:trPr>
          <w:trHeight w:val="300"/>
        </w:trPr>
        <w:tc>
          <w:tcPr>
            <w:tcW w:w="1872" w:type="dxa"/>
            <w:vMerge/>
          </w:tcPr>
          <w:p w14:paraId="5DDC5E56" w14:textId="77777777" w:rsidR="00465239" w:rsidRPr="00AD1E1D" w:rsidRDefault="00465239" w:rsidP="00465239">
            <w:pPr>
              <w:rPr>
                <w:rFonts w:eastAsia="Times New Roman" w:cstheme="minorHAnsi"/>
                <w:sz w:val="16"/>
                <w:szCs w:val="16"/>
              </w:rPr>
            </w:pPr>
          </w:p>
        </w:tc>
        <w:tc>
          <w:tcPr>
            <w:tcW w:w="2400" w:type="dxa"/>
          </w:tcPr>
          <w:p w14:paraId="6A1BE27B" w14:textId="333A4796" w:rsidR="00465239" w:rsidRPr="00AD1E1D" w:rsidRDefault="00465239" w:rsidP="00465239">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4ACC6F56" w14:textId="6A82495E" w:rsidR="00465239" w:rsidRPr="00AD1E1D" w:rsidRDefault="00465239" w:rsidP="00465239">
            <w:pPr>
              <w:jc w:val="center"/>
              <w:rPr>
                <w:rFonts w:eastAsia="Times New Roman" w:cstheme="minorHAnsi"/>
                <w:sz w:val="16"/>
                <w:szCs w:val="16"/>
              </w:rPr>
            </w:pPr>
            <w:r>
              <w:rPr>
                <w:rFonts w:eastAsia="Times New Roman" w:cstheme="minorHAnsi"/>
                <w:sz w:val="16"/>
                <w:szCs w:val="16"/>
              </w:rPr>
              <w:t>3.6</w:t>
            </w:r>
          </w:p>
        </w:tc>
        <w:tc>
          <w:tcPr>
            <w:tcW w:w="4320" w:type="dxa"/>
          </w:tcPr>
          <w:p w14:paraId="1FD80A3D" w14:textId="78B6D71C" w:rsidR="00465239" w:rsidRPr="00AD1E1D" w:rsidRDefault="00465239" w:rsidP="00465239">
            <w:pPr>
              <w:spacing w:line="259" w:lineRule="auto"/>
              <w:jc w:val="center"/>
              <w:rPr>
                <w:rFonts w:eastAsia="Times New Roman" w:cstheme="minorHAnsi"/>
                <w:sz w:val="16"/>
                <w:szCs w:val="16"/>
              </w:rPr>
            </w:pPr>
            <w:r>
              <w:rPr>
                <w:rFonts w:eastAsia="Times New Roman" w:cstheme="minorHAnsi"/>
                <w:sz w:val="16"/>
                <w:szCs w:val="16"/>
              </w:rPr>
              <w:t>1.6 (1.1 – 2.6)</w:t>
            </w:r>
          </w:p>
        </w:tc>
      </w:tr>
      <w:tr w:rsidR="00465239" w:rsidRPr="00AD1E1D" w14:paraId="6B96FE1E" w14:textId="77777777" w:rsidTr="002B2D03">
        <w:trPr>
          <w:trHeight w:val="300"/>
        </w:trPr>
        <w:tc>
          <w:tcPr>
            <w:tcW w:w="1872" w:type="dxa"/>
            <w:vMerge w:val="restart"/>
          </w:tcPr>
          <w:p w14:paraId="298F6AE4" w14:textId="5DD91D75" w:rsidR="00465239" w:rsidRPr="00AD1E1D" w:rsidRDefault="00465239" w:rsidP="00465239">
            <w:pPr>
              <w:rPr>
                <w:rFonts w:eastAsia="Times New Roman" w:cstheme="minorHAnsi"/>
                <w:sz w:val="16"/>
                <w:szCs w:val="16"/>
              </w:rPr>
            </w:pPr>
            <w:r w:rsidRPr="00AD1E1D">
              <w:rPr>
                <w:rFonts w:eastAsia="Times New Roman" w:cstheme="minorHAnsi"/>
                <w:sz w:val="16"/>
                <w:szCs w:val="16"/>
              </w:rPr>
              <w:t>LPS</w:t>
            </w:r>
          </w:p>
        </w:tc>
        <w:tc>
          <w:tcPr>
            <w:tcW w:w="2400" w:type="dxa"/>
          </w:tcPr>
          <w:p w14:paraId="7E048431" w14:textId="6D4BF4C8" w:rsidR="00465239" w:rsidRPr="00AD1E1D" w:rsidRDefault="00465239" w:rsidP="00465239">
            <w:pPr>
              <w:rPr>
                <w:rFonts w:eastAsia="Times New Roman" w:cstheme="minorHAnsi"/>
                <w:sz w:val="16"/>
                <w:szCs w:val="16"/>
              </w:rPr>
            </w:pPr>
            <w:r w:rsidRPr="00AD1E1D">
              <w:rPr>
                <w:rFonts w:eastAsia="Times New Roman" w:cstheme="minorHAnsi"/>
                <w:sz w:val="16"/>
                <w:szCs w:val="16"/>
              </w:rPr>
              <w:t>High Income</w:t>
            </w:r>
          </w:p>
        </w:tc>
        <w:tc>
          <w:tcPr>
            <w:tcW w:w="1033" w:type="dxa"/>
          </w:tcPr>
          <w:p w14:paraId="0E504410" w14:textId="177BEC9C" w:rsidR="00465239" w:rsidRPr="00AD1E1D" w:rsidRDefault="00465239" w:rsidP="00465239">
            <w:pPr>
              <w:jc w:val="center"/>
              <w:rPr>
                <w:rFonts w:eastAsia="Times New Roman" w:cstheme="minorHAnsi"/>
                <w:sz w:val="16"/>
                <w:szCs w:val="16"/>
              </w:rPr>
            </w:pPr>
            <w:r>
              <w:rPr>
                <w:rFonts w:eastAsia="Times New Roman" w:cstheme="minorHAnsi"/>
                <w:sz w:val="16"/>
                <w:szCs w:val="16"/>
              </w:rPr>
              <w:t>1.0</w:t>
            </w:r>
          </w:p>
        </w:tc>
        <w:tc>
          <w:tcPr>
            <w:tcW w:w="4320" w:type="dxa"/>
          </w:tcPr>
          <w:p w14:paraId="384FE1D2" w14:textId="52AC3B9F" w:rsidR="00465239" w:rsidRPr="00AD1E1D" w:rsidRDefault="00465239" w:rsidP="00465239">
            <w:pPr>
              <w:spacing w:line="259" w:lineRule="auto"/>
              <w:jc w:val="center"/>
              <w:rPr>
                <w:rFonts w:eastAsia="Times New Roman" w:cstheme="minorHAnsi"/>
                <w:sz w:val="16"/>
                <w:szCs w:val="16"/>
              </w:rPr>
            </w:pPr>
            <w:r>
              <w:rPr>
                <w:rFonts w:eastAsia="Times New Roman" w:cstheme="minorHAnsi"/>
                <w:sz w:val="16"/>
                <w:szCs w:val="16"/>
              </w:rPr>
              <w:t>0.95</w:t>
            </w:r>
          </w:p>
        </w:tc>
      </w:tr>
      <w:tr w:rsidR="00465239" w:rsidRPr="00AD1E1D" w14:paraId="6163EEBC" w14:textId="77777777" w:rsidTr="002B2D03">
        <w:trPr>
          <w:trHeight w:val="300"/>
        </w:trPr>
        <w:tc>
          <w:tcPr>
            <w:tcW w:w="1872" w:type="dxa"/>
            <w:vMerge/>
          </w:tcPr>
          <w:p w14:paraId="1A9FB405" w14:textId="77777777" w:rsidR="00465239" w:rsidRPr="00AD1E1D" w:rsidRDefault="00465239" w:rsidP="00465239">
            <w:pPr>
              <w:rPr>
                <w:rFonts w:eastAsia="Times New Roman" w:cstheme="minorHAnsi"/>
                <w:sz w:val="16"/>
                <w:szCs w:val="16"/>
              </w:rPr>
            </w:pPr>
          </w:p>
        </w:tc>
        <w:tc>
          <w:tcPr>
            <w:tcW w:w="2400" w:type="dxa"/>
          </w:tcPr>
          <w:p w14:paraId="7BC9E5AD" w14:textId="15FA9059" w:rsidR="00465239" w:rsidRPr="00AD1E1D" w:rsidRDefault="00465239" w:rsidP="00465239">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0B7D1117" w14:textId="44BDE5C1" w:rsidR="00465239" w:rsidRPr="00AD1E1D" w:rsidRDefault="00465239" w:rsidP="00465239">
            <w:pPr>
              <w:jc w:val="center"/>
              <w:rPr>
                <w:rFonts w:eastAsia="Times New Roman" w:cstheme="minorHAnsi"/>
                <w:sz w:val="16"/>
                <w:szCs w:val="16"/>
              </w:rPr>
            </w:pPr>
            <w:r>
              <w:rPr>
                <w:rFonts w:eastAsia="Times New Roman" w:cstheme="minorHAnsi"/>
                <w:sz w:val="16"/>
                <w:szCs w:val="16"/>
              </w:rPr>
              <w:t>1.0</w:t>
            </w:r>
          </w:p>
        </w:tc>
        <w:tc>
          <w:tcPr>
            <w:tcW w:w="4320" w:type="dxa"/>
          </w:tcPr>
          <w:p w14:paraId="580560EB" w14:textId="10B89376" w:rsidR="00465239" w:rsidRPr="00AD1E1D" w:rsidRDefault="00465239" w:rsidP="00465239">
            <w:pPr>
              <w:spacing w:line="259" w:lineRule="auto"/>
              <w:jc w:val="center"/>
              <w:rPr>
                <w:rFonts w:eastAsia="Times New Roman" w:cstheme="minorHAnsi"/>
                <w:sz w:val="16"/>
                <w:szCs w:val="16"/>
              </w:rPr>
            </w:pPr>
            <w:r>
              <w:rPr>
                <w:rFonts w:eastAsia="Times New Roman" w:cstheme="minorHAnsi"/>
                <w:sz w:val="16"/>
                <w:szCs w:val="16"/>
              </w:rPr>
              <w:t>2.5</w:t>
            </w:r>
          </w:p>
        </w:tc>
      </w:tr>
      <w:tr w:rsidR="00465239" w:rsidRPr="00AD1E1D" w14:paraId="3F8B4C16" w14:textId="77777777" w:rsidTr="002B2D03">
        <w:trPr>
          <w:trHeight w:val="300"/>
        </w:trPr>
        <w:tc>
          <w:tcPr>
            <w:tcW w:w="1872" w:type="dxa"/>
          </w:tcPr>
          <w:p w14:paraId="51CA9A8E" w14:textId="48806B31" w:rsidR="00465239" w:rsidRPr="00AD1E1D" w:rsidRDefault="00465239" w:rsidP="00465239">
            <w:pPr>
              <w:rPr>
                <w:rFonts w:eastAsia="Times New Roman" w:cstheme="minorHAnsi"/>
                <w:sz w:val="16"/>
                <w:szCs w:val="16"/>
              </w:rPr>
            </w:pPr>
            <w:r w:rsidRPr="00AD1E1D">
              <w:rPr>
                <w:rFonts w:eastAsia="Times New Roman" w:cstheme="minorHAnsi"/>
                <w:sz w:val="16"/>
                <w:szCs w:val="16"/>
              </w:rPr>
              <w:t>CTB</w:t>
            </w:r>
          </w:p>
        </w:tc>
        <w:tc>
          <w:tcPr>
            <w:tcW w:w="2400" w:type="dxa"/>
          </w:tcPr>
          <w:p w14:paraId="649827E1" w14:textId="019D0DDF" w:rsidR="00465239" w:rsidRPr="00AD1E1D" w:rsidRDefault="00465239" w:rsidP="00465239">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3C3ECAF7" w14:textId="3275FA53" w:rsidR="00465239" w:rsidRPr="00AD1E1D" w:rsidRDefault="00465239" w:rsidP="00465239">
            <w:pPr>
              <w:jc w:val="center"/>
              <w:rPr>
                <w:rFonts w:eastAsia="Times New Roman" w:cstheme="minorHAnsi"/>
                <w:sz w:val="16"/>
                <w:szCs w:val="16"/>
              </w:rPr>
            </w:pPr>
            <w:r>
              <w:rPr>
                <w:rFonts w:eastAsia="Times New Roman" w:cstheme="minorHAnsi"/>
                <w:sz w:val="16"/>
                <w:szCs w:val="16"/>
              </w:rPr>
              <w:t>2.6</w:t>
            </w:r>
          </w:p>
        </w:tc>
        <w:tc>
          <w:tcPr>
            <w:tcW w:w="4320" w:type="dxa"/>
          </w:tcPr>
          <w:p w14:paraId="4FFD329B" w14:textId="6C096EF4" w:rsidR="00465239" w:rsidRPr="00AD1E1D" w:rsidRDefault="00465239" w:rsidP="00465239">
            <w:pPr>
              <w:spacing w:line="259" w:lineRule="auto"/>
              <w:jc w:val="center"/>
              <w:rPr>
                <w:rFonts w:eastAsia="Times New Roman" w:cstheme="minorHAnsi"/>
                <w:sz w:val="16"/>
                <w:szCs w:val="16"/>
              </w:rPr>
            </w:pPr>
            <w:r>
              <w:rPr>
                <w:rFonts w:eastAsia="Times New Roman" w:cstheme="minorHAnsi"/>
                <w:sz w:val="16"/>
                <w:szCs w:val="16"/>
              </w:rPr>
              <w:t>1.02 (1.0 – 1.04)</w:t>
            </w:r>
          </w:p>
        </w:tc>
      </w:tr>
      <w:tr w:rsidR="00465239" w:rsidRPr="00AD1E1D" w14:paraId="53D18465" w14:textId="77777777" w:rsidTr="002B2D03">
        <w:trPr>
          <w:trHeight w:val="300"/>
        </w:trPr>
        <w:tc>
          <w:tcPr>
            <w:tcW w:w="9625" w:type="dxa"/>
            <w:gridSpan w:val="4"/>
            <w:shd w:val="clear" w:color="auto" w:fill="ACB9CA" w:themeFill="text2" w:themeFillTint="66"/>
          </w:tcPr>
          <w:p w14:paraId="61F374B7" w14:textId="4A1ADF52" w:rsidR="00465239" w:rsidRPr="00AD1E1D" w:rsidRDefault="00465239" w:rsidP="00465239">
            <w:pPr>
              <w:rPr>
                <w:rFonts w:eastAsia="Times New Roman" w:cstheme="minorHAnsi"/>
                <w:sz w:val="16"/>
                <w:szCs w:val="16"/>
              </w:rPr>
            </w:pPr>
            <w:r w:rsidRPr="00AD1E1D">
              <w:rPr>
                <w:rFonts w:eastAsia="Times New Roman" w:cstheme="minorHAnsi"/>
                <w:sz w:val="16"/>
                <w:szCs w:val="16"/>
              </w:rPr>
              <w:t xml:space="preserve">Challenge </w:t>
            </w:r>
          </w:p>
        </w:tc>
      </w:tr>
      <w:tr w:rsidR="00465239" w:rsidRPr="00AD1E1D" w14:paraId="66784027" w14:textId="77777777" w:rsidTr="002B2D03">
        <w:trPr>
          <w:trHeight w:val="300"/>
        </w:trPr>
        <w:tc>
          <w:tcPr>
            <w:tcW w:w="1872" w:type="dxa"/>
          </w:tcPr>
          <w:p w14:paraId="27D0F075" w14:textId="77777777" w:rsidR="00465239" w:rsidRPr="00AD1E1D" w:rsidRDefault="00465239" w:rsidP="00465239">
            <w:pPr>
              <w:rPr>
                <w:rFonts w:eastAsia="Times New Roman" w:cstheme="minorHAnsi"/>
                <w:sz w:val="16"/>
                <w:szCs w:val="16"/>
              </w:rPr>
            </w:pPr>
            <w:r w:rsidRPr="00AD1E1D">
              <w:rPr>
                <w:rFonts w:eastAsia="Times New Roman" w:cstheme="minorHAnsi"/>
                <w:sz w:val="16"/>
                <w:szCs w:val="16"/>
              </w:rPr>
              <w:t>OSP</w:t>
            </w:r>
          </w:p>
        </w:tc>
        <w:tc>
          <w:tcPr>
            <w:tcW w:w="2400" w:type="dxa"/>
          </w:tcPr>
          <w:p w14:paraId="15A58336" w14:textId="77777777" w:rsidR="00465239" w:rsidRPr="00AD1E1D" w:rsidRDefault="00465239" w:rsidP="00465239">
            <w:pPr>
              <w:rPr>
                <w:rFonts w:eastAsia="Times New Roman" w:cstheme="minorHAnsi"/>
                <w:sz w:val="16"/>
                <w:szCs w:val="16"/>
              </w:rPr>
            </w:pPr>
            <w:r w:rsidRPr="00AD1E1D">
              <w:rPr>
                <w:rFonts w:eastAsia="Times New Roman" w:cstheme="minorHAnsi"/>
                <w:sz w:val="16"/>
                <w:szCs w:val="16"/>
              </w:rPr>
              <w:t>High Income</w:t>
            </w:r>
          </w:p>
        </w:tc>
        <w:tc>
          <w:tcPr>
            <w:tcW w:w="1033" w:type="dxa"/>
          </w:tcPr>
          <w:p w14:paraId="09A765C5" w14:textId="77777777" w:rsidR="00465239" w:rsidRPr="00AD1E1D" w:rsidRDefault="00465239" w:rsidP="00465239">
            <w:pPr>
              <w:jc w:val="center"/>
              <w:rPr>
                <w:rFonts w:eastAsia="Times New Roman" w:cstheme="minorHAnsi"/>
                <w:sz w:val="16"/>
                <w:szCs w:val="16"/>
              </w:rPr>
            </w:pPr>
            <w:r w:rsidRPr="00AD1E1D">
              <w:rPr>
                <w:rFonts w:eastAsia="Times New Roman" w:cstheme="minorHAnsi"/>
                <w:sz w:val="16"/>
                <w:szCs w:val="16"/>
              </w:rPr>
              <w:t>3.9</w:t>
            </w:r>
          </w:p>
        </w:tc>
        <w:tc>
          <w:tcPr>
            <w:tcW w:w="4320" w:type="dxa"/>
          </w:tcPr>
          <w:p w14:paraId="75F7DE0D" w14:textId="77777777" w:rsidR="00465239" w:rsidRPr="00AD1E1D" w:rsidRDefault="00465239" w:rsidP="00465239">
            <w:pPr>
              <w:spacing w:line="259" w:lineRule="auto"/>
              <w:jc w:val="center"/>
              <w:rPr>
                <w:rFonts w:cstheme="minorHAnsi"/>
              </w:rPr>
            </w:pPr>
            <w:r w:rsidRPr="00AD1E1D">
              <w:rPr>
                <w:rFonts w:eastAsia="Times New Roman" w:cstheme="minorHAnsi"/>
                <w:sz w:val="16"/>
                <w:szCs w:val="16"/>
              </w:rPr>
              <w:t>2.3 (1.7 - 2.9)</w:t>
            </w:r>
          </w:p>
        </w:tc>
      </w:tr>
      <w:tr w:rsidR="00465239" w:rsidRPr="00AD1E1D" w14:paraId="35CB076C" w14:textId="77777777" w:rsidTr="002B2D03">
        <w:trPr>
          <w:trHeight w:val="300"/>
        </w:trPr>
        <w:tc>
          <w:tcPr>
            <w:tcW w:w="9625" w:type="dxa"/>
            <w:gridSpan w:val="4"/>
            <w:shd w:val="clear" w:color="auto" w:fill="BFBFBF" w:themeFill="background1" w:themeFillShade="BF"/>
          </w:tcPr>
          <w:p w14:paraId="2E42051D" w14:textId="77777777" w:rsidR="00465239" w:rsidRPr="00AD1E1D" w:rsidRDefault="00465239" w:rsidP="00465239">
            <w:pPr>
              <w:rPr>
                <w:rFonts w:eastAsia="Times New Roman" w:cstheme="minorHAnsi"/>
                <w:sz w:val="16"/>
                <w:szCs w:val="16"/>
              </w:rPr>
            </w:pPr>
            <w:r w:rsidRPr="00AD1E1D">
              <w:rPr>
                <w:rFonts w:eastAsia="Times New Roman" w:cstheme="minorHAnsi"/>
                <w:sz w:val="16"/>
                <w:szCs w:val="16"/>
              </w:rPr>
              <w:t>Vibriocidal</w:t>
            </w:r>
          </w:p>
        </w:tc>
      </w:tr>
      <w:tr w:rsidR="00465239" w:rsidRPr="00AD1E1D" w14:paraId="1B326959" w14:textId="77777777" w:rsidTr="002B2D03">
        <w:trPr>
          <w:trHeight w:val="300"/>
        </w:trPr>
        <w:tc>
          <w:tcPr>
            <w:tcW w:w="9625" w:type="dxa"/>
            <w:gridSpan w:val="4"/>
            <w:shd w:val="clear" w:color="auto" w:fill="ACB9CA" w:themeFill="text2" w:themeFillTint="66"/>
          </w:tcPr>
          <w:p w14:paraId="48E88490" w14:textId="03F62908" w:rsidR="00465239" w:rsidRPr="00AD1E1D" w:rsidRDefault="00465239" w:rsidP="00465239">
            <w:pPr>
              <w:rPr>
                <w:rFonts w:eastAsia="Times New Roman" w:cstheme="minorHAnsi"/>
                <w:sz w:val="16"/>
                <w:szCs w:val="16"/>
              </w:rPr>
            </w:pPr>
            <w:r w:rsidRPr="00AD1E1D">
              <w:rPr>
                <w:rFonts w:eastAsia="Times New Roman" w:cstheme="minorHAnsi"/>
                <w:sz w:val="16"/>
                <w:szCs w:val="16"/>
              </w:rPr>
              <w:t xml:space="preserve">Natural Infection </w:t>
            </w:r>
          </w:p>
        </w:tc>
      </w:tr>
      <w:tr w:rsidR="00465239" w:rsidRPr="00AD1E1D" w14:paraId="00D5AD17" w14:textId="77777777" w:rsidTr="002B2D03">
        <w:trPr>
          <w:trHeight w:val="300"/>
        </w:trPr>
        <w:tc>
          <w:tcPr>
            <w:tcW w:w="1872" w:type="dxa"/>
          </w:tcPr>
          <w:p w14:paraId="7800376C" w14:textId="31F736AD" w:rsidR="00465239" w:rsidRPr="00AD1E1D" w:rsidRDefault="00AE6F87" w:rsidP="00465239">
            <w:pPr>
              <w:rPr>
                <w:rFonts w:eastAsia="Times New Roman" w:cstheme="minorHAnsi"/>
                <w:sz w:val="16"/>
                <w:szCs w:val="16"/>
              </w:rPr>
            </w:pPr>
            <w:r>
              <w:rPr>
                <w:rFonts w:eastAsia="Times New Roman" w:cstheme="minorHAnsi"/>
                <w:sz w:val="16"/>
                <w:szCs w:val="16"/>
              </w:rPr>
              <w:t>-</w:t>
            </w:r>
          </w:p>
        </w:tc>
        <w:tc>
          <w:tcPr>
            <w:tcW w:w="2400" w:type="dxa"/>
          </w:tcPr>
          <w:p w14:paraId="3B5B1E00" w14:textId="77777777" w:rsidR="00465239" w:rsidRPr="00AD1E1D" w:rsidRDefault="00465239" w:rsidP="00465239">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319AB1E7" w14:textId="49A43879" w:rsidR="00465239" w:rsidRPr="00AD1E1D" w:rsidRDefault="00B731A7" w:rsidP="00465239">
            <w:pPr>
              <w:jc w:val="center"/>
              <w:rPr>
                <w:rFonts w:eastAsia="Times New Roman" w:cstheme="minorHAnsi"/>
                <w:sz w:val="16"/>
                <w:szCs w:val="16"/>
              </w:rPr>
            </w:pPr>
            <w:r>
              <w:rPr>
                <w:rFonts w:eastAsia="Times New Roman" w:cstheme="minorHAnsi"/>
                <w:sz w:val="16"/>
                <w:szCs w:val="16"/>
              </w:rPr>
              <w:t>5.9</w:t>
            </w:r>
          </w:p>
        </w:tc>
        <w:tc>
          <w:tcPr>
            <w:tcW w:w="4320" w:type="dxa"/>
          </w:tcPr>
          <w:p w14:paraId="16A7C4D6" w14:textId="55182007" w:rsidR="00465239" w:rsidRPr="00AD1E1D" w:rsidRDefault="00B731A7" w:rsidP="00465239">
            <w:pPr>
              <w:spacing w:line="259" w:lineRule="auto"/>
              <w:jc w:val="center"/>
              <w:rPr>
                <w:rFonts w:cstheme="minorHAnsi"/>
              </w:rPr>
            </w:pPr>
            <w:r>
              <w:rPr>
                <w:rFonts w:eastAsia="Times New Roman" w:cstheme="minorHAnsi"/>
                <w:sz w:val="16"/>
                <w:szCs w:val="16"/>
              </w:rPr>
              <w:t>97.1 (78.4 – 136.2)</w:t>
            </w:r>
          </w:p>
        </w:tc>
      </w:tr>
      <w:tr w:rsidR="00465239" w:rsidRPr="00AD1E1D" w14:paraId="4F56D673" w14:textId="77777777" w:rsidTr="002B2D03">
        <w:trPr>
          <w:trHeight w:val="300"/>
        </w:trPr>
        <w:tc>
          <w:tcPr>
            <w:tcW w:w="9625" w:type="dxa"/>
            <w:gridSpan w:val="4"/>
            <w:shd w:val="clear" w:color="auto" w:fill="ACB9CA" w:themeFill="text2" w:themeFillTint="66"/>
          </w:tcPr>
          <w:p w14:paraId="205DF398" w14:textId="20D51516" w:rsidR="00465239" w:rsidRPr="00AD1E1D" w:rsidRDefault="00465239" w:rsidP="00465239">
            <w:pPr>
              <w:rPr>
                <w:rFonts w:eastAsia="Times New Roman" w:cstheme="minorHAnsi"/>
                <w:sz w:val="16"/>
                <w:szCs w:val="16"/>
              </w:rPr>
            </w:pPr>
            <w:r>
              <w:rPr>
                <w:rFonts w:eastAsia="Times New Roman" w:cstheme="minorHAnsi"/>
                <w:sz w:val="16"/>
                <w:szCs w:val="16"/>
              </w:rPr>
              <w:t>Non-CTB Containing Vaccines</w:t>
            </w:r>
          </w:p>
        </w:tc>
      </w:tr>
      <w:tr w:rsidR="00AE6F87" w:rsidRPr="00AD1E1D" w14:paraId="4E83B261" w14:textId="77777777" w:rsidTr="002B2D03">
        <w:trPr>
          <w:trHeight w:val="300"/>
        </w:trPr>
        <w:tc>
          <w:tcPr>
            <w:tcW w:w="1872" w:type="dxa"/>
            <w:vMerge w:val="restart"/>
          </w:tcPr>
          <w:p w14:paraId="516DE303" w14:textId="7E99C43D" w:rsidR="00AE6F87" w:rsidRPr="00AD1E1D" w:rsidRDefault="00AE6F87" w:rsidP="00465239">
            <w:pPr>
              <w:rPr>
                <w:rFonts w:eastAsia="Times New Roman" w:cstheme="minorHAnsi"/>
                <w:sz w:val="16"/>
                <w:szCs w:val="16"/>
              </w:rPr>
            </w:pPr>
            <w:r>
              <w:rPr>
                <w:rFonts w:eastAsia="Times New Roman" w:cstheme="minorHAnsi"/>
                <w:sz w:val="16"/>
                <w:szCs w:val="16"/>
              </w:rPr>
              <w:t>-</w:t>
            </w:r>
          </w:p>
        </w:tc>
        <w:tc>
          <w:tcPr>
            <w:tcW w:w="2400" w:type="dxa"/>
          </w:tcPr>
          <w:p w14:paraId="7FAADB87" w14:textId="77777777" w:rsidR="00AE6F87" w:rsidRPr="00AD1E1D" w:rsidRDefault="00AE6F87" w:rsidP="00465239">
            <w:pPr>
              <w:rPr>
                <w:rFonts w:eastAsia="Times New Roman" w:cstheme="minorHAnsi"/>
                <w:sz w:val="16"/>
                <w:szCs w:val="16"/>
              </w:rPr>
            </w:pPr>
            <w:r w:rsidRPr="00AD1E1D">
              <w:rPr>
                <w:rFonts w:eastAsia="Times New Roman" w:cstheme="minorHAnsi"/>
                <w:sz w:val="16"/>
                <w:szCs w:val="16"/>
              </w:rPr>
              <w:t>High Income</w:t>
            </w:r>
          </w:p>
        </w:tc>
        <w:tc>
          <w:tcPr>
            <w:tcW w:w="1033" w:type="dxa"/>
          </w:tcPr>
          <w:p w14:paraId="58B4CA65" w14:textId="79C88D2F" w:rsidR="00AE6F87" w:rsidRPr="00AE6F87" w:rsidRDefault="00AE6F87" w:rsidP="00465239">
            <w:pPr>
              <w:jc w:val="center"/>
              <w:rPr>
                <w:rFonts w:eastAsia="Times New Roman" w:cstheme="minorHAnsi"/>
                <w:sz w:val="16"/>
                <w:szCs w:val="16"/>
              </w:rPr>
            </w:pPr>
            <w:r w:rsidRPr="00AE6F87">
              <w:rPr>
                <w:rFonts w:eastAsia="Times New Roman" w:cstheme="minorHAnsi"/>
                <w:sz w:val="16"/>
                <w:szCs w:val="16"/>
              </w:rPr>
              <w:t>3.7</w:t>
            </w:r>
          </w:p>
        </w:tc>
        <w:tc>
          <w:tcPr>
            <w:tcW w:w="4320" w:type="dxa"/>
          </w:tcPr>
          <w:p w14:paraId="2AC56460" w14:textId="11F9CB4A" w:rsidR="00AE6F87" w:rsidRPr="00AE6F87" w:rsidRDefault="00B731A7" w:rsidP="00465239">
            <w:pPr>
              <w:spacing w:line="259" w:lineRule="auto"/>
              <w:jc w:val="center"/>
              <w:rPr>
                <w:rFonts w:cstheme="minorHAnsi"/>
                <w:sz w:val="16"/>
                <w:szCs w:val="16"/>
              </w:rPr>
            </w:pPr>
            <w:r>
              <w:rPr>
                <w:rFonts w:cstheme="minorHAnsi"/>
                <w:sz w:val="16"/>
                <w:szCs w:val="16"/>
              </w:rPr>
              <w:t>3.0 (2.0 – 4.1)</w:t>
            </w:r>
          </w:p>
        </w:tc>
      </w:tr>
      <w:tr w:rsidR="00AE6F87" w:rsidRPr="00AD1E1D" w14:paraId="7D6E00AB" w14:textId="77777777" w:rsidTr="002B2D03">
        <w:trPr>
          <w:trHeight w:val="300"/>
        </w:trPr>
        <w:tc>
          <w:tcPr>
            <w:tcW w:w="1872" w:type="dxa"/>
            <w:vMerge/>
          </w:tcPr>
          <w:p w14:paraId="4C8C418D" w14:textId="77777777" w:rsidR="00AE6F87" w:rsidRPr="00AD1E1D" w:rsidRDefault="00AE6F87" w:rsidP="00465239">
            <w:pPr>
              <w:rPr>
                <w:rFonts w:eastAsia="Times New Roman" w:cstheme="minorHAnsi"/>
                <w:sz w:val="16"/>
                <w:szCs w:val="16"/>
              </w:rPr>
            </w:pPr>
          </w:p>
        </w:tc>
        <w:tc>
          <w:tcPr>
            <w:tcW w:w="2400" w:type="dxa"/>
          </w:tcPr>
          <w:p w14:paraId="3BBBA0FB" w14:textId="77777777" w:rsidR="00AE6F87" w:rsidRPr="00AD1E1D" w:rsidRDefault="00AE6F87" w:rsidP="00465239">
            <w:pPr>
              <w:rPr>
                <w:rFonts w:eastAsia="Times New Roman" w:cstheme="minorHAnsi"/>
                <w:sz w:val="16"/>
                <w:szCs w:val="16"/>
              </w:rPr>
            </w:pPr>
            <w:r w:rsidRPr="00AD1E1D">
              <w:rPr>
                <w:rFonts w:eastAsia="Times New Roman" w:cstheme="minorHAnsi"/>
                <w:sz w:val="16"/>
                <w:szCs w:val="16"/>
              </w:rPr>
              <w:t>Lower Middle Income</w:t>
            </w:r>
          </w:p>
        </w:tc>
        <w:tc>
          <w:tcPr>
            <w:tcW w:w="1033" w:type="dxa"/>
          </w:tcPr>
          <w:p w14:paraId="281B8019" w14:textId="783A4A56" w:rsidR="00AE6F87" w:rsidRPr="00AE6F87" w:rsidRDefault="00AE6F87" w:rsidP="00465239">
            <w:pPr>
              <w:jc w:val="center"/>
              <w:rPr>
                <w:rFonts w:eastAsia="Times New Roman" w:cstheme="minorHAnsi"/>
                <w:sz w:val="16"/>
                <w:szCs w:val="16"/>
              </w:rPr>
            </w:pPr>
            <w:r>
              <w:rPr>
                <w:rFonts w:eastAsia="Times New Roman" w:cstheme="minorHAnsi"/>
                <w:sz w:val="16"/>
                <w:szCs w:val="16"/>
              </w:rPr>
              <w:t>9.</w:t>
            </w:r>
            <w:r w:rsidR="00B731A7">
              <w:rPr>
                <w:rFonts w:eastAsia="Times New Roman" w:cstheme="minorHAnsi"/>
                <w:sz w:val="16"/>
                <w:szCs w:val="16"/>
              </w:rPr>
              <w:t>6</w:t>
            </w:r>
          </w:p>
        </w:tc>
        <w:tc>
          <w:tcPr>
            <w:tcW w:w="4320" w:type="dxa"/>
          </w:tcPr>
          <w:p w14:paraId="420DFA6D" w14:textId="7FD611A4" w:rsidR="00AE6F87" w:rsidRPr="00AE6F87" w:rsidRDefault="00B731A7" w:rsidP="00465239">
            <w:pPr>
              <w:spacing w:line="259" w:lineRule="auto"/>
              <w:jc w:val="center"/>
              <w:rPr>
                <w:rFonts w:cstheme="minorHAnsi"/>
                <w:sz w:val="16"/>
                <w:szCs w:val="16"/>
              </w:rPr>
            </w:pPr>
            <w:r>
              <w:rPr>
                <w:rFonts w:cstheme="minorHAnsi"/>
                <w:sz w:val="16"/>
                <w:szCs w:val="16"/>
              </w:rPr>
              <w:t>8.4 (6.1 – 11.9)</w:t>
            </w:r>
          </w:p>
        </w:tc>
      </w:tr>
      <w:tr w:rsidR="00AE6F87" w:rsidRPr="00AD1E1D" w14:paraId="1BBA7B82" w14:textId="77777777" w:rsidTr="002B2D03">
        <w:trPr>
          <w:trHeight w:val="300"/>
        </w:trPr>
        <w:tc>
          <w:tcPr>
            <w:tcW w:w="1872" w:type="dxa"/>
            <w:vMerge/>
          </w:tcPr>
          <w:p w14:paraId="001C95B0" w14:textId="77777777" w:rsidR="00AE6F87" w:rsidRPr="00AD1E1D" w:rsidRDefault="00AE6F87" w:rsidP="00465239">
            <w:pPr>
              <w:rPr>
                <w:rFonts w:eastAsia="Times New Roman" w:cstheme="minorHAnsi"/>
                <w:sz w:val="16"/>
                <w:szCs w:val="16"/>
              </w:rPr>
            </w:pPr>
          </w:p>
        </w:tc>
        <w:tc>
          <w:tcPr>
            <w:tcW w:w="2400" w:type="dxa"/>
          </w:tcPr>
          <w:p w14:paraId="63A73443" w14:textId="77777777" w:rsidR="00AE6F87" w:rsidRPr="00AD1E1D" w:rsidRDefault="00AE6F87" w:rsidP="00465239">
            <w:pPr>
              <w:rPr>
                <w:rFonts w:eastAsia="Times New Roman" w:cstheme="minorHAnsi"/>
                <w:sz w:val="16"/>
                <w:szCs w:val="16"/>
              </w:rPr>
            </w:pPr>
            <w:r w:rsidRPr="00AD1E1D">
              <w:rPr>
                <w:rFonts w:eastAsia="Times New Roman" w:cstheme="minorHAnsi"/>
                <w:sz w:val="16"/>
                <w:szCs w:val="16"/>
              </w:rPr>
              <w:t>Low Income</w:t>
            </w:r>
          </w:p>
        </w:tc>
        <w:tc>
          <w:tcPr>
            <w:tcW w:w="1033" w:type="dxa"/>
          </w:tcPr>
          <w:p w14:paraId="208CD871" w14:textId="71915F0B" w:rsidR="00AE6F87" w:rsidRPr="00AE6F87" w:rsidRDefault="00B731A7" w:rsidP="00465239">
            <w:pPr>
              <w:jc w:val="center"/>
              <w:rPr>
                <w:rFonts w:eastAsia="Times New Roman" w:cstheme="minorHAnsi"/>
                <w:sz w:val="16"/>
                <w:szCs w:val="16"/>
              </w:rPr>
            </w:pPr>
            <w:r>
              <w:rPr>
                <w:rFonts w:eastAsia="Times New Roman" w:cstheme="minorHAnsi"/>
                <w:sz w:val="16"/>
                <w:szCs w:val="16"/>
              </w:rPr>
              <w:t>1.9</w:t>
            </w:r>
          </w:p>
        </w:tc>
        <w:tc>
          <w:tcPr>
            <w:tcW w:w="4320" w:type="dxa"/>
          </w:tcPr>
          <w:p w14:paraId="565830B4" w14:textId="57A11172" w:rsidR="00AE6F87" w:rsidRPr="00AE6F87" w:rsidRDefault="00B731A7" w:rsidP="00465239">
            <w:pPr>
              <w:spacing w:line="259" w:lineRule="auto"/>
              <w:jc w:val="center"/>
              <w:rPr>
                <w:rFonts w:cstheme="minorHAnsi"/>
                <w:sz w:val="16"/>
                <w:szCs w:val="16"/>
              </w:rPr>
            </w:pPr>
            <w:r>
              <w:rPr>
                <w:rFonts w:cstheme="minorHAnsi"/>
                <w:sz w:val="16"/>
                <w:szCs w:val="16"/>
              </w:rPr>
              <w:t>1.59 (1.55 – 1.6)</w:t>
            </w:r>
          </w:p>
        </w:tc>
      </w:tr>
      <w:tr w:rsidR="00AE6F87" w:rsidRPr="00AD1E1D" w14:paraId="6A3E0E3F" w14:textId="77777777" w:rsidTr="00AE6F87">
        <w:trPr>
          <w:trHeight w:val="300"/>
        </w:trPr>
        <w:tc>
          <w:tcPr>
            <w:tcW w:w="9625" w:type="dxa"/>
            <w:gridSpan w:val="4"/>
            <w:shd w:val="clear" w:color="auto" w:fill="ACB9CA" w:themeFill="text2" w:themeFillTint="66"/>
          </w:tcPr>
          <w:p w14:paraId="126C9287" w14:textId="3668C70C" w:rsidR="00AE6F87" w:rsidRPr="00AE6F87" w:rsidRDefault="00AE6F87" w:rsidP="00AE6F87">
            <w:pPr>
              <w:spacing w:line="259" w:lineRule="auto"/>
              <w:rPr>
                <w:rFonts w:eastAsia="Times New Roman" w:cstheme="minorHAnsi"/>
                <w:sz w:val="16"/>
                <w:szCs w:val="16"/>
              </w:rPr>
            </w:pPr>
            <w:r w:rsidRPr="00AE6F87">
              <w:rPr>
                <w:rFonts w:cstheme="minorHAnsi"/>
                <w:sz w:val="16"/>
                <w:szCs w:val="16"/>
              </w:rPr>
              <w:t>CTB Containing Vaccines</w:t>
            </w:r>
          </w:p>
        </w:tc>
      </w:tr>
      <w:tr w:rsidR="00AE6F87" w:rsidRPr="00AD1E1D" w14:paraId="201295C0" w14:textId="77777777" w:rsidTr="002B2D03">
        <w:trPr>
          <w:trHeight w:val="300"/>
        </w:trPr>
        <w:tc>
          <w:tcPr>
            <w:tcW w:w="1872" w:type="dxa"/>
            <w:vMerge w:val="restart"/>
          </w:tcPr>
          <w:p w14:paraId="4DF0A06C" w14:textId="0B9676D8" w:rsidR="00AE6F87" w:rsidRPr="00AD1E1D" w:rsidRDefault="00AE6F87" w:rsidP="00AE6F87">
            <w:pPr>
              <w:rPr>
                <w:rFonts w:eastAsia="Times New Roman" w:cstheme="minorHAnsi"/>
                <w:sz w:val="16"/>
                <w:szCs w:val="16"/>
              </w:rPr>
            </w:pPr>
            <w:r>
              <w:rPr>
                <w:rFonts w:eastAsia="Times New Roman" w:cstheme="minorHAnsi"/>
                <w:sz w:val="16"/>
                <w:szCs w:val="16"/>
              </w:rPr>
              <w:t>-</w:t>
            </w:r>
          </w:p>
        </w:tc>
        <w:tc>
          <w:tcPr>
            <w:tcW w:w="2400" w:type="dxa"/>
          </w:tcPr>
          <w:p w14:paraId="23471EF6" w14:textId="0245A0FB" w:rsidR="00AE6F87" w:rsidRPr="00AD1E1D" w:rsidRDefault="00AE6F87" w:rsidP="00AE6F87">
            <w:pPr>
              <w:rPr>
                <w:rFonts w:eastAsia="Times New Roman" w:cstheme="minorHAnsi"/>
                <w:sz w:val="16"/>
                <w:szCs w:val="16"/>
              </w:rPr>
            </w:pPr>
            <w:r w:rsidRPr="00AD1E1D">
              <w:rPr>
                <w:rFonts w:eastAsia="Times New Roman" w:cstheme="minorHAnsi"/>
                <w:sz w:val="16"/>
                <w:szCs w:val="16"/>
              </w:rPr>
              <w:t>High Income</w:t>
            </w:r>
          </w:p>
        </w:tc>
        <w:tc>
          <w:tcPr>
            <w:tcW w:w="1033" w:type="dxa"/>
          </w:tcPr>
          <w:p w14:paraId="7A7B8108" w14:textId="56163D28" w:rsidR="00AE6F87" w:rsidRPr="00AE6F87" w:rsidRDefault="00AE6F87" w:rsidP="00AE6F87">
            <w:pPr>
              <w:jc w:val="center"/>
              <w:rPr>
                <w:rFonts w:eastAsia="Times New Roman" w:cstheme="minorHAnsi"/>
                <w:sz w:val="16"/>
                <w:szCs w:val="16"/>
              </w:rPr>
            </w:pPr>
            <w:r>
              <w:rPr>
                <w:rFonts w:eastAsia="Times New Roman" w:cstheme="minorHAnsi"/>
                <w:sz w:val="16"/>
                <w:szCs w:val="16"/>
              </w:rPr>
              <w:t>3.6</w:t>
            </w:r>
          </w:p>
        </w:tc>
        <w:tc>
          <w:tcPr>
            <w:tcW w:w="4320" w:type="dxa"/>
          </w:tcPr>
          <w:p w14:paraId="6F11FC8D" w14:textId="253775F8" w:rsidR="00AE6F87" w:rsidRPr="00AE6F87" w:rsidRDefault="00B731A7" w:rsidP="00AE6F87">
            <w:pPr>
              <w:spacing w:line="259" w:lineRule="auto"/>
              <w:jc w:val="center"/>
              <w:rPr>
                <w:rFonts w:eastAsia="Times New Roman" w:cstheme="minorHAnsi"/>
                <w:sz w:val="16"/>
                <w:szCs w:val="16"/>
              </w:rPr>
            </w:pPr>
            <w:r>
              <w:rPr>
                <w:rFonts w:eastAsia="Times New Roman" w:cstheme="minorHAnsi"/>
                <w:sz w:val="16"/>
                <w:szCs w:val="16"/>
              </w:rPr>
              <w:t>157.5 (139.0 – 207.6)</w:t>
            </w:r>
          </w:p>
        </w:tc>
      </w:tr>
      <w:tr w:rsidR="00AE6F87" w:rsidRPr="00AD1E1D" w14:paraId="26773731" w14:textId="77777777" w:rsidTr="002B2D03">
        <w:trPr>
          <w:trHeight w:val="300"/>
        </w:trPr>
        <w:tc>
          <w:tcPr>
            <w:tcW w:w="1872" w:type="dxa"/>
            <w:vMerge/>
          </w:tcPr>
          <w:p w14:paraId="6E803EBD" w14:textId="77777777" w:rsidR="00AE6F87" w:rsidRPr="00AD1E1D" w:rsidRDefault="00AE6F87" w:rsidP="00AE6F87">
            <w:pPr>
              <w:rPr>
                <w:rFonts w:eastAsia="Times New Roman" w:cstheme="minorHAnsi"/>
                <w:sz w:val="16"/>
                <w:szCs w:val="16"/>
              </w:rPr>
            </w:pPr>
          </w:p>
        </w:tc>
        <w:tc>
          <w:tcPr>
            <w:tcW w:w="2400" w:type="dxa"/>
          </w:tcPr>
          <w:p w14:paraId="48F3DDCF" w14:textId="035D709A" w:rsidR="00AE6F87" w:rsidRPr="00AD1E1D" w:rsidRDefault="00AE6F87" w:rsidP="00AE6F87">
            <w:pPr>
              <w:rPr>
                <w:rFonts w:eastAsia="Times New Roman" w:cstheme="minorHAnsi"/>
                <w:sz w:val="16"/>
                <w:szCs w:val="16"/>
              </w:rPr>
            </w:pPr>
            <w:r>
              <w:rPr>
                <w:rFonts w:eastAsia="Times New Roman" w:cstheme="minorHAnsi"/>
                <w:sz w:val="16"/>
                <w:szCs w:val="16"/>
              </w:rPr>
              <w:t xml:space="preserve">Upper </w:t>
            </w:r>
            <w:r w:rsidRPr="00AD1E1D">
              <w:rPr>
                <w:rFonts w:eastAsia="Times New Roman" w:cstheme="minorHAnsi"/>
                <w:sz w:val="16"/>
                <w:szCs w:val="16"/>
              </w:rPr>
              <w:t>Middle Income</w:t>
            </w:r>
          </w:p>
        </w:tc>
        <w:tc>
          <w:tcPr>
            <w:tcW w:w="1033" w:type="dxa"/>
          </w:tcPr>
          <w:p w14:paraId="4E911F7F" w14:textId="589D9380" w:rsidR="00AE6F87" w:rsidRPr="00AE6F87" w:rsidRDefault="00AE6F87" w:rsidP="00AE6F87">
            <w:pPr>
              <w:jc w:val="center"/>
              <w:rPr>
                <w:rFonts w:eastAsia="Times New Roman" w:cstheme="minorHAnsi"/>
                <w:sz w:val="16"/>
                <w:szCs w:val="16"/>
              </w:rPr>
            </w:pPr>
            <w:r>
              <w:rPr>
                <w:rFonts w:eastAsia="Times New Roman" w:cstheme="minorHAnsi"/>
                <w:sz w:val="16"/>
                <w:szCs w:val="16"/>
              </w:rPr>
              <w:t>7.4</w:t>
            </w:r>
          </w:p>
        </w:tc>
        <w:tc>
          <w:tcPr>
            <w:tcW w:w="4320" w:type="dxa"/>
          </w:tcPr>
          <w:p w14:paraId="3072280D" w14:textId="7B7F63F4" w:rsidR="00AE6F87" w:rsidRPr="00AE6F87" w:rsidRDefault="00B731A7" w:rsidP="00AE6F87">
            <w:pPr>
              <w:spacing w:line="259" w:lineRule="auto"/>
              <w:jc w:val="center"/>
              <w:rPr>
                <w:rFonts w:eastAsia="Times New Roman" w:cstheme="minorHAnsi"/>
                <w:sz w:val="16"/>
                <w:szCs w:val="16"/>
              </w:rPr>
            </w:pPr>
            <w:r>
              <w:rPr>
                <w:rFonts w:eastAsia="Times New Roman" w:cstheme="minorHAnsi"/>
                <w:sz w:val="16"/>
                <w:szCs w:val="16"/>
              </w:rPr>
              <w:t>10.5 (3.1 – 25.7)</w:t>
            </w:r>
          </w:p>
        </w:tc>
      </w:tr>
      <w:tr w:rsidR="00AE6F87" w:rsidRPr="00AD1E1D" w14:paraId="49388AFE" w14:textId="77777777" w:rsidTr="002B2D03">
        <w:trPr>
          <w:trHeight w:val="300"/>
        </w:trPr>
        <w:tc>
          <w:tcPr>
            <w:tcW w:w="1872" w:type="dxa"/>
            <w:vMerge/>
          </w:tcPr>
          <w:p w14:paraId="468D1CAE" w14:textId="77777777" w:rsidR="00AE6F87" w:rsidRPr="00AD1E1D" w:rsidRDefault="00AE6F87" w:rsidP="00AE6F87">
            <w:pPr>
              <w:rPr>
                <w:rFonts w:eastAsia="Times New Roman" w:cstheme="minorHAnsi"/>
                <w:sz w:val="16"/>
                <w:szCs w:val="16"/>
              </w:rPr>
            </w:pPr>
          </w:p>
        </w:tc>
        <w:tc>
          <w:tcPr>
            <w:tcW w:w="2400" w:type="dxa"/>
          </w:tcPr>
          <w:p w14:paraId="2E921CCC" w14:textId="219FE446" w:rsidR="00AE6F87" w:rsidRPr="00AD1E1D" w:rsidRDefault="00AE6F87" w:rsidP="00AE6F87">
            <w:pPr>
              <w:rPr>
                <w:rFonts w:eastAsia="Times New Roman" w:cstheme="minorHAnsi"/>
                <w:sz w:val="16"/>
                <w:szCs w:val="16"/>
              </w:rPr>
            </w:pPr>
            <w:r>
              <w:rPr>
                <w:rFonts w:eastAsia="Times New Roman" w:cstheme="minorHAnsi"/>
                <w:sz w:val="16"/>
                <w:szCs w:val="16"/>
              </w:rPr>
              <w:t xml:space="preserve">Lower </w:t>
            </w:r>
            <w:r w:rsidRPr="00AD1E1D">
              <w:rPr>
                <w:rFonts w:eastAsia="Times New Roman" w:cstheme="minorHAnsi"/>
                <w:sz w:val="16"/>
                <w:szCs w:val="16"/>
              </w:rPr>
              <w:t>Middle Income</w:t>
            </w:r>
          </w:p>
        </w:tc>
        <w:tc>
          <w:tcPr>
            <w:tcW w:w="1033" w:type="dxa"/>
          </w:tcPr>
          <w:p w14:paraId="366792EE" w14:textId="14211B6A" w:rsidR="00AE6F87" w:rsidRPr="00AE6F87" w:rsidRDefault="00AE6F87" w:rsidP="00AE6F87">
            <w:pPr>
              <w:jc w:val="center"/>
              <w:rPr>
                <w:rFonts w:eastAsia="Times New Roman" w:cstheme="minorHAnsi"/>
                <w:sz w:val="16"/>
                <w:szCs w:val="16"/>
              </w:rPr>
            </w:pPr>
            <w:r>
              <w:rPr>
                <w:rFonts w:eastAsia="Times New Roman" w:cstheme="minorHAnsi"/>
                <w:sz w:val="16"/>
                <w:szCs w:val="16"/>
              </w:rPr>
              <w:t>9.6</w:t>
            </w:r>
          </w:p>
        </w:tc>
        <w:tc>
          <w:tcPr>
            <w:tcW w:w="4320" w:type="dxa"/>
          </w:tcPr>
          <w:p w14:paraId="3E7C7F9D" w14:textId="7CB03BBD" w:rsidR="00AE6F87" w:rsidRPr="00AE6F87" w:rsidRDefault="00B731A7" w:rsidP="00AE6F87">
            <w:pPr>
              <w:spacing w:line="259" w:lineRule="auto"/>
              <w:jc w:val="center"/>
              <w:rPr>
                <w:rFonts w:eastAsia="Times New Roman" w:cstheme="minorHAnsi"/>
                <w:sz w:val="16"/>
                <w:szCs w:val="16"/>
              </w:rPr>
            </w:pPr>
            <w:r>
              <w:rPr>
                <w:rFonts w:eastAsia="Times New Roman" w:cstheme="minorHAnsi"/>
                <w:sz w:val="16"/>
                <w:szCs w:val="16"/>
              </w:rPr>
              <w:t>8.4 (7.2 – 9.9)</w:t>
            </w:r>
          </w:p>
        </w:tc>
      </w:tr>
      <w:tr w:rsidR="00AE6F87" w:rsidRPr="00AD1E1D" w14:paraId="77474D22" w14:textId="77777777" w:rsidTr="002B2D03">
        <w:trPr>
          <w:trHeight w:val="300"/>
        </w:trPr>
        <w:tc>
          <w:tcPr>
            <w:tcW w:w="9625" w:type="dxa"/>
            <w:gridSpan w:val="4"/>
            <w:shd w:val="clear" w:color="auto" w:fill="ACB9CA" w:themeFill="text2" w:themeFillTint="66"/>
          </w:tcPr>
          <w:p w14:paraId="5C20F441" w14:textId="671E19CE" w:rsidR="00AE6F87" w:rsidRPr="00AD1E1D" w:rsidRDefault="00AE6F87" w:rsidP="00AE6F87">
            <w:pPr>
              <w:rPr>
                <w:rFonts w:eastAsia="Times New Roman" w:cstheme="minorHAnsi"/>
                <w:sz w:val="16"/>
                <w:szCs w:val="16"/>
              </w:rPr>
            </w:pPr>
            <w:r w:rsidRPr="00AD1E1D">
              <w:rPr>
                <w:rFonts w:eastAsia="Times New Roman" w:cstheme="minorHAnsi"/>
                <w:sz w:val="16"/>
                <w:szCs w:val="16"/>
              </w:rPr>
              <w:t xml:space="preserve">Challenge </w:t>
            </w:r>
          </w:p>
        </w:tc>
      </w:tr>
      <w:tr w:rsidR="00AE6F87" w:rsidRPr="00AD1E1D" w14:paraId="09BCE9C4" w14:textId="77777777" w:rsidTr="002B2D03">
        <w:trPr>
          <w:trHeight w:val="300"/>
        </w:trPr>
        <w:tc>
          <w:tcPr>
            <w:tcW w:w="1872" w:type="dxa"/>
          </w:tcPr>
          <w:p w14:paraId="0567044C" w14:textId="5C943C23" w:rsidR="00AE6F87" w:rsidRPr="00AD1E1D" w:rsidRDefault="00AE6F87" w:rsidP="00AE6F87">
            <w:pPr>
              <w:rPr>
                <w:rFonts w:eastAsia="Times New Roman" w:cstheme="minorHAnsi"/>
                <w:sz w:val="16"/>
                <w:szCs w:val="16"/>
              </w:rPr>
            </w:pPr>
            <w:r>
              <w:rPr>
                <w:rFonts w:eastAsia="Times New Roman" w:cstheme="minorHAnsi"/>
                <w:sz w:val="16"/>
                <w:szCs w:val="16"/>
              </w:rPr>
              <w:t>-</w:t>
            </w:r>
          </w:p>
        </w:tc>
        <w:tc>
          <w:tcPr>
            <w:tcW w:w="2400" w:type="dxa"/>
          </w:tcPr>
          <w:p w14:paraId="5C1C7D4C" w14:textId="77777777" w:rsidR="00AE6F87" w:rsidRPr="00AD1E1D" w:rsidRDefault="00AE6F87" w:rsidP="00AE6F87">
            <w:pPr>
              <w:rPr>
                <w:rFonts w:eastAsia="Times New Roman" w:cstheme="minorHAnsi"/>
                <w:sz w:val="16"/>
                <w:szCs w:val="16"/>
              </w:rPr>
            </w:pPr>
            <w:r w:rsidRPr="00AD1E1D">
              <w:rPr>
                <w:rFonts w:eastAsia="Times New Roman" w:cstheme="minorHAnsi"/>
                <w:sz w:val="16"/>
                <w:szCs w:val="16"/>
              </w:rPr>
              <w:t>High Income</w:t>
            </w:r>
          </w:p>
        </w:tc>
        <w:tc>
          <w:tcPr>
            <w:tcW w:w="1033" w:type="dxa"/>
          </w:tcPr>
          <w:p w14:paraId="4BFFB476" w14:textId="3F2C352D" w:rsidR="00AE6F87" w:rsidRPr="00AD1E1D" w:rsidRDefault="00B731A7" w:rsidP="00AE6F87">
            <w:pPr>
              <w:jc w:val="center"/>
              <w:rPr>
                <w:rFonts w:eastAsia="Times New Roman" w:cstheme="minorHAnsi"/>
                <w:sz w:val="16"/>
                <w:szCs w:val="16"/>
              </w:rPr>
            </w:pPr>
            <w:r>
              <w:rPr>
                <w:rFonts w:eastAsia="Times New Roman" w:cstheme="minorHAnsi"/>
                <w:sz w:val="16"/>
                <w:szCs w:val="16"/>
              </w:rPr>
              <w:t>1.9</w:t>
            </w:r>
          </w:p>
        </w:tc>
        <w:tc>
          <w:tcPr>
            <w:tcW w:w="4320" w:type="dxa"/>
          </w:tcPr>
          <w:p w14:paraId="2BBAE344" w14:textId="744A5B01" w:rsidR="00AE6F87" w:rsidRPr="00AD1E1D" w:rsidRDefault="00B731A7" w:rsidP="00AE6F87">
            <w:pPr>
              <w:spacing w:line="259" w:lineRule="auto"/>
              <w:jc w:val="center"/>
              <w:rPr>
                <w:rFonts w:cstheme="minorHAnsi"/>
              </w:rPr>
            </w:pPr>
            <w:r>
              <w:rPr>
                <w:rFonts w:eastAsia="Times New Roman" w:cstheme="minorHAnsi"/>
                <w:sz w:val="16"/>
                <w:szCs w:val="16"/>
              </w:rPr>
              <w:t>8.9 (2.3 – 16.3)</w:t>
            </w:r>
          </w:p>
        </w:tc>
      </w:tr>
    </w:tbl>
    <w:p w14:paraId="24950BBF" w14:textId="77777777" w:rsidR="00B31E11" w:rsidRPr="0021099A" w:rsidRDefault="00B31E11" w:rsidP="00B31E11">
      <w:pPr>
        <w:rPr>
          <w:rFonts w:ascii="Times New Roman" w:eastAsia="Times New Roman" w:hAnsi="Times New Roman" w:cs="Times New Roman"/>
          <w:sz w:val="18"/>
          <w:szCs w:val="18"/>
        </w:rPr>
      </w:pPr>
      <w:proofErr w:type="spellStart"/>
      <w:proofErr w:type="gramStart"/>
      <w:r w:rsidRPr="089867C9">
        <w:rPr>
          <w:rFonts w:ascii="Times New Roman" w:eastAsia="Times New Roman" w:hAnsi="Times New Roman" w:cs="Times New Roman"/>
          <w:b/>
          <w:bCs/>
          <w:color w:val="7030A0"/>
          <w:sz w:val="18"/>
          <w:szCs w:val="18"/>
          <w:vertAlign w:val="superscript"/>
        </w:rPr>
        <w:t>a</w:t>
      </w:r>
      <w:proofErr w:type="spellEnd"/>
      <w:proofErr w:type="gramEnd"/>
      <w:r w:rsidRPr="089867C9">
        <w:rPr>
          <w:rFonts w:ascii="Times New Roman" w:eastAsia="Times New Roman" w:hAnsi="Times New Roman" w:cs="Times New Roman"/>
          <w:sz w:val="18"/>
          <w:szCs w:val="18"/>
        </w:rPr>
        <w:t xml:space="preserve"> Effective Sample Size –</w:t>
      </w:r>
      <w:r w:rsidRPr="0021099A">
        <w:rPr>
          <w:rFonts w:ascii="Times New Roman" w:eastAsia="Times New Roman" w:hAnsi="Times New Roman" w:cs="Times New Roman"/>
          <w:sz w:val="18"/>
          <w:szCs w:val="18"/>
        </w:rPr>
        <w:t xml:space="preserve">defined as </w:t>
      </w:r>
      <m:oMath>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n</m:t>
            </m:r>
          </m:e>
          <m:sub>
            <m:r>
              <w:rPr>
                <w:rFonts w:ascii="Cambria Math" w:eastAsia="Times New Roman" w:hAnsi="Cambria Math" w:cs="Times New Roman"/>
                <w:sz w:val="18"/>
                <w:szCs w:val="18"/>
              </w:rPr>
              <m:t>eff</m:t>
            </m:r>
          </m:sub>
        </m:sSub>
        <m:r>
          <w:rPr>
            <w:rFonts w:ascii="Cambria Math" w:eastAsia="Times New Roman" w:hAnsi="Cambria Math" w:cs="Times New Roman"/>
            <w:sz w:val="18"/>
            <w:szCs w:val="18"/>
          </w:rPr>
          <m:t>=</m:t>
        </m:r>
        <m:sSup>
          <m:sSupPr>
            <m:ctrlPr>
              <w:rPr>
                <w:rFonts w:ascii="Cambria Math" w:eastAsia="Times New Roman" w:hAnsi="Cambria Math" w:cs="Times New Roman"/>
                <w:i/>
                <w:sz w:val="18"/>
                <w:szCs w:val="18"/>
              </w:rPr>
            </m:ctrlPr>
          </m:sSupPr>
          <m:e>
            <m:r>
              <w:rPr>
                <w:rFonts w:ascii="Cambria Math" w:eastAsia="Times New Roman" w:hAnsi="Cambria Math" w:cs="Times New Roman"/>
                <w:sz w:val="18"/>
                <w:szCs w:val="18"/>
              </w:rPr>
              <m:t>(</m:t>
            </m:r>
            <m:r>
              <m:rPr>
                <m:sty m:val="p"/>
              </m:rPr>
              <w:rPr>
                <w:rFonts w:ascii="Cambria Math" w:eastAsia="Times New Roman" w:hAnsi="Cambria Math" w:cs="Times New Roman"/>
                <w:sz w:val="18"/>
                <w:szCs w:val="18"/>
              </w:rPr>
              <m:t>Σ</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w</m:t>
                </m:r>
              </m:e>
              <m:sub>
                <m:r>
                  <w:rPr>
                    <w:rFonts w:ascii="Cambria Math" w:eastAsia="Times New Roman" w:hAnsi="Cambria Math" w:cs="Times New Roman"/>
                    <w:sz w:val="18"/>
                    <w:szCs w:val="18"/>
                  </w:rPr>
                  <m:t>i</m:t>
                </m:r>
              </m:sub>
            </m:sSub>
            <m:r>
              <w:rPr>
                <w:rFonts w:ascii="Cambria Math" w:eastAsia="Times New Roman" w:hAnsi="Cambria Math" w:cs="Times New Roman"/>
                <w:sz w:val="18"/>
                <w:szCs w:val="18"/>
              </w:rPr>
              <m:t>)</m:t>
            </m:r>
          </m:e>
          <m:sup>
            <m:r>
              <w:rPr>
                <w:rFonts w:ascii="Cambria Math" w:eastAsia="Times New Roman" w:hAnsi="Cambria Math" w:cs="Times New Roman"/>
                <w:sz w:val="18"/>
                <w:szCs w:val="18"/>
              </w:rPr>
              <m:t>2</m:t>
            </m:r>
          </m:sup>
        </m:sSup>
        <m:r>
          <w:rPr>
            <w:rFonts w:ascii="Cambria Math" w:eastAsia="Times New Roman" w:hAnsi="Cambria Math" w:cs="Times New Roman"/>
            <w:sz w:val="18"/>
            <w:szCs w:val="18"/>
          </w:rPr>
          <m:t>/</m:t>
        </m:r>
        <m:r>
          <m:rPr>
            <m:sty m:val="p"/>
          </m:rPr>
          <w:rPr>
            <w:rFonts w:ascii="Cambria Math" w:eastAsia="Times New Roman" w:hAnsi="Cambria Math" w:cs="Times New Roman"/>
            <w:sz w:val="18"/>
            <w:szCs w:val="18"/>
          </w:rPr>
          <m:t>Σ</m:t>
        </m:r>
        <m:sSubSup>
          <m:sSubSupPr>
            <m:ctrlPr>
              <w:rPr>
                <w:rFonts w:ascii="Cambria Math" w:eastAsia="Times New Roman" w:hAnsi="Cambria Math" w:cs="Times New Roman"/>
                <w:i/>
                <w:sz w:val="18"/>
                <w:szCs w:val="18"/>
              </w:rPr>
            </m:ctrlPr>
          </m:sSubSupPr>
          <m:e>
            <m:r>
              <w:rPr>
                <w:rFonts w:ascii="Cambria Math" w:eastAsia="Times New Roman" w:hAnsi="Cambria Math" w:cs="Times New Roman"/>
                <w:sz w:val="18"/>
                <w:szCs w:val="18"/>
              </w:rPr>
              <m:t>w</m:t>
            </m:r>
          </m:e>
          <m:sub>
            <m:r>
              <w:rPr>
                <w:rFonts w:ascii="Cambria Math" w:eastAsia="Times New Roman" w:hAnsi="Cambria Math" w:cs="Times New Roman"/>
                <w:sz w:val="18"/>
                <w:szCs w:val="18"/>
              </w:rPr>
              <m:t>i</m:t>
            </m:r>
          </m:sub>
          <m:sup>
            <m:r>
              <w:rPr>
                <w:rFonts w:ascii="Cambria Math" w:eastAsia="Times New Roman" w:hAnsi="Cambria Math" w:cs="Times New Roman"/>
                <w:sz w:val="18"/>
                <w:szCs w:val="18"/>
              </w:rPr>
              <m:t>2</m:t>
            </m:r>
          </m:sup>
        </m:sSubSup>
      </m:oMath>
      <w:r w:rsidRPr="0021099A">
        <w:rPr>
          <w:rFonts w:ascii="Times New Roman" w:eastAsia="Times New Roman" w:hAnsi="Times New Roman" w:cs="Times New Roman"/>
          <w:sz w:val="18"/>
          <w:szCs w:val="18"/>
        </w:rPr>
        <w:t xml:space="preserve"> ​. This metric adjusts the raw sample size to reflect information loss due to variation in sampling weights</w:t>
      </w:r>
      <w:r>
        <w:rPr>
          <w:rFonts w:ascii="Times New Roman" w:eastAsia="Times New Roman" w:hAnsi="Times New Roman" w:cs="Times New Roman"/>
          <w:sz w:val="18"/>
          <w:szCs w:val="18"/>
        </w:rPr>
        <w:t xml:space="preserve"> (population sample size)</w:t>
      </w:r>
      <w:r w:rsidRPr="0021099A">
        <w:rPr>
          <w:rFonts w:ascii="Times New Roman" w:eastAsia="Times New Roman" w:hAnsi="Times New Roman" w:cs="Times New Roman"/>
          <w:sz w:val="18"/>
          <w:szCs w:val="18"/>
        </w:rPr>
        <w:t xml:space="preserve"> and represents the size of an equivalent simple</w:t>
      </w:r>
      <w:r w:rsidRPr="0021099A">
        <w:rPr>
          <w:rFonts w:ascii="Times New Roman" w:eastAsia="Times New Roman" w:hAnsi="Times New Roman" w:cs="Times New Roman"/>
          <w:sz w:val="18"/>
          <w:szCs w:val="18"/>
        </w:rPr>
        <w:noBreakHyphen/>
        <w:t>random sample</w:t>
      </w:r>
    </w:p>
    <w:p w14:paraId="051A56F2" w14:textId="77777777" w:rsidR="009D178B" w:rsidRDefault="009D178B" w:rsidP="009D178B">
      <w:pPr>
        <w:spacing w:line="480" w:lineRule="auto"/>
      </w:pPr>
    </w:p>
    <w:p w14:paraId="1E3509F1" w14:textId="77777777" w:rsidR="00A64876" w:rsidRDefault="00A64876">
      <w:pPr>
        <w:rPr>
          <w:rFonts w:ascii="Times New Roman" w:hAnsi="Times New Roman" w:cs="Times New Roman"/>
        </w:rPr>
      </w:pPr>
    </w:p>
    <w:p w14:paraId="460D4DC0" w14:textId="77777777" w:rsidR="00390D0C" w:rsidRDefault="00390D0C">
      <w:pPr>
        <w:rPr>
          <w:rFonts w:ascii="Times New Roman" w:hAnsi="Times New Roman" w:cs="Times New Roman"/>
        </w:rPr>
      </w:pPr>
    </w:p>
    <w:p w14:paraId="6BDEDB65" w14:textId="77777777" w:rsidR="00390D0C" w:rsidRDefault="00390D0C">
      <w:pPr>
        <w:rPr>
          <w:rFonts w:ascii="Times New Roman" w:hAnsi="Times New Roman" w:cs="Times New Roman"/>
        </w:rPr>
      </w:pPr>
    </w:p>
    <w:p w14:paraId="3E92A195" w14:textId="77777777" w:rsidR="00390D0C" w:rsidRDefault="00390D0C">
      <w:pPr>
        <w:rPr>
          <w:rFonts w:ascii="Times New Roman" w:hAnsi="Times New Roman" w:cs="Times New Roman"/>
        </w:rPr>
      </w:pPr>
    </w:p>
    <w:p w14:paraId="5F134EEE" w14:textId="77777777" w:rsidR="00161D8A" w:rsidRDefault="00161D8A">
      <w:pPr>
        <w:rPr>
          <w:rFonts w:ascii="Times New Roman" w:hAnsi="Times New Roman" w:cs="Times New Roman"/>
        </w:rPr>
      </w:pPr>
    </w:p>
    <w:p w14:paraId="6317CB21" w14:textId="77777777" w:rsidR="00FB3CB6" w:rsidRDefault="00FB3CB6">
      <w:pPr>
        <w:rPr>
          <w:rFonts w:ascii="Times New Roman" w:hAnsi="Times New Roman" w:cs="Times New Roman"/>
        </w:rPr>
      </w:pPr>
    </w:p>
    <w:p w14:paraId="1FC9DE8D" w14:textId="77777777" w:rsidR="00161D8A" w:rsidRDefault="00161D8A">
      <w:pPr>
        <w:rPr>
          <w:rFonts w:ascii="Times New Roman" w:hAnsi="Times New Roman" w:cs="Times New Roman"/>
        </w:rPr>
      </w:pPr>
    </w:p>
    <w:p w14:paraId="1D7CB697" w14:textId="426FADD3" w:rsidR="00A64876" w:rsidRDefault="00A64876" w:rsidP="18C52F1E">
      <w:pPr>
        <w:rPr>
          <w:rFonts w:ascii="Times New Roman" w:hAnsi="Times New Roman" w:cs="Times New Roman"/>
        </w:rPr>
      </w:pPr>
    </w:p>
    <w:p w14:paraId="13815F99" w14:textId="61EEEA83" w:rsidR="00BF0B8E" w:rsidRPr="00BF0B8E" w:rsidRDefault="00BF0B8E">
      <w:pPr>
        <w:rPr>
          <w:rFonts w:ascii="Times New Roman" w:hAnsi="Times New Roman" w:cs="Times New Roman"/>
          <w:b/>
          <w:bCs/>
          <w:u w:val="single"/>
        </w:rPr>
      </w:pPr>
      <w:r w:rsidRPr="00BF0B8E">
        <w:rPr>
          <w:rFonts w:ascii="Times New Roman" w:hAnsi="Times New Roman" w:cs="Times New Roman"/>
          <w:b/>
          <w:bCs/>
          <w:u w:val="single"/>
        </w:rPr>
        <w:t>References</w:t>
      </w:r>
    </w:p>
    <w:bookmarkStart w:id="1" w:name="_Hlk214532924"/>
    <w:p w14:paraId="09ECD29F" w14:textId="77777777" w:rsidR="005D2D99" w:rsidRPr="005D2D99" w:rsidRDefault="00BF0B8E" w:rsidP="005D2D99">
      <w:pPr>
        <w:pStyle w:val="Bibliography"/>
      </w:pPr>
      <w:r>
        <w:fldChar w:fldCharType="begin"/>
      </w:r>
      <w:r w:rsidR="005D2D99">
        <w:instrText xml:space="preserve"> ADDIN ZOTERO_BIBL {"uncited":[],"omitted":[],"custom":[]} CSL_BIBLIOGRAPHY </w:instrText>
      </w:r>
      <w:r>
        <w:fldChar w:fldCharType="separate"/>
      </w:r>
      <w:r w:rsidR="005D2D99" w:rsidRPr="005D2D99">
        <w:t>1.</w:t>
      </w:r>
      <w:r w:rsidR="005D2D99" w:rsidRPr="005D2D99">
        <w:tab/>
        <w:t xml:space="preserve">Bergquist C, Johansson EL, Lagergård T, Holmgren J, Rudin A. Intranasal vaccination of humans with recombinant cholera toxin B subunit induces systemic and local antibody responses in the upper respiratory tract and the vagina. Infect Immun. 1997 Jul;65(7):2676–84. </w:t>
      </w:r>
    </w:p>
    <w:p w14:paraId="5D58C3AD" w14:textId="77777777" w:rsidR="005D2D99" w:rsidRPr="005D2D99" w:rsidRDefault="005D2D99" w:rsidP="005D2D99">
      <w:pPr>
        <w:pStyle w:val="Bibliography"/>
      </w:pPr>
      <w:r w:rsidRPr="005D2D99">
        <w:t>2.</w:t>
      </w:r>
      <w:r w:rsidRPr="005D2D99">
        <w:tab/>
        <w:t xml:space="preserve">Cryz SJ, Que JU, Levine MM, Wiedermann G, Kollaritsch H. Safety and immunogenicity of a live oral bivalent typhoid fever (Salmonella typhi Ty21a)-cholera (Vibrio cholerae CVD 103-HgR) vaccine in healthy adults. Infect Immun. 1995 Apr;63(4):1336–9. </w:t>
      </w:r>
    </w:p>
    <w:p w14:paraId="31579A3E" w14:textId="77777777" w:rsidR="005D2D99" w:rsidRPr="005D2D99" w:rsidRDefault="005D2D99" w:rsidP="005D2D99">
      <w:pPr>
        <w:pStyle w:val="Bibliography"/>
      </w:pPr>
      <w:r w:rsidRPr="005D2D99">
        <w:t>3.</w:t>
      </w:r>
      <w:r w:rsidRPr="005D2D99">
        <w:tab/>
        <w:t xml:space="preserve">Jertborn M, Svennerholm AM, Holmgren J. IgG and IgA subclass distribution of antitoxin antibody responses after oral cholera vaccination or cholera disease. Int Arch Allergy Appl Immunol. 1988;85(3):358–63. </w:t>
      </w:r>
    </w:p>
    <w:p w14:paraId="08C50090" w14:textId="77777777" w:rsidR="005D2D99" w:rsidRPr="005D2D99" w:rsidRDefault="005D2D99" w:rsidP="005D2D99">
      <w:pPr>
        <w:pStyle w:val="Bibliography"/>
      </w:pPr>
      <w:r w:rsidRPr="005D2D99">
        <w:t>4.</w:t>
      </w:r>
      <w:r w:rsidRPr="005D2D99">
        <w:tab/>
        <w:t xml:space="preserve">Glass RI, Svennerholm AM, Khan MR, Huda S, Huq MI, Holmgren J. Seroepidemiological studies of El Tor cholera in Bangladesh: association of serum antibody levels with protection. J Infect Dis. 1985 Feb;151(2):236–42. </w:t>
      </w:r>
    </w:p>
    <w:p w14:paraId="08B34518" w14:textId="77777777" w:rsidR="005D2D99" w:rsidRPr="005D2D99" w:rsidRDefault="005D2D99" w:rsidP="005D2D99">
      <w:pPr>
        <w:pStyle w:val="Bibliography"/>
      </w:pPr>
      <w:r w:rsidRPr="005D2D99">
        <w:t>5.</w:t>
      </w:r>
      <w:r w:rsidRPr="005D2D99">
        <w:tab/>
        <w:t xml:space="preserve">Kenner JR, Coster TS, Taylor DN, Trofa AF, Barrera-Oro M, Hyman T, et al. Peru-15, an improved live attenuated oral vaccine candidate for Vibrio cholerae O1. J Infect Dis. 1995 Oct;172(4):1126–9. </w:t>
      </w:r>
    </w:p>
    <w:p w14:paraId="606E66B5" w14:textId="77777777" w:rsidR="005D2D99" w:rsidRPr="005D2D99" w:rsidRDefault="005D2D99" w:rsidP="005D2D99">
      <w:pPr>
        <w:pStyle w:val="Bibliography"/>
      </w:pPr>
      <w:r w:rsidRPr="005D2D99">
        <w:t>6.</w:t>
      </w:r>
      <w:r w:rsidRPr="005D2D99">
        <w:tab/>
        <w:t xml:space="preserve">Azman AS, Lessler J, Luquero FJ, Bhuiyan TR, Khan AI, Chowdhury F, et al. Estimating cholera incidence with cross-sectional serology. Sci Transl Med. 2019 Feb 20;11(480):eaau6242. </w:t>
      </w:r>
    </w:p>
    <w:p w14:paraId="0667286A" w14:textId="77777777" w:rsidR="005D2D99" w:rsidRPr="005D2D99" w:rsidRDefault="005D2D99" w:rsidP="005D2D99">
      <w:pPr>
        <w:pStyle w:val="Bibliography"/>
      </w:pPr>
      <w:r w:rsidRPr="005D2D99">
        <w:t>7.</w:t>
      </w:r>
      <w:r w:rsidRPr="005D2D99">
        <w:tab/>
        <w:t xml:space="preserve">Islam K, Hossain M, Kelly M, Mayo Smith LM, Charles RC, Bhuiyan TR, et al. Anti-O-specific polysaccharide (OSP) immune responses following vaccination with oral cholera vaccine CVD 103-HgR correlate with protection against cholera after infection with wild-type Vibrio cholerae O1 El Tor Inaba in North American volunteers. PLoS Negl Trop Dis. 2018 Apr;12(4):e0006376. </w:t>
      </w:r>
    </w:p>
    <w:p w14:paraId="3E862B3F" w14:textId="77777777" w:rsidR="005D2D99" w:rsidRPr="005D2D99" w:rsidRDefault="005D2D99" w:rsidP="005D2D99">
      <w:pPr>
        <w:pStyle w:val="Bibliography"/>
      </w:pPr>
      <w:r w:rsidRPr="005D2D99">
        <w:t>8.</w:t>
      </w:r>
      <w:r w:rsidRPr="005D2D99">
        <w:tab/>
        <w:t xml:space="preserve">Uddin T, Harris JB, Bhuiyan TR, Shirin T, Uddin MI, Khan AI, et al. Mucosal Immunologic Responses in Cholera Patients in Bangladesh. Clin Vaccine Immunol CVI. 2011 Mar;18(3):506–12. </w:t>
      </w:r>
    </w:p>
    <w:p w14:paraId="3C35E754" w14:textId="77777777" w:rsidR="005D2D99" w:rsidRPr="005D2D99" w:rsidRDefault="005D2D99" w:rsidP="005D2D99">
      <w:pPr>
        <w:pStyle w:val="Bibliography"/>
      </w:pPr>
      <w:r w:rsidRPr="005D2D99">
        <w:t>9.</w:t>
      </w:r>
      <w:r w:rsidRPr="005D2D99">
        <w:tab/>
        <w:t xml:space="preserve">Uddin T, Aktar A, Xu P, Johnson RA, Rahman MA, Leung DT, et al. Immune responses to O-specific polysaccharide and lipopolysaccharide of Vibrio cholerae O1 Ogawa in adult Bangladeshi recipients of an oral killed cholera vaccine and comparison to responses in patients with cholera. Am J Trop Med Hyg. 2014 May;90(5):873–81. </w:t>
      </w:r>
    </w:p>
    <w:p w14:paraId="7AF85A61" w14:textId="77777777" w:rsidR="005D2D99" w:rsidRPr="005D2D99" w:rsidRDefault="005D2D99" w:rsidP="005D2D99">
      <w:pPr>
        <w:pStyle w:val="Bibliography"/>
      </w:pPr>
      <w:r w:rsidRPr="005D2D99">
        <w:t>10.</w:t>
      </w:r>
      <w:r w:rsidRPr="005D2D99">
        <w:tab/>
        <w:t xml:space="preserve">Mayo-Smith LM, Simon JK, Chen WH, Haney D, Lock M, Lyon CE, et al. The Live Attenuated Cholera Vaccine CVD 103-HgR Primes Responses to the Toxin-Coregulated Pilus Antigen TcpA in Subjects Challenged with Wild-Type Vibrio cholerae. Clin Vaccine Immunol CVI. 2017 Jan 5;24(1):e00470-16. </w:t>
      </w:r>
    </w:p>
    <w:p w14:paraId="24B0256A" w14:textId="77777777" w:rsidR="005D2D99" w:rsidRPr="005D2D99" w:rsidRDefault="005D2D99" w:rsidP="005D2D99">
      <w:pPr>
        <w:pStyle w:val="Bibliography"/>
      </w:pPr>
      <w:r w:rsidRPr="005D2D99">
        <w:lastRenderedPageBreak/>
        <w:t>11.</w:t>
      </w:r>
      <w:r w:rsidRPr="005D2D99">
        <w:tab/>
        <w:t xml:space="preserve">Leung DT, Rahman MA, Mohasin M, Patel SM, Aktar A, Khanam F, et al. Memory B cell and other immune responses in children receiving two doses of an oral killed cholera vaccine compared to responses following natural cholera infection in Bangladesh. Clin Vaccine Immunol CVI. 2012 May;19(5):690–8. </w:t>
      </w:r>
    </w:p>
    <w:p w14:paraId="149815D3" w14:textId="77777777" w:rsidR="005D2D99" w:rsidRPr="005D2D99" w:rsidRDefault="005D2D99" w:rsidP="005D2D99">
      <w:pPr>
        <w:pStyle w:val="Bibliography"/>
      </w:pPr>
      <w:r w:rsidRPr="005D2D99">
        <w:t>12.</w:t>
      </w:r>
      <w:r w:rsidRPr="005D2D99">
        <w:tab/>
        <w:t>Leung DT, Rahman MA, Mohasin M, Riyadh MA, Patel SM, Alam MM, et al. Comparison of Memory B Cell, Antibody-Secreting Cell, and Plasma Antibody Responses in Young Children, Older Children, and Adults with Infection Caused by Vibrio cholerae O1 El Tor Ogawa in Bangladesh</w:t>
      </w:r>
      <w:r w:rsidRPr="005D2D99">
        <w:rPr>
          <w:rFonts w:ascii="Segoe UI Symbol" w:hAnsi="Segoe UI Symbol" w:cs="Segoe UI Symbol"/>
        </w:rPr>
        <w:t>▿</w:t>
      </w:r>
      <w:r w:rsidRPr="005D2D99">
        <w:t xml:space="preserve">. Clin Vaccine Immunol CVI. 2011 Aug;18(8):1317–25. </w:t>
      </w:r>
    </w:p>
    <w:p w14:paraId="2989E99D" w14:textId="77777777" w:rsidR="005D2D99" w:rsidRPr="005D2D99" w:rsidRDefault="005D2D99" w:rsidP="005D2D99">
      <w:pPr>
        <w:pStyle w:val="Bibliography"/>
      </w:pPr>
      <w:r w:rsidRPr="005D2D99">
        <w:t>13.</w:t>
      </w:r>
      <w:r w:rsidRPr="005D2D99">
        <w:tab/>
        <w:t xml:space="preserve">Aktar A, Rahman MA, Afrin S, Faruk MO, Uddin T, Akter A, et al. O-Specific Polysaccharide-Specific Memory B Cell Responses in Young Children, Older Children, and Adults Infected with Vibrio cholerae O1 Ogawa in Bangladesh. Clin Vaccine Immunol CVI. 2016 May;23(5):427–35. </w:t>
      </w:r>
    </w:p>
    <w:p w14:paraId="2AD3FB16" w14:textId="77777777" w:rsidR="005D2D99" w:rsidRPr="005D2D99" w:rsidRDefault="005D2D99" w:rsidP="005D2D99">
      <w:pPr>
        <w:pStyle w:val="Bibliography"/>
      </w:pPr>
      <w:r w:rsidRPr="005D2D99">
        <w:t>14.</w:t>
      </w:r>
      <w:r w:rsidRPr="005D2D99">
        <w:tab/>
        <w:t xml:space="preserve">Weil AA, Chowdhury F, Khan AI, Leung DT, Uddin T, Begum YA, et al. Frequency of reexposure to Vibrio cholerae O1 evaluated by subsequent vibriocidal titer rise after an episode of severe cholera in a highly endemic area in Bangladesh. Am J Trop Med Hyg. 2012 Nov;87(5):921–6. </w:t>
      </w:r>
    </w:p>
    <w:p w14:paraId="215446AC" w14:textId="77777777" w:rsidR="005D2D99" w:rsidRPr="005D2D99" w:rsidRDefault="005D2D99" w:rsidP="005D2D99">
      <w:pPr>
        <w:pStyle w:val="Bibliography"/>
      </w:pPr>
      <w:r w:rsidRPr="005D2D99">
        <w:t>15.</w:t>
      </w:r>
      <w:r w:rsidRPr="005D2D99">
        <w:tab/>
        <w:t xml:space="preserve">Falkard B, Charles RC, Matias WR, Mayo-Smith LM, Jerome JG, Offord ES, et al. Bivalent oral cholera vaccination induces a memory B cell response to the V. cholerae O1-polysaccharide antigen in Haitian adults. PLoS Negl Trop Dis. 2019 Jan 31;13(1):e0007057. </w:t>
      </w:r>
    </w:p>
    <w:p w14:paraId="3927F97E" w14:textId="77777777" w:rsidR="005D2D99" w:rsidRPr="005D2D99" w:rsidRDefault="005D2D99" w:rsidP="005D2D99">
      <w:pPr>
        <w:pStyle w:val="Bibliography"/>
      </w:pPr>
      <w:r w:rsidRPr="005D2D99">
        <w:t>16.</w:t>
      </w:r>
      <w:r w:rsidRPr="005D2D99">
        <w:tab/>
        <w:t xml:space="preserve">Alam MM, Arifuzzaman M, Ahmad SM, Hosen MI, Rahman MA, Rashu R, et al. Study of Avidity of Antigen-Specific Antibody as a Means of Understanding Development of Long-Term Immunological Memory after Vibrio cholerae O1 Infection. Clin Vaccine Immunol CVI. 2013 Jan;20(1):17–23. </w:t>
      </w:r>
    </w:p>
    <w:p w14:paraId="4D9B3BC7" w14:textId="77777777" w:rsidR="005D2D99" w:rsidRPr="005D2D99" w:rsidRDefault="005D2D99" w:rsidP="005D2D99">
      <w:pPr>
        <w:pStyle w:val="Bibliography"/>
      </w:pPr>
      <w:r w:rsidRPr="005D2D99">
        <w:t>17.</w:t>
      </w:r>
      <w:r w:rsidRPr="005D2D99">
        <w:tab/>
        <w:t xml:space="preserve">Kendall EA, Tarique AA, Hossain A, Alam MM, Arifuzzaman M, Akhtar N, et al. Development of immunoglobulin M memory to both a T-cell-independent and a T-cell-dependent antigen following infection with Vibrio cholerae O1 in Bangladesh. Infect Immun. 2010 Jan;78(1):253–9. </w:t>
      </w:r>
    </w:p>
    <w:p w14:paraId="57511570" w14:textId="77777777" w:rsidR="005D2D99" w:rsidRPr="005D2D99" w:rsidRDefault="005D2D99" w:rsidP="005D2D99">
      <w:pPr>
        <w:pStyle w:val="Bibliography"/>
      </w:pPr>
      <w:r w:rsidRPr="005D2D99">
        <w:t>18.</w:t>
      </w:r>
      <w:r w:rsidRPr="005D2D99">
        <w:tab/>
        <w:t xml:space="preserve">Jayasekera CR, Harris JB, Bhuiyan S, Chowdhury F, Khan AI, Faruque ASG, et al. Cholera Toxin–Specific Memory B Cell Responses Are Induced in Patients with Dehydrating Diarrhea Caused by Vibrio cholerae O1. J Infect Dis. 2008 Oct 1;198(7):1055–61. </w:t>
      </w:r>
    </w:p>
    <w:p w14:paraId="5CB042DA" w14:textId="77777777" w:rsidR="005D2D99" w:rsidRPr="005D2D99" w:rsidRDefault="005D2D99" w:rsidP="005D2D99">
      <w:pPr>
        <w:pStyle w:val="Bibliography"/>
      </w:pPr>
      <w:r w:rsidRPr="005D2D99">
        <w:t>19.</w:t>
      </w:r>
      <w:r w:rsidRPr="005D2D99">
        <w:tab/>
        <w:t xml:space="preserve">Czerkinsky C, Svennerholm AM, Quiding M, Jonsson R, Holmgren J. Antibody-producing cells in peripheral blood and salivary glands after oral cholera vaccination of humans. Infect Immun. 1991 Mar;59(3):996–1001. </w:t>
      </w:r>
    </w:p>
    <w:p w14:paraId="710184E0" w14:textId="77777777" w:rsidR="005D2D99" w:rsidRPr="005D2D99" w:rsidRDefault="005D2D99" w:rsidP="005D2D99">
      <w:pPr>
        <w:pStyle w:val="Bibliography"/>
      </w:pPr>
      <w:r w:rsidRPr="005D2D99">
        <w:t>20.</w:t>
      </w:r>
      <w:r w:rsidRPr="005D2D99">
        <w:tab/>
        <w:t xml:space="preserve">Akter A, Dash P, Aktar A, Jahan SR, Afrin S, Basher SR, et al. Induction of systemic, mucosal and memory antibody responses targeting Vibrio cholerae O1 O-specific polysaccharide </w:t>
      </w:r>
      <w:r w:rsidRPr="005D2D99">
        <w:lastRenderedPageBreak/>
        <w:t xml:space="preserve">(OSP) in adults following oral vaccination with an oral killed whole cell cholera vaccine in Bangladesh. PLoS Negl Trop Dis. 2019 Aug;13(8):e0007634. </w:t>
      </w:r>
    </w:p>
    <w:p w14:paraId="625383DA" w14:textId="77777777" w:rsidR="005D2D99" w:rsidRPr="005D2D99" w:rsidRDefault="005D2D99" w:rsidP="005D2D99">
      <w:pPr>
        <w:pStyle w:val="Bibliography"/>
      </w:pPr>
      <w:r w:rsidRPr="005D2D99">
        <w:t>21.</w:t>
      </w:r>
      <w:r w:rsidRPr="005D2D99">
        <w:tab/>
        <w:t xml:space="preserve">Leung DT, Bhuiyan TR, Nishat NS, Hoq MR, Aktar A, Rahman MA, et al. Circulating mucosal associated invariant T cells are activated in Vibrio cholerae O1 infection and associated with lipopolysaccharide antibody responses. PLoS Negl Trop Dis. 2014 Aug;8(8):e3076. </w:t>
      </w:r>
    </w:p>
    <w:p w14:paraId="38F6336A" w14:textId="77777777" w:rsidR="005D2D99" w:rsidRPr="005D2D99" w:rsidRDefault="005D2D99" w:rsidP="005D2D99">
      <w:pPr>
        <w:pStyle w:val="Bibliography"/>
      </w:pPr>
      <w:r w:rsidRPr="005D2D99">
        <w:t>22.</w:t>
      </w:r>
      <w:r w:rsidRPr="005D2D99">
        <w:tab/>
        <w:t xml:space="preserve">Levine MM, Black RE, Clements ML, Cisneros L, Nalin DR, Young CR. Duration of infection-derived immunity to cholera. J Infect Dis. 1981 Jun;143(6):818–20. </w:t>
      </w:r>
    </w:p>
    <w:p w14:paraId="581F2E97" w14:textId="77777777" w:rsidR="005D2D99" w:rsidRPr="005D2D99" w:rsidRDefault="005D2D99" w:rsidP="005D2D99">
      <w:pPr>
        <w:pStyle w:val="Bibliography"/>
      </w:pPr>
      <w:r w:rsidRPr="005D2D99">
        <w:t>23.</w:t>
      </w:r>
      <w:r w:rsidRPr="005D2D99">
        <w:tab/>
        <w:t xml:space="preserve">Wasserman SS, Losonsky GA, Noriega F, Tacket CO, Castañeda E, Levine MM. Kinetics of the vibriocidal antibody response to live oral cholera vaccines. Vaccine. 1994 Aug;12(11):1000–3. </w:t>
      </w:r>
    </w:p>
    <w:p w14:paraId="3F4B42D4" w14:textId="77777777" w:rsidR="005D2D99" w:rsidRPr="005D2D99" w:rsidRDefault="005D2D99" w:rsidP="005D2D99">
      <w:pPr>
        <w:pStyle w:val="Bibliography"/>
      </w:pPr>
      <w:r w:rsidRPr="005D2D99">
        <w:t>24.</w:t>
      </w:r>
      <w:r w:rsidRPr="005D2D99">
        <w:tab/>
        <w:t xml:space="preserve">Tacket CO, Forrest B, Morona R, Attridge SR, LaBrooy J, Tall BD, et al. Safety, immunogenicity, and efficacy against cholera challenge in humans of a typhoid-cholera hybrid vaccine derived from Salmonella typhi Ty21a. Infect Immun. 1990 Jun;58(6):1620–7. </w:t>
      </w:r>
    </w:p>
    <w:p w14:paraId="454F8F0A" w14:textId="77777777" w:rsidR="005D2D99" w:rsidRPr="005D2D99" w:rsidRDefault="005D2D99" w:rsidP="005D2D99">
      <w:pPr>
        <w:pStyle w:val="Bibliography"/>
      </w:pPr>
      <w:r w:rsidRPr="005D2D99">
        <w:t>25.</w:t>
      </w:r>
      <w:r w:rsidRPr="005D2D99">
        <w:tab/>
        <w:t xml:space="preserve">Kanungo S, Lopez AL, Ali M, Manna B, Kim DR, Mahapatra T, et al. Vibriocidal antibody responses to a bivalent killed whole-cell oral cholera vaccine in a phase III trial in Kolkata, India. PloS One. 2014;9(5):e96499. </w:t>
      </w:r>
    </w:p>
    <w:p w14:paraId="182F4C2D" w14:textId="77777777" w:rsidR="005D2D99" w:rsidRPr="005D2D99" w:rsidRDefault="005D2D99" w:rsidP="005D2D99">
      <w:pPr>
        <w:pStyle w:val="Bibliography"/>
      </w:pPr>
      <w:r w:rsidRPr="005D2D99">
        <w:t>26.</w:t>
      </w:r>
      <w:r w:rsidRPr="005D2D99">
        <w:tab/>
        <w:t xml:space="preserve">Viret JF, Favre D, Wegmüller B, Herzog C, Que JU, Cryz SJ, et al. Mucosal and systemic immune responses in humans after primary and booster immunizations with orally administered invasive and noninvasive live attenuated bacteria. Infect Immun. 1999 Jul;67(7):3680–5. </w:t>
      </w:r>
    </w:p>
    <w:p w14:paraId="698A1025" w14:textId="77777777" w:rsidR="005D2D99" w:rsidRPr="005D2D99" w:rsidRDefault="005D2D99" w:rsidP="005D2D99">
      <w:pPr>
        <w:pStyle w:val="Bibliography"/>
      </w:pPr>
      <w:r w:rsidRPr="005D2D99">
        <w:t>27.</w:t>
      </w:r>
      <w:r w:rsidRPr="005D2D99">
        <w:tab/>
        <w:t xml:space="preserve">Sears SD, Richardson K, Young C, Parker CD, Levine MM. Evaluation of the human immune response to outer membrane proteins of Vibrio cholerae. Infect Immun. 1984 May;44(2):439–44. </w:t>
      </w:r>
    </w:p>
    <w:p w14:paraId="709A4550" w14:textId="77777777" w:rsidR="005D2D99" w:rsidRPr="005D2D99" w:rsidRDefault="005D2D99" w:rsidP="005D2D99">
      <w:pPr>
        <w:pStyle w:val="Bibliography"/>
      </w:pPr>
      <w:r w:rsidRPr="005D2D99">
        <w:t>28.</w:t>
      </w:r>
      <w:r w:rsidRPr="005D2D99">
        <w:tab/>
        <w:t xml:space="preserve">Migasena S, Pitisuttitham P, Prayurahong B, Suntharasamai P, Supanaranond W, Desakorn V, et al. Preliminary assessment of the safety and immunogenicity of live oral cholera vaccine strain CVD 103-HgR in healthy Thai adults. Infect Immun. 1989 Nov;57(11):3261–4. </w:t>
      </w:r>
    </w:p>
    <w:p w14:paraId="69620126" w14:textId="77777777" w:rsidR="005D2D99" w:rsidRPr="005D2D99" w:rsidRDefault="005D2D99" w:rsidP="005D2D99">
      <w:pPr>
        <w:pStyle w:val="Bibliography"/>
      </w:pPr>
      <w:r w:rsidRPr="005D2D99">
        <w:t>29.</w:t>
      </w:r>
      <w:r w:rsidRPr="005D2D99">
        <w:tab/>
        <w:t xml:space="preserve">Mascart-Lemone F, Carlsson B, Jalil F, Hahn-Zoric M, Duchateau J, Hanson LA. Polymeric and monomeric IgA response in serum and milk after parenteral cholera and oral typhoid vaccination. Scand J Immunol. 1988 Oct;28(4):443–8. </w:t>
      </w:r>
    </w:p>
    <w:p w14:paraId="6FD30F01" w14:textId="77777777" w:rsidR="005D2D99" w:rsidRPr="005D2D99" w:rsidRDefault="005D2D99" w:rsidP="005D2D99">
      <w:pPr>
        <w:pStyle w:val="Bibliography"/>
      </w:pPr>
      <w:r w:rsidRPr="005D2D99">
        <w:t>30.</w:t>
      </w:r>
      <w:r w:rsidRPr="005D2D99">
        <w:tab/>
        <w:t xml:space="preserve">Faucher JF, Binder R, Missinou MA, Matsiegui PB, Gruss H, Neubauer R, et al. Efficacy of atovaquone/proguanil for malaria prophylaxis in children and its effect on the immunogenicity of live oral typhoid and cholera vaccines. Clin Infect Dis Off Publ Infect Dis Soc Am. 2002 Nov 15;35(10):1147–54. </w:t>
      </w:r>
    </w:p>
    <w:p w14:paraId="0EF39167" w14:textId="77777777" w:rsidR="005D2D99" w:rsidRPr="005D2D99" w:rsidRDefault="005D2D99" w:rsidP="005D2D99">
      <w:pPr>
        <w:pStyle w:val="Bibliography"/>
      </w:pPr>
      <w:r w:rsidRPr="005D2D99">
        <w:t>31.</w:t>
      </w:r>
      <w:r w:rsidRPr="005D2D99">
        <w:tab/>
        <w:t xml:space="preserve">Chaicumpa W. Assessment of antibody responses and protective immunity in cholera vaccinated subjects. 2018; </w:t>
      </w:r>
    </w:p>
    <w:p w14:paraId="311DCF72" w14:textId="77777777" w:rsidR="005D2D99" w:rsidRPr="005D2D99" w:rsidRDefault="005D2D99" w:rsidP="005D2D99">
      <w:pPr>
        <w:pStyle w:val="Bibliography"/>
      </w:pPr>
      <w:r w:rsidRPr="005D2D99">
        <w:lastRenderedPageBreak/>
        <w:t>32.</w:t>
      </w:r>
      <w:r w:rsidRPr="005D2D99">
        <w:tab/>
        <w:t xml:space="preserve">McCarty JM, Lock MD, Hunt KM, Simon JK, Gurwith M. Safety and immunogenicity of single-dose live oral cholera vaccine strain CVD 103-HgR in healthy adults age 18-45. Vaccine. 2018 Feb 1;36(6):833–40. </w:t>
      </w:r>
    </w:p>
    <w:p w14:paraId="5FAC16A3" w14:textId="77777777" w:rsidR="005D2D99" w:rsidRPr="005D2D99" w:rsidRDefault="005D2D99" w:rsidP="005D2D99">
      <w:pPr>
        <w:pStyle w:val="Bibliography"/>
      </w:pPr>
      <w:r w:rsidRPr="005D2D99">
        <w:t>33.</w:t>
      </w:r>
      <w:r w:rsidRPr="005D2D99">
        <w:tab/>
        <w:t xml:space="preserve">McCarty JM, Lock MD, Bennett S, Hunt KM, Simon JK, Gurwith M. Age-related immunogenicity and reactogenicity of live oral cholera vaccine CVD 103-HgR in a randomized, controlled clinical trial. Vaccine. 2019 Mar 7;37(11):1389–97. </w:t>
      </w:r>
    </w:p>
    <w:p w14:paraId="67ED5D54" w14:textId="77777777" w:rsidR="005D2D99" w:rsidRPr="005D2D99" w:rsidRDefault="005D2D99" w:rsidP="005D2D99">
      <w:pPr>
        <w:pStyle w:val="Bibliography"/>
      </w:pPr>
      <w:r w:rsidRPr="005D2D99">
        <w:t>34.</w:t>
      </w:r>
      <w:r w:rsidRPr="005D2D99">
        <w:tab/>
        <w:t xml:space="preserve">Bhuiyan MS, Hossain M, Sharmin S, Shirin A, Khanam F, Chowdhury F, et al. Assessment of disease specific immune responses in enteric diseases using dried blood spot (DBS). PloS One. 2019;14(6):e0218353. </w:t>
      </w:r>
    </w:p>
    <w:p w14:paraId="182251DC" w14:textId="77777777" w:rsidR="005D2D99" w:rsidRPr="005D2D99" w:rsidRDefault="005D2D99" w:rsidP="005D2D99">
      <w:pPr>
        <w:pStyle w:val="Bibliography"/>
      </w:pPr>
      <w:r w:rsidRPr="005D2D99">
        <w:t>35.</w:t>
      </w:r>
      <w:r w:rsidRPr="005D2D99">
        <w:tab/>
        <w:t xml:space="preserve">Haney DJ, Lock MD, Simon JK, Harris J, Gurwith M. Antibody-Based Correlates of Protection Against Cholera Analysis of a Challenge Study in a Cholera-Naïve Population. Clin Vaccine Immunol CVI. 2017 May 31;24(8):e00098-17, CVI.00098-17. </w:t>
      </w:r>
    </w:p>
    <w:p w14:paraId="77AB1F70" w14:textId="77777777" w:rsidR="005D2D99" w:rsidRPr="005D2D99" w:rsidRDefault="005D2D99" w:rsidP="005D2D99">
      <w:pPr>
        <w:pStyle w:val="Bibliography"/>
      </w:pPr>
      <w:r w:rsidRPr="005D2D99">
        <w:t>36.</w:t>
      </w:r>
      <w:r w:rsidRPr="005D2D99">
        <w:tab/>
        <w:t xml:space="preserve">Alam MM, Leung DT, Akhtar M, Nazim M, Akter S, Uddin T, et al. Antibody Avidity in Humoral Immune Responses in Bangladeshi Children and Adults following Administration of an Oral Killed Cholera Vaccine. Clin Vaccine Immunol CVI. 2013 Oct;20(10):1541–8. </w:t>
      </w:r>
    </w:p>
    <w:p w14:paraId="7AE20691" w14:textId="77777777" w:rsidR="005D2D99" w:rsidRPr="005D2D99" w:rsidRDefault="005D2D99" w:rsidP="005D2D99">
      <w:pPr>
        <w:pStyle w:val="Bibliography"/>
      </w:pPr>
      <w:r w:rsidRPr="005D2D99">
        <w:t>37.</w:t>
      </w:r>
      <w:r w:rsidRPr="005D2D99">
        <w:tab/>
        <w:t xml:space="preserve">Jertborn M, Svennerholm AM, Holmgren J. Evaluation of different immunization schedules for oral cholera B subunit-whole cell vaccine in Swedish volunteers. Vaccine. 1993;11(10):1007–12. </w:t>
      </w:r>
    </w:p>
    <w:p w14:paraId="4C22E4AF" w14:textId="77777777" w:rsidR="005D2D99" w:rsidRPr="005D2D99" w:rsidRDefault="005D2D99" w:rsidP="005D2D99">
      <w:pPr>
        <w:pStyle w:val="Bibliography"/>
      </w:pPr>
      <w:r w:rsidRPr="005D2D99">
        <w:t>38.</w:t>
      </w:r>
      <w:r w:rsidRPr="005D2D99">
        <w:tab/>
        <w:t xml:space="preserve">Kotloff KL, Wasserman SS, O’Donnell S, Losonsky GA, Cryz SJ, Levine MM. Safety and immunogenicity in North Americans of a single dose of live oral cholera vaccine CVD 103-HgR: results of a randomized, placebo-controlled, double-blind crossover trial. Infect Immun. 1992 Oct;60(10):4430–2. </w:t>
      </w:r>
    </w:p>
    <w:p w14:paraId="71ABD8B9" w14:textId="77777777" w:rsidR="005D2D99" w:rsidRPr="005D2D99" w:rsidRDefault="005D2D99" w:rsidP="005D2D99">
      <w:pPr>
        <w:pStyle w:val="Bibliography"/>
      </w:pPr>
      <w:r w:rsidRPr="005D2D99">
        <w:t>39.</w:t>
      </w:r>
      <w:r w:rsidRPr="005D2D99">
        <w:tab/>
        <w:t xml:space="preserve">Jertborn M, Svennerholm AM, Holmgren J. Saliva, breast milk, and serum antibody responses as indirect measures of intestinal immunity after oral cholera vaccination or natural disease. J Clin Microbiol. 1986 Aug;24(2):203–9. </w:t>
      </w:r>
    </w:p>
    <w:p w14:paraId="68A63886" w14:textId="77777777" w:rsidR="005D2D99" w:rsidRPr="005D2D99" w:rsidRDefault="005D2D99" w:rsidP="005D2D99">
      <w:pPr>
        <w:pStyle w:val="Bibliography"/>
      </w:pPr>
      <w:r w:rsidRPr="005D2D99">
        <w:t>40.</w:t>
      </w:r>
      <w:r w:rsidRPr="005D2D99">
        <w:tab/>
        <w:t xml:space="preserve">McCarty JM, Cassie D, Bedell L, Lock MD, Bennett S. Safety and Immunogenicity of Live Oral Cholera Vaccine CVD 103-HgR in Children Aged 2-5 Years in the United States. Am J Trop Med Hyg. 2020 Dec 14;104(3):861–5. </w:t>
      </w:r>
    </w:p>
    <w:p w14:paraId="4BD36E88" w14:textId="77777777" w:rsidR="005D2D99" w:rsidRPr="005D2D99" w:rsidRDefault="005D2D99" w:rsidP="005D2D99">
      <w:pPr>
        <w:pStyle w:val="Bibliography"/>
      </w:pPr>
      <w:r w:rsidRPr="005D2D99">
        <w:t>41.</w:t>
      </w:r>
      <w:r w:rsidRPr="005D2D99">
        <w:tab/>
        <w:t xml:space="preserve">Adekunle O, Dretler A, Kauffman RC, Cho A, Rouphael N, Wrammert J. Longitudinal analysis of human humoral responses after vaccination with a live attenuated V. cholerae vaccine. PLoS Negl Trop Dis. 2021 Sep 3;15(9):e0009743. </w:t>
      </w:r>
    </w:p>
    <w:p w14:paraId="094428EF" w14:textId="77777777" w:rsidR="005D2D99" w:rsidRPr="005D2D99" w:rsidRDefault="005D2D99" w:rsidP="005D2D99">
      <w:pPr>
        <w:pStyle w:val="Bibliography"/>
      </w:pPr>
      <w:r w:rsidRPr="005D2D99">
        <w:t>42.</w:t>
      </w:r>
      <w:r w:rsidRPr="005D2D99">
        <w:tab/>
        <w:t xml:space="preserve">Chowdhury F, Akter A, Bhuiyan TR, Biswas R, Firoj MG, Tauheed I, et al. Long-term sialidase-specific immune responses after natural infection with cholera: Findings from a longitudinal cohort study in Bangladesh. Front Immunol [Internet]. 2022 Dec 22 [cited 2025 Jul 3];13. Available from: </w:t>
      </w:r>
      <w:r w:rsidRPr="005D2D99">
        <w:lastRenderedPageBreak/>
        <w:t>https://www.frontiersin.org/journals/immunology/articles/10.3389/fimmu.2022.1067737/full</w:t>
      </w:r>
    </w:p>
    <w:p w14:paraId="16E2FDEB" w14:textId="77777777" w:rsidR="005D2D99" w:rsidRPr="005D2D99" w:rsidRDefault="005D2D99" w:rsidP="005D2D99">
      <w:pPr>
        <w:pStyle w:val="Bibliography"/>
      </w:pPr>
      <w:r w:rsidRPr="005D2D99">
        <w:t>43.</w:t>
      </w:r>
      <w:r w:rsidRPr="005D2D99">
        <w:tab/>
        <w:t xml:space="preserve">Ateudjieu J, Sack DA, Nafack SS, Xiao S, Tchio-Nighie KH, Tchokomeni H, et al. An Age-stratified, Randomized Immunogenicity Trial of Killed Oral Cholera Vaccine with Delayed Second Dose in Cameroon. Am J Trop Med Hyg. 2022 Nov 14;107(5):974–83. </w:t>
      </w:r>
    </w:p>
    <w:p w14:paraId="1D33D07A" w14:textId="77777777" w:rsidR="005D2D99" w:rsidRPr="005D2D99" w:rsidRDefault="005D2D99" w:rsidP="005D2D99">
      <w:pPr>
        <w:pStyle w:val="Bibliography"/>
      </w:pPr>
      <w:r w:rsidRPr="005D2D99">
        <w:t>44.</w:t>
      </w:r>
      <w:r w:rsidRPr="005D2D99">
        <w:tab/>
        <w:t>Ng Ombe H, Simuyandi M, Mwaba J, Luchen CC, Alabi P, Chilyabanyama ON, et al. Immunogenicity and waning immunity from the oral cholera vaccine (Shanchol</w:t>
      </w:r>
      <w:r w:rsidRPr="005D2D99">
        <w:rPr>
          <w:vertAlign w:val="superscript"/>
        </w:rPr>
        <w:t>TM</w:t>
      </w:r>
      <w:r w:rsidRPr="005D2D99">
        <w:t xml:space="preserve">) in adults residing in Lukanga Swamps of Zambia. PloS One. 2022;17(1):e0262239. </w:t>
      </w:r>
    </w:p>
    <w:p w14:paraId="67D1A352" w14:textId="77777777" w:rsidR="005D2D99" w:rsidRPr="005D2D99" w:rsidRDefault="005D2D99" w:rsidP="005D2D99">
      <w:pPr>
        <w:pStyle w:val="Bibliography"/>
      </w:pPr>
      <w:r w:rsidRPr="005D2D99">
        <w:t>45.</w:t>
      </w:r>
      <w:r w:rsidRPr="005D2D99">
        <w:tab/>
        <w:t xml:space="preserve">Islam MT, Date K, Khan AI, Bhuiyan TR, Khan ZH, Ahmed S, et al. Co-administration of Oral Cholera Vaccine With Oral Polio Vaccine Among Bangladeshi Young Children: A Randomized Controlled Open Label Trial to Assess Interference. Clin Infect Dis Off Publ Infect Dis Soc Am. 2023 Jan 13;76(2):263–70. </w:t>
      </w:r>
    </w:p>
    <w:p w14:paraId="70737A2C" w14:textId="77777777" w:rsidR="005D2D99" w:rsidRPr="005D2D99" w:rsidRDefault="005D2D99" w:rsidP="005D2D99">
      <w:pPr>
        <w:pStyle w:val="Bibliography"/>
      </w:pPr>
      <w:r w:rsidRPr="005D2D99">
        <w:t>46.</w:t>
      </w:r>
      <w:r w:rsidRPr="005D2D99">
        <w:tab/>
        <w:t xml:space="preserve">Kaisar MH, Bhuiyan MS, Akter A, Saleem D, Iyer AS, Dash P, et al. Vibrio cholerae Sialidase-Specific Immune Responses Are Associated with Protection against Cholera. mSphere. 2021 Apr 28;6(2):e01232-20. </w:t>
      </w:r>
    </w:p>
    <w:p w14:paraId="1922CDB7" w14:textId="77777777" w:rsidR="005D2D99" w:rsidRPr="005D2D99" w:rsidRDefault="005D2D99" w:rsidP="005D2D99">
      <w:pPr>
        <w:pStyle w:val="Bibliography"/>
      </w:pPr>
      <w:r w:rsidRPr="005D2D99">
        <w:t>47.</w:t>
      </w:r>
      <w:r w:rsidRPr="005D2D99">
        <w:tab/>
        <w:t xml:space="preserve">McCarty JM, Cassie D, Bedell L, Lock MD, Bennett S. Long-Term Immunogenicity of Live Oral Cholera Vaccine CVD 103-HgR in Adolescents Aged 12-17 Years in the United States. Am J Trop Med Hyg. 2021 Apr 5;104(5):1758–60. </w:t>
      </w:r>
    </w:p>
    <w:p w14:paraId="673AB653" w14:textId="77777777" w:rsidR="005D2D99" w:rsidRPr="005D2D99" w:rsidRDefault="005D2D99" w:rsidP="005D2D99">
      <w:pPr>
        <w:pStyle w:val="Bibliography"/>
      </w:pPr>
      <w:r w:rsidRPr="005D2D99">
        <w:t>48.</w:t>
      </w:r>
      <w:r w:rsidRPr="005D2D99">
        <w:tab/>
        <w:t xml:space="preserve">Su-Arehawaratana P, Singharaj P, Taylor DN, Hoge C, Trofa A, Kuvanont K, et al. Safety and immunogenicity of different immunization regimens of CVD 103-HgR live oral cholera vaccine in soldiers and civilians in Thailand. J Infect Dis. 1992 Jun;165(6):1042–8. </w:t>
      </w:r>
    </w:p>
    <w:p w14:paraId="52718DFB" w14:textId="77777777" w:rsidR="005D2D99" w:rsidRPr="005D2D99" w:rsidRDefault="005D2D99" w:rsidP="005D2D99">
      <w:pPr>
        <w:pStyle w:val="Bibliography"/>
      </w:pPr>
      <w:r w:rsidRPr="005D2D99">
        <w:t>49.</w:t>
      </w:r>
      <w:r w:rsidRPr="005D2D99">
        <w:tab/>
        <w:t xml:space="preserve">McCarty JM, Gierman EC, Bedell L, Lock MD, Bennett S. Safety and Immunogenicity of Live Oral Cholera Vaccine CVD 103-HgR in Children and Adolescents Aged 6-17 Years. Am J Trop Med Hyg. 2020 Jan;102(1):48–57. </w:t>
      </w:r>
    </w:p>
    <w:p w14:paraId="6960AB60" w14:textId="77777777" w:rsidR="005D2D99" w:rsidRPr="005D2D99" w:rsidRDefault="005D2D99" w:rsidP="005D2D99">
      <w:pPr>
        <w:pStyle w:val="Bibliography"/>
      </w:pPr>
      <w:r w:rsidRPr="005D2D99">
        <w:t>50.</w:t>
      </w:r>
      <w:r w:rsidRPr="005D2D99">
        <w:tab/>
        <w:t xml:space="preserve">Rudin A, Johansson EL, Bergquist C, Holmgren J. Differential kinetics and distribution of antibodies in serum and nasal and vaginal secretions after nasal and oral vaccination of humans. Infect Immun. 1998 Jul;66(7):3390–6. </w:t>
      </w:r>
    </w:p>
    <w:p w14:paraId="3C9B6FDF" w14:textId="77777777" w:rsidR="005D2D99" w:rsidRPr="005D2D99" w:rsidRDefault="005D2D99" w:rsidP="005D2D99">
      <w:pPr>
        <w:pStyle w:val="Bibliography"/>
      </w:pPr>
      <w:r w:rsidRPr="005D2D99">
        <w:t>51.</w:t>
      </w:r>
      <w:r w:rsidRPr="005D2D99">
        <w:tab/>
        <w:t xml:space="preserve">Dash P, Hakim A, Akter A, Banna HA, Kaisar MH, Aktar A, et al. Cholera toxin and O-specific polysaccharide immune responses after oral cholera vaccination with Dukoral in different age groups of Bangladeshi participants. mSphere. 2024 Mar 26;9(3):e0056523. </w:t>
      </w:r>
    </w:p>
    <w:p w14:paraId="1A01FD35" w14:textId="7F0BEF24" w:rsidR="00BF0B8E" w:rsidRPr="00B27C64" w:rsidRDefault="00BF0B8E">
      <w:pPr>
        <w:rPr>
          <w:rFonts w:ascii="Times New Roman" w:hAnsi="Times New Roman" w:cs="Times New Roman"/>
        </w:rPr>
      </w:pPr>
      <w:r>
        <w:rPr>
          <w:rFonts w:ascii="Times New Roman" w:hAnsi="Times New Roman" w:cs="Times New Roman"/>
        </w:rPr>
        <w:fldChar w:fldCharType="end"/>
      </w:r>
      <w:bookmarkEnd w:id="1"/>
    </w:p>
    <w:sectPr w:rsidR="00BF0B8E" w:rsidRPr="00B27C64" w:rsidSect="009D17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9XiD4Gm8FbVJJF" int2:id="dVzIIRY0">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F61F7"/>
    <w:multiLevelType w:val="hybridMultilevel"/>
    <w:tmpl w:val="1B586B96"/>
    <w:lvl w:ilvl="0" w:tplc="B5BA3CF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A82839"/>
    <w:multiLevelType w:val="hybridMultilevel"/>
    <w:tmpl w:val="A0B6D418"/>
    <w:lvl w:ilvl="0" w:tplc="B5BA3CF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EF3A50"/>
    <w:multiLevelType w:val="hybridMultilevel"/>
    <w:tmpl w:val="80BAF4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A542D4"/>
    <w:multiLevelType w:val="hybridMultilevel"/>
    <w:tmpl w:val="7C928256"/>
    <w:lvl w:ilvl="0" w:tplc="B5BA3CF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320037"/>
    <w:multiLevelType w:val="hybridMultilevel"/>
    <w:tmpl w:val="FA7C32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8B1A66"/>
    <w:multiLevelType w:val="hybridMultilevel"/>
    <w:tmpl w:val="ED5CA576"/>
    <w:lvl w:ilvl="0" w:tplc="B5BA3CF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7F58B7"/>
    <w:multiLevelType w:val="hybridMultilevel"/>
    <w:tmpl w:val="6D666ADA"/>
    <w:lvl w:ilvl="0" w:tplc="578E4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465B98"/>
    <w:multiLevelType w:val="hybridMultilevel"/>
    <w:tmpl w:val="2B502782"/>
    <w:lvl w:ilvl="0" w:tplc="B5BA3CF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9614F9"/>
    <w:multiLevelType w:val="hybridMultilevel"/>
    <w:tmpl w:val="B6F4513A"/>
    <w:lvl w:ilvl="0" w:tplc="B5BA3CF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9490586">
    <w:abstractNumId w:val="2"/>
  </w:num>
  <w:num w:numId="2" w16cid:durableId="475680206">
    <w:abstractNumId w:val="4"/>
  </w:num>
  <w:num w:numId="3" w16cid:durableId="1697658794">
    <w:abstractNumId w:val="3"/>
  </w:num>
  <w:num w:numId="4" w16cid:durableId="844440196">
    <w:abstractNumId w:val="7"/>
  </w:num>
  <w:num w:numId="5" w16cid:durableId="483855536">
    <w:abstractNumId w:val="8"/>
  </w:num>
  <w:num w:numId="6" w16cid:durableId="2017607107">
    <w:abstractNumId w:val="5"/>
  </w:num>
  <w:num w:numId="7" w16cid:durableId="752974863">
    <w:abstractNumId w:val="1"/>
  </w:num>
  <w:num w:numId="8" w16cid:durableId="1454053947">
    <w:abstractNumId w:val="0"/>
  </w:num>
  <w:num w:numId="9" w16cid:durableId="10882302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4A58"/>
    <w:rsid w:val="000055FA"/>
    <w:rsid w:val="000367BA"/>
    <w:rsid w:val="00043B75"/>
    <w:rsid w:val="00090F43"/>
    <w:rsid w:val="001315E3"/>
    <w:rsid w:val="00133B97"/>
    <w:rsid w:val="001565BE"/>
    <w:rsid w:val="00161D8A"/>
    <w:rsid w:val="00180364"/>
    <w:rsid w:val="00183AE2"/>
    <w:rsid w:val="001876CA"/>
    <w:rsid w:val="00193B7F"/>
    <w:rsid w:val="00194441"/>
    <w:rsid w:val="001B608E"/>
    <w:rsid w:val="00230A0F"/>
    <w:rsid w:val="00273D5E"/>
    <w:rsid w:val="002B2D03"/>
    <w:rsid w:val="002D7CAE"/>
    <w:rsid w:val="00343FBB"/>
    <w:rsid w:val="00380C98"/>
    <w:rsid w:val="00390D0C"/>
    <w:rsid w:val="003B4911"/>
    <w:rsid w:val="003C0F2B"/>
    <w:rsid w:val="004055EC"/>
    <w:rsid w:val="00465239"/>
    <w:rsid w:val="0048324A"/>
    <w:rsid w:val="004A6CFC"/>
    <w:rsid w:val="005677A1"/>
    <w:rsid w:val="005A7DCE"/>
    <w:rsid w:val="005B2811"/>
    <w:rsid w:val="005D2D99"/>
    <w:rsid w:val="005E043E"/>
    <w:rsid w:val="00695C0C"/>
    <w:rsid w:val="006A4B6B"/>
    <w:rsid w:val="006E07F8"/>
    <w:rsid w:val="006F42C1"/>
    <w:rsid w:val="007449CF"/>
    <w:rsid w:val="00762974"/>
    <w:rsid w:val="00787143"/>
    <w:rsid w:val="00796D49"/>
    <w:rsid w:val="007B43F5"/>
    <w:rsid w:val="007B4C0A"/>
    <w:rsid w:val="007C0CA8"/>
    <w:rsid w:val="007C1B9B"/>
    <w:rsid w:val="007F2C24"/>
    <w:rsid w:val="00822BA9"/>
    <w:rsid w:val="008A7864"/>
    <w:rsid w:val="008D2418"/>
    <w:rsid w:val="008E1C1E"/>
    <w:rsid w:val="008F3535"/>
    <w:rsid w:val="00905686"/>
    <w:rsid w:val="00944B25"/>
    <w:rsid w:val="00953869"/>
    <w:rsid w:val="00971913"/>
    <w:rsid w:val="009832AE"/>
    <w:rsid w:val="00995665"/>
    <w:rsid w:val="009B046E"/>
    <w:rsid w:val="009B147B"/>
    <w:rsid w:val="009B1D93"/>
    <w:rsid w:val="009D178B"/>
    <w:rsid w:val="00A05572"/>
    <w:rsid w:val="00A063E6"/>
    <w:rsid w:val="00A442DD"/>
    <w:rsid w:val="00A575D5"/>
    <w:rsid w:val="00A64876"/>
    <w:rsid w:val="00A67671"/>
    <w:rsid w:val="00A80AFA"/>
    <w:rsid w:val="00A84853"/>
    <w:rsid w:val="00A85C86"/>
    <w:rsid w:val="00AD1E1D"/>
    <w:rsid w:val="00AD41EC"/>
    <w:rsid w:val="00AE6F87"/>
    <w:rsid w:val="00B0005B"/>
    <w:rsid w:val="00B07512"/>
    <w:rsid w:val="00B266C5"/>
    <w:rsid w:val="00B27C64"/>
    <w:rsid w:val="00B31E11"/>
    <w:rsid w:val="00B44323"/>
    <w:rsid w:val="00B52CB8"/>
    <w:rsid w:val="00B731A7"/>
    <w:rsid w:val="00BD0BD2"/>
    <w:rsid w:val="00BF0B8E"/>
    <w:rsid w:val="00C20351"/>
    <w:rsid w:val="00C35834"/>
    <w:rsid w:val="00C37D6D"/>
    <w:rsid w:val="00C422FF"/>
    <w:rsid w:val="00C60293"/>
    <w:rsid w:val="00C70F69"/>
    <w:rsid w:val="00C90219"/>
    <w:rsid w:val="00D01032"/>
    <w:rsid w:val="00D1010D"/>
    <w:rsid w:val="00D25BF1"/>
    <w:rsid w:val="00D3057A"/>
    <w:rsid w:val="00D52DE9"/>
    <w:rsid w:val="00D672B9"/>
    <w:rsid w:val="00D75C7A"/>
    <w:rsid w:val="00D83F1D"/>
    <w:rsid w:val="00D97DA0"/>
    <w:rsid w:val="00DA10D6"/>
    <w:rsid w:val="00DA37FF"/>
    <w:rsid w:val="00DA5439"/>
    <w:rsid w:val="00DC5349"/>
    <w:rsid w:val="00DD7577"/>
    <w:rsid w:val="00DE37B1"/>
    <w:rsid w:val="00E05DF7"/>
    <w:rsid w:val="00E1610B"/>
    <w:rsid w:val="00E41AE2"/>
    <w:rsid w:val="00E452E6"/>
    <w:rsid w:val="00E460C9"/>
    <w:rsid w:val="00E94359"/>
    <w:rsid w:val="00E96960"/>
    <w:rsid w:val="00EC0544"/>
    <w:rsid w:val="00EC3934"/>
    <w:rsid w:val="00EE6E42"/>
    <w:rsid w:val="00EF7667"/>
    <w:rsid w:val="00F26837"/>
    <w:rsid w:val="00FB3CB6"/>
    <w:rsid w:val="00FF49E3"/>
    <w:rsid w:val="04D68E15"/>
    <w:rsid w:val="062CD963"/>
    <w:rsid w:val="062D6772"/>
    <w:rsid w:val="06B45F57"/>
    <w:rsid w:val="07461A56"/>
    <w:rsid w:val="0766127F"/>
    <w:rsid w:val="0B579F16"/>
    <w:rsid w:val="0B749E89"/>
    <w:rsid w:val="0BB66FFD"/>
    <w:rsid w:val="0D3BC00D"/>
    <w:rsid w:val="0F119C54"/>
    <w:rsid w:val="1034D1C4"/>
    <w:rsid w:val="11AD5A98"/>
    <w:rsid w:val="12D8D7D7"/>
    <w:rsid w:val="1541D547"/>
    <w:rsid w:val="15938E86"/>
    <w:rsid w:val="1647F6C3"/>
    <w:rsid w:val="166F5EA5"/>
    <w:rsid w:val="16853E9C"/>
    <w:rsid w:val="17D6626F"/>
    <w:rsid w:val="18C52F1E"/>
    <w:rsid w:val="1A28697C"/>
    <w:rsid w:val="1A7E3E4E"/>
    <w:rsid w:val="1A9F4F7C"/>
    <w:rsid w:val="1B1DC27B"/>
    <w:rsid w:val="1B584EB8"/>
    <w:rsid w:val="1BA1E21A"/>
    <w:rsid w:val="1C07334B"/>
    <w:rsid w:val="1C35A301"/>
    <w:rsid w:val="1DFFFAA6"/>
    <w:rsid w:val="217E6535"/>
    <w:rsid w:val="219B5A29"/>
    <w:rsid w:val="232CB20E"/>
    <w:rsid w:val="24E014F7"/>
    <w:rsid w:val="25E06225"/>
    <w:rsid w:val="2817E3D3"/>
    <w:rsid w:val="28976D10"/>
    <w:rsid w:val="2B55B1E3"/>
    <w:rsid w:val="2B72AC73"/>
    <w:rsid w:val="2BB022B6"/>
    <w:rsid w:val="2F5A5A44"/>
    <w:rsid w:val="31064586"/>
    <w:rsid w:val="31BE5914"/>
    <w:rsid w:val="33E735B6"/>
    <w:rsid w:val="34E94312"/>
    <w:rsid w:val="3507DF9A"/>
    <w:rsid w:val="3616ECD6"/>
    <w:rsid w:val="368035CD"/>
    <w:rsid w:val="36F904E7"/>
    <w:rsid w:val="38A60F2D"/>
    <w:rsid w:val="3A33A88A"/>
    <w:rsid w:val="3CB3DCCC"/>
    <w:rsid w:val="3EFD0FCF"/>
    <w:rsid w:val="3F1933DE"/>
    <w:rsid w:val="409F90CF"/>
    <w:rsid w:val="4116C432"/>
    <w:rsid w:val="42C70F5C"/>
    <w:rsid w:val="493B45C7"/>
    <w:rsid w:val="4BBF4721"/>
    <w:rsid w:val="4C984E7F"/>
    <w:rsid w:val="4D545C75"/>
    <w:rsid w:val="4E2F0B22"/>
    <w:rsid w:val="4FDC1054"/>
    <w:rsid w:val="5360EEE1"/>
    <w:rsid w:val="540745F4"/>
    <w:rsid w:val="544D9D61"/>
    <w:rsid w:val="55955B87"/>
    <w:rsid w:val="56FBE35D"/>
    <w:rsid w:val="573CD628"/>
    <w:rsid w:val="59B8B091"/>
    <w:rsid w:val="5B10E02A"/>
    <w:rsid w:val="5D2848FC"/>
    <w:rsid w:val="5E825C9B"/>
    <w:rsid w:val="5FB2A639"/>
    <w:rsid w:val="632F9792"/>
    <w:rsid w:val="6519F5BA"/>
    <w:rsid w:val="6562E887"/>
    <w:rsid w:val="656A7536"/>
    <w:rsid w:val="68F279F0"/>
    <w:rsid w:val="69584BD9"/>
    <w:rsid w:val="6C79D0A3"/>
    <w:rsid w:val="6DDC7AE7"/>
    <w:rsid w:val="709ECCF1"/>
    <w:rsid w:val="7101DE85"/>
    <w:rsid w:val="710F4B6D"/>
    <w:rsid w:val="71147C6E"/>
    <w:rsid w:val="719325E7"/>
    <w:rsid w:val="725C1084"/>
    <w:rsid w:val="72766803"/>
    <w:rsid w:val="72FDAE89"/>
    <w:rsid w:val="739BAF96"/>
    <w:rsid w:val="776BD24B"/>
    <w:rsid w:val="77F034A6"/>
    <w:rsid w:val="78A269DC"/>
    <w:rsid w:val="795F8221"/>
    <w:rsid w:val="7AE0E6EE"/>
    <w:rsid w:val="7CBC6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7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BF0B8E"/>
    <w:pPr>
      <w:tabs>
        <w:tab w:val="left" w:pos="380"/>
      </w:tabs>
      <w:spacing w:after="240"/>
      <w:ind w:left="384" w:hanging="384"/>
    </w:pPr>
  </w:style>
  <w:style w:type="paragraph" w:styleId="ListParagraph">
    <w:name w:val="List Paragraph"/>
    <w:basedOn w:val="Normal"/>
    <w:uiPriority w:val="34"/>
    <w:qFormat/>
    <w:rsid w:val="00C902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FE247A-DAFB-4763-88EC-7D35FD455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24</Pages>
  <Words>28680</Words>
  <Characters>163479</Characters>
  <Application>Microsoft Office Word</Application>
  <DocSecurity>0</DocSecurity>
  <Lines>1362</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arna Mangadu</cp:lastModifiedBy>
  <cp:revision>190</cp:revision>
  <dcterms:created xsi:type="dcterms:W3CDTF">2018-02-09T21:34:00Z</dcterms:created>
  <dcterms:modified xsi:type="dcterms:W3CDTF">2026-01-19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HXPAyo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